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F5127" w14:textId="77777777" w:rsidR="00693987" w:rsidRPr="00490CB4" w:rsidRDefault="00693987" w:rsidP="008749B5">
      <w:pPr>
        <w:widowControl/>
        <w:spacing w:line="360" w:lineRule="auto"/>
        <w:ind w:right="-22"/>
        <w:rPr>
          <w:b/>
          <w:bCs/>
        </w:rPr>
      </w:pPr>
      <w:r w:rsidRPr="00490CB4">
        <w:rPr>
          <w:b/>
          <w:bCs/>
        </w:rPr>
        <w:t xml:space="preserve">Effects of early adversity and </w:t>
      </w:r>
      <w:r>
        <w:rPr>
          <w:b/>
          <w:bCs/>
        </w:rPr>
        <w:t xml:space="preserve">social </w:t>
      </w:r>
      <w:r w:rsidRPr="00490CB4">
        <w:rPr>
          <w:b/>
          <w:bCs/>
        </w:rPr>
        <w:t>discrimination on empathy for complex mental states:</w:t>
      </w:r>
      <w:r>
        <w:rPr>
          <w:b/>
          <w:bCs/>
        </w:rPr>
        <w:t xml:space="preserve"> </w:t>
      </w:r>
      <w:r w:rsidRPr="00490CB4">
        <w:rPr>
          <w:b/>
          <w:bCs/>
        </w:rPr>
        <w:t xml:space="preserve">An fMRI investigation </w:t>
      </w:r>
    </w:p>
    <w:p w14:paraId="21DAAA5E" w14:textId="5BA632EC" w:rsidR="008749B5" w:rsidRPr="008749B5" w:rsidRDefault="00693987" w:rsidP="008749B5">
      <w:pPr>
        <w:ind w:right="-22"/>
        <w:rPr>
          <w:bCs/>
        </w:rPr>
      </w:pPr>
      <w:r>
        <w:rPr>
          <w:bCs/>
        </w:rPr>
        <w:t>Melike M. Fourie</w:t>
      </w:r>
      <w:r w:rsidRPr="00816265">
        <w:rPr>
          <w:bCs/>
        </w:rPr>
        <w:t xml:space="preserve">, </w:t>
      </w:r>
      <w:r>
        <w:rPr>
          <w:bCs/>
        </w:rPr>
        <w:t xml:space="preserve">Dan J. Stein, Mark </w:t>
      </w:r>
      <w:proofErr w:type="spellStart"/>
      <w:r>
        <w:rPr>
          <w:bCs/>
        </w:rPr>
        <w:t>Solms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Pumla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Gobodo-Madikizela</w:t>
      </w:r>
      <w:proofErr w:type="spellEnd"/>
      <w:r>
        <w:rPr>
          <w:bCs/>
        </w:rPr>
        <w:t xml:space="preserve">, &amp; Jean </w:t>
      </w:r>
      <w:proofErr w:type="spellStart"/>
      <w:r>
        <w:rPr>
          <w:bCs/>
        </w:rPr>
        <w:t>Decety</w:t>
      </w:r>
      <w:proofErr w:type="spellEnd"/>
    </w:p>
    <w:p w14:paraId="6538C27E" w14:textId="18C03C6C" w:rsidR="00255D95" w:rsidRPr="00EF098E" w:rsidRDefault="002A7979" w:rsidP="001479F2">
      <w:pPr>
        <w:pStyle w:val="Heading1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F098E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4D8A3610" w14:textId="77777777" w:rsidR="00F51786" w:rsidRDefault="00255D95" w:rsidP="001479F2">
      <w:pPr>
        <w:spacing w:line="480" w:lineRule="auto"/>
        <w:rPr>
          <w:b/>
        </w:rPr>
      </w:pPr>
      <w:r w:rsidRPr="00964B66">
        <w:rPr>
          <w:b/>
        </w:rPr>
        <w:t>Supplementary Methods</w:t>
      </w:r>
      <w:r w:rsidRPr="008B79C4">
        <w:rPr>
          <w:b/>
        </w:rPr>
        <w:t xml:space="preserve"> </w:t>
      </w:r>
    </w:p>
    <w:p w14:paraId="4A48D8EE" w14:textId="77777777" w:rsidR="00255D95" w:rsidRDefault="00BD1323" w:rsidP="00C9078A">
      <w:pPr>
        <w:spacing w:line="360" w:lineRule="auto"/>
        <w:rPr>
          <w:b/>
        </w:rPr>
      </w:pPr>
      <w:r w:rsidRPr="002A7979">
        <w:rPr>
          <w:b/>
          <w:i/>
        </w:rPr>
        <w:t>Stimulus Validation Study</w:t>
      </w:r>
    </w:p>
    <w:p w14:paraId="62E58DB5" w14:textId="77777777" w:rsidR="00B27AD1" w:rsidRDefault="003534F6" w:rsidP="000E455D">
      <w:pPr>
        <w:spacing w:line="360" w:lineRule="auto"/>
      </w:pPr>
      <w:r>
        <w:t xml:space="preserve">To ensure </w:t>
      </w:r>
      <w:r w:rsidR="007D6487">
        <w:t xml:space="preserve">that </w:t>
      </w:r>
      <w:r w:rsidR="00C530C3">
        <w:t xml:space="preserve">video </w:t>
      </w:r>
      <w:r w:rsidR="00EB1DAE">
        <w:t>clips</w:t>
      </w:r>
      <w:r w:rsidR="00446664">
        <w:t xml:space="preserve"> </w:t>
      </w:r>
      <w:r w:rsidR="005A66D1">
        <w:t>generated</w:t>
      </w:r>
      <w:r w:rsidR="00DA518A">
        <w:t xml:space="preserve"> for the purposes of this study were </w:t>
      </w:r>
      <w:r w:rsidR="00740FDC">
        <w:t>believable and of comparable emotional intensity</w:t>
      </w:r>
      <w:r w:rsidR="007D6487">
        <w:t>, we conducted a stimulus v</w:t>
      </w:r>
      <w:r w:rsidR="000E455D">
        <w:t>alidation study.</w:t>
      </w:r>
    </w:p>
    <w:p w14:paraId="019ABFF1" w14:textId="225E9B2F" w:rsidR="00B61352" w:rsidRDefault="007D6487" w:rsidP="00F1686B">
      <w:pPr>
        <w:spacing w:line="360" w:lineRule="auto"/>
        <w:ind w:firstLine="567"/>
      </w:pPr>
      <w:r>
        <w:t xml:space="preserve">A sample of </w:t>
      </w:r>
      <w:r w:rsidR="001C36E2">
        <w:t>57</w:t>
      </w:r>
      <w:r>
        <w:t xml:space="preserve"> individuals </w:t>
      </w:r>
      <w:r w:rsidR="00697999">
        <w:t>(</w:t>
      </w:r>
      <w:r w:rsidR="00F1686B">
        <w:t xml:space="preserve">45 </w:t>
      </w:r>
      <w:proofErr w:type="gramStart"/>
      <w:r w:rsidR="00F1686B">
        <w:t>female</w:t>
      </w:r>
      <w:proofErr w:type="gramEnd"/>
      <w:r w:rsidR="005C5CF2">
        <w:t>;</w:t>
      </w:r>
      <w:r w:rsidR="00F1686B">
        <w:t xml:space="preserve"> </w:t>
      </w:r>
      <w:r>
        <w:t>Black</w:t>
      </w:r>
      <w:r w:rsidR="00E44AE1">
        <w:t xml:space="preserve"> African</w:t>
      </w:r>
      <w:r w:rsidR="00697999">
        <w:t xml:space="preserve">: </w:t>
      </w:r>
      <w:r w:rsidR="00697999" w:rsidRPr="00697999">
        <w:rPr>
          <w:i/>
        </w:rPr>
        <w:t>n</w:t>
      </w:r>
      <w:r w:rsidR="00697999">
        <w:t xml:space="preserve"> = 20, </w:t>
      </w:r>
      <w:r>
        <w:t>White</w:t>
      </w:r>
      <w:r w:rsidR="00697999">
        <w:t xml:space="preserve">: </w:t>
      </w:r>
      <w:r w:rsidR="00697999" w:rsidRPr="00697999">
        <w:rPr>
          <w:i/>
        </w:rPr>
        <w:t>n</w:t>
      </w:r>
      <w:r w:rsidR="00697999">
        <w:t xml:space="preserve"> = </w:t>
      </w:r>
      <w:r w:rsidR="00E44AE1">
        <w:t>23</w:t>
      </w:r>
      <w:r w:rsidR="00697999">
        <w:t xml:space="preserve">, </w:t>
      </w:r>
      <w:r w:rsidR="004E3687">
        <w:t>Other (</w:t>
      </w:r>
      <w:proofErr w:type="spellStart"/>
      <w:r w:rsidR="007D19AD">
        <w:t>Coloured</w:t>
      </w:r>
      <w:proofErr w:type="spellEnd"/>
      <w:r w:rsidR="004E3687">
        <w:t xml:space="preserve"> and </w:t>
      </w:r>
      <w:r w:rsidR="005C5CF2">
        <w:t>Indian</w:t>
      </w:r>
      <w:r w:rsidR="004E3687">
        <w:t>)</w:t>
      </w:r>
      <w:r w:rsidR="005C5CF2">
        <w:t xml:space="preserve">: </w:t>
      </w:r>
      <w:r w:rsidR="005C5CF2" w:rsidRPr="005C5CF2">
        <w:rPr>
          <w:i/>
        </w:rPr>
        <w:t>n</w:t>
      </w:r>
      <w:r w:rsidR="005C5CF2">
        <w:t xml:space="preserve"> = </w:t>
      </w:r>
      <w:r w:rsidR="004E3687">
        <w:t>14</w:t>
      </w:r>
      <w:r>
        <w:t>)</w:t>
      </w:r>
      <w:r w:rsidR="00EB1DAE">
        <w:t xml:space="preserve">, </w:t>
      </w:r>
      <w:r>
        <w:t>none of whom participated in the main study,</w:t>
      </w:r>
      <w:r w:rsidR="00110CD4">
        <w:t xml:space="preserve"> evaluated the filmed video clips.</w:t>
      </w:r>
      <w:r w:rsidR="00EB1DAE">
        <w:t xml:space="preserve"> </w:t>
      </w:r>
      <w:r w:rsidR="00110CD4">
        <w:t xml:space="preserve">The stimuli for this </w:t>
      </w:r>
      <w:r w:rsidR="009126FC">
        <w:t xml:space="preserve">validation </w:t>
      </w:r>
      <w:r w:rsidR="00110CD4">
        <w:t xml:space="preserve">study </w:t>
      </w:r>
      <w:r w:rsidR="00DC7862">
        <w:t>consisted of</w:t>
      </w:r>
      <w:r w:rsidR="00110CD4">
        <w:t xml:space="preserve"> </w:t>
      </w:r>
      <w:r w:rsidR="00F1686B">
        <w:t xml:space="preserve">95 </w:t>
      </w:r>
      <w:r w:rsidR="00EB1DAE">
        <w:t>video clips</w:t>
      </w:r>
      <w:r w:rsidR="00110CD4">
        <w:t>: 1</w:t>
      </w:r>
      <w:r w:rsidR="00F1686B">
        <w:t xml:space="preserve">7 </w:t>
      </w:r>
      <w:proofErr w:type="gramStart"/>
      <w:r w:rsidR="00F1686B">
        <w:t>victim</w:t>
      </w:r>
      <w:proofErr w:type="gramEnd"/>
      <w:r w:rsidR="00F1686B">
        <w:t xml:space="preserve"> forgiving (VF), 21 victim unforgiving (V</w:t>
      </w:r>
      <w:r w:rsidR="00EF7F47">
        <w:t>U</w:t>
      </w:r>
      <w:r w:rsidR="00F1686B">
        <w:t xml:space="preserve">), 14 perpetrator </w:t>
      </w:r>
      <w:r w:rsidR="00EF7F47">
        <w:t>apologetic</w:t>
      </w:r>
      <w:r w:rsidR="00F1686B">
        <w:t xml:space="preserve"> (P</w:t>
      </w:r>
      <w:r w:rsidR="00EF7F47">
        <w:t>A</w:t>
      </w:r>
      <w:r w:rsidR="00F1686B">
        <w:t xml:space="preserve">), 21 perpetrator </w:t>
      </w:r>
      <w:r w:rsidR="00EF7F47">
        <w:t>unapologetic</w:t>
      </w:r>
      <w:r w:rsidR="00F1686B">
        <w:t xml:space="preserve"> (P</w:t>
      </w:r>
      <w:r w:rsidR="00EF7F47">
        <w:t>U</w:t>
      </w:r>
      <w:r w:rsidR="00F1686B">
        <w:t>), and 22 neutral (N</w:t>
      </w:r>
      <w:r w:rsidR="00A8358A">
        <w:t>eu</w:t>
      </w:r>
      <w:r w:rsidR="00F1686B">
        <w:t>)</w:t>
      </w:r>
      <w:r w:rsidR="006C1F67">
        <w:t xml:space="preserve"> clips</w:t>
      </w:r>
      <w:r w:rsidR="00F1686B">
        <w:t>.</w:t>
      </w:r>
      <w:r w:rsidR="0042668D">
        <w:t xml:space="preserve"> All clips were rated </w:t>
      </w:r>
      <w:r w:rsidR="00DC7862">
        <w:t xml:space="preserve">on visual analog scales </w:t>
      </w:r>
      <w:r w:rsidR="008D0A0B">
        <w:t>for their believability (</w:t>
      </w:r>
      <w:r w:rsidR="008D0A0B" w:rsidRPr="008D0A0B">
        <w:rPr>
          <w:i/>
        </w:rPr>
        <w:t>How genuine is this person?</w:t>
      </w:r>
      <w:r w:rsidR="008D0A0B">
        <w:t>)</w:t>
      </w:r>
      <w:r w:rsidR="00DC7862">
        <w:t>,</w:t>
      </w:r>
      <w:r w:rsidR="008D0A0B">
        <w:t xml:space="preserve"> </w:t>
      </w:r>
      <w:r w:rsidR="0042668D">
        <w:t>ranging from 1 (</w:t>
      </w:r>
      <w:r w:rsidR="008D0A0B">
        <w:rPr>
          <w:i/>
        </w:rPr>
        <w:t>N</w:t>
      </w:r>
      <w:r w:rsidR="0042668D" w:rsidRPr="00697999">
        <w:rPr>
          <w:i/>
        </w:rPr>
        <w:t xml:space="preserve">ot at </w:t>
      </w:r>
      <w:r w:rsidR="008D0A0B">
        <w:rPr>
          <w:i/>
        </w:rPr>
        <w:t>A</w:t>
      </w:r>
      <w:r w:rsidR="0042668D" w:rsidRPr="00697999">
        <w:rPr>
          <w:i/>
        </w:rPr>
        <w:t>ll</w:t>
      </w:r>
      <w:r w:rsidR="0042668D">
        <w:t>) to 9 (</w:t>
      </w:r>
      <w:r w:rsidR="008D0A0B">
        <w:rPr>
          <w:i/>
        </w:rPr>
        <w:t>Very Much</w:t>
      </w:r>
      <w:r w:rsidR="0042668D">
        <w:t>)</w:t>
      </w:r>
      <w:r w:rsidR="00B336F4">
        <w:t xml:space="preserve">. In addition, all clips were rated </w:t>
      </w:r>
      <w:r w:rsidR="0042668D">
        <w:t xml:space="preserve">along the empathic dimensions of </w:t>
      </w:r>
      <w:r w:rsidR="00B336F4">
        <w:t xml:space="preserve">affective </w:t>
      </w:r>
      <w:r w:rsidR="0042668D">
        <w:t>arousal (</w:t>
      </w:r>
      <w:r w:rsidR="0063242E" w:rsidRPr="0063242E">
        <w:rPr>
          <w:i/>
        </w:rPr>
        <w:t>How aroused did you feel in response to th</w:t>
      </w:r>
      <w:r w:rsidR="0063242E">
        <w:rPr>
          <w:i/>
        </w:rPr>
        <w:t>is</w:t>
      </w:r>
      <w:r w:rsidR="0063242E" w:rsidRPr="0063242E">
        <w:rPr>
          <w:i/>
        </w:rPr>
        <w:t xml:space="preserve"> clip?</w:t>
      </w:r>
      <w:r w:rsidR="0042668D">
        <w:t xml:space="preserve">), </w:t>
      </w:r>
      <w:r w:rsidR="0063242E">
        <w:t xml:space="preserve">perspective taking </w:t>
      </w:r>
      <w:r w:rsidR="0042668D">
        <w:t>(</w:t>
      </w:r>
      <w:r w:rsidR="0063242E" w:rsidRPr="0063242E">
        <w:rPr>
          <w:i/>
        </w:rPr>
        <w:t>How intense is this person’s distress?</w:t>
      </w:r>
      <w:r w:rsidR="0042668D">
        <w:t xml:space="preserve">), and </w:t>
      </w:r>
      <w:r w:rsidR="0063242E">
        <w:t xml:space="preserve">empathic concern </w:t>
      </w:r>
      <w:r w:rsidR="0042668D">
        <w:t>(</w:t>
      </w:r>
      <w:r w:rsidR="0063242E" w:rsidRPr="0063242E">
        <w:rPr>
          <w:i/>
        </w:rPr>
        <w:t>How sorry did you feel for this person?</w:t>
      </w:r>
      <w:r w:rsidR="0042668D">
        <w:t>)</w:t>
      </w:r>
      <w:r w:rsidR="00B336F4">
        <w:t>, from 1 (</w:t>
      </w:r>
      <w:r w:rsidR="00B336F4">
        <w:rPr>
          <w:i/>
        </w:rPr>
        <w:t>N</w:t>
      </w:r>
      <w:r w:rsidR="00B336F4" w:rsidRPr="00697999">
        <w:rPr>
          <w:i/>
        </w:rPr>
        <w:t xml:space="preserve">ot at </w:t>
      </w:r>
      <w:r w:rsidR="00B336F4">
        <w:rPr>
          <w:i/>
        </w:rPr>
        <w:t>A</w:t>
      </w:r>
      <w:r w:rsidR="00B336F4" w:rsidRPr="00697999">
        <w:rPr>
          <w:i/>
        </w:rPr>
        <w:t>ll</w:t>
      </w:r>
      <w:r w:rsidR="00B336F4">
        <w:t>) to 9 (</w:t>
      </w:r>
      <w:r w:rsidR="0063242E">
        <w:rPr>
          <w:i/>
        </w:rPr>
        <w:t>Very Much</w:t>
      </w:r>
      <w:r w:rsidR="00B336F4">
        <w:t>)</w:t>
      </w:r>
      <w:r w:rsidR="0063242E">
        <w:t>.</w:t>
      </w:r>
      <w:r w:rsidR="00176AF1">
        <w:t xml:space="preserve"> </w:t>
      </w:r>
    </w:p>
    <w:p w14:paraId="23CED18D" w14:textId="7CAAA672" w:rsidR="006245D5" w:rsidRDefault="00CF482C" w:rsidP="00BC6497">
      <w:pPr>
        <w:spacing w:line="360" w:lineRule="auto"/>
        <w:ind w:firstLine="567"/>
        <w:rPr>
          <w:bCs/>
        </w:rPr>
      </w:pPr>
      <w:r>
        <w:t>V</w:t>
      </w:r>
      <w:r w:rsidR="00176AF1">
        <w:t>ideo clip</w:t>
      </w:r>
      <w:r>
        <w:t>s</w:t>
      </w:r>
      <w:r w:rsidR="00176AF1">
        <w:t xml:space="preserve"> w</w:t>
      </w:r>
      <w:r>
        <w:t>ere</w:t>
      </w:r>
      <w:r w:rsidR="00176AF1">
        <w:t xml:space="preserve"> edited to be</w:t>
      </w:r>
      <w:r w:rsidR="00C17323">
        <w:t xml:space="preserve"> </w:t>
      </w:r>
      <w:r w:rsidR="00176AF1">
        <w:t>6</w:t>
      </w:r>
      <w:r w:rsidR="00C17323">
        <w:t>-</w:t>
      </w:r>
      <w:r w:rsidR="00176AF1">
        <w:t xml:space="preserve">9 s in </w:t>
      </w:r>
      <w:r w:rsidR="00D55999">
        <w:t>duration</w:t>
      </w:r>
      <w:r w:rsidR="00176AF1">
        <w:t xml:space="preserve"> and featured either a Black or White individual. </w:t>
      </w:r>
      <w:r w:rsidR="009D0284">
        <w:t>C</w:t>
      </w:r>
      <w:r w:rsidR="009D0284" w:rsidRPr="00B72824">
        <w:t xml:space="preserve">lips </w:t>
      </w:r>
      <w:r w:rsidR="009D0284">
        <w:t xml:space="preserve">of </w:t>
      </w:r>
      <w:r w:rsidR="009D0284" w:rsidRPr="00B72824">
        <w:t>perpetrators portray</w:t>
      </w:r>
      <w:r w:rsidR="009D0284">
        <w:t xml:space="preserve">ed </w:t>
      </w:r>
      <w:r w:rsidR="001655C2">
        <w:t>individuals</w:t>
      </w:r>
      <w:r w:rsidR="009D0284" w:rsidRPr="00B72824">
        <w:t xml:space="preserve"> who had </w:t>
      </w:r>
      <w:r w:rsidR="009D0284" w:rsidRPr="00B72824">
        <w:rPr>
          <w:bCs/>
        </w:rPr>
        <w:t>perpetrated violence on both sides of the political</w:t>
      </w:r>
      <w:r w:rsidR="009D0284">
        <w:rPr>
          <w:bCs/>
        </w:rPr>
        <w:t xml:space="preserve"> apartheid conflict </w:t>
      </w:r>
      <w:r w:rsidR="009D0284" w:rsidRPr="00B72824">
        <w:rPr>
          <w:bCs/>
        </w:rPr>
        <w:t xml:space="preserve">(e.g., members of the state security police, Black activists, </w:t>
      </w:r>
      <w:r w:rsidR="009D0284">
        <w:rPr>
          <w:bCs/>
        </w:rPr>
        <w:t>and soldiers in</w:t>
      </w:r>
      <w:r w:rsidR="009D0284" w:rsidRPr="00B72824">
        <w:rPr>
          <w:bCs/>
        </w:rPr>
        <w:t xml:space="preserve"> military units), </w:t>
      </w:r>
      <w:r w:rsidR="009D0284">
        <w:rPr>
          <w:bCs/>
        </w:rPr>
        <w:t xml:space="preserve">and who responded </w:t>
      </w:r>
      <w:r w:rsidR="001655C2">
        <w:rPr>
          <w:bCs/>
        </w:rPr>
        <w:t xml:space="preserve">in either an apologetic (e.g., </w:t>
      </w:r>
      <w:r w:rsidR="009D0284" w:rsidRPr="00B72824">
        <w:rPr>
          <w:bCs/>
        </w:rPr>
        <w:t xml:space="preserve">showing remorse </w:t>
      </w:r>
      <w:r w:rsidR="001655C2">
        <w:rPr>
          <w:bCs/>
        </w:rPr>
        <w:t>or</w:t>
      </w:r>
      <w:r w:rsidR="009D0284" w:rsidRPr="00B72824">
        <w:rPr>
          <w:bCs/>
        </w:rPr>
        <w:t xml:space="preserve"> asking</w:t>
      </w:r>
      <w:r w:rsidR="009D0284">
        <w:rPr>
          <w:bCs/>
        </w:rPr>
        <w:t xml:space="preserve"> for</w:t>
      </w:r>
      <w:r w:rsidR="009D0284" w:rsidRPr="00B72824">
        <w:rPr>
          <w:bCs/>
        </w:rPr>
        <w:t xml:space="preserve"> forgiveness</w:t>
      </w:r>
      <w:r w:rsidR="001655C2">
        <w:rPr>
          <w:bCs/>
        </w:rPr>
        <w:t>) or unapologetic fashion (</w:t>
      </w:r>
      <w:r w:rsidR="001655C2" w:rsidRPr="00B72824">
        <w:rPr>
          <w:bCs/>
        </w:rPr>
        <w:t>showing no remorse</w:t>
      </w:r>
      <w:r w:rsidR="001655C2">
        <w:rPr>
          <w:bCs/>
        </w:rPr>
        <w:t>)</w:t>
      </w:r>
      <w:r w:rsidR="009D0284" w:rsidRPr="00B72824">
        <w:rPr>
          <w:bCs/>
        </w:rPr>
        <w:t xml:space="preserve"> </w:t>
      </w:r>
      <w:r w:rsidR="00C85F25">
        <w:rPr>
          <w:bCs/>
        </w:rPr>
        <w:t>regarding</w:t>
      </w:r>
      <w:r w:rsidR="001655C2">
        <w:rPr>
          <w:bCs/>
        </w:rPr>
        <w:t xml:space="preserve"> their crimes</w:t>
      </w:r>
      <w:r w:rsidR="009D0284">
        <w:rPr>
          <w:bCs/>
        </w:rPr>
        <w:t>.</w:t>
      </w:r>
      <w:r w:rsidR="009D0284" w:rsidRPr="009D0284">
        <w:t xml:space="preserve"> </w:t>
      </w:r>
      <w:r w:rsidR="00C85F25">
        <w:t>Unapologetic p</w:t>
      </w:r>
      <w:r w:rsidR="009466D8">
        <w:rPr>
          <w:bCs/>
        </w:rPr>
        <w:t>erpetrators tended to j</w:t>
      </w:r>
      <w:r w:rsidR="009466D8" w:rsidRPr="00B72824">
        <w:rPr>
          <w:bCs/>
        </w:rPr>
        <w:t>ustify</w:t>
      </w:r>
      <w:r w:rsidR="009466D8">
        <w:rPr>
          <w:bCs/>
        </w:rPr>
        <w:t xml:space="preserve">/absolve themselves by arguing that their </w:t>
      </w:r>
      <w:r w:rsidR="009466D8" w:rsidRPr="00B72824">
        <w:rPr>
          <w:bCs/>
        </w:rPr>
        <w:t>act</w:t>
      </w:r>
      <w:r w:rsidR="009466D8">
        <w:rPr>
          <w:bCs/>
        </w:rPr>
        <w:t>ions were politically motivated</w:t>
      </w:r>
      <w:r w:rsidR="009466D8" w:rsidRPr="00B72824">
        <w:rPr>
          <w:bCs/>
        </w:rPr>
        <w:t>.</w:t>
      </w:r>
      <w:r w:rsidR="009466D8">
        <w:rPr>
          <w:bCs/>
        </w:rPr>
        <w:t xml:space="preserve"> </w:t>
      </w:r>
      <w:r w:rsidR="009D0284" w:rsidRPr="00B72824">
        <w:t xml:space="preserve">By contrast, </w:t>
      </w:r>
      <w:r w:rsidR="009D0284">
        <w:t>c</w:t>
      </w:r>
      <w:r w:rsidR="00B61352">
        <w:t xml:space="preserve">lips </w:t>
      </w:r>
      <w:r w:rsidR="004A2BB1">
        <w:t xml:space="preserve">of victims </w:t>
      </w:r>
      <w:r w:rsidR="00B61352">
        <w:t>portray</w:t>
      </w:r>
      <w:r w:rsidR="004A2BB1">
        <w:t>ed</w:t>
      </w:r>
      <w:r w:rsidR="00B61352">
        <w:t xml:space="preserve"> </w:t>
      </w:r>
      <w:r w:rsidR="00C85F25">
        <w:t>individuals</w:t>
      </w:r>
      <w:r w:rsidR="00D60F3A">
        <w:t xml:space="preserve"> who</w:t>
      </w:r>
      <w:r w:rsidR="00884064">
        <w:t xml:space="preserve"> </w:t>
      </w:r>
      <w:r w:rsidR="009D0284">
        <w:t xml:space="preserve">had </w:t>
      </w:r>
      <w:r w:rsidR="00884064">
        <w:t>los</w:t>
      </w:r>
      <w:r w:rsidR="00D60F3A">
        <w:t>t</w:t>
      </w:r>
      <w:r w:rsidR="00884064">
        <w:t xml:space="preserve"> a loved one</w:t>
      </w:r>
      <w:r w:rsidR="00D60F3A">
        <w:t xml:space="preserve"> as a result of </w:t>
      </w:r>
      <w:r w:rsidR="009D0284">
        <w:t xml:space="preserve">these </w:t>
      </w:r>
      <w:r w:rsidR="004A2BB1">
        <w:t>violent crimes</w:t>
      </w:r>
      <w:r w:rsidR="009466D8">
        <w:t xml:space="preserve"> during the apartheid conflict</w:t>
      </w:r>
      <w:r w:rsidR="004A2BB1">
        <w:rPr>
          <w:bCs/>
        </w:rPr>
        <w:t xml:space="preserve">, and who </w:t>
      </w:r>
      <w:r w:rsidR="006245D5">
        <w:t>respond</w:t>
      </w:r>
      <w:r w:rsidR="004A2BB1">
        <w:t>ed</w:t>
      </w:r>
      <w:r w:rsidR="006245D5">
        <w:t xml:space="preserve"> in </w:t>
      </w:r>
      <w:r w:rsidR="00B72824" w:rsidRPr="00B72824">
        <w:t xml:space="preserve">either </w:t>
      </w:r>
      <w:r w:rsidR="006245D5" w:rsidRPr="00B72824">
        <w:t xml:space="preserve">a forgiving or unforgiving manner. </w:t>
      </w:r>
      <w:r w:rsidR="00ED4E27">
        <w:t xml:space="preserve">Neutral clips included statements about everyday events that were not emotionally charged. </w:t>
      </w:r>
      <w:r w:rsidR="005C79B2">
        <w:rPr>
          <w:bCs/>
        </w:rPr>
        <w:t>Example</w:t>
      </w:r>
      <w:r w:rsidR="00357872">
        <w:rPr>
          <w:bCs/>
        </w:rPr>
        <w:t>s</w:t>
      </w:r>
      <w:r w:rsidR="005C79B2">
        <w:rPr>
          <w:bCs/>
        </w:rPr>
        <w:t xml:space="preserve"> </w:t>
      </w:r>
      <w:r w:rsidR="00357872">
        <w:rPr>
          <w:bCs/>
        </w:rPr>
        <w:t xml:space="preserve">of </w:t>
      </w:r>
      <w:r w:rsidR="005C79B2">
        <w:rPr>
          <w:bCs/>
        </w:rPr>
        <w:t xml:space="preserve">stimuli for each </w:t>
      </w:r>
      <w:r w:rsidR="00ED4E27">
        <w:rPr>
          <w:bCs/>
        </w:rPr>
        <w:t xml:space="preserve">condition </w:t>
      </w:r>
      <w:r w:rsidR="0049123D">
        <w:rPr>
          <w:bCs/>
        </w:rPr>
        <w:t>are</w:t>
      </w:r>
      <w:r w:rsidR="00ED4E27">
        <w:rPr>
          <w:bCs/>
        </w:rPr>
        <w:t xml:space="preserve"> displayed below:</w:t>
      </w:r>
    </w:p>
    <w:p w14:paraId="00E3A61E" w14:textId="6B1D81DF" w:rsidR="00ED4E27" w:rsidRDefault="00ED4E27" w:rsidP="00D55999"/>
    <w:p w14:paraId="10A23C1D" w14:textId="57200AB5" w:rsidR="00ED4E27" w:rsidRPr="0045590C" w:rsidRDefault="00ED4E27" w:rsidP="0025721C">
      <w:pPr>
        <w:spacing w:after="240"/>
        <w:ind w:left="2835" w:hanging="2835"/>
        <w:rPr>
          <w:rFonts w:eastAsiaTheme="minorHAnsi"/>
          <w:lang w:val="en-ZA"/>
        </w:rPr>
      </w:pPr>
      <w:r w:rsidRPr="00357872">
        <w:rPr>
          <w:i/>
        </w:rPr>
        <w:t xml:space="preserve">Victim </w:t>
      </w:r>
      <w:r w:rsidRPr="00EC4D60">
        <w:rPr>
          <w:i/>
        </w:rPr>
        <w:t>Forgiving:</w:t>
      </w:r>
      <w:r w:rsidRPr="0045590C">
        <w:t xml:space="preserve"> </w:t>
      </w:r>
      <w:r w:rsidR="00BE51ED">
        <w:tab/>
      </w:r>
      <w:r w:rsidR="00DC35EF" w:rsidRPr="00DC35EF">
        <w:rPr>
          <w:rFonts w:eastAsiaTheme="minorHAnsi"/>
          <w:lang w:val="en-ZA"/>
        </w:rPr>
        <w:t>I felt the right message was no bitterness, not seeking revenge, and offering forgiveness</w:t>
      </w:r>
      <w:r w:rsidR="0045590C" w:rsidRPr="0045590C">
        <w:rPr>
          <w:rFonts w:eastAsiaTheme="minorHAnsi"/>
          <w:lang w:val="en-ZA"/>
        </w:rPr>
        <w:t xml:space="preserve">, </w:t>
      </w:r>
      <w:r w:rsidR="00DC35EF" w:rsidRPr="00DC35EF">
        <w:rPr>
          <w:rFonts w:eastAsiaTheme="minorHAnsi"/>
          <w:lang w:val="en-ZA"/>
        </w:rPr>
        <w:t xml:space="preserve">that very night, knowing my wife was dead. </w:t>
      </w:r>
    </w:p>
    <w:p w14:paraId="03C4514F" w14:textId="1F238A71" w:rsidR="00ED4E27" w:rsidRPr="0045590C" w:rsidRDefault="00ED4E27" w:rsidP="00BE51ED">
      <w:pPr>
        <w:widowControl/>
        <w:tabs>
          <w:tab w:val="left" w:pos="426"/>
        </w:tabs>
        <w:autoSpaceDE/>
        <w:autoSpaceDN/>
        <w:adjustRightInd/>
        <w:spacing w:after="200"/>
        <w:ind w:left="2835" w:hanging="2835"/>
        <w:rPr>
          <w:rFonts w:eastAsiaTheme="minorHAnsi"/>
          <w:lang w:val="en-ZA"/>
        </w:rPr>
      </w:pPr>
      <w:r w:rsidRPr="00357872">
        <w:rPr>
          <w:i/>
        </w:rPr>
        <w:lastRenderedPageBreak/>
        <w:t xml:space="preserve">Victim </w:t>
      </w:r>
      <w:r w:rsidRPr="00EC4D60">
        <w:rPr>
          <w:i/>
        </w:rPr>
        <w:t>Unforgiving:</w:t>
      </w:r>
      <w:r w:rsidRPr="0045590C">
        <w:t xml:space="preserve"> </w:t>
      </w:r>
      <w:r w:rsidR="00BE51ED">
        <w:tab/>
      </w:r>
      <w:r w:rsidR="00DC35EF" w:rsidRPr="0045590C">
        <w:t xml:space="preserve">I’m not going to absolve him, you know...if he wants to feel </w:t>
      </w:r>
      <w:proofErr w:type="gramStart"/>
      <w:r w:rsidR="00DC35EF" w:rsidRPr="0045590C">
        <w:t>lighter</w:t>
      </w:r>
      <w:proofErr w:type="gramEnd"/>
      <w:r w:rsidR="00DC35EF" w:rsidRPr="0045590C">
        <w:t xml:space="preserve"> I’m not the person who’s going to do that now</w:t>
      </w:r>
      <w:r w:rsidR="0045590C" w:rsidRPr="0045590C">
        <w:sym w:font="Symbol" w:char="F0BE"/>
      </w:r>
      <w:r w:rsidR="00DC35EF" w:rsidRPr="0045590C">
        <w:t>I refuse to do that.</w:t>
      </w:r>
    </w:p>
    <w:p w14:paraId="63663F9C" w14:textId="5BF1F025" w:rsidR="00DC35EF" w:rsidRPr="00DC35EF" w:rsidRDefault="00ED4E27" w:rsidP="00BE51ED">
      <w:pPr>
        <w:widowControl/>
        <w:tabs>
          <w:tab w:val="left" w:pos="426"/>
        </w:tabs>
        <w:autoSpaceDE/>
        <w:autoSpaceDN/>
        <w:adjustRightInd/>
        <w:spacing w:after="200"/>
        <w:ind w:left="2835" w:hanging="2835"/>
        <w:rPr>
          <w:rFonts w:eastAsiaTheme="minorHAnsi"/>
          <w:lang w:val="en-ZA"/>
        </w:rPr>
      </w:pPr>
      <w:r w:rsidRPr="00357872">
        <w:rPr>
          <w:rFonts w:eastAsiaTheme="minorHAnsi"/>
          <w:i/>
          <w:lang w:val="en-ZA"/>
        </w:rPr>
        <w:t xml:space="preserve">Perpetrator </w:t>
      </w:r>
      <w:r w:rsidR="00EF7F47">
        <w:rPr>
          <w:rFonts w:eastAsiaTheme="minorHAnsi"/>
          <w:i/>
          <w:lang w:val="en-ZA"/>
        </w:rPr>
        <w:t>Apologetic</w:t>
      </w:r>
      <w:r w:rsidRPr="0045590C">
        <w:rPr>
          <w:rFonts w:eastAsiaTheme="minorHAnsi"/>
          <w:lang w:val="en-ZA"/>
        </w:rPr>
        <w:t>:</w:t>
      </w:r>
      <w:r w:rsidR="00DC35EF" w:rsidRPr="00DC35EF">
        <w:rPr>
          <w:rFonts w:eastAsiaTheme="minorHAnsi"/>
          <w:lang w:val="en-ZA"/>
        </w:rPr>
        <w:t xml:space="preserve"> </w:t>
      </w:r>
      <w:r w:rsidR="00BE51ED">
        <w:rPr>
          <w:rFonts w:eastAsiaTheme="minorHAnsi"/>
          <w:lang w:val="en-ZA"/>
        </w:rPr>
        <w:tab/>
      </w:r>
      <w:r w:rsidR="00DC35EF" w:rsidRPr="00DC35EF">
        <w:rPr>
          <w:rFonts w:eastAsiaTheme="minorHAnsi"/>
          <w:lang w:val="en-ZA"/>
        </w:rPr>
        <w:t>I know that I have done wrong, that I have done evil things. I want to say to you as the parents of those children</w:t>
      </w:r>
      <w:r w:rsidR="0045590C" w:rsidRPr="0045590C">
        <w:rPr>
          <w:rFonts w:eastAsiaTheme="minorHAnsi"/>
          <w:lang w:val="en-ZA"/>
        </w:rPr>
        <w:t xml:space="preserve">, </w:t>
      </w:r>
      <w:r w:rsidR="00DC35EF" w:rsidRPr="00DC35EF">
        <w:rPr>
          <w:rFonts w:eastAsiaTheme="minorHAnsi"/>
          <w:lang w:val="en-ZA"/>
        </w:rPr>
        <w:t>I ask your forgiveness from the bottom of my heart.</w:t>
      </w:r>
    </w:p>
    <w:p w14:paraId="7D02C5D5" w14:textId="19DB1700" w:rsidR="00136723" w:rsidRPr="0045590C" w:rsidRDefault="00ED4E27" w:rsidP="0025721C">
      <w:pPr>
        <w:spacing w:after="240"/>
        <w:ind w:left="2835" w:hanging="2835"/>
      </w:pPr>
      <w:r w:rsidRPr="00357872">
        <w:rPr>
          <w:i/>
        </w:rPr>
        <w:t xml:space="preserve">Perpetrator </w:t>
      </w:r>
      <w:r w:rsidR="00EF7F47">
        <w:rPr>
          <w:i/>
        </w:rPr>
        <w:t>Unapologetic</w:t>
      </w:r>
      <w:r w:rsidRPr="0045590C">
        <w:t xml:space="preserve">: </w:t>
      </w:r>
      <w:r w:rsidR="00BE51ED">
        <w:tab/>
      </w:r>
      <w:r w:rsidR="00DC35EF" w:rsidRPr="0045590C">
        <w:t>I don’t think I have to say I’m sorry, and I’m not going to say it...for what I did. Because I was doing my job, and I thought it was right.</w:t>
      </w:r>
    </w:p>
    <w:p w14:paraId="50E7C052" w14:textId="6FAB1936" w:rsidR="00DC35EF" w:rsidRPr="0045590C" w:rsidRDefault="00ED4E27" w:rsidP="00BE51ED">
      <w:pPr>
        <w:ind w:left="2835" w:hanging="2835"/>
      </w:pPr>
      <w:r w:rsidRPr="00357872">
        <w:rPr>
          <w:i/>
        </w:rPr>
        <w:t>Neutral</w:t>
      </w:r>
      <w:r w:rsidRPr="0045590C">
        <w:t xml:space="preserve">: </w:t>
      </w:r>
      <w:r w:rsidR="00BE51ED">
        <w:tab/>
      </w:r>
      <w:r w:rsidR="005C79B2" w:rsidRPr="0045590C">
        <w:t>What I am most concerned about is the lack of parking space on upper</w:t>
      </w:r>
      <w:r w:rsidR="0096745E">
        <w:t xml:space="preserve"> campus</w:t>
      </w:r>
      <w:r w:rsidR="005C79B2" w:rsidRPr="0045590C">
        <w:t xml:space="preserve">, and especially </w:t>
      </w:r>
      <w:r w:rsidR="0045590C" w:rsidRPr="0045590C">
        <w:t xml:space="preserve">on </w:t>
      </w:r>
      <w:r w:rsidR="005C79B2" w:rsidRPr="0045590C">
        <w:t>middle campus</w:t>
      </w:r>
      <w:r w:rsidR="0096745E">
        <w:t>,</w:t>
      </w:r>
      <w:r w:rsidR="005C79B2" w:rsidRPr="0045590C">
        <w:t xml:space="preserve"> during the lunch hour.</w:t>
      </w:r>
    </w:p>
    <w:p w14:paraId="037E7298" w14:textId="77777777" w:rsidR="005C79B2" w:rsidRPr="0045590C" w:rsidRDefault="005C79B2" w:rsidP="00F1686B">
      <w:pPr>
        <w:spacing w:line="360" w:lineRule="auto"/>
        <w:ind w:firstLine="567"/>
      </w:pPr>
    </w:p>
    <w:p w14:paraId="73F3D0E1" w14:textId="5DBBA9EC" w:rsidR="001B556F" w:rsidRDefault="00AD5A4D" w:rsidP="00BE51ED">
      <w:pPr>
        <w:spacing w:line="360" w:lineRule="auto"/>
      </w:pPr>
      <w:r>
        <w:t xml:space="preserve">Based on participants’ responses, we selected </w:t>
      </w:r>
      <w:r w:rsidR="000A746C">
        <w:t xml:space="preserve">the </w:t>
      </w:r>
      <w:r w:rsidR="005319DF">
        <w:t>10</w:t>
      </w:r>
      <w:r>
        <w:t xml:space="preserve"> clips</w:t>
      </w:r>
      <w:r w:rsidR="005319DF">
        <w:t xml:space="preserve"> per condition </w:t>
      </w:r>
      <w:r w:rsidR="00116B35">
        <w:t xml:space="preserve">(5 Black, 5 White) </w:t>
      </w:r>
      <w:r w:rsidR="005319DF">
        <w:t xml:space="preserve">that </w:t>
      </w:r>
      <w:r w:rsidR="003A0034">
        <w:t xml:space="preserve">scored the highest in terms of believability and their ratings on the various </w:t>
      </w:r>
      <w:r w:rsidR="00116B35">
        <w:t>empathy dimensions</w:t>
      </w:r>
      <w:r w:rsidR="00923B14">
        <w:t xml:space="preserve"> (see Table S1)</w:t>
      </w:r>
      <w:r w:rsidR="00116B35">
        <w:t xml:space="preserve">. </w:t>
      </w:r>
      <w:r w:rsidR="00900755">
        <w:t xml:space="preserve">In each </w:t>
      </w:r>
      <w:r w:rsidR="00900755" w:rsidRPr="00900755">
        <w:t xml:space="preserve">condition, </w:t>
      </w:r>
      <w:r w:rsidR="00AC5B95" w:rsidRPr="00900755">
        <w:t xml:space="preserve">the Black and White </w:t>
      </w:r>
      <w:r w:rsidR="00010AD6" w:rsidRPr="00900755">
        <w:t xml:space="preserve">clips were also </w:t>
      </w:r>
      <w:r w:rsidR="00AC5B95" w:rsidRPr="00900755">
        <w:t>matched for sex</w:t>
      </w:r>
      <w:r w:rsidR="00010AD6" w:rsidRPr="00900755">
        <w:t>.</w:t>
      </w:r>
    </w:p>
    <w:p w14:paraId="514263D7" w14:textId="7AFD05CB" w:rsidR="0052112C" w:rsidRDefault="0052112C" w:rsidP="00F1686B">
      <w:pPr>
        <w:spacing w:line="360" w:lineRule="auto"/>
        <w:ind w:firstLine="567"/>
      </w:pPr>
    </w:p>
    <w:p w14:paraId="03D03EFB" w14:textId="77777777" w:rsidR="00AF0C7C" w:rsidRDefault="00AF0C7C" w:rsidP="00ED7726">
      <w:pPr>
        <w:spacing w:line="360" w:lineRule="auto"/>
      </w:pPr>
      <w:r>
        <w:t xml:space="preserve">Table S1 </w:t>
      </w:r>
    </w:p>
    <w:p w14:paraId="670CDE60" w14:textId="6593ACD6" w:rsidR="00AF0C7C" w:rsidRPr="002F60D5" w:rsidRDefault="00EB6863" w:rsidP="00AF0C7C">
      <w:pPr>
        <w:spacing w:line="276" w:lineRule="auto"/>
        <w:rPr>
          <w:i/>
        </w:rPr>
      </w:pPr>
      <w:r>
        <w:rPr>
          <w:i/>
        </w:rPr>
        <w:t xml:space="preserve">Participant </w:t>
      </w:r>
      <w:r w:rsidR="00AF0C7C" w:rsidRPr="002F60D5">
        <w:rPr>
          <w:i/>
        </w:rPr>
        <w:t>Ratings</w:t>
      </w:r>
      <w:r w:rsidR="00900755">
        <w:rPr>
          <w:i/>
        </w:rPr>
        <w:t xml:space="preserve"> (N = 57) </w:t>
      </w:r>
      <w:r w:rsidR="00AF0C7C" w:rsidRPr="002F60D5">
        <w:rPr>
          <w:i/>
        </w:rPr>
        <w:t xml:space="preserve">for </w:t>
      </w:r>
      <w:r w:rsidR="00AF0C7C">
        <w:rPr>
          <w:i/>
        </w:rPr>
        <w:t xml:space="preserve">Selected Video </w:t>
      </w:r>
      <w:r w:rsidR="00AF0C7C" w:rsidRPr="002F60D5">
        <w:rPr>
          <w:i/>
        </w:rPr>
        <w:t xml:space="preserve">Clips </w:t>
      </w:r>
      <w:r>
        <w:rPr>
          <w:i/>
        </w:rPr>
        <w:t>(n = 10) in Each Condition</w:t>
      </w:r>
    </w:p>
    <w:tbl>
      <w:tblPr>
        <w:tblW w:w="8993" w:type="dxa"/>
        <w:tblLook w:val="0000" w:firstRow="0" w:lastRow="0" w:firstColumn="0" w:lastColumn="0" w:noHBand="0" w:noVBand="0"/>
      </w:tblPr>
      <w:tblGrid>
        <w:gridCol w:w="3261"/>
        <w:gridCol w:w="1523"/>
        <w:gridCol w:w="1400"/>
        <w:gridCol w:w="1402"/>
        <w:gridCol w:w="1407"/>
      </w:tblGrid>
      <w:tr w:rsidR="00402FE4" w:rsidRPr="00291C6C" w14:paraId="22E5B6D4" w14:textId="77777777" w:rsidTr="00040A29">
        <w:trPr>
          <w:trHeight w:hRule="exact" w:val="564"/>
        </w:trPr>
        <w:tc>
          <w:tcPr>
            <w:tcW w:w="3261" w:type="dxa"/>
            <w:vMerge w:val="restart"/>
            <w:tcBorders>
              <w:top w:val="single" w:sz="8" w:space="0" w:color="auto"/>
            </w:tcBorders>
            <w:vAlign w:val="center"/>
          </w:tcPr>
          <w:p w14:paraId="73BBF5BE" w14:textId="4474AF84" w:rsidR="00402FE4" w:rsidRDefault="00EB6863" w:rsidP="00EB6863">
            <w:pPr>
              <w:ind w:right="-108" w:firstLine="462"/>
            </w:pPr>
            <w:r>
              <w:t xml:space="preserve">Condition </w:t>
            </w:r>
            <w:r w:rsidR="00402FE4" w:rsidRPr="00291C6C">
              <w:t xml:space="preserve">         </w:t>
            </w:r>
          </w:p>
        </w:tc>
        <w:tc>
          <w:tcPr>
            <w:tcW w:w="5732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CF774F" w14:textId="73F85ADD" w:rsidR="00402FE4" w:rsidRDefault="00402FE4" w:rsidP="00DC7862">
            <w:pPr>
              <w:jc w:val="center"/>
            </w:pPr>
            <w:r>
              <w:t>Ratings</w:t>
            </w:r>
          </w:p>
        </w:tc>
      </w:tr>
      <w:tr w:rsidR="007A06C6" w:rsidRPr="00291C6C" w14:paraId="59AA90DC" w14:textId="77777777" w:rsidTr="00C85F25">
        <w:trPr>
          <w:trHeight w:hRule="exact" w:val="624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61A39EA8" w14:textId="77777777" w:rsidR="00402FE4" w:rsidRPr="00291C6C" w:rsidRDefault="00402FE4" w:rsidP="00DC7862">
            <w:pPr>
              <w:ind w:right="-108" w:firstLine="462"/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344B3" w14:textId="036B1950" w:rsidR="00402FE4" w:rsidRPr="00291C6C" w:rsidRDefault="00402FE4" w:rsidP="00DC7862">
            <w:pPr>
              <w:jc w:val="center"/>
            </w:pPr>
            <w:r>
              <w:t>Believability</w:t>
            </w:r>
            <w:r w:rsidR="007A06C6">
              <w:t>/ authenticity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A8359" w14:textId="785D0907" w:rsidR="00402FE4" w:rsidRPr="00291C6C" w:rsidRDefault="00402FE4" w:rsidP="00DC7862">
            <w:pPr>
              <w:jc w:val="center"/>
            </w:pPr>
            <w:r>
              <w:t>Arousal</w:t>
            </w:r>
            <w:r w:rsidR="007A06C6">
              <w:t xml:space="preserve"> valu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0425C" w14:textId="3A56FBAE" w:rsidR="00402FE4" w:rsidRPr="00291C6C" w:rsidRDefault="00402FE4" w:rsidP="00DC7862">
            <w:pPr>
              <w:jc w:val="center"/>
            </w:pPr>
            <w:r>
              <w:t>Distress</w:t>
            </w:r>
            <w:r w:rsidR="007A06C6">
              <w:t xml:space="preserve"> intensity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DD1E2" w14:textId="47FEDF38" w:rsidR="00402FE4" w:rsidRPr="00291C6C" w:rsidRDefault="007A06C6" w:rsidP="00DC7862">
            <w:pPr>
              <w:jc w:val="center"/>
            </w:pPr>
            <w:r>
              <w:t>Empathic c</w:t>
            </w:r>
            <w:r w:rsidR="00402FE4">
              <w:t>oncern</w:t>
            </w:r>
          </w:p>
        </w:tc>
      </w:tr>
      <w:tr w:rsidR="007A06C6" w:rsidRPr="00291C6C" w14:paraId="5B865CD1" w14:textId="77777777" w:rsidTr="00C85F25">
        <w:trPr>
          <w:trHeight w:hRule="exact" w:val="397"/>
        </w:trPr>
        <w:tc>
          <w:tcPr>
            <w:tcW w:w="3261" w:type="dxa"/>
            <w:vAlign w:val="center"/>
          </w:tcPr>
          <w:p w14:paraId="7F842C52" w14:textId="78B0E9FB" w:rsidR="00402FE4" w:rsidRPr="00C85F25" w:rsidRDefault="00402FE4" w:rsidP="00DC7862">
            <w:pPr>
              <w:rPr>
                <w:lang w:val="en-GB"/>
              </w:rPr>
            </w:pPr>
            <w:r w:rsidRPr="00C85F25">
              <w:rPr>
                <w:lang w:val="en-GB"/>
              </w:rPr>
              <w:t>Victim Forgiving (V</w:t>
            </w:r>
            <w:r w:rsidR="00EF7F47" w:rsidRPr="00C85F25">
              <w:rPr>
                <w:lang w:val="en-GB"/>
              </w:rPr>
              <w:t>F</w:t>
            </w:r>
            <w:r w:rsidRPr="00C85F25">
              <w:rPr>
                <w:lang w:val="en-GB"/>
              </w:rPr>
              <w:t>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F115BC5" w14:textId="6D89E774" w:rsidR="00402FE4" w:rsidRPr="000945DF" w:rsidRDefault="00047872" w:rsidP="00DC7862">
            <w:pPr>
              <w:jc w:val="center"/>
            </w:pPr>
            <w:r w:rsidRPr="000945DF">
              <w:t>6.67</w:t>
            </w:r>
            <w:r w:rsidR="00402FE4" w:rsidRPr="000945DF">
              <w:t xml:space="preserve"> (</w:t>
            </w:r>
            <w:r w:rsidR="00941147" w:rsidRPr="000945DF">
              <w:t>1.08</w:t>
            </w:r>
            <w:r w:rsidR="00402FE4" w:rsidRPr="000945DF">
              <w:t>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CA55548" w14:textId="6F580AB8" w:rsidR="00402FE4" w:rsidRPr="000945DF" w:rsidRDefault="00047872" w:rsidP="00DC7862">
            <w:pPr>
              <w:jc w:val="center"/>
            </w:pPr>
            <w:r w:rsidRPr="000945DF">
              <w:t>5.25</w:t>
            </w:r>
            <w:r w:rsidR="00941147" w:rsidRPr="000945DF">
              <w:t xml:space="preserve"> (1.39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9AE534B" w14:textId="60AB3C56" w:rsidR="00402FE4" w:rsidRPr="000945DF" w:rsidRDefault="00047872" w:rsidP="00DC7862">
            <w:pPr>
              <w:jc w:val="center"/>
            </w:pPr>
            <w:r w:rsidRPr="000945DF">
              <w:t>5.83</w:t>
            </w:r>
            <w:r w:rsidR="00402FE4" w:rsidRPr="000945DF">
              <w:t xml:space="preserve"> (</w:t>
            </w:r>
            <w:r w:rsidR="00941147" w:rsidRPr="000945DF">
              <w:t>1.10</w:t>
            </w:r>
            <w:r w:rsidR="00402FE4" w:rsidRPr="000945DF">
              <w:t>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DC558A3" w14:textId="253F4DFD" w:rsidR="00402FE4" w:rsidRPr="000945DF" w:rsidRDefault="00047872" w:rsidP="00DC7862">
            <w:pPr>
              <w:jc w:val="center"/>
            </w:pPr>
            <w:r w:rsidRPr="000945DF">
              <w:t>5.91</w:t>
            </w:r>
            <w:r w:rsidR="00941147" w:rsidRPr="000945DF">
              <w:t xml:space="preserve"> (1.25)</w:t>
            </w:r>
          </w:p>
        </w:tc>
      </w:tr>
      <w:tr w:rsidR="007A06C6" w:rsidRPr="00291C6C" w14:paraId="666DEBDE" w14:textId="77777777" w:rsidTr="00C85F25">
        <w:trPr>
          <w:trHeight w:hRule="exact" w:val="397"/>
        </w:trPr>
        <w:tc>
          <w:tcPr>
            <w:tcW w:w="3261" w:type="dxa"/>
            <w:vAlign w:val="center"/>
          </w:tcPr>
          <w:p w14:paraId="5EB7BB78" w14:textId="3064B91F" w:rsidR="00402FE4" w:rsidRPr="00C85F25" w:rsidRDefault="00402FE4" w:rsidP="00DC7862">
            <w:pPr>
              <w:rPr>
                <w:lang w:val="en-GB"/>
              </w:rPr>
            </w:pPr>
            <w:r w:rsidRPr="00C85F25">
              <w:rPr>
                <w:lang w:val="en-GB"/>
              </w:rPr>
              <w:t xml:space="preserve">Victim Unforgiving </w:t>
            </w:r>
            <w:r w:rsidRPr="00C85F25">
              <w:t>(V</w:t>
            </w:r>
            <w:r w:rsidR="00EF7F47" w:rsidRPr="00C85F25">
              <w:t>U</w:t>
            </w:r>
            <w:r w:rsidRPr="00C85F25">
              <w:t>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18A4FEF" w14:textId="7B7EDC20" w:rsidR="00402FE4" w:rsidRPr="000945DF" w:rsidRDefault="00B47B7A" w:rsidP="00DC7862">
            <w:pPr>
              <w:jc w:val="center"/>
            </w:pPr>
            <w:r w:rsidRPr="000945DF">
              <w:t>7.10 (1.27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99FDCDC" w14:textId="359C3F88" w:rsidR="00402FE4" w:rsidRPr="000945DF" w:rsidRDefault="00FF6F59" w:rsidP="00DC7862">
            <w:pPr>
              <w:jc w:val="center"/>
            </w:pPr>
            <w:r>
              <w:t>5</w:t>
            </w:r>
            <w:r w:rsidR="00B47B7A" w:rsidRPr="000945DF">
              <w:t>.</w:t>
            </w:r>
            <w:r>
              <w:t>99</w:t>
            </w:r>
            <w:r w:rsidR="00B47B7A" w:rsidRPr="000945DF">
              <w:t xml:space="preserve"> (1.55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1AF5F64" w14:textId="27AFD8E1" w:rsidR="00402FE4" w:rsidRPr="000945DF" w:rsidRDefault="00B47B7A" w:rsidP="00DC7862">
            <w:pPr>
              <w:jc w:val="center"/>
            </w:pPr>
            <w:r w:rsidRPr="000945DF">
              <w:t>7.45 (1.12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4E8BDD7" w14:textId="03914B2C" w:rsidR="00402FE4" w:rsidRPr="000945DF" w:rsidRDefault="00B47B7A" w:rsidP="00DC7862">
            <w:pPr>
              <w:jc w:val="center"/>
            </w:pPr>
            <w:r w:rsidRPr="000945DF">
              <w:t>6.27 (1.39)</w:t>
            </w:r>
          </w:p>
        </w:tc>
      </w:tr>
      <w:tr w:rsidR="007A06C6" w:rsidRPr="00291C6C" w14:paraId="673C4996" w14:textId="77777777" w:rsidTr="00C85F25">
        <w:trPr>
          <w:trHeight w:hRule="exact" w:val="397"/>
        </w:trPr>
        <w:tc>
          <w:tcPr>
            <w:tcW w:w="3261" w:type="dxa"/>
            <w:vAlign w:val="center"/>
          </w:tcPr>
          <w:p w14:paraId="171B2609" w14:textId="53B2A1F3" w:rsidR="00402FE4" w:rsidRPr="00C85F25" w:rsidRDefault="00402FE4" w:rsidP="00DC7862">
            <w:r w:rsidRPr="00C85F25">
              <w:rPr>
                <w:lang w:val="en-GB"/>
              </w:rPr>
              <w:t xml:space="preserve">Perpetrator </w:t>
            </w:r>
            <w:r w:rsidR="00EF7F47" w:rsidRPr="00C85F25">
              <w:rPr>
                <w:lang w:val="en-GB"/>
              </w:rPr>
              <w:t>Apologetic</w:t>
            </w:r>
            <w:r w:rsidRPr="00C85F25">
              <w:rPr>
                <w:lang w:val="en-GB"/>
              </w:rPr>
              <w:t xml:space="preserve"> (P</w:t>
            </w:r>
            <w:r w:rsidR="00EF7F47" w:rsidRPr="00C85F25">
              <w:rPr>
                <w:lang w:val="en-GB"/>
              </w:rPr>
              <w:t>A</w:t>
            </w:r>
            <w:r w:rsidRPr="00C85F25">
              <w:rPr>
                <w:lang w:val="en-GB"/>
              </w:rPr>
              <w:t>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730AF0A" w14:textId="3B8F783E" w:rsidR="00402FE4" w:rsidRPr="000945DF" w:rsidRDefault="00B47B7A" w:rsidP="00DC7862">
            <w:pPr>
              <w:jc w:val="center"/>
            </w:pPr>
            <w:r w:rsidRPr="000945DF">
              <w:t>6.58 (1.03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78EEC95" w14:textId="2FCDD254" w:rsidR="00402FE4" w:rsidRPr="000945DF" w:rsidRDefault="00B47B7A" w:rsidP="00DC7862">
            <w:pPr>
              <w:jc w:val="center"/>
            </w:pPr>
            <w:r w:rsidRPr="000945DF">
              <w:t>5.39 (1.33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E62F9E8" w14:textId="7F43B220" w:rsidR="00402FE4" w:rsidRPr="000945DF" w:rsidRDefault="00B47B7A" w:rsidP="00DC7862">
            <w:pPr>
              <w:jc w:val="center"/>
            </w:pPr>
            <w:r w:rsidRPr="000945DF">
              <w:t>5.83 (1.16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116C448" w14:textId="482F1ED9" w:rsidR="00402FE4" w:rsidRPr="000945DF" w:rsidRDefault="00B47B7A" w:rsidP="00DC7862">
            <w:pPr>
              <w:jc w:val="center"/>
            </w:pPr>
            <w:r w:rsidRPr="000945DF">
              <w:t>5.31 (1.36)</w:t>
            </w:r>
          </w:p>
        </w:tc>
      </w:tr>
      <w:tr w:rsidR="007A06C6" w:rsidRPr="001D6AE8" w14:paraId="08EC7C4E" w14:textId="77777777" w:rsidTr="00C85F25">
        <w:trPr>
          <w:trHeight w:hRule="exact" w:val="397"/>
        </w:trPr>
        <w:tc>
          <w:tcPr>
            <w:tcW w:w="3261" w:type="dxa"/>
            <w:vAlign w:val="center"/>
          </w:tcPr>
          <w:p w14:paraId="2A65B5F4" w14:textId="53988DEB" w:rsidR="00402FE4" w:rsidRPr="00C85F25" w:rsidRDefault="00402FE4" w:rsidP="00AF0C7C">
            <w:pPr>
              <w:rPr>
                <w:lang w:val="en-GB"/>
              </w:rPr>
            </w:pPr>
            <w:r w:rsidRPr="00C85F25">
              <w:rPr>
                <w:lang w:val="en-GB"/>
              </w:rPr>
              <w:t xml:space="preserve">Perpetrator </w:t>
            </w:r>
            <w:r w:rsidR="00EF7F47" w:rsidRPr="00C85F25">
              <w:rPr>
                <w:lang w:val="en-GB"/>
              </w:rPr>
              <w:t>Unapologetic</w:t>
            </w:r>
            <w:r w:rsidRPr="00C85F25">
              <w:rPr>
                <w:lang w:val="en-GB"/>
              </w:rPr>
              <w:t xml:space="preserve"> </w:t>
            </w:r>
            <w:r w:rsidRPr="00C85F25">
              <w:t>(P</w:t>
            </w:r>
            <w:r w:rsidR="00EF7F47" w:rsidRPr="00C85F25">
              <w:t>U</w:t>
            </w:r>
            <w:r w:rsidRPr="00C85F25">
              <w:t>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DB361B3" w14:textId="4B267EAD" w:rsidR="00402FE4" w:rsidRPr="000945DF" w:rsidRDefault="00B40CC4" w:rsidP="00DC7862">
            <w:pPr>
              <w:jc w:val="center"/>
            </w:pPr>
            <w:r w:rsidRPr="000945DF">
              <w:t>6.46 (1.19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B020DA9" w14:textId="07163A19" w:rsidR="00402FE4" w:rsidRPr="000945DF" w:rsidRDefault="00B40CC4" w:rsidP="00DC7862">
            <w:pPr>
              <w:jc w:val="center"/>
            </w:pPr>
            <w:r w:rsidRPr="000945DF">
              <w:t>5.94 (1.62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E0CD475" w14:textId="20C49DC4" w:rsidR="00402FE4" w:rsidRPr="000945DF" w:rsidRDefault="00B40CC4" w:rsidP="00DC7862">
            <w:pPr>
              <w:jc w:val="center"/>
            </w:pPr>
            <w:r w:rsidRPr="000945DF">
              <w:t>4.51 (1.20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8D2D2D4" w14:textId="273BA838" w:rsidR="00402FE4" w:rsidRPr="000945DF" w:rsidRDefault="00B40CC4" w:rsidP="00DC7862">
            <w:pPr>
              <w:jc w:val="center"/>
            </w:pPr>
            <w:r w:rsidRPr="000945DF">
              <w:t>3.88 (1.79)</w:t>
            </w:r>
          </w:p>
        </w:tc>
      </w:tr>
      <w:tr w:rsidR="007A06C6" w:rsidRPr="001D6AE8" w14:paraId="39AA6AC9" w14:textId="77777777" w:rsidTr="00C85F25">
        <w:trPr>
          <w:trHeight w:hRule="exact" w:val="397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1CCAE188" w14:textId="13589B38" w:rsidR="00402FE4" w:rsidRPr="00C85F25" w:rsidRDefault="00402FE4" w:rsidP="00AF0C7C">
            <w:pPr>
              <w:rPr>
                <w:lang w:val="en-GB"/>
              </w:rPr>
            </w:pPr>
            <w:r w:rsidRPr="00C85F25">
              <w:rPr>
                <w:lang w:val="en-GB"/>
              </w:rPr>
              <w:t>Neutral (N</w:t>
            </w:r>
            <w:r w:rsidR="003338E0">
              <w:rPr>
                <w:lang w:val="en-GB"/>
              </w:rPr>
              <w:t>eu</w:t>
            </w:r>
            <w:r w:rsidRPr="00C85F25">
              <w:rPr>
                <w:lang w:val="en-GB"/>
              </w:rPr>
              <w:t>)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71FF1394" w14:textId="20D1ACB3" w:rsidR="00402FE4" w:rsidRPr="00D02BC9" w:rsidRDefault="00596455" w:rsidP="00DC7862">
            <w:pPr>
              <w:jc w:val="center"/>
            </w:pPr>
            <w:r w:rsidRPr="00D02BC9">
              <w:t>5.99 (1.66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2E3AF194" w14:textId="6FC79C03" w:rsidR="00402FE4" w:rsidRPr="00D02BC9" w:rsidRDefault="00596455" w:rsidP="00DC7862">
            <w:pPr>
              <w:jc w:val="center"/>
            </w:pPr>
            <w:r w:rsidRPr="00D02BC9">
              <w:t>2.70 (1.46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1CA3EDFB" w14:textId="1F219C1F" w:rsidR="00402FE4" w:rsidRPr="00D02BC9" w:rsidRDefault="00596455" w:rsidP="00DC7862">
            <w:pPr>
              <w:jc w:val="center"/>
            </w:pPr>
            <w:r w:rsidRPr="00D02BC9">
              <w:t>2.08 (1.30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26528612" w14:textId="4150ED2A" w:rsidR="00402FE4" w:rsidRPr="00D02BC9" w:rsidRDefault="00596455" w:rsidP="00DC7862">
            <w:pPr>
              <w:jc w:val="center"/>
            </w:pPr>
            <w:r w:rsidRPr="00D02BC9">
              <w:t>2.04 (1.22)</w:t>
            </w:r>
          </w:p>
        </w:tc>
      </w:tr>
    </w:tbl>
    <w:p w14:paraId="2D5882BA" w14:textId="379BDB49" w:rsidR="00EB6863" w:rsidRDefault="00AF0C7C" w:rsidP="00EB6863">
      <w:pPr>
        <w:widowControl/>
        <w:spacing w:line="276" w:lineRule="auto"/>
      </w:pPr>
      <w:r w:rsidRPr="00FB284C">
        <w:rPr>
          <w:i/>
          <w:lang w:val="en-ZA" w:eastAsia="en-ZA"/>
        </w:rPr>
        <w:t>Note.</w:t>
      </w:r>
      <w:r w:rsidRPr="00FB284C">
        <w:rPr>
          <w:lang w:val="en-ZA" w:eastAsia="en-ZA"/>
        </w:rPr>
        <w:t xml:space="preserve"> </w:t>
      </w:r>
      <w:r w:rsidRPr="00FB284C">
        <w:rPr>
          <w:iCs/>
        </w:rPr>
        <w:t>Data presented are means, with standard deviations in parentheses</w:t>
      </w:r>
      <w:r>
        <w:rPr>
          <w:iCs/>
        </w:rPr>
        <w:t>.</w:t>
      </w:r>
      <w:r w:rsidR="00EB6863" w:rsidRPr="00EB6863">
        <w:rPr>
          <w:lang w:val="en-ZA" w:eastAsia="en-ZA"/>
        </w:rPr>
        <w:t xml:space="preserve"> </w:t>
      </w:r>
      <w:r w:rsidR="00EB6863" w:rsidRPr="00FB284C">
        <w:rPr>
          <w:lang w:val="en-ZA" w:eastAsia="en-ZA"/>
        </w:rPr>
        <w:t xml:space="preserve">Ratings ranged from </w:t>
      </w:r>
      <w:r w:rsidR="00EB6863" w:rsidRPr="00FB284C">
        <w:t>1 (</w:t>
      </w:r>
      <w:r w:rsidR="00EB6863" w:rsidRPr="00FB284C">
        <w:rPr>
          <w:i/>
        </w:rPr>
        <w:t>not at all</w:t>
      </w:r>
      <w:r w:rsidR="00EB6863" w:rsidRPr="00FB284C">
        <w:t>) to 9 (</w:t>
      </w:r>
      <w:r w:rsidR="00EB6863" w:rsidRPr="00FB284C">
        <w:rPr>
          <w:i/>
        </w:rPr>
        <w:t>extremely</w:t>
      </w:r>
      <w:r w:rsidR="00EB6863" w:rsidRPr="00FB284C">
        <w:t>).</w:t>
      </w:r>
    </w:p>
    <w:p w14:paraId="73697641" w14:textId="1D193903" w:rsidR="00AF0C7C" w:rsidRPr="00AC1550" w:rsidRDefault="00AF0C7C" w:rsidP="00AF0C7C">
      <w:pPr>
        <w:rPr>
          <w:iCs/>
          <w:color w:val="0033CC"/>
        </w:rPr>
      </w:pPr>
    </w:p>
    <w:p w14:paraId="38FA88F3" w14:textId="53BED245" w:rsidR="00BA4551" w:rsidRDefault="000E455D" w:rsidP="003147C8">
      <w:pPr>
        <w:spacing w:line="360" w:lineRule="auto"/>
        <w:ind w:firstLine="567"/>
      </w:pPr>
      <w:r w:rsidRPr="005360A3">
        <w:t xml:space="preserve">As can be seen from </w:t>
      </w:r>
      <w:r w:rsidR="005360A3" w:rsidRPr="005360A3">
        <w:t xml:space="preserve">Table S1, </w:t>
      </w:r>
      <w:r w:rsidR="005360A3">
        <w:t xml:space="preserve">all clips were rated </w:t>
      </w:r>
      <w:r w:rsidR="00F5712B">
        <w:t xml:space="preserve">as significantly </w:t>
      </w:r>
      <w:r w:rsidR="005360A3">
        <w:t>above average on believability</w:t>
      </w:r>
      <w:r w:rsidR="00F5712B">
        <w:t xml:space="preserve">, </w:t>
      </w:r>
      <w:proofErr w:type="gramStart"/>
      <w:r w:rsidR="00F5712B" w:rsidRPr="00F5712B">
        <w:rPr>
          <w:i/>
        </w:rPr>
        <w:t>t</w:t>
      </w:r>
      <w:r w:rsidR="00F5712B">
        <w:t>(</w:t>
      </w:r>
      <w:proofErr w:type="gramEnd"/>
      <w:r w:rsidR="00F5712B">
        <w:t xml:space="preserve">56)s &gt; 4.5, </w:t>
      </w:r>
      <w:proofErr w:type="spellStart"/>
      <w:r w:rsidR="00F5712B" w:rsidRPr="00F5712B">
        <w:rPr>
          <w:i/>
        </w:rPr>
        <w:t>p</w:t>
      </w:r>
      <w:r w:rsidR="00F5712B">
        <w:t>s</w:t>
      </w:r>
      <w:proofErr w:type="spellEnd"/>
      <w:r w:rsidR="00F5712B">
        <w:t xml:space="preserve"> &lt; </w:t>
      </w:r>
      <w:r w:rsidR="003338E0">
        <w:t>0</w:t>
      </w:r>
      <w:r w:rsidR="00F5712B">
        <w:t xml:space="preserve">.001. In fact, most participants did not </w:t>
      </w:r>
      <w:r w:rsidR="007A06C6">
        <w:t>suspect</w:t>
      </w:r>
      <w:r w:rsidR="00F5712B">
        <w:t xml:space="preserve"> that any of the clips were filmed by actors. </w:t>
      </w:r>
      <w:r w:rsidR="00DA2E9A">
        <w:t xml:space="preserve">Further, </w:t>
      </w:r>
      <w:r w:rsidR="00900755">
        <w:t xml:space="preserve">and </w:t>
      </w:r>
      <w:r w:rsidR="00DA2E9A">
        <w:t>i</w:t>
      </w:r>
      <w:r w:rsidR="00F904C6">
        <w:t xml:space="preserve">n line with our expectations, </w:t>
      </w:r>
      <w:r w:rsidR="00900755">
        <w:t xml:space="preserve">whereas </w:t>
      </w:r>
      <w:r w:rsidR="00F904C6">
        <w:t>n</w:t>
      </w:r>
      <w:r w:rsidR="007A06C6">
        <w:t xml:space="preserve">eutral clips </w:t>
      </w:r>
      <w:r w:rsidR="00900755">
        <w:t xml:space="preserve">were high in believability, they </w:t>
      </w:r>
      <w:r w:rsidR="007A06C6">
        <w:t xml:space="preserve">were rated </w:t>
      </w:r>
      <w:r w:rsidR="007C3785">
        <w:t xml:space="preserve">as </w:t>
      </w:r>
      <w:r w:rsidR="007A06C6">
        <w:t>sign</w:t>
      </w:r>
      <w:r w:rsidR="00F904C6">
        <w:t xml:space="preserve">ificantly lower </w:t>
      </w:r>
      <w:r w:rsidR="002B4AE2">
        <w:t>than all</w:t>
      </w:r>
      <w:r w:rsidR="003C7D3E">
        <w:t xml:space="preserve"> </w:t>
      </w:r>
      <w:r w:rsidR="002B4AE2">
        <w:t xml:space="preserve">other clips in terms of </w:t>
      </w:r>
      <w:r w:rsidR="003C7D3E">
        <w:t xml:space="preserve">the </w:t>
      </w:r>
      <w:r w:rsidR="002B4AE2">
        <w:t xml:space="preserve">empathy </w:t>
      </w:r>
      <w:r w:rsidR="002B4AE2" w:rsidRPr="00866B9E">
        <w:t>dimensions</w:t>
      </w:r>
      <w:r w:rsidR="003C7D3E" w:rsidRPr="00866B9E">
        <w:t xml:space="preserve"> assessed (</w:t>
      </w:r>
      <w:proofErr w:type="spellStart"/>
      <w:r w:rsidR="003C7D3E" w:rsidRPr="00866B9E">
        <w:rPr>
          <w:i/>
        </w:rPr>
        <w:t>p</w:t>
      </w:r>
      <w:r w:rsidR="003C7D3E" w:rsidRPr="00866B9E">
        <w:t>s</w:t>
      </w:r>
      <w:proofErr w:type="spellEnd"/>
      <w:r w:rsidR="003C7D3E" w:rsidRPr="00866B9E">
        <w:t xml:space="preserve"> &lt; </w:t>
      </w:r>
      <w:r w:rsidR="003338E0">
        <w:t>0</w:t>
      </w:r>
      <w:r w:rsidR="003C7D3E" w:rsidRPr="00866B9E">
        <w:t>.001).</w:t>
      </w:r>
      <w:r w:rsidR="007A489C" w:rsidRPr="00866B9E">
        <w:t xml:space="preserve"> </w:t>
      </w:r>
    </w:p>
    <w:p w14:paraId="10E5B050" w14:textId="1909193E" w:rsidR="003147C8" w:rsidRPr="003147C8" w:rsidRDefault="004E3687" w:rsidP="003147C8">
      <w:pPr>
        <w:spacing w:line="360" w:lineRule="auto"/>
        <w:ind w:firstLine="567"/>
      </w:pPr>
      <w:r>
        <w:t xml:space="preserve">Three </w:t>
      </w:r>
      <w:r w:rsidR="003F7B94">
        <w:t xml:space="preserve">separate </w:t>
      </w:r>
      <w:r w:rsidR="008A555E">
        <w:t xml:space="preserve">3 (participant </w:t>
      </w:r>
      <w:r w:rsidR="00004DA4">
        <w:t>group</w:t>
      </w:r>
      <w:r w:rsidR="008A555E">
        <w:t>: Black, White, Other) x 5 (</w:t>
      </w:r>
      <w:r w:rsidR="008A555E" w:rsidRPr="008A555E">
        <w:t xml:space="preserve">condition: </w:t>
      </w:r>
      <w:r w:rsidR="008A555E">
        <w:t>N</w:t>
      </w:r>
      <w:r w:rsidR="003338E0">
        <w:t>eu</w:t>
      </w:r>
      <w:r w:rsidR="008A555E">
        <w:t xml:space="preserve">, </w:t>
      </w:r>
      <w:r w:rsidR="008A555E" w:rsidRPr="008A555E">
        <w:t>VF, V</w:t>
      </w:r>
      <w:r w:rsidR="000B395B">
        <w:t>U</w:t>
      </w:r>
      <w:r w:rsidR="008A555E" w:rsidRPr="008A555E">
        <w:t xml:space="preserve">, </w:t>
      </w:r>
      <w:r w:rsidR="008A555E" w:rsidRPr="008A555E">
        <w:lastRenderedPageBreak/>
        <w:t>P</w:t>
      </w:r>
      <w:r w:rsidR="000B395B">
        <w:t>A</w:t>
      </w:r>
      <w:r w:rsidR="008A555E" w:rsidRPr="008A555E">
        <w:t>, P</w:t>
      </w:r>
      <w:r w:rsidR="000B395B">
        <w:t>U</w:t>
      </w:r>
      <w:r w:rsidR="008A555E">
        <w:t xml:space="preserve">) mixed factorial ANOVAs further assessed participants’ responses in terms of affective arousal, distress intensity, and empathic concern. </w:t>
      </w:r>
      <w:r w:rsidR="00BA4551">
        <w:t xml:space="preserve">In terms </w:t>
      </w:r>
      <w:r w:rsidR="00984F6B">
        <w:t xml:space="preserve">of </w:t>
      </w:r>
      <w:r w:rsidR="00C84D94">
        <w:t xml:space="preserve">affective </w:t>
      </w:r>
      <w:r w:rsidR="00984F6B">
        <w:t xml:space="preserve">arousal, </w:t>
      </w:r>
      <w:r w:rsidR="00C20A17">
        <w:t>p</w:t>
      </w:r>
      <w:r w:rsidR="00984F6B">
        <w:t xml:space="preserve">articipants rated the </w:t>
      </w:r>
      <w:r w:rsidR="007A489C" w:rsidRPr="00866B9E">
        <w:t xml:space="preserve">arousal </w:t>
      </w:r>
      <w:r w:rsidR="00984F6B">
        <w:t xml:space="preserve">they </w:t>
      </w:r>
      <w:r w:rsidR="007A489C" w:rsidRPr="00866B9E">
        <w:t xml:space="preserve">experienced in response </w:t>
      </w:r>
      <w:r w:rsidR="007A489C" w:rsidRPr="0071073C">
        <w:t xml:space="preserve">to the </w:t>
      </w:r>
      <w:bookmarkStart w:id="0" w:name="_Hlk516510691"/>
      <w:r w:rsidR="004B4F44" w:rsidRPr="0071073C">
        <w:t>V</w:t>
      </w:r>
      <w:r w:rsidR="000B395B">
        <w:t>U</w:t>
      </w:r>
      <w:r w:rsidR="004B4F44" w:rsidRPr="0071073C">
        <w:t xml:space="preserve"> and P</w:t>
      </w:r>
      <w:r w:rsidR="000B395B">
        <w:t>U</w:t>
      </w:r>
      <w:r w:rsidR="004B4F44" w:rsidRPr="0071073C">
        <w:rPr>
          <w:vertAlign w:val="superscript"/>
        </w:rPr>
        <w:t xml:space="preserve"> </w:t>
      </w:r>
      <w:r w:rsidR="007A489C" w:rsidRPr="0071073C">
        <w:rPr>
          <w:lang w:val="en-GB"/>
        </w:rPr>
        <w:t xml:space="preserve">clips </w:t>
      </w:r>
      <w:bookmarkEnd w:id="0"/>
      <w:r w:rsidR="00984F6B">
        <w:rPr>
          <w:lang w:val="en-GB"/>
        </w:rPr>
        <w:t>as</w:t>
      </w:r>
      <w:r w:rsidR="007A489C" w:rsidRPr="0071073C">
        <w:rPr>
          <w:lang w:val="en-GB"/>
        </w:rPr>
        <w:t xml:space="preserve"> significantly higher than that of </w:t>
      </w:r>
      <w:r w:rsidR="00984F6B">
        <w:rPr>
          <w:lang w:val="en-GB"/>
        </w:rPr>
        <w:t xml:space="preserve">the </w:t>
      </w:r>
      <w:r w:rsidR="004B4F44" w:rsidRPr="0071073C">
        <w:t xml:space="preserve">VF and </w:t>
      </w:r>
      <w:r w:rsidR="004B4F44" w:rsidRPr="0071073C">
        <w:rPr>
          <w:lang w:val="en-GB"/>
        </w:rPr>
        <w:t>P</w:t>
      </w:r>
      <w:r w:rsidR="000B395B">
        <w:rPr>
          <w:lang w:val="en-GB"/>
        </w:rPr>
        <w:t>A</w:t>
      </w:r>
      <w:r w:rsidR="004B4F44" w:rsidRPr="0071073C">
        <w:rPr>
          <w:vertAlign w:val="superscript"/>
          <w:lang w:val="en-GB"/>
        </w:rPr>
        <w:t xml:space="preserve"> </w:t>
      </w:r>
      <w:r w:rsidR="00866B9E" w:rsidRPr="0071073C">
        <w:rPr>
          <w:lang w:val="en-GB"/>
        </w:rPr>
        <w:t>clips</w:t>
      </w:r>
      <w:r w:rsidR="007A489C" w:rsidRPr="0071073C">
        <w:rPr>
          <w:lang w:val="en-GB"/>
        </w:rPr>
        <w:t xml:space="preserve"> (</w:t>
      </w:r>
      <w:proofErr w:type="spellStart"/>
      <w:r w:rsidR="007A489C" w:rsidRPr="0071073C">
        <w:rPr>
          <w:i/>
          <w:lang w:val="en-GB"/>
        </w:rPr>
        <w:t>p</w:t>
      </w:r>
      <w:r w:rsidR="007A489C" w:rsidRPr="0071073C">
        <w:rPr>
          <w:lang w:val="en-GB"/>
        </w:rPr>
        <w:t>s</w:t>
      </w:r>
      <w:proofErr w:type="spellEnd"/>
      <w:r w:rsidR="007A489C" w:rsidRPr="0071073C">
        <w:rPr>
          <w:lang w:val="en-GB"/>
        </w:rPr>
        <w:t xml:space="preserve"> &lt; </w:t>
      </w:r>
      <w:r w:rsidR="003338E0">
        <w:rPr>
          <w:lang w:val="en-GB"/>
        </w:rPr>
        <w:t>0</w:t>
      </w:r>
      <w:r w:rsidR="007A489C" w:rsidRPr="0071073C">
        <w:rPr>
          <w:lang w:val="en-GB"/>
        </w:rPr>
        <w:t xml:space="preserve">.001), </w:t>
      </w:r>
      <w:r w:rsidR="00984F6B">
        <w:rPr>
          <w:lang w:val="en-GB"/>
        </w:rPr>
        <w:t>while the</w:t>
      </w:r>
      <w:r w:rsidR="00866B9E" w:rsidRPr="0071073C">
        <w:rPr>
          <w:lang w:val="en-GB"/>
        </w:rPr>
        <w:t xml:space="preserve"> arousal </w:t>
      </w:r>
      <w:r w:rsidR="00984F6B">
        <w:rPr>
          <w:lang w:val="en-GB"/>
        </w:rPr>
        <w:t xml:space="preserve">they </w:t>
      </w:r>
      <w:r w:rsidR="00866B9E" w:rsidRPr="0071073C">
        <w:rPr>
          <w:lang w:val="en-GB"/>
        </w:rPr>
        <w:t xml:space="preserve">experienced in response to </w:t>
      </w:r>
      <w:r w:rsidR="00984F6B">
        <w:rPr>
          <w:lang w:val="en-GB"/>
        </w:rPr>
        <w:t xml:space="preserve">the </w:t>
      </w:r>
      <w:r w:rsidR="004B4F44" w:rsidRPr="0071073C">
        <w:t xml:space="preserve">VF and </w:t>
      </w:r>
      <w:r w:rsidR="004B4F44" w:rsidRPr="0071073C">
        <w:rPr>
          <w:lang w:val="en-GB"/>
        </w:rPr>
        <w:t>P</w:t>
      </w:r>
      <w:r w:rsidR="000B395B">
        <w:rPr>
          <w:lang w:val="en-GB"/>
        </w:rPr>
        <w:t>A</w:t>
      </w:r>
      <w:r w:rsidR="004B4F44" w:rsidRPr="0071073C">
        <w:rPr>
          <w:vertAlign w:val="superscript"/>
          <w:lang w:val="en-GB"/>
        </w:rPr>
        <w:t xml:space="preserve"> </w:t>
      </w:r>
      <w:r w:rsidR="00866B9E" w:rsidRPr="0071073C">
        <w:t xml:space="preserve">clips was significantly higher than that of </w:t>
      </w:r>
      <w:r w:rsidR="00984F6B">
        <w:t xml:space="preserve">the </w:t>
      </w:r>
      <w:r w:rsidR="004B4F44" w:rsidRPr="0071073C">
        <w:rPr>
          <w:lang w:val="en-GB"/>
        </w:rPr>
        <w:t>N</w:t>
      </w:r>
      <w:r w:rsidR="003338E0">
        <w:rPr>
          <w:lang w:val="en-GB"/>
        </w:rPr>
        <w:t>eu</w:t>
      </w:r>
      <w:r w:rsidR="004B4F44" w:rsidRPr="0071073C">
        <w:rPr>
          <w:lang w:val="en-GB"/>
        </w:rPr>
        <w:t xml:space="preserve"> </w:t>
      </w:r>
      <w:r w:rsidR="00866B9E" w:rsidRPr="0071073C">
        <w:rPr>
          <w:lang w:val="en-GB"/>
        </w:rPr>
        <w:t>clips (</w:t>
      </w:r>
      <w:proofErr w:type="spellStart"/>
      <w:r w:rsidR="00866B9E" w:rsidRPr="0071073C">
        <w:rPr>
          <w:i/>
          <w:lang w:val="en-GB"/>
        </w:rPr>
        <w:t>p</w:t>
      </w:r>
      <w:r w:rsidR="00866B9E" w:rsidRPr="0071073C">
        <w:rPr>
          <w:lang w:val="en-GB"/>
        </w:rPr>
        <w:t>s</w:t>
      </w:r>
      <w:proofErr w:type="spellEnd"/>
      <w:r w:rsidR="00866B9E" w:rsidRPr="0071073C">
        <w:rPr>
          <w:lang w:val="en-GB"/>
        </w:rPr>
        <w:t xml:space="preserve"> &lt; .001).</w:t>
      </w:r>
      <w:r w:rsidR="006F0879" w:rsidRPr="0071073C">
        <w:rPr>
          <w:lang w:val="en-GB"/>
        </w:rPr>
        <w:t xml:space="preserve"> </w:t>
      </w:r>
      <w:r w:rsidR="00FF6F59" w:rsidRPr="0071073C">
        <w:rPr>
          <w:lang w:val="en-GB"/>
        </w:rPr>
        <w:t xml:space="preserve">Because the magnitude of </w:t>
      </w:r>
      <w:r w:rsidR="00FF6F59" w:rsidRPr="0071073C">
        <w:t xml:space="preserve">actual differences in arousal ratings between our </w:t>
      </w:r>
      <w:r w:rsidR="0071073C" w:rsidRPr="0071073C">
        <w:t xml:space="preserve">4 </w:t>
      </w:r>
      <w:r w:rsidR="00FF6F59" w:rsidRPr="0071073C">
        <w:t>conditions of interest were small</w:t>
      </w:r>
      <w:r w:rsidR="00984F6B">
        <w:t xml:space="preserve"> (ranging from 5.25 to 5.94)</w:t>
      </w:r>
      <w:r w:rsidR="0071073C" w:rsidRPr="0071073C">
        <w:t xml:space="preserve">, we felt confident that these conditions were well matched in terms of </w:t>
      </w:r>
      <w:r w:rsidR="0071073C">
        <w:t xml:space="preserve">orienting </w:t>
      </w:r>
      <w:r w:rsidR="0071073C" w:rsidRPr="0071073C">
        <w:t xml:space="preserve">participants’ </w:t>
      </w:r>
      <w:r w:rsidR="0071073C" w:rsidRPr="003147C8">
        <w:t>attention</w:t>
      </w:r>
      <w:r w:rsidR="00FF6F59" w:rsidRPr="003147C8">
        <w:t>.</w:t>
      </w:r>
      <w:r w:rsidR="0071073C" w:rsidRPr="003147C8">
        <w:t xml:space="preserve"> </w:t>
      </w:r>
      <w:r w:rsidR="008A555E">
        <w:t xml:space="preserve">Furthermore, </w:t>
      </w:r>
      <w:r w:rsidR="002665FF">
        <w:t>there was no</w:t>
      </w:r>
      <w:r w:rsidR="008A555E">
        <w:t xml:space="preserve"> significant </w:t>
      </w:r>
      <w:r w:rsidR="002665FF">
        <w:t xml:space="preserve">effect for participant </w:t>
      </w:r>
      <w:r w:rsidR="00004DA4">
        <w:t>group</w:t>
      </w:r>
      <w:r w:rsidR="002665FF">
        <w:t>, and no significant interaction (</w:t>
      </w:r>
      <w:proofErr w:type="spellStart"/>
      <w:r w:rsidR="002665FF" w:rsidRPr="008A555E">
        <w:rPr>
          <w:i/>
        </w:rPr>
        <w:t>p</w:t>
      </w:r>
      <w:r w:rsidR="002665FF">
        <w:t>s</w:t>
      </w:r>
      <w:proofErr w:type="spellEnd"/>
      <w:r w:rsidR="002665FF">
        <w:t xml:space="preserve"> </w:t>
      </w:r>
      <w:r w:rsidR="009B5CC2">
        <w:t>&gt;</w:t>
      </w:r>
      <w:r w:rsidR="002665FF">
        <w:t xml:space="preserve"> </w:t>
      </w:r>
      <w:r w:rsidR="003338E0">
        <w:t>0</w:t>
      </w:r>
      <w:r w:rsidR="002665FF">
        <w:t>.</w:t>
      </w:r>
      <w:r w:rsidR="009B5CC2">
        <w:t>15</w:t>
      </w:r>
      <w:r w:rsidR="002665FF">
        <w:t>), suggesting that the</w:t>
      </w:r>
      <w:r w:rsidR="008A555E">
        <w:t xml:space="preserve"> different racial groups</w:t>
      </w:r>
      <w:r w:rsidR="002665FF">
        <w:t>’ responses were similar</w:t>
      </w:r>
      <w:r w:rsidR="008A555E">
        <w:t xml:space="preserve">. </w:t>
      </w:r>
      <w:r w:rsidR="003147C8" w:rsidRPr="003147C8">
        <w:t>We therefore proceeded to employ these TRC clips in the fMRI paradigm.</w:t>
      </w:r>
    </w:p>
    <w:p w14:paraId="4B6600E6" w14:textId="4281BD59" w:rsidR="00F423B1" w:rsidRDefault="00F61770" w:rsidP="004A6D6E">
      <w:pPr>
        <w:spacing w:line="360" w:lineRule="auto"/>
        <w:ind w:firstLine="567"/>
        <w:rPr>
          <w:lang w:val="en-GB"/>
        </w:rPr>
      </w:pPr>
      <w:r w:rsidRPr="006F11A0">
        <w:t xml:space="preserve">We anticipated that our 4 conditions of interest would differ more markedly in terms of the perceived intensity of distress </w:t>
      </w:r>
      <w:r w:rsidR="00B100CE" w:rsidRPr="006F11A0">
        <w:t xml:space="preserve">of the victim/perpetrator </w:t>
      </w:r>
      <w:r w:rsidRPr="006F11A0">
        <w:t xml:space="preserve">and empathic concern ratings, however. </w:t>
      </w:r>
      <w:r w:rsidR="006F0879" w:rsidRPr="006F11A0">
        <w:rPr>
          <w:lang w:val="en-GB"/>
        </w:rPr>
        <w:t xml:space="preserve">In terms of the perceived intensity of distress, </w:t>
      </w:r>
      <w:r w:rsidR="004923D2" w:rsidRPr="006F11A0">
        <w:rPr>
          <w:lang w:val="en-GB"/>
        </w:rPr>
        <w:t xml:space="preserve">the highest levels of </w:t>
      </w:r>
      <w:r w:rsidR="00B100CE" w:rsidRPr="006F11A0">
        <w:rPr>
          <w:lang w:val="en-GB"/>
        </w:rPr>
        <w:t xml:space="preserve">perceived </w:t>
      </w:r>
      <w:r w:rsidR="004923D2" w:rsidRPr="006F11A0">
        <w:rPr>
          <w:lang w:val="en-GB"/>
        </w:rPr>
        <w:t xml:space="preserve">distress were reported </w:t>
      </w:r>
      <w:r w:rsidR="00DA328D" w:rsidRPr="006F11A0">
        <w:rPr>
          <w:lang w:val="en-GB"/>
        </w:rPr>
        <w:t xml:space="preserve">for </w:t>
      </w:r>
      <w:r w:rsidR="00984F6B" w:rsidRPr="006F11A0">
        <w:rPr>
          <w:lang w:val="en-GB"/>
        </w:rPr>
        <w:t xml:space="preserve">the </w:t>
      </w:r>
      <w:r w:rsidR="00DA328D" w:rsidRPr="006F11A0">
        <w:t>V</w:t>
      </w:r>
      <w:r w:rsidR="000B395B">
        <w:t xml:space="preserve">U </w:t>
      </w:r>
      <w:r w:rsidR="00740FA9">
        <w:t xml:space="preserve">compared to the other </w:t>
      </w:r>
      <w:r w:rsidR="00DA328D" w:rsidRPr="006F11A0">
        <w:t>clips</w:t>
      </w:r>
      <w:r w:rsidR="004B4F44" w:rsidRPr="006F11A0">
        <w:t xml:space="preserve"> </w:t>
      </w:r>
      <w:r w:rsidR="004923D2" w:rsidRPr="006F11A0">
        <w:rPr>
          <w:lang w:val="en-GB"/>
        </w:rPr>
        <w:t>(</w:t>
      </w:r>
      <w:proofErr w:type="spellStart"/>
      <w:r w:rsidR="004923D2" w:rsidRPr="006F11A0">
        <w:rPr>
          <w:i/>
          <w:lang w:val="en-GB"/>
        </w:rPr>
        <w:t>p</w:t>
      </w:r>
      <w:r w:rsidR="004923D2" w:rsidRPr="006F11A0">
        <w:rPr>
          <w:lang w:val="en-GB"/>
        </w:rPr>
        <w:t>s</w:t>
      </w:r>
      <w:proofErr w:type="spellEnd"/>
      <w:r w:rsidR="004923D2" w:rsidRPr="006F11A0">
        <w:rPr>
          <w:lang w:val="en-GB"/>
        </w:rPr>
        <w:t xml:space="preserve"> &lt; </w:t>
      </w:r>
      <w:r w:rsidR="003338E0">
        <w:rPr>
          <w:lang w:val="en-GB"/>
        </w:rPr>
        <w:t>0</w:t>
      </w:r>
      <w:r w:rsidR="004923D2" w:rsidRPr="006F11A0">
        <w:rPr>
          <w:lang w:val="en-GB"/>
        </w:rPr>
        <w:t>.001), while the</w:t>
      </w:r>
      <w:r w:rsidR="00B100CE" w:rsidRPr="006F11A0">
        <w:rPr>
          <w:lang w:val="en-GB"/>
        </w:rPr>
        <w:t xml:space="preserve"> perceived</w:t>
      </w:r>
      <w:r w:rsidR="004923D2" w:rsidRPr="006F11A0">
        <w:rPr>
          <w:lang w:val="en-GB"/>
        </w:rPr>
        <w:t xml:space="preserve"> distress reported for </w:t>
      </w:r>
      <w:r w:rsidR="00984F6B" w:rsidRPr="006F11A0">
        <w:rPr>
          <w:lang w:val="en-GB"/>
        </w:rPr>
        <w:t xml:space="preserve">the </w:t>
      </w:r>
      <w:r w:rsidR="004923D2" w:rsidRPr="006F11A0">
        <w:t xml:space="preserve">VF and </w:t>
      </w:r>
      <w:r w:rsidR="004923D2" w:rsidRPr="006F11A0">
        <w:rPr>
          <w:lang w:val="en-GB"/>
        </w:rPr>
        <w:t>P</w:t>
      </w:r>
      <w:r w:rsidR="000B395B">
        <w:rPr>
          <w:lang w:val="en-GB"/>
        </w:rPr>
        <w:t>A</w:t>
      </w:r>
      <w:r w:rsidR="004923D2" w:rsidRPr="006F11A0">
        <w:rPr>
          <w:vertAlign w:val="superscript"/>
          <w:lang w:val="en-GB"/>
        </w:rPr>
        <w:t xml:space="preserve"> </w:t>
      </w:r>
      <w:r w:rsidR="004923D2" w:rsidRPr="006F11A0">
        <w:rPr>
          <w:lang w:val="en-GB"/>
        </w:rPr>
        <w:t xml:space="preserve">clips were significantly higher than that of </w:t>
      </w:r>
      <w:r w:rsidR="00984F6B" w:rsidRPr="006F11A0">
        <w:rPr>
          <w:lang w:val="en-GB"/>
        </w:rPr>
        <w:t xml:space="preserve">the </w:t>
      </w:r>
      <w:r w:rsidR="004923D2" w:rsidRPr="006F11A0">
        <w:t>P</w:t>
      </w:r>
      <w:r w:rsidR="000B395B">
        <w:t xml:space="preserve">U </w:t>
      </w:r>
      <w:r w:rsidR="004923D2" w:rsidRPr="006F11A0">
        <w:rPr>
          <w:lang w:val="en-GB"/>
        </w:rPr>
        <w:t>clips (</w:t>
      </w:r>
      <w:proofErr w:type="spellStart"/>
      <w:r w:rsidR="004923D2" w:rsidRPr="006F11A0">
        <w:rPr>
          <w:i/>
          <w:lang w:val="en-GB"/>
        </w:rPr>
        <w:t>p</w:t>
      </w:r>
      <w:r w:rsidR="004923D2" w:rsidRPr="006F11A0">
        <w:rPr>
          <w:lang w:val="en-GB"/>
        </w:rPr>
        <w:t>s</w:t>
      </w:r>
      <w:proofErr w:type="spellEnd"/>
      <w:r w:rsidR="004923D2" w:rsidRPr="006F11A0">
        <w:rPr>
          <w:lang w:val="en-GB"/>
        </w:rPr>
        <w:t xml:space="preserve"> &lt; </w:t>
      </w:r>
      <w:r w:rsidR="003338E0">
        <w:rPr>
          <w:lang w:val="en-GB"/>
        </w:rPr>
        <w:t>0</w:t>
      </w:r>
      <w:r w:rsidR="004923D2" w:rsidRPr="006F11A0">
        <w:rPr>
          <w:lang w:val="en-GB"/>
        </w:rPr>
        <w:t xml:space="preserve">.001), and the </w:t>
      </w:r>
      <w:r w:rsidR="00B100CE" w:rsidRPr="006F11A0">
        <w:rPr>
          <w:lang w:val="en-GB"/>
        </w:rPr>
        <w:t xml:space="preserve">perceived </w:t>
      </w:r>
      <w:r w:rsidR="004923D2" w:rsidRPr="006F11A0">
        <w:rPr>
          <w:lang w:val="en-GB"/>
        </w:rPr>
        <w:t xml:space="preserve">distress of </w:t>
      </w:r>
      <w:r w:rsidR="00984F6B" w:rsidRPr="006F11A0">
        <w:rPr>
          <w:lang w:val="en-GB"/>
        </w:rPr>
        <w:t xml:space="preserve">the </w:t>
      </w:r>
      <w:r w:rsidR="004923D2" w:rsidRPr="006F11A0">
        <w:t>P</w:t>
      </w:r>
      <w:r w:rsidR="000B395B">
        <w:t>U</w:t>
      </w:r>
      <w:r w:rsidR="004923D2" w:rsidRPr="006F11A0">
        <w:rPr>
          <w:vertAlign w:val="superscript"/>
        </w:rPr>
        <w:t xml:space="preserve"> </w:t>
      </w:r>
      <w:r w:rsidR="004923D2" w:rsidRPr="006F11A0">
        <w:rPr>
          <w:lang w:val="en-GB"/>
        </w:rPr>
        <w:t xml:space="preserve">clips was significantly higher than that of </w:t>
      </w:r>
      <w:r w:rsidR="00984F6B" w:rsidRPr="006F11A0">
        <w:rPr>
          <w:lang w:val="en-GB"/>
        </w:rPr>
        <w:t xml:space="preserve">the </w:t>
      </w:r>
      <w:r w:rsidR="004923D2" w:rsidRPr="006F11A0">
        <w:rPr>
          <w:lang w:val="en-GB"/>
        </w:rPr>
        <w:t>N</w:t>
      </w:r>
      <w:r w:rsidR="003338E0">
        <w:rPr>
          <w:lang w:val="en-GB"/>
        </w:rPr>
        <w:t>eu</w:t>
      </w:r>
      <w:r w:rsidR="004923D2" w:rsidRPr="006F11A0">
        <w:rPr>
          <w:lang w:val="en-GB"/>
        </w:rPr>
        <w:t xml:space="preserve"> clips (</w:t>
      </w:r>
      <w:r w:rsidR="004923D2" w:rsidRPr="006F11A0">
        <w:rPr>
          <w:i/>
          <w:lang w:val="en-GB"/>
        </w:rPr>
        <w:t>p</w:t>
      </w:r>
      <w:r w:rsidR="004923D2" w:rsidRPr="006F11A0">
        <w:rPr>
          <w:lang w:val="en-GB"/>
        </w:rPr>
        <w:t xml:space="preserve"> &lt; </w:t>
      </w:r>
      <w:r w:rsidR="003338E0">
        <w:rPr>
          <w:lang w:val="en-GB"/>
        </w:rPr>
        <w:t>0</w:t>
      </w:r>
      <w:r w:rsidR="004923D2" w:rsidRPr="006F11A0">
        <w:rPr>
          <w:lang w:val="en-GB"/>
        </w:rPr>
        <w:t>.001).</w:t>
      </w:r>
      <w:r w:rsidR="00D7216B">
        <w:rPr>
          <w:lang w:val="en-GB"/>
        </w:rPr>
        <w:t xml:space="preserve"> </w:t>
      </w:r>
      <w:r w:rsidR="009B5CC2">
        <w:rPr>
          <w:lang w:val="en-GB"/>
        </w:rPr>
        <w:t>There was n</w:t>
      </w:r>
      <w:r w:rsidR="00D7216B">
        <w:rPr>
          <w:lang w:val="en-GB"/>
        </w:rPr>
        <w:t xml:space="preserve">o significant effect for participant </w:t>
      </w:r>
      <w:r w:rsidR="00004DA4">
        <w:rPr>
          <w:lang w:val="en-GB"/>
        </w:rPr>
        <w:t>group</w:t>
      </w:r>
      <w:r w:rsidR="009B5CC2">
        <w:rPr>
          <w:lang w:val="en-GB"/>
        </w:rPr>
        <w:t>, and no significant interaction</w:t>
      </w:r>
      <w:r w:rsidR="00740FA9">
        <w:rPr>
          <w:lang w:val="en-GB"/>
        </w:rPr>
        <w:t xml:space="preserve"> effect</w:t>
      </w:r>
      <w:r w:rsidR="00D7216B">
        <w:rPr>
          <w:lang w:val="en-GB"/>
        </w:rPr>
        <w:t xml:space="preserve"> (</w:t>
      </w:r>
      <w:proofErr w:type="spellStart"/>
      <w:r w:rsidR="00D7216B" w:rsidRPr="00D7216B">
        <w:rPr>
          <w:i/>
          <w:lang w:val="en-GB"/>
        </w:rPr>
        <w:t>p</w:t>
      </w:r>
      <w:r w:rsidR="009B5CC2">
        <w:rPr>
          <w:lang w:val="en-GB"/>
        </w:rPr>
        <w:t>s</w:t>
      </w:r>
      <w:proofErr w:type="spellEnd"/>
      <w:r w:rsidR="00D7216B" w:rsidRPr="00D7216B">
        <w:rPr>
          <w:i/>
          <w:lang w:val="en-GB"/>
        </w:rPr>
        <w:t xml:space="preserve"> </w:t>
      </w:r>
      <w:r w:rsidR="009B5CC2">
        <w:rPr>
          <w:lang w:val="en-GB"/>
        </w:rPr>
        <w:t>&gt;</w:t>
      </w:r>
      <w:r w:rsidR="00D7216B">
        <w:rPr>
          <w:lang w:val="en-GB"/>
        </w:rPr>
        <w:t xml:space="preserve"> </w:t>
      </w:r>
      <w:r w:rsidR="003338E0">
        <w:rPr>
          <w:lang w:val="en-GB"/>
        </w:rPr>
        <w:t>0</w:t>
      </w:r>
      <w:r w:rsidR="00D7216B">
        <w:rPr>
          <w:lang w:val="en-GB"/>
        </w:rPr>
        <w:t>.</w:t>
      </w:r>
      <w:r w:rsidR="009B5CC2">
        <w:rPr>
          <w:lang w:val="en-GB"/>
        </w:rPr>
        <w:t>35</w:t>
      </w:r>
      <w:r w:rsidR="00D7216B">
        <w:rPr>
          <w:lang w:val="en-GB"/>
        </w:rPr>
        <w:t>).</w:t>
      </w:r>
      <w:r w:rsidR="00C22BD3" w:rsidRPr="006F11A0">
        <w:rPr>
          <w:lang w:val="en-GB"/>
        </w:rPr>
        <w:t xml:space="preserve"> Finally, </w:t>
      </w:r>
      <w:r w:rsidR="00354419" w:rsidRPr="006F11A0">
        <w:rPr>
          <w:lang w:val="en-GB"/>
        </w:rPr>
        <w:t xml:space="preserve">ratings for </w:t>
      </w:r>
      <w:r w:rsidR="00C22BD3" w:rsidRPr="006F11A0">
        <w:rPr>
          <w:lang w:val="en-GB"/>
        </w:rPr>
        <w:t>empathic concern</w:t>
      </w:r>
      <w:r w:rsidR="00354419" w:rsidRPr="006F11A0">
        <w:rPr>
          <w:lang w:val="en-GB"/>
        </w:rPr>
        <w:t xml:space="preserve"> followed the same pattern of response as that of perceived intensity of distress, except that empathic concern for </w:t>
      </w:r>
      <w:r w:rsidR="00984F6B" w:rsidRPr="006F11A0">
        <w:rPr>
          <w:lang w:val="en-GB"/>
        </w:rPr>
        <w:t xml:space="preserve">the </w:t>
      </w:r>
      <w:r w:rsidR="00354419" w:rsidRPr="006F11A0">
        <w:t xml:space="preserve">VF clips was also higher than that of </w:t>
      </w:r>
      <w:r w:rsidR="00984F6B" w:rsidRPr="006F11A0">
        <w:t xml:space="preserve">the </w:t>
      </w:r>
      <w:r w:rsidR="00354419" w:rsidRPr="006F11A0">
        <w:rPr>
          <w:lang w:val="en-GB"/>
        </w:rPr>
        <w:t>P</w:t>
      </w:r>
      <w:r w:rsidR="00281C8E">
        <w:rPr>
          <w:lang w:val="en-GB"/>
        </w:rPr>
        <w:t>A</w:t>
      </w:r>
      <w:r w:rsidR="00354419" w:rsidRPr="006F11A0">
        <w:rPr>
          <w:vertAlign w:val="superscript"/>
          <w:lang w:val="en-GB"/>
        </w:rPr>
        <w:t xml:space="preserve"> </w:t>
      </w:r>
      <w:r w:rsidR="00354419" w:rsidRPr="006F11A0">
        <w:t>clips (</w:t>
      </w:r>
      <w:r w:rsidR="00354419" w:rsidRPr="006F11A0">
        <w:rPr>
          <w:i/>
        </w:rPr>
        <w:t>p</w:t>
      </w:r>
      <w:r w:rsidR="00354419" w:rsidRPr="006F11A0">
        <w:t xml:space="preserve"> &lt; </w:t>
      </w:r>
      <w:r w:rsidR="003338E0">
        <w:t>0</w:t>
      </w:r>
      <w:r w:rsidR="00354419" w:rsidRPr="006F11A0">
        <w:t>.001), thus V</w:t>
      </w:r>
      <w:r w:rsidR="00281C8E">
        <w:t>U</w:t>
      </w:r>
      <w:r w:rsidR="00354419" w:rsidRPr="006F11A0">
        <w:t xml:space="preserve"> &gt; VF</w:t>
      </w:r>
      <w:r w:rsidR="00354419" w:rsidRPr="006F11A0">
        <w:rPr>
          <w:lang w:val="en-GB"/>
        </w:rPr>
        <w:t xml:space="preserve"> &gt; P</w:t>
      </w:r>
      <w:r w:rsidR="00281C8E">
        <w:rPr>
          <w:lang w:val="en-GB"/>
        </w:rPr>
        <w:t>A</w:t>
      </w:r>
      <w:r w:rsidR="00354419" w:rsidRPr="006F11A0">
        <w:t xml:space="preserve"> &gt; P</w:t>
      </w:r>
      <w:r w:rsidR="00281C8E">
        <w:t>U</w:t>
      </w:r>
      <w:r w:rsidR="00354419" w:rsidRPr="006F11A0">
        <w:rPr>
          <w:lang w:val="en-GB"/>
        </w:rPr>
        <w:t xml:space="preserve"> &gt; N</w:t>
      </w:r>
      <w:r w:rsidR="003338E0">
        <w:rPr>
          <w:lang w:val="en-GB"/>
        </w:rPr>
        <w:t>eu</w:t>
      </w:r>
      <w:r w:rsidR="00354419" w:rsidRPr="006F11A0">
        <w:rPr>
          <w:lang w:val="en-GB"/>
        </w:rPr>
        <w:t>.</w:t>
      </w:r>
      <w:r w:rsidR="004A6D6E">
        <w:rPr>
          <w:lang w:val="en-GB"/>
        </w:rPr>
        <w:t xml:space="preserve"> </w:t>
      </w:r>
      <w:r w:rsidR="009B5CC2">
        <w:rPr>
          <w:lang w:val="en-GB"/>
        </w:rPr>
        <w:t xml:space="preserve">Again, there was no significant effect observed for participant </w:t>
      </w:r>
      <w:r w:rsidR="00004DA4">
        <w:rPr>
          <w:lang w:val="en-GB"/>
        </w:rPr>
        <w:t>group</w:t>
      </w:r>
      <w:r w:rsidR="009B5CC2">
        <w:rPr>
          <w:lang w:val="en-GB"/>
        </w:rPr>
        <w:t>, and no significant interaction</w:t>
      </w:r>
      <w:r w:rsidR="00740FA9">
        <w:rPr>
          <w:lang w:val="en-GB"/>
        </w:rPr>
        <w:t xml:space="preserve"> effects</w:t>
      </w:r>
      <w:r w:rsidR="009B5CC2">
        <w:rPr>
          <w:lang w:val="en-GB"/>
        </w:rPr>
        <w:t xml:space="preserve"> (</w:t>
      </w:r>
      <w:proofErr w:type="spellStart"/>
      <w:r w:rsidR="009B5CC2" w:rsidRPr="00D7216B">
        <w:rPr>
          <w:i/>
          <w:lang w:val="en-GB"/>
        </w:rPr>
        <w:t>p</w:t>
      </w:r>
      <w:r w:rsidR="009B5CC2">
        <w:rPr>
          <w:lang w:val="en-GB"/>
        </w:rPr>
        <w:t>s</w:t>
      </w:r>
      <w:proofErr w:type="spellEnd"/>
      <w:r w:rsidR="009B5CC2" w:rsidRPr="00D7216B">
        <w:rPr>
          <w:i/>
          <w:lang w:val="en-GB"/>
        </w:rPr>
        <w:t xml:space="preserve"> </w:t>
      </w:r>
      <w:r w:rsidR="009B5CC2">
        <w:rPr>
          <w:lang w:val="en-GB"/>
        </w:rPr>
        <w:t xml:space="preserve">&gt; </w:t>
      </w:r>
      <w:r w:rsidR="003338E0">
        <w:rPr>
          <w:lang w:val="en-GB"/>
        </w:rPr>
        <w:t>0</w:t>
      </w:r>
      <w:r w:rsidR="009B5CC2">
        <w:rPr>
          <w:lang w:val="en-GB"/>
        </w:rPr>
        <w:t>.54)</w:t>
      </w:r>
      <w:r w:rsidR="005A15DB">
        <w:rPr>
          <w:lang w:val="en-GB"/>
        </w:rPr>
        <w:t>.</w:t>
      </w:r>
    </w:p>
    <w:p w14:paraId="022C0415" w14:textId="77777777" w:rsidR="00F423B1" w:rsidRDefault="00F423B1" w:rsidP="004A6D6E">
      <w:pPr>
        <w:spacing w:line="360" w:lineRule="auto"/>
        <w:ind w:firstLine="567"/>
        <w:rPr>
          <w:b/>
          <w:i/>
        </w:rPr>
      </w:pPr>
    </w:p>
    <w:p w14:paraId="7AF32650" w14:textId="77777777" w:rsidR="00F423B1" w:rsidRDefault="00F423B1" w:rsidP="004A6D6E">
      <w:pPr>
        <w:spacing w:line="360" w:lineRule="auto"/>
        <w:ind w:firstLine="567"/>
        <w:rPr>
          <w:b/>
          <w:i/>
        </w:rPr>
      </w:pPr>
    </w:p>
    <w:p w14:paraId="15E62451" w14:textId="0D0B63B0" w:rsidR="00DB726E" w:rsidRPr="004A6D6E" w:rsidRDefault="00DB726E" w:rsidP="004A6D6E">
      <w:pPr>
        <w:spacing w:line="360" w:lineRule="auto"/>
        <w:ind w:firstLine="567"/>
        <w:rPr>
          <w:lang w:val="en-GB"/>
        </w:rPr>
      </w:pPr>
      <w:r>
        <w:rPr>
          <w:b/>
          <w:i/>
        </w:rPr>
        <w:br w:type="page"/>
      </w:r>
    </w:p>
    <w:p w14:paraId="390BFF0F" w14:textId="77777777" w:rsidR="00506578" w:rsidRPr="00286A3F" w:rsidRDefault="00506578" w:rsidP="00C9078A">
      <w:pPr>
        <w:spacing w:line="360" w:lineRule="auto"/>
        <w:rPr>
          <w:b/>
          <w:i/>
        </w:rPr>
      </w:pPr>
      <w:r w:rsidRPr="00286A3F">
        <w:rPr>
          <w:b/>
          <w:i/>
        </w:rPr>
        <w:lastRenderedPageBreak/>
        <w:t>ROI Analysis</w:t>
      </w:r>
    </w:p>
    <w:p w14:paraId="1C44AECE" w14:textId="77777777" w:rsidR="00D619AB" w:rsidRPr="00286A3F" w:rsidRDefault="00644AE9" w:rsidP="002A7979">
      <w:pPr>
        <w:spacing w:line="360" w:lineRule="auto"/>
      </w:pPr>
      <w:r w:rsidRPr="00286A3F">
        <w:t xml:space="preserve">Table S2 </w:t>
      </w:r>
      <w:r w:rsidR="007D2A43" w:rsidRPr="00286A3F">
        <w:t>shows</w:t>
      </w:r>
      <w:r w:rsidRPr="00286A3F">
        <w:t xml:space="preserve"> information regarding </w:t>
      </w:r>
      <w:r w:rsidR="00322C2B" w:rsidRPr="00286A3F">
        <w:t xml:space="preserve">the </w:t>
      </w:r>
      <w:r w:rsidRPr="00286A3F">
        <w:t xml:space="preserve">ROIs employed in fMRI data analysis. </w:t>
      </w:r>
      <w:r w:rsidR="00C9078A" w:rsidRPr="00286A3F">
        <w:t>C</w:t>
      </w:r>
      <w:r w:rsidRPr="00286A3F">
        <w:t xml:space="preserve">oordinates </w:t>
      </w:r>
      <w:r w:rsidR="009E6F43" w:rsidRPr="00286A3F">
        <w:t xml:space="preserve">previously </w:t>
      </w:r>
      <w:r w:rsidRPr="00286A3F">
        <w:t xml:space="preserve">reported in MNI space </w:t>
      </w:r>
      <w:r w:rsidR="00C9078A" w:rsidRPr="00286A3F">
        <w:t>were</w:t>
      </w:r>
      <w:r w:rsidRPr="00286A3F">
        <w:t xml:space="preserve"> converte</w:t>
      </w:r>
      <w:r w:rsidR="00F82BEF" w:rsidRPr="00286A3F">
        <w:t xml:space="preserve">d to </w:t>
      </w:r>
      <w:proofErr w:type="spellStart"/>
      <w:r w:rsidR="00F82BEF" w:rsidRPr="00286A3F">
        <w:t>Talaraich</w:t>
      </w:r>
      <w:proofErr w:type="spellEnd"/>
      <w:r w:rsidR="00F82BEF" w:rsidRPr="00286A3F">
        <w:t xml:space="preserve"> space using the “MNI to </w:t>
      </w:r>
      <w:proofErr w:type="spellStart"/>
      <w:r w:rsidR="00F82BEF" w:rsidRPr="00286A3F">
        <w:t>Talaraich</w:t>
      </w:r>
      <w:proofErr w:type="spellEnd"/>
      <w:r w:rsidR="00F82BEF" w:rsidRPr="00286A3F">
        <w:t xml:space="preserve">” conversion function implemented in </w:t>
      </w:r>
      <w:proofErr w:type="spellStart"/>
      <w:r w:rsidR="00F82BEF" w:rsidRPr="00286A3F">
        <w:t>GingerALE</w:t>
      </w:r>
      <w:proofErr w:type="spellEnd"/>
      <w:r w:rsidR="00F82BEF" w:rsidRPr="00286A3F">
        <w:t>.</w:t>
      </w:r>
    </w:p>
    <w:p w14:paraId="11F2CBD6" w14:textId="77777777" w:rsidR="00C9078A" w:rsidRPr="00764324" w:rsidRDefault="00C9078A" w:rsidP="00C9078A">
      <w:pPr>
        <w:spacing w:line="276" w:lineRule="auto"/>
        <w:rPr>
          <w:color w:val="FF0000"/>
        </w:rPr>
      </w:pPr>
    </w:p>
    <w:p w14:paraId="2A8290A8" w14:textId="77777777" w:rsidR="002A61DE" w:rsidRPr="00286A3F" w:rsidRDefault="002A61DE" w:rsidP="00ED7726">
      <w:pPr>
        <w:spacing w:line="360" w:lineRule="auto"/>
      </w:pPr>
      <w:r w:rsidRPr="00286A3F">
        <w:t>Table S2</w:t>
      </w:r>
    </w:p>
    <w:p w14:paraId="6DF4548C" w14:textId="77777777" w:rsidR="00644AE9" w:rsidRPr="00286A3F" w:rsidRDefault="002A61DE" w:rsidP="00C9078A">
      <w:pPr>
        <w:spacing w:line="276" w:lineRule="auto"/>
        <w:rPr>
          <w:i/>
        </w:rPr>
      </w:pPr>
      <w:r w:rsidRPr="00286A3F">
        <w:rPr>
          <w:i/>
        </w:rPr>
        <w:t>Region</w:t>
      </w:r>
      <w:r w:rsidR="009C66F6" w:rsidRPr="00286A3F">
        <w:rPr>
          <w:i/>
        </w:rPr>
        <w:t>s</w:t>
      </w:r>
      <w:r w:rsidRPr="00286A3F">
        <w:rPr>
          <w:i/>
        </w:rPr>
        <w:t xml:space="preserve"> of I</w:t>
      </w:r>
      <w:r w:rsidR="009C66F6" w:rsidRPr="00286A3F">
        <w:rPr>
          <w:i/>
        </w:rPr>
        <w:t>nterest (ROIs)</w:t>
      </w:r>
    </w:p>
    <w:tbl>
      <w:tblPr>
        <w:tblW w:w="91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1276"/>
        <w:gridCol w:w="1134"/>
        <w:gridCol w:w="992"/>
        <w:gridCol w:w="1134"/>
        <w:gridCol w:w="2410"/>
      </w:tblGrid>
      <w:tr w:rsidR="00764324" w:rsidRPr="00764324" w14:paraId="01D85B90" w14:textId="77777777" w:rsidTr="00C73E1B">
        <w:trPr>
          <w:trHeight w:hRule="exact" w:val="397"/>
          <w:jc w:val="center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5C5EB1" w14:textId="77777777" w:rsidR="00322C2B" w:rsidRPr="00DF06D0" w:rsidRDefault="00322C2B" w:rsidP="002946A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FA9926D" w14:textId="77777777" w:rsidR="00322C2B" w:rsidRPr="00DF06D0" w:rsidRDefault="00322C2B" w:rsidP="002946A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634F8B" w14:textId="77777777" w:rsidR="00322C2B" w:rsidRPr="00DF06D0" w:rsidRDefault="000E455D" w:rsidP="002946A2">
            <w:pPr>
              <w:ind w:right="83"/>
              <w:rPr>
                <w:i/>
                <w:iCs/>
                <w:lang w:val="en-GB"/>
              </w:rPr>
            </w:pPr>
            <w:r w:rsidRPr="00DF06D0">
              <w:rPr>
                <w:lang w:val="en-GB"/>
              </w:rPr>
              <w:t xml:space="preserve">TAL </w:t>
            </w:r>
            <w:r w:rsidR="00322C2B" w:rsidRPr="00DF06D0">
              <w:rPr>
                <w:lang w:val="en-GB"/>
              </w:rPr>
              <w:t>Coordinate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7EF4936" w14:textId="77777777" w:rsidR="00322C2B" w:rsidRPr="00DF06D0" w:rsidRDefault="00322C2B" w:rsidP="002946A2">
            <w:pPr>
              <w:spacing w:line="360" w:lineRule="auto"/>
              <w:ind w:right="83"/>
              <w:jc w:val="center"/>
              <w:rPr>
                <w:i/>
                <w:iCs/>
                <w:lang w:val="en-GB"/>
              </w:rPr>
            </w:pPr>
          </w:p>
        </w:tc>
      </w:tr>
      <w:tr w:rsidR="00764324" w:rsidRPr="00764324" w14:paraId="62F010BA" w14:textId="77777777" w:rsidTr="00C73E1B">
        <w:trPr>
          <w:trHeight w:hRule="exact" w:val="397"/>
          <w:jc w:val="center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3D469A" w14:textId="77777777" w:rsidR="00322C2B" w:rsidRPr="00DF06D0" w:rsidRDefault="00322C2B" w:rsidP="00040A29">
            <w:pPr>
              <w:ind w:right="83"/>
              <w:rPr>
                <w:lang w:val="en-GB"/>
              </w:rPr>
            </w:pPr>
            <w:r w:rsidRPr="00DF06D0">
              <w:rPr>
                <w:lang w:val="en-GB"/>
              </w:rPr>
              <w:t>Regi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DCA70FE" w14:textId="77777777" w:rsidR="00322C2B" w:rsidRPr="00DF06D0" w:rsidRDefault="00322C2B" w:rsidP="002946A2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Hem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5D9218" w14:textId="77777777" w:rsidR="00322C2B" w:rsidRPr="00DF06D0" w:rsidRDefault="00322C2B" w:rsidP="002946A2">
            <w:pPr>
              <w:spacing w:line="360" w:lineRule="auto"/>
              <w:ind w:right="83"/>
              <w:jc w:val="center"/>
              <w:rPr>
                <w:i/>
                <w:iCs/>
                <w:lang w:val="en-GB"/>
              </w:rPr>
            </w:pPr>
            <w:r w:rsidRPr="00DF06D0">
              <w:rPr>
                <w:i/>
                <w:iCs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BA8A0B" w14:textId="77777777" w:rsidR="00322C2B" w:rsidRPr="00DF06D0" w:rsidRDefault="00322C2B" w:rsidP="002946A2">
            <w:pPr>
              <w:spacing w:line="360" w:lineRule="auto"/>
              <w:ind w:right="83"/>
              <w:jc w:val="center"/>
              <w:rPr>
                <w:i/>
                <w:iCs/>
                <w:lang w:val="en-GB"/>
              </w:rPr>
            </w:pPr>
            <w:r w:rsidRPr="00DF06D0">
              <w:rPr>
                <w:i/>
                <w:iCs/>
                <w:lang w:val="en-GB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4EB46A" w14:textId="77777777" w:rsidR="00322C2B" w:rsidRPr="00DF06D0" w:rsidRDefault="00322C2B" w:rsidP="002946A2">
            <w:pPr>
              <w:spacing w:line="360" w:lineRule="auto"/>
              <w:ind w:right="83"/>
              <w:jc w:val="center"/>
              <w:rPr>
                <w:i/>
                <w:iCs/>
                <w:lang w:val="en-GB"/>
              </w:rPr>
            </w:pPr>
            <w:r w:rsidRPr="00DF06D0">
              <w:rPr>
                <w:i/>
                <w:iCs/>
                <w:lang w:val="en-GB"/>
              </w:rPr>
              <w:t>z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B6C406A" w14:textId="77777777" w:rsidR="00322C2B" w:rsidRPr="00DF06D0" w:rsidRDefault="00322C2B" w:rsidP="002946A2">
            <w:pPr>
              <w:spacing w:line="360" w:lineRule="auto"/>
              <w:ind w:right="83"/>
              <w:jc w:val="center"/>
              <w:rPr>
                <w:i/>
                <w:iCs/>
                <w:lang w:val="en-GB"/>
              </w:rPr>
            </w:pPr>
            <w:r w:rsidRPr="00DF06D0">
              <w:rPr>
                <w:iCs/>
                <w:lang w:val="en-GB"/>
              </w:rPr>
              <w:t>Source</w:t>
            </w:r>
          </w:p>
        </w:tc>
      </w:tr>
      <w:tr w:rsidR="00825A64" w:rsidRPr="00764324" w14:paraId="238093D4" w14:textId="77777777" w:rsidTr="00C73E1B">
        <w:trPr>
          <w:trHeight w:hRule="exact" w:val="57"/>
          <w:jc w:val="center"/>
        </w:trPr>
        <w:tc>
          <w:tcPr>
            <w:tcW w:w="2160" w:type="dxa"/>
            <w:tcBorders>
              <w:top w:val="nil"/>
            </w:tcBorders>
            <w:noWrap/>
            <w:vAlign w:val="center"/>
          </w:tcPr>
          <w:p w14:paraId="6C8C0392" w14:textId="77777777" w:rsidR="00825A64" w:rsidRPr="00DF06D0" w:rsidRDefault="00825A64" w:rsidP="002946A2">
            <w:pPr>
              <w:ind w:right="83" w:firstLine="318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271F2EC" w14:textId="77777777" w:rsidR="00825A64" w:rsidRPr="00DF06D0" w:rsidRDefault="00825A64" w:rsidP="002946A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78811D60" w14:textId="77777777" w:rsidR="00825A64" w:rsidRPr="00DF06D0" w:rsidRDefault="00825A64" w:rsidP="002946A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0C50DD52" w14:textId="77777777" w:rsidR="00825A64" w:rsidRPr="00DF06D0" w:rsidRDefault="00825A64" w:rsidP="002946A2">
            <w:pPr>
              <w:ind w:right="83"/>
              <w:jc w:val="center"/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15474691" w14:textId="77777777" w:rsidR="00825A64" w:rsidRPr="00DF06D0" w:rsidRDefault="00825A64" w:rsidP="002946A2">
            <w:pPr>
              <w:ind w:right="83"/>
              <w:jc w:val="center"/>
            </w:pPr>
          </w:p>
        </w:tc>
        <w:tc>
          <w:tcPr>
            <w:tcW w:w="2410" w:type="dxa"/>
            <w:tcBorders>
              <w:top w:val="nil"/>
            </w:tcBorders>
            <w:noWrap/>
            <w:vAlign w:val="center"/>
          </w:tcPr>
          <w:p w14:paraId="6A6AEFDB" w14:textId="77777777" w:rsidR="00825A64" w:rsidRPr="00DF06D0" w:rsidRDefault="00825A64" w:rsidP="003F605E">
            <w:pPr>
              <w:ind w:right="83"/>
              <w:rPr>
                <w:lang w:val="en-GB"/>
              </w:rPr>
            </w:pPr>
          </w:p>
        </w:tc>
      </w:tr>
      <w:tr w:rsidR="00A07A01" w:rsidRPr="00764324" w14:paraId="5E940A92" w14:textId="77777777" w:rsidTr="00A07A01">
        <w:trPr>
          <w:trHeight w:hRule="exact" w:val="454"/>
          <w:jc w:val="center"/>
        </w:trPr>
        <w:tc>
          <w:tcPr>
            <w:tcW w:w="2160" w:type="dxa"/>
            <w:tcBorders>
              <w:top w:val="nil"/>
            </w:tcBorders>
            <w:noWrap/>
            <w:vAlign w:val="center"/>
          </w:tcPr>
          <w:p w14:paraId="6117CAD6" w14:textId="218873AD" w:rsidR="00A07A01" w:rsidRPr="00DF06D0" w:rsidRDefault="00762D66" w:rsidP="00A07A01">
            <w:pPr>
              <w:ind w:right="83" w:firstLine="318"/>
              <w:rPr>
                <w:lang w:val="en-GB"/>
              </w:rPr>
            </w:pPr>
            <w:proofErr w:type="spellStart"/>
            <w:r>
              <w:rPr>
                <w:lang w:val="en-GB"/>
              </w:rPr>
              <w:t>d</w:t>
            </w:r>
            <w:r w:rsidR="00A07A01">
              <w:rPr>
                <w:lang w:val="en-GB"/>
              </w:rPr>
              <w:t>ACC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8CD5C31" w14:textId="67D26924" w:rsidR="00A07A01" w:rsidRPr="00DF06D0" w:rsidRDefault="00A07A01" w:rsidP="00A07A0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/R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2956A595" w14:textId="5234D5E4" w:rsidR="00A07A01" w:rsidRDefault="00C3728C" w:rsidP="00A07A0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-3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7C1B208A" w14:textId="6C784F56" w:rsidR="00A07A01" w:rsidRDefault="00C3728C" w:rsidP="00A07A01">
            <w:pPr>
              <w:ind w:right="83"/>
              <w:jc w:val="center"/>
            </w:pPr>
            <w:r>
              <w:t>16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37BC3F0D" w14:textId="35996C46" w:rsidR="00A07A01" w:rsidRDefault="00C3728C" w:rsidP="00A07A01">
            <w:pPr>
              <w:ind w:right="83"/>
              <w:jc w:val="center"/>
            </w:pPr>
            <w:r>
              <w:t>42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</w:tcPr>
          <w:p w14:paraId="4BCBA55F" w14:textId="78B94A36" w:rsidR="00A07A01" w:rsidRPr="00DF06D0" w:rsidRDefault="00A07A01" w:rsidP="00A07A01">
            <w:pPr>
              <w:ind w:right="83"/>
              <w:rPr>
                <w:lang w:val="en-GB"/>
              </w:rPr>
            </w:pPr>
            <w:r w:rsidRPr="003A6CA7">
              <w:rPr>
                <w:lang w:val="en-GB"/>
              </w:rPr>
              <w:t>(</w:t>
            </w:r>
            <w:proofErr w:type="spellStart"/>
            <w:r w:rsidRPr="003A6CA7">
              <w:rPr>
                <w:lang w:val="en-GB"/>
              </w:rPr>
              <w:t>Lamm</w:t>
            </w:r>
            <w:proofErr w:type="spellEnd"/>
            <w:r w:rsidRPr="003A6CA7">
              <w:rPr>
                <w:lang w:val="en-GB"/>
              </w:rPr>
              <w:t xml:space="preserve"> et al., 2011)</w:t>
            </w:r>
          </w:p>
        </w:tc>
      </w:tr>
      <w:tr w:rsidR="00A07A01" w:rsidRPr="00764324" w14:paraId="05601101" w14:textId="77777777" w:rsidTr="00A07A01">
        <w:trPr>
          <w:trHeight w:hRule="exact" w:val="454"/>
          <w:jc w:val="center"/>
        </w:trPr>
        <w:tc>
          <w:tcPr>
            <w:tcW w:w="2160" w:type="dxa"/>
            <w:tcBorders>
              <w:top w:val="nil"/>
            </w:tcBorders>
            <w:noWrap/>
            <w:vAlign w:val="center"/>
          </w:tcPr>
          <w:p w14:paraId="6A4E5D17" w14:textId="226ADA52" w:rsidR="00A07A01" w:rsidRPr="00DF06D0" w:rsidRDefault="00762D66" w:rsidP="00A07A01">
            <w:pPr>
              <w:ind w:right="83" w:firstLine="318"/>
              <w:rPr>
                <w:lang w:val="en-GB"/>
              </w:rPr>
            </w:pPr>
            <w:proofErr w:type="spellStart"/>
            <w:r>
              <w:rPr>
                <w:lang w:val="en-GB"/>
              </w:rPr>
              <w:t>aIN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B5634AA" w14:textId="287610D6" w:rsidR="00A07A01" w:rsidRPr="00DF06D0" w:rsidRDefault="00A07A01" w:rsidP="00A07A0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152F3A86" w14:textId="214016F7" w:rsidR="00A07A01" w:rsidRDefault="00C3728C" w:rsidP="00A07A0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4FE4D536" w14:textId="3510EA94" w:rsidR="00A07A01" w:rsidRDefault="00C3728C" w:rsidP="00A07A01">
            <w:pPr>
              <w:ind w:right="83"/>
              <w:jc w:val="center"/>
            </w:pPr>
            <w:r>
              <w:t>2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18D44ABE" w14:textId="6504070E" w:rsidR="00A07A01" w:rsidRDefault="00C3728C" w:rsidP="00A07A01">
            <w:pPr>
              <w:ind w:right="83"/>
              <w:jc w:val="center"/>
            </w:pPr>
            <w:r>
              <w:t>3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</w:tcPr>
          <w:p w14:paraId="23441180" w14:textId="7760F732" w:rsidR="00A07A01" w:rsidRPr="00DF06D0" w:rsidRDefault="00A07A01" w:rsidP="00A07A01">
            <w:pPr>
              <w:ind w:right="83"/>
              <w:rPr>
                <w:lang w:val="en-GB"/>
              </w:rPr>
            </w:pPr>
            <w:r w:rsidRPr="003A6CA7">
              <w:rPr>
                <w:lang w:val="en-GB"/>
              </w:rPr>
              <w:t>(</w:t>
            </w:r>
            <w:proofErr w:type="spellStart"/>
            <w:r w:rsidRPr="003A6CA7">
              <w:rPr>
                <w:lang w:val="en-GB"/>
              </w:rPr>
              <w:t>Lamm</w:t>
            </w:r>
            <w:proofErr w:type="spellEnd"/>
            <w:r w:rsidRPr="003A6CA7">
              <w:rPr>
                <w:lang w:val="en-GB"/>
              </w:rPr>
              <w:t xml:space="preserve"> et al., 2011)</w:t>
            </w:r>
          </w:p>
        </w:tc>
      </w:tr>
      <w:tr w:rsidR="00A07A01" w:rsidRPr="00764324" w14:paraId="797F6C99" w14:textId="77777777" w:rsidTr="00A07A01">
        <w:trPr>
          <w:trHeight w:hRule="exact" w:val="454"/>
          <w:jc w:val="center"/>
        </w:trPr>
        <w:tc>
          <w:tcPr>
            <w:tcW w:w="2160" w:type="dxa"/>
            <w:tcBorders>
              <w:top w:val="nil"/>
            </w:tcBorders>
            <w:noWrap/>
            <w:vAlign w:val="center"/>
          </w:tcPr>
          <w:p w14:paraId="23A50DD9" w14:textId="77777777" w:rsidR="00A07A01" w:rsidRDefault="00A07A01" w:rsidP="00A07A01">
            <w:pPr>
              <w:ind w:right="83" w:firstLine="318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E11144D" w14:textId="601494C9" w:rsidR="00A07A01" w:rsidRPr="00DF06D0" w:rsidRDefault="00A07A01" w:rsidP="00A07A0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404498FA" w14:textId="3560DCBC" w:rsidR="00A07A01" w:rsidRDefault="00C3728C" w:rsidP="00A07A0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-38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22AD81D8" w14:textId="1DEBCAAF" w:rsidR="00A07A01" w:rsidRDefault="00C3728C" w:rsidP="00A07A01">
            <w:pPr>
              <w:ind w:right="83"/>
              <w:jc w:val="center"/>
            </w:pPr>
            <w:r>
              <w:t>19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755AF8D5" w14:textId="79CB6321" w:rsidR="00A07A01" w:rsidRDefault="00C3728C" w:rsidP="00A07A01">
            <w:pPr>
              <w:ind w:right="83"/>
              <w:jc w:val="center"/>
            </w:pPr>
            <w:r>
              <w:t>5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</w:tcPr>
          <w:p w14:paraId="3E08FA84" w14:textId="5DF8237C" w:rsidR="00A07A01" w:rsidRPr="00DF06D0" w:rsidRDefault="00A07A01" w:rsidP="00A07A01">
            <w:pPr>
              <w:ind w:right="83"/>
              <w:rPr>
                <w:lang w:val="en-GB"/>
              </w:rPr>
            </w:pPr>
            <w:r w:rsidRPr="003A6CA7">
              <w:rPr>
                <w:lang w:val="en-GB"/>
              </w:rPr>
              <w:t>(</w:t>
            </w:r>
            <w:proofErr w:type="spellStart"/>
            <w:r w:rsidRPr="003A6CA7">
              <w:rPr>
                <w:lang w:val="en-GB"/>
              </w:rPr>
              <w:t>Lamm</w:t>
            </w:r>
            <w:proofErr w:type="spellEnd"/>
            <w:r w:rsidRPr="003A6CA7">
              <w:rPr>
                <w:lang w:val="en-GB"/>
              </w:rPr>
              <w:t xml:space="preserve"> et al., 2011)</w:t>
            </w:r>
          </w:p>
        </w:tc>
      </w:tr>
      <w:tr w:rsidR="00CC06FD" w:rsidRPr="00764324" w14:paraId="4FB67B55" w14:textId="77777777" w:rsidTr="00CC06FD">
        <w:trPr>
          <w:trHeight w:hRule="exact" w:val="454"/>
          <w:jc w:val="center"/>
        </w:trPr>
        <w:tc>
          <w:tcPr>
            <w:tcW w:w="2160" w:type="dxa"/>
            <w:noWrap/>
            <w:vAlign w:val="center"/>
          </w:tcPr>
          <w:p w14:paraId="707CE5C7" w14:textId="0E06C1E9" w:rsidR="00CC06FD" w:rsidRDefault="00CC06FD" w:rsidP="00CC06FD">
            <w:pPr>
              <w:ind w:right="83" w:firstLine="318"/>
              <w:rPr>
                <w:lang w:val="en-GB"/>
              </w:rPr>
            </w:pPr>
            <w:r w:rsidRPr="00DF06D0">
              <w:rPr>
                <w:lang w:val="en-GB"/>
              </w:rPr>
              <w:t>Amygdala</w:t>
            </w:r>
          </w:p>
        </w:tc>
        <w:tc>
          <w:tcPr>
            <w:tcW w:w="1276" w:type="dxa"/>
            <w:vAlign w:val="center"/>
          </w:tcPr>
          <w:p w14:paraId="0287F4E3" w14:textId="3449B248" w:rsidR="00CC06FD" w:rsidRDefault="00CC06FD" w:rsidP="00CC06FD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R</w:t>
            </w:r>
          </w:p>
        </w:tc>
        <w:tc>
          <w:tcPr>
            <w:tcW w:w="1134" w:type="dxa"/>
            <w:noWrap/>
            <w:vAlign w:val="center"/>
          </w:tcPr>
          <w:p w14:paraId="34CA6A07" w14:textId="0A493533" w:rsidR="00CC06FD" w:rsidRDefault="00CC06FD" w:rsidP="00CC06FD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20</w:t>
            </w:r>
          </w:p>
        </w:tc>
        <w:tc>
          <w:tcPr>
            <w:tcW w:w="992" w:type="dxa"/>
            <w:noWrap/>
            <w:vAlign w:val="center"/>
          </w:tcPr>
          <w:p w14:paraId="545265E9" w14:textId="358A8C1E" w:rsidR="00CC06FD" w:rsidRDefault="00CC06FD" w:rsidP="00CC06FD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-3</w:t>
            </w:r>
          </w:p>
        </w:tc>
        <w:tc>
          <w:tcPr>
            <w:tcW w:w="1134" w:type="dxa"/>
            <w:noWrap/>
            <w:vAlign w:val="center"/>
          </w:tcPr>
          <w:p w14:paraId="781C848B" w14:textId="1F2E2348" w:rsidR="00CC06FD" w:rsidRDefault="00CC06FD" w:rsidP="00CC06FD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-11</w:t>
            </w:r>
          </w:p>
        </w:tc>
        <w:tc>
          <w:tcPr>
            <w:tcW w:w="2410" w:type="dxa"/>
            <w:noWrap/>
            <w:vAlign w:val="center"/>
          </w:tcPr>
          <w:p w14:paraId="7915ADB9" w14:textId="480C4677" w:rsidR="00CC06FD" w:rsidRPr="00D32F12" w:rsidRDefault="00CC06FD" w:rsidP="00CC06FD">
            <w:pPr>
              <w:ind w:right="83"/>
              <w:rPr>
                <w:lang w:val="en-GB"/>
              </w:rPr>
            </w:pPr>
            <w:r w:rsidRPr="00DF06D0">
              <w:rPr>
                <w:lang w:val="en-GB"/>
              </w:rPr>
              <w:t>(</w:t>
            </w:r>
            <w:proofErr w:type="spellStart"/>
            <w:r w:rsidRPr="00DF06D0">
              <w:rPr>
                <w:lang w:val="en-GB"/>
              </w:rPr>
              <w:t>Lamm</w:t>
            </w:r>
            <w:proofErr w:type="spellEnd"/>
            <w:r w:rsidRPr="00DF06D0">
              <w:rPr>
                <w:lang w:val="en-GB"/>
              </w:rPr>
              <w:t xml:space="preserve"> et al., 2011)</w:t>
            </w:r>
          </w:p>
        </w:tc>
      </w:tr>
      <w:tr w:rsidR="00CC06FD" w:rsidRPr="00764324" w14:paraId="1E2EB795" w14:textId="77777777" w:rsidTr="00CC06FD">
        <w:trPr>
          <w:trHeight w:hRule="exact" w:val="454"/>
          <w:jc w:val="center"/>
        </w:trPr>
        <w:tc>
          <w:tcPr>
            <w:tcW w:w="2160" w:type="dxa"/>
            <w:noWrap/>
            <w:vAlign w:val="center"/>
          </w:tcPr>
          <w:p w14:paraId="1440D665" w14:textId="77777777" w:rsidR="00CC06FD" w:rsidRDefault="00CC06FD" w:rsidP="00CC06FD">
            <w:pPr>
              <w:ind w:right="83" w:firstLine="318"/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66D9C7D" w14:textId="19F81DBF" w:rsidR="00CC06FD" w:rsidRDefault="00CC06FD" w:rsidP="00CC06FD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L</w:t>
            </w:r>
          </w:p>
        </w:tc>
        <w:tc>
          <w:tcPr>
            <w:tcW w:w="1134" w:type="dxa"/>
            <w:noWrap/>
            <w:vAlign w:val="center"/>
          </w:tcPr>
          <w:p w14:paraId="061918F1" w14:textId="5E99EC0C" w:rsidR="00CC06FD" w:rsidRDefault="00CC06FD" w:rsidP="00CC06FD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-20</w:t>
            </w:r>
          </w:p>
        </w:tc>
        <w:tc>
          <w:tcPr>
            <w:tcW w:w="992" w:type="dxa"/>
            <w:noWrap/>
            <w:vAlign w:val="center"/>
          </w:tcPr>
          <w:p w14:paraId="0BDE8B81" w14:textId="52016306" w:rsidR="00CC06FD" w:rsidRDefault="00CC06FD" w:rsidP="00CC06FD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-9</w:t>
            </w:r>
          </w:p>
        </w:tc>
        <w:tc>
          <w:tcPr>
            <w:tcW w:w="1134" w:type="dxa"/>
            <w:noWrap/>
            <w:vAlign w:val="center"/>
          </w:tcPr>
          <w:p w14:paraId="739A7EF2" w14:textId="1A40AEC7" w:rsidR="00CC06FD" w:rsidRDefault="00CC06FD" w:rsidP="00CC06FD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-10</w:t>
            </w:r>
          </w:p>
        </w:tc>
        <w:tc>
          <w:tcPr>
            <w:tcW w:w="2410" w:type="dxa"/>
            <w:noWrap/>
            <w:vAlign w:val="center"/>
          </w:tcPr>
          <w:p w14:paraId="0904F4C4" w14:textId="3E7DDAB7" w:rsidR="00CC06FD" w:rsidRPr="00D32F12" w:rsidRDefault="00CC06FD" w:rsidP="00CC06FD">
            <w:pPr>
              <w:ind w:right="83"/>
              <w:rPr>
                <w:lang w:val="en-GB"/>
              </w:rPr>
            </w:pPr>
            <w:r w:rsidRPr="00DF06D0">
              <w:rPr>
                <w:lang w:val="en-GB"/>
              </w:rPr>
              <w:t>(</w:t>
            </w:r>
            <w:proofErr w:type="spellStart"/>
            <w:r w:rsidRPr="00DF06D0">
              <w:rPr>
                <w:lang w:val="en-GB"/>
              </w:rPr>
              <w:t>Lamm</w:t>
            </w:r>
            <w:proofErr w:type="spellEnd"/>
            <w:r w:rsidRPr="00DF06D0">
              <w:rPr>
                <w:lang w:val="en-GB"/>
              </w:rPr>
              <w:t xml:space="preserve"> et al., 2011)</w:t>
            </w:r>
          </w:p>
        </w:tc>
      </w:tr>
      <w:tr w:rsidR="00CC06FD" w:rsidRPr="00764324" w14:paraId="31742DAF" w14:textId="77777777" w:rsidTr="00CC06FD">
        <w:trPr>
          <w:trHeight w:hRule="exact" w:val="454"/>
          <w:jc w:val="center"/>
        </w:trPr>
        <w:tc>
          <w:tcPr>
            <w:tcW w:w="2160" w:type="dxa"/>
            <w:noWrap/>
            <w:vAlign w:val="center"/>
          </w:tcPr>
          <w:p w14:paraId="4B788E61" w14:textId="47DD32C1" w:rsidR="00CC06FD" w:rsidRPr="00DF06D0" w:rsidRDefault="00CC06FD" w:rsidP="00CC06FD">
            <w:pPr>
              <w:ind w:right="83" w:firstLine="318"/>
              <w:rPr>
                <w:lang w:val="en-GB"/>
              </w:rPr>
            </w:pPr>
            <w:proofErr w:type="spellStart"/>
            <w:r>
              <w:rPr>
                <w:lang w:val="en-GB"/>
              </w:rPr>
              <w:t>dm</w:t>
            </w:r>
            <w:r w:rsidRPr="00DF06D0">
              <w:rPr>
                <w:lang w:val="en-GB"/>
              </w:rPr>
              <w:t>PFC</w:t>
            </w:r>
            <w:proofErr w:type="spellEnd"/>
          </w:p>
        </w:tc>
        <w:tc>
          <w:tcPr>
            <w:tcW w:w="1276" w:type="dxa"/>
            <w:vAlign w:val="center"/>
          </w:tcPr>
          <w:p w14:paraId="6AFB0EF4" w14:textId="49354313" w:rsidR="00CC06FD" w:rsidRPr="00DF06D0" w:rsidRDefault="00CC06FD" w:rsidP="00CC06FD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L/R</w:t>
            </w:r>
          </w:p>
        </w:tc>
        <w:tc>
          <w:tcPr>
            <w:tcW w:w="1134" w:type="dxa"/>
            <w:noWrap/>
            <w:vAlign w:val="center"/>
          </w:tcPr>
          <w:p w14:paraId="3C79A02D" w14:textId="1B5AFBF5" w:rsidR="00CC06FD" w:rsidRDefault="00CC06FD" w:rsidP="00CC06F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  <w:tc>
          <w:tcPr>
            <w:tcW w:w="992" w:type="dxa"/>
            <w:noWrap/>
            <w:vAlign w:val="center"/>
          </w:tcPr>
          <w:p w14:paraId="2102A9CD" w14:textId="0C80A77F" w:rsidR="00CC06FD" w:rsidRDefault="00CC06FD" w:rsidP="00CC06FD">
            <w:pPr>
              <w:ind w:right="83"/>
              <w:jc w:val="center"/>
            </w:pPr>
            <w:r>
              <w:rPr>
                <w:lang w:val="en-GB"/>
              </w:rPr>
              <w:t>54</w:t>
            </w:r>
          </w:p>
        </w:tc>
        <w:tc>
          <w:tcPr>
            <w:tcW w:w="1134" w:type="dxa"/>
            <w:noWrap/>
            <w:vAlign w:val="center"/>
          </w:tcPr>
          <w:p w14:paraId="7E38F3F0" w14:textId="3EA65D2C" w:rsidR="00CC06FD" w:rsidRDefault="00CC06FD" w:rsidP="00CC06FD">
            <w:pPr>
              <w:ind w:right="83"/>
              <w:jc w:val="center"/>
            </w:pPr>
            <w:r>
              <w:rPr>
                <w:lang w:val="en-GB"/>
              </w:rPr>
              <w:t>33</w:t>
            </w:r>
          </w:p>
        </w:tc>
        <w:tc>
          <w:tcPr>
            <w:tcW w:w="2410" w:type="dxa"/>
            <w:noWrap/>
            <w:vAlign w:val="center"/>
          </w:tcPr>
          <w:p w14:paraId="69F32F8D" w14:textId="0F513701" w:rsidR="00CC06FD" w:rsidRPr="00DF06D0" w:rsidRDefault="00CC06FD" w:rsidP="00CC06FD">
            <w:pPr>
              <w:ind w:right="83"/>
              <w:rPr>
                <w:lang w:val="en-GB"/>
              </w:rPr>
            </w:pPr>
            <w:r w:rsidRPr="00DF06D0">
              <w:rPr>
                <w:lang w:val="en-GB"/>
              </w:rPr>
              <w:t>(Schurz et al., 2014)</w:t>
            </w:r>
          </w:p>
        </w:tc>
      </w:tr>
      <w:tr w:rsidR="00CC06FD" w:rsidRPr="00764324" w14:paraId="22ED7CAF" w14:textId="77777777" w:rsidTr="00C73E1B">
        <w:trPr>
          <w:trHeight w:hRule="exact" w:val="454"/>
          <w:jc w:val="center"/>
        </w:trPr>
        <w:tc>
          <w:tcPr>
            <w:tcW w:w="2160" w:type="dxa"/>
            <w:tcBorders>
              <w:top w:val="nil"/>
            </w:tcBorders>
            <w:noWrap/>
            <w:vAlign w:val="center"/>
          </w:tcPr>
          <w:p w14:paraId="2EBE90D4" w14:textId="1C59520C" w:rsidR="00CC06FD" w:rsidRPr="00DF06D0" w:rsidRDefault="00CC06FD" w:rsidP="00CC06FD">
            <w:pPr>
              <w:ind w:right="83" w:firstLine="318"/>
              <w:rPr>
                <w:lang w:val="en-GB"/>
              </w:rPr>
            </w:pPr>
            <w:r w:rsidRPr="00DF06D0">
              <w:rPr>
                <w:lang w:val="en-GB"/>
              </w:rPr>
              <w:t>TPJ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FC6E603" w14:textId="29AD6449" w:rsidR="00CC06FD" w:rsidRPr="00DF06D0" w:rsidRDefault="00CC06FD" w:rsidP="00CC06FD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R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6C72E87D" w14:textId="0CAC9806" w:rsidR="00CC06FD" w:rsidRPr="00DF06D0" w:rsidRDefault="00CC06FD" w:rsidP="00CC06F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0F4DF6BA" w14:textId="394F72F7" w:rsidR="00CC06FD" w:rsidRPr="00DF06D0" w:rsidRDefault="00CC06FD" w:rsidP="00CC06FD">
            <w:pPr>
              <w:ind w:right="83"/>
              <w:jc w:val="center"/>
            </w:pPr>
            <w:r>
              <w:t>-56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3CFF0607" w14:textId="16E365DC" w:rsidR="00CC06FD" w:rsidRPr="00DF06D0" w:rsidRDefault="00CC06FD" w:rsidP="00CC06FD">
            <w:pPr>
              <w:ind w:right="83"/>
              <w:jc w:val="center"/>
            </w:pPr>
            <w:r>
              <w:t>18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</w:tcPr>
          <w:p w14:paraId="1E9706D3" w14:textId="4D1A654B" w:rsidR="00CC06FD" w:rsidRPr="00DF06D0" w:rsidRDefault="00CC06FD" w:rsidP="00CC06FD">
            <w:pPr>
              <w:ind w:right="83"/>
              <w:rPr>
                <w:lang w:val="en-GB"/>
              </w:rPr>
            </w:pPr>
            <w:r w:rsidRPr="00DF06D0">
              <w:rPr>
                <w:lang w:val="en-GB"/>
              </w:rPr>
              <w:t>(Schurz et al., 2014)</w:t>
            </w:r>
          </w:p>
        </w:tc>
      </w:tr>
      <w:tr w:rsidR="00CC06FD" w:rsidRPr="00764324" w14:paraId="5EA4CCA6" w14:textId="77777777" w:rsidTr="00C73E1B">
        <w:trPr>
          <w:trHeight w:hRule="exact" w:val="454"/>
          <w:jc w:val="center"/>
        </w:trPr>
        <w:tc>
          <w:tcPr>
            <w:tcW w:w="2160" w:type="dxa"/>
            <w:noWrap/>
            <w:vAlign w:val="center"/>
          </w:tcPr>
          <w:p w14:paraId="0BD5099D" w14:textId="0F1ABE48" w:rsidR="00CC06FD" w:rsidRPr="00DF06D0" w:rsidRDefault="00CC06FD" w:rsidP="00CC06FD">
            <w:pPr>
              <w:ind w:right="83" w:firstLine="318"/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6DE7CD1" w14:textId="7BED1AC2" w:rsidR="00CC06FD" w:rsidRPr="00DF06D0" w:rsidRDefault="00CC06FD" w:rsidP="00CC06FD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L</w:t>
            </w:r>
          </w:p>
        </w:tc>
        <w:tc>
          <w:tcPr>
            <w:tcW w:w="1134" w:type="dxa"/>
            <w:noWrap/>
            <w:vAlign w:val="center"/>
          </w:tcPr>
          <w:p w14:paraId="20671AEB" w14:textId="501F7AA5" w:rsidR="00CC06FD" w:rsidRPr="00DF06D0" w:rsidRDefault="00CC06FD" w:rsidP="00CC06F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-53</w:t>
            </w:r>
          </w:p>
        </w:tc>
        <w:tc>
          <w:tcPr>
            <w:tcW w:w="992" w:type="dxa"/>
            <w:noWrap/>
            <w:vAlign w:val="center"/>
          </w:tcPr>
          <w:p w14:paraId="2E807DAB" w14:textId="5FB28C3A" w:rsidR="00CC06FD" w:rsidRPr="00DF06D0" w:rsidRDefault="00CC06FD" w:rsidP="00CC06F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-59</w:t>
            </w:r>
          </w:p>
        </w:tc>
        <w:tc>
          <w:tcPr>
            <w:tcW w:w="1134" w:type="dxa"/>
            <w:noWrap/>
            <w:vAlign w:val="center"/>
          </w:tcPr>
          <w:p w14:paraId="1261C9DD" w14:textId="0D80A504" w:rsidR="00CC06FD" w:rsidRPr="00DF06D0" w:rsidRDefault="00CC06FD" w:rsidP="00CC06F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410" w:type="dxa"/>
            <w:noWrap/>
            <w:vAlign w:val="center"/>
          </w:tcPr>
          <w:p w14:paraId="4C89D45D" w14:textId="1042C3A3" w:rsidR="00CC06FD" w:rsidRPr="00DF06D0" w:rsidRDefault="00CC06FD" w:rsidP="00CC06FD">
            <w:pPr>
              <w:ind w:right="83"/>
              <w:rPr>
                <w:lang w:val="en-GB"/>
              </w:rPr>
            </w:pPr>
            <w:r w:rsidRPr="00DF06D0">
              <w:rPr>
                <w:lang w:val="en-GB"/>
              </w:rPr>
              <w:t>(Schurz et al., 2014)</w:t>
            </w:r>
          </w:p>
        </w:tc>
      </w:tr>
      <w:tr w:rsidR="00CC06FD" w:rsidRPr="00764324" w14:paraId="737B90CC" w14:textId="77777777" w:rsidTr="00C73E1B">
        <w:trPr>
          <w:trHeight w:hRule="exact" w:val="454"/>
          <w:jc w:val="center"/>
        </w:trPr>
        <w:tc>
          <w:tcPr>
            <w:tcW w:w="2160" w:type="dxa"/>
            <w:noWrap/>
            <w:vAlign w:val="center"/>
          </w:tcPr>
          <w:p w14:paraId="21176AAE" w14:textId="18CD700E" w:rsidR="00CC06FD" w:rsidRPr="00DF06D0" w:rsidRDefault="00CC06FD" w:rsidP="00CC06FD">
            <w:pPr>
              <w:ind w:right="83" w:firstLine="318"/>
              <w:rPr>
                <w:lang w:val="en-GB"/>
              </w:rPr>
            </w:pPr>
            <w:proofErr w:type="spellStart"/>
            <w:r w:rsidRPr="00DF06D0">
              <w:rPr>
                <w:lang w:val="en-GB"/>
              </w:rPr>
              <w:t>Precuneus</w:t>
            </w:r>
            <w:proofErr w:type="spellEnd"/>
          </w:p>
        </w:tc>
        <w:tc>
          <w:tcPr>
            <w:tcW w:w="1276" w:type="dxa"/>
            <w:vAlign w:val="center"/>
          </w:tcPr>
          <w:p w14:paraId="1A6459A0" w14:textId="73A15DA0" w:rsidR="00CC06FD" w:rsidRPr="00DF06D0" w:rsidRDefault="00CC06FD" w:rsidP="00CC06FD">
            <w:pPr>
              <w:ind w:right="83"/>
              <w:jc w:val="center"/>
              <w:rPr>
                <w:lang w:val="en-GB"/>
              </w:rPr>
            </w:pPr>
            <w:r w:rsidRPr="00DF06D0">
              <w:rPr>
                <w:lang w:val="en-GB"/>
              </w:rPr>
              <w:t>L/R</w:t>
            </w:r>
          </w:p>
        </w:tc>
        <w:tc>
          <w:tcPr>
            <w:tcW w:w="1134" w:type="dxa"/>
            <w:noWrap/>
            <w:vAlign w:val="center"/>
          </w:tcPr>
          <w:p w14:paraId="16CEFC62" w14:textId="1B475456" w:rsidR="00CC06FD" w:rsidRPr="00DF06D0" w:rsidRDefault="00CC06FD" w:rsidP="00CC06F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14:paraId="1DB50A5B" w14:textId="143F0DE1" w:rsidR="00CC06FD" w:rsidRPr="00DF06D0" w:rsidRDefault="00CC06FD" w:rsidP="00CC06F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-55</w:t>
            </w:r>
          </w:p>
        </w:tc>
        <w:tc>
          <w:tcPr>
            <w:tcW w:w="1134" w:type="dxa"/>
            <w:noWrap/>
            <w:vAlign w:val="center"/>
          </w:tcPr>
          <w:p w14:paraId="455AF4DD" w14:textId="04FF45BD" w:rsidR="00CC06FD" w:rsidRPr="00DF06D0" w:rsidRDefault="00CC06FD" w:rsidP="00CC06F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2410" w:type="dxa"/>
            <w:noWrap/>
            <w:vAlign w:val="center"/>
          </w:tcPr>
          <w:p w14:paraId="4D7097C7" w14:textId="08DC8F69" w:rsidR="00CC06FD" w:rsidRPr="00DF06D0" w:rsidRDefault="00CC06FD" w:rsidP="00CC06FD">
            <w:pPr>
              <w:ind w:right="83"/>
              <w:rPr>
                <w:lang w:val="en-GB"/>
              </w:rPr>
            </w:pPr>
            <w:r w:rsidRPr="00DF06D0">
              <w:rPr>
                <w:lang w:val="en-GB"/>
              </w:rPr>
              <w:t>(Schurz et al., 2014)</w:t>
            </w:r>
          </w:p>
        </w:tc>
      </w:tr>
      <w:tr w:rsidR="00CF4027" w:rsidRPr="00764324" w14:paraId="7853BBC9" w14:textId="77777777" w:rsidTr="00C73E1B">
        <w:trPr>
          <w:trHeight w:hRule="exact" w:val="454"/>
          <w:jc w:val="center"/>
        </w:trPr>
        <w:tc>
          <w:tcPr>
            <w:tcW w:w="2160" w:type="dxa"/>
            <w:noWrap/>
            <w:vAlign w:val="center"/>
          </w:tcPr>
          <w:p w14:paraId="2378DCC1" w14:textId="1539C97C" w:rsidR="00CF4027" w:rsidRPr="00DF06D0" w:rsidRDefault="00CF4027" w:rsidP="00CF4027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IFG</w:t>
            </w:r>
          </w:p>
        </w:tc>
        <w:tc>
          <w:tcPr>
            <w:tcW w:w="1276" w:type="dxa"/>
            <w:vAlign w:val="center"/>
          </w:tcPr>
          <w:p w14:paraId="6EB9A06B" w14:textId="64F3608D" w:rsidR="00CF4027" w:rsidRPr="00DF06D0" w:rsidRDefault="00CF4027" w:rsidP="00CF4027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1134" w:type="dxa"/>
            <w:noWrap/>
            <w:vAlign w:val="center"/>
          </w:tcPr>
          <w:p w14:paraId="624C0D93" w14:textId="67CBFE80" w:rsidR="00CF4027" w:rsidRPr="00DF06D0" w:rsidRDefault="00CF4027" w:rsidP="00CF4027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992" w:type="dxa"/>
            <w:noWrap/>
            <w:vAlign w:val="center"/>
          </w:tcPr>
          <w:p w14:paraId="1AB19F0A" w14:textId="17EF6951" w:rsidR="00CF4027" w:rsidRPr="00DF06D0" w:rsidRDefault="00CF4027" w:rsidP="00CF4027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134" w:type="dxa"/>
            <w:noWrap/>
            <w:vAlign w:val="center"/>
          </w:tcPr>
          <w:p w14:paraId="2B2F05EC" w14:textId="56A802B8" w:rsidR="00CF4027" w:rsidRPr="00DF06D0" w:rsidRDefault="00CF4027" w:rsidP="00CF4027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410" w:type="dxa"/>
            <w:noWrap/>
            <w:vAlign w:val="center"/>
          </w:tcPr>
          <w:p w14:paraId="4602E68E" w14:textId="067D32D3" w:rsidR="00CF4027" w:rsidRPr="00DF06D0" w:rsidRDefault="00CF4027" w:rsidP="00CF4027">
            <w:pPr>
              <w:ind w:right="83"/>
              <w:rPr>
                <w:lang w:val="en-GB"/>
              </w:rPr>
            </w:pPr>
            <w:r w:rsidRPr="00D32F12">
              <w:rPr>
                <w:lang w:val="en-GB"/>
              </w:rPr>
              <w:t>(Schurz et al., 2014)</w:t>
            </w:r>
          </w:p>
        </w:tc>
      </w:tr>
      <w:tr w:rsidR="00CF4027" w:rsidRPr="00764324" w14:paraId="60F0EB90" w14:textId="77777777" w:rsidTr="00C73E1B">
        <w:trPr>
          <w:trHeight w:hRule="exact" w:val="454"/>
          <w:jc w:val="center"/>
        </w:trPr>
        <w:tc>
          <w:tcPr>
            <w:tcW w:w="2160" w:type="dxa"/>
            <w:noWrap/>
            <w:vAlign w:val="center"/>
          </w:tcPr>
          <w:p w14:paraId="3F5804EE" w14:textId="77777777" w:rsidR="00CF4027" w:rsidRPr="00DF06D0" w:rsidRDefault="00CF4027" w:rsidP="00CF4027">
            <w:pPr>
              <w:ind w:right="83" w:firstLine="318"/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EC2027E" w14:textId="0C13844C" w:rsidR="00CF4027" w:rsidRPr="00DF06D0" w:rsidRDefault="00CF4027" w:rsidP="00CF4027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1134" w:type="dxa"/>
            <w:noWrap/>
            <w:vAlign w:val="center"/>
          </w:tcPr>
          <w:p w14:paraId="63E6620E" w14:textId="63C72190" w:rsidR="00CF4027" w:rsidRPr="00DF06D0" w:rsidRDefault="00CF4027" w:rsidP="00CF4027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-46</w:t>
            </w:r>
          </w:p>
        </w:tc>
        <w:tc>
          <w:tcPr>
            <w:tcW w:w="992" w:type="dxa"/>
            <w:noWrap/>
            <w:vAlign w:val="center"/>
          </w:tcPr>
          <w:p w14:paraId="184C9B77" w14:textId="695F75DD" w:rsidR="00CF4027" w:rsidRPr="00DF06D0" w:rsidRDefault="00CF4027" w:rsidP="00CF4027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134" w:type="dxa"/>
            <w:noWrap/>
            <w:vAlign w:val="center"/>
          </w:tcPr>
          <w:p w14:paraId="4DF4D8AE" w14:textId="0E399659" w:rsidR="00CF4027" w:rsidRPr="00DF06D0" w:rsidRDefault="00CF4027" w:rsidP="00CF4027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410" w:type="dxa"/>
            <w:noWrap/>
            <w:vAlign w:val="center"/>
          </w:tcPr>
          <w:p w14:paraId="45296ABF" w14:textId="52499FDC" w:rsidR="00CF4027" w:rsidRPr="00DF06D0" w:rsidRDefault="00CF4027" w:rsidP="00CF4027">
            <w:pPr>
              <w:ind w:right="83"/>
              <w:rPr>
                <w:lang w:val="en-GB"/>
              </w:rPr>
            </w:pPr>
            <w:r w:rsidRPr="00D32F12">
              <w:rPr>
                <w:lang w:val="en-GB"/>
              </w:rPr>
              <w:t>(Schurz et al., 2014)</w:t>
            </w:r>
          </w:p>
        </w:tc>
      </w:tr>
      <w:tr w:rsidR="00CF4027" w:rsidRPr="00764324" w14:paraId="7FBD5CD0" w14:textId="77777777" w:rsidTr="00C73E1B">
        <w:trPr>
          <w:trHeight w:hRule="exact" w:val="57"/>
          <w:jc w:val="center"/>
        </w:trPr>
        <w:tc>
          <w:tcPr>
            <w:tcW w:w="2160" w:type="dxa"/>
            <w:noWrap/>
            <w:vAlign w:val="center"/>
          </w:tcPr>
          <w:p w14:paraId="4EFF35C8" w14:textId="77777777" w:rsidR="00CF4027" w:rsidRPr="00DF06D0" w:rsidRDefault="00CF4027" w:rsidP="00CF4027">
            <w:pPr>
              <w:ind w:right="83" w:firstLine="318"/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FBF0CE7" w14:textId="77777777" w:rsidR="00CF4027" w:rsidRPr="00DF06D0" w:rsidRDefault="00CF4027" w:rsidP="00CF4027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F5ECC30" w14:textId="77777777" w:rsidR="00CF4027" w:rsidRPr="00DF06D0" w:rsidRDefault="00CF4027" w:rsidP="00CF4027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14:paraId="02CC3837" w14:textId="77777777" w:rsidR="00CF4027" w:rsidRPr="00DF06D0" w:rsidRDefault="00CF4027" w:rsidP="00CF4027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F95433C" w14:textId="77777777" w:rsidR="00CF4027" w:rsidRPr="00DF06D0" w:rsidRDefault="00CF4027" w:rsidP="00CF4027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14:paraId="4C4149E9" w14:textId="77777777" w:rsidR="00CF4027" w:rsidRPr="00DF06D0" w:rsidRDefault="00CF4027" w:rsidP="00CF4027">
            <w:pPr>
              <w:ind w:right="83"/>
              <w:rPr>
                <w:lang w:val="en-GB"/>
              </w:rPr>
            </w:pPr>
          </w:p>
        </w:tc>
      </w:tr>
    </w:tbl>
    <w:p w14:paraId="1589ECC6" w14:textId="1836FB24" w:rsidR="005A2C89" w:rsidRDefault="002A61DE" w:rsidP="005A2C89">
      <w:pPr>
        <w:widowControl/>
        <w:autoSpaceDE/>
        <w:autoSpaceDN/>
        <w:adjustRightInd/>
        <w:rPr>
          <w:b/>
        </w:rPr>
      </w:pPr>
      <w:r w:rsidRPr="00DF06D0">
        <w:rPr>
          <w:i/>
          <w:iCs/>
          <w:lang w:val="en-GB"/>
        </w:rPr>
        <w:t>Note.</w:t>
      </w:r>
      <w:r w:rsidRPr="00DF06D0">
        <w:rPr>
          <w:lang w:val="en-GB"/>
        </w:rPr>
        <w:t xml:space="preserve"> </w:t>
      </w:r>
      <w:proofErr w:type="spellStart"/>
      <w:r w:rsidRPr="00826F81">
        <w:rPr>
          <w:lang w:val="en-GB"/>
        </w:rPr>
        <w:t>Talaraich</w:t>
      </w:r>
      <w:proofErr w:type="spellEnd"/>
      <w:r w:rsidRPr="00826F81">
        <w:t xml:space="preserve"> coordinates refer to the peak of each brain region</w:t>
      </w:r>
      <w:r w:rsidR="005A2C89" w:rsidRPr="00826F81">
        <w:rPr>
          <w:b/>
        </w:rPr>
        <w:t>.</w:t>
      </w:r>
    </w:p>
    <w:p w14:paraId="245EA303" w14:textId="58B567B7" w:rsidR="00506548" w:rsidRDefault="00762D66" w:rsidP="005A2C89">
      <w:pPr>
        <w:widowControl/>
        <w:autoSpaceDE/>
        <w:autoSpaceDN/>
        <w:adjustRightInd/>
        <w:rPr>
          <w:lang w:val="en-GB"/>
        </w:rPr>
      </w:pPr>
      <w:proofErr w:type="spellStart"/>
      <w:r>
        <w:rPr>
          <w:lang w:val="en-GB"/>
        </w:rPr>
        <w:t>aINS</w:t>
      </w:r>
      <w:proofErr w:type="spellEnd"/>
      <w:r>
        <w:rPr>
          <w:lang w:val="en-GB"/>
        </w:rPr>
        <w:t xml:space="preserve"> = anterior insula; </w:t>
      </w:r>
      <w:proofErr w:type="spellStart"/>
      <w:r w:rsidR="006724B0">
        <w:rPr>
          <w:lang w:val="en-GB"/>
        </w:rPr>
        <w:t>dACC</w:t>
      </w:r>
      <w:proofErr w:type="spellEnd"/>
      <w:r w:rsidR="006724B0">
        <w:rPr>
          <w:lang w:val="en-GB"/>
        </w:rPr>
        <w:t xml:space="preserve"> = dorsal anterior cingulate cortex; </w:t>
      </w:r>
      <w:proofErr w:type="spellStart"/>
      <w:r>
        <w:rPr>
          <w:lang w:val="en-GB"/>
        </w:rPr>
        <w:t>d</w:t>
      </w:r>
      <w:r w:rsidR="004D09BE">
        <w:rPr>
          <w:lang w:val="en-GB"/>
        </w:rPr>
        <w:t>m</w:t>
      </w:r>
      <w:r w:rsidRPr="00826F81">
        <w:rPr>
          <w:lang w:val="en-GB"/>
        </w:rPr>
        <w:t>PFC</w:t>
      </w:r>
      <w:proofErr w:type="spellEnd"/>
      <w:r w:rsidRPr="00826F81">
        <w:rPr>
          <w:lang w:val="en-GB"/>
        </w:rPr>
        <w:t xml:space="preserve"> = dorsomedial prefrontal cortex</w:t>
      </w:r>
      <w:r>
        <w:rPr>
          <w:lang w:val="en-GB"/>
        </w:rPr>
        <w:t xml:space="preserve">; </w:t>
      </w:r>
      <w:r w:rsidR="00506548">
        <w:rPr>
          <w:lang w:val="en-GB"/>
        </w:rPr>
        <w:t xml:space="preserve">IFG = Inferior frontal gyrus; </w:t>
      </w:r>
      <w:r w:rsidR="00826F81" w:rsidRPr="00826F81">
        <w:rPr>
          <w:lang w:val="en-GB"/>
        </w:rPr>
        <w:t>TPJ</w:t>
      </w:r>
      <w:r w:rsidR="005A2C89" w:rsidRPr="00826F81">
        <w:rPr>
          <w:lang w:val="en-GB"/>
        </w:rPr>
        <w:t xml:space="preserve"> = </w:t>
      </w:r>
      <w:r w:rsidR="00826F81" w:rsidRPr="00826F81">
        <w:rPr>
          <w:lang w:val="en-GB"/>
        </w:rPr>
        <w:t>temporoparietal junction</w:t>
      </w:r>
    </w:p>
    <w:p w14:paraId="714B5AA2" w14:textId="77777777" w:rsidR="00506548" w:rsidRDefault="00506548" w:rsidP="005A2C89">
      <w:pPr>
        <w:widowControl/>
        <w:autoSpaceDE/>
        <w:autoSpaceDN/>
        <w:adjustRightInd/>
        <w:rPr>
          <w:b/>
          <w:color w:val="FF0000"/>
        </w:rPr>
      </w:pPr>
    </w:p>
    <w:p w14:paraId="674D2C43" w14:textId="5DA07F95" w:rsidR="00506578" w:rsidRPr="00764324" w:rsidRDefault="00506578" w:rsidP="005A2C89">
      <w:pPr>
        <w:widowControl/>
        <w:autoSpaceDE/>
        <w:autoSpaceDN/>
        <w:adjustRightInd/>
        <w:rPr>
          <w:b/>
          <w:color w:val="FF0000"/>
        </w:rPr>
      </w:pPr>
      <w:r w:rsidRPr="00764324">
        <w:rPr>
          <w:b/>
          <w:color w:val="FF0000"/>
        </w:rPr>
        <w:br w:type="page"/>
      </w:r>
    </w:p>
    <w:p w14:paraId="1D5FF846" w14:textId="05C451D3" w:rsidR="001472BD" w:rsidRDefault="001472BD" w:rsidP="009338C8">
      <w:pPr>
        <w:spacing w:after="240" w:line="360" w:lineRule="auto"/>
        <w:rPr>
          <w:b/>
        </w:rPr>
      </w:pPr>
      <w:r w:rsidRPr="005A2FF8">
        <w:rPr>
          <w:b/>
        </w:rPr>
        <w:lastRenderedPageBreak/>
        <w:t xml:space="preserve">Supplementary Results </w:t>
      </w:r>
    </w:p>
    <w:p w14:paraId="5EACBAC7" w14:textId="37D354A7" w:rsidR="001472BD" w:rsidRPr="001472BD" w:rsidRDefault="00743A5E" w:rsidP="009338C8">
      <w:pPr>
        <w:spacing w:line="360" w:lineRule="auto"/>
        <w:rPr>
          <w:b/>
          <w:i/>
        </w:rPr>
      </w:pPr>
      <w:bookmarkStart w:id="1" w:name="_Hlk8891753"/>
      <w:r>
        <w:rPr>
          <w:b/>
          <w:i/>
        </w:rPr>
        <w:t xml:space="preserve">Behavioral Data: </w:t>
      </w:r>
      <w:r w:rsidR="001472BD" w:rsidRPr="001472BD">
        <w:rPr>
          <w:b/>
          <w:i/>
        </w:rPr>
        <w:t>Emotion Ratings</w:t>
      </w:r>
    </w:p>
    <w:bookmarkEnd w:id="1"/>
    <w:p w14:paraId="656E098C" w14:textId="2937E688" w:rsidR="00687272" w:rsidRDefault="009338C8" w:rsidP="002B73B4">
      <w:pPr>
        <w:spacing w:line="360" w:lineRule="auto"/>
      </w:pPr>
      <w:r w:rsidRPr="009338C8">
        <w:rPr>
          <w:rFonts w:eastAsiaTheme="majorEastAsia"/>
          <w:bCs/>
          <w:lang w:val="en-ZA"/>
        </w:rPr>
        <w:t xml:space="preserve">Participant group x </w:t>
      </w:r>
      <w:r w:rsidRPr="009338C8">
        <w:t xml:space="preserve">condition mixed factorial </w:t>
      </w:r>
      <w:r w:rsidR="00687272" w:rsidRPr="009338C8">
        <w:t>ANOVA statistics for each emotion rating</w:t>
      </w:r>
      <w:r w:rsidRPr="009338C8">
        <w:rPr>
          <w:rFonts w:eastAsiaTheme="majorEastAsia"/>
          <w:bCs/>
          <w:lang w:val="en-ZA"/>
        </w:rPr>
        <w:t xml:space="preserve"> </w:t>
      </w:r>
      <w:r w:rsidR="00687272" w:rsidRPr="009338C8">
        <w:t>are presented in Table S3.</w:t>
      </w:r>
    </w:p>
    <w:p w14:paraId="1540FF31" w14:textId="77777777" w:rsidR="00687272" w:rsidRDefault="00687272" w:rsidP="002B73B4">
      <w:pPr>
        <w:spacing w:line="360" w:lineRule="auto"/>
      </w:pPr>
    </w:p>
    <w:p w14:paraId="0F5D4875" w14:textId="77777777" w:rsidR="00687272" w:rsidRDefault="00687272" w:rsidP="002B73B4">
      <w:pPr>
        <w:spacing w:line="360" w:lineRule="auto"/>
      </w:pPr>
      <w:r>
        <w:t>Table S3</w:t>
      </w:r>
    </w:p>
    <w:p w14:paraId="089D75F0" w14:textId="010EFA5A" w:rsidR="00687272" w:rsidRDefault="00687272" w:rsidP="002B73B4">
      <w:pPr>
        <w:spacing w:line="360" w:lineRule="auto"/>
        <w:rPr>
          <w:i/>
          <w:iCs/>
        </w:rPr>
      </w:pPr>
      <w:r w:rsidRPr="00687272">
        <w:rPr>
          <w:i/>
          <w:iCs/>
        </w:rPr>
        <w:t>ANOVA Summary Table</w:t>
      </w:r>
      <w:r w:rsidR="00EB50AA">
        <w:rPr>
          <w:i/>
          <w:iCs/>
        </w:rPr>
        <w:t xml:space="preserve"> for</w:t>
      </w:r>
      <w:r w:rsidRPr="00687272">
        <w:rPr>
          <w:i/>
          <w:iCs/>
        </w:rPr>
        <w:t xml:space="preserve"> Each Emotion Rating </w:t>
      </w:r>
    </w:p>
    <w:tbl>
      <w:tblPr>
        <w:tblW w:w="90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275"/>
        <w:gridCol w:w="1275"/>
        <w:gridCol w:w="1134"/>
        <w:gridCol w:w="1419"/>
        <w:gridCol w:w="1277"/>
      </w:tblGrid>
      <w:tr w:rsidR="007167CE" w:rsidRPr="00764324" w14:paraId="7AF6D1E9" w14:textId="77777777" w:rsidTr="00DB0063">
        <w:trPr>
          <w:trHeight w:hRule="exact" w:val="548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723D6B" w14:textId="243A5B12" w:rsidR="007167CE" w:rsidRPr="00DF06D0" w:rsidRDefault="007167CE" w:rsidP="007A0978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B100E" w14:textId="299B14A5" w:rsidR="007167CE" w:rsidRPr="007167CE" w:rsidRDefault="007167CE" w:rsidP="00750EB9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7167CE">
              <w:rPr>
                <w:i/>
                <w:iCs/>
                <w:lang w:val="en-GB"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D50DA7" w14:textId="1494C1F7" w:rsidR="007167CE" w:rsidRPr="007167CE" w:rsidRDefault="007167CE" w:rsidP="00750EB9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9935D" w14:textId="10D74A44" w:rsidR="007167CE" w:rsidRPr="00DF06D0" w:rsidRDefault="007167CE" w:rsidP="00750EB9">
            <w:pPr>
              <w:ind w:right="83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3CF4A" w14:textId="2E48CB20" w:rsidR="007167CE" w:rsidRPr="00DF06D0" w:rsidRDefault="007167CE" w:rsidP="00750EB9">
            <w:pPr>
              <w:ind w:right="83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841A6F" w14:textId="16823919" w:rsidR="007167CE" w:rsidRPr="007167CE" w:rsidRDefault="007167CE" w:rsidP="00750EB9">
            <w:pPr>
              <w:ind w:right="83"/>
              <w:jc w:val="center"/>
              <w:rPr>
                <w:lang w:val="en-GB"/>
              </w:rPr>
            </w:pPr>
            <w:r w:rsidRPr="007167CE">
              <w:rPr>
                <w:lang w:val="en-GB"/>
              </w:rPr>
              <w:t>Effect size</w:t>
            </w:r>
          </w:p>
        </w:tc>
      </w:tr>
      <w:tr w:rsidR="002918E7" w:rsidRPr="00764324" w14:paraId="0AA9A806" w14:textId="77777777" w:rsidTr="00DB0063">
        <w:trPr>
          <w:trHeight w:hRule="exact" w:val="57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192D3316" w14:textId="77777777" w:rsidR="007167CE" w:rsidRPr="00DF06D0" w:rsidRDefault="007167CE" w:rsidP="007167CE">
            <w:pPr>
              <w:ind w:right="83" w:firstLine="318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60D86C4" w14:textId="77777777" w:rsidR="007167CE" w:rsidRPr="00DF06D0" w:rsidRDefault="007167CE" w:rsidP="007167CE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7FF7FABF" w14:textId="77777777" w:rsidR="007167CE" w:rsidRPr="00DF06D0" w:rsidRDefault="007167CE" w:rsidP="007167CE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75B60CE" w14:textId="77777777" w:rsidR="007167CE" w:rsidRPr="00DF06D0" w:rsidRDefault="007167CE" w:rsidP="007167CE">
            <w:pPr>
              <w:ind w:right="83"/>
              <w:jc w:val="center"/>
            </w:pP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</w:tcPr>
          <w:p w14:paraId="379D9C92" w14:textId="77777777" w:rsidR="007167CE" w:rsidRPr="00DF06D0" w:rsidRDefault="007167CE" w:rsidP="007167CE">
            <w:pPr>
              <w:ind w:right="83"/>
              <w:jc w:val="center"/>
            </w:pP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</w:tcPr>
          <w:p w14:paraId="348C6FCC" w14:textId="77777777" w:rsidR="007167CE" w:rsidRPr="00DF06D0" w:rsidRDefault="007167CE" w:rsidP="007167CE">
            <w:pPr>
              <w:ind w:right="83"/>
              <w:jc w:val="center"/>
              <w:rPr>
                <w:lang w:val="en-GB"/>
              </w:rPr>
            </w:pPr>
          </w:p>
        </w:tc>
      </w:tr>
      <w:tr w:rsidR="002918E7" w:rsidRPr="00764324" w14:paraId="3C6C2C2B" w14:textId="77777777" w:rsidTr="00DB0063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299FA986" w14:textId="2C56AD92" w:rsidR="007167CE" w:rsidRPr="00DF06D0" w:rsidRDefault="00C36579" w:rsidP="00C36579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>Compassion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D374E1F" w14:textId="30B437B3" w:rsidR="007167CE" w:rsidRPr="00DF06D0" w:rsidRDefault="007167CE" w:rsidP="004570D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7DBCF04C" w14:textId="159282E5" w:rsidR="007167CE" w:rsidRDefault="007167CE" w:rsidP="004570D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545B8952" w14:textId="22E71161" w:rsidR="007167CE" w:rsidRDefault="007167CE" w:rsidP="004570DA">
            <w:pPr>
              <w:ind w:right="83"/>
              <w:jc w:val="center"/>
            </w:pP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14:paraId="56AFF66A" w14:textId="79C558A8" w:rsidR="007167CE" w:rsidRDefault="007167CE" w:rsidP="004570DA">
            <w:pPr>
              <w:ind w:right="83"/>
              <w:jc w:val="center"/>
            </w:pPr>
          </w:p>
        </w:tc>
        <w:tc>
          <w:tcPr>
            <w:tcW w:w="1277" w:type="dxa"/>
            <w:tcBorders>
              <w:top w:val="nil"/>
            </w:tcBorders>
            <w:noWrap/>
            <w:vAlign w:val="center"/>
          </w:tcPr>
          <w:p w14:paraId="378D225D" w14:textId="0B0FD75A" w:rsidR="007167CE" w:rsidRPr="00DF06D0" w:rsidRDefault="007167CE" w:rsidP="004570DA">
            <w:pPr>
              <w:ind w:right="83"/>
              <w:jc w:val="center"/>
              <w:rPr>
                <w:lang w:val="en-GB"/>
              </w:rPr>
            </w:pPr>
          </w:p>
        </w:tc>
      </w:tr>
      <w:tr w:rsidR="002918E7" w:rsidRPr="00764324" w14:paraId="11611B2C" w14:textId="77777777" w:rsidTr="00DB0063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1CE7340E" w14:textId="58D8B070" w:rsidR="007167CE" w:rsidRPr="00DF06D0" w:rsidRDefault="00C36579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CC4CD08" w14:textId="0D6C9A54" w:rsidR="007167CE" w:rsidRPr="00DF06D0" w:rsidRDefault="004570DA" w:rsidP="004570D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06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54FAA4D7" w14:textId="5A657810" w:rsidR="007167CE" w:rsidRDefault="004570DA" w:rsidP="004570D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8.47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2E92AC8A" w14:textId="28A95CD6" w:rsidR="007167CE" w:rsidRDefault="004570DA" w:rsidP="004570DA">
            <w:pPr>
              <w:ind w:right="83"/>
              <w:jc w:val="center"/>
            </w:pPr>
            <w:r>
              <w:t>14.15</w:t>
            </w: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14:paraId="4BF1FB34" w14:textId="68E0C9F8" w:rsidR="007167CE" w:rsidRDefault="004570DA" w:rsidP="004570DA">
            <w:pPr>
              <w:ind w:right="83"/>
              <w:jc w:val="center"/>
            </w:pPr>
            <w:r>
              <w:t xml:space="preserve">&lt; </w:t>
            </w:r>
            <w:r w:rsidR="00DB0063">
              <w:t>0</w:t>
            </w:r>
            <w:r>
              <w:t>.000</w:t>
            </w:r>
            <w:r w:rsidR="006666E4">
              <w:t>***</w:t>
            </w:r>
          </w:p>
        </w:tc>
        <w:tc>
          <w:tcPr>
            <w:tcW w:w="1277" w:type="dxa"/>
            <w:tcBorders>
              <w:top w:val="nil"/>
            </w:tcBorders>
            <w:noWrap/>
            <w:vAlign w:val="center"/>
          </w:tcPr>
          <w:p w14:paraId="1D3EE843" w14:textId="65751C3D" w:rsidR="007167CE" w:rsidRPr="00DF06D0" w:rsidRDefault="00DB0063" w:rsidP="004570D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4570DA">
              <w:rPr>
                <w:lang w:val="en-GB"/>
              </w:rPr>
              <w:t>.30</w:t>
            </w:r>
          </w:p>
        </w:tc>
      </w:tr>
      <w:tr w:rsidR="002918E7" w:rsidRPr="00764324" w14:paraId="29A78982" w14:textId="77777777" w:rsidTr="00DB0063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555C2FBD" w14:textId="641C364D" w:rsidR="007167CE" w:rsidRDefault="00C36579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CA04DCF" w14:textId="0507143F" w:rsidR="007167CE" w:rsidRPr="00DF06D0" w:rsidRDefault="00500EB3" w:rsidP="004570D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3CD5EA79" w14:textId="37D42E14" w:rsidR="007167CE" w:rsidRDefault="00500EB3" w:rsidP="004570D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3.61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7590E97D" w14:textId="0399D7B8" w:rsidR="007167CE" w:rsidRDefault="00500EB3" w:rsidP="004570DA">
            <w:pPr>
              <w:ind w:right="83"/>
              <w:jc w:val="center"/>
            </w:pPr>
            <w:r>
              <w:t>7.05</w:t>
            </w: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14:paraId="535A4FD4" w14:textId="1A3B160F" w:rsidR="007167CE" w:rsidRDefault="00DB0063" w:rsidP="00DB0063">
            <w:pPr>
              <w:ind w:right="83"/>
            </w:pPr>
            <w:r>
              <w:t xml:space="preserve">   0</w:t>
            </w:r>
            <w:r w:rsidR="00500EB3">
              <w:t>.01</w:t>
            </w:r>
            <w:r w:rsidR="006666E4">
              <w:t>**</w:t>
            </w:r>
          </w:p>
        </w:tc>
        <w:tc>
          <w:tcPr>
            <w:tcW w:w="1277" w:type="dxa"/>
            <w:tcBorders>
              <w:top w:val="nil"/>
            </w:tcBorders>
            <w:noWrap/>
            <w:vAlign w:val="center"/>
          </w:tcPr>
          <w:p w14:paraId="4AB555C0" w14:textId="58C947AC" w:rsidR="007167CE" w:rsidRPr="00DF06D0" w:rsidRDefault="00DB0063" w:rsidP="004570D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500EB3">
              <w:rPr>
                <w:lang w:val="en-GB"/>
              </w:rPr>
              <w:t>.18</w:t>
            </w:r>
          </w:p>
        </w:tc>
      </w:tr>
      <w:tr w:rsidR="002918E7" w:rsidRPr="00764324" w14:paraId="5425B4A4" w14:textId="77777777" w:rsidTr="00DB0063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1B530324" w14:textId="514CA32E" w:rsidR="007167CE" w:rsidRDefault="00C36579" w:rsidP="00C36579">
            <w:pPr>
              <w:ind w:right="-115" w:firstLine="318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5AAC376C" w14:textId="3C928AED" w:rsidR="007167CE" w:rsidRDefault="00500EB3" w:rsidP="004570D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06</w:t>
            </w:r>
          </w:p>
        </w:tc>
        <w:tc>
          <w:tcPr>
            <w:tcW w:w="1275" w:type="dxa"/>
            <w:noWrap/>
            <w:vAlign w:val="center"/>
          </w:tcPr>
          <w:p w14:paraId="1BD6FEAE" w14:textId="3657FF4F" w:rsidR="007167CE" w:rsidRDefault="00500EB3" w:rsidP="004570D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134" w:type="dxa"/>
            <w:noWrap/>
            <w:vAlign w:val="center"/>
          </w:tcPr>
          <w:p w14:paraId="21F527E3" w14:textId="67991887" w:rsidR="007167CE" w:rsidRDefault="00DB0063" w:rsidP="004570D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500EB3">
              <w:rPr>
                <w:lang w:val="en-GB"/>
              </w:rPr>
              <w:t>.67</w:t>
            </w:r>
          </w:p>
        </w:tc>
        <w:tc>
          <w:tcPr>
            <w:tcW w:w="1419" w:type="dxa"/>
            <w:noWrap/>
            <w:vAlign w:val="center"/>
          </w:tcPr>
          <w:p w14:paraId="5507FEAA" w14:textId="32538993" w:rsidR="007167CE" w:rsidRDefault="006666E4" w:rsidP="006666E4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DB0063">
              <w:rPr>
                <w:lang w:val="en-GB"/>
              </w:rPr>
              <w:t>0</w:t>
            </w:r>
            <w:r w:rsidR="00500EB3">
              <w:rPr>
                <w:lang w:val="en-GB"/>
              </w:rPr>
              <w:t>.52</w:t>
            </w:r>
          </w:p>
        </w:tc>
        <w:tc>
          <w:tcPr>
            <w:tcW w:w="1277" w:type="dxa"/>
            <w:noWrap/>
            <w:vAlign w:val="center"/>
          </w:tcPr>
          <w:p w14:paraId="2EC19960" w14:textId="3CCF7776" w:rsidR="007167CE" w:rsidRPr="00D32F12" w:rsidRDefault="00DB0063" w:rsidP="004570D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500EB3">
              <w:rPr>
                <w:lang w:val="en-GB"/>
              </w:rPr>
              <w:t>.02</w:t>
            </w:r>
          </w:p>
        </w:tc>
      </w:tr>
      <w:tr w:rsidR="002918E7" w:rsidRPr="00764324" w14:paraId="41C62E25" w14:textId="77777777" w:rsidTr="00DB0063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458FDD55" w14:textId="543E5000" w:rsidR="007167CE" w:rsidRDefault="006376E4" w:rsidP="00C36579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>Moral indignation</w:t>
            </w:r>
          </w:p>
        </w:tc>
        <w:tc>
          <w:tcPr>
            <w:tcW w:w="1275" w:type="dxa"/>
            <w:vAlign w:val="center"/>
          </w:tcPr>
          <w:p w14:paraId="3B2AD2FB" w14:textId="6A29BE1B" w:rsidR="007167CE" w:rsidRDefault="007167CE" w:rsidP="004570D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74ECBD80" w14:textId="4C0EADAE" w:rsidR="007167CE" w:rsidRDefault="007167CE" w:rsidP="004570D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92EBAEE" w14:textId="49152A90" w:rsidR="007167CE" w:rsidRDefault="007167CE" w:rsidP="004570D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50C617CC" w14:textId="19B17D00" w:rsidR="007167CE" w:rsidRDefault="007167CE" w:rsidP="004570D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7" w:type="dxa"/>
            <w:noWrap/>
            <w:vAlign w:val="center"/>
          </w:tcPr>
          <w:p w14:paraId="5A8BD70F" w14:textId="7E3A3288" w:rsidR="007167CE" w:rsidRPr="00D32F12" w:rsidRDefault="007167CE" w:rsidP="004570DA">
            <w:pPr>
              <w:ind w:right="83"/>
              <w:jc w:val="center"/>
              <w:rPr>
                <w:lang w:val="en-GB"/>
              </w:rPr>
            </w:pPr>
          </w:p>
        </w:tc>
      </w:tr>
      <w:tr w:rsidR="00905EB2" w:rsidRPr="00764324" w14:paraId="0B0C8CAE" w14:textId="77777777" w:rsidTr="00DB0063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301BE605" w14:textId="11CBB0FF" w:rsidR="00905EB2" w:rsidRPr="00DF06D0" w:rsidRDefault="00905EB2" w:rsidP="00905EB2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9542841" w14:textId="4AB3819D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18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6C9928AB" w14:textId="2CFF3420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8.82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4ABA06E8" w14:textId="09B9F830" w:rsidR="00905EB2" w:rsidRPr="00DF06D0" w:rsidRDefault="00905EB2" w:rsidP="00905EB2">
            <w:pPr>
              <w:ind w:right="83"/>
              <w:jc w:val="center"/>
            </w:pPr>
            <w:r>
              <w:t>15.26</w:t>
            </w: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14:paraId="5DA7C394" w14:textId="67C9F14C" w:rsidR="00905EB2" w:rsidRPr="00DF06D0" w:rsidRDefault="00905EB2" w:rsidP="00905EB2">
            <w:pPr>
              <w:ind w:right="83"/>
              <w:jc w:val="center"/>
            </w:pPr>
            <w:r>
              <w:t xml:space="preserve">&lt; </w:t>
            </w:r>
            <w:r w:rsidR="00DB0063">
              <w:t>0</w:t>
            </w:r>
            <w:r>
              <w:t>.000</w:t>
            </w:r>
            <w:r w:rsidR="006666E4">
              <w:t>***</w:t>
            </w:r>
          </w:p>
        </w:tc>
        <w:tc>
          <w:tcPr>
            <w:tcW w:w="1277" w:type="dxa"/>
            <w:tcBorders>
              <w:top w:val="nil"/>
            </w:tcBorders>
            <w:noWrap/>
            <w:vAlign w:val="center"/>
          </w:tcPr>
          <w:p w14:paraId="0806E1AE" w14:textId="7E26CBDF" w:rsidR="00905EB2" w:rsidRPr="00DF06D0" w:rsidRDefault="00DB0063" w:rsidP="00905EB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05EB2">
              <w:rPr>
                <w:lang w:val="en-GB"/>
              </w:rPr>
              <w:t>.32</w:t>
            </w:r>
          </w:p>
        </w:tc>
      </w:tr>
      <w:tr w:rsidR="00905EB2" w:rsidRPr="00764324" w14:paraId="5C9430FC" w14:textId="77777777" w:rsidTr="00DB0063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7B7DB916" w14:textId="4E51EB1F" w:rsidR="00905EB2" w:rsidRPr="00DF06D0" w:rsidRDefault="00905EB2" w:rsidP="00905EB2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213284F1" w14:textId="5113FADC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2A22E672" w14:textId="1F61BAF6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7.58</w:t>
            </w:r>
          </w:p>
        </w:tc>
        <w:tc>
          <w:tcPr>
            <w:tcW w:w="1134" w:type="dxa"/>
            <w:noWrap/>
            <w:vAlign w:val="center"/>
          </w:tcPr>
          <w:p w14:paraId="17EF758A" w14:textId="13C4151A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.94</w:t>
            </w:r>
          </w:p>
        </w:tc>
        <w:tc>
          <w:tcPr>
            <w:tcW w:w="1419" w:type="dxa"/>
            <w:noWrap/>
            <w:vAlign w:val="center"/>
          </w:tcPr>
          <w:p w14:paraId="587CE59B" w14:textId="3F1B4A0E" w:rsidR="00905EB2" w:rsidRPr="00DF06D0" w:rsidRDefault="00DB0063" w:rsidP="00DB0063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0</w:t>
            </w:r>
            <w:r w:rsidR="00905EB2">
              <w:rPr>
                <w:lang w:val="en-GB"/>
              </w:rPr>
              <w:t>.03</w:t>
            </w:r>
            <w:r w:rsidR="006666E4">
              <w:rPr>
                <w:lang w:val="en-GB"/>
              </w:rPr>
              <w:t>*</w:t>
            </w:r>
          </w:p>
        </w:tc>
        <w:tc>
          <w:tcPr>
            <w:tcW w:w="1277" w:type="dxa"/>
            <w:noWrap/>
            <w:vAlign w:val="center"/>
          </w:tcPr>
          <w:p w14:paraId="4A81472C" w14:textId="31681A55" w:rsidR="00905EB2" w:rsidRPr="00DF06D0" w:rsidRDefault="00DB0063" w:rsidP="00905EB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05EB2">
              <w:rPr>
                <w:lang w:val="en-GB"/>
              </w:rPr>
              <w:t>.13</w:t>
            </w:r>
          </w:p>
        </w:tc>
      </w:tr>
      <w:tr w:rsidR="00905EB2" w:rsidRPr="00764324" w14:paraId="7FF7F7C0" w14:textId="77777777" w:rsidTr="00DB0063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3C2810C2" w14:textId="37B5DEDA" w:rsidR="00905EB2" w:rsidRPr="00DF06D0" w:rsidRDefault="00905EB2" w:rsidP="00905EB2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6817BAD1" w14:textId="0843AB3C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18</w:t>
            </w:r>
          </w:p>
        </w:tc>
        <w:tc>
          <w:tcPr>
            <w:tcW w:w="1275" w:type="dxa"/>
            <w:noWrap/>
            <w:vAlign w:val="center"/>
          </w:tcPr>
          <w:p w14:paraId="7166C3AE" w14:textId="31D1C948" w:rsidR="00905EB2" w:rsidRPr="00DF06D0" w:rsidRDefault="00DB0063" w:rsidP="00905EB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05EB2">
              <w:rPr>
                <w:lang w:val="en-GB"/>
              </w:rPr>
              <w:t>.66</w:t>
            </w:r>
          </w:p>
        </w:tc>
        <w:tc>
          <w:tcPr>
            <w:tcW w:w="1134" w:type="dxa"/>
            <w:noWrap/>
            <w:vAlign w:val="center"/>
          </w:tcPr>
          <w:p w14:paraId="0E6DEFA9" w14:textId="582391B1" w:rsidR="00905EB2" w:rsidRPr="00DF06D0" w:rsidRDefault="00DB0063" w:rsidP="00905EB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05EB2">
              <w:rPr>
                <w:lang w:val="en-GB"/>
              </w:rPr>
              <w:t>.21</w:t>
            </w:r>
          </w:p>
        </w:tc>
        <w:tc>
          <w:tcPr>
            <w:tcW w:w="1419" w:type="dxa"/>
            <w:noWrap/>
            <w:vAlign w:val="center"/>
          </w:tcPr>
          <w:p w14:paraId="2A8FED34" w14:textId="54F5903A" w:rsidR="00905EB2" w:rsidRPr="00DF06D0" w:rsidRDefault="006666E4" w:rsidP="006666E4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DB0063">
              <w:rPr>
                <w:lang w:val="en-GB"/>
              </w:rPr>
              <w:t>0</w:t>
            </w:r>
            <w:r w:rsidR="00905EB2">
              <w:rPr>
                <w:lang w:val="en-GB"/>
              </w:rPr>
              <w:t>.83</w:t>
            </w:r>
          </w:p>
        </w:tc>
        <w:tc>
          <w:tcPr>
            <w:tcW w:w="1277" w:type="dxa"/>
            <w:noWrap/>
            <w:vAlign w:val="center"/>
          </w:tcPr>
          <w:p w14:paraId="6E8BB051" w14:textId="01C6ED26" w:rsidR="00905EB2" w:rsidRPr="00DF06D0" w:rsidRDefault="00DB0063" w:rsidP="00905EB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05EB2">
              <w:rPr>
                <w:lang w:val="en-GB"/>
              </w:rPr>
              <w:t>.01</w:t>
            </w:r>
          </w:p>
        </w:tc>
      </w:tr>
      <w:tr w:rsidR="00905EB2" w:rsidRPr="00764324" w14:paraId="6918F816" w14:textId="77777777" w:rsidTr="00DB0063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66E88958" w14:textId="30AF0C24" w:rsidR="00905EB2" w:rsidRPr="00DF06D0" w:rsidRDefault="001B24D4" w:rsidP="001B24D4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>Personal distress</w:t>
            </w:r>
          </w:p>
        </w:tc>
        <w:tc>
          <w:tcPr>
            <w:tcW w:w="1275" w:type="dxa"/>
            <w:vAlign w:val="center"/>
          </w:tcPr>
          <w:p w14:paraId="01E9D3E8" w14:textId="3B018BC3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02732415" w14:textId="08D3A8DB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63BE0F9" w14:textId="3DAF4AC1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1232626F" w14:textId="1B6CF2E7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7" w:type="dxa"/>
            <w:noWrap/>
            <w:vAlign w:val="center"/>
          </w:tcPr>
          <w:p w14:paraId="31F6EE19" w14:textId="563A737A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</w:p>
        </w:tc>
      </w:tr>
      <w:tr w:rsidR="001B24D4" w:rsidRPr="00764324" w14:paraId="40189B90" w14:textId="77777777" w:rsidTr="00DB0063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7DF244CC" w14:textId="509D5B1C" w:rsidR="001B24D4" w:rsidRPr="00DF06D0" w:rsidRDefault="001B24D4" w:rsidP="001B24D4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vAlign w:val="center"/>
          </w:tcPr>
          <w:p w14:paraId="52463A06" w14:textId="4653E448" w:rsidR="001B24D4" w:rsidRPr="00DF06D0" w:rsidRDefault="00606BC9" w:rsidP="001B24D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14:paraId="6B2CD204" w14:textId="6C78FF7D" w:rsidR="001B24D4" w:rsidRPr="00DF06D0" w:rsidRDefault="00606BC9" w:rsidP="001B24D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.08</w:t>
            </w:r>
          </w:p>
        </w:tc>
        <w:tc>
          <w:tcPr>
            <w:tcW w:w="1134" w:type="dxa"/>
            <w:noWrap/>
            <w:vAlign w:val="center"/>
          </w:tcPr>
          <w:p w14:paraId="3181DB7D" w14:textId="7C141C29" w:rsidR="001B24D4" w:rsidRPr="00DF06D0" w:rsidRDefault="00606BC9" w:rsidP="001B24D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89</w:t>
            </w:r>
          </w:p>
        </w:tc>
        <w:tc>
          <w:tcPr>
            <w:tcW w:w="1419" w:type="dxa"/>
            <w:noWrap/>
            <w:vAlign w:val="center"/>
          </w:tcPr>
          <w:p w14:paraId="5DCE23F3" w14:textId="6AF41367" w:rsidR="001B24D4" w:rsidRPr="00DF06D0" w:rsidRDefault="00DB0063" w:rsidP="00DB0063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0</w:t>
            </w:r>
            <w:r w:rsidR="00606BC9">
              <w:rPr>
                <w:lang w:val="en-GB"/>
              </w:rPr>
              <w:t>.01</w:t>
            </w:r>
            <w:r w:rsidR="006666E4">
              <w:rPr>
                <w:lang w:val="en-GB"/>
              </w:rPr>
              <w:t>**</w:t>
            </w:r>
          </w:p>
        </w:tc>
        <w:tc>
          <w:tcPr>
            <w:tcW w:w="1277" w:type="dxa"/>
            <w:noWrap/>
            <w:vAlign w:val="center"/>
          </w:tcPr>
          <w:p w14:paraId="4845FD70" w14:textId="47847C1B" w:rsidR="001B24D4" w:rsidRPr="00DF06D0" w:rsidRDefault="00DB0063" w:rsidP="001B24D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606BC9">
              <w:rPr>
                <w:lang w:val="en-GB"/>
              </w:rPr>
              <w:t>.10</w:t>
            </w:r>
          </w:p>
        </w:tc>
      </w:tr>
      <w:tr w:rsidR="001B24D4" w:rsidRPr="00764324" w14:paraId="1ED8FFF6" w14:textId="77777777" w:rsidTr="00DB0063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68F2DE7F" w14:textId="3FBD2D25" w:rsidR="001B24D4" w:rsidRPr="00DF06D0" w:rsidRDefault="001B24D4" w:rsidP="001B24D4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484EA2CD" w14:textId="049F85EC" w:rsidR="001B24D4" w:rsidRPr="00DF06D0" w:rsidRDefault="00606BC9" w:rsidP="001B24D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0BC86532" w14:textId="2F559850" w:rsidR="001B24D4" w:rsidRPr="00DF06D0" w:rsidRDefault="00606BC9" w:rsidP="001B24D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  <w:r w:rsidR="00FD32E6">
              <w:rPr>
                <w:lang w:val="en-GB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1DEF706" w14:textId="47451804" w:rsidR="001B24D4" w:rsidRPr="00DF06D0" w:rsidRDefault="00606BC9" w:rsidP="001B24D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</w:tc>
        <w:tc>
          <w:tcPr>
            <w:tcW w:w="1419" w:type="dxa"/>
            <w:noWrap/>
            <w:vAlign w:val="center"/>
          </w:tcPr>
          <w:p w14:paraId="01B75C14" w14:textId="3099453D" w:rsidR="001B24D4" w:rsidRPr="00DF06D0" w:rsidRDefault="006666E4" w:rsidP="006666E4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DB0063">
              <w:rPr>
                <w:lang w:val="en-GB"/>
              </w:rPr>
              <w:t>0</w:t>
            </w:r>
            <w:r w:rsidR="00606BC9">
              <w:rPr>
                <w:lang w:val="en-GB"/>
              </w:rPr>
              <w:t>.31</w:t>
            </w:r>
            <w:r>
              <w:rPr>
                <w:lang w:val="en-GB"/>
              </w:rPr>
              <w:t xml:space="preserve">  </w:t>
            </w:r>
          </w:p>
        </w:tc>
        <w:tc>
          <w:tcPr>
            <w:tcW w:w="1277" w:type="dxa"/>
            <w:noWrap/>
            <w:vAlign w:val="center"/>
          </w:tcPr>
          <w:p w14:paraId="725415E6" w14:textId="409A0595" w:rsidR="001B24D4" w:rsidRPr="00DF06D0" w:rsidRDefault="00DB0063" w:rsidP="001B24D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606BC9">
              <w:rPr>
                <w:lang w:val="en-GB"/>
              </w:rPr>
              <w:t>.03</w:t>
            </w:r>
          </w:p>
        </w:tc>
      </w:tr>
      <w:tr w:rsidR="001B24D4" w:rsidRPr="00764324" w14:paraId="08986D64" w14:textId="77777777" w:rsidTr="00DB0063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5B15AD58" w14:textId="5779B477" w:rsidR="001B24D4" w:rsidRPr="00DF06D0" w:rsidRDefault="001B24D4" w:rsidP="001B24D4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69A7F3BD" w14:textId="3EE86926" w:rsidR="001B24D4" w:rsidRPr="00DF06D0" w:rsidRDefault="00606BC9" w:rsidP="001B24D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14:paraId="6B3E93A4" w14:textId="7F00DBF2" w:rsidR="001B24D4" w:rsidRPr="00DF06D0" w:rsidRDefault="00DB0063" w:rsidP="001B24D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606BC9">
              <w:rPr>
                <w:lang w:val="en-GB"/>
              </w:rPr>
              <w:t>.86</w:t>
            </w:r>
          </w:p>
        </w:tc>
        <w:tc>
          <w:tcPr>
            <w:tcW w:w="1134" w:type="dxa"/>
            <w:noWrap/>
            <w:vAlign w:val="center"/>
          </w:tcPr>
          <w:p w14:paraId="5AB2EFB1" w14:textId="5F02DF8E" w:rsidR="001B24D4" w:rsidRPr="00DF06D0" w:rsidRDefault="00DB0063" w:rsidP="001B24D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606BC9">
              <w:rPr>
                <w:lang w:val="en-GB"/>
              </w:rPr>
              <w:t>.82</w:t>
            </w:r>
          </w:p>
        </w:tc>
        <w:tc>
          <w:tcPr>
            <w:tcW w:w="1419" w:type="dxa"/>
            <w:noWrap/>
            <w:vAlign w:val="center"/>
          </w:tcPr>
          <w:p w14:paraId="1DA22F8C" w14:textId="03020184" w:rsidR="001B24D4" w:rsidRPr="00DF06D0" w:rsidRDefault="006666E4" w:rsidP="006666E4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DB0063">
              <w:rPr>
                <w:lang w:val="en-GB"/>
              </w:rPr>
              <w:t>0</w:t>
            </w:r>
            <w:r w:rsidR="00606BC9">
              <w:rPr>
                <w:lang w:val="en-GB"/>
              </w:rPr>
              <w:t>.48</w:t>
            </w:r>
          </w:p>
        </w:tc>
        <w:tc>
          <w:tcPr>
            <w:tcW w:w="1277" w:type="dxa"/>
            <w:noWrap/>
            <w:vAlign w:val="center"/>
          </w:tcPr>
          <w:p w14:paraId="7206C3F4" w14:textId="6FD4F394" w:rsidR="001B24D4" w:rsidRPr="00DF06D0" w:rsidRDefault="00DB0063" w:rsidP="001B24D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606BC9">
              <w:rPr>
                <w:lang w:val="en-GB"/>
              </w:rPr>
              <w:t>.02</w:t>
            </w:r>
          </w:p>
        </w:tc>
      </w:tr>
      <w:tr w:rsidR="001B24D4" w:rsidRPr="00764324" w14:paraId="37806D1C" w14:textId="77777777" w:rsidTr="00DB0063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48191697" w14:textId="000FA6BC" w:rsidR="001B24D4" w:rsidRPr="00DF06D0" w:rsidRDefault="00593244" w:rsidP="00593244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>Guilt</w:t>
            </w:r>
          </w:p>
        </w:tc>
        <w:tc>
          <w:tcPr>
            <w:tcW w:w="1275" w:type="dxa"/>
            <w:vAlign w:val="center"/>
          </w:tcPr>
          <w:p w14:paraId="05846D3C" w14:textId="77777777" w:rsidR="001B24D4" w:rsidRPr="00DF06D0" w:rsidRDefault="001B24D4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445F4A1F" w14:textId="77777777" w:rsidR="001B24D4" w:rsidRPr="00DF06D0" w:rsidRDefault="001B24D4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6AB715D" w14:textId="77777777" w:rsidR="001B24D4" w:rsidRPr="00DF06D0" w:rsidRDefault="001B24D4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4A28B80E" w14:textId="77777777" w:rsidR="001B24D4" w:rsidRPr="00DF06D0" w:rsidRDefault="001B24D4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7" w:type="dxa"/>
            <w:noWrap/>
            <w:vAlign w:val="center"/>
          </w:tcPr>
          <w:p w14:paraId="1729BE91" w14:textId="77777777" w:rsidR="001B24D4" w:rsidRPr="00DF06D0" w:rsidRDefault="001B24D4" w:rsidP="00905EB2">
            <w:pPr>
              <w:ind w:right="83"/>
              <w:jc w:val="center"/>
              <w:rPr>
                <w:lang w:val="en-GB"/>
              </w:rPr>
            </w:pPr>
          </w:p>
        </w:tc>
      </w:tr>
      <w:tr w:rsidR="00593244" w:rsidRPr="00764324" w14:paraId="30D696EC" w14:textId="77777777" w:rsidTr="00DB0063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17582E4A" w14:textId="31A76905" w:rsidR="00593244" w:rsidRDefault="00593244" w:rsidP="00593244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vAlign w:val="center"/>
          </w:tcPr>
          <w:p w14:paraId="2CF48A2D" w14:textId="35973708" w:rsidR="00593244" w:rsidRPr="00DF06D0" w:rsidRDefault="00030EB7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11</w:t>
            </w:r>
          </w:p>
        </w:tc>
        <w:tc>
          <w:tcPr>
            <w:tcW w:w="1275" w:type="dxa"/>
            <w:noWrap/>
            <w:vAlign w:val="center"/>
          </w:tcPr>
          <w:p w14:paraId="3C65AA27" w14:textId="75FCD4EE" w:rsidR="00593244" w:rsidRPr="00DF06D0" w:rsidRDefault="00030EB7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59</w:t>
            </w:r>
          </w:p>
        </w:tc>
        <w:tc>
          <w:tcPr>
            <w:tcW w:w="1134" w:type="dxa"/>
            <w:noWrap/>
            <w:vAlign w:val="center"/>
          </w:tcPr>
          <w:p w14:paraId="233D70CA" w14:textId="623E4A3A" w:rsidR="00593244" w:rsidRPr="00DF06D0" w:rsidRDefault="00030EB7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44</w:t>
            </w:r>
          </w:p>
        </w:tc>
        <w:tc>
          <w:tcPr>
            <w:tcW w:w="1419" w:type="dxa"/>
            <w:noWrap/>
            <w:vAlign w:val="center"/>
          </w:tcPr>
          <w:p w14:paraId="071CA7F7" w14:textId="774EDC17" w:rsidR="00593244" w:rsidRPr="00DF06D0" w:rsidRDefault="006666E4" w:rsidP="006666E4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="00DB0063">
              <w:rPr>
                <w:lang w:val="en-GB"/>
              </w:rPr>
              <w:t>0</w:t>
            </w:r>
            <w:r w:rsidR="00030EB7">
              <w:rPr>
                <w:lang w:val="en-GB"/>
              </w:rPr>
              <w:t>.09</w:t>
            </w:r>
          </w:p>
        </w:tc>
        <w:tc>
          <w:tcPr>
            <w:tcW w:w="1277" w:type="dxa"/>
            <w:noWrap/>
            <w:vAlign w:val="center"/>
          </w:tcPr>
          <w:p w14:paraId="71645325" w14:textId="5791556C" w:rsidR="00593244" w:rsidRPr="00DF06D0" w:rsidRDefault="00DB0063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30EB7">
              <w:rPr>
                <w:lang w:val="en-GB"/>
              </w:rPr>
              <w:t>.07</w:t>
            </w:r>
          </w:p>
        </w:tc>
      </w:tr>
      <w:tr w:rsidR="00593244" w:rsidRPr="00764324" w14:paraId="11953EC7" w14:textId="77777777" w:rsidTr="00DB0063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5A9D727E" w14:textId="7E74B297" w:rsidR="00593244" w:rsidRDefault="00593244" w:rsidP="00593244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653E2BAE" w14:textId="08F1F6C3" w:rsidR="00593244" w:rsidRPr="00DF06D0" w:rsidRDefault="00030EB7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1D1E9F3C" w14:textId="0C47391C" w:rsidR="00593244" w:rsidRPr="00DF06D0" w:rsidRDefault="00DB0063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30EB7">
              <w:rPr>
                <w:lang w:val="en-GB"/>
              </w:rPr>
              <w:t>.00</w:t>
            </w:r>
          </w:p>
        </w:tc>
        <w:tc>
          <w:tcPr>
            <w:tcW w:w="1134" w:type="dxa"/>
            <w:noWrap/>
            <w:vAlign w:val="center"/>
          </w:tcPr>
          <w:p w14:paraId="3ACF7F4A" w14:textId="23669794" w:rsidR="00593244" w:rsidRPr="00DF06D0" w:rsidRDefault="00DB0063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30EB7">
              <w:rPr>
                <w:lang w:val="en-GB"/>
              </w:rPr>
              <w:t>.00</w:t>
            </w:r>
          </w:p>
        </w:tc>
        <w:tc>
          <w:tcPr>
            <w:tcW w:w="1419" w:type="dxa"/>
            <w:noWrap/>
            <w:vAlign w:val="center"/>
          </w:tcPr>
          <w:p w14:paraId="45530017" w14:textId="275E5186" w:rsidR="00593244" w:rsidRPr="00DF06D0" w:rsidRDefault="006666E4" w:rsidP="006666E4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="00DB0063">
              <w:rPr>
                <w:lang w:val="en-GB"/>
              </w:rPr>
              <w:t>0</w:t>
            </w:r>
            <w:r w:rsidR="00030EB7">
              <w:rPr>
                <w:lang w:val="en-GB"/>
              </w:rPr>
              <w:t>.98</w:t>
            </w:r>
          </w:p>
        </w:tc>
        <w:tc>
          <w:tcPr>
            <w:tcW w:w="1277" w:type="dxa"/>
            <w:noWrap/>
            <w:vAlign w:val="center"/>
          </w:tcPr>
          <w:p w14:paraId="1C3753C4" w14:textId="7D86F65C" w:rsidR="00593244" w:rsidRPr="00DF06D0" w:rsidRDefault="00DB0063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30EB7">
              <w:rPr>
                <w:lang w:val="en-GB"/>
              </w:rPr>
              <w:t>.00</w:t>
            </w:r>
          </w:p>
        </w:tc>
      </w:tr>
      <w:tr w:rsidR="00593244" w:rsidRPr="00764324" w14:paraId="16351FC1" w14:textId="77777777" w:rsidTr="00DB0063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7D248972" w14:textId="5DF43986" w:rsidR="00593244" w:rsidRDefault="00593244" w:rsidP="00593244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7DB9E51A" w14:textId="64508534" w:rsidR="00593244" w:rsidRPr="00DF06D0" w:rsidRDefault="00030EB7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11</w:t>
            </w:r>
          </w:p>
        </w:tc>
        <w:tc>
          <w:tcPr>
            <w:tcW w:w="1275" w:type="dxa"/>
            <w:noWrap/>
            <w:vAlign w:val="center"/>
          </w:tcPr>
          <w:p w14:paraId="5F971F0A" w14:textId="3552CD32" w:rsidR="00593244" w:rsidRPr="00DF06D0" w:rsidRDefault="00030EB7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.69</w:t>
            </w:r>
          </w:p>
        </w:tc>
        <w:tc>
          <w:tcPr>
            <w:tcW w:w="1134" w:type="dxa"/>
            <w:noWrap/>
            <w:vAlign w:val="center"/>
          </w:tcPr>
          <w:p w14:paraId="438EA191" w14:textId="4C79C92C" w:rsidR="00593244" w:rsidRPr="00DF06D0" w:rsidRDefault="00030EB7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.41</w:t>
            </w:r>
          </w:p>
        </w:tc>
        <w:tc>
          <w:tcPr>
            <w:tcW w:w="1419" w:type="dxa"/>
            <w:noWrap/>
            <w:vAlign w:val="center"/>
          </w:tcPr>
          <w:p w14:paraId="51D916D5" w14:textId="686A3C32" w:rsidR="00593244" w:rsidRPr="00DF06D0" w:rsidRDefault="00DB0063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30EB7">
              <w:rPr>
                <w:lang w:val="en-GB"/>
              </w:rPr>
              <w:t>.01</w:t>
            </w:r>
            <w:r w:rsidR="006666E4">
              <w:rPr>
                <w:lang w:val="en-GB"/>
              </w:rPr>
              <w:t>**</w:t>
            </w:r>
          </w:p>
        </w:tc>
        <w:tc>
          <w:tcPr>
            <w:tcW w:w="1277" w:type="dxa"/>
            <w:noWrap/>
            <w:vAlign w:val="center"/>
          </w:tcPr>
          <w:p w14:paraId="104DDD72" w14:textId="3DA6175D" w:rsidR="00593244" w:rsidRPr="00DF06D0" w:rsidRDefault="00DB0063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30EB7">
              <w:rPr>
                <w:lang w:val="en-GB"/>
              </w:rPr>
              <w:t>.12</w:t>
            </w:r>
          </w:p>
        </w:tc>
      </w:tr>
      <w:tr w:rsidR="00593244" w:rsidRPr="00764324" w14:paraId="6EBCC681" w14:textId="77777777" w:rsidTr="00DB0063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44704816" w14:textId="6BC6C02E" w:rsidR="00593244" w:rsidRDefault="00593244" w:rsidP="00593244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>Shame</w:t>
            </w:r>
          </w:p>
        </w:tc>
        <w:tc>
          <w:tcPr>
            <w:tcW w:w="1275" w:type="dxa"/>
            <w:vAlign w:val="center"/>
          </w:tcPr>
          <w:p w14:paraId="228A4CC9" w14:textId="77777777" w:rsidR="00593244" w:rsidRPr="00DF06D0" w:rsidRDefault="00593244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2EB077DD" w14:textId="77777777" w:rsidR="00593244" w:rsidRPr="00DF06D0" w:rsidRDefault="00593244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2F31FA5" w14:textId="77777777" w:rsidR="00593244" w:rsidRPr="00DF06D0" w:rsidRDefault="00593244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0411C5ED" w14:textId="77777777" w:rsidR="00593244" w:rsidRPr="00DF06D0" w:rsidRDefault="00593244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7" w:type="dxa"/>
            <w:noWrap/>
            <w:vAlign w:val="center"/>
          </w:tcPr>
          <w:p w14:paraId="38E2C56D" w14:textId="77777777" w:rsidR="00593244" w:rsidRPr="00DF06D0" w:rsidRDefault="00593244" w:rsidP="00905EB2">
            <w:pPr>
              <w:ind w:right="83"/>
              <w:jc w:val="center"/>
              <w:rPr>
                <w:lang w:val="en-GB"/>
              </w:rPr>
            </w:pPr>
          </w:p>
        </w:tc>
      </w:tr>
      <w:tr w:rsidR="00593244" w:rsidRPr="00764324" w14:paraId="44BE6807" w14:textId="77777777" w:rsidTr="00DB0063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5F2A8045" w14:textId="790F7AA2" w:rsidR="00593244" w:rsidRDefault="00593244" w:rsidP="00593244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vAlign w:val="center"/>
          </w:tcPr>
          <w:p w14:paraId="7C87C0A3" w14:textId="5A5DDCFA" w:rsidR="00593244" w:rsidRPr="00DF06D0" w:rsidRDefault="005C34BB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15</w:t>
            </w:r>
          </w:p>
        </w:tc>
        <w:tc>
          <w:tcPr>
            <w:tcW w:w="1275" w:type="dxa"/>
            <w:noWrap/>
            <w:vAlign w:val="center"/>
          </w:tcPr>
          <w:p w14:paraId="7EF62ACB" w14:textId="2F1F18AD" w:rsidR="00593244" w:rsidRPr="00DF06D0" w:rsidRDefault="005C34BB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.75</w:t>
            </w:r>
          </w:p>
        </w:tc>
        <w:tc>
          <w:tcPr>
            <w:tcW w:w="1134" w:type="dxa"/>
            <w:noWrap/>
            <w:vAlign w:val="center"/>
          </w:tcPr>
          <w:p w14:paraId="44D49812" w14:textId="2929B301" w:rsidR="00593244" w:rsidRPr="00DF06D0" w:rsidRDefault="00DB0063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5C34BB">
              <w:rPr>
                <w:lang w:val="en-GB"/>
              </w:rPr>
              <w:t>.33</w:t>
            </w:r>
          </w:p>
        </w:tc>
        <w:tc>
          <w:tcPr>
            <w:tcW w:w="1419" w:type="dxa"/>
            <w:noWrap/>
            <w:vAlign w:val="center"/>
          </w:tcPr>
          <w:p w14:paraId="2ADABACA" w14:textId="4E94450C" w:rsidR="00593244" w:rsidRPr="00DF06D0" w:rsidRDefault="005C34BB" w:rsidP="005C34BB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DB0063">
              <w:rPr>
                <w:lang w:val="en-GB"/>
              </w:rPr>
              <w:t>0</w:t>
            </w:r>
            <w:r>
              <w:rPr>
                <w:lang w:val="en-GB"/>
              </w:rPr>
              <w:t>.80</w:t>
            </w:r>
          </w:p>
        </w:tc>
        <w:tc>
          <w:tcPr>
            <w:tcW w:w="1277" w:type="dxa"/>
            <w:noWrap/>
            <w:vAlign w:val="center"/>
          </w:tcPr>
          <w:p w14:paraId="243C9F77" w14:textId="27DB3303" w:rsidR="00593244" w:rsidRPr="00DF06D0" w:rsidRDefault="00DB0063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5C34BB">
              <w:rPr>
                <w:lang w:val="en-GB"/>
              </w:rPr>
              <w:t>.01</w:t>
            </w:r>
          </w:p>
        </w:tc>
      </w:tr>
      <w:tr w:rsidR="00593244" w:rsidRPr="00764324" w14:paraId="736E6DA7" w14:textId="77777777" w:rsidTr="00DB0063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46236F49" w14:textId="61E08DD0" w:rsidR="00593244" w:rsidRDefault="00593244" w:rsidP="00593244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587114F7" w14:textId="248CE4D1" w:rsidR="00593244" w:rsidRPr="00DF06D0" w:rsidRDefault="005C34BB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053E3295" w14:textId="6793165F" w:rsidR="00593244" w:rsidRPr="00DF06D0" w:rsidRDefault="005C34BB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7.99</w:t>
            </w:r>
          </w:p>
        </w:tc>
        <w:tc>
          <w:tcPr>
            <w:tcW w:w="1134" w:type="dxa"/>
            <w:noWrap/>
            <w:vAlign w:val="center"/>
          </w:tcPr>
          <w:p w14:paraId="3E27325B" w14:textId="3FD32206" w:rsidR="00593244" w:rsidRPr="00DF06D0" w:rsidRDefault="005C34BB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24</w:t>
            </w:r>
          </w:p>
        </w:tc>
        <w:tc>
          <w:tcPr>
            <w:tcW w:w="1419" w:type="dxa"/>
            <w:noWrap/>
            <w:vAlign w:val="center"/>
          </w:tcPr>
          <w:p w14:paraId="00C397B1" w14:textId="3FC4F871" w:rsidR="00593244" w:rsidRPr="00DF06D0" w:rsidRDefault="005C34BB" w:rsidP="005C34BB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DB0063">
              <w:rPr>
                <w:lang w:val="en-GB"/>
              </w:rPr>
              <w:t>0</w:t>
            </w:r>
            <w:r>
              <w:rPr>
                <w:lang w:val="en-GB"/>
              </w:rPr>
              <w:t>.08</w:t>
            </w:r>
          </w:p>
        </w:tc>
        <w:tc>
          <w:tcPr>
            <w:tcW w:w="1277" w:type="dxa"/>
            <w:noWrap/>
            <w:vAlign w:val="center"/>
          </w:tcPr>
          <w:p w14:paraId="6A9F117A" w14:textId="1F40C6F8" w:rsidR="00593244" w:rsidRPr="00DF06D0" w:rsidRDefault="00DB0063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5C34BB">
              <w:rPr>
                <w:lang w:val="en-GB"/>
              </w:rPr>
              <w:t>.09</w:t>
            </w:r>
          </w:p>
        </w:tc>
      </w:tr>
      <w:tr w:rsidR="00593244" w:rsidRPr="00764324" w14:paraId="257BF687" w14:textId="77777777" w:rsidTr="00DB0063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638E932F" w14:textId="7EAD533A" w:rsidR="00593244" w:rsidRDefault="00593244" w:rsidP="00593244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6FB168D5" w14:textId="4810DD0F" w:rsidR="00593244" w:rsidRPr="00DF06D0" w:rsidRDefault="005C34BB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15</w:t>
            </w:r>
          </w:p>
        </w:tc>
        <w:tc>
          <w:tcPr>
            <w:tcW w:w="1275" w:type="dxa"/>
            <w:noWrap/>
            <w:vAlign w:val="center"/>
          </w:tcPr>
          <w:p w14:paraId="040FAFC4" w14:textId="5E333542" w:rsidR="00593244" w:rsidRPr="00DF06D0" w:rsidRDefault="005C34BB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4.30</w:t>
            </w:r>
          </w:p>
        </w:tc>
        <w:tc>
          <w:tcPr>
            <w:tcW w:w="1134" w:type="dxa"/>
            <w:noWrap/>
            <w:vAlign w:val="center"/>
          </w:tcPr>
          <w:p w14:paraId="68D69365" w14:textId="63998B36" w:rsidR="00593244" w:rsidRPr="00DF06D0" w:rsidRDefault="005C34BB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6.24</w:t>
            </w:r>
          </w:p>
        </w:tc>
        <w:tc>
          <w:tcPr>
            <w:tcW w:w="1419" w:type="dxa"/>
            <w:noWrap/>
            <w:vAlign w:val="center"/>
          </w:tcPr>
          <w:p w14:paraId="0AE17571" w14:textId="027BE10B" w:rsidR="00593244" w:rsidRPr="00DF06D0" w:rsidRDefault="00DB0063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5C34BB">
              <w:rPr>
                <w:lang w:val="en-GB"/>
              </w:rPr>
              <w:t>.003**</w:t>
            </w:r>
          </w:p>
        </w:tc>
        <w:tc>
          <w:tcPr>
            <w:tcW w:w="1277" w:type="dxa"/>
            <w:noWrap/>
            <w:vAlign w:val="center"/>
          </w:tcPr>
          <w:p w14:paraId="06632B2C" w14:textId="131DD982" w:rsidR="00593244" w:rsidRPr="00DF06D0" w:rsidRDefault="00DB0063" w:rsidP="00593244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5C34BB">
              <w:rPr>
                <w:lang w:val="en-GB"/>
              </w:rPr>
              <w:t>.16</w:t>
            </w:r>
          </w:p>
        </w:tc>
      </w:tr>
      <w:tr w:rsidR="00905EB2" w:rsidRPr="00764324" w14:paraId="509CD606" w14:textId="77777777" w:rsidTr="00DB0063">
        <w:trPr>
          <w:trHeight w:hRule="exact" w:val="57"/>
          <w:jc w:val="center"/>
        </w:trPr>
        <w:tc>
          <w:tcPr>
            <w:tcW w:w="2694" w:type="dxa"/>
            <w:noWrap/>
            <w:vAlign w:val="center"/>
          </w:tcPr>
          <w:p w14:paraId="0B14B00B" w14:textId="77777777" w:rsidR="00905EB2" w:rsidRPr="00DF06D0" w:rsidRDefault="00905EB2" w:rsidP="00905EB2">
            <w:pPr>
              <w:ind w:right="83" w:firstLine="318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33B24979" w14:textId="77777777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59B978A1" w14:textId="77777777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B5591E1" w14:textId="77777777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5CCA32F6" w14:textId="77777777" w:rsidR="00905EB2" w:rsidRPr="00DF06D0" w:rsidRDefault="00905EB2" w:rsidP="00905EB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7" w:type="dxa"/>
            <w:noWrap/>
            <w:vAlign w:val="center"/>
          </w:tcPr>
          <w:p w14:paraId="5411F97B" w14:textId="77777777" w:rsidR="00905EB2" w:rsidRPr="00DF06D0" w:rsidRDefault="00905EB2" w:rsidP="00905EB2">
            <w:pPr>
              <w:ind w:right="83"/>
              <w:rPr>
                <w:lang w:val="en-GB"/>
              </w:rPr>
            </w:pPr>
          </w:p>
        </w:tc>
      </w:tr>
    </w:tbl>
    <w:p w14:paraId="4A5A4189" w14:textId="4E81CB3F" w:rsidR="00687272" w:rsidRDefault="004570DA" w:rsidP="00D4386E">
      <w:r w:rsidRPr="004570DA">
        <w:rPr>
          <w:i/>
          <w:iCs/>
        </w:rPr>
        <w:t>Note</w:t>
      </w:r>
      <w:r>
        <w:t xml:space="preserve">. MS = Mean </w:t>
      </w:r>
      <w:r w:rsidRPr="004570DA">
        <w:t>squares</w:t>
      </w:r>
      <w:r w:rsidR="00087C0C">
        <w:t>;</w:t>
      </w:r>
      <w:r w:rsidRPr="004570DA">
        <w:t xml:space="preserve"> Effect size = partial</w:t>
      </w:r>
      <w:r w:rsidRPr="004570DA">
        <w:rPr>
          <w:rFonts w:ascii="Palatino" w:hAnsi="Palatino" w:cs="Lucida Grande"/>
        </w:rPr>
        <w:t xml:space="preserve"> η</w:t>
      </w:r>
      <w:r w:rsidRPr="004570DA">
        <w:rPr>
          <w:vertAlign w:val="superscript"/>
        </w:rPr>
        <w:t>2</w:t>
      </w:r>
    </w:p>
    <w:p w14:paraId="3CFF8121" w14:textId="1BC3D6D5" w:rsidR="00D4386E" w:rsidRPr="00EC6A40" w:rsidRDefault="00D4386E" w:rsidP="00D4386E">
      <w:pPr>
        <w:ind w:right="4"/>
      </w:pPr>
      <w:r w:rsidRPr="00EC6A40">
        <w:t>*</w:t>
      </w:r>
      <w:r w:rsidRPr="00EC6A40">
        <w:rPr>
          <w:i/>
          <w:iCs/>
        </w:rPr>
        <w:t>p</w:t>
      </w:r>
      <w:r w:rsidRPr="00EC6A40">
        <w:t xml:space="preserve"> &lt; </w:t>
      </w:r>
      <w:r w:rsidR="00DB0063">
        <w:t>0</w:t>
      </w:r>
      <w:r w:rsidRPr="00EC6A40">
        <w:t>.05. **</w:t>
      </w:r>
      <w:r w:rsidRPr="00EC6A40">
        <w:rPr>
          <w:i/>
          <w:iCs/>
        </w:rPr>
        <w:t>p</w:t>
      </w:r>
      <w:r w:rsidRPr="00EC6A40">
        <w:t xml:space="preserve"> &lt; </w:t>
      </w:r>
      <w:r w:rsidR="00DB0063">
        <w:t>0</w:t>
      </w:r>
      <w:r w:rsidRPr="00EC6A40">
        <w:t>.01.</w:t>
      </w:r>
      <w:r>
        <w:t xml:space="preserve"> ***</w:t>
      </w:r>
      <w:r w:rsidRPr="00D4386E">
        <w:rPr>
          <w:i/>
          <w:iCs/>
        </w:rPr>
        <w:t>p</w:t>
      </w:r>
      <w:r>
        <w:t xml:space="preserve"> &lt; </w:t>
      </w:r>
      <w:r w:rsidR="00DB0063">
        <w:t>0</w:t>
      </w:r>
      <w:r>
        <w:t>.001</w:t>
      </w:r>
    </w:p>
    <w:p w14:paraId="0A3F6482" w14:textId="77777777" w:rsidR="00D4386E" w:rsidRPr="00D4386E" w:rsidRDefault="00D4386E" w:rsidP="002B73B4">
      <w:pPr>
        <w:spacing w:line="360" w:lineRule="auto"/>
      </w:pPr>
    </w:p>
    <w:p w14:paraId="68728C29" w14:textId="1BC23BDA" w:rsidR="001472BD" w:rsidRDefault="001472BD" w:rsidP="002B73B4">
      <w:pPr>
        <w:spacing w:line="360" w:lineRule="auto"/>
      </w:pPr>
      <w:r>
        <w:t xml:space="preserve">To confirm </w:t>
      </w:r>
      <w:r w:rsidR="002B73B4">
        <w:t xml:space="preserve">that </w:t>
      </w:r>
      <w:r w:rsidR="00AF51AD">
        <w:t xml:space="preserve">our stimuli were internally </w:t>
      </w:r>
      <w:proofErr w:type="gramStart"/>
      <w:r w:rsidR="00AF51AD">
        <w:t>consistent</w:t>
      </w:r>
      <w:proofErr w:type="gramEnd"/>
      <w:r w:rsidR="00AF51AD">
        <w:t xml:space="preserve"> and that Black</w:t>
      </w:r>
      <w:r w:rsidR="002B73B4">
        <w:t xml:space="preserve"> </w:t>
      </w:r>
      <w:r w:rsidR="004371EA">
        <w:t xml:space="preserve">compared to </w:t>
      </w:r>
      <w:r w:rsidR="002B73B4">
        <w:t xml:space="preserve">White participants’ responses did not differ markedly </w:t>
      </w:r>
      <w:r w:rsidR="006F2974">
        <w:t>as a function of the race of the person</w:t>
      </w:r>
      <w:r w:rsidR="007B0A4A">
        <w:t xml:space="preserve"> in each clip</w:t>
      </w:r>
      <w:r w:rsidR="006F2974">
        <w:t xml:space="preserve">, we compared </w:t>
      </w:r>
      <w:r w:rsidR="00F706E6">
        <w:t xml:space="preserve">emotion ratings in </w:t>
      </w:r>
      <w:r w:rsidR="006F2974">
        <w:t>response to White and Black targets separately within each condition.</w:t>
      </w:r>
      <w:r w:rsidR="003F7B94">
        <w:t xml:space="preserve"> Hence, we conducted four separate 2 (participant </w:t>
      </w:r>
      <w:r w:rsidR="00004DA4">
        <w:t>group</w:t>
      </w:r>
      <w:r w:rsidR="003F7B94">
        <w:t>: Black, White) x 2 (target race</w:t>
      </w:r>
      <w:r w:rsidR="003F7B94" w:rsidRPr="008A555E">
        <w:t xml:space="preserve">: </w:t>
      </w:r>
      <w:r w:rsidR="003F7B94">
        <w:t xml:space="preserve">Black, </w:t>
      </w:r>
      <w:r w:rsidR="003F7B94" w:rsidRPr="003F7B94">
        <w:t>White) x 5 (Emotion: compassion, personal distress, moral indignation, guilt, shame)</w:t>
      </w:r>
      <w:r w:rsidR="00697A77">
        <w:t xml:space="preserve"> </w:t>
      </w:r>
      <w:r w:rsidR="003F7B94">
        <w:t>mixed factorial ANOVAs, one for each condition</w:t>
      </w:r>
      <w:r w:rsidR="00433713">
        <w:t xml:space="preserve">, using emotion change scores </w:t>
      </w:r>
      <w:r w:rsidR="00433713">
        <w:lastRenderedPageBreak/>
        <w:t>from the neutral condition</w:t>
      </w:r>
      <w:r w:rsidR="00697A77">
        <w:t>.</w:t>
      </w:r>
      <w:r w:rsidR="003F7B94">
        <w:t xml:space="preserve"> </w:t>
      </w:r>
      <w:r w:rsidR="00AF51AD">
        <w:t>In these analyses, s</w:t>
      </w:r>
      <w:r w:rsidR="001B097C">
        <w:t xml:space="preserve">ignificant interactions between participant </w:t>
      </w:r>
      <w:r w:rsidR="00004DA4">
        <w:t>group</w:t>
      </w:r>
      <w:r w:rsidR="001B097C">
        <w:t xml:space="preserve"> and target race would suggest that </w:t>
      </w:r>
      <w:r w:rsidR="00AF51AD">
        <w:t xml:space="preserve">White and Black participants’ responses </w:t>
      </w:r>
      <w:r w:rsidR="00A6509C">
        <w:t>differed within each condition as a function of the race of the target (i.e., victims and perpetrators).</w:t>
      </w:r>
    </w:p>
    <w:p w14:paraId="33375124" w14:textId="273BE1A3" w:rsidR="00993BB6" w:rsidRDefault="003F7B94" w:rsidP="00CE7475">
      <w:pPr>
        <w:spacing w:line="360" w:lineRule="auto"/>
        <w:ind w:firstLine="567"/>
      </w:pPr>
      <w:r>
        <w:t>In the victim forgiving (VF) condition</w:t>
      </w:r>
      <w:r w:rsidR="00DB4E80">
        <w:t xml:space="preserve">, only the main effect of emotion was </w:t>
      </w:r>
      <w:r w:rsidR="00DB4E80" w:rsidRPr="00DB4E80">
        <w:t xml:space="preserve">significant, </w:t>
      </w:r>
      <w:proofErr w:type="gramStart"/>
      <w:r w:rsidR="00DB4E80" w:rsidRPr="00DB4E80">
        <w:rPr>
          <w:i/>
        </w:rPr>
        <w:t>F</w:t>
      </w:r>
      <w:r w:rsidR="00DB4E80">
        <w:t>(</w:t>
      </w:r>
      <w:proofErr w:type="gramEnd"/>
      <w:r w:rsidR="00DB4E80">
        <w:t>4, 31</w:t>
      </w:r>
      <w:r w:rsidR="00DB4E80" w:rsidRPr="00DB4E80">
        <w:t xml:space="preserve">) = </w:t>
      </w:r>
      <w:r w:rsidR="00E94096">
        <w:t>19</w:t>
      </w:r>
      <w:r w:rsidR="00DB4E80">
        <w:t>.6</w:t>
      </w:r>
      <w:r w:rsidR="00E94096">
        <w:t>0</w:t>
      </w:r>
      <w:r w:rsidR="00DB4E80" w:rsidRPr="00DB4E80">
        <w:t xml:space="preserve">, </w:t>
      </w:r>
      <w:r w:rsidR="00DB4E80" w:rsidRPr="00DB4E80">
        <w:rPr>
          <w:i/>
        </w:rPr>
        <w:t>p</w:t>
      </w:r>
      <w:r w:rsidR="00DB4E80" w:rsidRPr="00DB4E80">
        <w:t xml:space="preserve"> &lt; </w:t>
      </w:r>
      <w:r w:rsidR="007E02D8">
        <w:t>0</w:t>
      </w:r>
      <w:r w:rsidR="00DB4E80" w:rsidRPr="00DB4E80">
        <w:t>.001</w:t>
      </w:r>
      <w:r w:rsidR="00DB4E80">
        <w:t xml:space="preserve">. </w:t>
      </w:r>
      <w:r w:rsidR="00CD5AF6">
        <w:t>Of significance</w:t>
      </w:r>
      <w:r w:rsidR="00993BB6">
        <w:t>,</w:t>
      </w:r>
      <w:r w:rsidR="00CD5AF6">
        <w:t xml:space="preserve"> is that</w:t>
      </w:r>
      <w:r w:rsidR="00993BB6">
        <w:t xml:space="preserve"> the two-way </w:t>
      </w:r>
      <w:r w:rsidR="00DB4E80">
        <w:t xml:space="preserve">interaction </w:t>
      </w:r>
      <w:r w:rsidR="00993BB6">
        <w:t xml:space="preserve">between participant </w:t>
      </w:r>
      <w:r w:rsidR="00004DA4">
        <w:t>group</w:t>
      </w:r>
      <w:r w:rsidR="00993BB6">
        <w:t xml:space="preserve"> and target </w:t>
      </w:r>
      <w:r w:rsidR="00845AB8">
        <w:t xml:space="preserve">race </w:t>
      </w:r>
      <w:r w:rsidR="00993BB6">
        <w:t>was nonsignificant (</w:t>
      </w:r>
      <w:r w:rsidR="00993BB6" w:rsidRPr="00993BB6">
        <w:rPr>
          <w:i/>
        </w:rPr>
        <w:t>p</w:t>
      </w:r>
      <w:r w:rsidR="00993BB6">
        <w:t xml:space="preserve"> = </w:t>
      </w:r>
      <w:r w:rsidR="007E02D8">
        <w:t>0</w:t>
      </w:r>
      <w:r w:rsidR="00993BB6">
        <w:t>.</w:t>
      </w:r>
      <w:r w:rsidR="00E94096">
        <w:t>78</w:t>
      </w:r>
      <w:r w:rsidR="00993BB6">
        <w:t>)</w:t>
      </w:r>
      <w:r w:rsidR="00845AB8">
        <w:t xml:space="preserve">, as was the three-way interaction between participant </w:t>
      </w:r>
      <w:r w:rsidR="00004DA4">
        <w:t>group</w:t>
      </w:r>
      <w:r w:rsidR="00845AB8">
        <w:t>, target race, and emotion (</w:t>
      </w:r>
      <w:r w:rsidR="00845AB8" w:rsidRPr="00993BB6">
        <w:rPr>
          <w:i/>
        </w:rPr>
        <w:t>p</w:t>
      </w:r>
      <w:r w:rsidR="00845AB8">
        <w:t xml:space="preserve"> = </w:t>
      </w:r>
      <w:r w:rsidR="007E02D8">
        <w:t>0</w:t>
      </w:r>
      <w:r w:rsidR="00845AB8">
        <w:t>.</w:t>
      </w:r>
      <w:r w:rsidR="008109DA">
        <w:t>18</w:t>
      </w:r>
      <w:r w:rsidR="00845AB8">
        <w:t>).</w:t>
      </w:r>
      <w:r w:rsidR="00D678FA">
        <w:t xml:space="preserve"> Participant responses therefore did not differ markedly as a function of target race.</w:t>
      </w:r>
    </w:p>
    <w:p w14:paraId="4293D4A1" w14:textId="5FD1BAF3" w:rsidR="00D7551E" w:rsidRDefault="00845AB8" w:rsidP="00D7551E">
      <w:pPr>
        <w:spacing w:line="360" w:lineRule="auto"/>
        <w:ind w:firstLine="567"/>
      </w:pPr>
      <w:r>
        <w:t>I</w:t>
      </w:r>
      <w:r w:rsidR="00DB4E80">
        <w:t>n the victim unforgiving (V</w:t>
      </w:r>
      <w:r w:rsidR="004371EA">
        <w:t>U</w:t>
      </w:r>
      <w:r w:rsidR="00DB4E80">
        <w:t xml:space="preserve">) condition, the main effect of emotion was </w:t>
      </w:r>
      <w:r w:rsidR="00D678FA">
        <w:t xml:space="preserve">again </w:t>
      </w:r>
      <w:r w:rsidR="00DB4E80" w:rsidRPr="00DB4E80">
        <w:t xml:space="preserve">significant, </w:t>
      </w:r>
      <w:proofErr w:type="gramStart"/>
      <w:r w:rsidR="00DB4E80" w:rsidRPr="00DB4E80">
        <w:rPr>
          <w:i/>
        </w:rPr>
        <w:t>F</w:t>
      </w:r>
      <w:r w:rsidR="00DB4E80">
        <w:t>(</w:t>
      </w:r>
      <w:proofErr w:type="gramEnd"/>
      <w:r w:rsidR="00DB4E80">
        <w:t>4, 31</w:t>
      </w:r>
      <w:r w:rsidR="00DB4E80" w:rsidRPr="00DB4E80">
        <w:t xml:space="preserve">) = </w:t>
      </w:r>
      <w:r w:rsidR="00F06A4D">
        <w:t>1</w:t>
      </w:r>
      <w:r w:rsidR="001A0ADA">
        <w:t>1</w:t>
      </w:r>
      <w:r w:rsidR="00DB4E80">
        <w:t>.</w:t>
      </w:r>
      <w:r w:rsidR="001A0ADA">
        <w:t>58</w:t>
      </w:r>
      <w:r w:rsidR="00DB4E80" w:rsidRPr="00DB4E80">
        <w:t xml:space="preserve">, </w:t>
      </w:r>
      <w:r w:rsidR="00DB4E80" w:rsidRPr="00DB4E80">
        <w:rPr>
          <w:i/>
        </w:rPr>
        <w:t>p</w:t>
      </w:r>
      <w:r w:rsidR="00DB4E80" w:rsidRPr="00DB4E80">
        <w:t xml:space="preserve"> &lt; </w:t>
      </w:r>
      <w:r w:rsidR="007E02D8">
        <w:t>0</w:t>
      </w:r>
      <w:r w:rsidR="00DB4E80" w:rsidRPr="00DB4E80">
        <w:t>.001</w:t>
      </w:r>
      <w:r w:rsidR="00D678FA">
        <w:t>, with n</w:t>
      </w:r>
      <w:r>
        <w:t>o other main effects reach</w:t>
      </w:r>
      <w:r w:rsidR="00D678FA">
        <w:t>ing</w:t>
      </w:r>
      <w:r>
        <w:t xml:space="preserve"> significance. In addition, the two-way interaction between participant </w:t>
      </w:r>
      <w:r w:rsidR="00004DA4">
        <w:t>group</w:t>
      </w:r>
      <w:r>
        <w:t xml:space="preserve"> and target race, a</w:t>
      </w:r>
      <w:r w:rsidR="00D7551E">
        <w:t>s well as</w:t>
      </w:r>
      <w:r>
        <w:t xml:space="preserve"> the three-way interaction between participant </w:t>
      </w:r>
      <w:r w:rsidR="00004DA4">
        <w:t>group</w:t>
      </w:r>
      <w:r>
        <w:t xml:space="preserve">, target race, and emotion were </w:t>
      </w:r>
      <w:r w:rsidR="00CD5AF6">
        <w:t xml:space="preserve">again </w:t>
      </w:r>
      <w:r>
        <w:t>nonsignificant (</w:t>
      </w:r>
      <w:proofErr w:type="spellStart"/>
      <w:r w:rsidRPr="00993BB6">
        <w:rPr>
          <w:i/>
        </w:rPr>
        <w:t>p</w:t>
      </w:r>
      <w:r>
        <w:t>s</w:t>
      </w:r>
      <w:proofErr w:type="spellEnd"/>
      <w:r>
        <w:t xml:space="preserve"> </w:t>
      </w:r>
      <w:r w:rsidR="00A1480A">
        <w:t>&gt;</w:t>
      </w:r>
      <w:r>
        <w:t xml:space="preserve"> </w:t>
      </w:r>
      <w:r w:rsidR="007E02D8">
        <w:t>0</w:t>
      </w:r>
      <w:r>
        <w:t>.</w:t>
      </w:r>
      <w:r w:rsidR="008109DA">
        <w:t>3</w:t>
      </w:r>
      <w:r>
        <w:t>0).</w:t>
      </w:r>
      <w:r w:rsidR="00D7551E" w:rsidRPr="00D7551E">
        <w:t xml:space="preserve"> </w:t>
      </w:r>
      <w:r w:rsidR="00D7551E">
        <w:t>Hence</w:t>
      </w:r>
      <w:r w:rsidR="00433713">
        <w:t>,</w:t>
      </w:r>
      <w:r w:rsidR="00D7551E">
        <w:t xml:space="preserve"> participant responses did not differ markedly as a function of target race for this condition.</w:t>
      </w:r>
    </w:p>
    <w:p w14:paraId="45C77220" w14:textId="2661F3AC" w:rsidR="00A1480A" w:rsidRDefault="00B26671" w:rsidP="00A1480A">
      <w:pPr>
        <w:spacing w:line="360" w:lineRule="auto"/>
        <w:ind w:firstLine="567"/>
      </w:pPr>
      <w:r>
        <w:t xml:space="preserve">In the perpetrator </w:t>
      </w:r>
      <w:r w:rsidR="004371EA">
        <w:t>apologetic</w:t>
      </w:r>
      <w:r w:rsidR="00CD5AF6">
        <w:t xml:space="preserve"> (P</w:t>
      </w:r>
      <w:r w:rsidR="004371EA">
        <w:t>A</w:t>
      </w:r>
      <w:r w:rsidR="00CD5AF6">
        <w:t>)</w:t>
      </w:r>
      <w:r>
        <w:t xml:space="preserve"> condition</w:t>
      </w:r>
      <w:r w:rsidR="00CD5AF6">
        <w:t xml:space="preserve">, the main effect of emotion </w:t>
      </w:r>
      <w:r w:rsidR="00A1480A">
        <w:t xml:space="preserve">was </w:t>
      </w:r>
      <w:r w:rsidR="007E13BC">
        <w:t xml:space="preserve">again </w:t>
      </w:r>
      <w:r w:rsidR="00A1480A">
        <w:t xml:space="preserve">significant, </w:t>
      </w:r>
      <w:proofErr w:type="gramStart"/>
      <w:r w:rsidR="00A1480A" w:rsidRPr="00DB4E80">
        <w:rPr>
          <w:i/>
        </w:rPr>
        <w:t>F</w:t>
      </w:r>
      <w:r w:rsidR="00A1480A">
        <w:t>(</w:t>
      </w:r>
      <w:proofErr w:type="gramEnd"/>
      <w:r w:rsidR="00A1480A">
        <w:t>4, 31</w:t>
      </w:r>
      <w:r w:rsidR="00A1480A" w:rsidRPr="00DB4E80">
        <w:t xml:space="preserve">) = </w:t>
      </w:r>
      <w:r w:rsidR="00A1480A">
        <w:t>2</w:t>
      </w:r>
      <w:r w:rsidR="005A3694">
        <w:t>2</w:t>
      </w:r>
      <w:r w:rsidR="00A1480A">
        <w:t>.</w:t>
      </w:r>
      <w:r w:rsidR="005A3694">
        <w:t>06</w:t>
      </w:r>
      <w:r w:rsidR="00A1480A" w:rsidRPr="00DB4E80">
        <w:t xml:space="preserve">, </w:t>
      </w:r>
      <w:r w:rsidR="00A1480A" w:rsidRPr="00DB4E80">
        <w:rPr>
          <w:i/>
        </w:rPr>
        <w:t>p</w:t>
      </w:r>
      <w:r w:rsidR="00A1480A" w:rsidRPr="00DB4E80">
        <w:t xml:space="preserve"> &lt; </w:t>
      </w:r>
      <w:r w:rsidR="007E02D8">
        <w:t>0</w:t>
      </w:r>
      <w:r w:rsidR="00A1480A" w:rsidRPr="00DB4E80">
        <w:t>.001</w:t>
      </w:r>
      <w:r w:rsidR="00A1480A">
        <w:t>, while no other main effects reached significance. A</w:t>
      </w:r>
      <w:r w:rsidR="007E13BC">
        <w:t>s in the previous conditions</w:t>
      </w:r>
      <w:r w:rsidR="00A1480A">
        <w:t xml:space="preserve">, the interactions between participant </w:t>
      </w:r>
      <w:r w:rsidR="00004DA4">
        <w:t>group</w:t>
      </w:r>
      <w:r w:rsidR="00A1480A">
        <w:t xml:space="preserve"> and target race, and between participant </w:t>
      </w:r>
      <w:r w:rsidR="00004DA4">
        <w:t>group</w:t>
      </w:r>
      <w:r w:rsidR="00A1480A">
        <w:t>, target race, and emotion were nonsignificant (</w:t>
      </w:r>
      <w:proofErr w:type="spellStart"/>
      <w:r w:rsidR="00A1480A" w:rsidRPr="00993BB6">
        <w:rPr>
          <w:i/>
        </w:rPr>
        <w:t>p</w:t>
      </w:r>
      <w:r w:rsidR="00A1480A">
        <w:t>s</w:t>
      </w:r>
      <w:proofErr w:type="spellEnd"/>
      <w:r w:rsidR="00A1480A">
        <w:t xml:space="preserve"> &gt; </w:t>
      </w:r>
      <w:r w:rsidR="007E02D8">
        <w:t>0</w:t>
      </w:r>
      <w:r w:rsidR="00A1480A">
        <w:t>.</w:t>
      </w:r>
      <w:r w:rsidR="005A3694">
        <w:t>19</w:t>
      </w:r>
      <w:r w:rsidR="00A1480A">
        <w:t>)</w:t>
      </w:r>
      <w:r w:rsidR="007E13BC">
        <w:t>, suggesting no significant effects of target race.</w:t>
      </w:r>
    </w:p>
    <w:p w14:paraId="24779CBB" w14:textId="11252BF2" w:rsidR="00225798" w:rsidRDefault="007E13BC" w:rsidP="00A1480A">
      <w:pPr>
        <w:spacing w:line="360" w:lineRule="auto"/>
        <w:ind w:firstLine="567"/>
      </w:pPr>
      <w:r>
        <w:t>Finally, i</w:t>
      </w:r>
      <w:r w:rsidR="00225798">
        <w:t xml:space="preserve">n the perpetrator </w:t>
      </w:r>
      <w:r w:rsidR="004371EA">
        <w:t>unapologetic</w:t>
      </w:r>
      <w:r w:rsidR="00225798">
        <w:t xml:space="preserve"> (P</w:t>
      </w:r>
      <w:r w:rsidR="004371EA">
        <w:t>U</w:t>
      </w:r>
      <w:r w:rsidR="00225798">
        <w:t>) condition</w:t>
      </w:r>
      <w:r w:rsidR="00542C76">
        <w:t xml:space="preserve">, the main </w:t>
      </w:r>
      <w:r w:rsidR="00296619">
        <w:t xml:space="preserve">effect of emotion was significant, </w:t>
      </w:r>
      <w:proofErr w:type="gramStart"/>
      <w:r w:rsidR="00296619" w:rsidRPr="00DB4E80">
        <w:rPr>
          <w:i/>
        </w:rPr>
        <w:t>F</w:t>
      </w:r>
      <w:r w:rsidR="00296619">
        <w:t>(</w:t>
      </w:r>
      <w:proofErr w:type="gramEnd"/>
      <w:r w:rsidR="00296619">
        <w:t>4, 31</w:t>
      </w:r>
      <w:r w:rsidR="00296619" w:rsidRPr="00DB4E80">
        <w:t xml:space="preserve">) = </w:t>
      </w:r>
      <w:r w:rsidR="00296619">
        <w:t>14.05</w:t>
      </w:r>
      <w:r w:rsidR="00296619" w:rsidRPr="00DB4E80">
        <w:t xml:space="preserve">, </w:t>
      </w:r>
      <w:r w:rsidR="00296619" w:rsidRPr="00DB4E80">
        <w:rPr>
          <w:i/>
        </w:rPr>
        <w:t>p</w:t>
      </w:r>
      <w:r w:rsidR="00296619" w:rsidRPr="00DB4E80">
        <w:t xml:space="preserve"> &lt; </w:t>
      </w:r>
      <w:r w:rsidR="007E02D8">
        <w:t>0</w:t>
      </w:r>
      <w:r w:rsidR="00296619" w:rsidRPr="00DB4E80">
        <w:t>.001</w:t>
      </w:r>
      <w:r w:rsidR="00296619">
        <w:t xml:space="preserve">. In addition, the main effect of target race was significant, </w:t>
      </w:r>
      <w:proofErr w:type="gramStart"/>
      <w:r w:rsidR="00296619" w:rsidRPr="00296619">
        <w:rPr>
          <w:i/>
        </w:rPr>
        <w:t>F</w:t>
      </w:r>
      <w:r w:rsidR="00296619">
        <w:t>(</w:t>
      </w:r>
      <w:proofErr w:type="gramEnd"/>
      <w:r w:rsidR="00296619">
        <w:t xml:space="preserve">1,34) </w:t>
      </w:r>
      <w:r w:rsidR="00296619" w:rsidRPr="001428F1">
        <w:t xml:space="preserve">= 5.62, </w:t>
      </w:r>
      <w:r w:rsidR="00296619" w:rsidRPr="001428F1">
        <w:rPr>
          <w:i/>
        </w:rPr>
        <w:t>p</w:t>
      </w:r>
      <w:r w:rsidR="00296619" w:rsidRPr="001428F1">
        <w:t xml:space="preserve"> </w:t>
      </w:r>
      <w:r w:rsidR="001428F1" w:rsidRPr="001428F1">
        <w:t>=</w:t>
      </w:r>
      <w:r w:rsidR="00296619" w:rsidRPr="001428F1">
        <w:t xml:space="preserve"> </w:t>
      </w:r>
      <w:r w:rsidR="007E02D8">
        <w:t>0</w:t>
      </w:r>
      <w:r w:rsidR="00296619" w:rsidRPr="001428F1">
        <w:t>.0</w:t>
      </w:r>
      <w:r w:rsidR="001428F1" w:rsidRPr="001428F1">
        <w:t>2</w:t>
      </w:r>
      <w:r w:rsidR="00296619" w:rsidRPr="001428F1">
        <w:t>,</w:t>
      </w:r>
      <w:r w:rsidR="00296619">
        <w:t xml:space="preserve"> such that </w:t>
      </w:r>
      <w:r>
        <w:t xml:space="preserve">all participants’ </w:t>
      </w:r>
      <w:r w:rsidR="00296619">
        <w:t>emotion ratings were higher</w:t>
      </w:r>
      <w:r>
        <w:t xml:space="preserve"> </w:t>
      </w:r>
      <w:r w:rsidR="00296619">
        <w:t xml:space="preserve">in response to White compared to Black perpetrators. Finally, the interaction between participant </w:t>
      </w:r>
      <w:r w:rsidR="00004DA4">
        <w:t>group</w:t>
      </w:r>
      <w:r w:rsidR="00296619">
        <w:t xml:space="preserve"> and emotion </w:t>
      </w:r>
      <w:r>
        <w:t>reached</w:t>
      </w:r>
      <w:r w:rsidR="00296619">
        <w:t xml:space="preserve"> significan</w:t>
      </w:r>
      <w:r>
        <w:t>ce</w:t>
      </w:r>
      <w:r w:rsidR="00296619">
        <w:t xml:space="preserve">, </w:t>
      </w:r>
      <w:proofErr w:type="gramStart"/>
      <w:r w:rsidR="00296619" w:rsidRPr="00296619">
        <w:rPr>
          <w:i/>
        </w:rPr>
        <w:t>F</w:t>
      </w:r>
      <w:r w:rsidR="00296619">
        <w:t>(</w:t>
      </w:r>
      <w:proofErr w:type="gramEnd"/>
      <w:r w:rsidR="00296619">
        <w:t>4,31) = 3</w:t>
      </w:r>
      <w:r w:rsidR="00296619" w:rsidRPr="00A30663">
        <w:t xml:space="preserve">.03, </w:t>
      </w:r>
      <w:r w:rsidR="00296619" w:rsidRPr="00A30663">
        <w:rPr>
          <w:i/>
        </w:rPr>
        <w:t>p</w:t>
      </w:r>
      <w:r w:rsidR="00296619" w:rsidRPr="00A30663">
        <w:t xml:space="preserve"> </w:t>
      </w:r>
      <w:r w:rsidR="00A30663" w:rsidRPr="00A30663">
        <w:t>=</w:t>
      </w:r>
      <w:r w:rsidR="00296619" w:rsidRPr="00A30663">
        <w:t xml:space="preserve"> </w:t>
      </w:r>
      <w:r w:rsidR="007E02D8">
        <w:t>0</w:t>
      </w:r>
      <w:r w:rsidR="00296619" w:rsidRPr="00A30663">
        <w:t>.0</w:t>
      </w:r>
      <w:r w:rsidR="00A30663" w:rsidRPr="00A30663">
        <w:t>3</w:t>
      </w:r>
      <w:r w:rsidR="00296619" w:rsidRPr="00A30663">
        <w:t>.</w:t>
      </w:r>
      <w:r w:rsidR="00296619">
        <w:t xml:space="preserve"> </w:t>
      </w:r>
      <w:r w:rsidR="00657B38">
        <w:t xml:space="preserve">This interaction could be explained by the fact that White participants’ ratings of guilt and shame in the </w:t>
      </w:r>
      <w:r w:rsidR="007900ED">
        <w:t>P</w:t>
      </w:r>
      <w:r w:rsidR="004371EA">
        <w:t>U</w:t>
      </w:r>
      <w:r w:rsidR="007900ED">
        <w:t xml:space="preserve"> </w:t>
      </w:r>
      <w:r w:rsidR="00657B38">
        <w:t>condition were significantly greater than th</w:t>
      </w:r>
      <w:r w:rsidR="00F42056">
        <w:t>ose</w:t>
      </w:r>
      <w:r w:rsidR="00657B38">
        <w:t xml:space="preserve"> of Black participants.</w:t>
      </w:r>
      <w:r w:rsidR="00203299">
        <w:t xml:space="preserve"> No other interactions reached significance.</w:t>
      </w:r>
    </w:p>
    <w:p w14:paraId="10E67EC5" w14:textId="24A811E1" w:rsidR="007900ED" w:rsidRPr="00EC6A40" w:rsidRDefault="00CF75C2" w:rsidP="008610F7">
      <w:pPr>
        <w:spacing w:line="360" w:lineRule="auto"/>
        <w:ind w:firstLine="567"/>
      </w:pPr>
      <w:r>
        <w:t xml:space="preserve">Taken together, these analyses confirm that </w:t>
      </w:r>
      <w:r w:rsidR="004774E4">
        <w:t xml:space="preserve">Black and White participants’ </w:t>
      </w:r>
      <w:r>
        <w:t xml:space="preserve">emotion ratings did not differ significantly as a function of </w:t>
      </w:r>
      <w:r w:rsidR="004774E4">
        <w:t xml:space="preserve">the race of </w:t>
      </w:r>
      <w:r>
        <w:t>victim</w:t>
      </w:r>
      <w:r w:rsidR="004774E4">
        <w:t>s</w:t>
      </w:r>
      <w:r>
        <w:t xml:space="preserve"> </w:t>
      </w:r>
      <w:r w:rsidR="004774E4">
        <w:t>and</w:t>
      </w:r>
      <w:r>
        <w:t xml:space="preserve"> perpetrator</w:t>
      </w:r>
      <w:r w:rsidR="004774E4">
        <w:t>s</w:t>
      </w:r>
      <w:r w:rsidR="008610F7">
        <w:t xml:space="preserve"> portrayed in the video clips</w:t>
      </w:r>
      <w:r w:rsidR="004774E4">
        <w:t>.</w:t>
      </w:r>
      <w:r>
        <w:t xml:space="preserve"> </w:t>
      </w:r>
      <w:r w:rsidR="008610F7">
        <w:t>The only significant effect for target race was observed in the P</w:t>
      </w:r>
      <w:r w:rsidR="004371EA">
        <w:t>U</w:t>
      </w:r>
      <w:r w:rsidR="008610F7">
        <w:t xml:space="preserve"> condition, where Black and White participants’ emotion ratings were in the same direction (i.e., higher in response to White compared to Black perpetrators).</w:t>
      </w:r>
      <w:r w:rsidR="007900ED">
        <w:t xml:space="preserve"> </w:t>
      </w:r>
      <w:r w:rsidR="008610F7">
        <w:t xml:space="preserve">We therefore felt confident that </w:t>
      </w:r>
      <w:r w:rsidR="007900ED">
        <w:t xml:space="preserve">our participants’ </w:t>
      </w:r>
      <w:r w:rsidR="008610F7">
        <w:t>emotion</w:t>
      </w:r>
      <w:r w:rsidR="007900ED">
        <w:t xml:space="preserve"> ratings</w:t>
      </w:r>
      <w:r w:rsidR="008610F7">
        <w:t xml:space="preserve"> within each condition were</w:t>
      </w:r>
      <w:r w:rsidR="007900ED">
        <w:t xml:space="preserve"> not </w:t>
      </w:r>
      <w:r w:rsidR="004371EA">
        <w:t xml:space="preserve">affected </w:t>
      </w:r>
      <w:r w:rsidR="00AF289F">
        <w:t xml:space="preserve">in </w:t>
      </w:r>
      <w:r w:rsidR="00AF289F" w:rsidRPr="00EC6A40">
        <w:t xml:space="preserve">different ways </w:t>
      </w:r>
      <w:r w:rsidR="007900ED" w:rsidRPr="00EC6A40">
        <w:t>by target race.</w:t>
      </w:r>
      <w:r w:rsidR="008610F7" w:rsidRPr="00EC6A40">
        <w:t xml:space="preserve"> </w:t>
      </w:r>
    </w:p>
    <w:p w14:paraId="1095CBEB" w14:textId="6A180459" w:rsidR="0079376F" w:rsidRPr="00EC6A40" w:rsidRDefault="0079376F" w:rsidP="0079376F">
      <w:pPr>
        <w:spacing w:line="480" w:lineRule="auto"/>
        <w:rPr>
          <w:b/>
          <w:i/>
        </w:rPr>
      </w:pPr>
      <w:r w:rsidRPr="00EC6A40">
        <w:rPr>
          <w:b/>
          <w:i/>
        </w:rPr>
        <w:lastRenderedPageBreak/>
        <w:t>Behavioral Data: Questionnaire Measures</w:t>
      </w:r>
    </w:p>
    <w:p w14:paraId="5FB601E8" w14:textId="2A1BF18E" w:rsidR="0079376F" w:rsidRPr="00EC6A40" w:rsidRDefault="0079376F" w:rsidP="00ED7726">
      <w:pPr>
        <w:pStyle w:val="Heading8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EC6A40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</w:t>
      </w:r>
      <w:r w:rsidR="00ED7726">
        <w:rPr>
          <w:rFonts w:ascii="Times New Roman" w:hAnsi="Times New Roman" w:cs="Times New Roman"/>
          <w:color w:val="auto"/>
          <w:sz w:val="24"/>
          <w:szCs w:val="24"/>
          <w:lang w:val="en-GB"/>
        </w:rPr>
        <w:t>4</w:t>
      </w:r>
    </w:p>
    <w:p w14:paraId="647408E8" w14:textId="2D891713" w:rsidR="0079376F" w:rsidRPr="00EC6A40" w:rsidRDefault="0079376F" w:rsidP="00ED7726">
      <w:pPr>
        <w:spacing w:line="276" w:lineRule="auto"/>
        <w:rPr>
          <w:i/>
          <w:lang w:val="en-GB"/>
        </w:rPr>
      </w:pPr>
      <w:r w:rsidRPr="00EC6A40">
        <w:rPr>
          <w:i/>
          <w:lang w:val="en-GB"/>
        </w:rPr>
        <w:t>Zero-Order Correlations Between Participants’ Social Discrimination, Early Adversity, and Compassion Responses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1136"/>
        <w:gridCol w:w="1123"/>
        <w:gridCol w:w="1115"/>
        <w:gridCol w:w="1083"/>
        <w:gridCol w:w="1083"/>
        <w:gridCol w:w="1111"/>
        <w:gridCol w:w="1159"/>
      </w:tblGrid>
      <w:tr w:rsidR="00EC6A40" w:rsidRPr="00EC6A40" w14:paraId="25CA7419" w14:textId="24291274" w:rsidTr="00F821FA">
        <w:trPr>
          <w:trHeight w:hRule="exact" w:val="738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897E6" w14:textId="40AD92B6" w:rsidR="00D940BB" w:rsidRPr="00EC6A40" w:rsidRDefault="00D940BB" w:rsidP="0079376F">
            <w:pPr>
              <w:spacing w:line="276" w:lineRule="auto"/>
              <w:rPr>
                <w:lang w:val="en-GB"/>
              </w:rPr>
            </w:pPr>
            <w:r w:rsidRPr="00EC6A40">
              <w:rPr>
                <w:lang w:val="en-GB"/>
              </w:rPr>
              <w:t>Compassio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84B7E" w14:textId="21014A63" w:rsidR="00D940BB" w:rsidRPr="00EC6A40" w:rsidRDefault="00D940BB" w:rsidP="0079376F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Everyday </w:t>
            </w:r>
            <w:proofErr w:type="spellStart"/>
            <w:r w:rsidRPr="00EC6A40">
              <w:rPr>
                <w:lang w:val="en-GB"/>
              </w:rPr>
              <w:t>Discrim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4DAD7" w14:textId="437325E9" w:rsidR="00D940BB" w:rsidRPr="00EC6A40" w:rsidRDefault="00D940BB" w:rsidP="0079376F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CTQ Total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FBBF3" w14:textId="77777777" w:rsidR="00D940BB" w:rsidRPr="00EC6A40" w:rsidRDefault="00D940BB" w:rsidP="0079376F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CTQ </w:t>
            </w:r>
          </w:p>
          <w:p w14:paraId="5BBC618A" w14:textId="725D38CE" w:rsidR="00D940BB" w:rsidRPr="00EC6A40" w:rsidRDefault="00D940BB" w:rsidP="0079376F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E Abus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270B8" w14:textId="77777777" w:rsidR="00D940BB" w:rsidRPr="00EC6A40" w:rsidRDefault="00D940BB" w:rsidP="0079376F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CTQ</w:t>
            </w:r>
          </w:p>
          <w:p w14:paraId="64F6D980" w14:textId="4F4B4C63" w:rsidR="00D940BB" w:rsidRPr="00EC6A40" w:rsidRDefault="00D940BB" w:rsidP="0079376F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 Abus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3139E" w14:textId="77777777" w:rsidR="00D940BB" w:rsidRPr="00EC6A40" w:rsidRDefault="00D940BB" w:rsidP="0079376F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CTQ</w:t>
            </w:r>
          </w:p>
          <w:p w14:paraId="6D02F2B1" w14:textId="1C734B86" w:rsidR="00D940BB" w:rsidRPr="00EC6A40" w:rsidRDefault="00D940BB" w:rsidP="0079376F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S Abus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7DD70" w14:textId="77777777" w:rsidR="00D940BB" w:rsidRPr="00EC6A40" w:rsidRDefault="00D940BB" w:rsidP="0079376F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CTQ</w:t>
            </w:r>
          </w:p>
          <w:p w14:paraId="25255F6C" w14:textId="1AFF9DF4" w:rsidR="00D940BB" w:rsidRPr="00EC6A40" w:rsidRDefault="00D940BB" w:rsidP="0079376F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E </w:t>
            </w:r>
            <w:proofErr w:type="spellStart"/>
            <w:r w:rsidRPr="00EC6A40">
              <w:rPr>
                <w:lang w:val="en-GB"/>
              </w:rPr>
              <w:t>Negl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0426A" w14:textId="77777777" w:rsidR="00D940BB" w:rsidRPr="00EC6A40" w:rsidRDefault="00D940BB" w:rsidP="0079376F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CTQ</w:t>
            </w:r>
          </w:p>
          <w:p w14:paraId="56B5A276" w14:textId="09645F14" w:rsidR="00D940BB" w:rsidRPr="00EC6A40" w:rsidRDefault="00D940BB" w:rsidP="0079376F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P </w:t>
            </w:r>
            <w:proofErr w:type="spellStart"/>
            <w:r w:rsidRPr="00EC6A40">
              <w:rPr>
                <w:lang w:val="en-GB"/>
              </w:rPr>
              <w:t>Negl</w:t>
            </w:r>
            <w:proofErr w:type="spellEnd"/>
          </w:p>
        </w:tc>
      </w:tr>
      <w:tr w:rsidR="00EC6A40" w:rsidRPr="00EC6A40" w14:paraId="55FC0D39" w14:textId="11267D29" w:rsidTr="00F821FA">
        <w:trPr>
          <w:trHeight w:hRule="exact" w:val="794"/>
        </w:trPr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62D4AFF5" w14:textId="1BDC2301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bookmarkStart w:id="2" w:name="_Hlk8895312"/>
            <w:r w:rsidRPr="00EC6A40">
              <w:rPr>
                <w:lang w:val="en-GB"/>
              </w:rPr>
              <w:t>VF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46F31C8" w14:textId="3DA884AD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43**</w:t>
            </w:r>
          </w:p>
          <w:p w14:paraId="08D58F17" w14:textId="7AD355BA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63, -.17]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03DF1923" w14:textId="13CBD233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43**</w:t>
            </w:r>
          </w:p>
          <w:p w14:paraId="20D3F489" w14:textId="7A0B8E0F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65, -.15]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7E58F4AC" w14:textId="6145B9B5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45**</w:t>
            </w:r>
          </w:p>
          <w:p w14:paraId="35AF6093" w14:textId="0D6C915F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67, -.16]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2418A512" w14:textId="2246D7D0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32</w:t>
            </w:r>
          </w:p>
          <w:p w14:paraId="608169D2" w14:textId="24ABD0D1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56, -.01]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5FC585AA" w14:textId="62E73ED3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0</w:t>
            </w:r>
          </w:p>
          <w:p w14:paraId="37A5A592" w14:textId="24D24DE2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52, .21]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68CDB192" w14:textId="54EF08D3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34*</w:t>
            </w:r>
          </w:p>
          <w:p w14:paraId="36221E95" w14:textId="4F118E78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62, .01]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6F946653" w14:textId="0C0AA05A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31</w:t>
            </w:r>
          </w:p>
          <w:p w14:paraId="0C9C3DC7" w14:textId="05712237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55, .02]</w:t>
            </w:r>
          </w:p>
        </w:tc>
      </w:tr>
      <w:tr w:rsidR="00EC6A40" w:rsidRPr="00EC6A40" w14:paraId="527EC2ED" w14:textId="60FAB164" w:rsidTr="00F821FA">
        <w:trPr>
          <w:trHeight w:hRule="exact" w:val="794"/>
        </w:trPr>
        <w:tc>
          <w:tcPr>
            <w:tcW w:w="1404" w:type="dxa"/>
            <w:vAlign w:val="center"/>
          </w:tcPr>
          <w:p w14:paraId="41942E68" w14:textId="6798CE64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U</w:t>
            </w:r>
          </w:p>
        </w:tc>
        <w:tc>
          <w:tcPr>
            <w:tcW w:w="1136" w:type="dxa"/>
            <w:vAlign w:val="center"/>
          </w:tcPr>
          <w:p w14:paraId="6CC5186E" w14:textId="46539006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43**</w:t>
            </w:r>
          </w:p>
          <w:p w14:paraId="60472D31" w14:textId="6BBCFE42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66, -.12]</w:t>
            </w:r>
          </w:p>
        </w:tc>
        <w:tc>
          <w:tcPr>
            <w:tcW w:w="1123" w:type="dxa"/>
            <w:vAlign w:val="center"/>
          </w:tcPr>
          <w:p w14:paraId="259DAD1C" w14:textId="536A7E55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6</w:t>
            </w:r>
          </w:p>
          <w:p w14:paraId="2D06CBC3" w14:textId="5666860E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53, .03]</w:t>
            </w:r>
          </w:p>
        </w:tc>
        <w:tc>
          <w:tcPr>
            <w:tcW w:w="1115" w:type="dxa"/>
            <w:vAlign w:val="center"/>
          </w:tcPr>
          <w:p w14:paraId="78C3C157" w14:textId="625F9A9A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32</w:t>
            </w:r>
          </w:p>
          <w:p w14:paraId="08DD2E14" w14:textId="0AA09CC4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57, -.04]</w:t>
            </w:r>
          </w:p>
        </w:tc>
        <w:tc>
          <w:tcPr>
            <w:tcW w:w="1083" w:type="dxa"/>
            <w:vAlign w:val="center"/>
          </w:tcPr>
          <w:p w14:paraId="283D7854" w14:textId="43C86C84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0</w:t>
            </w:r>
          </w:p>
          <w:p w14:paraId="593DF7CB" w14:textId="18DBDACA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45, .06]</w:t>
            </w:r>
          </w:p>
        </w:tc>
        <w:tc>
          <w:tcPr>
            <w:tcW w:w="1083" w:type="dxa"/>
            <w:vAlign w:val="center"/>
          </w:tcPr>
          <w:p w14:paraId="39581950" w14:textId="20D2475A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3</w:t>
            </w:r>
          </w:p>
          <w:p w14:paraId="03CFE17E" w14:textId="01B2D4FA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47, .29]</w:t>
            </w:r>
          </w:p>
        </w:tc>
        <w:tc>
          <w:tcPr>
            <w:tcW w:w="1111" w:type="dxa"/>
            <w:vAlign w:val="center"/>
          </w:tcPr>
          <w:p w14:paraId="590A4091" w14:textId="705B4EEC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6</w:t>
            </w:r>
          </w:p>
          <w:p w14:paraId="795BD171" w14:textId="725A41A9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49, .21]</w:t>
            </w:r>
          </w:p>
        </w:tc>
        <w:tc>
          <w:tcPr>
            <w:tcW w:w="1159" w:type="dxa"/>
            <w:vAlign w:val="center"/>
          </w:tcPr>
          <w:p w14:paraId="7A74ACB9" w14:textId="6AE7351C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3</w:t>
            </w:r>
          </w:p>
          <w:p w14:paraId="0C7428B7" w14:textId="7683C809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47, .26]</w:t>
            </w:r>
          </w:p>
        </w:tc>
      </w:tr>
      <w:tr w:rsidR="00EC6A40" w:rsidRPr="00EC6A40" w14:paraId="6D40529A" w14:textId="5F4AB0B9" w:rsidTr="00D65D62">
        <w:trPr>
          <w:trHeight w:hRule="exact" w:val="794"/>
        </w:trPr>
        <w:tc>
          <w:tcPr>
            <w:tcW w:w="1404" w:type="dxa"/>
            <w:vAlign w:val="center"/>
          </w:tcPr>
          <w:p w14:paraId="6408E712" w14:textId="6C32CF75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A</w:t>
            </w:r>
          </w:p>
        </w:tc>
        <w:tc>
          <w:tcPr>
            <w:tcW w:w="1136" w:type="dxa"/>
            <w:vAlign w:val="center"/>
          </w:tcPr>
          <w:p w14:paraId="449589BC" w14:textId="64F62751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46**</w:t>
            </w:r>
          </w:p>
          <w:p w14:paraId="37D1D63A" w14:textId="10CCAD27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70, .07]</w:t>
            </w:r>
          </w:p>
        </w:tc>
        <w:tc>
          <w:tcPr>
            <w:tcW w:w="1123" w:type="dxa"/>
            <w:vAlign w:val="center"/>
          </w:tcPr>
          <w:p w14:paraId="08143C40" w14:textId="76D99587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38*</w:t>
            </w:r>
          </w:p>
          <w:p w14:paraId="0B581A2D" w14:textId="5EF43156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66, -.08]</w:t>
            </w:r>
          </w:p>
        </w:tc>
        <w:tc>
          <w:tcPr>
            <w:tcW w:w="1115" w:type="dxa"/>
            <w:vAlign w:val="center"/>
          </w:tcPr>
          <w:p w14:paraId="4DF0E94B" w14:textId="2E5194FB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43**</w:t>
            </w:r>
          </w:p>
          <w:p w14:paraId="2E32BDE3" w14:textId="710B22DC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69, -.14]</w:t>
            </w:r>
          </w:p>
        </w:tc>
        <w:tc>
          <w:tcPr>
            <w:tcW w:w="1083" w:type="dxa"/>
            <w:vAlign w:val="center"/>
          </w:tcPr>
          <w:p w14:paraId="6BAB668F" w14:textId="30603527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35*</w:t>
            </w:r>
          </w:p>
          <w:p w14:paraId="298A6586" w14:textId="58A3A845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64, -.05]</w:t>
            </w:r>
          </w:p>
        </w:tc>
        <w:tc>
          <w:tcPr>
            <w:tcW w:w="1083" w:type="dxa"/>
            <w:vAlign w:val="center"/>
          </w:tcPr>
          <w:p w14:paraId="3D659CF9" w14:textId="0B8272DD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8</w:t>
            </w:r>
          </w:p>
          <w:p w14:paraId="7E43C762" w14:textId="210A6C87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46, .35]</w:t>
            </w:r>
          </w:p>
        </w:tc>
        <w:tc>
          <w:tcPr>
            <w:tcW w:w="1111" w:type="dxa"/>
            <w:vAlign w:val="center"/>
          </w:tcPr>
          <w:p w14:paraId="0944ED05" w14:textId="1699B5FE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</w:t>
            </w:r>
            <w:r w:rsidR="00860384" w:rsidRPr="00EC6A40">
              <w:rPr>
                <w:lang w:val="en-GB"/>
              </w:rPr>
              <w:t>32</w:t>
            </w:r>
          </w:p>
          <w:p w14:paraId="34459A61" w14:textId="0A5F09EA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</w:t>
            </w:r>
            <w:r w:rsidR="00860384" w:rsidRPr="00EC6A40">
              <w:rPr>
                <w:sz w:val="20"/>
                <w:szCs w:val="20"/>
                <w:lang w:val="en-GB"/>
              </w:rPr>
              <w:t>63</w:t>
            </w:r>
            <w:r w:rsidRPr="00EC6A40">
              <w:rPr>
                <w:sz w:val="20"/>
                <w:szCs w:val="20"/>
                <w:lang w:val="en-GB"/>
              </w:rPr>
              <w:t>, .</w:t>
            </w:r>
            <w:r w:rsidR="00860384" w:rsidRPr="00EC6A40">
              <w:rPr>
                <w:sz w:val="20"/>
                <w:szCs w:val="20"/>
                <w:lang w:val="en-GB"/>
              </w:rPr>
              <w:t>03</w:t>
            </w:r>
            <w:r w:rsidRPr="00EC6A40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59" w:type="dxa"/>
            <w:vAlign w:val="center"/>
          </w:tcPr>
          <w:p w14:paraId="1EDB4701" w14:textId="1A3C00B3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</w:t>
            </w:r>
            <w:r w:rsidR="00860384" w:rsidRPr="00EC6A40">
              <w:rPr>
                <w:lang w:val="en-GB"/>
              </w:rPr>
              <w:t>28</w:t>
            </w:r>
          </w:p>
          <w:p w14:paraId="4F6A848B" w14:textId="394C1757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</w:t>
            </w:r>
            <w:r w:rsidR="00860384" w:rsidRPr="00EC6A40">
              <w:rPr>
                <w:sz w:val="20"/>
                <w:szCs w:val="20"/>
                <w:lang w:val="en-GB"/>
              </w:rPr>
              <w:t>60</w:t>
            </w:r>
            <w:r w:rsidRPr="00EC6A40">
              <w:rPr>
                <w:sz w:val="20"/>
                <w:szCs w:val="20"/>
                <w:lang w:val="en-GB"/>
              </w:rPr>
              <w:t>, .</w:t>
            </w:r>
            <w:r w:rsidR="00860384" w:rsidRPr="00EC6A40">
              <w:rPr>
                <w:sz w:val="20"/>
                <w:szCs w:val="20"/>
                <w:lang w:val="en-GB"/>
              </w:rPr>
              <w:t>06</w:t>
            </w:r>
            <w:r w:rsidRPr="00EC6A40">
              <w:rPr>
                <w:sz w:val="20"/>
                <w:szCs w:val="20"/>
                <w:lang w:val="en-GB"/>
              </w:rPr>
              <w:t>]</w:t>
            </w:r>
          </w:p>
        </w:tc>
      </w:tr>
      <w:tr w:rsidR="00EC6A40" w:rsidRPr="00EC6A40" w14:paraId="5C0C03FB" w14:textId="446BB272" w:rsidTr="00D65D62">
        <w:trPr>
          <w:trHeight w:hRule="exact" w:val="794"/>
        </w:trPr>
        <w:tc>
          <w:tcPr>
            <w:tcW w:w="1404" w:type="dxa"/>
            <w:tcBorders>
              <w:bottom w:val="single" w:sz="8" w:space="0" w:color="auto"/>
            </w:tcBorders>
            <w:vAlign w:val="center"/>
          </w:tcPr>
          <w:p w14:paraId="57ADD634" w14:textId="744DA261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U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vAlign w:val="center"/>
          </w:tcPr>
          <w:p w14:paraId="42FF7743" w14:textId="32BB8BA3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6</w:t>
            </w:r>
          </w:p>
          <w:p w14:paraId="5D8F0E2B" w14:textId="4D5AD01F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54, .01]</w:t>
            </w:r>
          </w:p>
        </w:tc>
        <w:tc>
          <w:tcPr>
            <w:tcW w:w="1123" w:type="dxa"/>
            <w:tcBorders>
              <w:bottom w:val="single" w:sz="8" w:space="0" w:color="auto"/>
            </w:tcBorders>
            <w:vAlign w:val="center"/>
          </w:tcPr>
          <w:p w14:paraId="541F76BD" w14:textId="1031B04C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2</w:t>
            </w:r>
          </w:p>
          <w:p w14:paraId="561B18CF" w14:textId="42A02409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35, .30]</w:t>
            </w:r>
          </w:p>
        </w:tc>
        <w:tc>
          <w:tcPr>
            <w:tcW w:w="1115" w:type="dxa"/>
            <w:tcBorders>
              <w:bottom w:val="single" w:sz="8" w:space="0" w:color="auto"/>
            </w:tcBorders>
            <w:vAlign w:val="center"/>
          </w:tcPr>
          <w:p w14:paraId="6893A978" w14:textId="245645F3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8</w:t>
            </w:r>
          </w:p>
          <w:p w14:paraId="03D94C7F" w14:textId="41409E7D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43, .28]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425846D4" w14:textId="24C343E4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1</w:t>
            </w:r>
          </w:p>
          <w:p w14:paraId="4FA210AD" w14:textId="786AAFEB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46, .24]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176698A3" w14:textId="6BC5BC96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15</w:t>
            </w:r>
          </w:p>
          <w:p w14:paraId="55FA6C3F" w14:textId="3728C8FC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15, .46]</w:t>
            </w:r>
          </w:p>
        </w:tc>
        <w:tc>
          <w:tcPr>
            <w:tcW w:w="1111" w:type="dxa"/>
            <w:tcBorders>
              <w:bottom w:val="single" w:sz="8" w:space="0" w:color="auto"/>
            </w:tcBorders>
            <w:vAlign w:val="center"/>
          </w:tcPr>
          <w:p w14:paraId="03178E39" w14:textId="74489CAF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</w:t>
            </w:r>
            <w:r w:rsidR="00860384" w:rsidRPr="00EC6A40">
              <w:rPr>
                <w:lang w:val="en-GB"/>
              </w:rPr>
              <w:t>10</w:t>
            </w:r>
          </w:p>
          <w:p w14:paraId="39B7D24F" w14:textId="6E4BFB63" w:rsidR="00CA629E" w:rsidRPr="00EC6A40" w:rsidRDefault="00CA629E" w:rsidP="00CA629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</w:t>
            </w:r>
            <w:r w:rsidR="00860384" w:rsidRPr="00EC6A40">
              <w:rPr>
                <w:sz w:val="20"/>
                <w:szCs w:val="20"/>
                <w:lang w:val="en-GB"/>
              </w:rPr>
              <w:t>45</w:t>
            </w:r>
            <w:r w:rsidRPr="00EC6A40">
              <w:rPr>
                <w:sz w:val="20"/>
                <w:szCs w:val="20"/>
                <w:lang w:val="en-GB"/>
              </w:rPr>
              <w:t xml:space="preserve">, </w:t>
            </w:r>
            <w:r w:rsidR="00860384" w:rsidRPr="00EC6A40">
              <w:rPr>
                <w:sz w:val="20"/>
                <w:szCs w:val="20"/>
                <w:lang w:val="en-GB"/>
              </w:rPr>
              <w:t>.28</w:t>
            </w:r>
            <w:r w:rsidRPr="00EC6A40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59" w:type="dxa"/>
            <w:tcBorders>
              <w:bottom w:val="single" w:sz="8" w:space="0" w:color="auto"/>
            </w:tcBorders>
            <w:vAlign w:val="center"/>
          </w:tcPr>
          <w:p w14:paraId="6E13B8BB" w14:textId="4FCC98A0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</w:t>
            </w:r>
            <w:r w:rsidR="00860384" w:rsidRPr="00EC6A40">
              <w:rPr>
                <w:lang w:val="en-GB"/>
              </w:rPr>
              <w:t>04</w:t>
            </w:r>
          </w:p>
          <w:p w14:paraId="72A9931B" w14:textId="7DEC149A" w:rsidR="00CA629E" w:rsidRPr="00EC6A40" w:rsidRDefault="00CA629E" w:rsidP="00CA629E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>[-.</w:t>
            </w:r>
            <w:r w:rsidR="00860384" w:rsidRPr="00EC6A40">
              <w:rPr>
                <w:sz w:val="20"/>
                <w:szCs w:val="20"/>
                <w:lang w:val="en-GB"/>
              </w:rPr>
              <w:t>41</w:t>
            </w:r>
            <w:r w:rsidRPr="00EC6A40">
              <w:rPr>
                <w:sz w:val="20"/>
                <w:szCs w:val="20"/>
                <w:lang w:val="en-GB"/>
              </w:rPr>
              <w:t>, .</w:t>
            </w:r>
            <w:r w:rsidR="00860384" w:rsidRPr="00EC6A40">
              <w:rPr>
                <w:sz w:val="20"/>
                <w:szCs w:val="20"/>
                <w:lang w:val="en-GB"/>
              </w:rPr>
              <w:t>32</w:t>
            </w:r>
            <w:r w:rsidRPr="00EC6A40">
              <w:rPr>
                <w:sz w:val="20"/>
                <w:szCs w:val="20"/>
                <w:lang w:val="en-GB"/>
              </w:rPr>
              <w:t>]</w:t>
            </w:r>
          </w:p>
        </w:tc>
      </w:tr>
    </w:tbl>
    <w:bookmarkEnd w:id="2"/>
    <w:p w14:paraId="5B292786" w14:textId="30EFD27F" w:rsidR="0079376F" w:rsidRPr="00EC6A40" w:rsidRDefault="0079376F" w:rsidP="0079376F">
      <w:pPr>
        <w:spacing w:line="276" w:lineRule="auto"/>
      </w:pPr>
      <w:r w:rsidRPr="00EC6A40">
        <w:rPr>
          <w:i/>
          <w:iCs/>
        </w:rPr>
        <w:t>Note</w:t>
      </w:r>
      <w:r w:rsidRPr="00EC6A40">
        <w:t>. Data presented are correlation coefficients, with 95% bootstrap CIs in brackets.</w:t>
      </w:r>
      <w:r w:rsidR="005D6FEC" w:rsidRPr="00EC6A40">
        <w:t xml:space="preserve"> </w:t>
      </w:r>
    </w:p>
    <w:p w14:paraId="54DE3996" w14:textId="1FC56BAB" w:rsidR="0079376F" w:rsidRPr="00EC6A40" w:rsidRDefault="00D940BB" w:rsidP="0079376F">
      <w:pPr>
        <w:spacing w:line="276" w:lineRule="auto"/>
      </w:pPr>
      <w:r w:rsidRPr="00EC6A40">
        <w:t xml:space="preserve">CTQ = </w:t>
      </w:r>
      <w:r w:rsidRPr="00EC6A40">
        <w:rPr>
          <w:lang w:val="en-ZA" w:eastAsia="en-ZA"/>
        </w:rPr>
        <w:t>Childhood Trauma Questionnaire</w:t>
      </w:r>
      <w:r w:rsidR="00681D48" w:rsidRPr="00EC6A40">
        <w:rPr>
          <w:lang w:val="en-ZA" w:eastAsia="en-ZA"/>
        </w:rPr>
        <w:t>;</w:t>
      </w:r>
      <w:r w:rsidRPr="00EC6A40">
        <w:rPr>
          <w:lang w:val="en-ZA" w:eastAsia="en-ZA"/>
        </w:rPr>
        <w:t xml:space="preserve"> </w:t>
      </w:r>
      <w:r w:rsidR="003626E4" w:rsidRPr="00EC6A40">
        <w:rPr>
          <w:lang w:val="en-ZA" w:eastAsia="en-ZA"/>
        </w:rPr>
        <w:t>CTQ Total = total scores</w:t>
      </w:r>
      <w:r w:rsidR="00681D48" w:rsidRPr="00EC6A40">
        <w:rPr>
          <w:lang w:val="en-ZA" w:eastAsia="en-ZA"/>
        </w:rPr>
        <w:t>;</w:t>
      </w:r>
      <w:r w:rsidR="003626E4" w:rsidRPr="00EC6A40">
        <w:rPr>
          <w:lang w:val="en-ZA" w:eastAsia="en-ZA"/>
        </w:rPr>
        <w:t xml:space="preserve"> CTQ E Abuse = emotional abuse scores; CTQ P Abuse = physical abuse scores; CTQ S Abuse = sexual abuse scores; CTQ E </w:t>
      </w:r>
      <w:proofErr w:type="spellStart"/>
      <w:r w:rsidR="003626E4" w:rsidRPr="00EC6A40">
        <w:rPr>
          <w:lang w:val="en-ZA" w:eastAsia="en-ZA"/>
        </w:rPr>
        <w:t>Negl</w:t>
      </w:r>
      <w:proofErr w:type="spellEnd"/>
      <w:r w:rsidR="003626E4" w:rsidRPr="00EC6A40">
        <w:rPr>
          <w:lang w:val="en-ZA" w:eastAsia="en-ZA"/>
        </w:rPr>
        <w:t xml:space="preserve"> = emotional neglect scores</w:t>
      </w:r>
      <w:r w:rsidR="00681D48" w:rsidRPr="00EC6A40">
        <w:rPr>
          <w:lang w:val="en-ZA" w:eastAsia="en-ZA"/>
        </w:rPr>
        <w:t>;</w:t>
      </w:r>
      <w:r w:rsidR="003626E4" w:rsidRPr="00EC6A40">
        <w:rPr>
          <w:lang w:val="en-ZA" w:eastAsia="en-ZA"/>
        </w:rPr>
        <w:t xml:space="preserve"> CTQ P </w:t>
      </w:r>
      <w:proofErr w:type="spellStart"/>
      <w:r w:rsidR="003626E4" w:rsidRPr="00EC6A40">
        <w:rPr>
          <w:lang w:val="en-ZA" w:eastAsia="en-ZA"/>
        </w:rPr>
        <w:t>Negl</w:t>
      </w:r>
      <w:proofErr w:type="spellEnd"/>
      <w:r w:rsidR="003626E4" w:rsidRPr="00EC6A40">
        <w:rPr>
          <w:lang w:val="en-ZA" w:eastAsia="en-ZA"/>
        </w:rPr>
        <w:t xml:space="preserve"> = physical neglect scores;</w:t>
      </w:r>
      <w:r w:rsidRPr="00EC6A40">
        <w:t xml:space="preserve"> </w:t>
      </w:r>
      <w:r w:rsidR="00681D48" w:rsidRPr="00EC6A40">
        <w:t xml:space="preserve">Everyday </w:t>
      </w:r>
      <w:proofErr w:type="spellStart"/>
      <w:r w:rsidR="00681D48" w:rsidRPr="00EC6A40">
        <w:t>Discrim</w:t>
      </w:r>
      <w:proofErr w:type="spellEnd"/>
      <w:r w:rsidR="00681D48" w:rsidRPr="00EC6A40">
        <w:t xml:space="preserve"> = everyday discrimination scores; </w:t>
      </w:r>
      <w:r w:rsidRPr="00EC6A40">
        <w:t>VF</w:t>
      </w:r>
      <w:r w:rsidR="0079376F" w:rsidRPr="00EC6A40">
        <w:t xml:space="preserve"> = </w:t>
      </w:r>
      <w:r w:rsidRPr="00EC6A40">
        <w:t>victim forgiving</w:t>
      </w:r>
      <w:r w:rsidR="00681D48" w:rsidRPr="00EC6A40">
        <w:t xml:space="preserve">; </w:t>
      </w:r>
      <w:r w:rsidRPr="00EC6A40">
        <w:t xml:space="preserve">VU = victim unforgiving; PA = perpetrator apologetic; PU = perpetrator unapologetic. </w:t>
      </w:r>
    </w:p>
    <w:p w14:paraId="2BBA2777" w14:textId="51C79656" w:rsidR="00D65D62" w:rsidRPr="00EC6A40" w:rsidRDefault="0079376F" w:rsidP="00940D02">
      <w:pPr>
        <w:spacing w:line="276" w:lineRule="auto"/>
        <w:ind w:right="4"/>
      </w:pPr>
      <w:r w:rsidRPr="00EC6A40">
        <w:t>*</w:t>
      </w:r>
      <w:r w:rsidR="003A4B16" w:rsidRPr="00EC6A40">
        <w:rPr>
          <w:i/>
          <w:iCs/>
        </w:rPr>
        <w:t>p</w:t>
      </w:r>
      <w:r w:rsidRPr="00EC6A40">
        <w:t xml:space="preserve"> &lt; </w:t>
      </w:r>
      <w:r w:rsidR="0004313D">
        <w:t>0</w:t>
      </w:r>
      <w:r w:rsidRPr="00EC6A40">
        <w:t>.05</w:t>
      </w:r>
      <w:r w:rsidR="003A4B16" w:rsidRPr="00EC6A40">
        <w:t>.</w:t>
      </w:r>
      <w:r w:rsidRPr="00EC6A40">
        <w:t xml:space="preserve"> **</w:t>
      </w:r>
      <w:r w:rsidR="003A4B16" w:rsidRPr="00EC6A40">
        <w:rPr>
          <w:i/>
          <w:iCs/>
        </w:rPr>
        <w:t>p</w:t>
      </w:r>
      <w:r w:rsidRPr="00EC6A40">
        <w:t xml:space="preserve"> &lt; </w:t>
      </w:r>
      <w:r w:rsidR="0004313D">
        <w:t>0</w:t>
      </w:r>
      <w:r w:rsidRPr="00EC6A40">
        <w:t>.01</w:t>
      </w:r>
      <w:r w:rsidR="003A4B16" w:rsidRPr="00EC6A40">
        <w:t>.</w:t>
      </w:r>
    </w:p>
    <w:p w14:paraId="02510243" w14:textId="77777777" w:rsidR="00D65D62" w:rsidRPr="00EC6A40" w:rsidRDefault="00D65D62">
      <w:pPr>
        <w:widowControl/>
        <w:autoSpaceDE/>
        <w:autoSpaceDN/>
        <w:adjustRightInd/>
        <w:spacing w:after="200" w:line="276" w:lineRule="auto"/>
      </w:pPr>
      <w:r w:rsidRPr="00EC6A40">
        <w:br w:type="page"/>
      </w:r>
    </w:p>
    <w:p w14:paraId="445FB495" w14:textId="1C83B66E" w:rsidR="00255D95" w:rsidRPr="00EC6A40" w:rsidRDefault="002A7979" w:rsidP="00904612">
      <w:pPr>
        <w:spacing w:line="480" w:lineRule="auto"/>
        <w:rPr>
          <w:b/>
          <w:i/>
        </w:rPr>
      </w:pPr>
      <w:r w:rsidRPr="00EC6A40">
        <w:rPr>
          <w:b/>
          <w:i/>
        </w:rPr>
        <w:lastRenderedPageBreak/>
        <w:t>fMRI Data</w:t>
      </w:r>
      <w:r w:rsidR="000757A6" w:rsidRPr="00EC6A40">
        <w:rPr>
          <w:b/>
          <w:i/>
        </w:rPr>
        <w:t>: Whole-Brain Contrasts</w:t>
      </w:r>
    </w:p>
    <w:p w14:paraId="729D14C8" w14:textId="0571D25A" w:rsidR="00B82AC3" w:rsidRPr="00EC6A40" w:rsidRDefault="00CD7FBE" w:rsidP="00ED7726">
      <w:pPr>
        <w:pStyle w:val="Heading8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EC6A4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able </w:t>
      </w:r>
      <w:r w:rsidR="00EE74BE" w:rsidRPr="00EC6A40">
        <w:rPr>
          <w:rFonts w:ascii="Times New Roman" w:hAnsi="Times New Roman" w:cs="Times New Roman"/>
          <w:color w:val="auto"/>
          <w:sz w:val="24"/>
          <w:szCs w:val="24"/>
          <w:lang w:val="en-GB"/>
        </w:rPr>
        <w:t>S</w:t>
      </w:r>
      <w:r w:rsidR="00ED7726">
        <w:rPr>
          <w:rFonts w:ascii="Times New Roman" w:hAnsi="Times New Roman" w:cs="Times New Roman"/>
          <w:color w:val="auto"/>
          <w:sz w:val="24"/>
          <w:szCs w:val="24"/>
          <w:lang w:val="en-GB"/>
        </w:rPr>
        <w:t>5</w:t>
      </w:r>
    </w:p>
    <w:p w14:paraId="24E683C2" w14:textId="616EEE2E" w:rsidR="00A551C6" w:rsidRPr="00291C6C" w:rsidRDefault="00A551C6" w:rsidP="00A551C6">
      <w:pPr>
        <w:pStyle w:val="Heading8"/>
        <w:spacing w:before="0" w:line="276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</w:pPr>
      <w:r w:rsidRPr="00291C6C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Contrast Between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Victim Forgiving </w:t>
      </w:r>
      <w:r w:rsidRPr="00291C6C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Neutral Condition</w:t>
      </w:r>
      <w:r w:rsidRPr="00291C6C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VF</w:t>
      </w:r>
      <w:r w:rsidR="00C917B3">
        <w:rPr>
          <w:rFonts w:ascii="Times New Roman" w:hAnsi="Times New Roman" w:cs="Times New Roman"/>
          <w:i/>
          <w:iCs/>
          <w:color w:val="auto"/>
          <w:sz w:val="24"/>
          <w:szCs w:val="24"/>
          <w:vertAlign w:val="superscript"/>
          <w:lang w:val="en-GB"/>
        </w:rPr>
        <w:t xml:space="preserve"> </w:t>
      </w:r>
      <w:r w:rsidRPr="00291C6C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&gt;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N</w:t>
      </w:r>
      <w:r w:rsidR="0004313D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eu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)</w:t>
      </w:r>
    </w:p>
    <w:tbl>
      <w:tblPr>
        <w:tblW w:w="9037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7"/>
        <w:gridCol w:w="851"/>
        <w:gridCol w:w="850"/>
        <w:gridCol w:w="851"/>
        <w:gridCol w:w="850"/>
        <w:gridCol w:w="1276"/>
        <w:gridCol w:w="992"/>
      </w:tblGrid>
      <w:tr w:rsidR="00A551C6" w:rsidRPr="00291C6C" w14:paraId="269238AB" w14:textId="77777777" w:rsidTr="007D10A8">
        <w:trPr>
          <w:trHeight w:val="436"/>
        </w:trPr>
        <w:tc>
          <w:tcPr>
            <w:tcW w:w="33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596066" w14:textId="0A2EB92D" w:rsidR="00A551C6" w:rsidRPr="00291C6C" w:rsidRDefault="00A551C6" w:rsidP="007D10A8">
            <w:pPr>
              <w:ind w:right="83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1D4085E" w14:textId="3CF33B0A" w:rsidR="00A551C6" w:rsidRPr="00291C6C" w:rsidRDefault="00A551C6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51B36D" w14:textId="77777777" w:rsidR="00A551C6" w:rsidRPr="00291C6C" w:rsidRDefault="00A551C6" w:rsidP="007D10A8">
            <w:pPr>
              <w:ind w:right="83"/>
              <w:rPr>
                <w:i/>
                <w:iCs/>
                <w:lang w:val="en-GB"/>
              </w:rPr>
            </w:pPr>
            <w:r w:rsidRPr="00291C6C">
              <w:rPr>
                <w:lang w:val="en-GB"/>
              </w:rPr>
              <w:t>Coordinat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F5D15B1" w14:textId="064A8EFE" w:rsidR="00A551C6" w:rsidRPr="00291C6C" w:rsidRDefault="00A551C6" w:rsidP="007D10A8">
            <w:pPr>
              <w:ind w:right="83"/>
              <w:jc w:val="center"/>
              <w:rPr>
                <w:lang w:val="en-GB"/>
              </w:rPr>
            </w:pPr>
            <w:r w:rsidRPr="00291C6C">
              <w:rPr>
                <w:lang w:val="en-GB"/>
              </w:rPr>
              <w:t xml:space="preserve">Cluster </w:t>
            </w:r>
            <w:proofErr w:type="spellStart"/>
            <w:r w:rsidRPr="00291C6C">
              <w:rPr>
                <w:lang w:val="en-GB"/>
              </w:rPr>
              <w:t>size</w:t>
            </w:r>
            <w:r w:rsidRPr="00A551C6">
              <w:rPr>
                <w:vertAlign w:val="superscript"/>
                <w:lang w:val="en-GB"/>
              </w:rPr>
              <w:t>a</w:t>
            </w:r>
            <w:proofErr w:type="spellEnd"/>
            <w:r w:rsidRPr="00A551C6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1610E0" w14:textId="116FC7FB" w:rsidR="00A551C6" w:rsidRPr="00291C6C" w:rsidRDefault="00A551C6" w:rsidP="007D10A8">
            <w:pPr>
              <w:ind w:right="83"/>
              <w:jc w:val="center"/>
              <w:rPr>
                <w:i/>
                <w:iCs/>
                <w:lang w:val="en-GB"/>
              </w:rPr>
            </w:pPr>
          </w:p>
        </w:tc>
      </w:tr>
      <w:tr w:rsidR="00A551C6" w:rsidRPr="00291C6C" w14:paraId="14C0E50A" w14:textId="77777777" w:rsidTr="00EE7C03">
        <w:trPr>
          <w:trHeight w:hRule="exact" w:val="454"/>
        </w:trPr>
        <w:tc>
          <w:tcPr>
            <w:tcW w:w="33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94C30C" w14:textId="6D758102" w:rsidR="00A551C6" w:rsidRPr="00291C6C" w:rsidRDefault="00EE7C03" w:rsidP="00EE7C03">
            <w:pPr>
              <w:ind w:right="83"/>
              <w:rPr>
                <w:lang w:val="en-GB"/>
              </w:rPr>
            </w:pPr>
            <w:r w:rsidRPr="00291C6C">
              <w:rPr>
                <w:lang w:val="en-GB"/>
              </w:rPr>
              <w:t>Regi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00B95C7" w14:textId="5A2CB4FD" w:rsidR="00A551C6" w:rsidRPr="00291C6C" w:rsidRDefault="00EE7C03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lang w:val="en-GB"/>
              </w:rPr>
              <w:t>Hem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7DB4C8" w14:textId="77777777" w:rsidR="00A551C6" w:rsidRPr="00291C6C" w:rsidRDefault="00A551C6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i/>
                <w:iCs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8D2D0E" w14:textId="77777777" w:rsidR="00A551C6" w:rsidRPr="00291C6C" w:rsidRDefault="00A551C6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i/>
                <w:iCs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06481B" w14:textId="77777777" w:rsidR="00A551C6" w:rsidRPr="00291C6C" w:rsidRDefault="00A551C6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i/>
                <w:iCs/>
                <w:lang w:val="en-GB"/>
              </w:rPr>
              <w:t>z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F08FB5D" w14:textId="77777777" w:rsidR="00A551C6" w:rsidRPr="00291C6C" w:rsidRDefault="00A551C6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A00A89" w14:textId="0857A1BB" w:rsidR="00A551C6" w:rsidRPr="00291C6C" w:rsidRDefault="00EE7C03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i/>
                <w:iCs/>
                <w:lang w:val="en-GB"/>
              </w:rPr>
              <w:t>Max t</w:t>
            </w:r>
          </w:p>
        </w:tc>
      </w:tr>
      <w:tr w:rsidR="00A551C6" w:rsidRPr="00291C6C" w14:paraId="27AA4BE4" w14:textId="77777777" w:rsidTr="007D10A8">
        <w:trPr>
          <w:trHeight w:hRule="exact" w:val="79"/>
        </w:trPr>
        <w:tc>
          <w:tcPr>
            <w:tcW w:w="3367" w:type="dxa"/>
            <w:noWrap/>
            <w:vAlign w:val="center"/>
          </w:tcPr>
          <w:p w14:paraId="471F7E1C" w14:textId="77777777" w:rsidR="00A551C6" w:rsidRPr="00291C6C" w:rsidRDefault="00A551C6" w:rsidP="007D10A8">
            <w:pPr>
              <w:ind w:firstLine="140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E35CAF8" w14:textId="77777777" w:rsidR="00A551C6" w:rsidRPr="00291C6C" w:rsidRDefault="00A551C6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10B85AEC" w14:textId="77777777" w:rsidR="00A551C6" w:rsidRPr="00291C6C" w:rsidRDefault="00A551C6" w:rsidP="007D10A8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0B84C683" w14:textId="77777777" w:rsidR="00A551C6" w:rsidRPr="00291C6C" w:rsidRDefault="00A551C6" w:rsidP="007D10A8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7FC03A98" w14:textId="77777777" w:rsidR="00A551C6" w:rsidRPr="00291C6C" w:rsidRDefault="00A551C6" w:rsidP="007D10A8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14:paraId="0C94E377" w14:textId="77777777" w:rsidR="00A551C6" w:rsidRPr="00291C6C" w:rsidRDefault="00A551C6" w:rsidP="007D10A8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14:paraId="46E704A7" w14:textId="77777777" w:rsidR="00A551C6" w:rsidRPr="00291C6C" w:rsidRDefault="00A551C6" w:rsidP="007D10A8">
            <w:pPr>
              <w:jc w:val="center"/>
            </w:pPr>
          </w:p>
        </w:tc>
      </w:tr>
      <w:tr w:rsidR="00A551C6" w:rsidRPr="00291C6C" w14:paraId="44EE5F6F" w14:textId="77777777" w:rsidTr="00323B65">
        <w:trPr>
          <w:trHeight w:hRule="exact" w:val="624"/>
        </w:trPr>
        <w:tc>
          <w:tcPr>
            <w:tcW w:w="3367" w:type="dxa"/>
            <w:noWrap/>
            <w:vAlign w:val="center"/>
          </w:tcPr>
          <w:p w14:paraId="4B2E3FC5" w14:textId="79E14BD7" w:rsidR="00A551C6" w:rsidRPr="00291C6C" w:rsidRDefault="00EE7C03" w:rsidP="00EE7C03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 xml:space="preserve">Middle temporal gyrus and temporal pole </w:t>
            </w:r>
          </w:p>
        </w:tc>
        <w:tc>
          <w:tcPr>
            <w:tcW w:w="851" w:type="dxa"/>
            <w:vAlign w:val="center"/>
          </w:tcPr>
          <w:p w14:paraId="48514F85" w14:textId="2A74BA09" w:rsidR="00A551C6" w:rsidRPr="00291C6C" w:rsidRDefault="00EE7C03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72646AD1" w14:textId="07714D54" w:rsidR="00A551C6" w:rsidRPr="00291C6C" w:rsidRDefault="00EE7C03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5 </w:t>
            </w:r>
          </w:p>
        </w:tc>
        <w:tc>
          <w:tcPr>
            <w:tcW w:w="851" w:type="dxa"/>
            <w:noWrap/>
            <w:vAlign w:val="center"/>
          </w:tcPr>
          <w:p w14:paraId="1162DB66" w14:textId="2A9EEE9B" w:rsidR="00A551C6" w:rsidRPr="00291C6C" w:rsidRDefault="00EE7C03" w:rsidP="007D10A8">
            <w:pPr>
              <w:jc w:val="center"/>
            </w:pPr>
            <w:r>
              <w:t>-25</w:t>
            </w:r>
          </w:p>
        </w:tc>
        <w:tc>
          <w:tcPr>
            <w:tcW w:w="850" w:type="dxa"/>
            <w:noWrap/>
            <w:vAlign w:val="center"/>
          </w:tcPr>
          <w:p w14:paraId="18879B1E" w14:textId="2F29368D" w:rsidR="00A551C6" w:rsidRPr="00291C6C" w:rsidRDefault="00EE7C03" w:rsidP="007D10A8">
            <w:pPr>
              <w:jc w:val="center"/>
            </w:pPr>
            <w:r>
              <w:t>-2</w:t>
            </w:r>
          </w:p>
        </w:tc>
        <w:tc>
          <w:tcPr>
            <w:tcW w:w="1276" w:type="dxa"/>
            <w:noWrap/>
            <w:vAlign w:val="center"/>
          </w:tcPr>
          <w:p w14:paraId="2556972E" w14:textId="4B903EA1" w:rsidR="00A551C6" w:rsidRPr="00291C6C" w:rsidRDefault="00087F1D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115</w:t>
            </w:r>
          </w:p>
        </w:tc>
        <w:tc>
          <w:tcPr>
            <w:tcW w:w="992" w:type="dxa"/>
            <w:noWrap/>
            <w:vAlign w:val="center"/>
          </w:tcPr>
          <w:p w14:paraId="05F28BEB" w14:textId="708D4288" w:rsidR="00A551C6" w:rsidRPr="00291C6C" w:rsidRDefault="00EE7C03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22</w:t>
            </w:r>
          </w:p>
        </w:tc>
      </w:tr>
      <w:tr w:rsidR="00D71422" w:rsidRPr="00291C6C" w14:paraId="14811D98" w14:textId="77777777" w:rsidTr="00323B65">
        <w:trPr>
          <w:trHeight w:hRule="exact" w:val="624"/>
        </w:trPr>
        <w:tc>
          <w:tcPr>
            <w:tcW w:w="3367" w:type="dxa"/>
            <w:noWrap/>
            <w:vAlign w:val="center"/>
          </w:tcPr>
          <w:p w14:paraId="3F9DB052" w14:textId="6BE7933C" w:rsidR="00D71422" w:rsidRDefault="00D71422" w:rsidP="00D71422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 xml:space="preserve">Middle temporal gyrus </w:t>
            </w:r>
            <w:r w:rsidR="00C76EDD">
              <w:rPr>
                <w:lang w:val="en-GB"/>
              </w:rPr>
              <w:t>&amp;</w:t>
            </w:r>
            <w:r>
              <w:rPr>
                <w:lang w:val="en-GB"/>
              </w:rPr>
              <w:t xml:space="preserve"> TPJ</w:t>
            </w:r>
          </w:p>
        </w:tc>
        <w:tc>
          <w:tcPr>
            <w:tcW w:w="851" w:type="dxa"/>
            <w:vAlign w:val="center"/>
          </w:tcPr>
          <w:p w14:paraId="1F82017F" w14:textId="7E21A55B" w:rsidR="00D71422" w:rsidRDefault="00D71422" w:rsidP="00D7142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59803875" w14:textId="6BD1A21F" w:rsidR="00D71422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8</w:t>
            </w:r>
          </w:p>
        </w:tc>
        <w:tc>
          <w:tcPr>
            <w:tcW w:w="851" w:type="dxa"/>
            <w:noWrap/>
            <w:vAlign w:val="center"/>
          </w:tcPr>
          <w:p w14:paraId="2702B9BF" w14:textId="64456816" w:rsidR="00D71422" w:rsidRDefault="00D71422" w:rsidP="00D71422">
            <w:pPr>
              <w:jc w:val="center"/>
            </w:pPr>
            <w:r>
              <w:rPr>
                <w:lang w:val="en-GB"/>
              </w:rPr>
              <w:t>-61</w:t>
            </w:r>
          </w:p>
        </w:tc>
        <w:tc>
          <w:tcPr>
            <w:tcW w:w="850" w:type="dxa"/>
            <w:noWrap/>
            <w:vAlign w:val="center"/>
          </w:tcPr>
          <w:p w14:paraId="2E9C94AD" w14:textId="55B6F253" w:rsidR="00D71422" w:rsidRDefault="00D71422" w:rsidP="00D71422">
            <w:pPr>
              <w:jc w:val="center"/>
            </w:pPr>
            <w:r>
              <w:rPr>
                <w:lang w:val="en-GB"/>
              </w:rPr>
              <w:t>13</w:t>
            </w:r>
          </w:p>
        </w:tc>
        <w:tc>
          <w:tcPr>
            <w:tcW w:w="1276" w:type="dxa"/>
            <w:noWrap/>
            <w:vAlign w:val="center"/>
          </w:tcPr>
          <w:p w14:paraId="480084D8" w14:textId="667B4E4A" w:rsidR="00D71422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292</w:t>
            </w:r>
          </w:p>
        </w:tc>
        <w:tc>
          <w:tcPr>
            <w:tcW w:w="992" w:type="dxa"/>
            <w:noWrap/>
            <w:vAlign w:val="center"/>
          </w:tcPr>
          <w:p w14:paraId="56F51DB2" w14:textId="23775B8E" w:rsidR="00D71422" w:rsidRDefault="00D71422" w:rsidP="00D71422">
            <w:pPr>
              <w:jc w:val="center"/>
              <w:rPr>
                <w:lang w:val="en-GB"/>
              </w:rPr>
            </w:pPr>
            <w:r>
              <w:t>5.86</w:t>
            </w:r>
          </w:p>
        </w:tc>
      </w:tr>
      <w:tr w:rsidR="00D71422" w:rsidRPr="00291C6C" w14:paraId="1E4F7D43" w14:textId="77777777" w:rsidTr="0090569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47821E4D" w14:textId="718E2BC1" w:rsidR="00D71422" w:rsidRDefault="00D71422" w:rsidP="00D71422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Temporal pole</w:t>
            </w:r>
          </w:p>
        </w:tc>
        <w:tc>
          <w:tcPr>
            <w:tcW w:w="851" w:type="dxa"/>
            <w:vAlign w:val="center"/>
          </w:tcPr>
          <w:p w14:paraId="65D14012" w14:textId="7631712A" w:rsidR="00D71422" w:rsidRDefault="00D71422" w:rsidP="00D7142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2793D30C" w14:textId="57459911" w:rsidR="00D71422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8</w:t>
            </w:r>
          </w:p>
        </w:tc>
        <w:tc>
          <w:tcPr>
            <w:tcW w:w="851" w:type="dxa"/>
            <w:noWrap/>
            <w:vAlign w:val="center"/>
          </w:tcPr>
          <w:p w14:paraId="6D144B66" w14:textId="240E1158" w:rsidR="00D71422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14:paraId="3E9D724E" w14:textId="61AF9F1A" w:rsidR="00D71422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3</w:t>
            </w:r>
          </w:p>
        </w:tc>
        <w:tc>
          <w:tcPr>
            <w:tcW w:w="1276" w:type="dxa"/>
            <w:noWrap/>
            <w:vAlign w:val="center"/>
          </w:tcPr>
          <w:p w14:paraId="3936E3B1" w14:textId="15B9CD15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93</w:t>
            </w:r>
          </w:p>
        </w:tc>
        <w:tc>
          <w:tcPr>
            <w:tcW w:w="992" w:type="dxa"/>
            <w:noWrap/>
            <w:vAlign w:val="center"/>
          </w:tcPr>
          <w:p w14:paraId="09C9D07A" w14:textId="25CB4BD2" w:rsidR="00D71422" w:rsidRDefault="00D71422" w:rsidP="00D71422">
            <w:pPr>
              <w:jc w:val="center"/>
            </w:pPr>
            <w:r>
              <w:t>4.92</w:t>
            </w:r>
          </w:p>
        </w:tc>
      </w:tr>
      <w:tr w:rsidR="00D71422" w:rsidRPr="00291C6C" w14:paraId="6BC70FC7" w14:textId="77777777" w:rsidTr="00480962">
        <w:trPr>
          <w:trHeight w:hRule="exact" w:val="454"/>
        </w:trPr>
        <w:tc>
          <w:tcPr>
            <w:tcW w:w="3367" w:type="dxa"/>
            <w:vMerge w:val="restart"/>
            <w:noWrap/>
            <w:vAlign w:val="center"/>
          </w:tcPr>
          <w:p w14:paraId="3D87DE40" w14:textId="49AC3C57" w:rsidR="00D71422" w:rsidRDefault="003B54C9" w:rsidP="00D71422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IFG</w:t>
            </w:r>
          </w:p>
          <w:p w14:paraId="26750AC8" w14:textId="5071EC6C" w:rsidR="00D71422" w:rsidRPr="00291C6C" w:rsidRDefault="00D71422" w:rsidP="00D71422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32B5985" w14:textId="7E813382" w:rsidR="00D71422" w:rsidRPr="00291C6C" w:rsidRDefault="00D71422" w:rsidP="00D7142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61162C5D" w14:textId="06854B0F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851" w:type="dxa"/>
            <w:noWrap/>
            <w:vAlign w:val="center"/>
          </w:tcPr>
          <w:p w14:paraId="2AB0DF1A" w14:textId="23718432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14:paraId="5E6BB0D3" w14:textId="104FEB00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76" w:type="dxa"/>
            <w:noWrap/>
            <w:vAlign w:val="center"/>
          </w:tcPr>
          <w:p w14:paraId="646B7A53" w14:textId="30F9274F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02</w:t>
            </w:r>
          </w:p>
        </w:tc>
        <w:tc>
          <w:tcPr>
            <w:tcW w:w="992" w:type="dxa"/>
            <w:noWrap/>
            <w:vAlign w:val="center"/>
          </w:tcPr>
          <w:p w14:paraId="0A409CAB" w14:textId="0510FAD9" w:rsidR="00D71422" w:rsidRPr="00291C6C" w:rsidRDefault="00D71422" w:rsidP="00D71422">
            <w:pPr>
              <w:jc w:val="center"/>
            </w:pPr>
            <w:r>
              <w:t>5.22</w:t>
            </w:r>
          </w:p>
        </w:tc>
      </w:tr>
      <w:tr w:rsidR="00D71422" w:rsidRPr="00291C6C" w14:paraId="0599E03D" w14:textId="77777777" w:rsidTr="00480962">
        <w:trPr>
          <w:trHeight w:hRule="exact" w:val="454"/>
        </w:trPr>
        <w:tc>
          <w:tcPr>
            <w:tcW w:w="3367" w:type="dxa"/>
            <w:vMerge/>
            <w:noWrap/>
            <w:vAlign w:val="center"/>
          </w:tcPr>
          <w:p w14:paraId="4EB54652" w14:textId="754F4EBA" w:rsidR="00D71422" w:rsidRPr="00291C6C" w:rsidRDefault="00D71422" w:rsidP="00D71422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B57898A" w14:textId="3DA1F2FE" w:rsidR="00D71422" w:rsidRPr="00291C6C" w:rsidRDefault="00D71422" w:rsidP="00D7142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08442D22" w14:textId="20CCBEFE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4</w:t>
            </w:r>
          </w:p>
        </w:tc>
        <w:tc>
          <w:tcPr>
            <w:tcW w:w="851" w:type="dxa"/>
            <w:noWrap/>
            <w:vAlign w:val="center"/>
          </w:tcPr>
          <w:p w14:paraId="3A841518" w14:textId="3259C7FD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14:paraId="782A05D8" w14:textId="4F0BAC63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76" w:type="dxa"/>
            <w:noWrap/>
            <w:vAlign w:val="center"/>
          </w:tcPr>
          <w:p w14:paraId="7F2F1E49" w14:textId="2EAC8FA4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634</w:t>
            </w:r>
          </w:p>
        </w:tc>
        <w:tc>
          <w:tcPr>
            <w:tcW w:w="992" w:type="dxa"/>
            <w:noWrap/>
            <w:vAlign w:val="center"/>
          </w:tcPr>
          <w:p w14:paraId="4DA9C93C" w14:textId="515E0A8A" w:rsidR="00D71422" w:rsidRPr="00291C6C" w:rsidRDefault="00D71422" w:rsidP="00D71422">
            <w:pPr>
              <w:jc w:val="center"/>
            </w:pPr>
            <w:r>
              <w:t>7.76</w:t>
            </w:r>
          </w:p>
        </w:tc>
      </w:tr>
      <w:tr w:rsidR="00D71422" w:rsidRPr="00291C6C" w14:paraId="11746824" w14:textId="77777777" w:rsidTr="00480962">
        <w:trPr>
          <w:trHeight w:hRule="exact" w:val="454"/>
        </w:trPr>
        <w:tc>
          <w:tcPr>
            <w:tcW w:w="3367" w:type="dxa"/>
            <w:noWrap/>
            <w:vAlign w:val="center"/>
          </w:tcPr>
          <w:p w14:paraId="7B3C24AD" w14:textId="61CDAEFB" w:rsidR="00D71422" w:rsidRPr="00291C6C" w:rsidRDefault="003B54C9" w:rsidP="00D71422">
            <w:pPr>
              <w:ind w:left="179"/>
              <w:rPr>
                <w:lang w:val="en-GB"/>
              </w:rPr>
            </w:pPr>
            <w:proofErr w:type="spellStart"/>
            <w:r>
              <w:rPr>
                <w:lang w:val="en-GB"/>
              </w:rPr>
              <w:t>d</w:t>
            </w:r>
            <w:r w:rsidR="004D09BE">
              <w:rPr>
                <w:lang w:val="en-GB"/>
              </w:rPr>
              <w:t>m</w:t>
            </w:r>
            <w:r w:rsidR="00D71422">
              <w:rPr>
                <w:lang w:val="en-GB"/>
              </w:rPr>
              <w:t>PFC</w:t>
            </w:r>
            <w:proofErr w:type="spellEnd"/>
          </w:p>
        </w:tc>
        <w:tc>
          <w:tcPr>
            <w:tcW w:w="851" w:type="dxa"/>
            <w:vAlign w:val="center"/>
          </w:tcPr>
          <w:p w14:paraId="4D57FA9B" w14:textId="58237F95" w:rsidR="00D71422" w:rsidRPr="00291C6C" w:rsidRDefault="00D71422" w:rsidP="00D7142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/R</w:t>
            </w:r>
          </w:p>
        </w:tc>
        <w:tc>
          <w:tcPr>
            <w:tcW w:w="850" w:type="dxa"/>
            <w:noWrap/>
            <w:vAlign w:val="center"/>
          </w:tcPr>
          <w:p w14:paraId="4335EC97" w14:textId="5B45D4E0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</w:t>
            </w:r>
          </w:p>
        </w:tc>
        <w:tc>
          <w:tcPr>
            <w:tcW w:w="851" w:type="dxa"/>
            <w:noWrap/>
            <w:vAlign w:val="center"/>
          </w:tcPr>
          <w:p w14:paraId="06C2465C" w14:textId="42060455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850" w:type="dxa"/>
            <w:noWrap/>
            <w:vAlign w:val="center"/>
          </w:tcPr>
          <w:p w14:paraId="6611E14E" w14:textId="059B4D0B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276" w:type="dxa"/>
            <w:noWrap/>
            <w:vAlign w:val="center"/>
          </w:tcPr>
          <w:p w14:paraId="56FD5BC7" w14:textId="3306FF76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38</w:t>
            </w:r>
          </w:p>
        </w:tc>
        <w:tc>
          <w:tcPr>
            <w:tcW w:w="992" w:type="dxa"/>
            <w:noWrap/>
            <w:vAlign w:val="center"/>
          </w:tcPr>
          <w:p w14:paraId="50B6D774" w14:textId="0B9FCE20" w:rsidR="00D71422" w:rsidRPr="00291C6C" w:rsidRDefault="00D71422" w:rsidP="00D71422">
            <w:pPr>
              <w:jc w:val="center"/>
            </w:pPr>
            <w:r>
              <w:t>4.36</w:t>
            </w:r>
          </w:p>
        </w:tc>
      </w:tr>
      <w:tr w:rsidR="00D71422" w:rsidRPr="00291C6C" w14:paraId="1416F847" w14:textId="77777777" w:rsidTr="00480962">
        <w:trPr>
          <w:trHeight w:hRule="exact" w:val="454"/>
        </w:trPr>
        <w:tc>
          <w:tcPr>
            <w:tcW w:w="3367" w:type="dxa"/>
            <w:noWrap/>
            <w:vAlign w:val="center"/>
          </w:tcPr>
          <w:p w14:paraId="431BBCDE" w14:textId="33B0C892" w:rsidR="00D71422" w:rsidRPr="00291C6C" w:rsidRDefault="00D71422" w:rsidP="00D71422">
            <w:pPr>
              <w:ind w:left="179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ecuneus</w:t>
            </w:r>
            <w:proofErr w:type="spellEnd"/>
          </w:p>
        </w:tc>
        <w:tc>
          <w:tcPr>
            <w:tcW w:w="851" w:type="dxa"/>
            <w:vAlign w:val="center"/>
          </w:tcPr>
          <w:p w14:paraId="1A29677E" w14:textId="74275878" w:rsidR="00D71422" w:rsidRPr="00291C6C" w:rsidRDefault="00D71422" w:rsidP="00D7142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/R</w:t>
            </w:r>
          </w:p>
        </w:tc>
        <w:tc>
          <w:tcPr>
            <w:tcW w:w="850" w:type="dxa"/>
            <w:noWrap/>
            <w:vAlign w:val="center"/>
          </w:tcPr>
          <w:p w14:paraId="41741441" w14:textId="2479D71A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1D39E665" w14:textId="64FE6113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8</w:t>
            </w:r>
          </w:p>
        </w:tc>
        <w:tc>
          <w:tcPr>
            <w:tcW w:w="850" w:type="dxa"/>
            <w:noWrap/>
            <w:vAlign w:val="center"/>
          </w:tcPr>
          <w:p w14:paraId="51486FEE" w14:textId="3D83337B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276" w:type="dxa"/>
            <w:noWrap/>
            <w:vAlign w:val="center"/>
          </w:tcPr>
          <w:p w14:paraId="62FAE2FD" w14:textId="09CC57DB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48</w:t>
            </w:r>
          </w:p>
        </w:tc>
        <w:tc>
          <w:tcPr>
            <w:tcW w:w="992" w:type="dxa"/>
            <w:noWrap/>
            <w:vAlign w:val="center"/>
          </w:tcPr>
          <w:p w14:paraId="4DE2E278" w14:textId="7584F561" w:rsidR="00D71422" w:rsidRPr="00291C6C" w:rsidRDefault="00D71422" w:rsidP="00D71422">
            <w:pPr>
              <w:jc w:val="center"/>
            </w:pPr>
            <w:r>
              <w:t>4.99</w:t>
            </w:r>
          </w:p>
        </w:tc>
      </w:tr>
      <w:tr w:rsidR="00D71422" w:rsidRPr="00291C6C" w14:paraId="0312990B" w14:textId="77777777" w:rsidTr="00480962">
        <w:trPr>
          <w:trHeight w:hRule="exact" w:val="454"/>
        </w:trPr>
        <w:tc>
          <w:tcPr>
            <w:tcW w:w="3367" w:type="dxa"/>
            <w:noWrap/>
            <w:vAlign w:val="center"/>
          </w:tcPr>
          <w:p w14:paraId="53E5ED60" w14:textId="772A04C7" w:rsidR="00D71422" w:rsidRPr="00291C6C" w:rsidRDefault="00D71422" w:rsidP="00D71422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Pre</w:t>
            </w:r>
            <w:r w:rsidR="00B66AFA">
              <w:rPr>
                <w:lang w:val="en-GB"/>
              </w:rPr>
              <w:t>motor cortex</w:t>
            </w:r>
          </w:p>
        </w:tc>
        <w:tc>
          <w:tcPr>
            <w:tcW w:w="851" w:type="dxa"/>
            <w:vAlign w:val="center"/>
          </w:tcPr>
          <w:p w14:paraId="36D065F9" w14:textId="400C1B03" w:rsidR="00D71422" w:rsidRPr="00291C6C" w:rsidRDefault="00D71422" w:rsidP="00D7142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73E4E316" w14:textId="109C7D95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2</w:t>
            </w:r>
          </w:p>
        </w:tc>
        <w:tc>
          <w:tcPr>
            <w:tcW w:w="851" w:type="dxa"/>
            <w:noWrap/>
            <w:vAlign w:val="center"/>
          </w:tcPr>
          <w:p w14:paraId="2EE8B6D5" w14:textId="012B4F2E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</w:t>
            </w:r>
          </w:p>
        </w:tc>
        <w:tc>
          <w:tcPr>
            <w:tcW w:w="850" w:type="dxa"/>
            <w:noWrap/>
            <w:vAlign w:val="center"/>
          </w:tcPr>
          <w:p w14:paraId="30BADC53" w14:textId="311E8AB4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276" w:type="dxa"/>
            <w:noWrap/>
            <w:vAlign w:val="center"/>
          </w:tcPr>
          <w:p w14:paraId="0BA338EB" w14:textId="141DF39D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43</w:t>
            </w:r>
          </w:p>
        </w:tc>
        <w:tc>
          <w:tcPr>
            <w:tcW w:w="992" w:type="dxa"/>
            <w:noWrap/>
            <w:vAlign w:val="center"/>
          </w:tcPr>
          <w:p w14:paraId="0FCB3DE8" w14:textId="7ACFAE02" w:rsidR="00D71422" w:rsidRPr="00291C6C" w:rsidRDefault="00D71422" w:rsidP="00D71422">
            <w:pPr>
              <w:jc w:val="center"/>
            </w:pPr>
            <w:r>
              <w:t>5.46</w:t>
            </w:r>
          </w:p>
        </w:tc>
      </w:tr>
      <w:tr w:rsidR="00D71422" w:rsidRPr="00291C6C" w14:paraId="0EE10D08" w14:textId="77777777" w:rsidTr="00480962">
        <w:trPr>
          <w:trHeight w:hRule="exact" w:val="454"/>
        </w:trPr>
        <w:tc>
          <w:tcPr>
            <w:tcW w:w="3367" w:type="dxa"/>
            <w:noWrap/>
            <w:vAlign w:val="center"/>
          </w:tcPr>
          <w:p w14:paraId="516F91D1" w14:textId="499558FC" w:rsidR="00D71422" w:rsidRDefault="00D71422" w:rsidP="00D71422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Occipital gyrus</w:t>
            </w:r>
          </w:p>
        </w:tc>
        <w:tc>
          <w:tcPr>
            <w:tcW w:w="851" w:type="dxa"/>
            <w:vAlign w:val="center"/>
          </w:tcPr>
          <w:p w14:paraId="4039E534" w14:textId="0C5381F5" w:rsidR="00D71422" w:rsidRPr="00291C6C" w:rsidRDefault="00D71422" w:rsidP="00D71422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081AD369" w14:textId="67146EE7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851" w:type="dxa"/>
            <w:noWrap/>
            <w:vAlign w:val="center"/>
          </w:tcPr>
          <w:p w14:paraId="082D1C9E" w14:textId="43341014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73</w:t>
            </w:r>
          </w:p>
        </w:tc>
        <w:tc>
          <w:tcPr>
            <w:tcW w:w="850" w:type="dxa"/>
            <w:noWrap/>
            <w:vAlign w:val="center"/>
          </w:tcPr>
          <w:p w14:paraId="45AF9916" w14:textId="6E167CC2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8</w:t>
            </w:r>
          </w:p>
        </w:tc>
        <w:tc>
          <w:tcPr>
            <w:tcW w:w="1276" w:type="dxa"/>
            <w:noWrap/>
            <w:vAlign w:val="center"/>
          </w:tcPr>
          <w:p w14:paraId="7C90C9F7" w14:textId="14531426" w:rsidR="00D71422" w:rsidRPr="00291C6C" w:rsidRDefault="00D71422" w:rsidP="00D7142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14</w:t>
            </w:r>
          </w:p>
        </w:tc>
        <w:tc>
          <w:tcPr>
            <w:tcW w:w="992" w:type="dxa"/>
            <w:noWrap/>
            <w:vAlign w:val="center"/>
          </w:tcPr>
          <w:p w14:paraId="59A0F4ED" w14:textId="10EFD0EE" w:rsidR="00D71422" w:rsidRPr="00291C6C" w:rsidRDefault="00D71422" w:rsidP="00D71422">
            <w:pPr>
              <w:jc w:val="center"/>
            </w:pPr>
            <w:r>
              <w:t>4.34</w:t>
            </w:r>
          </w:p>
        </w:tc>
      </w:tr>
      <w:tr w:rsidR="00D71422" w:rsidRPr="00291C6C" w14:paraId="02684849" w14:textId="77777777" w:rsidTr="007D10A8">
        <w:trPr>
          <w:trHeight w:hRule="exact" w:val="79"/>
        </w:trPr>
        <w:tc>
          <w:tcPr>
            <w:tcW w:w="3367" w:type="dxa"/>
            <w:noWrap/>
            <w:vAlign w:val="center"/>
          </w:tcPr>
          <w:p w14:paraId="39CBEF3E" w14:textId="77777777" w:rsidR="00D71422" w:rsidRPr="00291C6C" w:rsidRDefault="00D71422" w:rsidP="00D71422">
            <w:pPr>
              <w:ind w:hanging="2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FA5DFE9" w14:textId="77777777" w:rsidR="00D71422" w:rsidRPr="00291C6C" w:rsidRDefault="00D71422" w:rsidP="00D71422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798BC4EF" w14:textId="77777777" w:rsidR="00D71422" w:rsidRPr="00291C6C" w:rsidRDefault="00D71422" w:rsidP="00D71422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020EF61F" w14:textId="77777777" w:rsidR="00D71422" w:rsidRPr="00291C6C" w:rsidRDefault="00D71422" w:rsidP="00D71422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1304A8F4" w14:textId="77777777" w:rsidR="00D71422" w:rsidRPr="00291C6C" w:rsidRDefault="00D71422" w:rsidP="00D71422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14:paraId="34D25A22" w14:textId="77777777" w:rsidR="00D71422" w:rsidRPr="00291C6C" w:rsidRDefault="00D71422" w:rsidP="00D71422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14:paraId="04D88B65" w14:textId="77777777" w:rsidR="00D71422" w:rsidRPr="00291C6C" w:rsidRDefault="00D71422" w:rsidP="00D71422">
            <w:pPr>
              <w:jc w:val="center"/>
            </w:pPr>
          </w:p>
        </w:tc>
      </w:tr>
    </w:tbl>
    <w:p w14:paraId="75A9BA89" w14:textId="70DF4E09" w:rsidR="00A551C6" w:rsidRPr="00291C6C" w:rsidRDefault="00A551C6" w:rsidP="00A551C6">
      <w:pPr>
        <w:ind w:right="85"/>
        <w:rPr>
          <w:lang w:val="en-GB"/>
        </w:rPr>
      </w:pPr>
      <w:r w:rsidRPr="00291C6C">
        <w:rPr>
          <w:i/>
          <w:iCs/>
          <w:lang w:val="en-GB"/>
        </w:rPr>
        <w:t>Note.</w:t>
      </w:r>
      <w:r w:rsidRPr="00291C6C">
        <w:rPr>
          <w:lang w:val="en-GB"/>
        </w:rPr>
        <w:t xml:space="preserve"> </w:t>
      </w:r>
      <w:proofErr w:type="spellStart"/>
      <w:r w:rsidRPr="00291C6C">
        <w:rPr>
          <w:lang w:val="en-GB"/>
        </w:rPr>
        <w:t>Talaraich</w:t>
      </w:r>
      <w:proofErr w:type="spellEnd"/>
      <w:r w:rsidRPr="00291C6C">
        <w:rPr>
          <w:lang w:val="en-GB"/>
        </w:rPr>
        <w:t xml:space="preserve"> c</w:t>
      </w:r>
      <w:proofErr w:type="spellStart"/>
      <w:r w:rsidRPr="00291C6C">
        <w:t>oordinates</w:t>
      </w:r>
      <w:proofErr w:type="spellEnd"/>
      <w:r w:rsidRPr="00291C6C">
        <w:t xml:space="preserve"> and </w:t>
      </w:r>
      <w:r w:rsidRPr="00291C6C">
        <w:rPr>
          <w:i/>
          <w:iCs/>
        </w:rPr>
        <w:t>t</w:t>
      </w:r>
      <w:r w:rsidRPr="00291C6C">
        <w:t>-score refer to the peak of each brain region.</w:t>
      </w:r>
      <w:r w:rsidRPr="00291C6C">
        <w:rPr>
          <w:lang w:val="en-GB"/>
        </w:rPr>
        <w:t xml:space="preserve"> </w:t>
      </w:r>
      <w:r w:rsidRPr="00291C6C">
        <w:t xml:space="preserve">Reported clusters survived Monte Carlo cluster-level thresholding at an uncorrected </w:t>
      </w:r>
      <w:r w:rsidRPr="00291C6C">
        <w:rPr>
          <w:i/>
        </w:rPr>
        <w:t>p</w:t>
      </w:r>
      <w:r w:rsidRPr="00291C6C">
        <w:t xml:space="preserve"> &lt; </w:t>
      </w:r>
      <w:r w:rsidR="0004313D">
        <w:t>0</w:t>
      </w:r>
      <w:r w:rsidRPr="00291C6C">
        <w:t xml:space="preserve">.005 (min cluster size </w:t>
      </w:r>
      <w:r>
        <w:t>567</w:t>
      </w:r>
      <w:r w:rsidRPr="00291C6C">
        <w:t xml:space="preserve"> mm</w:t>
      </w:r>
      <w:r w:rsidRPr="00291C6C">
        <w:rPr>
          <w:vertAlign w:val="superscript"/>
        </w:rPr>
        <w:t>3</w:t>
      </w:r>
      <w:r w:rsidRPr="00291C6C">
        <w:t>).</w:t>
      </w:r>
    </w:p>
    <w:p w14:paraId="0B660573" w14:textId="74C07A25" w:rsidR="00A551C6" w:rsidRDefault="003B54C9" w:rsidP="00A551C6">
      <w:pPr>
        <w:rPr>
          <w:lang w:val="en-GB"/>
        </w:rPr>
      </w:pPr>
      <w:proofErr w:type="spellStart"/>
      <w:r>
        <w:rPr>
          <w:lang w:val="en-GB"/>
        </w:rPr>
        <w:t>d</w:t>
      </w:r>
      <w:r w:rsidR="004D09BE">
        <w:rPr>
          <w:lang w:val="en-GB"/>
        </w:rPr>
        <w:t>m</w:t>
      </w:r>
      <w:r w:rsidR="00A551C6" w:rsidRPr="00291C6C">
        <w:rPr>
          <w:lang w:val="en-GB"/>
        </w:rPr>
        <w:t>PFC</w:t>
      </w:r>
      <w:proofErr w:type="spellEnd"/>
      <w:r w:rsidR="00A551C6" w:rsidRPr="00291C6C">
        <w:rPr>
          <w:lang w:val="en-GB"/>
        </w:rPr>
        <w:t xml:space="preserve"> = dorsomedial prefrontal cortex; </w:t>
      </w:r>
      <w:r>
        <w:rPr>
          <w:lang w:val="en-GB"/>
        </w:rPr>
        <w:t xml:space="preserve">IFG = inferior frontal gyrus; </w:t>
      </w:r>
      <w:r w:rsidR="00D4311E">
        <w:rPr>
          <w:lang w:val="en-GB"/>
        </w:rPr>
        <w:t>TPJ</w:t>
      </w:r>
      <w:r w:rsidR="00A551C6" w:rsidRPr="00291C6C">
        <w:rPr>
          <w:lang w:val="en-GB"/>
        </w:rPr>
        <w:t xml:space="preserve"> = </w:t>
      </w:r>
      <w:r w:rsidR="00D4311E">
        <w:rPr>
          <w:lang w:val="en-GB"/>
        </w:rPr>
        <w:t>temporoparietal junction</w:t>
      </w:r>
    </w:p>
    <w:p w14:paraId="4585F45A" w14:textId="6573A242" w:rsidR="00A551C6" w:rsidRDefault="00A551C6" w:rsidP="00A551C6">
      <w:pPr>
        <w:widowControl/>
        <w:autoSpaceDE/>
        <w:autoSpaceDN/>
        <w:adjustRightInd/>
        <w:spacing w:after="200" w:line="276" w:lineRule="auto"/>
      </w:pPr>
      <w:proofErr w:type="spellStart"/>
      <w:r w:rsidRPr="00EE7C03">
        <w:rPr>
          <w:vertAlign w:val="superscript"/>
        </w:rPr>
        <w:t>a</w:t>
      </w:r>
      <w:r w:rsidRPr="00EE7C03">
        <w:t>Cluster</w:t>
      </w:r>
      <w:proofErr w:type="spellEnd"/>
      <w:r w:rsidRPr="00EE7C03">
        <w:t xml:space="preserve"> size refers to the number of voxels (1x1x1 mm</w:t>
      </w:r>
      <w:r w:rsidRPr="00EE7C03">
        <w:rPr>
          <w:vertAlign w:val="superscript"/>
        </w:rPr>
        <w:t>3</w:t>
      </w:r>
      <w:r w:rsidRPr="00EE7C03">
        <w:t xml:space="preserve"> resolution of the iso-</w:t>
      </w:r>
      <w:proofErr w:type="spellStart"/>
      <w:r w:rsidRPr="00EE7C03">
        <w:t>voxeled</w:t>
      </w:r>
      <w:proofErr w:type="spellEnd"/>
      <w:r w:rsidRPr="00EE7C03">
        <w:t xml:space="preserve"> structural images).</w:t>
      </w:r>
    </w:p>
    <w:p w14:paraId="1571A8D4" w14:textId="44CFEFE4" w:rsidR="00EE7C03" w:rsidRDefault="00EE7C03" w:rsidP="00A551C6">
      <w:pPr>
        <w:widowControl/>
        <w:autoSpaceDE/>
        <w:autoSpaceDN/>
        <w:adjustRightInd/>
        <w:spacing w:after="200" w:line="276" w:lineRule="auto"/>
        <w:rPr>
          <w:b/>
        </w:rPr>
      </w:pPr>
    </w:p>
    <w:p w14:paraId="38E7F5A5" w14:textId="77777777" w:rsidR="00003843" w:rsidRDefault="00003843">
      <w:pPr>
        <w:widowControl/>
        <w:autoSpaceDE/>
        <w:autoSpaceDN/>
        <w:adjustRightInd/>
        <w:spacing w:after="200" w:line="276" w:lineRule="auto"/>
        <w:rPr>
          <w:rFonts w:eastAsiaTheme="majorEastAsia"/>
          <w:lang w:val="en-GB"/>
        </w:rPr>
      </w:pPr>
      <w:r>
        <w:rPr>
          <w:lang w:val="en-GB"/>
        </w:rPr>
        <w:br w:type="page"/>
      </w:r>
    </w:p>
    <w:p w14:paraId="4F4F6666" w14:textId="55FBBAAD" w:rsidR="00C979BB" w:rsidRPr="00EC6A40" w:rsidRDefault="00C979BB" w:rsidP="00ED7726">
      <w:pPr>
        <w:pStyle w:val="Heading8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3" w:name="_Hlk519002003"/>
      <w:r w:rsidRPr="00EC6A40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Table S</w:t>
      </w:r>
      <w:r w:rsidR="00ED7726">
        <w:rPr>
          <w:rFonts w:ascii="Times New Roman" w:hAnsi="Times New Roman" w:cs="Times New Roman"/>
          <w:color w:val="auto"/>
          <w:sz w:val="24"/>
          <w:szCs w:val="24"/>
          <w:lang w:val="en-GB"/>
        </w:rPr>
        <w:t>6</w:t>
      </w:r>
    </w:p>
    <w:p w14:paraId="34183AC9" w14:textId="590B82FA" w:rsidR="00C979BB" w:rsidRPr="00291C6C" w:rsidRDefault="00C979BB" w:rsidP="00C979BB">
      <w:pPr>
        <w:pStyle w:val="Heading8"/>
        <w:spacing w:before="0" w:line="276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</w:pPr>
      <w:r w:rsidRPr="00291C6C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Contrast Between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Victim </w:t>
      </w:r>
      <w:r w:rsidR="00003843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Unf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orgiving </w:t>
      </w:r>
      <w:r w:rsidRPr="00291C6C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Neutral Condition</w:t>
      </w:r>
      <w:r w:rsidRPr="00291C6C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V</w:t>
      </w:r>
      <w:r w:rsidR="00C917B3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U</w:t>
      </w:r>
      <w:r w:rsidR="00003843">
        <w:rPr>
          <w:rFonts w:ascii="Times New Roman" w:hAnsi="Times New Roman" w:cs="Times New Roman"/>
          <w:i/>
          <w:iCs/>
          <w:color w:val="auto"/>
          <w:sz w:val="24"/>
          <w:szCs w:val="24"/>
          <w:vertAlign w:val="superscript"/>
          <w:lang w:val="en-GB"/>
        </w:rPr>
        <w:t xml:space="preserve"> </w:t>
      </w:r>
      <w:r w:rsidRPr="00291C6C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&gt;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N</w:t>
      </w:r>
      <w:r w:rsidR="0004313D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eu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)</w:t>
      </w:r>
    </w:p>
    <w:tbl>
      <w:tblPr>
        <w:tblW w:w="9037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7"/>
        <w:gridCol w:w="851"/>
        <w:gridCol w:w="850"/>
        <w:gridCol w:w="851"/>
        <w:gridCol w:w="850"/>
        <w:gridCol w:w="1276"/>
        <w:gridCol w:w="992"/>
      </w:tblGrid>
      <w:tr w:rsidR="00C979BB" w:rsidRPr="00291C6C" w14:paraId="4398D2DE" w14:textId="77777777" w:rsidTr="007D10A8">
        <w:trPr>
          <w:trHeight w:val="436"/>
        </w:trPr>
        <w:tc>
          <w:tcPr>
            <w:tcW w:w="33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9401CB" w14:textId="77777777" w:rsidR="00C979BB" w:rsidRPr="00291C6C" w:rsidRDefault="00C979BB" w:rsidP="007D10A8">
            <w:pPr>
              <w:ind w:right="83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9159B3D" w14:textId="77777777" w:rsidR="00C979BB" w:rsidRPr="00291C6C" w:rsidRDefault="00C979BB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F172D6" w14:textId="77777777" w:rsidR="00C979BB" w:rsidRPr="00291C6C" w:rsidRDefault="00C979BB" w:rsidP="007D10A8">
            <w:pPr>
              <w:ind w:right="83"/>
              <w:rPr>
                <w:i/>
                <w:iCs/>
                <w:lang w:val="en-GB"/>
              </w:rPr>
            </w:pPr>
            <w:r w:rsidRPr="00291C6C">
              <w:rPr>
                <w:lang w:val="en-GB"/>
              </w:rPr>
              <w:t>Coordinat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5CF695C" w14:textId="77777777" w:rsidR="00C979BB" w:rsidRPr="00291C6C" w:rsidRDefault="00C979BB" w:rsidP="007D10A8">
            <w:pPr>
              <w:ind w:right="83"/>
              <w:jc w:val="center"/>
              <w:rPr>
                <w:lang w:val="en-GB"/>
              </w:rPr>
            </w:pPr>
            <w:r w:rsidRPr="00291C6C">
              <w:rPr>
                <w:lang w:val="en-GB"/>
              </w:rPr>
              <w:t xml:space="preserve">Cluster </w:t>
            </w:r>
            <w:proofErr w:type="spellStart"/>
            <w:r w:rsidRPr="00291C6C">
              <w:rPr>
                <w:lang w:val="en-GB"/>
              </w:rPr>
              <w:t>size</w:t>
            </w:r>
            <w:r w:rsidRPr="00A551C6">
              <w:rPr>
                <w:vertAlign w:val="superscript"/>
                <w:lang w:val="en-GB"/>
              </w:rPr>
              <w:t>a</w:t>
            </w:r>
            <w:proofErr w:type="spellEnd"/>
            <w:r w:rsidRPr="00A551C6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09E4BD" w14:textId="77777777" w:rsidR="00C979BB" w:rsidRPr="00291C6C" w:rsidRDefault="00C979BB" w:rsidP="007D10A8">
            <w:pPr>
              <w:ind w:right="83"/>
              <w:jc w:val="center"/>
              <w:rPr>
                <w:i/>
                <w:iCs/>
                <w:lang w:val="en-GB"/>
              </w:rPr>
            </w:pPr>
          </w:p>
        </w:tc>
      </w:tr>
      <w:tr w:rsidR="00C979BB" w:rsidRPr="00291C6C" w14:paraId="2F77D3F0" w14:textId="77777777" w:rsidTr="007D10A8">
        <w:trPr>
          <w:trHeight w:hRule="exact" w:val="454"/>
        </w:trPr>
        <w:tc>
          <w:tcPr>
            <w:tcW w:w="33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DE6EEE" w14:textId="4FE32C1A" w:rsidR="00C979BB" w:rsidRPr="00291C6C" w:rsidRDefault="00C979BB" w:rsidP="007D10A8">
            <w:pPr>
              <w:ind w:right="83"/>
              <w:rPr>
                <w:lang w:val="en-GB"/>
              </w:rPr>
            </w:pPr>
            <w:r w:rsidRPr="00291C6C">
              <w:rPr>
                <w:lang w:val="en-GB"/>
              </w:rPr>
              <w:t>Regi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85289F5" w14:textId="77777777" w:rsidR="00C979BB" w:rsidRPr="00291C6C" w:rsidRDefault="00C979BB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lang w:val="en-GB"/>
              </w:rPr>
              <w:t>Hem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83729E" w14:textId="77777777" w:rsidR="00C979BB" w:rsidRPr="00291C6C" w:rsidRDefault="00C979BB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i/>
                <w:iCs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D0DF7A" w14:textId="77777777" w:rsidR="00C979BB" w:rsidRPr="00291C6C" w:rsidRDefault="00C979BB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i/>
                <w:iCs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1A417B" w14:textId="77777777" w:rsidR="00C979BB" w:rsidRPr="00291C6C" w:rsidRDefault="00C979BB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i/>
                <w:iCs/>
                <w:lang w:val="en-GB"/>
              </w:rPr>
              <w:t>z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C4EF6C2" w14:textId="77777777" w:rsidR="00C979BB" w:rsidRPr="00291C6C" w:rsidRDefault="00C979BB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5D399B" w14:textId="77777777" w:rsidR="00C979BB" w:rsidRPr="00291C6C" w:rsidRDefault="00C979BB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i/>
                <w:iCs/>
                <w:lang w:val="en-GB"/>
              </w:rPr>
              <w:t>Max t</w:t>
            </w:r>
          </w:p>
        </w:tc>
      </w:tr>
      <w:tr w:rsidR="00C979BB" w:rsidRPr="00291C6C" w14:paraId="168F9837" w14:textId="77777777" w:rsidTr="007D10A8">
        <w:trPr>
          <w:trHeight w:hRule="exact" w:val="79"/>
        </w:trPr>
        <w:tc>
          <w:tcPr>
            <w:tcW w:w="3367" w:type="dxa"/>
            <w:noWrap/>
            <w:vAlign w:val="center"/>
          </w:tcPr>
          <w:p w14:paraId="230A75DB" w14:textId="77777777" w:rsidR="00C979BB" w:rsidRPr="00291C6C" w:rsidRDefault="00C979BB" w:rsidP="007D10A8">
            <w:pPr>
              <w:ind w:firstLine="140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35819F7" w14:textId="77777777" w:rsidR="00C979BB" w:rsidRPr="00291C6C" w:rsidRDefault="00C979BB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45E8F68A" w14:textId="77777777" w:rsidR="00C979BB" w:rsidRPr="00291C6C" w:rsidRDefault="00C979BB" w:rsidP="007D10A8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1546F5DC" w14:textId="77777777" w:rsidR="00C979BB" w:rsidRPr="00291C6C" w:rsidRDefault="00C979BB" w:rsidP="007D10A8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5E52B7B6" w14:textId="77777777" w:rsidR="00C979BB" w:rsidRPr="00291C6C" w:rsidRDefault="00C979BB" w:rsidP="007D10A8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14:paraId="265EA333" w14:textId="77777777" w:rsidR="00C979BB" w:rsidRPr="00291C6C" w:rsidRDefault="00C979BB" w:rsidP="007D10A8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14:paraId="17A7AC74" w14:textId="77777777" w:rsidR="00C979BB" w:rsidRPr="00291C6C" w:rsidRDefault="00C979BB" w:rsidP="007D10A8">
            <w:pPr>
              <w:jc w:val="center"/>
            </w:pPr>
          </w:p>
        </w:tc>
      </w:tr>
      <w:tr w:rsidR="00C979BB" w:rsidRPr="00291C6C" w14:paraId="17DF1203" w14:textId="77777777" w:rsidTr="007D10A8">
        <w:trPr>
          <w:trHeight w:hRule="exact" w:val="624"/>
        </w:trPr>
        <w:tc>
          <w:tcPr>
            <w:tcW w:w="3367" w:type="dxa"/>
            <w:noWrap/>
            <w:vAlign w:val="center"/>
          </w:tcPr>
          <w:p w14:paraId="1DCF20B1" w14:textId="4DE296A7" w:rsidR="00C979BB" w:rsidRPr="00291C6C" w:rsidRDefault="00C979BB" w:rsidP="007D10A8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Middle temporal gyrus</w:t>
            </w:r>
            <w:r w:rsidR="00AC4BD6">
              <w:rPr>
                <w:lang w:val="en-GB"/>
              </w:rPr>
              <w:t xml:space="preserve">, </w:t>
            </w:r>
            <w:r>
              <w:rPr>
                <w:lang w:val="en-GB"/>
              </w:rPr>
              <w:t>temporal pole</w:t>
            </w:r>
            <w:r w:rsidR="00AC4BD6">
              <w:rPr>
                <w:lang w:val="en-GB"/>
              </w:rPr>
              <w:t>, and TPJ</w:t>
            </w:r>
          </w:p>
        </w:tc>
        <w:tc>
          <w:tcPr>
            <w:tcW w:w="851" w:type="dxa"/>
            <w:vAlign w:val="center"/>
          </w:tcPr>
          <w:p w14:paraId="2E25EE4F" w14:textId="77777777" w:rsidR="00C979BB" w:rsidRPr="00291C6C" w:rsidRDefault="00C979BB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00341589" w14:textId="7032F99F" w:rsidR="00C979BB" w:rsidRPr="00291C6C" w:rsidRDefault="00AC4BD6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14:paraId="692ACB29" w14:textId="2518E597" w:rsidR="00C979BB" w:rsidRPr="00291C6C" w:rsidRDefault="00AC4BD6" w:rsidP="007D10A8">
            <w:pPr>
              <w:jc w:val="center"/>
            </w:pPr>
            <w:r>
              <w:t>-25</w:t>
            </w:r>
          </w:p>
        </w:tc>
        <w:tc>
          <w:tcPr>
            <w:tcW w:w="850" w:type="dxa"/>
            <w:noWrap/>
            <w:vAlign w:val="center"/>
          </w:tcPr>
          <w:p w14:paraId="29C0CC0C" w14:textId="15B874E0" w:rsidR="00C979BB" w:rsidRPr="00291C6C" w:rsidRDefault="00AC4BD6" w:rsidP="007D10A8">
            <w:pPr>
              <w:jc w:val="center"/>
            </w:pPr>
            <w:r>
              <w:t>-2</w:t>
            </w:r>
          </w:p>
        </w:tc>
        <w:tc>
          <w:tcPr>
            <w:tcW w:w="1276" w:type="dxa"/>
            <w:noWrap/>
            <w:vAlign w:val="center"/>
          </w:tcPr>
          <w:p w14:paraId="6460BCA7" w14:textId="323E809E" w:rsidR="00C979BB" w:rsidRPr="00291C6C" w:rsidRDefault="00E506C8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589</w:t>
            </w:r>
          </w:p>
        </w:tc>
        <w:tc>
          <w:tcPr>
            <w:tcW w:w="992" w:type="dxa"/>
            <w:noWrap/>
            <w:vAlign w:val="center"/>
          </w:tcPr>
          <w:p w14:paraId="6E3239C4" w14:textId="7C160FD1" w:rsidR="00C979BB" w:rsidRPr="00291C6C" w:rsidRDefault="00AC4BD6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22</w:t>
            </w:r>
          </w:p>
        </w:tc>
      </w:tr>
      <w:tr w:rsidR="00B66876" w:rsidRPr="00291C6C" w14:paraId="7468A38B" w14:textId="77777777" w:rsidTr="00B66876">
        <w:trPr>
          <w:trHeight w:hRule="exact" w:val="624"/>
        </w:trPr>
        <w:tc>
          <w:tcPr>
            <w:tcW w:w="3367" w:type="dxa"/>
            <w:noWrap/>
            <w:vAlign w:val="center"/>
          </w:tcPr>
          <w:p w14:paraId="239C1B08" w14:textId="27D05C33" w:rsidR="00B66876" w:rsidRDefault="00B66876" w:rsidP="00B66876">
            <w:pPr>
              <w:ind w:left="179"/>
              <w:rPr>
                <w:lang w:val="en-GB"/>
              </w:rPr>
            </w:pPr>
            <w:r w:rsidRPr="00497C7D">
              <w:t xml:space="preserve">Middle temporal gyrus </w:t>
            </w:r>
            <w:r w:rsidR="006B4ED3">
              <w:t>&amp;</w:t>
            </w:r>
            <w:r w:rsidRPr="00497C7D">
              <w:t xml:space="preserve"> TPJ</w:t>
            </w:r>
          </w:p>
        </w:tc>
        <w:tc>
          <w:tcPr>
            <w:tcW w:w="851" w:type="dxa"/>
            <w:vAlign w:val="center"/>
          </w:tcPr>
          <w:p w14:paraId="36C5D6A7" w14:textId="3AEA65A2" w:rsidR="00B66876" w:rsidRDefault="00B66876" w:rsidP="00B66876">
            <w:pPr>
              <w:ind w:right="83"/>
              <w:jc w:val="center"/>
              <w:rPr>
                <w:lang w:val="en-GB"/>
              </w:rPr>
            </w:pPr>
            <w:r w:rsidRPr="00497C7D">
              <w:t>L</w:t>
            </w:r>
          </w:p>
        </w:tc>
        <w:tc>
          <w:tcPr>
            <w:tcW w:w="850" w:type="dxa"/>
            <w:noWrap/>
            <w:vAlign w:val="center"/>
          </w:tcPr>
          <w:p w14:paraId="5EC888DA" w14:textId="4D49CB8C" w:rsidR="00B66876" w:rsidRDefault="00B66876" w:rsidP="00B66876">
            <w:pPr>
              <w:jc w:val="center"/>
              <w:rPr>
                <w:lang w:val="en-GB"/>
              </w:rPr>
            </w:pPr>
            <w:r w:rsidRPr="00497C7D">
              <w:t>-48</w:t>
            </w:r>
          </w:p>
        </w:tc>
        <w:tc>
          <w:tcPr>
            <w:tcW w:w="851" w:type="dxa"/>
            <w:noWrap/>
            <w:vAlign w:val="center"/>
          </w:tcPr>
          <w:p w14:paraId="4E36F846" w14:textId="23128F94" w:rsidR="00B66876" w:rsidRDefault="00B66876" w:rsidP="00B66876">
            <w:pPr>
              <w:jc w:val="center"/>
            </w:pPr>
            <w:r w:rsidRPr="00497C7D">
              <w:t>-61</w:t>
            </w:r>
          </w:p>
        </w:tc>
        <w:tc>
          <w:tcPr>
            <w:tcW w:w="850" w:type="dxa"/>
            <w:noWrap/>
            <w:vAlign w:val="center"/>
          </w:tcPr>
          <w:p w14:paraId="2DDF708B" w14:textId="1A1AF2D1" w:rsidR="00B66876" w:rsidRDefault="00B66876" w:rsidP="00B66876">
            <w:pPr>
              <w:jc w:val="center"/>
            </w:pPr>
            <w:r w:rsidRPr="00497C7D">
              <w:t>13</w:t>
            </w:r>
          </w:p>
        </w:tc>
        <w:tc>
          <w:tcPr>
            <w:tcW w:w="1276" w:type="dxa"/>
            <w:noWrap/>
            <w:vAlign w:val="center"/>
          </w:tcPr>
          <w:p w14:paraId="6FED5989" w14:textId="16E1EB6F" w:rsidR="00B66876" w:rsidRDefault="00B66876" w:rsidP="00B66876">
            <w:pPr>
              <w:jc w:val="center"/>
              <w:rPr>
                <w:lang w:val="en-GB"/>
              </w:rPr>
            </w:pPr>
            <w:r w:rsidRPr="00497C7D">
              <w:t>12728</w:t>
            </w:r>
          </w:p>
        </w:tc>
        <w:tc>
          <w:tcPr>
            <w:tcW w:w="992" w:type="dxa"/>
            <w:noWrap/>
            <w:vAlign w:val="center"/>
          </w:tcPr>
          <w:p w14:paraId="7F90E330" w14:textId="7411BAF1" w:rsidR="00B66876" w:rsidRDefault="00B66876" w:rsidP="00B66876">
            <w:pPr>
              <w:jc w:val="center"/>
              <w:rPr>
                <w:lang w:val="en-GB"/>
              </w:rPr>
            </w:pPr>
            <w:r w:rsidRPr="00497C7D">
              <w:t>5.86</w:t>
            </w:r>
          </w:p>
        </w:tc>
      </w:tr>
      <w:tr w:rsidR="00C979BB" w:rsidRPr="00291C6C" w14:paraId="1A294D3A" w14:textId="77777777" w:rsidTr="0090569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63C2AFAA" w14:textId="77777777" w:rsidR="00C979BB" w:rsidRDefault="00C979BB" w:rsidP="007D10A8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Temporal pole</w:t>
            </w:r>
          </w:p>
        </w:tc>
        <w:tc>
          <w:tcPr>
            <w:tcW w:w="851" w:type="dxa"/>
            <w:vAlign w:val="center"/>
          </w:tcPr>
          <w:p w14:paraId="3ED9FDE6" w14:textId="77777777" w:rsidR="00C979BB" w:rsidRDefault="00C979BB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4BEE4508" w14:textId="7D9A9C78" w:rsidR="00C979BB" w:rsidRDefault="00F24BBD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8</w:t>
            </w:r>
          </w:p>
        </w:tc>
        <w:tc>
          <w:tcPr>
            <w:tcW w:w="851" w:type="dxa"/>
            <w:noWrap/>
            <w:vAlign w:val="center"/>
          </w:tcPr>
          <w:p w14:paraId="0EDB3401" w14:textId="2F71B18A" w:rsidR="00C979BB" w:rsidRDefault="00F24BBD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14:paraId="0A66B3A7" w14:textId="06A806D7" w:rsidR="00C979BB" w:rsidRDefault="00F24BBD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3</w:t>
            </w:r>
          </w:p>
        </w:tc>
        <w:tc>
          <w:tcPr>
            <w:tcW w:w="1276" w:type="dxa"/>
            <w:noWrap/>
            <w:vAlign w:val="center"/>
          </w:tcPr>
          <w:p w14:paraId="2106C45E" w14:textId="0D560603" w:rsidR="00C979BB" w:rsidRPr="00291C6C" w:rsidRDefault="00194718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34</w:t>
            </w:r>
          </w:p>
        </w:tc>
        <w:tc>
          <w:tcPr>
            <w:tcW w:w="992" w:type="dxa"/>
            <w:noWrap/>
            <w:vAlign w:val="center"/>
          </w:tcPr>
          <w:p w14:paraId="1BA8148E" w14:textId="7C18552A" w:rsidR="00C979BB" w:rsidRDefault="00F24BBD" w:rsidP="007D10A8">
            <w:pPr>
              <w:jc w:val="center"/>
            </w:pPr>
            <w:r>
              <w:t>4.92</w:t>
            </w:r>
          </w:p>
        </w:tc>
      </w:tr>
      <w:tr w:rsidR="00C979BB" w:rsidRPr="00291C6C" w14:paraId="600C69AF" w14:textId="77777777" w:rsidTr="007D10A8">
        <w:trPr>
          <w:trHeight w:hRule="exact" w:val="454"/>
        </w:trPr>
        <w:tc>
          <w:tcPr>
            <w:tcW w:w="3367" w:type="dxa"/>
            <w:vMerge w:val="restart"/>
            <w:noWrap/>
            <w:vAlign w:val="center"/>
          </w:tcPr>
          <w:p w14:paraId="7CA99556" w14:textId="56B9C175" w:rsidR="00C979BB" w:rsidRDefault="003B54C9" w:rsidP="007D10A8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IFG</w:t>
            </w:r>
          </w:p>
          <w:p w14:paraId="10D30E90" w14:textId="77777777" w:rsidR="00C979BB" w:rsidRPr="00291C6C" w:rsidRDefault="00C979BB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BE269C8" w14:textId="77777777" w:rsidR="00C979BB" w:rsidRPr="00291C6C" w:rsidRDefault="00C979BB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0800CB5E" w14:textId="7300079F" w:rsidR="00C979BB" w:rsidRPr="00291C6C" w:rsidRDefault="00AC4BD6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851" w:type="dxa"/>
            <w:noWrap/>
            <w:vAlign w:val="center"/>
          </w:tcPr>
          <w:p w14:paraId="218680FC" w14:textId="772C2606" w:rsidR="00C979BB" w:rsidRPr="00291C6C" w:rsidRDefault="00AC4BD6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14:paraId="400F00FD" w14:textId="035181EF" w:rsidR="00C979BB" w:rsidRPr="00291C6C" w:rsidRDefault="00AC4BD6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76" w:type="dxa"/>
            <w:noWrap/>
            <w:vAlign w:val="center"/>
          </w:tcPr>
          <w:p w14:paraId="1AA5C1A7" w14:textId="17C86425" w:rsidR="00C979BB" w:rsidRPr="00291C6C" w:rsidRDefault="00E506C8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74</w:t>
            </w:r>
          </w:p>
        </w:tc>
        <w:tc>
          <w:tcPr>
            <w:tcW w:w="992" w:type="dxa"/>
            <w:noWrap/>
            <w:vAlign w:val="center"/>
          </w:tcPr>
          <w:p w14:paraId="6402F20B" w14:textId="0DFF7172" w:rsidR="00C979BB" w:rsidRPr="00291C6C" w:rsidRDefault="00AC4BD6" w:rsidP="007D10A8">
            <w:pPr>
              <w:jc w:val="center"/>
            </w:pPr>
            <w:r>
              <w:t>5.22</w:t>
            </w:r>
          </w:p>
        </w:tc>
      </w:tr>
      <w:tr w:rsidR="00C979BB" w:rsidRPr="00291C6C" w14:paraId="53D2186A" w14:textId="77777777" w:rsidTr="007D10A8">
        <w:trPr>
          <w:trHeight w:hRule="exact" w:val="454"/>
        </w:trPr>
        <w:tc>
          <w:tcPr>
            <w:tcW w:w="3367" w:type="dxa"/>
            <w:vMerge/>
            <w:noWrap/>
            <w:vAlign w:val="center"/>
          </w:tcPr>
          <w:p w14:paraId="573F48AC" w14:textId="77777777" w:rsidR="00C979BB" w:rsidRPr="00291C6C" w:rsidRDefault="00C979BB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1D3D01E" w14:textId="77777777" w:rsidR="00C979BB" w:rsidRPr="00291C6C" w:rsidRDefault="00C979BB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25E3DC60" w14:textId="206E9D66" w:rsidR="00C979BB" w:rsidRPr="00291C6C" w:rsidRDefault="00F24BBD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4</w:t>
            </w:r>
          </w:p>
        </w:tc>
        <w:tc>
          <w:tcPr>
            <w:tcW w:w="851" w:type="dxa"/>
            <w:noWrap/>
            <w:vAlign w:val="center"/>
          </w:tcPr>
          <w:p w14:paraId="318A21AC" w14:textId="5F8A232C" w:rsidR="00C979BB" w:rsidRPr="00291C6C" w:rsidRDefault="00F24BBD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14:paraId="1B3A9250" w14:textId="71AAC8AC" w:rsidR="00C979BB" w:rsidRPr="00291C6C" w:rsidRDefault="00F24BBD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76" w:type="dxa"/>
            <w:noWrap/>
            <w:vAlign w:val="center"/>
          </w:tcPr>
          <w:p w14:paraId="310BBDD6" w14:textId="07D9E452" w:rsidR="00C979BB" w:rsidRPr="00291C6C" w:rsidRDefault="00194718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34</w:t>
            </w:r>
          </w:p>
        </w:tc>
        <w:tc>
          <w:tcPr>
            <w:tcW w:w="992" w:type="dxa"/>
            <w:noWrap/>
            <w:vAlign w:val="center"/>
          </w:tcPr>
          <w:p w14:paraId="2A7E8C1E" w14:textId="7B2D27CD" w:rsidR="00C979BB" w:rsidRPr="00291C6C" w:rsidRDefault="00F24BBD" w:rsidP="007D10A8">
            <w:pPr>
              <w:jc w:val="center"/>
            </w:pPr>
            <w:r>
              <w:t>7.76</w:t>
            </w:r>
          </w:p>
        </w:tc>
      </w:tr>
      <w:tr w:rsidR="00C979BB" w:rsidRPr="00291C6C" w14:paraId="414717DC" w14:textId="77777777" w:rsidTr="007D10A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3DFF7938" w14:textId="7A1DD27C" w:rsidR="00C979BB" w:rsidRPr="00291C6C" w:rsidRDefault="003B54C9" w:rsidP="007D10A8">
            <w:pPr>
              <w:ind w:left="179"/>
              <w:rPr>
                <w:lang w:val="en-GB"/>
              </w:rPr>
            </w:pPr>
            <w:proofErr w:type="spellStart"/>
            <w:r>
              <w:rPr>
                <w:lang w:val="en-GB"/>
              </w:rPr>
              <w:t>d</w:t>
            </w:r>
            <w:r w:rsidR="004D09BE">
              <w:rPr>
                <w:lang w:val="en-GB"/>
              </w:rPr>
              <w:t>m</w:t>
            </w:r>
            <w:r w:rsidR="00C979BB">
              <w:rPr>
                <w:lang w:val="en-GB"/>
              </w:rPr>
              <w:t>PFC</w:t>
            </w:r>
            <w:proofErr w:type="spellEnd"/>
          </w:p>
        </w:tc>
        <w:tc>
          <w:tcPr>
            <w:tcW w:w="851" w:type="dxa"/>
            <w:vAlign w:val="center"/>
          </w:tcPr>
          <w:p w14:paraId="0CDA239A" w14:textId="77777777" w:rsidR="00C979BB" w:rsidRPr="00291C6C" w:rsidRDefault="00C979BB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/R</w:t>
            </w:r>
          </w:p>
        </w:tc>
        <w:tc>
          <w:tcPr>
            <w:tcW w:w="850" w:type="dxa"/>
            <w:noWrap/>
            <w:vAlign w:val="center"/>
          </w:tcPr>
          <w:p w14:paraId="27947EA6" w14:textId="603B39FB" w:rsidR="00C979BB" w:rsidRPr="00291C6C" w:rsidRDefault="00040A1B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06CB6686" w14:textId="4A5C5FEF" w:rsidR="00C979BB" w:rsidRPr="00291C6C" w:rsidRDefault="00040A1B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850" w:type="dxa"/>
            <w:noWrap/>
            <w:vAlign w:val="center"/>
          </w:tcPr>
          <w:p w14:paraId="4428C958" w14:textId="2D4906F2" w:rsidR="00C979BB" w:rsidRPr="00291C6C" w:rsidRDefault="00040A1B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276" w:type="dxa"/>
            <w:noWrap/>
            <w:vAlign w:val="center"/>
          </w:tcPr>
          <w:p w14:paraId="6BC10451" w14:textId="0D899425" w:rsidR="00C979BB" w:rsidRPr="00291C6C" w:rsidRDefault="00E506C8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20</w:t>
            </w:r>
          </w:p>
        </w:tc>
        <w:tc>
          <w:tcPr>
            <w:tcW w:w="992" w:type="dxa"/>
            <w:noWrap/>
            <w:vAlign w:val="center"/>
          </w:tcPr>
          <w:p w14:paraId="66CF7EFA" w14:textId="7FF0D741" w:rsidR="00C979BB" w:rsidRPr="00291C6C" w:rsidRDefault="00040A1B" w:rsidP="007D10A8">
            <w:pPr>
              <w:jc w:val="center"/>
            </w:pPr>
            <w:r>
              <w:t>4.90</w:t>
            </w:r>
          </w:p>
        </w:tc>
      </w:tr>
      <w:tr w:rsidR="00C979BB" w:rsidRPr="00291C6C" w14:paraId="4600B3B8" w14:textId="77777777" w:rsidTr="007D10A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5F6B20FF" w14:textId="41AA504A" w:rsidR="00C979BB" w:rsidRPr="00291C6C" w:rsidRDefault="0081169E" w:rsidP="007D10A8">
            <w:pPr>
              <w:ind w:left="179"/>
              <w:rPr>
                <w:lang w:val="en-GB"/>
              </w:rPr>
            </w:pPr>
            <w:proofErr w:type="spellStart"/>
            <w:r>
              <w:rPr>
                <w:lang w:val="en-GB"/>
              </w:rPr>
              <w:t>P</w:t>
            </w:r>
            <w:r w:rsidR="00C979BB">
              <w:rPr>
                <w:lang w:val="en-GB"/>
              </w:rPr>
              <w:t>recuneus</w:t>
            </w:r>
            <w:proofErr w:type="spellEnd"/>
          </w:p>
        </w:tc>
        <w:tc>
          <w:tcPr>
            <w:tcW w:w="851" w:type="dxa"/>
            <w:vAlign w:val="center"/>
          </w:tcPr>
          <w:p w14:paraId="2BDDBAD1" w14:textId="77777777" w:rsidR="00C979BB" w:rsidRPr="00291C6C" w:rsidRDefault="00C979BB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/R</w:t>
            </w:r>
          </w:p>
        </w:tc>
        <w:tc>
          <w:tcPr>
            <w:tcW w:w="850" w:type="dxa"/>
            <w:noWrap/>
            <w:vAlign w:val="center"/>
          </w:tcPr>
          <w:p w14:paraId="7454B824" w14:textId="51895C28" w:rsidR="00C979BB" w:rsidRPr="00291C6C" w:rsidRDefault="000C6AB5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71294392" w14:textId="5BBFA1FD" w:rsidR="00C979BB" w:rsidRPr="00291C6C" w:rsidRDefault="000C6AB5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8</w:t>
            </w:r>
          </w:p>
        </w:tc>
        <w:tc>
          <w:tcPr>
            <w:tcW w:w="850" w:type="dxa"/>
            <w:noWrap/>
            <w:vAlign w:val="center"/>
          </w:tcPr>
          <w:p w14:paraId="57123A0A" w14:textId="29A7E2DC" w:rsidR="00C979BB" w:rsidRPr="00291C6C" w:rsidRDefault="000C6AB5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276" w:type="dxa"/>
            <w:noWrap/>
            <w:vAlign w:val="center"/>
          </w:tcPr>
          <w:p w14:paraId="7149712A" w14:textId="409D0084" w:rsidR="00C979BB" w:rsidRPr="00291C6C" w:rsidRDefault="00E506C8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94</w:t>
            </w:r>
          </w:p>
        </w:tc>
        <w:tc>
          <w:tcPr>
            <w:tcW w:w="992" w:type="dxa"/>
            <w:noWrap/>
            <w:vAlign w:val="center"/>
          </w:tcPr>
          <w:p w14:paraId="298748CD" w14:textId="64A674E0" w:rsidR="00C979BB" w:rsidRPr="00291C6C" w:rsidRDefault="000C6AB5" w:rsidP="007D10A8">
            <w:pPr>
              <w:jc w:val="center"/>
            </w:pPr>
            <w:r>
              <w:t>4.99</w:t>
            </w:r>
          </w:p>
        </w:tc>
      </w:tr>
      <w:tr w:rsidR="00AC4BD6" w:rsidRPr="00291C6C" w14:paraId="2AE0C2BB" w14:textId="77777777" w:rsidTr="007D10A8">
        <w:trPr>
          <w:trHeight w:hRule="exact" w:val="454"/>
        </w:trPr>
        <w:tc>
          <w:tcPr>
            <w:tcW w:w="3367" w:type="dxa"/>
            <w:vMerge w:val="restart"/>
            <w:noWrap/>
            <w:vAlign w:val="center"/>
          </w:tcPr>
          <w:p w14:paraId="70ACAD49" w14:textId="6673AC79" w:rsidR="00AC4BD6" w:rsidRDefault="0081169E" w:rsidP="007D10A8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AC4BD6">
              <w:rPr>
                <w:lang w:val="en-GB"/>
              </w:rPr>
              <w:t>re</w:t>
            </w:r>
            <w:r w:rsidR="00B66AFA">
              <w:rPr>
                <w:lang w:val="en-GB"/>
              </w:rPr>
              <w:t>motor cortex</w:t>
            </w:r>
          </w:p>
          <w:p w14:paraId="23FB6C1E" w14:textId="69515813" w:rsidR="00AC4BD6" w:rsidRPr="00291C6C" w:rsidRDefault="00AC4BD6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F6F7F4E" w14:textId="2302D7B3" w:rsidR="00AC4BD6" w:rsidRPr="00291C6C" w:rsidRDefault="00AC4BD6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7373CD51" w14:textId="2CCD1ACF" w:rsidR="00AC4BD6" w:rsidRPr="00291C6C" w:rsidRDefault="000C6AB5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851" w:type="dxa"/>
            <w:noWrap/>
            <w:vAlign w:val="center"/>
          </w:tcPr>
          <w:p w14:paraId="3C98918A" w14:textId="7976BF48" w:rsidR="00AC4BD6" w:rsidRPr="00291C6C" w:rsidRDefault="000C6AB5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</w:t>
            </w:r>
          </w:p>
        </w:tc>
        <w:tc>
          <w:tcPr>
            <w:tcW w:w="850" w:type="dxa"/>
            <w:noWrap/>
            <w:vAlign w:val="center"/>
          </w:tcPr>
          <w:p w14:paraId="44143160" w14:textId="016ABD3E" w:rsidR="00AC4BD6" w:rsidRPr="00291C6C" w:rsidRDefault="000C6AB5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276" w:type="dxa"/>
            <w:noWrap/>
            <w:vAlign w:val="center"/>
          </w:tcPr>
          <w:p w14:paraId="55B70C56" w14:textId="35D0E9E4" w:rsidR="00AC4BD6" w:rsidRPr="00291C6C" w:rsidRDefault="00E506C8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73</w:t>
            </w:r>
          </w:p>
        </w:tc>
        <w:tc>
          <w:tcPr>
            <w:tcW w:w="992" w:type="dxa"/>
            <w:noWrap/>
            <w:vAlign w:val="center"/>
          </w:tcPr>
          <w:p w14:paraId="6A611EA0" w14:textId="4CACE487" w:rsidR="00AC4BD6" w:rsidRPr="00291C6C" w:rsidRDefault="000C6AB5" w:rsidP="007D10A8">
            <w:pPr>
              <w:jc w:val="center"/>
            </w:pPr>
            <w:r>
              <w:t>3.80</w:t>
            </w:r>
          </w:p>
        </w:tc>
      </w:tr>
      <w:tr w:rsidR="00AC4BD6" w:rsidRPr="00291C6C" w14:paraId="38C3E591" w14:textId="77777777" w:rsidTr="007D10A8">
        <w:trPr>
          <w:trHeight w:hRule="exact" w:val="454"/>
        </w:trPr>
        <w:tc>
          <w:tcPr>
            <w:tcW w:w="3367" w:type="dxa"/>
            <w:vMerge/>
            <w:noWrap/>
            <w:vAlign w:val="center"/>
          </w:tcPr>
          <w:p w14:paraId="0092B20B" w14:textId="77777777" w:rsidR="00AC4BD6" w:rsidRDefault="00AC4BD6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6C4EDD2" w14:textId="3F19A8FF" w:rsidR="00AC4BD6" w:rsidRDefault="00AC4BD6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1BE45002" w14:textId="22A4D099" w:rsidR="00AC4BD6" w:rsidRPr="00291C6C" w:rsidRDefault="00040A1B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2</w:t>
            </w:r>
          </w:p>
        </w:tc>
        <w:tc>
          <w:tcPr>
            <w:tcW w:w="851" w:type="dxa"/>
            <w:noWrap/>
            <w:vAlign w:val="center"/>
          </w:tcPr>
          <w:p w14:paraId="20DE1CFB" w14:textId="5239D9FB" w:rsidR="00AC4BD6" w:rsidRPr="00291C6C" w:rsidRDefault="00040A1B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</w:t>
            </w:r>
          </w:p>
        </w:tc>
        <w:tc>
          <w:tcPr>
            <w:tcW w:w="850" w:type="dxa"/>
            <w:noWrap/>
            <w:vAlign w:val="center"/>
          </w:tcPr>
          <w:p w14:paraId="040A8684" w14:textId="28D7EF62" w:rsidR="00AC4BD6" w:rsidRPr="00291C6C" w:rsidRDefault="00040A1B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276" w:type="dxa"/>
            <w:noWrap/>
            <w:vAlign w:val="center"/>
          </w:tcPr>
          <w:p w14:paraId="22D73010" w14:textId="077ED07C" w:rsidR="00AC4BD6" w:rsidRPr="00291C6C" w:rsidRDefault="00194718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48</w:t>
            </w:r>
          </w:p>
        </w:tc>
        <w:tc>
          <w:tcPr>
            <w:tcW w:w="992" w:type="dxa"/>
            <w:noWrap/>
            <w:vAlign w:val="center"/>
          </w:tcPr>
          <w:p w14:paraId="345B9730" w14:textId="6305638D" w:rsidR="00AC4BD6" w:rsidRPr="00291C6C" w:rsidRDefault="00040A1B" w:rsidP="007D10A8">
            <w:pPr>
              <w:jc w:val="center"/>
            </w:pPr>
            <w:r>
              <w:t>5.</w:t>
            </w:r>
            <w:r w:rsidR="006707D4">
              <w:t>46</w:t>
            </w:r>
          </w:p>
        </w:tc>
      </w:tr>
      <w:tr w:rsidR="00F24BBD" w:rsidRPr="00291C6C" w14:paraId="22E29101" w14:textId="77777777" w:rsidTr="007D10A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0B9B5B46" w14:textId="6CDE7241" w:rsidR="00F24BBD" w:rsidRPr="001E6FD2" w:rsidRDefault="0081169E" w:rsidP="00194718">
            <w:pPr>
              <w:ind w:left="179"/>
              <w:rPr>
                <w:lang w:val="en-GB"/>
              </w:rPr>
            </w:pPr>
            <w:r w:rsidRPr="001E6FD2">
              <w:rPr>
                <w:lang w:val="en-GB"/>
              </w:rPr>
              <w:t>O</w:t>
            </w:r>
            <w:r w:rsidR="00F24BBD" w:rsidRPr="001E6FD2">
              <w:rPr>
                <w:lang w:val="en-GB"/>
              </w:rPr>
              <w:t>ccipital gyrus</w:t>
            </w:r>
          </w:p>
        </w:tc>
        <w:tc>
          <w:tcPr>
            <w:tcW w:w="851" w:type="dxa"/>
            <w:vAlign w:val="center"/>
          </w:tcPr>
          <w:p w14:paraId="62095003" w14:textId="77777777" w:rsidR="00F24BBD" w:rsidRPr="001E6FD2" w:rsidRDefault="00F24BBD" w:rsidP="007D10A8">
            <w:pPr>
              <w:ind w:right="83"/>
              <w:jc w:val="center"/>
              <w:rPr>
                <w:lang w:val="en-GB"/>
              </w:rPr>
            </w:pPr>
            <w:r w:rsidRPr="001E6FD2"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1A4F7D27" w14:textId="53213911" w:rsidR="00F24BBD" w:rsidRPr="001E6FD2" w:rsidRDefault="00F24BBD" w:rsidP="007D10A8">
            <w:pPr>
              <w:jc w:val="center"/>
              <w:rPr>
                <w:lang w:val="en-GB"/>
              </w:rPr>
            </w:pPr>
            <w:r w:rsidRPr="001E6FD2">
              <w:rPr>
                <w:lang w:val="en-GB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14:paraId="7680F085" w14:textId="7C33F383" w:rsidR="00F24BBD" w:rsidRPr="001E6FD2" w:rsidRDefault="00F24BBD" w:rsidP="007D10A8">
            <w:pPr>
              <w:jc w:val="center"/>
              <w:rPr>
                <w:lang w:val="en-GB"/>
              </w:rPr>
            </w:pPr>
            <w:r w:rsidRPr="001E6FD2">
              <w:rPr>
                <w:lang w:val="en-GB"/>
              </w:rPr>
              <w:t>-64</w:t>
            </w:r>
          </w:p>
        </w:tc>
        <w:tc>
          <w:tcPr>
            <w:tcW w:w="850" w:type="dxa"/>
            <w:noWrap/>
            <w:vAlign w:val="center"/>
          </w:tcPr>
          <w:p w14:paraId="4B9816BA" w14:textId="7A2AE4C5" w:rsidR="00F24BBD" w:rsidRPr="001E6FD2" w:rsidRDefault="00F24BBD" w:rsidP="007D10A8">
            <w:pPr>
              <w:jc w:val="center"/>
              <w:rPr>
                <w:lang w:val="en-GB"/>
              </w:rPr>
            </w:pPr>
            <w:r w:rsidRPr="001E6FD2">
              <w:rPr>
                <w:lang w:val="en-GB"/>
              </w:rPr>
              <w:t>-5</w:t>
            </w:r>
          </w:p>
        </w:tc>
        <w:tc>
          <w:tcPr>
            <w:tcW w:w="1276" w:type="dxa"/>
            <w:noWrap/>
            <w:vAlign w:val="center"/>
          </w:tcPr>
          <w:p w14:paraId="24ACB384" w14:textId="3D708E19" w:rsidR="00F24BBD" w:rsidRPr="001E6FD2" w:rsidRDefault="00E506C8" w:rsidP="007D10A8">
            <w:pPr>
              <w:jc w:val="center"/>
              <w:rPr>
                <w:lang w:val="en-GB"/>
              </w:rPr>
            </w:pPr>
            <w:r w:rsidRPr="001E6FD2">
              <w:rPr>
                <w:lang w:val="en-GB"/>
              </w:rPr>
              <w:t>2013</w:t>
            </w:r>
          </w:p>
        </w:tc>
        <w:tc>
          <w:tcPr>
            <w:tcW w:w="992" w:type="dxa"/>
            <w:noWrap/>
            <w:vAlign w:val="center"/>
          </w:tcPr>
          <w:p w14:paraId="106F8F8B" w14:textId="657195B6" w:rsidR="00F24BBD" w:rsidRPr="001E6FD2" w:rsidRDefault="00F24BBD" w:rsidP="007D10A8">
            <w:pPr>
              <w:jc w:val="center"/>
            </w:pPr>
            <w:r w:rsidRPr="001E6FD2">
              <w:t>4.41</w:t>
            </w:r>
          </w:p>
        </w:tc>
      </w:tr>
      <w:tr w:rsidR="00F24BBD" w:rsidRPr="00291C6C" w14:paraId="233089CB" w14:textId="77777777" w:rsidTr="007D10A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3FFCCDFC" w14:textId="7F95D3CA" w:rsidR="00F24BBD" w:rsidRPr="001E6FD2" w:rsidRDefault="00F24BBD" w:rsidP="007D10A8">
            <w:pPr>
              <w:ind w:left="179"/>
              <w:rPr>
                <w:lang w:val="en-GB"/>
              </w:rPr>
            </w:pPr>
            <w:r w:rsidRPr="001E6FD2">
              <w:rPr>
                <w:lang w:val="en-GB"/>
              </w:rPr>
              <w:t>Midbrain (tectum)</w:t>
            </w:r>
          </w:p>
        </w:tc>
        <w:tc>
          <w:tcPr>
            <w:tcW w:w="851" w:type="dxa"/>
            <w:vAlign w:val="center"/>
          </w:tcPr>
          <w:p w14:paraId="607707B3" w14:textId="7AC08CF3" w:rsidR="00F24BBD" w:rsidRPr="001E6FD2" w:rsidRDefault="00F24BBD" w:rsidP="007D10A8">
            <w:pPr>
              <w:ind w:right="83"/>
              <w:jc w:val="center"/>
              <w:rPr>
                <w:lang w:val="en-GB"/>
              </w:rPr>
            </w:pPr>
            <w:r w:rsidRPr="001E6FD2">
              <w:rPr>
                <w:lang w:val="en-GB"/>
              </w:rPr>
              <w:t>L/R</w:t>
            </w:r>
          </w:p>
        </w:tc>
        <w:tc>
          <w:tcPr>
            <w:tcW w:w="850" w:type="dxa"/>
            <w:noWrap/>
            <w:vAlign w:val="center"/>
          </w:tcPr>
          <w:p w14:paraId="516F3EFC" w14:textId="4B730FCC" w:rsidR="00F24BBD" w:rsidRPr="001E6FD2" w:rsidRDefault="00F24BBD" w:rsidP="007D10A8">
            <w:pPr>
              <w:jc w:val="center"/>
              <w:rPr>
                <w:lang w:val="en-GB"/>
              </w:rPr>
            </w:pPr>
            <w:r w:rsidRPr="001E6FD2">
              <w:rPr>
                <w:lang w:val="en-GB"/>
              </w:rPr>
              <w:t>-3</w:t>
            </w:r>
          </w:p>
        </w:tc>
        <w:tc>
          <w:tcPr>
            <w:tcW w:w="851" w:type="dxa"/>
            <w:noWrap/>
            <w:vAlign w:val="center"/>
          </w:tcPr>
          <w:p w14:paraId="33D02509" w14:textId="52A8991E" w:rsidR="00F24BBD" w:rsidRPr="001E6FD2" w:rsidRDefault="00F24BBD" w:rsidP="007D10A8">
            <w:pPr>
              <w:jc w:val="center"/>
              <w:rPr>
                <w:lang w:val="en-GB"/>
              </w:rPr>
            </w:pPr>
            <w:r w:rsidRPr="001E6FD2">
              <w:rPr>
                <w:lang w:val="en-GB"/>
              </w:rPr>
              <w:t>-28</w:t>
            </w:r>
          </w:p>
        </w:tc>
        <w:tc>
          <w:tcPr>
            <w:tcW w:w="850" w:type="dxa"/>
            <w:noWrap/>
            <w:vAlign w:val="center"/>
          </w:tcPr>
          <w:p w14:paraId="53299BCA" w14:textId="0A8D7551" w:rsidR="00F24BBD" w:rsidRPr="001E6FD2" w:rsidRDefault="00F24BBD" w:rsidP="007D10A8">
            <w:pPr>
              <w:jc w:val="center"/>
              <w:rPr>
                <w:lang w:val="en-GB"/>
              </w:rPr>
            </w:pPr>
            <w:r w:rsidRPr="001E6FD2">
              <w:rPr>
                <w:lang w:val="en-GB"/>
              </w:rPr>
              <w:t>-2</w:t>
            </w:r>
          </w:p>
        </w:tc>
        <w:tc>
          <w:tcPr>
            <w:tcW w:w="1276" w:type="dxa"/>
            <w:noWrap/>
            <w:vAlign w:val="center"/>
          </w:tcPr>
          <w:p w14:paraId="7E4A8632" w14:textId="308584F5" w:rsidR="00F24BBD" w:rsidRPr="001E6FD2" w:rsidRDefault="005747CA" w:rsidP="007D10A8">
            <w:pPr>
              <w:jc w:val="center"/>
              <w:rPr>
                <w:lang w:val="en-GB"/>
              </w:rPr>
            </w:pPr>
            <w:r w:rsidRPr="001E6FD2">
              <w:rPr>
                <w:lang w:val="en-GB"/>
              </w:rPr>
              <w:t>591</w:t>
            </w:r>
          </w:p>
        </w:tc>
        <w:tc>
          <w:tcPr>
            <w:tcW w:w="992" w:type="dxa"/>
            <w:noWrap/>
            <w:vAlign w:val="center"/>
          </w:tcPr>
          <w:p w14:paraId="0C0B2900" w14:textId="0B9CCCEC" w:rsidR="00F24BBD" w:rsidRPr="001E6FD2" w:rsidRDefault="00F24BBD" w:rsidP="007D10A8">
            <w:pPr>
              <w:jc w:val="center"/>
            </w:pPr>
            <w:r w:rsidRPr="001E6FD2">
              <w:t>4.41</w:t>
            </w:r>
          </w:p>
        </w:tc>
      </w:tr>
      <w:tr w:rsidR="00C979BB" w:rsidRPr="00291C6C" w14:paraId="587FFB74" w14:textId="77777777" w:rsidTr="007D10A8">
        <w:trPr>
          <w:trHeight w:hRule="exact" w:val="79"/>
        </w:trPr>
        <w:tc>
          <w:tcPr>
            <w:tcW w:w="3367" w:type="dxa"/>
            <w:noWrap/>
            <w:vAlign w:val="center"/>
          </w:tcPr>
          <w:p w14:paraId="68E18E1B" w14:textId="77777777" w:rsidR="00C979BB" w:rsidRPr="00291C6C" w:rsidRDefault="00C979BB" w:rsidP="007D10A8">
            <w:pPr>
              <w:ind w:hanging="2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0158B3C" w14:textId="77777777" w:rsidR="00C979BB" w:rsidRPr="00291C6C" w:rsidRDefault="00C979BB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458B4614" w14:textId="77777777" w:rsidR="00C979BB" w:rsidRPr="00291C6C" w:rsidRDefault="00C979BB" w:rsidP="007D10A8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0B0C3979" w14:textId="77777777" w:rsidR="00C979BB" w:rsidRPr="00291C6C" w:rsidRDefault="00C979BB" w:rsidP="007D10A8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6F058004" w14:textId="77777777" w:rsidR="00C979BB" w:rsidRPr="00291C6C" w:rsidRDefault="00C979BB" w:rsidP="007D10A8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14:paraId="410D07F9" w14:textId="77777777" w:rsidR="00C979BB" w:rsidRPr="00291C6C" w:rsidRDefault="00C979BB" w:rsidP="007D10A8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14:paraId="2BF7B24D" w14:textId="77777777" w:rsidR="00C979BB" w:rsidRPr="00291C6C" w:rsidRDefault="00C979BB" w:rsidP="007D10A8">
            <w:pPr>
              <w:jc w:val="center"/>
            </w:pPr>
          </w:p>
        </w:tc>
      </w:tr>
    </w:tbl>
    <w:p w14:paraId="40DE75EB" w14:textId="41C1A595" w:rsidR="00C979BB" w:rsidRPr="00291C6C" w:rsidRDefault="00C979BB" w:rsidP="00C979BB">
      <w:pPr>
        <w:ind w:right="85"/>
        <w:rPr>
          <w:lang w:val="en-GB"/>
        </w:rPr>
      </w:pPr>
      <w:r w:rsidRPr="00291C6C">
        <w:rPr>
          <w:i/>
          <w:iCs/>
          <w:lang w:val="en-GB"/>
        </w:rPr>
        <w:t>Note.</w:t>
      </w:r>
      <w:r w:rsidRPr="00291C6C">
        <w:rPr>
          <w:lang w:val="en-GB"/>
        </w:rPr>
        <w:t xml:space="preserve"> </w:t>
      </w:r>
      <w:proofErr w:type="spellStart"/>
      <w:r w:rsidRPr="00291C6C">
        <w:rPr>
          <w:lang w:val="en-GB"/>
        </w:rPr>
        <w:t>Talaraich</w:t>
      </w:r>
      <w:proofErr w:type="spellEnd"/>
      <w:r w:rsidRPr="00291C6C">
        <w:rPr>
          <w:lang w:val="en-GB"/>
        </w:rPr>
        <w:t xml:space="preserve"> c</w:t>
      </w:r>
      <w:proofErr w:type="spellStart"/>
      <w:r w:rsidRPr="00291C6C">
        <w:t>oordinates</w:t>
      </w:r>
      <w:proofErr w:type="spellEnd"/>
      <w:r w:rsidRPr="00291C6C">
        <w:t xml:space="preserve"> and </w:t>
      </w:r>
      <w:r w:rsidRPr="00291C6C">
        <w:rPr>
          <w:i/>
          <w:iCs/>
        </w:rPr>
        <w:t>t</w:t>
      </w:r>
      <w:r w:rsidRPr="00291C6C">
        <w:t>-score refer to the peak of each brain region.</w:t>
      </w:r>
      <w:r w:rsidRPr="00291C6C">
        <w:rPr>
          <w:lang w:val="en-GB"/>
        </w:rPr>
        <w:t xml:space="preserve"> </w:t>
      </w:r>
      <w:r w:rsidRPr="00291C6C">
        <w:t xml:space="preserve">Reported clusters survived Monte Carlo cluster-level thresholding at an uncorrected </w:t>
      </w:r>
      <w:r w:rsidRPr="00291C6C">
        <w:rPr>
          <w:i/>
        </w:rPr>
        <w:t>p</w:t>
      </w:r>
      <w:r w:rsidRPr="00291C6C">
        <w:t xml:space="preserve"> &lt; </w:t>
      </w:r>
      <w:r w:rsidR="0004313D">
        <w:t>0</w:t>
      </w:r>
      <w:r w:rsidRPr="00291C6C">
        <w:t xml:space="preserve">.005 (min cluster size </w:t>
      </w:r>
      <w:r w:rsidR="005B1E0F">
        <w:t>405</w:t>
      </w:r>
      <w:r w:rsidRPr="00291C6C">
        <w:t xml:space="preserve"> mm</w:t>
      </w:r>
      <w:r w:rsidRPr="00291C6C">
        <w:rPr>
          <w:vertAlign w:val="superscript"/>
        </w:rPr>
        <w:t>3</w:t>
      </w:r>
      <w:r w:rsidRPr="00291C6C">
        <w:t>).</w:t>
      </w:r>
    </w:p>
    <w:p w14:paraId="315E9DFA" w14:textId="37FF1922" w:rsidR="00C979BB" w:rsidRDefault="003B54C9" w:rsidP="00C979BB">
      <w:pPr>
        <w:rPr>
          <w:lang w:val="en-GB"/>
        </w:rPr>
      </w:pPr>
      <w:proofErr w:type="spellStart"/>
      <w:r>
        <w:rPr>
          <w:lang w:val="en-GB"/>
        </w:rPr>
        <w:t>d</w:t>
      </w:r>
      <w:r w:rsidR="004D09BE">
        <w:rPr>
          <w:lang w:val="en-GB"/>
        </w:rPr>
        <w:t>m</w:t>
      </w:r>
      <w:r w:rsidR="00C979BB" w:rsidRPr="00291C6C">
        <w:rPr>
          <w:lang w:val="en-GB"/>
        </w:rPr>
        <w:t>PFC</w:t>
      </w:r>
      <w:proofErr w:type="spellEnd"/>
      <w:r w:rsidR="00C979BB" w:rsidRPr="00291C6C">
        <w:rPr>
          <w:lang w:val="en-GB"/>
        </w:rPr>
        <w:t xml:space="preserve"> = dorsomedial prefrontal cortex; </w:t>
      </w:r>
      <w:r>
        <w:rPr>
          <w:lang w:val="en-GB"/>
        </w:rPr>
        <w:t xml:space="preserve">IFG = inferior frontal gyrus; </w:t>
      </w:r>
      <w:r w:rsidR="00C979BB">
        <w:rPr>
          <w:lang w:val="en-GB"/>
        </w:rPr>
        <w:t>TPJ</w:t>
      </w:r>
      <w:r w:rsidR="00C979BB" w:rsidRPr="00291C6C">
        <w:rPr>
          <w:lang w:val="en-GB"/>
        </w:rPr>
        <w:t xml:space="preserve"> = </w:t>
      </w:r>
      <w:r w:rsidR="00C979BB">
        <w:rPr>
          <w:lang w:val="en-GB"/>
        </w:rPr>
        <w:t>temporoparietal junction</w:t>
      </w:r>
    </w:p>
    <w:p w14:paraId="15DF3EFD" w14:textId="77777777" w:rsidR="00C979BB" w:rsidRDefault="00C979BB" w:rsidP="00C979BB">
      <w:pPr>
        <w:widowControl/>
        <w:autoSpaceDE/>
        <w:autoSpaceDN/>
        <w:adjustRightInd/>
        <w:spacing w:after="200" w:line="276" w:lineRule="auto"/>
      </w:pPr>
      <w:proofErr w:type="spellStart"/>
      <w:r w:rsidRPr="00EE7C03">
        <w:rPr>
          <w:vertAlign w:val="superscript"/>
        </w:rPr>
        <w:t>a</w:t>
      </w:r>
      <w:r w:rsidRPr="00EE7C03">
        <w:t>Cluster</w:t>
      </w:r>
      <w:proofErr w:type="spellEnd"/>
      <w:r w:rsidRPr="00EE7C03">
        <w:t xml:space="preserve"> size refers to the number of voxels (1x1x1 mm</w:t>
      </w:r>
      <w:r w:rsidRPr="00EE7C03">
        <w:rPr>
          <w:vertAlign w:val="superscript"/>
        </w:rPr>
        <w:t>3</w:t>
      </w:r>
      <w:r w:rsidRPr="00EE7C03">
        <w:t xml:space="preserve"> resolution of the iso-</w:t>
      </w:r>
      <w:proofErr w:type="spellStart"/>
      <w:r w:rsidRPr="00EE7C03">
        <w:t>voxeled</w:t>
      </w:r>
      <w:proofErr w:type="spellEnd"/>
      <w:r w:rsidRPr="00EE7C03">
        <w:t xml:space="preserve"> structural images).</w:t>
      </w:r>
    </w:p>
    <w:bookmarkEnd w:id="3"/>
    <w:p w14:paraId="7832C8D4" w14:textId="77777777" w:rsidR="00C979BB" w:rsidRPr="00EE7C03" w:rsidRDefault="00C979BB" w:rsidP="00A551C6">
      <w:pPr>
        <w:widowControl/>
        <w:autoSpaceDE/>
        <w:autoSpaceDN/>
        <w:adjustRightInd/>
        <w:spacing w:after="200" w:line="276" w:lineRule="auto"/>
        <w:rPr>
          <w:b/>
        </w:rPr>
      </w:pPr>
    </w:p>
    <w:p w14:paraId="06E3B6F7" w14:textId="77777777" w:rsidR="009777AC" w:rsidRDefault="009777AC" w:rsidP="00904612">
      <w:pPr>
        <w:pStyle w:val="Heading8"/>
        <w:spacing w:before="0" w:line="276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09F48980" w14:textId="77777777" w:rsidR="001632C7" w:rsidRDefault="001632C7">
      <w:pPr>
        <w:widowControl/>
        <w:autoSpaceDE/>
        <w:autoSpaceDN/>
        <w:adjustRightInd/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054BAA47" w14:textId="5E07C209" w:rsidR="001632C7" w:rsidRPr="00EC6A40" w:rsidRDefault="001632C7" w:rsidP="00ED7726">
      <w:pPr>
        <w:pStyle w:val="Heading8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EC6A40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Table S</w:t>
      </w:r>
      <w:r w:rsidR="00ED7726">
        <w:rPr>
          <w:rFonts w:ascii="Times New Roman" w:hAnsi="Times New Roman" w:cs="Times New Roman"/>
          <w:color w:val="auto"/>
          <w:sz w:val="24"/>
          <w:szCs w:val="24"/>
          <w:lang w:val="en-GB"/>
        </w:rPr>
        <w:t>7</w:t>
      </w:r>
    </w:p>
    <w:p w14:paraId="42D010CD" w14:textId="5DDFA994" w:rsidR="001632C7" w:rsidRPr="0081169E" w:rsidRDefault="001632C7" w:rsidP="001632C7">
      <w:pPr>
        <w:pStyle w:val="Heading8"/>
        <w:spacing w:before="0" w:line="276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</w:pPr>
      <w:r w:rsidRPr="0081169E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Contrast Between </w:t>
      </w:r>
      <w:r w:rsidR="0081169E" w:rsidRPr="0081169E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Perpetrator </w:t>
      </w:r>
      <w:r w:rsidR="00C917B3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Apologetic</w:t>
      </w:r>
      <w:r w:rsidRPr="0081169E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 and Neutral Condition (</w:t>
      </w:r>
      <w:r w:rsidR="0081169E" w:rsidRPr="0081169E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P</w:t>
      </w:r>
      <w:r w:rsidR="00C917B3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A </w:t>
      </w:r>
      <w:r w:rsidRPr="0081169E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&gt; N</w:t>
      </w:r>
      <w:r w:rsidR="0004313D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eu</w:t>
      </w:r>
      <w:r w:rsidRPr="0081169E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)</w:t>
      </w:r>
    </w:p>
    <w:tbl>
      <w:tblPr>
        <w:tblW w:w="9037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7"/>
        <w:gridCol w:w="851"/>
        <w:gridCol w:w="850"/>
        <w:gridCol w:w="851"/>
        <w:gridCol w:w="850"/>
        <w:gridCol w:w="1276"/>
        <w:gridCol w:w="992"/>
      </w:tblGrid>
      <w:tr w:rsidR="001632C7" w:rsidRPr="0081169E" w14:paraId="7DA4286B" w14:textId="77777777" w:rsidTr="007D10A8">
        <w:trPr>
          <w:trHeight w:val="436"/>
        </w:trPr>
        <w:tc>
          <w:tcPr>
            <w:tcW w:w="33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216C5A" w14:textId="77777777" w:rsidR="001632C7" w:rsidRPr="0081169E" w:rsidRDefault="001632C7" w:rsidP="007D10A8">
            <w:pPr>
              <w:ind w:right="83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4469767" w14:textId="77777777" w:rsidR="001632C7" w:rsidRPr="0081169E" w:rsidRDefault="001632C7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2B3B09" w14:textId="77777777" w:rsidR="001632C7" w:rsidRPr="0081169E" w:rsidRDefault="001632C7" w:rsidP="007D10A8">
            <w:pPr>
              <w:ind w:right="83"/>
              <w:rPr>
                <w:i/>
                <w:iCs/>
                <w:lang w:val="en-GB"/>
              </w:rPr>
            </w:pPr>
            <w:r w:rsidRPr="0081169E">
              <w:rPr>
                <w:lang w:val="en-GB"/>
              </w:rPr>
              <w:t>Coordinat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C84A269" w14:textId="77777777" w:rsidR="001632C7" w:rsidRPr="0081169E" w:rsidRDefault="001632C7" w:rsidP="007D10A8">
            <w:pPr>
              <w:ind w:right="83"/>
              <w:jc w:val="center"/>
              <w:rPr>
                <w:lang w:val="en-GB"/>
              </w:rPr>
            </w:pPr>
            <w:r w:rsidRPr="0081169E">
              <w:rPr>
                <w:lang w:val="en-GB"/>
              </w:rPr>
              <w:t xml:space="preserve">Cluster </w:t>
            </w:r>
            <w:proofErr w:type="spellStart"/>
            <w:r w:rsidRPr="0081169E">
              <w:rPr>
                <w:lang w:val="en-GB"/>
              </w:rPr>
              <w:t>size</w:t>
            </w:r>
            <w:r w:rsidRPr="0081169E">
              <w:rPr>
                <w:vertAlign w:val="superscript"/>
                <w:lang w:val="en-GB"/>
              </w:rPr>
              <w:t>a</w:t>
            </w:r>
            <w:proofErr w:type="spellEnd"/>
            <w:r w:rsidRPr="0081169E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575D54" w14:textId="77777777" w:rsidR="001632C7" w:rsidRPr="0081169E" w:rsidRDefault="001632C7" w:rsidP="007D10A8">
            <w:pPr>
              <w:ind w:right="83"/>
              <w:jc w:val="center"/>
              <w:rPr>
                <w:i/>
                <w:iCs/>
                <w:lang w:val="en-GB"/>
              </w:rPr>
            </w:pPr>
          </w:p>
        </w:tc>
      </w:tr>
      <w:tr w:rsidR="001632C7" w:rsidRPr="0081169E" w14:paraId="039C4EF5" w14:textId="77777777" w:rsidTr="007D10A8">
        <w:trPr>
          <w:trHeight w:hRule="exact" w:val="454"/>
        </w:trPr>
        <w:tc>
          <w:tcPr>
            <w:tcW w:w="33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AF86F6" w14:textId="591FBD62" w:rsidR="001632C7" w:rsidRPr="0081169E" w:rsidRDefault="001632C7" w:rsidP="007D10A8">
            <w:pPr>
              <w:ind w:right="83"/>
              <w:rPr>
                <w:lang w:val="en-GB"/>
              </w:rPr>
            </w:pPr>
            <w:r w:rsidRPr="0081169E">
              <w:rPr>
                <w:lang w:val="en-GB"/>
              </w:rPr>
              <w:t>Regi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1D94908" w14:textId="77777777" w:rsidR="001632C7" w:rsidRPr="0081169E" w:rsidRDefault="001632C7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81169E">
              <w:rPr>
                <w:lang w:val="en-GB"/>
              </w:rPr>
              <w:t>Hem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D3A48E" w14:textId="77777777" w:rsidR="001632C7" w:rsidRPr="0081169E" w:rsidRDefault="001632C7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81169E">
              <w:rPr>
                <w:i/>
                <w:iCs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5C9DBF" w14:textId="77777777" w:rsidR="001632C7" w:rsidRPr="0081169E" w:rsidRDefault="001632C7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81169E">
              <w:rPr>
                <w:i/>
                <w:iCs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1C9122" w14:textId="77777777" w:rsidR="001632C7" w:rsidRPr="0081169E" w:rsidRDefault="001632C7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81169E">
              <w:rPr>
                <w:i/>
                <w:iCs/>
                <w:lang w:val="en-GB"/>
              </w:rPr>
              <w:t>z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3F8C301" w14:textId="77777777" w:rsidR="001632C7" w:rsidRPr="0081169E" w:rsidRDefault="001632C7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5DEEBB" w14:textId="77777777" w:rsidR="001632C7" w:rsidRPr="0081169E" w:rsidRDefault="001632C7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81169E">
              <w:rPr>
                <w:i/>
                <w:iCs/>
                <w:lang w:val="en-GB"/>
              </w:rPr>
              <w:t>Max t</w:t>
            </w:r>
          </w:p>
        </w:tc>
      </w:tr>
      <w:tr w:rsidR="001632C7" w:rsidRPr="0081169E" w14:paraId="3E8C1659" w14:textId="77777777" w:rsidTr="007D10A8">
        <w:trPr>
          <w:trHeight w:hRule="exact" w:val="79"/>
        </w:trPr>
        <w:tc>
          <w:tcPr>
            <w:tcW w:w="3367" w:type="dxa"/>
            <w:noWrap/>
            <w:vAlign w:val="center"/>
          </w:tcPr>
          <w:p w14:paraId="1E8DCA5F" w14:textId="77777777" w:rsidR="001632C7" w:rsidRPr="0081169E" w:rsidRDefault="001632C7" w:rsidP="007D10A8">
            <w:pPr>
              <w:ind w:firstLine="140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0996F49" w14:textId="77777777" w:rsidR="001632C7" w:rsidRPr="0081169E" w:rsidRDefault="001632C7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594F1604" w14:textId="77777777" w:rsidR="001632C7" w:rsidRPr="0081169E" w:rsidRDefault="001632C7" w:rsidP="007D10A8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4A0C70C4" w14:textId="77777777" w:rsidR="001632C7" w:rsidRPr="0081169E" w:rsidRDefault="001632C7" w:rsidP="007D10A8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5A4EFCD2" w14:textId="77777777" w:rsidR="001632C7" w:rsidRPr="0081169E" w:rsidRDefault="001632C7" w:rsidP="007D10A8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14:paraId="2345FA87" w14:textId="77777777" w:rsidR="001632C7" w:rsidRPr="0081169E" w:rsidRDefault="001632C7" w:rsidP="007D10A8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14:paraId="4EA8D8A5" w14:textId="77777777" w:rsidR="001632C7" w:rsidRPr="0081169E" w:rsidRDefault="001632C7" w:rsidP="007D10A8">
            <w:pPr>
              <w:jc w:val="center"/>
            </w:pPr>
          </w:p>
        </w:tc>
      </w:tr>
      <w:tr w:rsidR="00F45EE0" w:rsidRPr="0081169E" w14:paraId="29C17EB3" w14:textId="77777777" w:rsidTr="00F45EE0">
        <w:trPr>
          <w:trHeight w:hRule="exact" w:val="454"/>
        </w:trPr>
        <w:tc>
          <w:tcPr>
            <w:tcW w:w="3367" w:type="dxa"/>
            <w:noWrap/>
            <w:vAlign w:val="center"/>
          </w:tcPr>
          <w:p w14:paraId="1F421718" w14:textId="78B7683B" w:rsidR="001632C7" w:rsidRPr="0081169E" w:rsidRDefault="001632C7" w:rsidP="007D10A8">
            <w:pPr>
              <w:ind w:left="179"/>
              <w:rPr>
                <w:lang w:val="en-GB"/>
              </w:rPr>
            </w:pPr>
            <w:r w:rsidRPr="0081169E">
              <w:rPr>
                <w:lang w:val="en-GB"/>
              </w:rPr>
              <w:t xml:space="preserve">Middle temporal gyrus </w:t>
            </w:r>
          </w:p>
        </w:tc>
        <w:tc>
          <w:tcPr>
            <w:tcW w:w="851" w:type="dxa"/>
            <w:vAlign w:val="center"/>
          </w:tcPr>
          <w:p w14:paraId="457CC77D" w14:textId="2F269440" w:rsidR="001632C7" w:rsidRPr="0081169E" w:rsidRDefault="00F45EE0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5EFDE318" w14:textId="2ED43B58" w:rsidR="001632C7" w:rsidRPr="0081169E" w:rsidRDefault="00F45EE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14:paraId="4CFE0402" w14:textId="2B996448" w:rsidR="001632C7" w:rsidRPr="0081169E" w:rsidRDefault="00F45EE0" w:rsidP="007D10A8">
            <w:pPr>
              <w:jc w:val="center"/>
            </w:pPr>
            <w:r>
              <w:t>-31</w:t>
            </w:r>
          </w:p>
        </w:tc>
        <w:tc>
          <w:tcPr>
            <w:tcW w:w="850" w:type="dxa"/>
            <w:noWrap/>
            <w:vAlign w:val="center"/>
          </w:tcPr>
          <w:p w14:paraId="47EC96F8" w14:textId="36A8DB00" w:rsidR="001632C7" w:rsidRPr="0081169E" w:rsidRDefault="00F45EE0" w:rsidP="007D10A8">
            <w:pPr>
              <w:jc w:val="center"/>
            </w:pPr>
            <w:r>
              <w:t>4</w:t>
            </w:r>
          </w:p>
        </w:tc>
        <w:tc>
          <w:tcPr>
            <w:tcW w:w="1276" w:type="dxa"/>
            <w:noWrap/>
            <w:vAlign w:val="center"/>
          </w:tcPr>
          <w:p w14:paraId="5A68848E" w14:textId="19E58942" w:rsidR="001632C7" w:rsidRPr="0081169E" w:rsidRDefault="00CF7B5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0</w:t>
            </w:r>
          </w:p>
        </w:tc>
        <w:tc>
          <w:tcPr>
            <w:tcW w:w="992" w:type="dxa"/>
            <w:noWrap/>
            <w:vAlign w:val="center"/>
          </w:tcPr>
          <w:p w14:paraId="76B21AF7" w14:textId="1E48CB15" w:rsidR="001632C7" w:rsidRPr="0081169E" w:rsidRDefault="00F45EE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6</w:t>
            </w:r>
          </w:p>
        </w:tc>
      </w:tr>
      <w:tr w:rsidR="00F23EDE" w:rsidRPr="0081169E" w14:paraId="4AD0CB15" w14:textId="77777777" w:rsidTr="00AD5CAB">
        <w:trPr>
          <w:trHeight w:hRule="exact" w:val="454"/>
        </w:trPr>
        <w:tc>
          <w:tcPr>
            <w:tcW w:w="3367" w:type="dxa"/>
            <w:vMerge w:val="restart"/>
            <w:noWrap/>
            <w:vAlign w:val="center"/>
          </w:tcPr>
          <w:p w14:paraId="4ED34EEF" w14:textId="77777777" w:rsidR="00F23EDE" w:rsidRDefault="00F23EDE" w:rsidP="007D10A8">
            <w:pPr>
              <w:ind w:left="179"/>
              <w:rPr>
                <w:lang w:val="en-GB"/>
              </w:rPr>
            </w:pPr>
            <w:r w:rsidRPr="0081169E">
              <w:rPr>
                <w:lang w:val="en-GB"/>
              </w:rPr>
              <w:t>Temporal pole</w:t>
            </w:r>
          </w:p>
          <w:p w14:paraId="7F26745D" w14:textId="6EABC5E2" w:rsidR="00F23EDE" w:rsidRPr="0081169E" w:rsidRDefault="00F23EDE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14AFDBD" w14:textId="66525F90" w:rsidR="00F23EDE" w:rsidRPr="0081169E" w:rsidRDefault="00F23EDE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34F4E925" w14:textId="1DE8921D" w:rsidR="00F23EDE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14:paraId="32A0EDBC" w14:textId="7E3A2871" w:rsidR="00F23EDE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50" w:type="dxa"/>
            <w:noWrap/>
            <w:vAlign w:val="center"/>
          </w:tcPr>
          <w:p w14:paraId="62CD1A9A" w14:textId="418A01B1" w:rsidR="00F23EDE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3</w:t>
            </w:r>
          </w:p>
        </w:tc>
        <w:tc>
          <w:tcPr>
            <w:tcW w:w="1276" w:type="dxa"/>
            <w:noWrap/>
            <w:vAlign w:val="center"/>
          </w:tcPr>
          <w:p w14:paraId="71826B35" w14:textId="05738150" w:rsidR="00F23EDE" w:rsidRPr="0081169E" w:rsidRDefault="00CF7B5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89</w:t>
            </w:r>
          </w:p>
        </w:tc>
        <w:tc>
          <w:tcPr>
            <w:tcW w:w="992" w:type="dxa"/>
            <w:noWrap/>
            <w:vAlign w:val="center"/>
          </w:tcPr>
          <w:p w14:paraId="3357CFEF" w14:textId="30336CE6" w:rsidR="00F23EDE" w:rsidRPr="0081169E" w:rsidRDefault="00F23EDE" w:rsidP="007D10A8">
            <w:pPr>
              <w:jc w:val="center"/>
            </w:pPr>
            <w:r>
              <w:t>4.09</w:t>
            </w:r>
          </w:p>
        </w:tc>
      </w:tr>
      <w:tr w:rsidR="00F23EDE" w:rsidRPr="0081169E" w14:paraId="45D54EAE" w14:textId="77777777" w:rsidTr="00F23EDE">
        <w:trPr>
          <w:trHeight w:hRule="exact" w:val="454"/>
        </w:trPr>
        <w:tc>
          <w:tcPr>
            <w:tcW w:w="3367" w:type="dxa"/>
            <w:vMerge/>
            <w:noWrap/>
            <w:vAlign w:val="center"/>
          </w:tcPr>
          <w:p w14:paraId="470BB481" w14:textId="3D9A45E5" w:rsidR="00F23EDE" w:rsidRPr="0081169E" w:rsidRDefault="00F23EDE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7188478" w14:textId="6278313D" w:rsidR="00F23EDE" w:rsidRPr="0081169E" w:rsidRDefault="00F23EDE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729EADA2" w14:textId="520C6A6B" w:rsidR="00F23EDE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5</w:t>
            </w:r>
          </w:p>
        </w:tc>
        <w:tc>
          <w:tcPr>
            <w:tcW w:w="851" w:type="dxa"/>
            <w:noWrap/>
            <w:vAlign w:val="center"/>
          </w:tcPr>
          <w:p w14:paraId="4C7808FA" w14:textId="6BEB3800" w:rsidR="00F23EDE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14:paraId="33FD32AB" w14:textId="395D387B" w:rsidR="00F23EDE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6</w:t>
            </w:r>
          </w:p>
        </w:tc>
        <w:tc>
          <w:tcPr>
            <w:tcW w:w="1276" w:type="dxa"/>
            <w:noWrap/>
            <w:vAlign w:val="center"/>
          </w:tcPr>
          <w:p w14:paraId="138D876A" w14:textId="00605012" w:rsidR="00F23EDE" w:rsidRPr="0081169E" w:rsidRDefault="00CF7B5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54</w:t>
            </w:r>
          </w:p>
        </w:tc>
        <w:tc>
          <w:tcPr>
            <w:tcW w:w="992" w:type="dxa"/>
            <w:noWrap/>
            <w:vAlign w:val="center"/>
          </w:tcPr>
          <w:p w14:paraId="3790B750" w14:textId="531687C4" w:rsidR="00F23EDE" w:rsidRPr="0081169E" w:rsidRDefault="00F23EDE" w:rsidP="007D10A8">
            <w:pPr>
              <w:jc w:val="center"/>
            </w:pPr>
            <w:r>
              <w:t>4.65</w:t>
            </w:r>
          </w:p>
        </w:tc>
      </w:tr>
      <w:tr w:rsidR="00F23EDE" w:rsidRPr="0081169E" w14:paraId="4B2A2207" w14:textId="77777777" w:rsidTr="007D10A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404E9CF2" w14:textId="61C188EA" w:rsidR="001632C7" w:rsidRPr="0081169E" w:rsidRDefault="000A7AEB" w:rsidP="00F23EDE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IFG</w:t>
            </w:r>
          </w:p>
        </w:tc>
        <w:tc>
          <w:tcPr>
            <w:tcW w:w="851" w:type="dxa"/>
            <w:vAlign w:val="center"/>
          </w:tcPr>
          <w:p w14:paraId="22E7D465" w14:textId="43EB526E" w:rsidR="001632C7" w:rsidRPr="0081169E" w:rsidRDefault="00F23EDE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32CBF06C" w14:textId="1EAAEBF9" w:rsidR="001632C7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4</w:t>
            </w:r>
          </w:p>
        </w:tc>
        <w:tc>
          <w:tcPr>
            <w:tcW w:w="851" w:type="dxa"/>
            <w:noWrap/>
            <w:vAlign w:val="center"/>
          </w:tcPr>
          <w:p w14:paraId="54D32EE2" w14:textId="00F542B5" w:rsidR="001632C7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14:paraId="44BA712A" w14:textId="72FED889" w:rsidR="001632C7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76" w:type="dxa"/>
            <w:noWrap/>
            <w:vAlign w:val="center"/>
          </w:tcPr>
          <w:p w14:paraId="3F9422A9" w14:textId="0BCCFBE5" w:rsidR="001632C7" w:rsidRPr="0081169E" w:rsidRDefault="00CF7B5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9</w:t>
            </w:r>
          </w:p>
        </w:tc>
        <w:tc>
          <w:tcPr>
            <w:tcW w:w="992" w:type="dxa"/>
            <w:noWrap/>
            <w:vAlign w:val="center"/>
          </w:tcPr>
          <w:p w14:paraId="31029565" w14:textId="5B328EB9" w:rsidR="001632C7" w:rsidRPr="0081169E" w:rsidRDefault="00F23EDE" w:rsidP="007D10A8">
            <w:pPr>
              <w:jc w:val="center"/>
            </w:pPr>
            <w:r>
              <w:t>5.82</w:t>
            </w:r>
          </w:p>
        </w:tc>
      </w:tr>
      <w:tr w:rsidR="00F23EDE" w:rsidRPr="0081169E" w14:paraId="1D523FC1" w14:textId="77777777" w:rsidTr="007D10A8">
        <w:trPr>
          <w:trHeight w:hRule="exact" w:val="454"/>
        </w:trPr>
        <w:tc>
          <w:tcPr>
            <w:tcW w:w="3367" w:type="dxa"/>
            <w:vMerge w:val="restart"/>
            <w:noWrap/>
            <w:vAlign w:val="center"/>
          </w:tcPr>
          <w:p w14:paraId="4C52F624" w14:textId="5DB16A70" w:rsidR="00F23EDE" w:rsidRDefault="00F23EDE" w:rsidP="007D10A8">
            <w:pPr>
              <w:ind w:left="179"/>
              <w:rPr>
                <w:lang w:val="en-GB"/>
              </w:rPr>
            </w:pPr>
            <w:proofErr w:type="spellStart"/>
            <w:r w:rsidRPr="0081169E">
              <w:rPr>
                <w:lang w:val="en-GB"/>
              </w:rPr>
              <w:t>Precuneus</w:t>
            </w:r>
            <w:proofErr w:type="spellEnd"/>
          </w:p>
          <w:p w14:paraId="38FE0DB0" w14:textId="417F50FE" w:rsidR="00F23EDE" w:rsidRPr="0081169E" w:rsidRDefault="00F23EDE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55FFB8C" w14:textId="7A4D2B6B" w:rsidR="00F23EDE" w:rsidRPr="0081169E" w:rsidRDefault="00F23EDE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4E41DED5" w14:textId="5564F3F6" w:rsidR="00F23EDE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51" w:type="dxa"/>
            <w:noWrap/>
            <w:vAlign w:val="center"/>
          </w:tcPr>
          <w:p w14:paraId="500E7B54" w14:textId="51FAFFAC" w:rsidR="00F23EDE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2</w:t>
            </w:r>
          </w:p>
        </w:tc>
        <w:tc>
          <w:tcPr>
            <w:tcW w:w="850" w:type="dxa"/>
            <w:noWrap/>
            <w:vAlign w:val="center"/>
          </w:tcPr>
          <w:p w14:paraId="569E1936" w14:textId="24195797" w:rsidR="00F23EDE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276" w:type="dxa"/>
            <w:noWrap/>
            <w:vAlign w:val="center"/>
          </w:tcPr>
          <w:p w14:paraId="0A3A0257" w14:textId="6157FEE6" w:rsidR="00F23EDE" w:rsidRPr="0081169E" w:rsidRDefault="00CF7B5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7</w:t>
            </w:r>
          </w:p>
        </w:tc>
        <w:tc>
          <w:tcPr>
            <w:tcW w:w="992" w:type="dxa"/>
            <w:noWrap/>
            <w:vAlign w:val="center"/>
          </w:tcPr>
          <w:p w14:paraId="6E786F49" w14:textId="03A447AD" w:rsidR="00F23EDE" w:rsidRPr="0081169E" w:rsidRDefault="00F23EDE" w:rsidP="007D10A8">
            <w:pPr>
              <w:jc w:val="center"/>
            </w:pPr>
            <w:r>
              <w:t>3.85</w:t>
            </w:r>
          </w:p>
        </w:tc>
      </w:tr>
      <w:tr w:rsidR="00F23EDE" w:rsidRPr="0081169E" w14:paraId="41081937" w14:textId="77777777" w:rsidTr="007D10A8">
        <w:trPr>
          <w:trHeight w:hRule="exact" w:val="454"/>
        </w:trPr>
        <w:tc>
          <w:tcPr>
            <w:tcW w:w="3367" w:type="dxa"/>
            <w:vMerge/>
            <w:noWrap/>
            <w:vAlign w:val="center"/>
          </w:tcPr>
          <w:p w14:paraId="34686FD3" w14:textId="77777777" w:rsidR="00F23EDE" w:rsidRPr="0081169E" w:rsidRDefault="00F23EDE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596B504" w14:textId="7D8794D0" w:rsidR="00F23EDE" w:rsidRPr="0081169E" w:rsidRDefault="00F23EDE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21AB193F" w14:textId="4F2039A7" w:rsidR="00F23EDE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9</w:t>
            </w:r>
          </w:p>
        </w:tc>
        <w:tc>
          <w:tcPr>
            <w:tcW w:w="851" w:type="dxa"/>
            <w:noWrap/>
            <w:vAlign w:val="center"/>
          </w:tcPr>
          <w:p w14:paraId="3BF4419B" w14:textId="1DD6CB9D" w:rsidR="00F23EDE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2</w:t>
            </w:r>
          </w:p>
        </w:tc>
        <w:tc>
          <w:tcPr>
            <w:tcW w:w="850" w:type="dxa"/>
            <w:noWrap/>
            <w:vAlign w:val="center"/>
          </w:tcPr>
          <w:p w14:paraId="2485A83C" w14:textId="52CDD5B2" w:rsidR="00F23EDE" w:rsidRPr="0081169E" w:rsidRDefault="00F23EDE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276" w:type="dxa"/>
            <w:noWrap/>
            <w:vAlign w:val="center"/>
          </w:tcPr>
          <w:p w14:paraId="3693BFDE" w14:textId="2C22CFF5" w:rsidR="00F23EDE" w:rsidRPr="0081169E" w:rsidRDefault="00CF7B5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34</w:t>
            </w:r>
          </w:p>
        </w:tc>
        <w:tc>
          <w:tcPr>
            <w:tcW w:w="992" w:type="dxa"/>
            <w:noWrap/>
            <w:vAlign w:val="center"/>
          </w:tcPr>
          <w:p w14:paraId="5D3478B8" w14:textId="1B0257B4" w:rsidR="00F23EDE" w:rsidRPr="0081169E" w:rsidRDefault="00F23EDE" w:rsidP="007D10A8">
            <w:pPr>
              <w:jc w:val="center"/>
            </w:pPr>
            <w:r>
              <w:t>4.67</w:t>
            </w:r>
          </w:p>
        </w:tc>
      </w:tr>
      <w:tr w:rsidR="001632C7" w:rsidRPr="0081169E" w14:paraId="44332A09" w14:textId="77777777" w:rsidTr="007D10A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776488E1" w14:textId="367CB0EB" w:rsidR="001632C7" w:rsidRPr="006B4ED3" w:rsidRDefault="006B4ED3" w:rsidP="007D10A8">
            <w:pPr>
              <w:ind w:left="179"/>
              <w:rPr>
                <w:lang w:val="en-GB"/>
              </w:rPr>
            </w:pPr>
            <w:r w:rsidRPr="006B4ED3">
              <w:rPr>
                <w:lang w:val="en-GB"/>
              </w:rPr>
              <w:t>Posterior p</w:t>
            </w:r>
            <w:r w:rsidR="00F23EDE" w:rsidRPr="006B4ED3">
              <w:rPr>
                <w:lang w:val="en-GB"/>
              </w:rPr>
              <w:t>arietal cortex</w:t>
            </w:r>
          </w:p>
        </w:tc>
        <w:tc>
          <w:tcPr>
            <w:tcW w:w="851" w:type="dxa"/>
            <w:vAlign w:val="center"/>
          </w:tcPr>
          <w:p w14:paraId="66E421A9" w14:textId="560E3D27" w:rsidR="001632C7" w:rsidRPr="006B4ED3" w:rsidRDefault="00F23EDE" w:rsidP="007D10A8">
            <w:pPr>
              <w:ind w:right="83"/>
              <w:jc w:val="center"/>
              <w:rPr>
                <w:lang w:val="en-GB"/>
              </w:rPr>
            </w:pPr>
            <w:r w:rsidRPr="006B4ED3"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58EC4F66" w14:textId="6AE85ADA" w:rsidR="001632C7" w:rsidRPr="006B4ED3" w:rsidRDefault="00F23EDE" w:rsidP="007D10A8">
            <w:pPr>
              <w:jc w:val="center"/>
              <w:rPr>
                <w:lang w:val="en-GB"/>
              </w:rPr>
            </w:pPr>
            <w:r w:rsidRPr="006B4ED3">
              <w:rPr>
                <w:lang w:val="en-GB"/>
              </w:rPr>
              <w:t>-42</w:t>
            </w:r>
          </w:p>
        </w:tc>
        <w:tc>
          <w:tcPr>
            <w:tcW w:w="851" w:type="dxa"/>
            <w:noWrap/>
            <w:vAlign w:val="center"/>
          </w:tcPr>
          <w:p w14:paraId="7CAED152" w14:textId="3280E7BE" w:rsidR="001632C7" w:rsidRPr="006B4ED3" w:rsidRDefault="00F23EDE" w:rsidP="007D10A8">
            <w:pPr>
              <w:jc w:val="center"/>
              <w:rPr>
                <w:lang w:val="en-GB"/>
              </w:rPr>
            </w:pPr>
            <w:r w:rsidRPr="006B4ED3">
              <w:rPr>
                <w:lang w:val="en-GB"/>
              </w:rPr>
              <w:t>-58</w:t>
            </w:r>
          </w:p>
        </w:tc>
        <w:tc>
          <w:tcPr>
            <w:tcW w:w="850" w:type="dxa"/>
            <w:noWrap/>
            <w:vAlign w:val="center"/>
          </w:tcPr>
          <w:p w14:paraId="59A12BC0" w14:textId="47452BA3" w:rsidR="001632C7" w:rsidRPr="006B4ED3" w:rsidRDefault="00F23EDE" w:rsidP="007D10A8">
            <w:pPr>
              <w:jc w:val="center"/>
              <w:rPr>
                <w:lang w:val="en-GB"/>
              </w:rPr>
            </w:pPr>
            <w:r w:rsidRPr="006B4ED3">
              <w:rPr>
                <w:lang w:val="en-GB"/>
              </w:rPr>
              <w:t>19</w:t>
            </w:r>
          </w:p>
        </w:tc>
        <w:tc>
          <w:tcPr>
            <w:tcW w:w="1276" w:type="dxa"/>
            <w:noWrap/>
            <w:vAlign w:val="center"/>
          </w:tcPr>
          <w:p w14:paraId="1718536C" w14:textId="24D0616B" w:rsidR="001632C7" w:rsidRPr="006B4ED3" w:rsidRDefault="00CF7B5A" w:rsidP="007D10A8">
            <w:pPr>
              <w:jc w:val="center"/>
              <w:rPr>
                <w:lang w:val="en-GB"/>
              </w:rPr>
            </w:pPr>
            <w:r w:rsidRPr="006B4ED3">
              <w:rPr>
                <w:lang w:val="en-GB"/>
              </w:rPr>
              <w:t>2250</w:t>
            </w:r>
          </w:p>
        </w:tc>
        <w:tc>
          <w:tcPr>
            <w:tcW w:w="992" w:type="dxa"/>
            <w:noWrap/>
            <w:vAlign w:val="center"/>
          </w:tcPr>
          <w:p w14:paraId="1B451494" w14:textId="191971F8" w:rsidR="001632C7" w:rsidRPr="006B4ED3" w:rsidRDefault="00F23EDE" w:rsidP="007D10A8">
            <w:pPr>
              <w:jc w:val="center"/>
            </w:pPr>
            <w:r w:rsidRPr="006B4ED3">
              <w:t>5.33</w:t>
            </w:r>
          </w:p>
        </w:tc>
      </w:tr>
      <w:tr w:rsidR="001632C7" w:rsidRPr="0081169E" w14:paraId="6C6A2717" w14:textId="77777777" w:rsidTr="007D10A8">
        <w:trPr>
          <w:trHeight w:hRule="exact" w:val="79"/>
        </w:trPr>
        <w:tc>
          <w:tcPr>
            <w:tcW w:w="3367" w:type="dxa"/>
            <w:noWrap/>
            <w:vAlign w:val="center"/>
          </w:tcPr>
          <w:p w14:paraId="21691267" w14:textId="77777777" w:rsidR="001632C7" w:rsidRPr="0081169E" w:rsidRDefault="001632C7" w:rsidP="007D10A8">
            <w:pPr>
              <w:ind w:hanging="2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6F3C279" w14:textId="77777777" w:rsidR="001632C7" w:rsidRPr="0081169E" w:rsidRDefault="001632C7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6078799E" w14:textId="77777777" w:rsidR="001632C7" w:rsidRPr="0081169E" w:rsidRDefault="001632C7" w:rsidP="007D10A8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08DE7E30" w14:textId="77777777" w:rsidR="001632C7" w:rsidRPr="0081169E" w:rsidRDefault="001632C7" w:rsidP="007D10A8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5A9BBE78" w14:textId="77777777" w:rsidR="001632C7" w:rsidRPr="0081169E" w:rsidRDefault="001632C7" w:rsidP="007D10A8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14:paraId="23E6E2ED" w14:textId="77777777" w:rsidR="001632C7" w:rsidRPr="0081169E" w:rsidRDefault="001632C7" w:rsidP="007D10A8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14:paraId="6B9C7610" w14:textId="77777777" w:rsidR="001632C7" w:rsidRPr="0081169E" w:rsidRDefault="001632C7" w:rsidP="007D10A8">
            <w:pPr>
              <w:jc w:val="center"/>
            </w:pPr>
          </w:p>
        </w:tc>
      </w:tr>
    </w:tbl>
    <w:p w14:paraId="3F6A911F" w14:textId="7ADB51CC" w:rsidR="001632C7" w:rsidRDefault="001632C7" w:rsidP="001632C7">
      <w:pPr>
        <w:ind w:right="85"/>
      </w:pPr>
      <w:r w:rsidRPr="0081169E">
        <w:rPr>
          <w:i/>
          <w:iCs/>
          <w:lang w:val="en-GB"/>
        </w:rPr>
        <w:t>Note.</w:t>
      </w:r>
      <w:r w:rsidRPr="0081169E">
        <w:rPr>
          <w:lang w:val="en-GB"/>
        </w:rPr>
        <w:t xml:space="preserve"> </w:t>
      </w:r>
      <w:proofErr w:type="spellStart"/>
      <w:r w:rsidRPr="0081169E">
        <w:rPr>
          <w:lang w:val="en-GB"/>
        </w:rPr>
        <w:t>Talaraich</w:t>
      </w:r>
      <w:proofErr w:type="spellEnd"/>
      <w:r w:rsidRPr="0081169E">
        <w:rPr>
          <w:lang w:val="en-GB"/>
        </w:rPr>
        <w:t xml:space="preserve"> c</w:t>
      </w:r>
      <w:proofErr w:type="spellStart"/>
      <w:r w:rsidRPr="0081169E">
        <w:t>oordinates</w:t>
      </w:r>
      <w:proofErr w:type="spellEnd"/>
      <w:r w:rsidRPr="0081169E">
        <w:t xml:space="preserve"> and </w:t>
      </w:r>
      <w:r w:rsidRPr="0081169E">
        <w:rPr>
          <w:i/>
          <w:iCs/>
        </w:rPr>
        <w:t>t</w:t>
      </w:r>
      <w:r w:rsidRPr="0081169E">
        <w:t>-score refer to the peak of each brain region.</w:t>
      </w:r>
      <w:r w:rsidRPr="0081169E">
        <w:rPr>
          <w:lang w:val="en-GB"/>
        </w:rPr>
        <w:t xml:space="preserve"> </w:t>
      </w:r>
      <w:r w:rsidRPr="0081169E">
        <w:t xml:space="preserve">Reported clusters survived Monte Carlo cluster-level thresholding at an uncorrected </w:t>
      </w:r>
      <w:r w:rsidRPr="0081169E">
        <w:rPr>
          <w:i/>
        </w:rPr>
        <w:t>p</w:t>
      </w:r>
      <w:r w:rsidRPr="0081169E">
        <w:t xml:space="preserve"> &lt; </w:t>
      </w:r>
      <w:r w:rsidR="0004313D">
        <w:t>0</w:t>
      </w:r>
      <w:r w:rsidRPr="0081169E">
        <w:t xml:space="preserve">.005 (min cluster size </w:t>
      </w:r>
      <w:r w:rsidR="00905698">
        <w:t>216</w:t>
      </w:r>
      <w:r w:rsidRPr="0081169E">
        <w:t xml:space="preserve"> mm</w:t>
      </w:r>
      <w:r w:rsidRPr="0081169E">
        <w:rPr>
          <w:vertAlign w:val="superscript"/>
        </w:rPr>
        <w:t>3</w:t>
      </w:r>
      <w:r w:rsidRPr="0081169E">
        <w:t>).</w:t>
      </w:r>
    </w:p>
    <w:p w14:paraId="3650769A" w14:textId="7D7872B4" w:rsidR="000A7AEB" w:rsidRPr="0081169E" w:rsidRDefault="000A7AEB" w:rsidP="001632C7">
      <w:pPr>
        <w:ind w:right="85"/>
        <w:rPr>
          <w:lang w:val="en-GB"/>
        </w:rPr>
      </w:pPr>
      <w:r>
        <w:rPr>
          <w:lang w:val="en-GB"/>
        </w:rPr>
        <w:t>IFG = inferior frontal gyrus</w:t>
      </w:r>
    </w:p>
    <w:p w14:paraId="2DE80B2C" w14:textId="77777777" w:rsidR="001632C7" w:rsidRPr="0081169E" w:rsidRDefault="001632C7" w:rsidP="001632C7">
      <w:pPr>
        <w:widowControl/>
        <w:autoSpaceDE/>
        <w:autoSpaceDN/>
        <w:adjustRightInd/>
        <w:spacing w:after="200" w:line="276" w:lineRule="auto"/>
      </w:pPr>
      <w:proofErr w:type="spellStart"/>
      <w:r w:rsidRPr="0081169E">
        <w:rPr>
          <w:vertAlign w:val="superscript"/>
        </w:rPr>
        <w:t>a</w:t>
      </w:r>
      <w:r w:rsidRPr="0081169E">
        <w:t>Cluster</w:t>
      </w:r>
      <w:proofErr w:type="spellEnd"/>
      <w:r w:rsidRPr="0081169E">
        <w:t xml:space="preserve"> size refers to the number of voxels (1x1x1 mm</w:t>
      </w:r>
      <w:r w:rsidRPr="0081169E">
        <w:rPr>
          <w:vertAlign w:val="superscript"/>
        </w:rPr>
        <w:t>3</w:t>
      </w:r>
      <w:r w:rsidRPr="0081169E">
        <w:t xml:space="preserve"> resolution of the iso-</w:t>
      </w:r>
      <w:proofErr w:type="spellStart"/>
      <w:r w:rsidRPr="0081169E">
        <w:t>voxeled</w:t>
      </w:r>
      <w:proofErr w:type="spellEnd"/>
      <w:r w:rsidRPr="0081169E">
        <w:t xml:space="preserve"> structural images).</w:t>
      </w:r>
    </w:p>
    <w:p w14:paraId="79A86F97" w14:textId="77777777" w:rsidR="001C51D3" w:rsidRDefault="001C51D3">
      <w:pPr>
        <w:widowControl/>
        <w:autoSpaceDE/>
        <w:autoSpaceDN/>
        <w:adjustRightInd/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7F5F4BBD" w14:textId="57C95515" w:rsidR="001C51D3" w:rsidRPr="00EC6A40" w:rsidRDefault="001C51D3" w:rsidP="00ED7726">
      <w:pPr>
        <w:pStyle w:val="Heading8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EC6A40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 xml:space="preserve">Table </w:t>
      </w:r>
      <w:r w:rsidR="00EE74BE" w:rsidRPr="00EC6A40">
        <w:rPr>
          <w:rFonts w:ascii="Times New Roman" w:hAnsi="Times New Roman" w:cs="Times New Roman"/>
          <w:color w:val="auto"/>
          <w:sz w:val="24"/>
          <w:szCs w:val="24"/>
          <w:lang w:val="en-GB"/>
        </w:rPr>
        <w:t>S</w:t>
      </w:r>
      <w:r w:rsidR="00ED7726">
        <w:rPr>
          <w:rFonts w:ascii="Times New Roman" w:hAnsi="Times New Roman" w:cs="Times New Roman"/>
          <w:color w:val="auto"/>
          <w:sz w:val="24"/>
          <w:szCs w:val="24"/>
          <w:lang w:val="en-GB"/>
        </w:rPr>
        <w:t>8</w:t>
      </w:r>
    </w:p>
    <w:p w14:paraId="05E98162" w14:textId="18226722" w:rsidR="001C51D3" w:rsidRPr="00D46520" w:rsidRDefault="001C51D3" w:rsidP="001C51D3">
      <w:pPr>
        <w:pStyle w:val="Heading8"/>
        <w:spacing w:before="0" w:line="276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</w:pPr>
      <w:r w:rsidRPr="00D46520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Contrast Between </w:t>
      </w:r>
      <w:r w:rsidR="00D46520" w:rsidRPr="00D46520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Perpetrator </w:t>
      </w:r>
      <w:r w:rsidR="00C917B3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Unapologetic</w:t>
      </w:r>
      <w:r w:rsidR="00D46520" w:rsidRPr="00D46520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 </w:t>
      </w:r>
      <w:r w:rsidRPr="00D46520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and Neutral Condition (</w:t>
      </w:r>
      <w:r w:rsidR="00D46520" w:rsidRPr="00D46520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P</w:t>
      </w:r>
      <w:r w:rsidR="00C917B3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U</w:t>
      </w:r>
      <w:r w:rsidRPr="00D46520">
        <w:rPr>
          <w:rFonts w:ascii="Times New Roman" w:hAnsi="Times New Roman" w:cs="Times New Roman"/>
          <w:i/>
          <w:iCs/>
          <w:color w:val="auto"/>
          <w:sz w:val="24"/>
          <w:szCs w:val="24"/>
          <w:vertAlign w:val="superscript"/>
          <w:lang w:val="en-GB"/>
        </w:rPr>
        <w:t xml:space="preserve"> </w:t>
      </w:r>
      <w:r w:rsidRPr="00D46520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&gt; N</w:t>
      </w:r>
      <w:r w:rsidR="0004313D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eu</w:t>
      </w:r>
      <w:r w:rsidRPr="00D46520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)</w:t>
      </w:r>
    </w:p>
    <w:tbl>
      <w:tblPr>
        <w:tblW w:w="9037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7"/>
        <w:gridCol w:w="851"/>
        <w:gridCol w:w="850"/>
        <w:gridCol w:w="851"/>
        <w:gridCol w:w="850"/>
        <w:gridCol w:w="1276"/>
        <w:gridCol w:w="992"/>
      </w:tblGrid>
      <w:tr w:rsidR="001C51D3" w:rsidRPr="00D46520" w14:paraId="6C87F7C0" w14:textId="77777777" w:rsidTr="007D10A8">
        <w:trPr>
          <w:trHeight w:val="436"/>
        </w:trPr>
        <w:tc>
          <w:tcPr>
            <w:tcW w:w="33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A15397B" w14:textId="77777777" w:rsidR="001C51D3" w:rsidRPr="00D46520" w:rsidRDefault="001C51D3" w:rsidP="007D10A8">
            <w:pPr>
              <w:ind w:right="83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B4B1C51" w14:textId="77777777" w:rsidR="001C51D3" w:rsidRPr="00D46520" w:rsidRDefault="001C51D3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8A3A33" w14:textId="77777777" w:rsidR="001C51D3" w:rsidRPr="00D46520" w:rsidRDefault="001C51D3" w:rsidP="007D10A8">
            <w:pPr>
              <w:ind w:right="83"/>
              <w:rPr>
                <w:i/>
                <w:iCs/>
                <w:lang w:val="en-GB"/>
              </w:rPr>
            </w:pPr>
            <w:r w:rsidRPr="00D46520">
              <w:rPr>
                <w:lang w:val="en-GB"/>
              </w:rPr>
              <w:t>Coordinat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0E78A26" w14:textId="77777777" w:rsidR="001C51D3" w:rsidRPr="00D46520" w:rsidRDefault="001C51D3" w:rsidP="007D10A8">
            <w:pPr>
              <w:ind w:right="83"/>
              <w:jc w:val="center"/>
              <w:rPr>
                <w:lang w:val="en-GB"/>
              </w:rPr>
            </w:pPr>
            <w:r w:rsidRPr="00D46520">
              <w:rPr>
                <w:lang w:val="en-GB"/>
              </w:rPr>
              <w:t xml:space="preserve">Cluster </w:t>
            </w:r>
            <w:proofErr w:type="spellStart"/>
            <w:r w:rsidRPr="00D46520">
              <w:rPr>
                <w:lang w:val="en-GB"/>
              </w:rPr>
              <w:t>size</w:t>
            </w:r>
            <w:r w:rsidRPr="00D46520">
              <w:rPr>
                <w:vertAlign w:val="superscript"/>
                <w:lang w:val="en-GB"/>
              </w:rPr>
              <w:t>a</w:t>
            </w:r>
            <w:proofErr w:type="spellEnd"/>
            <w:r w:rsidRPr="00D46520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DABA28D" w14:textId="77777777" w:rsidR="001C51D3" w:rsidRPr="00D46520" w:rsidRDefault="001C51D3" w:rsidP="007D10A8">
            <w:pPr>
              <w:ind w:right="83"/>
              <w:jc w:val="center"/>
              <w:rPr>
                <w:i/>
                <w:iCs/>
                <w:lang w:val="en-GB"/>
              </w:rPr>
            </w:pPr>
          </w:p>
        </w:tc>
      </w:tr>
      <w:tr w:rsidR="001C51D3" w:rsidRPr="00D46520" w14:paraId="6F07D9C0" w14:textId="77777777" w:rsidTr="007D10A8">
        <w:trPr>
          <w:trHeight w:hRule="exact" w:val="454"/>
        </w:trPr>
        <w:tc>
          <w:tcPr>
            <w:tcW w:w="33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387CC2" w14:textId="31B12D92" w:rsidR="001C51D3" w:rsidRPr="00D46520" w:rsidRDefault="001C51D3" w:rsidP="007D10A8">
            <w:pPr>
              <w:ind w:right="83"/>
              <w:rPr>
                <w:lang w:val="en-GB"/>
              </w:rPr>
            </w:pPr>
            <w:r w:rsidRPr="00D46520">
              <w:rPr>
                <w:lang w:val="en-GB"/>
              </w:rPr>
              <w:t>Regi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D16E9A2" w14:textId="77777777" w:rsidR="001C51D3" w:rsidRPr="00D46520" w:rsidRDefault="001C51D3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D46520">
              <w:rPr>
                <w:lang w:val="en-GB"/>
              </w:rPr>
              <w:t>Hem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0DA672" w14:textId="77777777" w:rsidR="001C51D3" w:rsidRPr="00D46520" w:rsidRDefault="001C51D3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D46520">
              <w:rPr>
                <w:i/>
                <w:iCs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B73EE6" w14:textId="77777777" w:rsidR="001C51D3" w:rsidRPr="00D46520" w:rsidRDefault="001C51D3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D46520">
              <w:rPr>
                <w:i/>
                <w:iCs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F4F570" w14:textId="77777777" w:rsidR="001C51D3" w:rsidRPr="00D46520" w:rsidRDefault="001C51D3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D46520">
              <w:rPr>
                <w:i/>
                <w:iCs/>
                <w:lang w:val="en-GB"/>
              </w:rPr>
              <w:t>z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578BB81" w14:textId="77777777" w:rsidR="001C51D3" w:rsidRPr="00D46520" w:rsidRDefault="001C51D3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BE1A68" w14:textId="77777777" w:rsidR="001C51D3" w:rsidRPr="00D46520" w:rsidRDefault="001C51D3" w:rsidP="007D10A8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D46520">
              <w:rPr>
                <w:i/>
                <w:iCs/>
                <w:lang w:val="en-GB"/>
              </w:rPr>
              <w:t>Max t</w:t>
            </w:r>
          </w:p>
        </w:tc>
      </w:tr>
      <w:tr w:rsidR="001C51D3" w:rsidRPr="00D46520" w14:paraId="16A230AD" w14:textId="77777777" w:rsidTr="007D10A8">
        <w:trPr>
          <w:trHeight w:hRule="exact" w:val="79"/>
        </w:trPr>
        <w:tc>
          <w:tcPr>
            <w:tcW w:w="3367" w:type="dxa"/>
            <w:noWrap/>
            <w:vAlign w:val="center"/>
          </w:tcPr>
          <w:p w14:paraId="1B399004" w14:textId="77777777" w:rsidR="001C51D3" w:rsidRPr="00D46520" w:rsidRDefault="001C51D3" w:rsidP="007D10A8">
            <w:pPr>
              <w:ind w:firstLine="140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A56A746" w14:textId="77777777" w:rsidR="001C51D3" w:rsidRPr="00D46520" w:rsidRDefault="001C51D3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395BD649" w14:textId="77777777" w:rsidR="001C51D3" w:rsidRPr="00D46520" w:rsidRDefault="001C51D3" w:rsidP="007D10A8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13388EA8" w14:textId="77777777" w:rsidR="001C51D3" w:rsidRPr="00D46520" w:rsidRDefault="001C51D3" w:rsidP="007D10A8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7BC5783A" w14:textId="77777777" w:rsidR="001C51D3" w:rsidRPr="00D46520" w:rsidRDefault="001C51D3" w:rsidP="007D10A8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14:paraId="61A247EC" w14:textId="77777777" w:rsidR="001C51D3" w:rsidRPr="00D46520" w:rsidRDefault="001C51D3" w:rsidP="007D10A8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14:paraId="29AE1682" w14:textId="77777777" w:rsidR="001C51D3" w:rsidRPr="00D46520" w:rsidRDefault="001C51D3" w:rsidP="007D10A8">
            <w:pPr>
              <w:jc w:val="center"/>
            </w:pPr>
          </w:p>
        </w:tc>
      </w:tr>
      <w:tr w:rsidR="00D71422" w:rsidRPr="00D46520" w14:paraId="619614A7" w14:textId="77777777" w:rsidTr="00D71422">
        <w:trPr>
          <w:trHeight w:hRule="exact" w:val="454"/>
        </w:trPr>
        <w:tc>
          <w:tcPr>
            <w:tcW w:w="3367" w:type="dxa"/>
            <w:noWrap/>
            <w:vAlign w:val="center"/>
          </w:tcPr>
          <w:p w14:paraId="67322035" w14:textId="05562900" w:rsidR="001C51D3" w:rsidRPr="00D46520" w:rsidRDefault="001C51D3" w:rsidP="007D10A8">
            <w:pPr>
              <w:ind w:left="179"/>
              <w:rPr>
                <w:lang w:val="en-GB"/>
              </w:rPr>
            </w:pPr>
            <w:r w:rsidRPr="00D46520">
              <w:rPr>
                <w:lang w:val="en-GB"/>
              </w:rPr>
              <w:t>Middle temporal gyrus</w:t>
            </w:r>
          </w:p>
        </w:tc>
        <w:tc>
          <w:tcPr>
            <w:tcW w:w="851" w:type="dxa"/>
            <w:vAlign w:val="center"/>
          </w:tcPr>
          <w:p w14:paraId="090A7669" w14:textId="556F981A" w:rsidR="001C51D3" w:rsidRPr="00D46520" w:rsidRDefault="00D71422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716D55DC" w14:textId="4BAB4536" w:rsidR="001C51D3" w:rsidRPr="00D46520" w:rsidRDefault="00D71422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14:paraId="0A83D036" w14:textId="1C92676C" w:rsidR="001C51D3" w:rsidRPr="00D46520" w:rsidRDefault="00D71422" w:rsidP="007D10A8">
            <w:pPr>
              <w:jc w:val="center"/>
            </w:pPr>
            <w:r>
              <w:t>-31</w:t>
            </w:r>
          </w:p>
        </w:tc>
        <w:tc>
          <w:tcPr>
            <w:tcW w:w="850" w:type="dxa"/>
            <w:noWrap/>
            <w:vAlign w:val="center"/>
          </w:tcPr>
          <w:p w14:paraId="7DD761AF" w14:textId="37964B63" w:rsidR="001C51D3" w:rsidRPr="00D46520" w:rsidRDefault="00D71422" w:rsidP="007D10A8">
            <w:pPr>
              <w:jc w:val="center"/>
            </w:pPr>
            <w:r>
              <w:t>1</w:t>
            </w:r>
          </w:p>
        </w:tc>
        <w:tc>
          <w:tcPr>
            <w:tcW w:w="1276" w:type="dxa"/>
            <w:noWrap/>
            <w:vAlign w:val="center"/>
          </w:tcPr>
          <w:p w14:paraId="4ACB6E02" w14:textId="6C365858" w:rsidR="001C51D3" w:rsidRPr="00D46520" w:rsidRDefault="00CD3938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928</w:t>
            </w:r>
          </w:p>
        </w:tc>
        <w:tc>
          <w:tcPr>
            <w:tcW w:w="992" w:type="dxa"/>
            <w:noWrap/>
            <w:vAlign w:val="center"/>
          </w:tcPr>
          <w:p w14:paraId="7948313E" w14:textId="4F93E5D8" w:rsidR="001C51D3" w:rsidRPr="00D46520" w:rsidRDefault="00D71422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43</w:t>
            </w:r>
          </w:p>
        </w:tc>
      </w:tr>
      <w:tr w:rsidR="00D27AC0" w:rsidRPr="00D46520" w14:paraId="34A2FF1D" w14:textId="77777777" w:rsidTr="00D27AC0">
        <w:trPr>
          <w:trHeight w:hRule="exact" w:val="624"/>
        </w:trPr>
        <w:tc>
          <w:tcPr>
            <w:tcW w:w="3367" w:type="dxa"/>
            <w:noWrap/>
            <w:vAlign w:val="center"/>
          </w:tcPr>
          <w:p w14:paraId="1D1A1535" w14:textId="1D48B6E6" w:rsidR="00D27AC0" w:rsidRDefault="00D27AC0" w:rsidP="007D10A8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 xml:space="preserve">Middle temporal gyrus </w:t>
            </w:r>
            <w:r w:rsidR="00B66AFA">
              <w:rPr>
                <w:lang w:val="en-GB"/>
              </w:rPr>
              <w:t>&amp;</w:t>
            </w:r>
            <w:r>
              <w:rPr>
                <w:lang w:val="en-GB"/>
              </w:rPr>
              <w:t xml:space="preserve"> TPJ</w:t>
            </w:r>
          </w:p>
        </w:tc>
        <w:tc>
          <w:tcPr>
            <w:tcW w:w="851" w:type="dxa"/>
            <w:vAlign w:val="center"/>
          </w:tcPr>
          <w:p w14:paraId="0CAC60B5" w14:textId="67C67A35" w:rsidR="00D27AC0" w:rsidRDefault="00A71ACA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4C06BA0C" w14:textId="33540B36" w:rsidR="00D27AC0" w:rsidRDefault="00A71AC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1</w:t>
            </w:r>
          </w:p>
        </w:tc>
        <w:tc>
          <w:tcPr>
            <w:tcW w:w="851" w:type="dxa"/>
            <w:noWrap/>
            <w:vAlign w:val="center"/>
          </w:tcPr>
          <w:p w14:paraId="391C4456" w14:textId="6C75B51B" w:rsidR="00D27AC0" w:rsidRDefault="00A71AC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7</w:t>
            </w:r>
          </w:p>
        </w:tc>
        <w:tc>
          <w:tcPr>
            <w:tcW w:w="850" w:type="dxa"/>
            <w:noWrap/>
            <w:vAlign w:val="center"/>
          </w:tcPr>
          <w:p w14:paraId="0C767940" w14:textId="7AB1C0CB" w:rsidR="00D27AC0" w:rsidRDefault="00A71AC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38165634" w14:textId="6537BEA4" w:rsidR="00D27AC0" w:rsidRPr="00D46520" w:rsidRDefault="006F64C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423</w:t>
            </w:r>
          </w:p>
        </w:tc>
        <w:tc>
          <w:tcPr>
            <w:tcW w:w="992" w:type="dxa"/>
            <w:noWrap/>
            <w:vAlign w:val="center"/>
          </w:tcPr>
          <w:p w14:paraId="4BF5ED72" w14:textId="74B62BE3" w:rsidR="00D27AC0" w:rsidRDefault="00A71ACA" w:rsidP="007D10A8">
            <w:pPr>
              <w:jc w:val="center"/>
            </w:pPr>
            <w:r>
              <w:t>6.38</w:t>
            </w:r>
          </w:p>
        </w:tc>
      </w:tr>
      <w:tr w:rsidR="00D27AC0" w:rsidRPr="00D46520" w14:paraId="333A590C" w14:textId="77777777" w:rsidTr="00D71422">
        <w:trPr>
          <w:trHeight w:hRule="exact" w:val="454"/>
        </w:trPr>
        <w:tc>
          <w:tcPr>
            <w:tcW w:w="3367" w:type="dxa"/>
            <w:noWrap/>
            <w:vAlign w:val="center"/>
          </w:tcPr>
          <w:p w14:paraId="3C3537D4" w14:textId="7CBD11E7" w:rsidR="00D27AC0" w:rsidRPr="00D46520" w:rsidRDefault="00D27AC0" w:rsidP="007D10A8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TPJ</w:t>
            </w:r>
          </w:p>
        </w:tc>
        <w:tc>
          <w:tcPr>
            <w:tcW w:w="851" w:type="dxa"/>
            <w:vAlign w:val="center"/>
          </w:tcPr>
          <w:p w14:paraId="60ABA6AA" w14:textId="7C64BAB5" w:rsidR="00D27AC0" w:rsidRPr="00D46520" w:rsidRDefault="00D27AC0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3425C21E" w14:textId="3BD2553C" w:rsidR="00D27AC0" w:rsidRPr="00D46520" w:rsidRDefault="00D27AC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851" w:type="dxa"/>
            <w:noWrap/>
            <w:vAlign w:val="center"/>
          </w:tcPr>
          <w:p w14:paraId="2794C421" w14:textId="0DB9D866" w:rsidR="00D27AC0" w:rsidRPr="00D46520" w:rsidRDefault="00D27AC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6</w:t>
            </w:r>
          </w:p>
        </w:tc>
        <w:tc>
          <w:tcPr>
            <w:tcW w:w="850" w:type="dxa"/>
            <w:noWrap/>
            <w:vAlign w:val="center"/>
          </w:tcPr>
          <w:p w14:paraId="1134E78E" w14:textId="4160BCB2" w:rsidR="00D27AC0" w:rsidRPr="00D46520" w:rsidRDefault="00D27AC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276" w:type="dxa"/>
            <w:noWrap/>
            <w:vAlign w:val="center"/>
          </w:tcPr>
          <w:p w14:paraId="35A3E397" w14:textId="0B7BF4EB" w:rsidR="00D27AC0" w:rsidRPr="00D46520" w:rsidRDefault="00CD3938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94</w:t>
            </w:r>
          </w:p>
        </w:tc>
        <w:tc>
          <w:tcPr>
            <w:tcW w:w="992" w:type="dxa"/>
            <w:noWrap/>
            <w:vAlign w:val="center"/>
          </w:tcPr>
          <w:p w14:paraId="6B5EE9C0" w14:textId="704C07D2" w:rsidR="00D27AC0" w:rsidRPr="00D46520" w:rsidRDefault="00D27AC0" w:rsidP="007D10A8">
            <w:pPr>
              <w:jc w:val="center"/>
            </w:pPr>
            <w:r>
              <w:t>4.50</w:t>
            </w:r>
          </w:p>
        </w:tc>
      </w:tr>
      <w:tr w:rsidR="00FC4AC0" w:rsidRPr="00D46520" w14:paraId="6CFE040D" w14:textId="77777777" w:rsidTr="00D71422">
        <w:trPr>
          <w:trHeight w:hRule="exact" w:val="454"/>
        </w:trPr>
        <w:tc>
          <w:tcPr>
            <w:tcW w:w="3367" w:type="dxa"/>
            <w:vMerge w:val="restart"/>
            <w:noWrap/>
            <w:vAlign w:val="center"/>
          </w:tcPr>
          <w:p w14:paraId="46D7A5C1" w14:textId="77777777" w:rsidR="00FC4AC0" w:rsidRDefault="00FC4AC0" w:rsidP="007D10A8">
            <w:pPr>
              <w:ind w:left="179"/>
              <w:rPr>
                <w:lang w:val="en-GB"/>
              </w:rPr>
            </w:pPr>
            <w:r w:rsidRPr="00D46520">
              <w:rPr>
                <w:lang w:val="en-GB"/>
              </w:rPr>
              <w:t>Temporal pole</w:t>
            </w:r>
          </w:p>
          <w:p w14:paraId="55A331B2" w14:textId="59770A6C" w:rsidR="00FC4AC0" w:rsidRPr="00D46520" w:rsidRDefault="00FC4AC0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0B64A22" w14:textId="0BBEAB3D" w:rsidR="00FC4AC0" w:rsidRPr="00D46520" w:rsidRDefault="00FC4AC0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1C46FDB4" w14:textId="42B51418" w:rsidR="00FC4AC0" w:rsidRPr="00D46520" w:rsidRDefault="00FC4AC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14:paraId="6A7FA5E6" w14:textId="37D0AA6C" w:rsidR="00FC4AC0" w:rsidRPr="00D46520" w:rsidRDefault="00FC4AC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14:paraId="3E0C5BA5" w14:textId="1172C38C" w:rsidR="00FC4AC0" w:rsidRPr="00D46520" w:rsidRDefault="00FC4AC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3</w:t>
            </w:r>
          </w:p>
        </w:tc>
        <w:tc>
          <w:tcPr>
            <w:tcW w:w="1276" w:type="dxa"/>
            <w:noWrap/>
            <w:vAlign w:val="center"/>
          </w:tcPr>
          <w:p w14:paraId="7B24A2C7" w14:textId="77EB9AE2" w:rsidR="00FC4AC0" w:rsidRPr="00D46520" w:rsidRDefault="00CD3938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97</w:t>
            </w:r>
          </w:p>
        </w:tc>
        <w:tc>
          <w:tcPr>
            <w:tcW w:w="992" w:type="dxa"/>
            <w:noWrap/>
            <w:vAlign w:val="center"/>
          </w:tcPr>
          <w:p w14:paraId="4785A454" w14:textId="0B983ABE" w:rsidR="00FC4AC0" w:rsidRPr="00D46520" w:rsidRDefault="00FC4AC0" w:rsidP="007D10A8">
            <w:pPr>
              <w:jc w:val="center"/>
            </w:pPr>
            <w:r>
              <w:t>5.44</w:t>
            </w:r>
          </w:p>
        </w:tc>
      </w:tr>
      <w:tr w:rsidR="00FC4AC0" w:rsidRPr="00D46520" w14:paraId="0D08F536" w14:textId="77777777" w:rsidTr="00D71422">
        <w:trPr>
          <w:trHeight w:hRule="exact" w:val="454"/>
        </w:trPr>
        <w:tc>
          <w:tcPr>
            <w:tcW w:w="3367" w:type="dxa"/>
            <w:vMerge/>
            <w:noWrap/>
            <w:vAlign w:val="center"/>
          </w:tcPr>
          <w:p w14:paraId="25E79F16" w14:textId="77777777" w:rsidR="00FC4AC0" w:rsidRPr="00D46520" w:rsidRDefault="00FC4AC0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1CEE41C" w14:textId="2BB3C3ED" w:rsidR="00FC4AC0" w:rsidRDefault="00FC4AC0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3911ED33" w14:textId="6D8BFE61" w:rsidR="00FC4AC0" w:rsidRDefault="0086754C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5</w:t>
            </w:r>
          </w:p>
        </w:tc>
        <w:tc>
          <w:tcPr>
            <w:tcW w:w="851" w:type="dxa"/>
            <w:noWrap/>
            <w:vAlign w:val="center"/>
          </w:tcPr>
          <w:p w14:paraId="7FC58DFF" w14:textId="687AC417" w:rsidR="00FC4AC0" w:rsidRDefault="0086754C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14:paraId="58E572FC" w14:textId="720070A9" w:rsidR="00FC4AC0" w:rsidRDefault="0086754C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7</w:t>
            </w:r>
          </w:p>
        </w:tc>
        <w:tc>
          <w:tcPr>
            <w:tcW w:w="1276" w:type="dxa"/>
            <w:noWrap/>
            <w:vAlign w:val="center"/>
          </w:tcPr>
          <w:p w14:paraId="7579176B" w14:textId="356FE7C7" w:rsidR="00FC4AC0" w:rsidRPr="00D46520" w:rsidRDefault="006F64C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45</w:t>
            </w:r>
          </w:p>
        </w:tc>
        <w:tc>
          <w:tcPr>
            <w:tcW w:w="992" w:type="dxa"/>
            <w:noWrap/>
            <w:vAlign w:val="center"/>
          </w:tcPr>
          <w:p w14:paraId="418456F6" w14:textId="6F648EC7" w:rsidR="00FC4AC0" w:rsidRDefault="0086754C" w:rsidP="007D10A8">
            <w:pPr>
              <w:jc w:val="center"/>
            </w:pPr>
            <w:r>
              <w:t>5.64</w:t>
            </w:r>
          </w:p>
        </w:tc>
      </w:tr>
      <w:tr w:rsidR="001C51D3" w:rsidRPr="00D46520" w14:paraId="2429EA89" w14:textId="77777777" w:rsidTr="007D10A8">
        <w:trPr>
          <w:trHeight w:hRule="exact" w:val="454"/>
        </w:trPr>
        <w:tc>
          <w:tcPr>
            <w:tcW w:w="3367" w:type="dxa"/>
            <w:vMerge w:val="restart"/>
            <w:noWrap/>
            <w:vAlign w:val="center"/>
          </w:tcPr>
          <w:p w14:paraId="7695A50D" w14:textId="69420967" w:rsidR="001C51D3" w:rsidRPr="00D46520" w:rsidRDefault="000A7AEB" w:rsidP="007D10A8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IFG</w:t>
            </w:r>
          </w:p>
          <w:p w14:paraId="65E9DCBB" w14:textId="77777777" w:rsidR="001C51D3" w:rsidRPr="00D46520" w:rsidRDefault="001C51D3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7C5D942" w14:textId="06E91100" w:rsidR="001C51D3" w:rsidRPr="00D46520" w:rsidRDefault="005D6514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5C2CA552" w14:textId="00D6431B" w:rsidR="001C51D3" w:rsidRPr="00D46520" w:rsidRDefault="005D6514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851" w:type="dxa"/>
            <w:noWrap/>
            <w:vAlign w:val="center"/>
          </w:tcPr>
          <w:p w14:paraId="37CF2DA8" w14:textId="411361E0" w:rsidR="001C51D3" w:rsidRPr="00D46520" w:rsidRDefault="005D6514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14:paraId="22174AF8" w14:textId="22D66C9B" w:rsidR="001C51D3" w:rsidRPr="00D46520" w:rsidRDefault="005D6514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76" w:type="dxa"/>
            <w:noWrap/>
            <w:vAlign w:val="center"/>
          </w:tcPr>
          <w:p w14:paraId="72A3C3C3" w14:textId="08778C1F" w:rsidR="001C51D3" w:rsidRPr="00D46520" w:rsidRDefault="00CD3938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03</w:t>
            </w:r>
          </w:p>
        </w:tc>
        <w:tc>
          <w:tcPr>
            <w:tcW w:w="992" w:type="dxa"/>
            <w:noWrap/>
            <w:vAlign w:val="center"/>
          </w:tcPr>
          <w:p w14:paraId="0F9A0E79" w14:textId="2271BD15" w:rsidR="001C51D3" w:rsidRPr="00D46520" w:rsidRDefault="005D6514" w:rsidP="007D10A8">
            <w:pPr>
              <w:jc w:val="center"/>
            </w:pPr>
            <w:r>
              <w:t>5.27</w:t>
            </w:r>
          </w:p>
        </w:tc>
      </w:tr>
      <w:tr w:rsidR="001C51D3" w:rsidRPr="00D46520" w14:paraId="79AFFA90" w14:textId="77777777" w:rsidTr="007D10A8">
        <w:trPr>
          <w:trHeight w:hRule="exact" w:val="454"/>
        </w:trPr>
        <w:tc>
          <w:tcPr>
            <w:tcW w:w="3367" w:type="dxa"/>
            <w:vMerge/>
            <w:noWrap/>
            <w:vAlign w:val="center"/>
          </w:tcPr>
          <w:p w14:paraId="7717548C" w14:textId="77777777" w:rsidR="001C51D3" w:rsidRPr="00D46520" w:rsidRDefault="001C51D3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5136356" w14:textId="006F8C99" w:rsidR="001C51D3" w:rsidRPr="00D46520" w:rsidRDefault="005D6514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63D6CA68" w14:textId="43FCC5FB" w:rsidR="001C51D3" w:rsidRPr="00D46520" w:rsidRDefault="005D6514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1</w:t>
            </w:r>
          </w:p>
        </w:tc>
        <w:tc>
          <w:tcPr>
            <w:tcW w:w="851" w:type="dxa"/>
            <w:noWrap/>
            <w:vAlign w:val="center"/>
          </w:tcPr>
          <w:p w14:paraId="421FF4C3" w14:textId="717F1C2C" w:rsidR="001C51D3" w:rsidRPr="00D46520" w:rsidRDefault="005D6514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14:paraId="5EFDB5C7" w14:textId="2F6F7776" w:rsidR="001C51D3" w:rsidRPr="00D46520" w:rsidRDefault="005D6514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76" w:type="dxa"/>
            <w:noWrap/>
            <w:vAlign w:val="center"/>
          </w:tcPr>
          <w:p w14:paraId="4633846F" w14:textId="14A27738" w:rsidR="001C51D3" w:rsidRPr="00D46520" w:rsidRDefault="006F64C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288</w:t>
            </w:r>
          </w:p>
        </w:tc>
        <w:tc>
          <w:tcPr>
            <w:tcW w:w="992" w:type="dxa"/>
            <w:noWrap/>
            <w:vAlign w:val="center"/>
          </w:tcPr>
          <w:p w14:paraId="416C7ACE" w14:textId="7CD77079" w:rsidR="001C51D3" w:rsidRPr="00D46520" w:rsidRDefault="005D6514" w:rsidP="007D10A8">
            <w:pPr>
              <w:jc w:val="center"/>
            </w:pPr>
            <w:r>
              <w:t>8.05</w:t>
            </w:r>
          </w:p>
        </w:tc>
      </w:tr>
      <w:tr w:rsidR="001C51D3" w:rsidRPr="00D46520" w14:paraId="755E77C0" w14:textId="77777777" w:rsidTr="007D10A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6F2C5C52" w14:textId="0F6CC728" w:rsidR="001C51D3" w:rsidRPr="00D46520" w:rsidRDefault="000A7AEB" w:rsidP="007D10A8">
            <w:pPr>
              <w:ind w:left="179"/>
              <w:rPr>
                <w:lang w:val="en-GB"/>
              </w:rPr>
            </w:pPr>
            <w:proofErr w:type="spellStart"/>
            <w:r>
              <w:rPr>
                <w:lang w:val="en-GB"/>
              </w:rPr>
              <w:t>d</w:t>
            </w:r>
            <w:r w:rsidR="004D09BE">
              <w:rPr>
                <w:lang w:val="en-GB"/>
              </w:rPr>
              <w:t>m</w:t>
            </w:r>
            <w:r w:rsidR="001C51D3" w:rsidRPr="00D46520">
              <w:rPr>
                <w:lang w:val="en-GB"/>
              </w:rPr>
              <w:t>PFC</w:t>
            </w:r>
            <w:proofErr w:type="spellEnd"/>
          </w:p>
        </w:tc>
        <w:tc>
          <w:tcPr>
            <w:tcW w:w="851" w:type="dxa"/>
            <w:vAlign w:val="center"/>
          </w:tcPr>
          <w:p w14:paraId="13DEB94B" w14:textId="21713330" w:rsidR="001C51D3" w:rsidRPr="00D46520" w:rsidRDefault="00FC4AC0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/R</w:t>
            </w:r>
          </w:p>
        </w:tc>
        <w:tc>
          <w:tcPr>
            <w:tcW w:w="850" w:type="dxa"/>
            <w:noWrap/>
            <w:vAlign w:val="center"/>
          </w:tcPr>
          <w:p w14:paraId="62771D54" w14:textId="4AF431B3" w:rsidR="001C51D3" w:rsidRPr="00D46520" w:rsidRDefault="00FC4AC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</w:t>
            </w:r>
          </w:p>
        </w:tc>
        <w:tc>
          <w:tcPr>
            <w:tcW w:w="851" w:type="dxa"/>
            <w:noWrap/>
            <w:vAlign w:val="center"/>
          </w:tcPr>
          <w:p w14:paraId="0EAD0A5E" w14:textId="0DCD6266" w:rsidR="001C51D3" w:rsidRPr="00D46520" w:rsidRDefault="00FC4AC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850" w:type="dxa"/>
            <w:noWrap/>
            <w:vAlign w:val="center"/>
          </w:tcPr>
          <w:p w14:paraId="1F736C60" w14:textId="349FAAEE" w:rsidR="001C51D3" w:rsidRPr="00D46520" w:rsidRDefault="00FC4AC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276" w:type="dxa"/>
            <w:noWrap/>
            <w:vAlign w:val="center"/>
          </w:tcPr>
          <w:p w14:paraId="2A116981" w14:textId="11B0DEF9" w:rsidR="001C51D3" w:rsidRPr="00D46520" w:rsidRDefault="006F64C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76</w:t>
            </w:r>
          </w:p>
        </w:tc>
        <w:tc>
          <w:tcPr>
            <w:tcW w:w="992" w:type="dxa"/>
            <w:noWrap/>
            <w:vAlign w:val="center"/>
          </w:tcPr>
          <w:p w14:paraId="79095067" w14:textId="40B12A2F" w:rsidR="001C51D3" w:rsidRPr="00D46520" w:rsidRDefault="00FC4AC0" w:rsidP="007D10A8">
            <w:pPr>
              <w:jc w:val="center"/>
            </w:pPr>
            <w:r>
              <w:t>4.73</w:t>
            </w:r>
          </w:p>
        </w:tc>
      </w:tr>
      <w:tr w:rsidR="001C51D3" w:rsidRPr="00D46520" w14:paraId="2C8808A7" w14:textId="77777777" w:rsidTr="007D10A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4424F62A" w14:textId="4F66D2D2" w:rsidR="001C51D3" w:rsidRPr="00D46520" w:rsidRDefault="00FC4AC0" w:rsidP="007D10A8">
            <w:pPr>
              <w:ind w:left="179"/>
              <w:rPr>
                <w:lang w:val="en-GB"/>
              </w:rPr>
            </w:pPr>
            <w:proofErr w:type="spellStart"/>
            <w:r>
              <w:rPr>
                <w:lang w:val="en-GB"/>
              </w:rPr>
              <w:t>P</w:t>
            </w:r>
            <w:r w:rsidR="001C51D3" w:rsidRPr="00D46520">
              <w:rPr>
                <w:lang w:val="en-GB"/>
              </w:rPr>
              <w:t>recuneus</w:t>
            </w:r>
            <w:proofErr w:type="spellEnd"/>
          </w:p>
        </w:tc>
        <w:tc>
          <w:tcPr>
            <w:tcW w:w="851" w:type="dxa"/>
            <w:vAlign w:val="center"/>
          </w:tcPr>
          <w:p w14:paraId="59047502" w14:textId="73EA2052" w:rsidR="001C51D3" w:rsidRPr="00D46520" w:rsidRDefault="00FC4AC0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/R</w:t>
            </w:r>
          </w:p>
        </w:tc>
        <w:tc>
          <w:tcPr>
            <w:tcW w:w="850" w:type="dxa"/>
            <w:noWrap/>
            <w:vAlign w:val="center"/>
          </w:tcPr>
          <w:p w14:paraId="1B09C012" w14:textId="77E6D469" w:rsidR="001C51D3" w:rsidRPr="00D46520" w:rsidRDefault="00FC4AC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601A2D0E" w14:textId="11474D01" w:rsidR="001C51D3" w:rsidRPr="00D46520" w:rsidRDefault="00FC4AC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5</w:t>
            </w:r>
          </w:p>
        </w:tc>
        <w:tc>
          <w:tcPr>
            <w:tcW w:w="850" w:type="dxa"/>
            <w:noWrap/>
            <w:vAlign w:val="center"/>
          </w:tcPr>
          <w:p w14:paraId="673F6CF7" w14:textId="7FC8496D" w:rsidR="001C51D3" w:rsidRPr="00D46520" w:rsidRDefault="00FC4AC0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276" w:type="dxa"/>
            <w:noWrap/>
            <w:vAlign w:val="center"/>
          </w:tcPr>
          <w:p w14:paraId="07443BBE" w14:textId="460086CF" w:rsidR="001C51D3" w:rsidRPr="00D46520" w:rsidRDefault="006F64C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92</w:t>
            </w:r>
          </w:p>
        </w:tc>
        <w:tc>
          <w:tcPr>
            <w:tcW w:w="992" w:type="dxa"/>
            <w:noWrap/>
            <w:vAlign w:val="center"/>
          </w:tcPr>
          <w:p w14:paraId="5FB48CBD" w14:textId="33B7FD03" w:rsidR="001C51D3" w:rsidRPr="00D46520" w:rsidRDefault="00FC4AC0" w:rsidP="007D10A8">
            <w:pPr>
              <w:jc w:val="center"/>
            </w:pPr>
            <w:r>
              <w:t>6.64</w:t>
            </w:r>
          </w:p>
        </w:tc>
      </w:tr>
      <w:tr w:rsidR="00656A27" w:rsidRPr="00D46520" w14:paraId="7A49172F" w14:textId="77777777" w:rsidTr="007D10A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6EF68D27" w14:textId="7157FBA8" w:rsidR="001C51D3" w:rsidRPr="00D46520" w:rsidRDefault="00656A27" w:rsidP="00656A27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1C51D3" w:rsidRPr="00D46520">
              <w:rPr>
                <w:lang w:val="en-GB"/>
              </w:rPr>
              <w:t>re</w:t>
            </w:r>
            <w:r w:rsidR="00B66AFA">
              <w:rPr>
                <w:lang w:val="en-GB"/>
              </w:rPr>
              <w:t>motor cortex</w:t>
            </w:r>
          </w:p>
        </w:tc>
        <w:tc>
          <w:tcPr>
            <w:tcW w:w="851" w:type="dxa"/>
            <w:vAlign w:val="center"/>
          </w:tcPr>
          <w:p w14:paraId="03920696" w14:textId="70362C6B" w:rsidR="001C51D3" w:rsidRPr="00D46520" w:rsidRDefault="00656A27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14134DE2" w14:textId="616D4912" w:rsidR="001C51D3" w:rsidRPr="00D46520" w:rsidRDefault="00656A27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2</w:t>
            </w:r>
          </w:p>
        </w:tc>
        <w:tc>
          <w:tcPr>
            <w:tcW w:w="851" w:type="dxa"/>
            <w:noWrap/>
            <w:vAlign w:val="center"/>
          </w:tcPr>
          <w:p w14:paraId="439FA314" w14:textId="6852AD53" w:rsidR="001C51D3" w:rsidRPr="00D46520" w:rsidRDefault="00656A27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</w:t>
            </w:r>
          </w:p>
        </w:tc>
        <w:tc>
          <w:tcPr>
            <w:tcW w:w="850" w:type="dxa"/>
            <w:noWrap/>
            <w:vAlign w:val="center"/>
          </w:tcPr>
          <w:p w14:paraId="5E401725" w14:textId="3BBB4659" w:rsidR="001C51D3" w:rsidRPr="00D46520" w:rsidRDefault="00656A27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276" w:type="dxa"/>
            <w:noWrap/>
            <w:vAlign w:val="center"/>
          </w:tcPr>
          <w:p w14:paraId="5BC4E153" w14:textId="72A38B51" w:rsidR="001C51D3" w:rsidRPr="00D46520" w:rsidRDefault="006F64C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58</w:t>
            </w:r>
          </w:p>
        </w:tc>
        <w:tc>
          <w:tcPr>
            <w:tcW w:w="992" w:type="dxa"/>
            <w:noWrap/>
            <w:vAlign w:val="center"/>
          </w:tcPr>
          <w:p w14:paraId="2B0502CC" w14:textId="47188787" w:rsidR="001C51D3" w:rsidRPr="00D46520" w:rsidRDefault="00656A27" w:rsidP="007D10A8">
            <w:pPr>
              <w:jc w:val="center"/>
            </w:pPr>
            <w:r>
              <w:t>5.99</w:t>
            </w:r>
          </w:p>
        </w:tc>
      </w:tr>
      <w:tr w:rsidR="001C51D3" w:rsidRPr="00D46520" w14:paraId="1B4DB13E" w14:textId="77777777" w:rsidTr="007D10A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3096669F" w14:textId="27A6381D" w:rsidR="001C51D3" w:rsidRPr="00D46520" w:rsidRDefault="00656A27" w:rsidP="007D10A8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="001C51D3" w:rsidRPr="00D46520">
              <w:rPr>
                <w:lang w:val="en-GB"/>
              </w:rPr>
              <w:t>ccipital gyrus</w:t>
            </w:r>
          </w:p>
        </w:tc>
        <w:tc>
          <w:tcPr>
            <w:tcW w:w="851" w:type="dxa"/>
            <w:vAlign w:val="center"/>
          </w:tcPr>
          <w:p w14:paraId="14EBA38D" w14:textId="2EC382CF" w:rsidR="001C51D3" w:rsidRPr="00D46520" w:rsidRDefault="00656A27" w:rsidP="007D10A8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2EEE1E22" w14:textId="441E4AFF" w:rsidR="001C51D3" w:rsidRPr="00D46520" w:rsidRDefault="00656A27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5</w:t>
            </w:r>
          </w:p>
        </w:tc>
        <w:tc>
          <w:tcPr>
            <w:tcW w:w="851" w:type="dxa"/>
            <w:noWrap/>
            <w:vAlign w:val="center"/>
          </w:tcPr>
          <w:p w14:paraId="0006C3E4" w14:textId="7209BC05" w:rsidR="001C51D3" w:rsidRPr="00D46520" w:rsidRDefault="00656A27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70</w:t>
            </w:r>
          </w:p>
        </w:tc>
        <w:tc>
          <w:tcPr>
            <w:tcW w:w="850" w:type="dxa"/>
            <w:noWrap/>
            <w:vAlign w:val="center"/>
          </w:tcPr>
          <w:p w14:paraId="1E95A486" w14:textId="727F214A" w:rsidR="001C51D3" w:rsidRPr="00D46520" w:rsidRDefault="00656A27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</w:t>
            </w:r>
          </w:p>
        </w:tc>
        <w:tc>
          <w:tcPr>
            <w:tcW w:w="1276" w:type="dxa"/>
            <w:noWrap/>
            <w:vAlign w:val="center"/>
          </w:tcPr>
          <w:p w14:paraId="6DD55FFA" w14:textId="1B8E78BC" w:rsidR="001C51D3" w:rsidRPr="00D46520" w:rsidRDefault="006F64CA" w:rsidP="007D10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49</w:t>
            </w:r>
          </w:p>
        </w:tc>
        <w:tc>
          <w:tcPr>
            <w:tcW w:w="992" w:type="dxa"/>
            <w:noWrap/>
            <w:vAlign w:val="center"/>
          </w:tcPr>
          <w:p w14:paraId="2DCFE33F" w14:textId="5A9EC885" w:rsidR="001C51D3" w:rsidRPr="00D46520" w:rsidRDefault="00656A27" w:rsidP="007D10A8">
            <w:pPr>
              <w:jc w:val="center"/>
            </w:pPr>
            <w:r>
              <w:t>4.43</w:t>
            </w:r>
          </w:p>
        </w:tc>
      </w:tr>
      <w:tr w:rsidR="001C51D3" w:rsidRPr="00D46520" w14:paraId="253DEEC0" w14:textId="77777777" w:rsidTr="007D10A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0E956AB2" w14:textId="7537FEA3" w:rsidR="001C51D3" w:rsidRPr="00D92B67" w:rsidRDefault="00626658" w:rsidP="007D10A8">
            <w:pPr>
              <w:ind w:left="179"/>
              <w:rPr>
                <w:lang w:val="en-GB"/>
              </w:rPr>
            </w:pPr>
            <w:r w:rsidRPr="00D92B67">
              <w:rPr>
                <w:lang w:val="en-GB"/>
              </w:rPr>
              <w:t>PAG</w:t>
            </w:r>
          </w:p>
        </w:tc>
        <w:tc>
          <w:tcPr>
            <w:tcW w:w="851" w:type="dxa"/>
            <w:vAlign w:val="center"/>
          </w:tcPr>
          <w:p w14:paraId="152AF9F8" w14:textId="658FE62A" w:rsidR="001C51D3" w:rsidRPr="00D92B67" w:rsidRDefault="00626658" w:rsidP="007D10A8">
            <w:pPr>
              <w:ind w:right="83"/>
              <w:jc w:val="center"/>
              <w:rPr>
                <w:lang w:val="en-GB"/>
              </w:rPr>
            </w:pPr>
            <w:r w:rsidRPr="00D92B67"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2CC467A0" w14:textId="6049355A" w:rsidR="001C51D3" w:rsidRPr="00D92B67" w:rsidRDefault="00626658" w:rsidP="007D10A8">
            <w:pPr>
              <w:jc w:val="center"/>
              <w:rPr>
                <w:lang w:val="en-GB"/>
              </w:rPr>
            </w:pPr>
            <w:r w:rsidRPr="00D92B67">
              <w:rPr>
                <w:lang w:val="en-GB"/>
              </w:rPr>
              <w:t>-3</w:t>
            </w:r>
          </w:p>
        </w:tc>
        <w:tc>
          <w:tcPr>
            <w:tcW w:w="851" w:type="dxa"/>
            <w:noWrap/>
            <w:vAlign w:val="center"/>
          </w:tcPr>
          <w:p w14:paraId="05C83860" w14:textId="60C25D69" w:rsidR="001C51D3" w:rsidRPr="00D92B67" w:rsidRDefault="00626658" w:rsidP="007D10A8">
            <w:pPr>
              <w:jc w:val="center"/>
              <w:rPr>
                <w:lang w:val="en-GB"/>
              </w:rPr>
            </w:pPr>
            <w:r w:rsidRPr="00D92B67">
              <w:rPr>
                <w:lang w:val="en-GB"/>
              </w:rPr>
              <w:t>-25</w:t>
            </w:r>
          </w:p>
        </w:tc>
        <w:tc>
          <w:tcPr>
            <w:tcW w:w="850" w:type="dxa"/>
            <w:noWrap/>
            <w:vAlign w:val="center"/>
          </w:tcPr>
          <w:p w14:paraId="6D2766C8" w14:textId="0DB7528F" w:rsidR="001C51D3" w:rsidRPr="00D92B67" w:rsidRDefault="00626658" w:rsidP="007D10A8">
            <w:pPr>
              <w:jc w:val="center"/>
              <w:rPr>
                <w:lang w:val="en-GB"/>
              </w:rPr>
            </w:pPr>
            <w:r w:rsidRPr="00D92B67">
              <w:rPr>
                <w:lang w:val="en-GB"/>
              </w:rPr>
              <w:t>-2</w:t>
            </w:r>
          </w:p>
        </w:tc>
        <w:tc>
          <w:tcPr>
            <w:tcW w:w="1276" w:type="dxa"/>
            <w:noWrap/>
            <w:vAlign w:val="center"/>
          </w:tcPr>
          <w:p w14:paraId="1B9EF16E" w14:textId="65134C99" w:rsidR="001C51D3" w:rsidRPr="00D92B67" w:rsidRDefault="006F64CA" w:rsidP="007D10A8">
            <w:pPr>
              <w:jc w:val="center"/>
              <w:rPr>
                <w:lang w:val="en-GB"/>
              </w:rPr>
            </w:pPr>
            <w:r w:rsidRPr="00D92B67">
              <w:rPr>
                <w:lang w:val="en-GB"/>
              </w:rPr>
              <w:t>1748</w:t>
            </w:r>
          </w:p>
        </w:tc>
        <w:tc>
          <w:tcPr>
            <w:tcW w:w="992" w:type="dxa"/>
            <w:noWrap/>
            <w:vAlign w:val="center"/>
          </w:tcPr>
          <w:p w14:paraId="3BA0DCA8" w14:textId="048E7709" w:rsidR="001C51D3" w:rsidRPr="00D92B67" w:rsidRDefault="00626658" w:rsidP="007D10A8">
            <w:pPr>
              <w:jc w:val="center"/>
            </w:pPr>
            <w:r w:rsidRPr="00D92B67">
              <w:t>5.50</w:t>
            </w:r>
          </w:p>
        </w:tc>
      </w:tr>
      <w:tr w:rsidR="00626658" w:rsidRPr="00D46520" w14:paraId="3C4B3FD5" w14:textId="77777777" w:rsidTr="007D10A8">
        <w:trPr>
          <w:trHeight w:hRule="exact" w:val="454"/>
        </w:trPr>
        <w:tc>
          <w:tcPr>
            <w:tcW w:w="3367" w:type="dxa"/>
            <w:noWrap/>
            <w:vAlign w:val="center"/>
          </w:tcPr>
          <w:p w14:paraId="20CE4408" w14:textId="21829EE7" w:rsidR="00626658" w:rsidRPr="00EE377A" w:rsidRDefault="00626658" w:rsidP="007D10A8">
            <w:pPr>
              <w:ind w:left="179"/>
              <w:rPr>
                <w:lang w:val="en-GB"/>
              </w:rPr>
            </w:pPr>
            <w:r w:rsidRPr="00EE377A">
              <w:rPr>
                <w:lang w:val="en-GB"/>
              </w:rPr>
              <w:t>Amygdala</w:t>
            </w:r>
          </w:p>
        </w:tc>
        <w:tc>
          <w:tcPr>
            <w:tcW w:w="851" w:type="dxa"/>
            <w:vAlign w:val="center"/>
          </w:tcPr>
          <w:p w14:paraId="24149C55" w14:textId="2B16B73F" w:rsidR="00626658" w:rsidRPr="00EE377A" w:rsidRDefault="00626658" w:rsidP="007D10A8">
            <w:pPr>
              <w:ind w:right="83"/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45BE2FE9" w14:textId="2EC609D9" w:rsidR="00626658" w:rsidRPr="00EE377A" w:rsidRDefault="00626658" w:rsidP="007D10A8">
            <w:pPr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-18</w:t>
            </w:r>
          </w:p>
        </w:tc>
        <w:tc>
          <w:tcPr>
            <w:tcW w:w="851" w:type="dxa"/>
            <w:noWrap/>
            <w:vAlign w:val="center"/>
          </w:tcPr>
          <w:p w14:paraId="2C40DEFA" w14:textId="5779400A" w:rsidR="00626658" w:rsidRPr="00EE377A" w:rsidRDefault="00626658" w:rsidP="007D10A8">
            <w:pPr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-4</w:t>
            </w:r>
          </w:p>
        </w:tc>
        <w:tc>
          <w:tcPr>
            <w:tcW w:w="850" w:type="dxa"/>
            <w:noWrap/>
            <w:vAlign w:val="center"/>
          </w:tcPr>
          <w:p w14:paraId="4FB6F4C9" w14:textId="6D6A20A3" w:rsidR="00626658" w:rsidRPr="00EE377A" w:rsidRDefault="00626658" w:rsidP="007D10A8">
            <w:pPr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-14</w:t>
            </w:r>
          </w:p>
        </w:tc>
        <w:tc>
          <w:tcPr>
            <w:tcW w:w="1276" w:type="dxa"/>
            <w:noWrap/>
            <w:vAlign w:val="center"/>
          </w:tcPr>
          <w:p w14:paraId="38D9A64D" w14:textId="7A2FDFBA" w:rsidR="00626658" w:rsidRPr="00EE377A" w:rsidRDefault="006F64CA" w:rsidP="007D10A8">
            <w:pPr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488</w:t>
            </w:r>
          </w:p>
        </w:tc>
        <w:tc>
          <w:tcPr>
            <w:tcW w:w="992" w:type="dxa"/>
            <w:noWrap/>
            <w:vAlign w:val="center"/>
          </w:tcPr>
          <w:p w14:paraId="10CDA54D" w14:textId="211F8405" w:rsidR="00626658" w:rsidRPr="00EE377A" w:rsidRDefault="00626658" w:rsidP="007D10A8">
            <w:pPr>
              <w:jc w:val="center"/>
            </w:pPr>
            <w:r w:rsidRPr="00EE377A">
              <w:t>4.77</w:t>
            </w:r>
          </w:p>
        </w:tc>
      </w:tr>
      <w:tr w:rsidR="00626658" w:rsidRPr="00D46520" w14:paraId="4CD1E7E2" w14:textId="77777777" w:rsidTr="007D10A8">
        <w:trPr>
          <w:trHeight w:hRule="exact" w:val="454"/>
        </w:trPr>
        <w:tc>
          <w:tcPr>
            <w:tcW w:w="3367" w:type="dxa"/>
            <w:vMerge w:val="restart"/>
            <w:noWrap/>
            <w:vAlign w:val="center"/>
          </w:tcPr>
          <w:p w14:paraId="5E23A9A3" w14:textId="0C2FC607" w:rsidR="00626658" w:rsidRPr="00EE377A" w:rsidRDefault="00626658" w:rsidP="007D10A8">
            <w:pPr>
              <w:ind w:left="179"/>
              <w:rPr>
                <w:lang w:val="en-GB"/>
              </w:rPr>
            </w:pPr>
            <w:r w:rsidRPr="00EE377A">
              <w:rPr>
                <w:lang w:val="en-GB"/>
              </w:rPr>
              <w:t>Dorsal striatum</w:t>
            </w:r>
            <w:r w:rsidR="00895D94" w:rsidRPr="00EE377A">
              <w:rPr>
                <w:lang w:val="en-GB"/>
              </w:rPr>
              <w:t xml:space="preserve"> and thalamus</w:t>
            </w:r>
          </w:p>
          <w:p w14:paraId="4C3C17C7" w14:textId="1449613A" w:rsidR="00626658" w:rsidRPr="00EE377A" w:rsidRDefault="00626658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868F945" w14:textId="4B358E4C" w:rsidR="00626658" w:rsidRPr="00EE377A" w:rsidRDefault="00626658" w:rsidP="007D10A8">
            <w:pPr>
              <w:ind w:right="83"/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2E2FACF3" w14:textId="6362AF2B" w:rsidR="00626658" w:rsidRPr="00EE377A" w:rsidRDefault="00072A12" w:rsidP="007D10A8">
            <w:pPr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21</w:t>
            </w:r>
          </w:p>
        </w:tc>
        <w:tc>
          <w:tcPr>
            <w:tcW w:w="851" w:type="dxa"/>
            <w:noWrap/>
            <w:vAlign w:val="center"/>
          </w:tcPr>
          <w:p w14:paraId="760ABACB" w14:textId="46CB1A2E" w:rsidR="00626658" w:rsidRPr="00EE377A" w:rsidRDefault="00072A12" w:rsidP="007D10A8">
            <w:pPr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-1</w:t>
            </w:r>
          </w:p>
        </w:tc>
        <w:tc>
          <w:tcPr>
            <w:tcW w:w="850" w:type="dxa"/>
            <w:noWrap/>
            <w:vAlign w:val="center"/>
          </w:tcPr>
          <w:p w14:paraId="14ACF9C1" w14:textId="4DFD3974" w:rsidR="00626658" w:rsidRPr="00EE377A" w:rsidRDefault="00072A12" w:rsidP="007D10A8">
            <w:pPr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13</w:t>
            </w:r>
          </w:p>
        </w:tc>
        <w:tc>
          <w:tcPr>
            <w:tcW w:w="1276" w:type="dxa"/>
            <w:noWrap/>
            <w:vAlign w:val="center"/>
          </w:tcPr>
          <w:p w14:paraId="4AF62C44" w14:textId="03B8F36E" w:rsidR="00626658" w:rsidRPr="00EE377A" w:rsidRDefault="006F64CA" w:rsidP="007D10A8">
            <w:pPr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636</w:t>
            </w:r>
          </w:p>
        </w:tc>
        <w:tc>
          <w:tcPr>
            <w:tcW w:w="992" w:type="dxa"/>
            <w:noWrap/>
            <w:vAlign w:val="center"/>
          </w:tcPr>
          <w:p w14:paraId="610D0DA9" w14:textId="58D3D7E9" w:rsidR="00626658" w:rsidRPr="00EE377A" w:rsidRDefault="00072A12" w:rsidP="007D10A8">
            <w:pPr>
              <w:jc w:val="center"/>
            </w:pPr>
            <w:r w:rsidRPr="00EE377A">
              <w:t>4.47</w:t>
            </w:r>
          </w:p>
        </w:tc>
      </w:tr>
      <w:tr w:rsidR="00626658" w:rsidRPr="00D46520" w14:paraId="175F9118" w14:textId="77777777" w:rsidTr="007D10A8">
        <w:trPr>
          <w:trHeight w:hRule="exact" w:val="454"/>
        </w:trPr>
        <w:tc>
          <w:tcPr>
            <w:tcW w:w="3367" w:type="dxa"/>
            <w:vMerge/>
            <w:noWrap/>
            <w:vAlign w:val="center"/>
          </w:tcPr>
          <w:p w14:paraId="3F26EFB6" w14:textId="77777777" w:rsidR="00626658" w:rsidRPr="00EE377A" w:rsidRDefault="00626658" w:rsidP="007D10A8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3C6F26E" w14:textId="60A0DC83" w:rsidR="00626658" w:rsidRPr="00EE377A" w:rsidRDefault="00626658" w:rsidP="007D10A8">
            <w:pPr>
              <w:ind w:right="83"/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124F5396" w14:textId="23663E44" w:rsidR="00626658" w:rsidRPr="00EE377A" w:rsidRDefault="00072A12" w:rsidP="007D10A8">
            <w:pPr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-3</w:t>
            </w:r>
          </w:p>
        </w:tc>
        <w:tc>
          <w:tcPr>
            <w:tcW w:w="851" w:type="dxa"/>
            <w:noWrap/>
            <w:vAlign w:val="center"/>
          </w:tcPr>
          <w:p w14:paraId="08464B02" w14:textId="3B83CF41" w:rsidR="00626658" w:rsidRPr="00EE377A" w:rsidRDefault="00072A12" w:rsidP="007D10A8">
            <w:pPr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-13</w:t>
            </w:r>
          </w:p>
        </w:tc>
        <w:tc>
          <w:tcPr>
            <w:tcW w:w="850" w:type="dxa"/>
            <w:noWrap/>
            <w:vAlign w:val="center"/>
          </w:tcPr>
          <w:p w14:paraId="0BB830F8" w14:textId="4AB2BCBD" w:rsidR="00626658" w:rsidRPr="00EE377A" w:rsidRDefault="00072A12" w:rsidP="007D10A8">
            <w:pPr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343B5823" w14:textId="48902849" w:rsidR="00626658" w:rsidRPr="00EE377A" w:rsidRDefault="006F64CA" w:rsidP="007D10A8">
            <w:pPr>
              <w:jc w:val="center"/>
              <w:rPr>
                <w:lang w:val="en-GB"/>
              </w:rPr>
            </w:pPr>
            <w:r w:rsidRPr="00EE377A">
              <w:rPr>
                <w:lang w:val="en-GB"/>
              </w:rPr>
              <w:t>3003</w:t>
            </w:r>
          </w:p>
        </w:tc>
        <w:tc>
          <w:tcPr>
            <w:tcW w:w="992" w:type="dxa"/>
            <w:noWrap/>
            <w:vAlign w:val="center"/>
          </w:tcPr>
          <w:p w14:paraId="63B0F979" w14:textId="37464EF3" w:rsidR="00626658" w:rsidRPr="00EE377A" w:rsidRDefault="00072A12" w:rsidP="007D10A8">
            <w:pPr>
              <w:jc w:val="center"/>
            </w:pPr>
            <w:r w:rsidRPr="00EE377A">
              <w:t>6.15</w:t>
            </w:r>
          </w:p>
        </w:tc>
      </w:tr>
      <w:tr w:rsidR="001C51D3" w:rsidRPr="00D46520" w14:paraId="53840B88" w14:textId="77777777" w:rsidTr="007D10A8">
        <w:trPr>
          <w:trHeight w:hRule="exact" w:val="79"/>
        </w:trPr>
        <w:tc>
          <w:tcPr>
            <w:tcW w:w="3367" w:type="dxa"/>
            <w:noWrap/>
            <w:vAlign w:val="center"/>
          </w:tcPr>
          <w:p w14:paraId="53FD0DCC" w14:textId="77777777" w:rsidR="001C51D3" w:rsidRPr="00D46520" w:rsidRDefault="001C51D3" w:rsidP="007D10A8">
            <w:pPr>
              <w:ind w:hanging="2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E0720FB" w14:textId="77777777" w:rsidR="001C51D3" w:rsidRPr="00D46520" w:rsidRDefault="001C51D3" w:rsidP="007D10A8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6288F6CD" w14:textId="77777777" w:rsidR="001C51D3" w:rsidRPr="00D46520" w:rsidRDefault="001C51D3" w:rsidP="007D10A8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3B710A76" w14:textId="77777777" w:rsidR="001C51D3" w:rsidRPr="00D46520" w:rsidRDefault="001C51D3" w:rsidP="007D10A8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7AAB3199" w14:textId="77777777" w:rsidR="001C51D3" w:rsidRPr="00D46520" w:rsidRDefault="001C51D3" w:rsidP="007D10A8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14:paraId="149AA788" w14:textId="77777777" w:rsidR="001C51D3" w:rsidRPr="00D46520" w:rsidRDefault="001C51D3" w:rsidP="007D10A8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14:paraId="0C19C415" w14:textId="77777777" w:rsidR="001C51D3" w:rsidRPr="00D46520" w:rsidRDefault="001C51D3" w:rsidP="007D10A8">
            <w:pPr>
              <w:jc w:val="center"/>
            </w:pPr>
          </w:p>
        </w:tc>
      </w:tr>
    </w:tbl>
    <w:p w14:paraId="0BBB3933" w14:textId="4ADE0621" w:rsidR="001C51D3" w:rsidRPr="00D46520" w:rsidRDefault="001C51D3" w:rsidP="001C51D3">
      <w:pPr>
        <w:ind w:right="85"/>
        <w:rPr>
          <w:lang w:val="en-GB"/>
        </w:rPr>
      </w:pPr>
      <w:r w:rsidRPr="00D46520">
        <w:rPr>
          <w:i/>
          <w:iCs/>
          <w:lang w:val="en-GB"/>
        </w:rPr>
        <w:t>Note.</w:t>
      </w:r>
      <w:r w:rsidRPr="00D46520">
        <w:rPr>
          <w:lang w:val="en-GB"/>
        </w:rPr>
        <w:t xml:space="preserve"> </w:t>
      </w:r>
      <w:proofErr w:type="spellStart"/>
      <w:r w:rsidRPr="00D46520">
        <w:rPr>
          <w:lang w:val="en-GB"/>
        </w:rPr>
        <w:t>Talaraich</w:t>
      </w:r>
      <w:proofErr w:type="spellEnd"/>
      <w:r w:rsidRPr="00D46520">
        <w:rPr>
          <w:lang w:val="en-GB"/>
        </w:rPr>
        <w:t xml:space="preserve"> c</w:t>
      </w:r>
      <w:proofErr w:type="spellStart"/>
      <w:r w:rsidRPr="00D46520">
        <w:t>oordinates</w:t>
      </w:r>
      <w:proofErr w:type="spellEnd"/>
      <w:r w:rsidRPr="00D46520">
        <w:t xml:space="preserve"> and </w:t>
      </w:r>
      <w:r w:rsidRPr="00D46520">
        <w:rPr>
          <w:i/>
          <w:iCs/>
        </w:rPr>
        <w:t>t</w:t>
      </w:r>
      <w:r w:rsidRPr="00D46520">
        <w:t>-score refer to the peak of each brain region.</w:t>
      </w:r>
      <w:r w:rsidRPr="00D46520">
        <w:rPr>
          <w:lang w:val="en-GB"/>
        </w:rPr>
        <w:t xml:space="preserve"> </w:t>
      </w:r>
      <w:r w:rsidRPr="00D46520">
        <w:t xml:space="preserve">Reported clusters survived Monte Carlo cluster-level thresholding at an uncorrected </w:t>
      </w:r>
      <w:r w:rsidRPr="00D46520">
        <w:rPr>
          <w:i/>
        </w:rPr>
        <w:t>p</w:t>
      </w:r>
      <w:r w:rsidRPr="00D46520">
        <w:t xml:space="preserve"> &lt; </w:t>
      </w:r>
      <w:r w:rsidR="0004313D">
        <w:t>0</w:t>
      </w:r>
      <w:r w:rsidRPr="00D46520">
        <w:t>.005 (min cluster size 4</w:t>
      </w:r>
      <w:r w:rsidR="00D71422">
        <w:t>86</w:t>
      </w:r>
      <w:r w:rsidRPr="00D46520">
        <w:t xml:space="preserve"> mm</w:t>
      </w:r>
      <w:r w:rsidRPr="00D46520">
        <w:rPr>
          <w:vertAlign w:val="superscript"/>
        </w:rPr>
        <w:t>3</w:t>
      </w:r>
      <w:r w:rsidRPr="00D46520">
        <w:t>).</w:t>
      </w:r>
    </w:p>
    <w:p w14:paraId="288E165F" w14:textId="02012CCA" w:rsidR="001C51D3" w:rsidRPr="00D46520" w:rsidRDefault="000A7AEB" w:rsidP="001C51D3">
      <w:pPr>
        <w:rPr>
          <w:lang w:val="en-GB"/>
        </w:rPr>
      </w:pPr>
      <w:proofErr w:type="spellStart"/>
      <w:r>
        <w:rPr>
          <w:lang w:val="en-GB"/>
        </w:rPr>
        <w:t>d</w:t>
      </w:r>
      <w:r w:rsidR="004D09BE">
        <w:rPr>
          <w:lang w:val="en-GB"/>
        </w:rPr>
        <w:t>m</w:t>
      </w:r>
      <w:r w:rsidR="001C51D3" w:rsidRPr="00D46520">
        <w:rPr>
          <w:lang w:val="en-GB"/>
        </w:rPr>
        <w:t>PFC</w:t>
      </w:r>
      <w:proofErr w:type="spellEnd"/>
      <w:r w:rsidR="001C51D3" w:rsidRPr="00D46520">
        <w:rPr>
          <w:lang w:val="en-GB"/>
        </w:rPr>
        <w:t xml:space="preserve"> = dorsomedial prefrontal cortex; </w:t>
      </w:r>
      <w:r>
        <w:rPr>
          <w:lang w:val="en-GB"/>
        </w:rPr>
        <w:t xml:space="preserve">IFG = inferior frontal gyrus; </w:t>
      </w:r>
      <w:r w:rsidR="00626658">
        <w:rPr>
          <w:lang w:val="en-GB"/>
        </w:rPr>
        <w:t xml:space="preserve">PAG = periaqueductal </w:t>
      </w:r>
      <w:proofErr w:type="spellStart"/>
      <w:r w:rsidR="00626658">
        <w:rPr>
          <w:lang w:val="en-GB"/>
        </w:rPr>
        <w:t>gr</w:t>
      </w:r>
      <w:r w:rsidR="009F0148">
        <w:rPr>
          <w:lang w:val="en-GB"/>
        </w:rPr>
        <w:t>a</w:t>
      </w:r>
      <w:r w:rsidR="00626658">
        <w:rPr>
          <w:lang w:val="en-GB"/>
        </w:rPr>
        <w:t>y</w:t>
      </w:r>
      <w:proofErr w:type="spellEnd"/>
      <w:r w:rsidR="00626658">
        <w:rPr>
          <w:lang w:val="en-GB"/>
        </w:rPr>
        <w:t xml:space="preserve">; </w:t>
      </w:r>
      <w:r w:rsidR="001C51D3" w:rsidRPr="00D46520">
        <w:rPr>
          <w:lang w:val="en-GB"/>
        </w:rPr>
        <w:t>TPJ = temporoparietal junction</w:t>
      </w:r>
    </w:p>
    <w:p w14:paraId="6DFD00DE" w14:textId="2AA8C776" w:rsidR="001C51D3" w:rsidRDefault="001C51D3" w:rsidP="001C51D3">
      <w:pPr>
        <w:widowControl/>
        <w:autoSpaceDE/>
        <w:autoSpaceDN/>
        <w:adjustRightInd/>
        <w:spacing w:after="200" w:line="276" w:lineRule="auto"/>
      </w:pPr>
      <w:proofErr w:type="spellStart"/>
      <w:r w:rsidRPr="00D46520">
        <w:rPr>
          <w:vertAlign w:val="superscript"/>
        </w:rPr>
        <w:t>a</w:t>
      </w:r>
      <w:r w:rsidRPr="00D46520">
        <w:t>Cluster</w:t>
      </w:r>
      <w:proofErr w:type="spellEnd"/>
      <w:r w:rsidRPr="00D46520">
        <w:t xml:space="preserve"> size refers to the number of voxels (1x1x1 mm</w:t>
      </w:r>
      <w:r w:rsidRPr="00D46520">
        <w:rPr>
          <w:vertAlign w:val="superscript"/>
        </w:rPr>
        <w:t>3</w:t>
      </w:r>
      <w:r w:rsidRPr="00D46520">
        <w:t xml:space="preserve"> resolution of the iso-</w:t>
      </w:r>
      <w:proofErr w:type="spellStart"/>
      <w:r w:rsidRPr="00D46520">
        <w:t>voxeled</w:t>
      </w:r>
      <w:proofErr w:type="spellEnd"/>
      <w:r w:rsidRPr="00D46520">
        <w:t xml:space="preserve"> structural images).</w:t>
      </w:r>
    </w:p>
    <w:p w14:paraId="68EEC9BD" w14:textId="76583CA5" w:rsidR="00DB726E" w:rsidRDefault="00DB726E">
      <w:pPr>
        <w:widowControl/>
        <w:autoSpaceDE/>
        <w:autoSpaceDN/>
        <w:adjustRightInd/>
        <w:spacing w:after="200" w:line="276" w:lineRule="auto"/>
        <w:rPr>
          <w:rFonts w:eastAsiaTheme="majorEastAsia"/>
          <w:b/>
          <w:lang w:val="en-GB"/>
        </w:rPr>
      </w:pPr>
      <w:r>
        <w:rPr>
          <w:b/>
          <w:lang w:val="en-GB"/>
        </w:rPr>
        <w:br w:type="page"/>
      </w:r>
    </w:p>
    <w:p w14:paraId="2AC8E114" w14:textId="4EBC4950" w:rsidR="00D978D5" w:rsidRPr="00EC6A40" w:rsidRDefault="00D978D5" w:rsidP="00ED7726">
      <w:pPr>
        <w:pStyle w:val="Heading8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EC6A40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Table S</w:t>
      </w:r>
      <w:r w:rsidR="00ED7726">
        <w:rPr>
          <w:rFonts w:ascii="Times New Roman" w:hAnsi="Times New Roman" w:cs="Times New Roman"/>
          <w:color w:val="auto"/>
          <w:sz w:val="24"/>
          <w:szCs w:val="24"/>
          <w:lang w:val="en-GB"/>
        </w:rPr>
        <w:t>9</w:t>
      </w:r>
    </w:p>
    <w:p w14:paraId="776F7F66" w14:textId="33D781A9" w:rsidR="00D978D5" w:rsidRPr="00291C6C" w:rsidRDefault="007340AC" w:rsidP="00D978D5">
      <w:pPr>
        <w:pStyle w:val="Heading8"/>
        <w:spacing w:before="0" w:line="276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Main Effect of Participant </w:t>
      </w:r>
      <w:r w:rsidR="00004DA4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Group</w:t>
      </w:r>
    </w:p>
    <w:tbl>
      <w:tblPr>
        <w:tblW w:w="9037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7"/>
        <w:gridCol w:w="851"/>
        <w:gridCol w:w="850"/>
        <w:gridCol w:w="851"/>
        <w:gridCol w:w="850"/>
        <w:gridCol w:w="1276"/>
        <w:gridCol w:w="992"/>
      </w:tblGrid>
      <w:tr w:rsidR="00D978D5" w:rsidRPr="00291C6C" w14:paraId="3556BD2E" w14:textId="77777777" w:rsidTr="00CC4016">
        <w:trPr>
          <w:trHeight w:val="436"/>
        </w:trPr>
        <w:tc>
          <w:tcPr>
            <w:tcW w:w="33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7762AB" w14:textId="77777777" w:rsidR="00D978D5" w:rsidRPr="00291C6C" w:rsidRDefault="00D978D5" w:rsidP="00CC4016">
            <w:pPr>
              <w:ind w:right="83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E110246" w14:textId="77777777" w:rsidR="00D978D5" w:rsidRPr="00291C6C" w:rsidRDefault="00D978D5" w:rsidP="00CC4016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91348F" w14:textId="77777777" w:rsidR="00D978D5" w:rsidRPr="00291C6C" w:rsidRDefault="00D978D5" w:rsidP="00CC4016">
            <w:pPr>
              <w:ind w:right="83"/>
              <w:rPr>
                <w:i/>
                <w:iCs/>
                <w:lang w:val="en-GB"/>
              </w:rPr>
            </w:pPr>
            <w:r w:rsidRPr="00291C6C">
              <w:rPr>
                <w:lang w:val="en-GB"/>
              </w:rPr>
              <w:t>Coordinat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69A38F9" w14:textId="77777777" w:rsidR="00D978D5" w:rsidRPr="00291C6C" w:rsidRDefault="00D978D5" w:rsidP="00CC4016">
            <w:pPr>
              <w:ind w:right="83"/>
              <w:jc w:val="center"/>
              <w:rPr>
                <w:lang w:val="en-GB"/>
              </w:rPr>
            </w:pPr>
            <w:r w:rsidRPr="00291C6C">
              <w:rPr>
                <w:lang w:val="en-GB"/>
              </w:rPr>
              <w:t xml:space="preserve">Cluster </w:t>
            </w:r>
            <w:proofErr w:type="spellStart"/>
            <w:r w:rsidRPr="00291C6C">
              <w:rPr>
                <w:lang w:val="en-GB"/>
              </w:rPr>
              <w:t>size</w:t>
            </w:r>
            <w:r w:rsidRPr="00A551C6">
              <w:rPr>
                <w:vertAlign w:val="superscript"/>
                <w:lang w:val="en-GB"/>
              </w:rPr>
              <w:t>a</w:t>
            </w:r>
            <w:proofErr w:type="spellEnd"/>
            <w:r w:rsidRPr="00A551C6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889F5F" w14:textId="77777777" w:rsidR="00D978D5" w:rsidRPr="0004694C" w:rsidRDefault="00D978D5" w:rsidP="00CC4016">
            <w:pPr>
              <w:ind w:right="83"/>
              <w:jc w:val="center"/>
              <w:rPr>
                <w:i/>
                <w:iCs/>
                <w:lang w:val="en-GB"/>
              </w:rPr>
            </w:pPr>
          </w:p>
        </w:tc>
      </w:tr>
      <w:tr w:rsidR="00D978D5" w:rsidRPr="00291C6C" w14:paraId="6EE5E20A" w14:textId="77777777" w:rsidTr="00CC4016">
        <w:trPr>
          <w:trHeight w:hRule="exact" w:val="454"/>
        </w:trPr>
        <w:tc>
          <w:tcPr>
            <w:tcW w:w="33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BA453FE" w14:textId="752E1320" w:rsidR="00D978D5" w:rsidRPr="00291C6C" w:rsidRDefault="00D978D5" w:rsidP="00CC4016">
            <w:pPr>
              <w:ind w:right="83"/>
              <w:rPr>
                <w:lang w:val="en-GB"/>
              </w:rPr>
            </w:pPr>
            <w:r w:rsidRPr="00291C6C">
              <w:rPr>
                <w:lang w:val="en-GB"/>
              </w:rPr>
              <w:t>Regi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A371FA6" w14:textId="77777777" w:rsidR="00D978D5" w:rsidRPr="00291C6C" w:rsidRDefault="00D978D5" w:rsidP="00CC4016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lang w:val="en-GB"/>
              </w:rPr>
              <w:t>Hem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C5FE1E" w14:textId="77777777" w:rsidR="00D978D5" w:rsidRPr="00291C6C" w:rsidRDefault="00D978D5" w:rsidP="00CC4016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i/>
                <w:iCs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B2A46F" w14:textId="77777777" w:rsidR="00D978D5" w:rsidRPr="00291C6C" w:rsidRDefault="00D978D5" w:rsidP="00CC4016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i/>
                <w:iCs/>
                <w:lang w:val="en-GB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5B0081" w14:textId="77777777" w:rsidR="00D978D5" w:rsidRPr="00291C6C" w:rsidRDefault="00D978D5" w:rsidP="00CC4016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291C6C">
              <w:rPr>
                <w:i/>
                <w:iCs/>
                <w:lang w:val="en-GB"/>
              </w:rPr>
              <w:t>z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F2F27F5" w14:textId="77777777" w:rsidR="00D978D5" w:rsidRPr="00291C6C" w:rsidRDefault="00D978D5" w:rsidP="00CC4016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1CCCB3" w14:textId="77777777" w:rsidR="00D978D5" w:rsidRPr="0004694C" w:rsidRDefault="00D978D5" w:rsidP="00CC4016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04694C">
              <w:rPr>
                <w:i/>
                <w:iCs/>
                <w:lang w:val="en-GB"/>
              </w:rPr>
              <w:t>Max t</w:t>
            </w:r>
          </w:p>
        </w:tc>
      </w:tr>
      <w:tr w:rsidR="00D978D5" w:rsidRPr="00291C6C" w14:paraId="42903329" w14:textId="77777777" w:rsidTr="00CC4016">
        <w:trPr>
          <w:trHeight w:hRule="exact" w:val="79"/>
        </w:trPr>
        <w:tc>
          <w:tcPr>
            <w:tcW w:w="3367" w:type="dxa"/>
            <w:noWrap/>
            <w:vAlign w:val="center"/>
          </w:tcPr>
          <w:p w14:paraId="041D92DF" w14:textId="77777777" w:rsidR="00D978D5" w:rsidRPr="00291C6C" w:rsidRDefault="00D978D5" w:rsidP="00CC4016">
            <w:pPr>
              <w:ind w:firstLine="140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D982496" w14:textId="77777777" w:rsidR="00D978D5" w:rsidRPr="00291C6C" w:rsidRDefault="00D978D5" w:rsidP="00CC4016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50C09BCE" w14:textId="77777777" w:rsidR="00D978D5" w:rsidRPr="00291C6C" w:rsidRDefault="00D978D5" w:rsidP="00CC4016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08261DDC" w14:textId="77777777" w:rsidR="00D978D5" w:rsidRPr="00291C6C" w:rsidRDefault="00D978D5" w:rsidP="00CC4016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3954233D" w14:textId="77777777" w:rsidR="00D978D5" w:rsidRPr="00291C6C" w:rsidRDefault="00D978D5" w:rsidP="00CC4016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14:paraId="6BD8BC57" w14:textId="77777777" w:rsidR="00D978D5" w:rsidRPr="00291C6C" w:rsidRDefault="00D978D5" w:rsidP="00CC4016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14:paraId="74BE45FF" w14:textId="77777777" w:rsidR="00D978D5" w:rsidRPr="00291C6C" w:rsidRDefault="00D978D5" w:rsidP="00CC4016">
            <w:pPr>
              <w:jc w:val="center"/>
            </w:pPr>
          </w:p>
        </w:tc>
      </w:tr>
      <w:tr w:rsidR="00D978D5" w:rsidRPr="00291C6C" w14:paraId="7F52B140" w14:textId="77777777" w:rsidTr="00230F3C">
        <w:trPr>
          <w:trHeight w:hRule="exact" w:val="454"/>
        </w:trPr>
        <w:tc>
          <w:tcPr>
            <w:tcW w:w="3367" w:type="dxa"/>
            <w:noWrap/>
            <w:vAlign w:val="center"/>
          </w:tcPr>
          <w:p w14:paraId="3107788C" w14:textId="3A7AD02B" w:rsidR="00D978D5" w:rsidRPr="00291C6C" w:rsidRDefault="00230F3C" w:rsidP="00CC4016">
            <w:pPr>
              <w:ind w:left="179"/>
              <w:rPr>
                <w:lang w:val="en-GB"/>
              </w:rPr>
            </w:pPr>
            <w:proofErr w:type="spellStart"/>
            <w:r>
              <w:rPr>
                <w:lang w:val="en-GB"/>
              </w:rPr>
              <w:t>pSTS</w:t>
            </w:r>
            <w:proofErr w:type="spellEnd"/>
          </w:p>
        </w:tc>
        <w:tc>
          <w:tcPr>
            <w:tcW w:w="851" w:type="dxa"/>
            <w:vAlign w:val="center"/>
          </w:tcPr>
          <w:p w14:paraId="06A865BC" w14:textId="31AF52E1" w:rsidR="00D978D5" w:rsidRPr="00291C6C" w:rsidRDefault="00230F3C" w:rsidP="00CC4016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05538CBB" w14:textId="040A36D9" w:rsidR="00D978D5" w:rsidRPr="00291C6C" w:rsidRDefault="00230F3C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851" w:type="dxa"/>
            <w:noWrap/>
            <w:vAlign w:val="center"/>
          </w:tcPr>
          <w:p w14:paraId="714A9495" w14:textId="371BEF8B" w:rsidR="00D978D5" w:rsidRPr="00291C6C" w:rsidRDefault="00230F3C" w:rsidP="00CC4016">
            <w:pPr>
              <w:jc w:val="center"/>
            </w:pPr>
            <w:r>
              <w:t>-52</w:t>
            </w:r>
          </w:p>
        </w:tc>
        <w:tc>
          <w:tcPr>
            <w:tcW w:w="850" w:type="dxa"/>
            <w:noWrap/>
            <w:vAlign w:val="center"/>
          </w:tcPr>
          <w:p w14:paraId="5533103D" w14:textId="584CA930" w:rsidR="00D978D5" w:rsidRPr="00291C6C" w:rsidRDefault="00522FC5" w:rsidP="00CC4016">
            <w:pPr>
              <w:jc w:val="center"/>
            </w:pPr>
            <w:r>
              <w:t>4</w:t>
            </w:r>
          </w:p>
        </w:tc>
        <w:tc>
          <w:tcPr>
            <w:tcW w:w="1276" w:type="dxa"/>
            <w:noWrap/>
            <w:vAlign w:val="center"/>
          </w:tcPr>
          <w:p w14:paraId="2302D498" w14:textId="166F2A4C" w:rsidR="00D978D5" w:rsidRPr="00291C6C" w:rsidRDefault="00230F3C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13</w:t>
            </w:r>
          </w:p>
        </w:tc>
        <w:tc>
          <w:tcPr>
            <w:tcW w:w="992" w:type="dxa"/>
            <w:noWrap/>
            <w:vAlign w:val="center"/>
          </w:tcPr>
          <w:p w14:paraId="3EA29C4B" w14:textId="4CCC3CCE" w:rsidR="00D978D5" w:rsidRPr="00291C6C" w:rsidRDefault="0004694C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74</w:t>
            </w:r>
          </w:p>
        </w:tc>
      </w:tr>
      <w:tr w:rsidR="00D978D5" w:rsidRPr="00291C6C" w14:paraId="2BFA6161" w14:textId="77777777" w:rsidTr="00230F3C">
        <w:trPr>
          <w:trHeight w:hRule="exact" w:val="454"/>
        </w:trPr>
        <w:tc>
          <w:tcPr>
            <w:tcW w:w="3367" w:type="dxa"/>
            <w:noWrap/>
            <w:vAlign w:val="center"/>
          </w:tcPr>
          <w:p w14:paraId="2266D372" w14:textId="24CBC784" w:rsidR="00D978D5" w:rsidRDefault="000A7AEB" w:rsidP="00CC4016">
            <w:pPr>
              <w:ind w:left="179"/>
              <w:rPr>
                <w:lang w:val="en-GB"/>
              </w:rPr>
            </w:pPr>
            <w:proofErr w:type="spellStart"/>
            <w:r>
              <w:rPr>
                <w:lang w:val="en-GB"/>
              </w:rPr>
              <w:t>d</w:t>
            </w:r>
            <w:r w:rsidR="00686B1A">
              <w:rPr>
                <w:lang w:val="en-GB"/>
              </w:rPr>
              <w:t>ACC</w:t>
            </w:r>
            <w:proofErr w:type="spellEnd"/>
          </w:p>
        </w:tc>
        <w:tc>
          <w:tcPr>
            <w:tcW w:w="851" w:type="dxa"/>
            <w:vAlign w:val="center"/>
          </w:tcPr>
          <w:p w14:paraId="5DCA852B" w14:textId="09B2C6DF" w:rsidR="00D978D5" w:rsidRDefault="00230F3C" w:rsidP="00CC4016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3D63AAC6" w14:textId="2A840E4A" w:rsidR="00D978D5" w:rsidRDefault="00230F3C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51" w:type="dxa"/>
            <w:noWrap/>
            <w:vAlign w:val="center"/>
          </w:tcPr>
          <w:p w14:paraId="339B33D7" w14:textId="4D979165" w:rsidR="00D978D5" w:rsidRDefault="00230F3C" w:rsidP="00CC4016">
            <w:pPr>
              <w:jc w:val="center"/>
            </w:pPr>
            <w:r>
              <w:t>32</w:t>
            </w:r>
          </w:p>
        </w:tc>
        <w:tc>
          <w:tcPr>
            <w:tcW w:w="850" w:type="dxa"/>
            <w:noWrap/>
            <w:vAlign w:val="center"/>
          </w:tcPr>
          <w:p w14:paraId="642084A3" w14:textId="1C5CFC9B" w:rsidR="00D978D5" w:rsidRDefault="00230F3C" w:rsidP="00CC4016">
            <w:pPr>
              <w:jc w:val="center"/>
            </w:pPr>
            <w:r>
              <w:t>25</w:t>
            </w:r>
          </w:p>
        </w:tc>
        <w:tc>
          <w:tcPr>
            <w:tcW w:w="1276" w:type="dxa"/>
            <w:noWrap/>
            <w:vAlign w:val="center"/>
          </w:tcPr>
          <w:p w14:paraId="4E8D50A2" w14:textId="3DE3DDB6" w:rsidR="00D978D5" w:rsidRDefault="00230F3C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31</w:t>
            </w:r>
          </w:p>
        </w:tc>
        <w:tc>
          <w:tcPr>
            <w:tcW w:w="992" w:type="dxa"/>
            <w:noWrap/>
            <w:vAlign w:val="center"/>
          </w:tcPr>
          <w:p w14:paraId="1E5B3484" w14:textId="674A648D" w:rsidR="00D978D5" w:rsidRDefault="0004694C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8</w:t>
            </w:r>
          </w:p>
        </w:tc>
      </w:tr>
      <w:tr w:rsidR="00D978D5" w:rsidRPr="00291C6C" w14:paraId="52FF3F8D" w14:textId="77777777" w:rsidTr="00230F3C">
        <w:trPr>
          <w:trHeight w:hRule="exact" w:val="454"/>
        </w:trPr>
        <w:tc>
          <w:tcPr>
            <w:tcW w:w="3367" w:type="dxa"/>
            <w:noWrap/>
            <w:vAlign w:val="center"/>
          </w:tcPr>
          <w:p w14:paraId="3F768D45" w14:textId="60FEEECA" w:rsidR="00D978D5" w:rsidRDefault="000A7AEB" w:rsidP="00CC4016">
            <w:pPr>
              <w:ind w:left="179"/>
              <w:rPr>
                <w:lang w:val="en-GB"/>
              </w:rPr>
            </w:pPr>
            <w:proofErr w:type="spellStart"/>
            <w:r>
              <w:rPr>
                <w:lang w:val="en-GB"/>
              </w:rPr>
              <w:t>vm</w:t>
            </w:r>
            <w:r w:rsidR="00230F3C">
              <w:rPr>
                <w:lang w:val="en-GB"/>
              </w:rPr>
              <w:t>PFC</w:t>
            </w:r>
            <w:proofErr w:type="spellEnd"/>
          </w:p>
        </w:tc>
        <w:tc>
          <w:tcPr>
            <w:tcW w:w="851" w:type="dxa"/>
            <w:vAlign w:val="center"/>
          </w:tcPr>
          <w:p w14:paraId="42167166" w14:textId="32DC45D5" w:rsidR="00D978D5" w:rsidRDefault="00695A07" w:rsidP="00CC4016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/R</w:t>
            </w:r>
          </w:p>
        </w:tc>
        <w:tc>
          <w:tcPr>
            <w:tcW w:w="850" w:type="dxa"/>
            <w:noWrap/>
            <w:vAlign w:val="center"/>
          </w:tcPr>
          <w:p w14:paraId="72092E05" w14:textId="476FC090" w:rsidR="00D978D5" w:rsidRDefault="00695A07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51" w:type="dxa"/>
            <w:noWrap/>
            <w:vAlign w:val="center"/>
          </w:tcPr>
          <w:p w14:paraId="65375918" w14:textId="6C158C70" w:rsidR="00D978D5" w:rsidRDefault="00695A07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850" w:type="dxa"/>
            <w:noWrap/>
            <w:vAlign w:val="center"/>
          </w:tcPr>
          <w:p w14:paraId="1761E17C" w14:textId="11B9A019" w:rsidR="00D978D5" w:rsidRDefault="00695A07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21141DE0" w14:textId="40F4A5E6" w:rsidR="00D978D5" w:rsidRPr="00291C6C" w:rsidRDefault="00230F3C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20</w:t>
            </w:r>
          </w:p>
        </w:tc>
        <w:tc>
          <w:tcPr>
            <w:tcW w:w="992" w:type="dxa"/>
            <w:noWrap/>
            <w:vAlign w:val="center"/>
          </w:tcPr>
          <w:p w14:paraId="1BCAED53" w14:textId="10C8FF38" w:rsidR="00D978D5" w:rsidRDefault="0004694C" w:rsidP="00CC4016">
            <w:pPr>
              <w:jc w:val="center"/>
            </w:pPr>
            <w:r>
              <w:t>4.52</w:t>
            </w:r>
          </w:p>
        </w:tc>
      </w:tr>
      <w:tr w:rsidR="00D978D5" w:rsidRPr="00291C6C" w14:paraId="23E5ADFB" w14:textId="77777777" w:rsidTr="00230F3C">
        <w:trPr>
          <w:trHeight w:hRule="exact" w:val="454"/>
        </w:trPr>
        <w:tc>
          <w:tcPr>
            <w:tcW w:w="3367" w:type="dxa"/>
            <w:noWrap/>
            <w:vAlign w:val="center"/>
          </w:tcPr>
          <w:p w14:paraId="1DD72606" w14:textId="42F55557" w:rsidR="00D978D5" w:rsidRPr="00291C6C" w:rsidRDefault="000A7AEB" w:rsidP="00CC4016">
            <w:pPr>
              <w:ind w:left="179"/>
              <w:rPr>
                <w:lang w:val="en-GB"/>
              </w:rPr>
            </w:pPr>
            <w:proofErr w:type="spellStart"/>
            <w:r>
              <w:rPr>
                <w:lang w:val="en-GB"/>
              </w:rPr>
              <w:t>dl</w:t>
            </w:r>
            <w:r w:rsidR="00816778">
              <w:rPr>
                <w:lang w:val="en-GB"/>
              </w:rPr>
              <w:t>PFC</w:t>
            </w:r>
            <w:proofErr w:type="spellEnd"/>
          </w:p>
        </w:tc>
        <w:tc>
          <w:tcPr>
            <w:tcW w:w="851" w:type="dxa"/>
            <w:vAlign w:val="center"/>
          </w:tcPr>
          <w:p w14:paraId="61DA6AA7" w14:textId="17F720EA" w:rsidR="00D978D5" w:rsidRPr="00291C6C" w:rsidRDefault="00816778" w:rsidP="00CC4016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133A6488" w14:textId="32AD34FA" w:rsidR="00D978D5" w:rsidRPr="00291C6C" w:rsidRDefault="00816778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2</w:t>
            </w:r>
          </w:p>
        </w:tc>
        <w:tc>
          <w:tcPr>
            <w:tcW w:w="851" w:type="dxa"/>
            <w:noWrap/>
            <w:vAlign w:val="center"/>
          </w:tcPr>
          <w:p w14:paraId="422F8368" w14:textId="65A157C0" w:rsidR="00D978D5" w:rsidRPr="00291C6C" w:rsidRDefault="00816778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850" w:type="dxa"/>
            <w:noWrap/>
            <w:vAlign w:val="center"/>
          </w:tcPr>
          <w:p w14:paraId="33D109FE" w14:textId="7D2E31B3" w:rsidR="00D978D5" w:rsidRPr="00291C6C" w:rsidRDefault="00816778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276" w:type="dxa"/>
            <w:noWrap/>
            <w:vAlign w:val="center"/>
          </w:tcPr>
          <w:p w14:paraId="75792D9C" w14:textId="425ACED4" w:rsidR="00D978D5" w:rsidRPr="00291C6C" w:rsidRDefault="00816778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15</w:t>
            </w:r>
          </w:p>
        </w:tc>
        <w:tc>
          <w:tcPr>
            <w:tcW w:w="992" w:type="dxa"/>
            <w:noWrap/>
            <w:vAlign w:val="center"/>
          </w:tcPr>
          <w:p w14:paraId="44D7BFCB" w14:textId="7EF11922" w:rsidR="00D978D5" w:rsidRPr="00291C6C" w:rsidRDefault="0004694C" w:rsidP="00CC4016">
            <w:pPr>
              <w:jc w:val="center"/>
            </w:pPr>
            <w:r>
              <w:t>4.94</w:t>
            </w:r>
          </w:p>
        </w:tc>
      </w:tr>
      <w:tr w:rsidR="005518E0" w:rsidRPr="00B761F4" w14:paraId="02179BF5" w14:textId="77777777" w:rsidTr="00230F3C">
        <w:trPr>
          <w:trHeight w:hRule="exact" w:val="454"/>
        </w:trPr>
        <w:tc>
          <w:tcPr>
            <w:tcW w:w="3367" w:type="dxa"/>
            <w:vMerge w:val="restart"/>
            <w:noWrap/>
            <w:vAlign w:val="center"/>
          </w:tcPr>
          <w:p w14:paraId="320F00CA" w14:textId="43C143E1" w:rsidR="005518E0" w:rsidRPr="00B761F4" w:rsidRDefault="00166D80" w:rsidP="00CC4016">
            <w:pPr>
              <w:ind w:left="179"/>
              <w:rPr>
                <w:lang w:val="en-GB"/>
              </w:rPr>
            </w:pPr>
            <w:r w:rsidRPr="00B761F4">
              <w:rPr>
                <w:lang w:val="en-GB"/>
              </w:rPr>
              <w:t>Middle frontal gyrus</w:t>
            </w:r>
          </w:p>
          <w:p w14:paraId="0F955982" w14:textId="2B673953" w:rsidR="005518E0" w:rsidRPr="00B761F4" w:rsidRDefault="005518E0" w:rsidP="00CC4016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F977850" w14:textId="471BBCE4" w:rsidR="005518E0" w:rsidRPr="00B761F4" w:rsidRDefault="005518E0" w:rsidP="00CC4016">
            <w:pPr>
              <w:ind w:right="83"/>
              <w:jc w:val="center"/>
              <w:rPr>
                <w:lang w:val="en-GB"/>
              </w:rPr>
            </w:pPr>
            <w:r w:rsidRPr="00B761F4"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20EF75B9" w14:textId="4C53B065" w:rsidR="005518E0" w:rsidRPr="00B761F4" w:rsidRDefault="005518E0" w:rsidP="00CC4016">
            <w:pPr>
              <w:jc w:val="center"/>
              <w:rPr>
                <w:lang w:val="en-GB"/>
              </w:rPr>
            </w:pPr>
            <w:r w:rsidRPr="00B761F4">
              <w:rPr>
                <w:lang w:val="en-GB"/>
              </w:rPr>
              <w:t>-27</w:t>
            </w:r>
          </w:p>
        </w:tc>
        <w:tc>
          <w:tcPr>
            <w:tcW w:w="851" w:type="dxa"/>
            <w:noWrap/>
            <w:vAlign w:val="center"/>
          </w:tcPr>
          <w:p w14:paraId="1D83F9F9" w14:textId="24DCD21C" w:rsidR="005518E0" w:rsidRPr="00B761F4" w:rsidRDefault="005518E0" w:rsidP="00CC4016">
            <w:pPr>
              <w:jc w:val="center"/>
              <w:rPr>
                <w:lang w:val="en-GB"/>
              </w:rPr>
            </w:pPr>
            <w:r w:rsidRPr="00B761F4">
              <w:rPr>
                <w:lang w:val="en-GB"/>
              </w:rPr>
              <w:t>47</w:t>
            </w:r>
          </w:p>
        </w:tc>
        <w:tc>
          <w:tcPr>
            <w:tcW w:w="850" w:type="dxa"/>
            <w:noWrap/>
            <w:vAlign w:val="center"/>
          </w:tcPr>
          <w:p w14:paraId="6B198F09" w14:textId="1E0447AE" w:rsidR="005518E0" w:rsidRPr="00B761F4" w:rsidRDefault="005518E0" w:rsidP="00CC4016">
            <w:pPr>
              <w:jc w:val="center"/>
              <w:rPr>
                <w:lang w:val="en-GB"/>
              </w:rPr>
            </w:pPr>
            <w:r w:rsidRPr="00B761F4">
              <w:rPr>
                <w:lang w:val="en-GB"/>
              </w:rPr>
              <w:t>13</w:t>
            </w:r>
          </w:p>
        </w:tc>
        <w:tc>
          <w:tcPr>
            <w:tcW w:w="1276" w:type="dxa"/>
            <w:noWrap/>
            <w:vAlign w:val="center"/>
          </w:tcPr>
          <w:p w14:paraId="4E913458" w14:textId="53DC9971" w:rsidR="005518E0" w:rsidRPr="00B761F4" w:rsidRDefault="005518E0" w:rsidP="00CC4016">
            <w:pPr>
              <w:jc w:val="center"/>
              <w:rPr>
                <w:lang w:val="en-GB"/>
              </w:rPr>
            </w:pPr>
            <w:r w:rsidRPr="00B761F4">
              <w:rPr>
                <w:lang w:val="en-GB"/>
              </w:rPr>
              <w:t>784</w:t>
            </w:r>
          </w:p>
        </w:tc>
        <w:tc>
          <w:tcPr>
            <w:tcW w:w="992" w:type="dxa"/>
            <w:noWrap/>
            <w:vAlign w:val="center"/>
          </w:tcPr>
          <w:p w14:paraId="3391F959" w14:textId="1CF55567" w:rsidR="005518E0" w:rsidRPr="00B761F4" w:rsidRDefault="0004694C" w:rsidP="00CC4016">
            <w:pPr>
              <w:jc w:val="center"/>
            </w:pPr>
            <w:r>
              <w:t>4.18</w:t>
            </w:r>
          </w:p>
        </w:tc>
      </w:tr>
      <w:tr w:rsidR="005518E0" w:rsidRPr="00B761F4" w14:paraId="474CD8B3" w14:textId="77777777" w:rsidTr="00230F3C">
        <w:trPr>
          <w:trHeight w:hRule="exact" w:val="454"/>
        </w:trPr>
        <w:tc>
          <w:tcPr>
            <w:tcW w:w="3367" w:type="dxa"/>
            <w:vMerge/>
            <w:noWrap/>
            <w:vAlign w:val="center"/>
          </w:tcPr>
          <w:p w14:paraId="351C1D10" w14:textId="77777777" w:rsidR="005518E0" w:rsidRPr="00B761F4" w:rsidRDefault="005518E0" w:rsidP="00CC4016">
            <w:pPr>
              <w:ind w:left="179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293BA1F" w14:textId="0E2A505F" w:rsidR="005518E0" w:rsidRPr="00B761F4" w:rsidRDefault="005518E0" w:rsidP="00CC4016">
            <w:pPr>
              <w:ind w:right="83"/>
              <w:jc w:val="center"/>
              <w:rPr>
                <w:lang w:val="en-GB"/>
              </w:rPr>
            </w:pPr>
            <w:r w:rsidRPr="00B761F4"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4857E4EE" w14:textId="265F4D2C" w:rsidR="005518E0" w:rsidRPr="00B761F4" w:rsidRDefault="005518E0" w:rsidP="00CC4016">
            <w:pPr>
              <w:jc w:val="center"/>
              <w:rPr>
                <w:lang w:val="en-GB"/>
              </w:rPr>
            </w:pPr>
            <w:r w:rsidRPr="00B761F4">
              <w:rPr>
                <w:lang w:val="en-GB"/>
              </w:rPr>
              <w:t>-24</w:t>
            </w:r>
          </w:p>
        </w:tc>
        <w:tc>
          <w:tcPr>
            <w:tcW w:w="851" w:type="dxa"/>
            <w:noWrap/>
            <w:vAlign w:val="center"/>
          </w:tcPr>
          <w:p w14:paraId="6EF6605A" w14:textId="3E50F024" w:rsidR="005518E0" w:rsidRPr="00B761F4" w:rsidRDefault="005518E0" w:rsidP="00CC4016">
            <w:pPr>
              <w:jc w:val="center"/>
              <w:rPr>
                <w:lang w:val="en-GB"/>
              </w:rPr>
            </w:pPr>
            <w:r w:rsidRPr="00B761F4">
              <w:rPr>
                <w:lang w:val="en-GB"/>
              </w:rPr>
              <w:t>35</w:t>
            </w:r>
          </w:p>
        </w:tc>
        <w:tc>
          <w:tcPr>
            <w:tcW w:w="850" w:type="dxa"/>
            <w:noWrap/>
            <w:vAlign w:val="center"/>
          </w:tcPr>
          <w:p w14:paraId="7CDB55C7" w14:textId="66AF68CC" w:rsidR="005518E0" w:rsidRPr="00B761F4" w:rsidRDefault="005518E0" w:rsidP="00CC4016">
            <w:pPr>
              <w:jc w:val="center"/>
              <w:rPr>
                <w:lang w:val="en-GB"/>
              </w:rPr>
            </w:pPr>
            <w:r w:rsidRPr="00B761F4">
              <w:rPr>
                <w:lang w:val="en-GB"/>
              </w:rPr>
              <w:t>22</w:t>
            </w:r>
          </w:p>
        </w:tc>
        <w:tc>
          <w:tcPr>
            <w:tcW w:w="1276" w:type="dxa"/>
            <w:noWrap/>
            <w:vAlign w:val="center"/>
          </w:tcPr>
          <w:p w14:paraId="0576A184" w14:textId="06591642" w:rsidR="005518E0" w:rsidRPr="00B761F4" w:rsidRDefault="005518E0" w:rsidP="00CC4016">
            <w:pPr>
              <w:jc w:val="center"/>
              <w:rPr>
                <w:lang w:val="en-GB"/>
              </w:rPr>
            </w:pPr>
            <w:r w:rsidRPr="00B761F4">
              <w:rPr>
                <w:lang w:val="en-GB"/>
              </w:rPr>
              <w:t>414</w:t>
            </w:r>
          </w:p>
        </w:tc>
        <w:tc>
          <w:tcPr>
            <w:tcW w:w="992" w:type="dxa"/>
            <w:noWrap/>
            <w:vAlign w:val="center"/>
          </w:tcPr>
          <w:p w14:paraId="331EFFEC" w14:textId="366793EF" w:rsidR="005518E0" w:rsidRPr="00B761F4" w:rsidRDefault="0004694C" w:rsidP="00CC4016">
            <w:pPr>
              <w:jc w:val="center"/>
            </w:pPr>
            <w:r>
              <w:t>4.54</w:t>
            </w:r>
          </w:p>
        </w:tc>
      </w:tr>
      <w:tr w:rsidR="00CC7E7F" w:rsidRPr="00AE2FD5" w14:paraId="7C8B4CDE" w14:textId="77777777" w:rsidTr="00230F3C">
        <w:trPr>
          <w:trHeight w:hRule="exact" w:val="454"/>
        </w:trPr>
        <w:tc>
          <w:tcPr>
            <w:tcW w:w="3367" w:type="dxa"/>
            <w:noWrap/>
            <w:vAlign w:val="center"/>
          </w:tcPr>
          <w:p w14:paraId="7C383A02" w14:textId="23F64982" w:rsidR="00CC7E7F" w:rsidRPr="00AE2FD5" w:rsidRDefault="00B13462" w:rsidP="00CC4016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9B4F84" w:rsidRPr="00AE2FD5">
              <w:rPr>
                <w:lang w:val="en-GB"/>
              </w:rPr>
              <w:t>remotor</w:t>
            </w:r>
            <w:r w:rsidR="00B66AFA">
              <w:rPr>
                <w:lang w:val="en-GB"/>
              </w:rPr>
              <w:t xml:space="preserve"> cortex</w:t>
            </w:r>
          </w:p>
        </w:tc>
        <w:tc>
          <w:tcPr>
            <w:tcW w:w="851" w:type="dxa"/>
            <w:vAlign w:val="center"/>
          </w:tcPr>
          <w:p w14:paraId="14164DB3" w14:textId="2F3C6369" w:rsidR="00CC7E7F" w:rsidRPr="00AE2FD5" w:rsidRDefault="00CC7E7F" w:rsidP="00CC4016">
            <w:pPr>
              <w:ind w:right="83"/>
              <w:jc w:val="center"/>
              <w:rPr>
                <w:lang w:val="en-GB"/>
              </w:rPr>
            </w:pPr>
            <w:r w:rsidRPr="00AE2FD5"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36AF7FF4" w14:textId="59414A2C" w:rsidR="00CC7E7F" w:rsidRPr="00AE2FD5" w:rsidRDefault="0075322A" w:rsidP="00CC4016">
            <w:pPr>
              <w:jc w:val="center"/>
              <w:rPr>
                <w:lang w:val="en-GB"/>
              </w:rPr>
            </w:pPr>
            <w:r w:rsidRPr="00AE2FD5">
              <w:rPr>
                <w:lang w:val="en-GB"/>
              </w:rPr>
              <w:t>2</w:t>
            </w:r>
            <w:r w:rsidR="00AE2FD5" w:rsidRPr="00AE2FD5">
              <w:rPr>
                <w:lang w:val="en-GB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05CC88C3" w14:textId="6A234EF8" w:rsidR="00CC7E7F" w:rsidRPr="00AE2FD5" w:rsidRDefault="0075322A" w:rsidP="00CC4016">
            <w:pPr>
              <w:jc w:val="center"/>
              <w:rPr>
                <w:lang w:val="en-GB"/>
              </w:rPr>
            </w:pPr>
            <w:r w:rsidRPr="00AE2FD5">
              <w:rPr>
                <w:lang w:val="en-GB"/>
              </w:rPr>
              <w:t>2</w:t>
            </w:r>
          </w:p>
        </w:tc>
        <w:tc>
          <w:tcPr>
            <w:tcW w:w="850" w:type="dxa"/>
            <w:noWrap/>
            <w:vAlign w:val="center"/>
          </w:tcPr>
          <w:p w14:paraId="12A76182" w14:textId="0469117A" w:rsidR="00CC7E7F" w:rsidRPr="00AE2FD5" w:rsidRDefault="0075322A" w:rsidP="00CC4016">
            <w:pPr>
              <w:jc w:val="center"/>
              <w:rPr>
                <w:lang w:val="en-GB"/>
              </w:rPr>
            </w:pPr>
            <w:r w:rsidRPr="00AE2FD5">
              <w:rPr>
                <w:lang w:val="en-GB"/>
              </w:rPr>
              <w:t>52</w:t>
            </w:r>
          </w:p>
        </w:tc>
        <w:tc>
          <w:tcPr>
            <w:tcW w:w="1276" w:type="dxa"/>
            <w:noWrap/>
            <w:vAlign w:val="center"/>
          </w:tcPr>
          <w:p w14:paraId="3A546256" w14:textId="6E13DA62" w:rsidR="00CC7E7F" w:rsidRPr="00AE2FD5" w:rsidRDefault="001B636A" w:rsidP="00CC4016">
            <w:pPr>
              <w:jc w:val="center"/>
              <w:rPr>
                <w:lang w:val="en-GB"/>
              </w:rPr>
            </w:pPr>
            <w:r w:rsidRPr="00AE2FD5">
              <w:rPr>
                <w:lang w:val="en-GB"/>
              </w:rPr>
              <w:t>556</w:t>
            </w:r>
          </w:p>
        </w:tc>
        <w:tc>
          <w:tcPr>
            <w:tcW w:w="992" w:type="dxa"/>
            <w:noWrap/>
            <w:vAlign w:val="center"/>
          </w:tcPr>
          <w:p w14:paraId="524D5A3A" w14:textId="4F810C8A" w:rsidR="00CC7E7F" w:rsidRPr="00AE2FD5" w:rsidRDefault="0004694C" w:rsidP="00CC4016">
            <w:pPr>
              <w:jc w:val="center"/>
            </w:pPr>
            <w:r>
              <w:t>4.43</w:t>
            </w:r>
          </w:p>
        </w:tc>
      </w:tr>
      <w:tr w:rsidR="00D978D5" w:rsidRPr="00291C6C" w14:paraId="7B70F7E4" w14:textId="77777777" w:rsidTr="00230F3C">
        <w:trPr>
          <w:trHeight w:hRule="exact" w:val="454"/>
        </w:trPr>
        <w:tc>
          <w:tcPr>
            <w:tcW w:w="3367" w:type="dxa"/>
            <w:noWrap/>
            <w:vAlign w:val="center"/>
          </w:tcPr>
          <w:p w14:paraId="3C1E4F27" w14:textId="0382E4AA" w:rsidR="00D978D5" w:rsidRPr="00291C6C" w:rsidRDefault="005518E0" w:rsidP="00CC4016">
            <w:pPr>
              <w:ind w:left="179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ecuneus</w:t>
            </w:r>
            <w:proofErr w:type="spellEnd"/>
          </w:p>
        </w:tc>
        <w:tc>
          <w:tcPr>
            <w:tcW w:w="851" w:type="dxa"/>
            <w:vAlign w:val="center"/>
          </w:tcPr>
          <w:p w14:paraId="71CF5319" w14:textId="4AEF81E9" w:rsidR="00D978D5" w:rsidRPr="00291C6C" w:rsidRDefault="005518E0" w:rsidP="00CC4016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L/R</w:t>
            </w:r>
          </w:p>
        </w:tc>
        <w:tc>
          <w:tcPr>
            <w:tcW w:w="850" w:type="dxa"/>
            <w:noWrap/>
            <w:vAlign w:val="center"/>
          </w:tcPr>
          <w:p w14:paraId="39B3CE4F" w14:textId="3717C40A" w:rsidR="00D978D5" w:rsidRPr="00291C6C" w:rsidRDefault="005518E0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41FE79A7" w14:textId="7B2412FB" w:rsidR="00D978D5" w:rsidRPr="00291C6C" w:rsidRDefault="005518E0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7</w:t>
            </w:r>
          </w:p>
        </w:tc>
        <w:tc>
          <w:tcPr>
            <w:tcW w:w="850" w:type="dxa"/>
            <w:noWrap/>
            <w:vAlign w:val="center"/>
          </w:tcPr>
          <w:p w14:paraId="5A8DC40C" w14:textId="3EC4CE93" w:rsidR="00D978D5" w:rsidRPr="00291C6C" w:rsidRDefault="005518E0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276" w:type="dxa"/>
            <w:noWrap/>
            <w:vAlign w:val="center"/>
          </w:tcPr>
          <w:p w14:paraId="0BA6EC09" w14:textId="2DA892E2" w:rsidR="00D978D5" w:rsidRPr="00291C6C" w:rsidRDefault="005518E0" w:rsidP="00CC4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8</w:t>
            </w:r>
          </w:p>
        </w:tc>
        <w:tc>
          <w:tcPr>
            <w:tcW w:w="992" w:type="dxa"/>
            <w:noWrap/>
            <w:vAlign w:val="center"/>
          </w:tcPr>
          <w:p w14:paraId="1DB9C96C" w14:textId="4099C5D9" w:rsidR="00D978D5" w:rsidRPr="00291C6C" w:rsidRDefault="0004694C" w:rsidP="00CC4016">
            <w:pPr>
              <w:jc w:val="center"/>
            </w:pPr>
            <w:r>
              <w:t>4.10</w:t>
            </w:r>
          </w:p>
        </w:tc>
      </w:tr>
      <w:tr w:rsidR="006D040A" w:rsidRPr="00291C6C" w14:paraId="522F1A97" w14:textId="77777777" w:rsidTr="00230F3C">
        <w:trPr>
          <w:trHeight w:hRule="exact" w:val="454"/>
        </w:trPr>
        <w:tc>
          <w:tcPr>
            <w:tcW w:w="3367" w:type="dxa"/>
            <w:noWrap/>
            <w:vAlign w:val="center"/>
          </w:tcPr>
          <w:p w14:paraId="08747EBA" w14:textId="6A4A37DF" w:rsidR="006D040A" w:rsidRPr="00762B28" w:rsidRDefault="00A11546" w:rsidP="00CC4016">
            <w:pPr>
              <w:ind w:left="179"/>
              <w:rPr>
                <w:lang w:val="en-GB"/>
              </w:rPr>
            </w:pPr>
            <w:r>
              <w:rPr>
                <w:lang w:val="en-GB"/>
              </w:rPr>
              <w:t>Inferior parietal lobe</w:t>
            </w:r>
          </w:p>
        </w:tc>
        <w:tc>
          <w:tcPr>
            <w:tcW w:w="851" w:type="dxa"/>
            <w:vAlign w:val="center"/>
          </w:tcPr>
          <w:p w14:paraId="782E5D50" w14:textId="34149C6E" w:rsidR="006D040A" w:rsidRPr="00762B28" w:rsidRDefault="006D040A" w:rsidP="00CC4016">
            <w:pPr>
              <w:ind w:right="83"/>
              <w:jc w:val="center"/>
              <w:rPr>
                <w:lang w:val="en-GB"/>
              </w:rPr>
            </w:pPr>
            <w:r w:rsidRPr="00762B28">
              <w:rPr>
                <w:lang w:val="en-GB"/>
              </w:rPr>
              <w:t>L</w:t>
            </w:r>
          </w:p>
        </w:tc>
        <w:tc>
          <w:tcPr>
            <w:tcW w:w="850" w:type="dxa"/>
            <w:noWrap/>
            <w:vAlign w:val="center"/>
          </w:tcPr>
          <w:p w14:paraId="25BECBA9" w14:textId="3A50BE5A" w:rsidR="006D040A" w:rsidRPr="00762B28" w:rsidRDefault="006D040A" w:rsidP="00CC4016">
            <w:pPr>
              <w:jc w:val="center"/>
              <w:rPr>
                <w:lang w:val="en-GB"/>
              </w:rPr>
            </w:pPr>
            <w:r w:rsidRPr="00762B28">
              <w:rPr>
                <w:lang w:val="en-GB"/>
              </w:rPr>
              <w:t>-51</w:t>
            </w:r>
          </w:p>
        </w:tc>
        <w:tc>
          <w:tcPr>
            <w:tcW w:w="851" w:type="dxa"/>
            <w:noWrap/>
            <w:vAlign w:val="center"/>
          </w:tcPr>
          <w:p w14:paraId="2397E724" w14:textId="73919CF7" w:rsidR="006D040A" w:rsidRPr="00762B28" w:rsidRDefault="006D040A" w:rsidP="00CC4016">
            <w:pPr>
              <w:jc w:val="center"/>
              <w:rPr>
                <w:lang w:val="en-GB"/>
              </w:rPr>
            </w:pPr>
            <w:r w:rsidRPr="00762B28">
              <w:rPr>
                <w:lang w:val="en-GB"/>
              </w:rPr>
              <w:t>-34</w:t>
            </w:r>
          </w:p>
        </w:tc>
        <w:tc>
          <w:tcPr>
            <w:tcW w:w="850" w:type="dxa"/>
            <w:noWrap/>
            <w:vAlign w:val="center"/>
          </w:tcPr>
          <w:p w14:paraId="158B1444" w14:textId="06569A3B" w:rsidR="006D040A" w:rsidRPr="00762B28" w:rsidRDefault="006D040A" w:rsidP="00CC4016">
            <w:pPr>
              <w:jc w:val="center"/>
              <w:rPr>
                <w:lang w:val="en-GB"/>
              </w:rPr>
            </w:pPr>
            <w:r w:rsidRPr="00762B28">
              <w:rPr>
                <w:lang w:val="en-GB"/>
              </w:rPr>
              <w:t>34</w:t>
            </w:r>
          </w:p>
        </w:tc>
        <w:tc>
          <w:tcPr>
            <w:tcW w:w="1276" w:type="dxa"/>
            <w:noWrap/>
            <w:vAlign w:val="center"/>
          </w:tcPr>
          <w:p w14:paraId="1395336C" w14:textId="351B1DF0" w:rsidR="006D040A" w:rsidRPr="00762B28" w:rsidRDefault="006D040A" w:rsidP="00CC4016">
            <w:pPr>
              <w:jc w:val="center"/>
              <w:rPr>
                <w:lang w:val="en-GB"/>
              </w:rPr>
            </w:pPr>
            <w:r w:rsidRPr="00762B28">
              <w:rPr>
                <w:lang w:val="en-GB"/>
              </w:rPr>
              <w:t>1188</w:t>
            </w:r>
          </w:p>
        </w:tc>
        <w:tc>
          <w:tcPr>
            <w:tcW w:w="992" w:type="dxa"/>
            <w:noWrap/>
            <w:vAlign w:val="center"/>
          </w:tcPr>
          <w:p w14:paraId="5DE26AFB" w14:textId="4F9D0A47" w:rsidR="006D040A" w:rsidRPr="00762B28" w:rsidRDefault="0004694C" w:rsidP="00CC4016">
            <w:pPr>
              <w:jc w:val="center"/>
            </w:pPr>
            <w:r>
              <w:t>4.82</w:t>
            </w:r>
          </w:p>
        </w:tc>
      </w:tr>
      <w:tr w:rsidR="00D978D5" w:rsidRPr="00291C6C" w14:paraId="705F7286" w14:textId="77777777" w:rsidTr="00230F3C">
        <w:trPr>
          <w:trHeight w:hRule="exact" w:val="454"/>
        </w:trPr>
        <w:tc>
          <w:tcPr>
            <w:tcW w:w="3367" w:type="dxa"/>
            <w:noWrap/>
            <w:vAlign w:val="center"/>
          </w:tcPr>
          <w:p w14:paraId="37E2E6DB" w14:textId="62BC848E" w:rsidR="00D978D5" w:rsidRPr="00033441" w:rsidRDefault="005518E0" w:rsidP="00CC4016">
            <w:pPr>
              <w:ind w:left="179"/>
              <w:rPr>
                <w:lang w:val="en-GB"/>
              </w:rPr>
            </w:pPr>
            <w:r w:rsidRPr="00033441">
              <w:rPr>
                <w:lang w:val="en-GB"/>
              </w:rPr>
              <w:t>Thalamus</w:t>
            </w:r>
            <w:r w:rsidR="006D040A" w:rsidRPr="00033441">
              <w:rPr>
                <w:lang w:val="en-GB"/>
              </w:rPr>
              <w:t>/striatum</w:t>
            </w:r>
          </w:p>
        </w:tc>
        <w:tc>
          <w:tcPr>
            <w:tcW w:w="851" w:type="dxa"/>
            <w:vAlign w:val="center"/>
          </w:tcPr>
          <w:p w14:paraId="16BF314F" w14:textId="31987D71" w:rsidR="00D978D5" w:rsidRPr="00033441" w:rsidRDefault="006D040A" w:rsidP="00CC4016">
            <w:pPr>
              <w:ind w:right="83"/>
              <w:jc w:val="center"/>
              <w:rPr>
                <w:lang w:val="en-GB"/>
              </w:rPr>
            </w:pPr>
            <w:r w:rsidRPr="00033441">
              <w:rPr>
                <w:lang w:val="en-GB"/>
              </w:rPr>
              <w:t>R</w:t>
            </w:r>
          </w:p>
        </w:tc>
        <w:tc>
          <w:tcPr>
            <w:tcW w:w="850" w:type="dxa"/>
            <w:noWrap/>
            <w:vAlign w:val="center"/>
          </w:tcPr>
          <w:p w14:paraId="3FD35DB2" w14:textId="0BD022E3" w:rsidR="00D978D5" w:rsidRPr="00033441" w:rsidRDefault="006D5A1A" w:rsidP="00CC4016">
            <w:pPr>
              <w:jc w:val="center"/>
              <w:rPr>
                <w:lang w:val="en-GB"/>
              </w:rPr>
            </w:pPr>
            <w:r w:rsidRPr="00033441">
              <w:rPr>
                <w:lang w:val="en-GB"/>
              </w:rPr>
              <w:t>18</w:t>
            </w:r>
          </w:p>
        </w:tc>
        <w:tc>
          <w:tcPr>
            <w:tcW w:w="851" w:type="dxa"/>
            <w:noWrap/>
            <w:vAlign w:val="center"/>
          </w:tcPr>
          <w:p w14:paraId="2ABE3FC5" w14:textId="5FCB0D40" w:rsidR="00D978D5" w:rsidRPr="00033441" w:rsidRDefault="006D040A" w:rsidP="00CC4016">
            <w:pPr>
              <w:jc w:val="center"/>
              <w:rPr>
                <w:lang w:val="en-GB"/>
              </w:rPr>
            </w:pPr>
            <w:r w:rsidRPr="00033441">
              <w:rPr>
                <w:lang w:val="en-GB"/>
              </w:rPr>
              <w:t>-1</w:t>
            </w:r>
            <w:r w:rsidR="0080595C" w:rsidRPr="00033441">
              <w:rPr>
                <w:lang w:val="en-GB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5FA134B1" w14:textId="1D84322C" w:rsidR="00D978D5" w:rsidRPr="00033441" w:rsidRDefault="006D040A" w:rsidP="00CC4016">
            <w:pPr>
              <w:jc w:val="center"/>
              <w:rPr>
                <w:lang w:val="en-GB"/>
              </w:rPr>
            </w:pPr>
            <w:r w:rsidRPr="00033441">
              <w:rPr>
                <w:lang w:val="en-GB"/>
              </w:rPr>
              <w:t>1</w:t>
            </w:r>
            <w:r w:rsidR="0080595C" w:rsidRPr="00033441">
              <w:rPr>
                <w:lang w:val="en-GB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466F591F" w14:textId="6896E277" w:rsidR="00D978D5" w:rsidRPr="00033441" w:rsidRDefault="006D040A" w:rsidP="00CC4016">
            <w:pPr>
              <w:jc w:val="center"/>
              <w:rPr>
                <w:lang w:val="en-GB"/>
              </w:rPr>
            </w:pPr>
            <w:r w:rsidRPr="00033441">
              <w:rPr>
                <w:lang w:val="en-GB"/>
              </w:rPr>
              <w:t>739</w:t>
            </w:r>
          </w:p>
        </w:tc>
        <w:tc>
          <w:tcPr>
            <w:tcW w:w="992" w:type="dxa"/>
            <w:noWrap/>
            <w:vAlign w:val="center"/>
          </w:tcPr>
          <w:p w14:paraId="38BAC68A" w14:textId="2A1764A5" w:rsidR="00D978D5" w:rsidRPr="00033441" w:rsidRDefault="0004694C" w:rsidP="00CC4016">
            <w:pPr>
              <w:jc w:val="center"/>
            </w:pPr>
            <w:r>
              <w:t>4.74</w:t>
            </w:r>
          </w:p>
        </w:tc>
      </w:tr>
      <w:tr w:rsidR="00D978D5" w:rsidRPr="00291C6C" w14:paraId="460E930F" w14:textId="77777777" w:rsidTr="00CC4016">
        <w:trPr>
          <w:trHeight w:hRule="exact" w:val="79"/>
        </w:trPr>
        <w:tc>
          <w:tcPr>
            <w:tcW w:w="3367" w:type="dxa"/>
            <w:noWrap/>
            <w:vAlign w:val="center"/>
          </w:tcPr>
          <w:p w14:paraId="2566EAEC" w14:textId="77777777" w:rsidR="00D978D5" w:rsidRPr="00291C6C" w:rsidRDefault="00D978D5" w:rsidP="00CC4016">
            <w:pPr>
              <w:ind w:hanging="2"/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84F20B2" w14:textId="77777777" w:rsidR="00D978D5" w:rsidRPr="00291C6C" w:rsidRDefault="00D978D5" w:rsidP="00CC4016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0EA63904" w14:textId="77777777" w:rsidR="00D978D5" w:rsidRPr="00291C6C" w:rsidRDefault="00D978D5" w:rsidP="00CC4016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19E5F4BE" w14:textId="77777777" w:rsidR="00D978D5" w:rsidRPr="00291C6C" w:rsidRDefault="00D978D5" w:rsidP="00CC4016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25EAEFE5" w14:textId="77777777" w:rsidR="00D978D5" w:rsidRPr="00291C6C" w:rsidRDefault="00D978D5" w:rsidP="00CC4016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14:paraId="4101F9FC" w14:textId="77777777" w:rsidR="00D978D5" w:rsidRPr="00291C6C" w:rsidRDefault="00D978D5" w:rsidP="00CC4016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14:paraId="03E01191" w14:textId="77777777" w:rsidR="00D978D5" w:rsidRPr="00291C6C" w:rsidRDefault="00D978D5" w:rsidP="00CC4016">
            <w:pPr>
              <w:jc w:val="center"/>
            </w:pPr>
          </w:p>
        </w:tc>
      </w:tr>
    </w:tbl>
    <w:p w14:paraId="382C86CF" w14:textId="429E061E" w:rsidR="00D978D5" w:rsidRPr="00291C6C" w:rsidRDefault="00D978D5" w:rsidP="00D978D5">
      <w:pPr>
        <w:ind w:right="85"/>
        <w:rPr>
          <w:lang w:val="en-GB"/>
        </w:rPr>
      </w:pPr>
      <w:r w:rsidRPr="00291C6C">
        <w:rPr>
          <w:i/>
          <w:iCs/>
          <w:lang w:val="en-GB"/>
        </w:rPr>
        <w:t>Note.</w:t>
      </w:r>
      <w:r w:rsidRPr="00291C6C">
        <w:rPr>
          <w:lang w:val="en-GB"/>
        </w:rPr>
        <w:t xml:space="preserve"> </w:t>
      </w:r>
      <w:proofErr w:type="spellStart"/>
      <w:r w:rsidRPr="00291C6C">
        <w:rPr>
          <w:lang w:val="en-GB"/>
        </w:rPr>
        <w:t>Talaraich</w:t>
      </w:r>
      <w:proofErr w:type="spellEnd"/>
      <w:r w:rsidRPr="00291C6C">
        <w:rPr>
          <w:lang w:val="en-GB"/>
        </w:rPr>
        <w:t xml:space="preserve"> c</w:t>
      </w:r>
      <w:proofErr w:type="spellStart"/>
      <w:r w:rsidRPr="00291C6C">
        <w:t>oordinates</w:t>
      </w:r>
      <w:proofErr w:type="spellEnd"/>
      <w:r w:rsidRPr="00291C6C">
        <w:t xml:space="preserve"> and </w:t>
      </w:r>
      <w:r w:rsidRPr="00291C6C">
        <w:rPr>
          <w:i/>
          <w:iCs/>
        </w:rPr>
        <w:t>t</w:t>
      </w:r>
      <w:r w:rsidRPr="00291C6C">
        <w:t>-score refer to the peak of each brain region.</w:t>
      </w:r>
      <w:r w:rsidRPr="00291C6C">
        <w:rPr>
          <w:lang w:val="en-GB"/>
        </w:rPr>
        <w:t xml:space="preserve"> </w:t>
      </w:r>
      <w:r w:rsidRPr="00291C6C">
        <w:t xml:space="preserve">Reported clusters survived Monte Carlo cluster-level thresholding at an uncorrected </w:t>
      </w:r>
      <w:r w:rsidRPr="00291C6C">
        <w:rPr>
          <w:i/>
        </w:rPr>
        <w:t>p</w:t>
      </w:r>
      <w:r w:rsidRPr="00291C6C">
        <w:t xml:space="preserve"> &lt; </w:t>
      </w:r>
      <w:r w:rsidR="0004313D">
        <w:t>0</w:t>
      </w:r>
      <w:r w:rsidRPr="00291C6C">
        <w:t xml:space="preserve">.005 (min cluster size </w:t>
      </w:r>
      <w:r w:rsidR="00230F3C">
        <w:t>297</w:t>
      </w:r>
      <w:r w:rsidRPr="00291C6C">
        <w:t xml:space="preserve"> mm</w:t>
      </w:r>
      <w:r w:rsidRPr="00291C6C">
        <w:rPr>
          <w:vertAlign w:val="superscript"/>
        </w:rPr>
        <w:t>3</w:t>
      </w:r>
      <w:r w:rsidRPr="00291C6C">
        <w:t>).</w:t>
      </w:r>
    </w:p>
    <w:p w14:paraId="1F3C7D4E" w14:textId="743D6297" w:rsidR="00D978D5" w:rsidRDefault="006724B0" w:rsidP="00D978D5">
      <w:pPr>
        <w:rPr>
          <w:lang w:val="en-GB"/>
        </w:rPr>
      </w:pPr>
      <w:proofErr w:type="spellStart"/>
      <w:r>
        <w:rPr>
          <w:lang w:val="en-GB"/>
        </w:rPr>
        <w:t>dACC</w:t>
      </w:r>
      <w:proofErr w:type="spellEnd"/>
      <w:r>
        <w:rPr>
          <w:lang w:val="en-GB"/>
        </w:rPr>
        <w:t xml:space="preserve"> = dorsal anterior cingulate cortex; </w:t>
      </w:r>
      <w:proofErr w:type="spellStart"/>
      <w:r w:rsidR="000A7AEB">
        <w:rPr>
          <w:lang w:val="en-GB"/>
        </w:rPr>
        <w:t>dl</w:t>
      </w:r>
      <w:r w:rsidR="00816778">
        <w:rPr>
          <w:lang w:val="en-GB"/>
        </w:rPr>
        <w:t>PFC</w:t>
      </w:r>
      <w:proofErr w:type="spellEnd"/>
      <w:r w:rsidR="00816778">
        <w:rPr>
          <w:lang w:val="en-GB"/>
        </w:rPr>
        <w:t xml:space="preserve"> = dorsolateral prefrontal cortex; </w:t>
      </w:r>
      <w:proofErr w:type="spellStart"/>
      <w:r w:rsidR="00230F3C">
        <w:rPr>
          <w:lang w:val="en-GB"/>
        </w:rPr>
        <w:t>pSTS</w:t>
      </w:r>
      <w:proofErr w:type="spellEnd"/>
      <w:r w:rsidR="00230F3C">
        <w:rPr>
          <w:lang w:val="en-GB"/>
        </w:rPr>
        <w:t xml:space="preserve"> = posterior superior temporal sulcus;</w:t>
      </w:r>
      <w:r w:rsidR="00CC7E7F">
        <w:rPr>
          <w:lang w:val="en-GB"/>
        </w:rPr>
        <w:t xml:space="preserve"> </w:t>
      </w:r>
      <w:proofErr w:type="spellStart"/>
      <w:r>
        <w:rPr>
          <w:lang w:val="en-GB"/>
        </w:rPr>
        <w:t>vm</w:t>
      </w:r>
      <w:r w:rsidR="00230F3C">
        <w:rPr>
          <w:lang w:val="en-GB"/>
        </w:rPr>
        <w:t>PFC</w:t>
      </w:r>
      <w:proofErr w:type="spellEnd"/>
      <w:r w:rsidR="00230F3C">
        <w:rPr>
          <w:lang w:val="en-GB"/>
        </w:rPr>
        <w:t xml:space="preserve"> = ventromedial prefrontal cortex</w:t>
      </w:r>
    </w:p>
    <w:p w14:paraId="6E9FE576" w14:textId="77777777" w:rsidR="00D978D5" w:rsidRDefault="00D978D5" w:rsidP="00D978D5">
      <w:pPr>
        <w:widowControl/>
        <w:autoSpaceDE/>
        <w:autoSpaceDN/>
        <w:adjustRightInd/>
        <w:spacing w:after="200" w:line="276" w:lineRule="auto"/>
      </w:pPr>
      <w:proofErr w:type="spellStart"/>
      <w:r w:rsidRPr="00EE7C03">
        <w:rPr>
          <w:vertAlign w:val="superscript"/>
        </w:rPr>
        <w:t>a</w:t>
      </w:r>
      <w:r w:rsidRPr="00EE7C03">
        <w:t>Cluster</w:t>
      </w:r>
      <w:proofErr w:type="spellEnd"/>
      <w:r w:rsidRPr="00EE7C03">
        <w:t xml:space="preserve"> size refers to the number of voxels (1x1x1 mm</w:t>
      </w:r>
      <w:r w:rsidRPr="00EE7C03">
        <w:rPr>
          <w:vertAlign w:val="superscript"/>
        </w:rPr>
        <w:t>3</w:t>
      </w:r>
      <w:r w:rsidRPr="00EE7C03">
        <w:t xml:space="preserve"> resolution of the iso-</w:t>
      </w:r>
      <w:proofErr w:type="spellStart"/>
      <w:r w:rsidRPr="00EE7C03">
        <w:t>voxeled</w:t>
      </w:r>
      <w:proofErr w:type="spellEnd"/>
      <w:r w:rsidRPr="00EE7C03">
        <w:t xml:space="preserve"> structural images).</w:t>
      </w:r>
    </w:p>
    <w:p w14:paraId="71BEABA6" w14:textId="77777777" w:rsidR="000B552F" w:rsidRDefault="000B552F">
      <w:pPr>
        <w:widowControl/>
        <w:autoSpaceDE/>
        <w:autoSpaceDN/>
        <w:adjustRightInd/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3ACBE6B5" w14:textId="1CFAFEA3" w:rsidR="000B552F" w:rsidRDefault="000B552F" w:rsidP="000B552F">
      <w:pPr>
        <w:spacing w:line="360" w:lineRule="auto"/>
      </w:pPr>
      <w:r>
        <w:lastRenderedPageBreak/>
        <w:t>Table S10</w:t>
      </w:r>
    </w:p>
    <w:p w14:paraId="3B5E7AB5" w14:textId="51CC788D" w:rsidR="000B552F" w:rsidRDefault="000B552F" w:rsidP="000B552F">
      <w:pPr>
        <w:spacing w:line="360" w:lineRule="auto"/>
        <w:rPr>
          <w:i/>
          <w:iCs/>
        </w:rPr>
      </w:pPr>
      <w:r w:rsidRPr="00687272">
        <w:rPr>
          <w:i/>
          <w:iCs/>
        </w:rPr>
        <w:t>ANOVA Summary Table</w:t>
      </w:r>
      <w:r>
        <w:rPr>
          <w:i/>
          <w:iCs/>
        </w:rPr>
        <w:t xml:space="preserve"> for</w:t>
      </w:r>
      <w:r w:rsidRPr="00687272">
        <w:rPr>
          <w:i/>
          <w:iCs/>
        </w:rPr>
        <w:t xml:space="preserve"> </w:t>
      </w:r>
      <w:r>
        <w:rPr>
          <w:i/>
          <w:iCs/>
        </w:rPr>
        <w:t>Functionally Defined ROIs (Main Effect of Participant Group)</w:t>
      </w:r>
      <w:r w:rsidRPr="00687272">
        <w:rPr>
          <w:i/>
          <w:iCs/>
        </w:rPr>
        <w:t xml:space="preserve"> 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275"/>
        <w:gridCol w:w="1275"/>
        <w:gridCol w:w="1134"/>
        <w:gridCol w:w="1419"/>
        <w:gridCol w:w="1275"/>
      </w:tblGrid>
      <w:tr w:rsidR="000B552F" w:rsidRPr="00764324" w14:paraId="1A01061A" w14:textId="77777777" w:rsidTr="00436536">
        <w:trPr>
          <w:trHeight w:hRule="exact" w:val="548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963A23" w14:textId="77777777" w:rsidR="000B552F" w:rsidRPr="00DF06D0" w:rsidRDefault="000B552F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11606" w14:textId="77777777" w:rsidR="000B552F" w:rsidRPr="007167CE" w:rsidRDefault="000B552F" w:rsidP="00A8358A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7167CE">
              <w:rPr>
                <w:i/>
                <w:iCs/>
                <w:lang w:val="en-GB"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F6BEB2" w14:textId="77777777" w:rsidR="000B552F" w:rsidRPr="007167CE" w:rsidRDefault="000B552F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E7653" w14:textId="77777777" w:rsidR="000B552F" w:rsidRPr="00DF06D0" w:rsidRDefault="000B552F" w:rsidP="00A8358A">
            <w:pPr>
              <w:ind w:right="83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E28D0" w14:textId="77777777" w:rsidR="000B552F" w:rsidRPr="00DF06D0" w:rsidRDefault="000B552F" w:rsidP="00A8358A">
            <w:pPr>
              <w:ind w:right="83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40AB86" w14:textId="77777777" w:rsidR="000B552F" w:rsidRPr="007167CE" w:rsidRDefault="000B552F" w:rsidP="00A8358A">
            <w:pPr>
              <w:ind w:right="83"/>
              <w:jc w:val="center"/>
              <w:rPr>
                <w:lang w:val="en-GB"/>
              </w:rPr>
            </w:pPr>
            <w:r w:rsidRPr="007167CE">
              <w:rPr>
                <w:lang w:val="en-GB"/>
              </w:rPr>
              <w:t>Effect size</w:t>
            </w:r>
          </w:p>
        </w:tc>
      </w:tr>
      <w:tr w:rsidR="000B552F" w:rsidRPr="00764324" w14:paraId="57A274ED" w14:textId="77777777" w:rsidTr="00436536">
        <w:trPr>
          <w:trHeight w:hRule="exact" w:val="57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3453E5CB" w14:textId="77777777" w:rsidR="000B552F" w:rsidRPr="00DF06D0" w:rsidRDefault="000B552F" w:rsidP="00A8358A">
            <w:pPr>
              <w:ind w:right="83" w:firstLine="318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1A36821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44DE6320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28D91C0" w14:textId="77777777" w:rsidR="000B552F" w:rsidRPr="00DF06D0" w:rsidRDefault="000B552F" w:rsidP="00A8358A">
            <w:pPr>
              <w:ind w:right="83"/>
              <w:jc w:val="center"/>
            </w:pP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</w:tcPr>
          <w:p w14:paraId="2C1D4566" w14:textId="77777777" w:rsidR="000B552F" w:rsidRPr="00DF06D0" w:rsidRDefault="000B552F" w:rsidP="00A8358A">
            <w:pPr>
              <w:ind w:right="83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79FC1AF0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</w:tr>
      <w:tr w:rsidR="000B552F" w:rsidRPr="00764324" w14:paraId="0497C521" w14:textId="77777777" w:rsidTr="00436536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0E6C9F29" w14:textId="3899914A" w:rsidR="000B552F" w:rsidRPr="00DF06D0" w:rsidRDefault="00087C0C" w:rsidP="00A8358A">
            <w:pPr>
              <w:ind w:right="83"/>
              <w:rPr>
                <w:lang w:val="en-GB"/>
              </w:rPr>
            </w:pPr>
            <w:proofErr w:type="spellStart"/>
            <w:r>
              <w:rPr>
                <w:lang w:val="en-GB"/>
              </w:rPr>
              <w:t>pSTS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822B36B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664A13AB" w14:textId="77777777" w:rsidR="000B552F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42E17471" w14:textId="77777777" w:rsidR="000B552F" w:rsidRDefault="000B552F" w:rsidP="00A8358A">
            <w:pPr>
              <w:ind w:right="83"/>
              <w:jc w:val="center"/>
            </w:pP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14:paraId="5E3CED6A" w14:textId="77777777" w:rsidR="000B552F" w:rsidRDefault="000B552F" w:rsidP="00A8358A">
            <w:pPr>
              <w:ind w:right="83"/>
              <w:jc w:val="center"/>
            </w:pP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626CD798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</w:tr>
      <w:tr w:rsidR="000B552F" w:rsidRPr="00764324" w14:paraId="765405B7" w14:textId="77777777" w:rsidTr="00436536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4D722D79" w14:textId="77777777" w:rsidR="000B552F" w:rsidRPr="00DF06D0" w:rsidRDefault="000B552F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047546C" w14:textId="434128B7" w:rsidR="000B552F" w:rsidRPr="00DF06D0" w:rsidRDefault="001777CE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3B7E886E" w14:textId="565B894A" w:rsidR="000B552F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D01022">
              <w:rPr>
                <w:lang w:val="en-GB"/>
              </w:rPr>
              <w:t>.08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0044AB99" w14:textId="698F9FC8" w:rsidR="000B552F" w:rsidRDefault="00D01022" w:rsidP="00A8358A">
            <w:pPr>
              <w:ind w:right="83"/>
              <w:jc w:val="center"/>
            </w:pPr>
            <w:r>
              <w:t>2.68</w:t>
            </w: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14:paraId="6577B292" w14:textId="493F0221" w:rsidR="000B552F" w:rsidRDefault="00D01022" w:rsidP="00D01022">
            <w:pPr>
              <w:ind w:right="83"/>
            </w:pPr>
            <w:r>
              <w:t xml:space="preserve">   </w:t>
            </w:r>
            <w:r w:rsidR="00422755">
              <w:t xml:space="preserve"> </w:t>
            </w:r>
            <w:r w:rsidR="0004313D">
              <w:t>0</w:t>
            </w:r>
            <w:r>
              <w:t>.0</w:t>
            </w:r>
            <w:r w:rsidR="001777CE">
              <w:t>3*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3C0A6867" w14:textId="5E9177DB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D01022">
              <w:rPr>
                <w:lang w:val="en-GB"/>
              </w:rPr>
              <w:t>.07</w:t>
            </w:r>
          </w:p>
        </w:tc>
      </w:tr>
      <w:tr w:rsidR="000B552F" w:rsidRPr="00764324" w14:paraId="0BBAEFAA" w14:textId="77777777" w:rsidTr="00436536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106C3691" w14:textId="77777777" w:rsidR="000B552F" w:rsidRDefault="000B552F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2762089" w14:textId="28EE45E0" w:rsidR="000B552F" w:rsidRPr="00DF06D0" w:rsidRDefault="00422755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28CAE2AA" w14:textId="6EE3719C" w:rsidR="000B552F" w:rsidRDefault="00422755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.44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0A6664C2" w14:textId="00A8B769" w:rsidR="000B552F" w:rsidRDefault="00422755" w:rsidP="00A8358A">
            <w:pPr>
              <w:ind w:right="83"/>
              <w:jc w:val="center"/>
            </w:pPr>
            <w:r>
              <w:t>21.55</w:t>
            </w: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14:paraId="15342784" w14:textId="11419544" w:rsidR="000B552F" w:rsidRDefault="00422755" w:rsidP="00A8358A">
            <w:pPr>
              <w:ind w:right="83"/>
              <w:jc w:val="center"/>
            </w:pPr>
            <w:r>
              <w:t xml:space="preserve">&lt; </w:t>
            </w:r>
            <w:r w:rsidR="0004313D">
              <w:t>0</w:t>
            </w:r>
            <w:r>
              <w:t>.001***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0CDCBFE8" w14:textId="0DAFE3DA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422755">
              <w:rPr>
                <w:lang w:val="en-GB"/>
              </w:rPr>
              <w:t>.39</w:t>
            </w:r>
          </w:p>
        </w:tc>
      </w:tr>
      <w:tr w:rsidR="000B552F" w:rsidRPr="00764324" w14:paraId="3ADB72DE" w14:textId="77777777" w:rsidTr="00436536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1D891212" w14:textId="77777777" w:rsidR="000B552F" w:rsidRDefault="000B552F" w:rsidP="00A8358A">
            <w:pPr>
              <w:ind w:right="-115" w:firstLine="318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2E86F0B1" w14:textId="3278E0DA" w:rsidR="000B552F" w:rsidRDefault="001777CE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14:paraId="09CC79F7" w14:textId="10AECAEE" w:rsidR="000B552F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D01022">
              <w:rPr>
                <w:lang w:val="en-GB"/>
              </w:rPr>
              <w:t>.12</w:t>
            </w:r>
          </w:p>
        </w:tc>
        <w:tc>
          <w:tcPr>
            <w:tcW w:w="1134" w:type="dxa"/>
            <w:noWrap/>
            <w:vAlign w:val="center"/>
          </w:tcPr>
          <w:p w14:paraId="046FAD09" w14:textId="47C916E7" w:rsidR="000B552F" w:rsidRDefault="00D01022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.03</w:t>
            </w:r>
          </w:p>
        </w:tc>
        <w:tc>
          <w:tcPr>
            <w:tcW w:w="1419" w:type="dxa"/>
            <w:noWrap/>
            <w:vAlign w:val="center"/>
          </w:tcPr>
          <w:p w14:paraId="4B4DDD81" w14:textId="486E52B4" w:rsidR="000B552F" w:rsidRDefault="00D01022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422755">
              <w:rPr>
                <w:lang w:val="en-GB"/>
              </w:rPr>
              <w:t xml:space="preserve"> </w:t>
            </w:r>
            <w:r w:rsidR="0004313D">
              <w:rPr>
                <w:lang w:val="en-GB"/>
              </w:rPr>
              <w:t xml:space="preserve"> 0</w:t>
            </w:r>
            <w:r>
              <w:rPr>
                <w:lang w:val="en-GB"/>
              </w:rPr>
              <w:t>.004**</w:t>
            </w:r>
          </w:p>
        </w:tc>
        <w:tc>
          <w:tcPr>
            <w:tcW w:w="1275" w:type="dxa"/>
            <w:noWrap/>
            <w:vAlign w:val="center"/>
          </w:tcPr>
          <w:p w14:paraId="0537704A" w14:textId="2FC4ED20" w:rsidR="000B552F" w:rsidRPr="00D32F12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D01022">
              <w:rPr>
                <w:lang w:val="en-GB"/>
              </w:rPr>
              <w:t>.10</w:t>
            </w:r>
          </w:p>
        </w:tc>
      </w:tr>
      <w:tr w:rsidR="000B552F" w:rsidRPr="00764324" w14:paraId="0099CE63" w14:textId="77777777" w:rsidTr="00436536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0FD27A08" w14:textId="0BA1117D" w:rsidR="000B552F" w:rsidRDefault="00087C0C" w:rsidP="00A8358A">
            <w:pPr>
              <w:ind w:right="83"/>
              <w:rPr>
                <w:lang w:val="en-GB"/>
              </w:rPr>
            </w:pPr>
            <w:proofErr w:type="spellStart"/>
            <w:r>
              <w:rPr>
                <w:lang w:val="en-GB"/>
              </w:rPr>
              <w:t>vmPFC</w:t>
            </w:r>
            <w:proofErr w:type="spellEnd"/>
          </w:p>
        </w:tc>
        <w:tc>
          <w:tcPr>
            <w:tcW w:w="1275" w:type="dxa"/>
            <w:vAlign w:val="center"/>
          </w:tcPr>
          <w:p w14:paraId="18A02E0B" w14:textId="77777777" w:rsidR="000B552F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54132B1F" w14:textId="77777777" w:rsidR="000B552F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E6A16E7" w14:textId="77777777" w:rsidR="000B552F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46FDA988" w14:textId="77777777" w:rsidR="000B552F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0C5DABF0" w14:textId="77777777" w:rsidR="000B552F" w:rsidRPr="00D32F12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</w:tr>
      <w:tr w:rsidR="000B552F" w:rsidRPr="00764324" w14:paraId="7B48DB87" w14:textId="77777777" w:rsidTr="00436536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278F6849" w14:textId="77777777" w:rsidR="000B552F" w:rsidRPr="00DF06D0" w:rsidRDefault="000B552F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3A07477" w14:textId="55280EC9" w:rsidR="000B552F" w:rsidRPr="00DF06D0" w:rsidRDefault="00FD32E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82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7DA0C431" w14:textId="1CABC748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FD32E6">
              <w:rPr>
                <w:lang w:val="en-GB"/>
              </w:rPr>
              <w:t>.02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1B9394EC" w14:textId="0565D375" w:rsidR="000B552F" w:rsidRPr="00DF06D0" w:rsidRDefault="0004313D" w:rsidP="00A8358A">
            <w:pPr>
              <w:ind w:right="83"/>
              <w:jc w:val="center"/>
            </w:pPr>
            <w:r>
              <w:t>0</w:t>
            </w:r>
            <w:r w:rsidR="00FD32E6">
              <w:t>.47</w:t>
            </w: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14:paraId="07C4E4CD" w14:textId="5FDF9F6D" w:rsidR="000B552F" w:rsidRPr="00DF06D0" w:rsidRDefault="00FD32E6" w:rsidP="00FD32E6">
            <w:pPr>
              <w:ind w:right="83"/>
            </w:pPr>
            <w:r>
              <w:t xml:space="preserve">   </w:t>
            </w:r>
            <w:r w:rsidR="0004313D">
              <w:t xml:space="preserve"> 0</w:t>
            </w:r>
            <w:r>
              <w:t>.69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278A2F64" w14:textId="30C9B0AE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FD32E6">
              <w:rPr>
                <w:lang w:val="en-GB"/>
              </w:rPr>
              <w:t>.01</w:t>
            </w:r>
          </w:p>
        </w:tc>
      </w:tr>
      <w:tr w:rsidR="000B552F" w:rsidRPr="00764324" w14:paraId="123AA302" w14:textId="77777777" w:rsidTr="00436536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351ABFD5" w14:textId="77777777" w:rsidR="000B552F" w:rsidRPr="00DF06D0" w:rsidRDefault="000B552F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5E3E1689" w14:textId="57FB68CE" w:rsidR="000B552F" w:rsidRPr="00DF06D0" w:rsidRDefault="00422755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0EF35C8A" w14:textId="0508DF30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FD32E6">
              <w:rPr>
                <w:lang w:val="en-GB"/>
              </w:rPr>
              <w:t>.64</w:t>
            </w:r>
          </w:p>
        </w:tc>
        <w:tc>
          <w:tcPr>
            <w:tcW w:w="1134" w:type="dxa"/>
            <w:noWrap/>
            <w:vAlign w:val="center"/>
          </w:tcPr>
          <w:p w14:paraId="2931DAA6" w14:textId="6EE0D5AF" w:rsidR="000B552F" w:rsidRPr="00DF06D0" w:rsidRDefault="00FD32E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8.32</w:t>
            </w:r>
          </w:p>
        </w:tc>
        <w:tc>
          <w:tcPr>
            <w:tcW w:w="1419" w:type="dxa"/>
            <w:noWrap/>
            <w:vAlign w:val="center"/>
          </w:tcPr>
          <w:p w14:paraId="789DD4D6" w14:textId="20F3F476" w:rsidR="000B552F" w:rsidRPr="00DF06D0" w:rsidRDefault="00FD32E6" w:rsidP="00A8358A">
            <w:pPr>
              <w:ind w:right="83"/>
              <w:jc w:val="center"/>
              <w:rPr>
                <w:lang w:val="en-GB"/>
              </w:rPr>
            </w:pPr>
            <w:r>
              <w:t xml:space="preserve">&lt; </w:t>
            </w:r>
            <w:r w:rsidR="0004313D">
              <w:t>0</w:t>
            </w:r>
            <w:r>
              <w:t>.001***</w:t>
            </w:r>
          </w:p>
        </w:tc>
        <w:tc>
          <w:tcPr>
            <w:tcW w:w="1275" w:type="dxa"/>
            <w:noWrap/>
            <w:vAlign w:val="center"/>
          </w:tcPr>
          <w:p w14:paraId="59FB2155" w14:textId="448BC4B3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FD32E6">
              <w:rPr>
                <w:lang w:val="en-GB"/>
              </w:rPr>
              <w:t>.45</w:t>
            </w:r>
          </w:p>
        </w:tc>
      </w:tr>
      <w:tr w:rsidR="000B552F" w:rsidRPr="00764324" w14:paraId="1775970E" w14:textId="77777777" w:rsidTr="00436536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6E8C3121" w14:textId="77777777" w:rsidR="000B552F" w:rsidRPr="00DF06D0" w:rsidRDefault="000B552F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1345C20A" w14:textId="7ED27041" w:rsidR="000B552F" w:rsidRPr="00DF06D0" w:rsidRDefault="00FD32E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82</w:t>
            </w:r>
          </w:p>
        </w:tc>
        <w:tc>
          <w:tcPr>
            <w:tcW w:w="1275" w:type="dxa"/>
            <w:noWrap/>
            <w:vAlign w:val="center"/>
          </w:tcPr>
          <w:p w14:paraId="7631C7A1" w14:textId="4066F999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FD32E6">
              <w:rPr>
                <w:lang w:val="en-GB"/>
              </w:rPr>
              <w:t>.04</w:t>
            </w:r>
          </w:p>
        </w:tc>
        <w:tc>
          <w:tcPr>
            <w:tcW w:w="1134" w:type="dxa"/>
            <w:noWrap/>
            <w:vAlign w:val="center"/>
          </w:tcPr>
          <w:p w14:paraId="6EC46F0F" w14:textId="2E6DE6E1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FD32E6">
              <w:rPr>
                <w:lang w:val="en-GB"/>
              </w:rPr>
              <w:t>.13</w:t>
            </w:r>
          </w:p>
        </w:tc>
        <w:tc>
          <w:tcPr>
            <w:tcW w:w="1419" w:type="dxa"/>
            <w:noWrap/>
            <w:vAlign w:val="center"/>
          </w:tcPr>
          <w:p w14:paraId="00E59128" w14:textId="0F74348F" w:rsidR="000B552F" w:rsidRPr="00DF06D0" w:rsidRDefault="00FD32E6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 xml:space="preserve"> </w:t>
            </w:r>
            <w:r w:rsidR="0004313D">
              <w:rPr>
                <w:lang w:val="en-GB"/>
              </w:rPr>
              <w:t>0</w:t>
            </w:r>
            <w:r>
              <w:rPr>
                <w:lang w:val="en-GB"/>
              </w:rPr>
              <w:t>.29</w:t>
            </w:r>
          </w:p>
        </w:tc>
        <w:tc>
          <w:tcPr>
            <w:tcW w:w="1275" w:type="dxa"/>
            <w:noWrap/>
            <w:vAlign w:val="center"/>
          </w:tcPr>
          <w:p w14:paraId="01FE6501" w14:textId="4105D76D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FD32E6">
              <w:rPr>
                <w:lang w:val="en-GB"/>
              </w:rPr>
              <w:t>.04</w:t>
            </w:r>
          </w:p>
        </w:tc>
      </w:tr>
      <w:tr w:rsidR="000B552F" w:rsidRPr="00764324" w14:paraId="635A34F5" w14:textId="77777777" w:rsidTr="00436536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1530C233" w14:textId="1EE7199F" w:rsidR="000B552F" w:rsidRPr="00DF06D0" w:rsidRDefault="00087C0C" w:rsidP="00A8358A">
            <w:pPr>
              <w:ind w:right="83"/>
              <w:rPr>
                <w:lang w:val="en-GB"/>
              </w:rPr>
            </w:pPr>
            <w:proofErr w:type="spellStart"/>
            <w:r>
              <w:rPr>
                <w:lang w:val="en-GB"/>
              </w:rPr>
              <w:t>dACC</w:t>
            </w:r>
            <w:proofErr w:type="spellEnd"/>
          </w:p>
        </w:tc>
        <w:tc>
          <w:tcPr>
            <w:tcW w:w="1275" w:type="dxa"/>
            <w:vAlign w:val="center"/>
          </w:tcPr>
          <w:p w14:paraId="0A96DC02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588300C5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34C16510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7A4EF0B9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4175E836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</w:tr>
      <w:tr w:rsidR="000B552F" w:rsidRPr="00764324" w14:paraId="37E5779E" w14:textId="77777777" w:rsidTr="00436536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16AE96F0" w14:textId="77777777" w:rsidR="000B552F" w:rsidRPr="00DF06D0" w:rsidRDefault="000B552F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vAlign w:val="center"/>
          </w:tcPr>
          <w:p w14:paraId="42E1394C" w14:textId="55B395DA" w:rsidR="000B552F" w:rsidRPr="00DF06D0" w:rsidRDefault="00827C38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06</w:t>
            </w:r>
          </w:p>
        </w:tc>
        <w:tc>
          <w:tcPr>
            <w:tcW w:w="1275" w:type="dxa"/>
            <w:noWrap/>
            <w:vAlign w:val="center"/>
          </w:tcPr>
          <w:p w14:paraId="555FF6B8" w14:textId="49822F29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827C38">
              <w:rPr>
                <w:lang w:val="en-GB"/>
              </w:rPr>
              <w:t>.07</w:t>
            </w:r>
          </w:p>
        </w:tc>
        <w:tc>
          <w:tcPr>
            <w:tcW w:w="1134" w:type="dxa"/>
            <w:noWrap/>
            <w:vAlign w:val="center"/>
          </w:tcPr>
          <w:p w14:paraId="5D88D013" w14:textId="149FCBFB" w:rsidR="000B552F" w:rsidRPr="00DF06D0" w:rsidRDefault="00827C38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66</w:t>
            </w:r>
          </w:p>
        </w:tc>
        <w:tc>
          <w:tcPr>
            <w:tcW w:w="1419" w:type="dxa"/>
            <w:noWrap/>
            <w:vAlign w:val="center"/>
          </w:tcPr>
          <w:p w14:paraId="64A363EF" w14:textId="0257C1DD" w:rsidR="000B552F" w:rsidRPr="00DF06D0" w:rsidRDefault="00827C38" w:rsidP="00827C38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3E4A0E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="0004313D">
              <w:rPr>
                <w:lang w:val="en-GB"/>
              </w:rPr>
              <w:t>0</w:t>
            </w:r>
            <w:r>
              <w:rPr>
                <w:lang w:val="en-GB"/>
              </w:rPr>
              <w:t>.05</w:t>
            </w:r>
          </w:p>
        </w:tc>
        <w:tc>
          <w:tcPr>
            <w:tcW w:w="1275" w:type="dxa"/>
            <w:noWrap/>
            <w:vAlign w:val="center"/>
          </w:tcPr>
          <w:p w14:paraId="6B3DAB67" w14:textId="1826469E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827C38">
              <w:rPr>
                <w:lang w:val="en-GB"/>
              </w:rPr>
              <w:t>.07</w:t>
            </w:r>
          </w:p>
        </w:tc>
      </w:tr>
      <w:tr w:rsidR="000B552F" w:rsidRPr="00764324" w14:paraId="1A099100" w14:textId="77777777" w:rsidTr="00436536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792AC322" w14:textId="77777777" w:rsidR="000B552F" w:rsidRPr="00DF06D0" w:rsidRDefault="000B552F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788CEE47" w14:textId="62F09D25" w:rsidR="000B552F" w:rsidRPr="00DF06D0" w:rsidRDefault="00422755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519E0E9B" w14:textId="225803CD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BE1D93">
              <w:rPr>
                <w:lang w:val="en-GB"/>
              </w:rPr>
              <w:t>.63</w:t>
            </w:r>
          </w:p>
        </w:tc>
        <w:tc>
          <w:tcPr>
            <w:tcW w:w="1134" w:type="dxa"/>
            <w:noWrap/>
            <w:vAlign w:val="center"/>
          </w:tcPr>
          <w:p w14:paraId="37A3310B" w14:textId="6355E2A7" w:rsidR="000B552F" w:rsidRPr="00DF06D0" w:rsidRDefault="00BE1D93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5.40</w:t>
            </w:r>
          </w:p>
        </w:tc>
        <w:tc>
          <w:tcPr>
            <w:tcW w:w="1419" w:type="dxa"/>
            <w:noWrap/>
            <w:vAlign w:val="center"/>
          </w:tcPr>
          <w:p w14:paraId="0A9D3995" w14:textId="7BB4ED42" w:rsidR="000B552F" w:rsidRPr="00DF06D0" w:rsidRDefault="00BE1D93" w:rsidP="00A8358A">
            <w:pPr>
              <w:ind w:right="83"/>
              <w:rPr>
                <w:lang w:val="en-GB"/>
              </w:rPr>
            </w:pPr>
            <w:r>
              <w:t xml:space="preserve">&lt; </w:t>
            </w:r>
            <w:r w:rsidR="0004313D">
              <w:t>0</w:t>
            </w:r>
            <w:r>
              <w:t>.001***</w:t>
            </w:r>
          </w:p>
        </w:tc>
        <w:tc>
          <w:tcPr>
            <w:tcW w:w="1275" w:type="dxa"/>
            <w:noWrap/>
            <w:vAlign w:val="center"/>
          </w:tcPr>
          <w:p w14:paraId="4CB6C0A6" w14:textId="0F6FE2F5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BE1D93">
              <w:rPr>
                <w:lang w:val="en-GB"/>
              </w:rPr>
              <w:t>.43</w:t>
            </w:r>
          </w:p>
        </w:tc>
      </w:tr>
      <w:tr w:rsidR="000B552F" w:rsidRPr="00764324" w14:paraId="22484E3C" w14:textId="77777777" w:rsidTr="00436536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7C0C67AA" w14:textId="77777777" w:rsidR="000B552F" w:rsidRPr="00DF06D0" w:rsidRDefault="000B552F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02F1ED95" w14:textId="1D466CCD" w:rsidR="000B552F" w:rsidRPr="00DF06D0" w:rsidRDefault="00827C38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06</w:t>
            </w:r>
          </w:p>
        </w:tc>
        <w:tc>
          <w:tcPr>
            <w:tcW w:w="1275" w:type="dxa"/>
            <w:noWrap/>
            <w:vAlign w:val="center"/>
          </w:tcPr>
          <w:p w14:paraId="16341452" w14:textId="25968306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827C38">
              <w:rPr>
                <w:lang w:val="en-GB"/>
              </w:rPr>
              <w:t>.03</w:t>
            </w:r>
          </w:p>
        </w:tc>
        <w:tc>
          <w:tcPr>
            <w:tcW w:w="1134" w:type="dxa"/>
            <w:noWrap/>
            <w:vAlign w:val="center"/>
          </w:tcPr>
          <w:p w14:paraId="66FC4131" w14:textId="6716BDBC" w:rsidR="000B552F" w:rsidRPr="00DF06D0" w:rsidRDefault="00827C38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.37</w:t>
            </w:r>
          </w:p>
        </w:tc>
        <w:tc>
          <w:tcPr>
            <w:tcW w:w="1419" w:type="dxa"/>
            <w:noWrap/>
            <w:vAlign w:val="center"/>
          </w:tcPr>
          <w:p w14:paraId="765DD681" w14:textId="781113BC" w:rsidR="000B552F" w:rsidRPr="00DF06D0" w:rsidRDefault="00827C38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 xml:space="preserve"> </w:t>
            </w:r>
            <w:r w:rsidR="0004313D">
              <w:rPr>
                <w:lang w:val="en-GB"/>
              </w:rPr>
              <w:t>0</w:t>
            </w:r>
            <w:r>
              <w:rPr>
                <w:lang w:val="en-GB"/>
              </w:rPr>
              <w:t>.26</w:t>
            </w:r>
          </w:p>
        </w:tc>
        <w:tc>
          <w:tcPr>
            <w:tcW w:w="1275" w:type="dxa"/>
            <w:noWrap/>
            <w:vAlign w:val="center"/>
          </w:tcPr>
          <w:p w14:paraId="08FB0DAD" w14:textId="52629663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827C38">
              <w:rPr>
                <w:lang w:val="en-GB"/>
              </w:rPr>
              <w:t>.04</w:t>
            </w:r>
          </w:p>
        </w:tc>
      </w:tr>
      <w:tr w:rsidR="000B552F" w:rsidRPr="00764324" w14:paraId="0CE033FC" w14:textId="77777777" w:rsidTr="00436536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4AEE29F7" w14:textId="2D48CF30" w:rsidR="000B552F" w:rsidRPr="00DF06D0" w:rsidRDefault="00087C0C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Left </w:t>
            </w:r>
            <w:proofErr w:type="spellStart"/>
            <w:r>
              <w:rPr>
                <w:lang w:val="en-GB"/>
              </w:rPr>
              <w:t>dlPFC</w:t>
            </w:r>
            <w:proofErr w:type="spellEnd"/>
          </w:p>
        </w:tc>
        <w:tc>
          <w:tcPr>
            <w:tcW w:w="1275" w:type="dxa"/>
            <w:vAlign w:val="center"/>
          </w:tcPr>
          <w:p w14:paraId="2DCCBE3A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22AA7437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0391DDA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2A3AECB1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31971A7E" w14:textId="77777777" w:rsidR="000B552F" w:rsidRPr="00DF06D0" w:rsidRDefault="000B552F" w:rsidP="00A8358A">
            <w:pPr>
              <w:ind w:right="83"/>
              <w:jc w:val="center"/>
              <w:rPr>
                <w:lang w:val="en-GB"/>
              </w:rPr>
            </w:pPr>
          </w:p>
        </w:tc>
      </w:tr>
      <w:tr w:rsidR="000B552F" w:rsidRPr="00764324" w14:paraId="761BC8BF" w14:textId="77777777" w:rsidTr="00436536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103706B8" w14:textId="77777777" w:rsidR="000B552F" w:rsidRDefault="000B552F" w:rsidP="00A8358A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vAlign w:val="center"/>
          </w:tcPr>
          <w:p w14:paraId="2A096EDA" w14:textId="12FE18E0" w:rsidR="000B552F" w:rsidRPr="00DF06D0" w:rsidRDefault="00772A4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14:paraId="46EE68E7" w14:textId="1A2D55D3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72A4D">
              <w:rPr>
                <w:lang w:val="en-GB"/>
              </w:rPr>
              <w:t>.07</w:t>
            </w:r>
          </w:p>
        </w:tc>
        <w:tc>
          <w:tcPr>
            <w:tcW w:w="1134" w:type="dxa"/>
            <w:noWrap/>
            <w:vAlign w:val="center"/>
          </w:tcPr>
          <w:p w14:paraId="433B393D" w14:textId="2F588977" w:rsidR="000B552F" w:rsidRPr="00DF06D0" w:rsidRDefault="00772A4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73</w:t>
            </w:r>
          </w:p>
        </w:tc>
        <w:tc>
          <w:tcPr>
            <w:tcW w:w="1419" w:type="dxa"/>
            <w:noWrap/>
            <w:vAlign w:val="center"/>
          </w:tcPr>
          <w:p w14:paraId="520FB266" w14:textId="6026CC3E" w:rsidR="000B552F" w:rsidRPr="00DF06D0" w:rsidRDefault="00772A4D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04313D">
              <w:rPr>
                <w:lang w:val="en-GB"/>
              </w:rPr>
              <w:t>0</w:t>
            </w:r>
            <w:r>
              <w:rPr>
                <w:lang w:val="en-GB"/>
              </w:rPr>
              <w:t>.006**</w:t>
            </w:r>
          </w:p>
        </w:tc>
        <w:tc>
          <w:tcPr>
            <w:tcW w:w="1275" w:type="dxa"/>
            <w:noWrap/>
            <w:vAlign w:val="center"/>
          </w:tcPr>
          <w:p w14:paraId="3F3BD9B5" w14:textId="2B303573" w:rsidR="000B552F" w:rsidRPr="00DF06D0" w:rsidRDefault="0004313D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72A4D">
              <w:rPr>
                <w:lang w:val="en-GB"/>
              </w:rPr>
              <w:t>.10</w:t>
            </w:r>
          </w:p>
        </w:tc>
      </w:tr>
      <w:tr w:rsidR="00772A4D" w:rsidRPr="00764324" w14:paraId="643257DF" w14:textId="77777777" w:rsidTr="00436536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22F138FB" w14:textId="77777777" w:rsidR="00772A4D" w:rsidRDefault="00772A4D" w:rsidP="00772A4D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1B23B6C0" w14:textId="43C98D60" w:rsidR="00772A4D" w:rsidRPr="00DF06D0" w:rsidRDefault="00772A4D" w:rsidP="00772A4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442694C1" w14:textId="58422E8E" w:rsidR="00772A4D" w:rsidRPr="00DF06D0" w:rsidRDefault="0004313D" w:rsidP="00772A4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72A4D">
              <w:rPr>
                <w:lang w:val="en-GB"/>
              </w:rPr>
              <w:t>.61</w:t>
            </w:r>
          </w:p>
        </w:tc>
        <w:tc>
          <w:tcPr>
            <w:tcW w:w="1134" w:type="dxa"/>
            <w:noWrap/>
            <w:vAlign w:val="center"/>
          </w:tcPr>
          <w:p w14:paraId="17258203" w14:textId="79FFD274" w:rsidR="00772A4D" w:rsidRPr="00DF06D0" w:rsidRDefault="00772A4D" w:rsidP="00772A4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4.17</w:t>
            </w:r>
          </w:p>
        </w:tc>
        <w:tc>
          <w:tcPr>
            <w:tcW w:w="1419" w:type="dxa"/>
            <w:noWrap/>
            <w:vAlign w:val="center"/>
          </w:tcPr>
          <w:p w14:paraId="14F97506" w14:textId="4B765185" w:rsidR="00772A4D" w:rsidRPr="00DF06D0" w:rsidRDefault="00772A4D" w:rsidP="00772A4D">
            <w:pPr>
              <w:ind w:right="83"/>
              <w:rPr>
                <w:lang w:val="en-GB"/>
              </w:rPr>
            </w:pPr>
            <w:r>
              <w:t xml:space="preserve">&lt; </w:t>
            </w:r>
            <w:r w:rsidR="0004313D">
              <w:t>0</w:t>
            </w:r>
            <w:r>
              <w:t>.001***</w:t>
            </w:r>
          </w:p>
        </w:tc>
        <w:tc>
          <w:tcPr>
            <w:tcW w:w="1275" w:type="dxa"/>
            <w:noWrap/>
            <w:vAlign w:val="center"/>
          </w:tcPr>
          <w:p w14:paraId="410B290B" w14:textId="737F3C50" w:rsidR="00772A4D" w:rsidRPr="00DF06D0" w:rsidRDefault="0004313D" w:rsidP="00772A4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72A4D">
              <w:rPr>
                <w:lang w:val="en-GB"/>
              </w:rPr>
              <w:t>.42</w:t>
            </w:r>
          </w:p>
        </w:tc>
      </w:tr>
      <w:tr w:rsidR="00772A4D" w:rsidRPr="00764324" w14:paraId="1698A144" w14:textId="77777777" w:rsidTr="00436536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7A61EDC9" w14:textId="77777777" w:rsidR="00772A4D" w:rsidRDefault="00772A4D" w:rsidP="00772A4D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19EC27D1" w14:textId="390D174D" w:rsidR="00772A4D" w:rsidRPr="00DF06D0" w:rsidRDefault="00772A4D" w:rsidP="00772A4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14:paraId="13C030B4" w14:textId="7E00F28C" w:rsidR="00772A4D" w:rsidRPr="00DF06D0" w:rsidRDefault="0004313D" w:rsidP="00772A4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72A4D">
              <w:rPr>
                <w:lang w:val="en-GB"/>
              </w:rPr>
              <w:t>.03</w:t>
            </w:r>
          </w:p>
        </w:tc>
        <w:tc>
          <w:tcPr>
            <w:tcW w:w="1134" w:type="dxa"/>
            <w:noWrap/>
            <w:vAlign w:val="center"/>
          </w:tcPr>
          <w:p w14:paraId="4F193092" w14:textId="321F5113" w:rsidR="00772A4D" w:rsidRPr="00DF06D0" w:rsidRDefault="00772A4D" w:rsidP="00772A4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.51</w:t>
            </w:r>
          </w:p>
        </w:tc>
        <w:tc>
          <w:tcPr>
            <w:tcW w:w="1419" w:type="dxa"/>
            <w:noWrap/>
            <w:vAlign w:val="center"/>
          </w:tcPr>
          <w:p w14:paraId="14694050" w14:textId="152243D8" w:rsidR="00772A4D" w:rsidRPr="00DF06D0" w:rsidRDefault="00772A4D" w:rsidP="00772A4D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04313D">
              <w:rPr>
                <w:lang w:val="en-GB"/>
              </w:rPr>
              <w:t>0</w:t>
            </w:r>
            <w:r>
              <w:rPr>
                <w:lang w:val="en-GB"/>
              </w:rPr>
              <w:t>.20</w:t>
            </w:r>
          </w:p>
        </w:tc>
        <w:tc>
          <w:tcPr>
            <w:tcW w:w="1275" w:type="dxa"/>
            <w:noWrap/>
            <w:vAlign w:val="center"/>
          </w:tcPr>
          <w:p w14:paraId="24D4E66D" w14:textId="7339CA76" w:rsidR="00772A4D" w:rsidRPr="00DF06D0" w:rsidRDefault="0004313D" w:rsidP="00772A4D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72A4D">
              <w:rPr>
                <w:lang w:val="en-GB"/>
              </w:rPr>
              <w:t>.04</w:t>
            </w:r>
          </w:p>
        </w:tc>
      </w:tr>
      <w:tr w:rsidR="00772A4D" w:rsidRPr="00764324" w14:paraId="5D8AC013" w14:textId="77777777" w:rsidTr="00436536">
        <w:trPr>
          <w:trHeight w:hRule="exact" w:val="57"/>
          <w:jc w:val="center"/>
        </w:trPr>
        <w:tc>
          <w:tcPr>
            <w:tcW w:w="2694" w:type="dxa"/>
            <w:noWrap/>
            <w:vAlign w:val="center"/>
          </w:tcPr>
          <w:p w14:paraId="54F0CB4C" w14:textId="77777777" w:rsidR="00772A4D" w:rsidRPr="00DF06D0" w:rsidRDefault="00772A4D" w:rsidP="00772A4D">
            <w:pPr>
              <w:ind w:right="83" w:firstLine="318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34B40896" w14:textId="77777777" w:rsidR="00772A4D" w:rsidRPr="00DF06D0" w:rsidRDefault="00772A4D" w:rsidP="00772A4D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79BA447F" w14:textId="77777777" w:rsidR="00772A4D" w:rsidRPr="00DF06D0" w:rsidRDefault="00772A4D" w:rsidP="00772A4D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9E2AC73" w14:textId="77777777" w:rsidR="00772A4D" w:rsidRPr="00DF06D0" w:rsidRDefault="00772A4D" w:rsidP="00772A4D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07FEC2C6" w14:textId="77777777" w:rsidR="00772A4D" w:rsidRPr="00DF06D0" w:rsidRDefault="00772A4D" w:rsidP="00772A4D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5382D74E" w14:textId="77777777" w:rsidR="00772A4D" w:rsidRPr="00DF06D0" w:rsidRDefault="00772A4D" w:rsidP="00772A4D">
            <w:pPr>
              <w:ind w:right="83"/>
              <w:rPr>
                <w:lang w:val="en-GB"/>
              </w:rPr>
            </w:pPr>
          </w:p>
        </w:tc>
      </w:tr>
    </w:tbl>
    <w:p w14:paraId="2EF77298" w14:textId="775E9830" w:rsidR="000B552F" w:rsidRDefault="000B552F" w:rsidP="000B552F">
      <w:r w:rsidRPr="004570DA">
        <w:rPr>
          <w:i/>
          <w:iCs/>
        </w:rPr>
        <w:t>Note</w:t>
      </w:r>
      <w:r>
        <w:t xml:space="preserve">. </w:t>
      </w:r>
      <w:r w:rsidR="00087C0C">
        <w:t xml:space="preserve">MS = Mean </w:t>
      </w:r>
      <w:r w:rsidR="00087C0C" w:rsidRPr="004570DA">
        <w:t>squares</w:t>
      </w:r>
      <w:r w:rsidR="00087C0C">
        <w:t>;</w:t>
      </w:r>
      <w:r w:rsidR="00087C0C" w:rsidRPr="00087C0C">
        <w:t xml:space="preserve"> </w:t>
      </w:r>
      <w:r w:rsidR="00087C0C" w:rsidRPr="004570DA">
        <w:t>Effect size = partial</w:t>
      </w:r>
      <w:r w:rsidR="00087C0C" w:rsidRPr="004570DA">
        <w:rPr>
          <w:rFonts w:ascii="Palatino" w:hAnsi="Palatino" w:cs="Lucida Grande"/>
        </w:rPr>
        <w:t xml:space="preserve"> η</w:t>
      </w:r>
      <w:r w:rsidR="00087C0C" w:rsidRPr="004570DA">
        <w:rPr>
          <w:vertAlign w:val="superscript"/>
        </w:rPr>
        <w:t>2</w:t>
      </w:r>
      <w:r w:rsidR="00087C0C">
        <w:t xml:space="preserve">; </w:t>
      </w:r>
      <w:proofErr w:type="spellStart"/>
      <w:r w:rsidR="00087C0C">
        <w:rPr>
          <w:lang w:val="en-GB"/>
        </w:rPr>
        <w:t>dACC</w:t>
      </w:r>
      <w:proofErr w:type="spellEnd"/>
      <w:r w:rsidR="00087C0C">
        <w:rPr>
          <w:lang w:val="en-GB"/>
        </w:rPr>
        <w:t xml:space="preserve"> = dorsal anterior cingulate cortex; </w:t>
      </w:r>
      <w:proofErr w:type="spellStart"/>
      <w:r w:rsidR="00087C0C">
        <w:rPr>
          <w:lang w:val="en-GB"/>
        </w:rPr>
        <w:t>dlPFC</w:t>
      </w:r>
      <w:proofErr w:type="spellEnd"/>
      <w:r w:rsidR="00087C0C">
        <w:rPr>
          <w:lang w:val="en-GB"/>
        </w:rPr>
        <w:t xml:space="preserve"> = dorsolateral prefrontal cortex; </w:t>
      </w:r>
      <w:proofErr w:type="spellStart"/>
      <w:r w:rsidR="00087C0C">
        <w:rPr>
          <w:lang w:val="en-GB"/>
        </w:rPr>
        <w:t>pSTS</w:t>
      </w:r>
      <w:proofErr w:type="spellEnd"/>
      <w:r w:rsidR="00087C0C">
        <w:rPr>
          <w:lang w:val="en-GB"/>
        </w:rPr>
        <w:t xml:space="preserve"> = posterior superior temporal sulcus; </w:t>
      </w:r>
      <w:proofErr w:type="spellStart"/>
      <w:r w:rsidR="00087C0C">
        <w:rPr>
          <w:lang w:val="en-GB"/>
        </w:rPr>
        <w:t>vmPFC</w:t>
      </w:r>
      <w:proofErr w:type="spellEnd"/>
      <w:r w:rsidR="00087C0C">
        <w:rPr>
          <w:lang w:val="en-GB"/>
        </w:rPr>
        <w:t xml:space="preserve"> = ventromedial prefrontal cortex </w:t>
      </w:r>
    </w:p>
    <w:p w14:paraId="65F3F4F4" w14:textId="05101E00" w:rsidR="000B552F" w:rsidRPr="00EC6A40" w:rsidRDefault="001777CE" w:rsidP="000B552F">
      <w:pPr>
        <w:ind w:right="4"/>
      </w:pPr>
      <w:r>
        <w:t>*</w:t>
      </w:r>
      <w:r w:rsidRPr="001777CE">
        <w:rPr>
          <w:i/>
          <w:iCs/>
        </w:rPr>
        <w:t>p</w:t>
      </w:r>
      <w:r>
        <w:t xml:space="preserve"> &lt; </w:t>
      </w:r>
      <w:r w:rsidR="0004313D">
        <w:t>0</w:t>
      </w:r>
      <w:r>
        <w:t xml:space="preserve">.05, </w:t>
      </w:r>
      <w:r w:rsidR="000B552F" w:rsidRPr="00EC6A40">
        <w:t>**</w:t>
      </w:r>
      <w:r w:rsidR="000B552F" w:rsidRPr="00EC6A40">
        <w:rPr>
          <w:i/>
          <w:iCs/>
        </w:rPr>
        <w:t>p</w:t>
      </w:r>
      <w:r w:rsidR="000B552F" w:rsidRPr="00EC6A40">
        <w:t xml:space="preserve"> &lt; </w:t>
      </w:r>
      <w:r w:rsidR="0004313D">
        <w:t>0</w:t>
      </w:r>
      <w:r w:rsidR="000B552F" w:rsidRPr="00EC6A40">
        <w:t>.01.</w:t>
      </w:r>
      <w:r w:rsidR="000B552F">
        <w:t xml:space="preserve"> ***</w:t>
      </w:r>
      <w:r w:rsidR="000B552F" w:rsidRPr="00D4386E">
        <w:rPr>
          <w:i/>
          <w:iCs/>
        </w:rPr>
        <w:t>p</w:t>
      </w:r>
      <w:r w:rsidR="000B552F">
        <w:t xml:space="preserve"> &lt; </w:t>
      </w:r>
      <w:r w:rsidR="0004313D">
        <w:t>0</w:t>
      </w:r>
      <w:r w:rsidR="000B552F">
        <w:t>.001</w:t>
      </w:r>
    </w:p>
    <w:p w14:paraId="6B8AB63B" w14:textId="77777777" w:rsidR="008C23CA" w:rsidRDefault="008C23CA">
      <w:pPr>
        <w:widowControl/>
        <w:autoSpaceDE/>
        <w:autoSpaceDN/>
        <w:adjustRightInd/>
        <w:spacing w:after="200" w:line="276" w:lineRule="auto"/>
        <w:rPr>
          <w:b/>
          <w:lang w:val="en-GB"/>
        </w:rPr>
      </w:pPr>
    </w:p>
    <w:p w14:paraId="4DBBF435" w14:textId="77777777" w:rsidR="008C23CA" w:rsidRDefault="008C23CA">
      <w:pPr>
        <w:widowControl/>
        <w:autoSpaceDE/>
        <w:autoSpaceDN/>
        <w:adjustRightInd/>
        <w:spacing w:after="200" w:line="276" w:lineRule="auto"/>
        <w:rPr>
          <w:b/>
          <w:lang w:val="en-GB"/>
        </w:rPr>
      </w:pPr>
    </w:p>
    <w:p w14:paraId="62BB37C1" w14:textId="77777777" w:rsidR="008C23CA" w:rsidRDefault="008C23CA">
      <w:pPr>
        <w:widowControl/>
        <w:autoSpaceDE/>
        <w:autoSpaceDN/>
        <w:adjustRightInd/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4356DCE7" w14:textId="45D8363F" w:rsidR="008C23CA" w:rsidRDefault="008C23CA" w:rsidP="008C23CA">
      <w:pPr>
        <w:spacing w:line="360" w:lineRule="auto"/>
      </w:pPr>
      <w:r>
        <w:lastRenderedPageBreak/>
        <w:t>Table S11</w:t>
      </w:r>
    </w:p>
    <w:p w14:paraId="76655212" w14:textId="134EFCB6" w:rsidR="008C23CA" w:rsidRDefault="008C23CA" w:rsidP="008C23CA">
      <w:pPr>
        <w:spacing w:line="360" w:lineRule="auto"/>
        <w:rPr>
          <w:i/>
          <w:iCs/>
        </w:rPr>
      </w:pPr>
      <w:r w:rsidRPr="00687272">
        <w:rPr>
          <w:i/>
          <w:iCs/>
        </w:rPr>
        <w:t>ANOVA Summary Table</w:t>
      </w:r>
      <w:r>
        <w:rPr>
          <w:i/>
          <w:iCs/>
        </w:rPr>
        <w:t xml:space="preserve"> for</w:t>
      </w:r>
      <w:r w:rsidRPr="00687272">
        <w:rPr>
          <w:i/>
          <w:iCs/>
        </w:rPr>
        <w:t xml:space="preserve"> </w:t>
      </w:r>
      <w:r>
        <w:rPr>
          <w:i/>
          <w:iCs/>
        </w:rPr>
        <w:t>Indep</w:t>
      </w:r>
      <w:bookmarkStart w:id="4" w:name="_GoBack"/>
      <w:bookmarkEnd w:id="4"/>
      <w:r>
        <w:rPr>
          <w:i/>
          <w:iCs/>
        </w:rPr>
        <w:t>endent ROIs Analysis</w:t>
      </w:r>
      <w:r w:rsidRPr="00687272">
        <w:rPr>
          <w:i/>
          <w:iCs/>
        </w:rPr>
        <w:t xml:space="preserve"> 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275"/>
        <w:gridCol w:w="1275"/>
        <w:gridCol w:w="1134"/>
        <w:gridCol w:w="1419"/>
        <w:gridCol w:w="1275"/>
      </w:tblGrid>
      <w:tr w:rsidR="008C23CA" w:rsidRPr="00764324" w14:paraId="2B635648" w14:textId="77777777" w:rsidTr="00620347">
        <w:trPr>
          <w:trHeight w:hRule="exact" w:val="548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0A79AC" w14:textId="77777777" w:rsidR="008C23CA" w:rsidRPr="00DF06D0" w:rsidRDefault="008C23CA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A7C26" w14:textId="77777777" w:rsidR="008C23CA" w:rsidRPr="007167CE" w:rsidRDefault="008C23CA" w:rsidP="00A8358A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7167CE">
              <w:rPr>
                <w:i/>
                <w:iCs/>
                <w:lang w:val="en-GB"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A98E48" w14:textId="77777777" w:rsidR="008C23CA" w:rsidRPr="007167CE" w:rsidRDefault="008C23CA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416C7" w14:textId="77777777" w:rsidR="008C23CA" w:rsidRPr="00DF06D0" w:rsidRDefault="008C23CA" w:rsidP="00A8358A">
            <w:pPr>
              <w:ind w:right="83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ABA17" w14:textId="77777777" w:rsidR="008C23CA" w:rsidRPr="00DF06D0" w:rsidRDefault="008C23CA" w:rsidP="00A8358A">
            <w:pPr>
              <w:ind w:right="83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B1F07B" w14:textId="77777777" w:rsidR="008C23CA" w:rsidRPr="007167CE" w:rsidRDefault="008C23CA" w:rsidP="00A8358A">
            <w:pPr>
              <w:ind w:right="83"/>
              <w:jc w:val="center"/>
              <w:rPr>
                <w:lang w:val="en-GB"/>
              </w:rPr>
            </w:pPr>
            <w:r w:rsidRPr="007167CE">
              <w:rPr>
                <w:lang w:val="en-GB"/>
              </w:rPr>
              <w:t>Effect size</w:t>
            </w:r>
          </w:p>
        </w:tc>
      </w:tr>
      <w:tr w:rsidR="008C23CA" w:rsidRPr="00764324" w14:paraId="554EB88A" w14:textId="77777777" w:rsidTr="00620347">
        <w:trPr>
          <w:trHeight w:hRule="exact" w:val="57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1CF1D975" w14:textId="77777777" w:rsidR="008C23CA" w:rsidRPr="00DF06D0" w:rsidRDefault="008C23CA" w:rsidP="00A8358A">
            <w:pPr>
              <w:ind w:right="83" w:firstLine="318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530140E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207E198E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0A72678" w14:textId="77777777" w:rsidR="008C23CA" w:rsidRPr="00DF06D0" w:rsidRDefault="008C23CA" w:rsidP="00A8358A">
            <w:pPr>
              <w:ind w:right="83"/>
              <w:jc w:val="center"/>
            </w:pP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</w:tcPr>
          <w:p w14:paraId="477B80D1" w14:textId="77777777" w:rsidR="008C23CA" w:rsidRPr="00DF06D0" w:rsidRDefault="008C23CA" w:rsidP="00A8358A">
            <w:pPr>
              <w:ind w:right="83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6809A6BE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</w:tr>
      <w:tr w:rsidR="008C23CA" w:rsidRPr="00764324" w14:paraId="7039991A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3FE07161" w14:textId="26E4B441" w:rsidR="008C23CA" w:rsidRDefault="002E10C5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Left </w:t>
            </w:r>
            <w:r w:rsidR="00401AD1">
              <w:rPr>
                <w:lang w:val="en-GB"/>
              </w:rPr>
              <w:t>amygdala</w:t>
            </w:r>
          </w:p>
        </w:tc>
        <w:tc>
          <w:tcPr>
            <w:tcW w:w="1275" w:type="dxa"/>
            <w:vAlign w:val="center"/>
          </w:tcPr>
          <w:p w14:paraId="206A6C68" w14:textId="0E6F40D1" w:rsidR="008C23CA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2DCDA747" w14:textId="77777777" w:rsidR="008C23CA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5970BEF" w14:textId="77777777" w:rsidR="008C23CA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4EB1B20E" w14:textId="77777777" w:rsidR="008C23CA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1208A1F3" w14:textId="77777777" w:rsidR="008C23CA" w:rsidRPr="00D32F12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</w:tr>
      <w:tr w:rsidR="008C23CA" w:rsidRPr="00764324" w14:paraId="3233694D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6CB372A1" w14:textId="77777777" w:rsidR="008C23CA" w:rsidRPr="00DF06D0" w:rsidRDefault="008C23CA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B4171D1" w14:textId="43BB38CA" w:rsidR="008C23CA" w:rsidRPr="00DF06D0" w:rsidRDefault="008A10B1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99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58B824FC" w14:textId="422EFF92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8A10B1">
              <w:rPr>
                <w:lang w:val="en-GB"/>
              </w:rPr>
              <w:t>.2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2B6FAB05" w14:textId="135BC057" w:rsidR="008C23CA" w:rsidRPr="00DF06D0" w:rsidRDefault="008A10B1" w:rsidP="00A8358A">
            <w:pPr>
              <w:ind w:right="83"/>
              <w:jc w:val="center"/>
            </w:pPr>
            <w:r>
              <w:t>7.10</w:t>
            </w: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14:paraId="76009FA0" w14:textId="2EC18C67" w:rsidR="008C23CA" w:rsidRPr="00DF06D0" w:rsidRDefault="008A10B1" w:rsidP="00A8358A">
            <w:pPr>
              <w:ind w:right="83"/>
            </w:pPr>
            <w:r>
              <w:t xml:space="preserve">&lt; </w:t>
            </w:r>
            <w:r w:rsidR="00436536">
              <w:t>0</w:t>
            </w:r>
            <w:r>
              <w:t>.001***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10F8C1E7" w14:textId="1B4774CB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8A10B1">
              <w:rPr>
                <w:lang w:val="en-GB"/>
              </w:rPr>
              <w:t>.17</w:t>
            </w:r>
          </w:p>
        </w:tc>
      </w:tr>
      <w:tr w:rsidR="008C23CA" w:rsidRPr="00764324" w14:paraId="4D30665E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795B7327" w14:textId="77777777" w:rsidR="008C23CA" w:rsidRPr="00DF06D0" w:rsidRDefault="008C23CA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445DAA9C" w14:textId="3552C90E" w:rsidR="008C23CA" w:rsidRPr="00DF06D0" w:rsidRDefault="008A10B1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5866FDDC" w14:textId="200F49A6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8A10B1">
              <w:rPr>
                <w:lang w:val="en-GB"/>
              </w:rPr>
              <w:t>.11</w:t>
            </w:r>
          </w:p>
        </w:tc>
        <w:tc>
          <w:tcPr>
            <w:tcW w:w="1134" w:type="dxa"/>
            <w:noWrap/>
            <w:vAlign w:val="center"/>
          </w:tcPr>
          <w:p w14:paraId="0225BCF0" w14:textId="1B74FF24" w:rsidR="008C23CA" w:rsidRPr="00DF06D0" w:rsidRDefault="008A10B1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26</w:t>
            </w:r>
          </w:p>
        </w:tc>
        <w:tc>
          <w:tcPr>
            <w:tcW w:w="1419" w:type="dxa"/>
            <w:noWrap/>
            <w:vAlign w:val="center"/>
          </w:tcPr>
          <w:p w14:paraId="7CCDF8C2" w14:textId="4F5A2218" w:rsidR="008C23CA" w:rsidRPr="00DF06D0" w:rsidRDefault="008A10B1" w:rsidP="008A10B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08</w:t>
            </w:r>
          </w:p>
        </w:tc>
        <w:tc>
          <w:tcPr>
            <w:tcW w:w="1275" w:type="dxa"/>
            <w:noWrap/>
            <w:vAlign w:val="center"/>
          </w:tcPr>
          <w:p w14:paraId="04CD25D1" w14:textId="1F5862D8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8A10B1">
              <w:rPr>
                <w:lang w:val="en-GB"/>
              </w:rPr>
              <w:t>.09</w:t>
            </w:r>
          </w:p>
        </w:tc>
      </w:tr>
      <w:tr w:rsidR="008C23CA" w:rsidRPr="00764324" w14:paraId="16D91F50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54D3FAC4" w14:textId="77777777" w:rsidR="008C23CA" w:rsidRPr="00DF06D0" w:rsidRDefault="008C23CA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63480A24" w14:textId="0B6B335E" w:rsidR="008C23CA" w:rsidRPr="00DF06D0" w:rsidRDefault="008A10B1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99</w:t>
            </w:r>
          </w:p>
        </w:tc>
        <w:tc>
          <w:tcPr>
            <w:tcW w:w="1275" w:type="dxa"/>
            <w:noWrap/>
            <w:vAlign w:val="center"/>
          </w:tcPr>
          <w:p w14:paraId="5DB9F838" w14:textId="05893555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8A10B1">
              <w:rPr>
                <w:lang w:val="en-GB"/>
              </w:rPr>
              <w:t>.01</w:t>
            </w:r>
          </w:p>
        </w:tc>
        <w:tc>
          <w:tcPr>
            <w:tcW w:w="1134" w:type="dxa"/>
            <w:noWrap/>
            <w:vAlign w:val="center"/>
          </w:tcPr>
          <w:p w14:paraId="427460D3" w14:textId="01BEE00B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8A10B1">
              <w:rPr>
                <w:lang w:val="en-GB"/>
              </w:rPr>
              <w:t>.26</w:t>
            </w:r>
          </w:p>
        </w:tc>
        <w:tc>
          <w:tcPr>
            <w:tcW w:w="1419" w:type="dxa"/>
            <w:noWrap/>
            <w:vAlign w:val="center"/>
          </w:tcPr>
          <w:p w14:paraId="05B34863" w14:textId="4FDAD8FF" w:rsidR="008C23CA" w:rsidRPr="00DF06D0" w:rsidRDefault="008A10B1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86</w:t>
            </w:r>
          </w:p>
        </w:tc>
        <w:tc>
          <w:tcPr>
            <w:tcW w:w="1275" w:type="dxa"/>
            <w:noWrap/>
            <w:vAlign w:val="center"/>
          </w:tcPr>
          <w:p w14:paraId="49ECA740" w14:textId="1CD4BCCE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8A10B1">
              <w:rPr>
                <w:lang w:val="en-GB"/>
              </w:rPr>
              <w:t>.01</w:t>
            </w:r>
          </w:p>
        </w:tc>
      </w:tr>
      <w:tr w:rsidR="008C23CA" w:rsidRPr="00764324" w14:paraId="12DEAFEF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22930A78" w14:textId="21D50796" w:rsidR="008C23CA" w:rsidRPr="00DF06D0" w:rsidRDefault="002E10C5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Right </w:t>
            </w:r>
            <w:r w:rsidR="00401AD1">
              <w:rPr>
                <w:lang w:val="en-GB"/>
              </w:rPr>
              <w:t>amygdala</w:t>
            </w:r>
          </w:p>
        </w:tc>
        <w:tc>
          <w:tcPr>
            <w:tcW w:w="1275" w:type="dxa"/>
            <w:vAlign w:val="center"/>
          </w:tcPr>
          <w:p w14:paraId="7E055F3A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2F2338C5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545AB6A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0CCDF726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548F272C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</w:tr>
      <w:tr w:rsidR="008C23CA" w:rsidRPr="00764324" w14:paraId="1507770E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04101B5A" w14:textId="77777777" w:rsidR="008C23CA" w:rsidRPr="00DF06D0" w:rsidRDefault="008C23CA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vAlign w:val="center"/>
          </w:tcPr>
          <w:p w14:paraId="78F5EFA8" w14:textId="7997A798" w:rsidR="008C23CA" w:rsidRPr="00DF06D0" w:rsidRDefault="00917D04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14:paraId="0DF8076E" w14:textId="7BCFB10D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17D04">
              <w:rPr>
                <w:lang w:val="en-GB"/>
              </w:rPr>
              <w:t>.13</w:t>
            </w:r>
          </w:p>
        </w:tc>
        <w:tc>
          <w:tcPr>
            <w:tcW w:w="1134" w:type="dxa"/>
            <w:noWrap/>
            <w:vAlign w:val="center"/>
          </w:tcPr>
          <w:p w14:paraId="7F41C320" w14:textId="7D82A17F" w:rsidR="008C23CA" w:rsidRPr="00DF06D0" w:rsidRDefault="00917D04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.03</w:t>
            </w:r>
          </w:p>
        </w:tc>
        <w:tc>
          <w:tcPr>
            <w:tcW w:w="1419" w:type="dxa"/>
            <w:noWrap/>
            <w:vAlign w:val="center"/>
          </w:tcPr>
          <w:p w14:paraId="18E79D5C" w14:textId="19C38628" w:rsidR="008C23CA" w:rsidRPr="00DF06D0" w:rsidRDefault="00917D04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004**</w:t>
            </w:r>
          </w:p>
        </w:tc>
        <w:tc>
          <w:tcPr>
            <w:tcW w:w="1275" w:type="dxa"/>
            <w:noWrap/>
            <w:vAlign w:val="center"/>
          </w:tcPr>
          <w:p w14:paraId="088C9A48" w14:textId="285BF77D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17D04">
              <w:rPr>
                <w:lang w:val="en-GB"/>
              </w:rPr>
              <w:t>.11</w:t>
            </w:r>
          </w:p>
        </w:tc>
      </w:tr>
      <w:tr w:rsidR="008C23CA" w:rsidRPr="00764324" w14:paraId="1AA1ED2E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5A6EFEB8" w14:textId="77777777" w:rsidR="008C23CA" w:rsidRPr="00DF06D0" w:rsidRDefault="008C23CA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6F2EC03E" w14:textId="558C5B99" w:rsidR="008C23CA" w:rsidRPr="00DF06D0" w:rsidRDefault="008A10B1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6F91FDD6" w14:textId="69C8423F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17D04">
              <w:rPr>
                <w:lang w:val="en-GB"/>
              </w:rPr>
              <w:t>.00</w:t>
            </w:r>
          </w:p>
        </w:tc>
        <w:tc>
          <w:tcPr>
            <w:tcW w:w="1134" w:type="dxa"/>
            <w:noWrap/>
            <w:vAlign w:val="center"/>
          </w:tcPr>
          <w:p w14:paraId="4EC3E990" w14:textId="12A5AA0A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17D04">
              <w:rPr>
                <w:lang w:val="en-GB"/>
              </w:rPr>
              <w:t>.05</w:t>
            </w:r>
          </w:p>
        </w:tc>
        <w:tc>
          <w:tcPr>
            <w:tcW w:w="1419" w:type="dxa"/>
            <w:noWrap/>
            <w:vAlign w:val="center"/>
          </w:tcPr>
          <w:p w14:paraId="4CE405AA" w14:textId="7CFE65FF" w:rsidR="008C23CA" w:rsidRPr="00DF06D0" w:rsidRDefault="00917D04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83</w:t>
            </w:r>
          </w:p>
        </w:tc>
        <w:tc>
          <w:tcPr>
            <w:tcW w:w="1275" w:type="dxa"/>
            <w:noWrap/>
            <w:vAlign w:val="center"/>
          </w:tcPr>
          <w:p w14:paraId="62BA281E" w14:textId="6B324947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17D04">
              <w:rPr>
                <w:lang w:val="en-GB"/>
              </w:rPr>
              <w:t>.00</w:t>
            </w:r>
          </w:p>
        </w:tc>
      </w:tr>
      <w:tr w:rsidR="008C23CA" w:rsidRPr="00764324" w14:paraId="4D3C1125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5114AEDD" w14:textId="77777777" w:rsidR="008C23CA" w:rsidRPr="00DF06D0" w:rsidRDefault="008C23CA" w:rsidP="00A8358A">
            <w:pPr>
              <w:ind w:right="83" w:firstLine="318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2185341F" w14:textId="4A057472" w:rsidR="008C23CA" w:rsidRPr="00DF06D0" w:rsidRDefault="00917D04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14:paraId="0E2D48F4" w14:textId="42A254E9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17D04">
              <w:rPr>
                <w:lang w:val="en-GB"/>
              </w:rPr>
              <w:t>.02</w:t>
            </w:r>
          </w:p>
        </w:tc>
        <w:tc>
          <w:tcPr>
            <w:tcW w:w="1134" w:type="dxa"/>
            <w:noWrap/>
            <w:vAlign w:val="center"/>
          </w:tcPr>
          <w:p w14:paraId="7A547B40" w14:textId="78790345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17D04">
              <w:rPr>
                <w:lang w:val="en-GB"/>
              </w:rPr>
              <w:t>.46</w:t>
            </w:r>
          </w:p>
        </w:tc>
        <w:tc>
          <w:tcPr>
            <w:tcW w:w="1419" w:type="dxa"/>
            <w:noWrap/>
            <w:vAlign w:val="center"/>
          </w:tcPr>
          <w:p w14:paraId="16093273" w14:textId="469BF40D" w:rsidR="008C23CA" w:rsidRPr="00DF06D0" w:rsidRDefault="00917D04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77</w:t>
            </w:r>
          </w:p>
        </w:tc>
        <w:tc>
          <w:tcPr>
            <w:tcW w:w="1275" w:type="dxa"/>
            <w:noWrap/>
            <w:vAlign w:val="center"/>
          </w:tcPr>
          <w:p w14:paraId="79E12457" w14:textId="033224F4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17D04">
              <w:rPr>
                <w:lang w:val="en-GB"/>
              </w:rPr>
              <w:t>.01</w:t>
            </w:r>
          </w:p>
        </w:tc>
      </w:tr>
      <w:tr w:rsidR="008C23CA" w:rsidRPr="00764324" w14:paraId="3461D8B1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146A95E1" w14:textId="0150D27C" w:rsidR="008C23CA" w:rsidRPr="00DF06D0" w:rsidRDefault="00401AD1" w:rsidP="00A8358A">
            <w:pPr>
              <w:ind w:right="83"/>
              <w:rPr>
                <w:lang w:val="en-GB"/>
              </w:rPr>
            </w:pPr>
            <w:proofErr w:type="spellStart"/>
            <w:r>
              <w:rPr>
                <w:lang w:val="en-GB"/>
              </w:rPr>
              <w:t>dmPFC</w:t>
            </w:r>
            <w:proofErr w:type="spellEnd"/>
          </w:p>
        </w:tc>
        <w:tc>
          <w:tcPr>
            <w:tcW w:w="1275" w:type="dxa"/>
            <w:vAlign w:val="center"/>
          </w:tcPr>
          <w:p w14:paraId="58049F9F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446C6A28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E3160BE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17591532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4F8ECD2B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</w:tr>
      <w:tr w:rsidR="008C23CA" w:rsidRPr="00764324" w14:paraId="1D1E1654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28C2D19F" w14:textId="77777777" w:rsidR="008C23CA" w:rsidRDefault="008C23CA" w:rsidP="00A8358A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vAlign w:val="center"/>
          </w:tcPr>
          <w:p w14:paraId="54F09A00" w14:textId="5D1F5B74" w:rsidR="008C23CA" w:rsidRPr="00DF06D0" w:rsidRDefault="000039C7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97</w:t>
            </w:r>
          </w:p>
        </w:tc>
        <w:tc>
          <w:tcPr>
            <w:tcW w:w="1275" w:type="dxa"/>
            <w:noWrap/>
            <w:vAlign w:val="center"/>
          </w:tcPr>
          <w:p w14:paraId="2D50D8A7" w14:textId="68A0494E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039C7">
              <w:rPr>
                <w:lang w:val="en-GB"/>
              </w:rPr>
              <w:t>.52</w:t>
            </w:r>
          </w:p>
        </w:tc>
        <w:tc>
          <w:tcPr>
            <w:tcW w:w="1134" w:type="dxa"/>
            <w:noWrap/>
            <w:vAlign w:val="center"/>
          </w:tcPr>
          <w:p w14:paraId="119452AA" w14:textId="1DF3E78B" w:rsidR="008C23CA" w:rsidRPr="00DF06D0" w:rsidRDefault="000039C7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5.46</w:t>
            </w:r>
          </w:p>
        </w:tc>
        <w:tc>
          <w:tcPr>
            <w:tcW w:w="1419" w:type="dxa"/>
            <w:noWrap/>
            <w:vAlign w:val="center"/>
          </w:tcPr>
          <w:p w14:paraId="02340EFD" w14:textId="67EE7FD8" w:rsidR="008C23CA" w:rsidRPr="00DF06D0" w:rsidRDefault="000039C7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 xml:space="preserve"> .001***</w:t>
            </w:r>
          </w:p>
        </w:tc>
        <w:tc>
          <w:tcPr>
            <w:tcW w:w="1275" w:type="dxa"/>
            <w:noWrap/>
            <w:vAlign w:val="center"/>
          </w:tcPr>
          <w:p w14:paraId="222FC179" w14:textId="35C0575E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039C7">
              <w:rPr>
                <w:lang w:val="en-GB"/>
              </w:rPr>
              <w:t>.14</w:t>
            </w:r>
          </w:p>
        </w:tc>
      </w:tr>
      <w:tr w:rsidR="008C23CA" w:rsidRPr="00764324" w14:paraId="05EC4F1A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264B570E" w14:textId="77777777" w:rsidR="008C23CA" w:rsidRDefault="008C23CA" w:rsidP="00A8358A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335772F4" w14:textId="04A2D4A0" w:rsidR="008C23CA" w:rsidRPr="00DF06D0" w:rsidRDefault="008A10B1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3CE1BD54" w14:textId="68292D4B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039C7">
              <w:rPr>
                <w:lang w:val="en-GB"/>
              </w:rPr>
              <w:t>.05</w:t>
            </w:r>
          </w:p>
        </w:tc>
        <w:tc>
          <w:tcPr>
            <w:tcW w:w="1134" w:type="dxa"/>
            <w:noWrap/>
            <w:vAlign w:val="center"/>
          </w:tcPr>
          <w:p w14:paraId="3B290C51" w14:textId="557F6367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039C7">
              <w:rPr>
                <w:lang w:val="en-GB"/>
              </w:rPr>
              <w:t>.24</w:t>
            </w:r>
          </w:p>
        </w:tc>
        <w:tc>
          <w:tcPr>
            <w:tcW w:w="1419" w:type="dxa"/>
            <w:noWrap/>
            <w:vAlign w:val="center"/>
          </w:tcPr>
          <w:p w14:paraId="30CA603C" w14:textId="43AB7B9A" w:rsidR="008C23CA" w:rsidRPr="00DF06D0" w:rsidRDefault="000039C7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63</w:t>
            </w:r>
          </w:p>
        </w:tc>
        <w:tc>
          <w:tcPr>
            <w:tcW w:w="1275" w:type="dxa"/>
            <w:noWrap/>
            <w:vAlign w:val="center"/>
          </w:tcPr>
          <w:p w14:paraId="5EDAAB59" w14:textId="2EE489DE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039C7">
              <w:rPr>
                <w:lang w:val="en-GB"/>
              </w:rPr>
              <w:t>.01</w:t>
            </w:r>
          </w:p>
        </w:tc>
      </w:tr>
      <w:tr w:rsidR="008C23CA" w:rsidRPr="00764324" w14:paraId="1CFDE34C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55A33CC9" w14:textId="77777777" w:rsidR="008C23CA" w:rsidRDefault="008C23CA" w:rsidP="00A8358A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725FC887" w14:textId="5D8BFCC0" w:rsidR="008C23CA" w:rsidRPr="00DF06D0" w:rsidRDefault="000039C7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97</w:t>
            </w:r>
          </w:p>
        </w:tc>
        <w:tc>
          <w:tcPr>
            <w:tcW w:w="1275" w:type="dxa"/>
            <w:noWrap/>
            <w:vAlign w:val="center"/>
          </w:tcPr>
          <w:p w14:paraId="5F9CD741" w14:textId="0EBB8F09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039C7">
              <w:rPr>
                <w:lang w:val="en-GB"/>
              </w:rPr>
              <w:t>.03</w:t>
            </w:r>
          </w:p>
        </w:tc>
        <w:tc>
          <w:tcPr>
            <w:tcW w:w="1134" w:type="dxa"/>
            <w:noWrap/>
            <w:vAlign w:val="center"/>
          </w:tcPr>
          <w:p w14:paraId="1EFACE54" w14:textId="131551A5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039C7">
              <w:rPr>
                <w:lang w:val="en-GB"/>
              </w:rPr>
              <w:t>.28</w:t>
            </w:r>
          </w:p>
        </w:tc>
        <w:tc>
          <w:tcPr>
            <w:tcW w:w="1419" w:type="dxa"/>
            <w:noWrap/>
            <w:vAlign w:val="center"/>
          </w:tcPr>
          <w:p w14:paraId="16CA2DB5" w14:textId="0B73C38A" w:rsidR="008C23CA" w:rsidRPr="00DF06D0" w:rsidRDefault="000039C7" w:rsidP="00A8358A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436536">
              <w:rPr>
                <w:lang w:val="en-GB"/>
              </w:rPr>
              <w:t xml:space="preserve"> 0</w:t>
            </w:r>
            <w:r>
              <w:rPr>
                <w:lang w:val="en-GB"/>
              </w:rPr>
              <w:t>.84</w:t>
            </w:r>
          </w:p>
        </w:tc>
        <w:tc>
          <w:tcPr>
            <w:tcW w:w="1275" w:type="dxa"/>
            <w:noWrap/>
            <w:vAlign w:val="center"/>
          </w:tcPr>
          <w:p w14:paraId="65482D47" w14:textId="1089D687" w:rsidR="008C23CA" w:rsidRPr="00DF06D0" w:rsidRDefault="00436536" w:rsidP="00A8358A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039C7">
              <w:rPr>
                <w:lang w:val="en-GB"/>
              </w:rPr>
              <w:t>.01</w:t>
            </w:r>
          </w:p>
        </w:tc>
      </w:tr>
      <w:tr w:rsidR="002E10C5" w:rsidRPr="00764324" w14:paraId="299E84A7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4E2FA950" w14:textId="678107C4" w:rsidR="002E10C5" w:rsidRDefault="00401AD1" w:rsidP="002E10C5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>Left TPJ</w:t>
            </w:r>
          </w:p>
        </w:tc>
        <w:tc>
          <w:tcPr>
            <w:tcW w:w="1275" w:type="dxa"/>
            <w:vAlign w:val="center"/>
          </w:tcPr>
          <w:p w14:paraId="157F4DD0" w14:textId="77777777" w:rsidR="002E10C5" w:rsidRPr="00DF06D0" w:rsidRDefault="002E10C5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4FD8DFAE" w14:textId="77777777" w:rsidR="002E10C5" w:rsidRPr="00DF06D0" w:rsidRDefault="002E10C5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4E09FC1D" w14:textId="77777777" w:rsidR="002E10C5" w:rsidRPr="00DF06D0" w:rsidRDefault="002E10C5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7019BF92" w14:textId="77777777" w:rsidR="002E10C5" w:rsidRPr="00DF06D0" w:rsidRDefault="002E10C5" w:rsidP="00A8358A">
            <w:pPr>
              <w:ind w:right="83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26D7387B" w14:textId="77777777" w:rsidR="002E10C5" w:rsidRPr="00DF06D0" w:rsidRDefault="002E10C5" w:rsidP="00A8358A">
            <w:pPr>
              <w:ind w:right="83"/>
              <w:jc w:val="center"/>
              <w:rPr>
                <w:lang w:val="en-GB"/>
              </w:rPr>
            </w:pPr>
          </w:p>
        </w:tc>
      </w:tr>
      <w:tr w:rsidR="00401AD1" w:rsidRPr="00764324" w14:paraId="7EF74855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5DB56B01" w14:textId="6501FDE0" w:rsidR="00401AD1" w:rsidRDefault="00401AD1" w:rsidP="00401AD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vAlign w:val="center"/>
          </w:tcPr>
          <w:p w14:paraId="13D6DBE9" w14:textId="4F873031" w:rsidR="00401AD1" w:rsidRPr="00DF06D0" w:rsidRDefault="00F339A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33</w:t>
            </w:r>
          </w:p>
        </w:tc>
        <w:tc>
          <w:tcPr>
            <w:tcW w:w="1275" w:type="dxa"/>
            <w:noWrap/>
            <w:vAlign w:val="center"/>
          </w:tcPr>
          <w:p w14:paraId="34BF2541" w14:textId="4C6AF841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A05971">
              <w:rPr>
                <w:lang w:val="en-GB"/>
              </w:rPr>
              <w:t>.3</w:t>
            </w:r>
            <w:r w:rsidR="00F339A6">
              <w:rPr>
                <w:lang w:val="en-GB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14:paraId="2404FD84" w14:textId="0F1C8BE1" w:rsidR="00401AD1" w:rsidRPr="00DF06D0" w:rsidRDefault="00A05971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3.11</w:t>
            </w:r>
          </w:p>
        </w:tc>
        <w:tc>
          <w:tcPr>
            <w:tcW w:w="1419" w:type="dxa"/>
            <w:noWrap/>
            <w:vAlign w:val="center"/>
          </w:tcPr>
          <w:p w14:paraId="6E7E6EB1" w14:textId="73213B3A" w:rsidR="00401AD1" w:rsidRPr="00DF06D0" w:rsidRDefault="00A05971" w:rsidP="00401AD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&lt;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001***</w:t>
            </w:r>
          </w:p>
        </w:tc>
        <w:tc>
          <w:tcPr>
            <w:tcW w:w="1275" w:type="dxa"/>
            <w:noWrap/>
            <w:vAlign w:val="center"/>
          </w:tcPr>
          <w:p w14:paraId="03696FEB" w14:textId="12F7BA75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A05971">
              <w:rPr>
                <w:lang w:val="en-GB"/>
              </w:rPr>
              <w:t>.28</w:t>
            </w:r>
          </w:p>
        </w:tc>
      </w:tr>
      <w:tr w:rsidR="00401AD1" w:rsidRPr="00764324" w14:paraId="34798F4F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3E5AF968" w14:textId="18756EBE" w:rsidR="00401AD1" w:rsidRDefault="00401AD1" w:rsidP="00401AD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431ED137" w14:textId="75C3C202" w:rsidR="00401AD1" w:rsidRPr="00DF06D0" w:rsidRDefault="008A10B1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104CFAEF" w14:textId="3EC2A0FE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E0E35">
              <w:rPr>
                <w:lang w:val="en-GB"/>
              </w:rPr>
              <w:t>.00</w:t>
            </w:r>
          </w:p>
        </w:tc>
        <w:tc>
          <w:tcPr>
            <w:tcW w:w="1134" w:type="dxa"/>
            <w:noWrap/>
            <w:vAlign w:val="center"/>
          </w:tcPr>
          <w:p w14:paraId="74434F07" w14:textId="33E9D7A5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E0E35">
              <w:rPr>
                <w:lang w:val="en-GB"/>
              </w:rPr>
              <w:t>.04</w:t>
            </w:r>
          </w:p>
        </w:tc>
        <w:tc>
          <w:tcPr>
            <w:tcW w:w="1419" w:type="dxa"/>
            <w:noWrap/>
            <w:vAlign w:val="center"/>
          </w:tcPr>
          <w:p w14:paraId="553BC630" w14:textId="5CEA25D1" w:rsidR="00401AD1" w:rsidRPr="00DF06D0" w:rsidRDefault="007E0E35" w:rsidP="00401AD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85</w:t>
            </w:r>
          </w:p>
        </w:tc>
        <w:tc>
          <w:tcPr>
            <w:tcW w:w="1275" w:type="dxa"/>
            <w:noWrap/>
            <w:vAlign w:val="center"/>
          </w:tcPr>
          <w:p w14:paraId="712F0902" w14:textId="44B8E3EF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E0E35">
              <w:rPr>
                <w:lang w:val="en-GB"/>
              </w:rPr>
              <w:t>.00</w:t>
            </w:r>
          </w:p>
        </w:tc>
      </w:tr>
      <w:tr w:rsidR="00401AD1" w:rsidRPr="00764324" w14:paraId="37C22FE9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7DCFD390" w14:textId="6C2625DE" w:rsidR="00401AD1" w:rsidRDefault="00401AD1" w:rsidP="00401AD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28F439F1" w14:textId="39135341" w:rsidR="00401AD1" w:rsidRPr="00DF06D0" w:rsidRDefault="00F339A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33</w:t>
            </w:r>
          </w:p>
        </w:tc>
        <w:tc>
          <w:tcPr>
            <w:tcW w:w="1275" w:type="dxa"/>
            <w:noWrap/>
            <w:vAlign w:val="center"/>
          </w:tcPr>
          <w:p w14:paraId="3C5FAB7E" w14:textId="4BA6FFC6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E0E35">
              <w:rPr>
                <w:lang w:val="en-GB"/>
              </w:rPr>
              <w:t>.0</w:t>
            </w:r>
            <w:r w:rsidR="00F339A6">
              <w:rPr>
                <w:lang w:val="en-GB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3D42CB8D" w14:textId="1AF21EAC" w:rsidR="00401AD1" w:rsidRPr="00DF06D0" w:rsidRDefault="007E0E35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47</w:t>
            </w:r>
          </w:p>
        </w:tc>
        <w:tc>
          <w:tcPr>
            <w:tcW w:w="1419" w:type="dxa"/>
            <w:noWrap/>
            <w:vAlign w:val="center"/>
          </w:tcPr>
          <w:p w14:paraId="4687C4B4" w14:textId="53FE25DD" w:rsidR="00401AD1" w:rsidRPr="00DF06D0" w:rsidRDefault="007E0E35" w:rsidP="00401AD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436536">
              <w:rPr>
                <w:lang w:val="en-GB"/>
              </w:rPr>
              <w:t xml:space="preserve"> 0</w:t>
            </w:r>
            <w:r>
              <w:rPr>
                <w:lang w:val="en-GB"/>
              </w:rPr>
              <w:t>.0</w:t>
            </w:r>
            <w:r w:rsidR="00F339A6">
              <w:rPr>
                <w:lang w:val="en-GB"/>
              </w:rPr>
              <w:t>6</w:t>
            </w:r>
          </w:p>
        </w:tc>
        <w:tc>
          <w:tcPr>
            <w:tcW w:w="1275" w:type="dxa"/>
            <w:noWrap/>
            <w:vAlign w:val="center"/>
          </w:tcPr>
          <w:p w14:paraId="6191F71E" w14:textId="040D21F8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E0E35">
              <w:rPr>
                <w:lang w:val="en-GB"/>
              </w:rPr>
              <w:t>.07</w:t>
            </w:r>
          </w:p>
        </w:tc>
      </w:tr>
      <w:tr w:rsidR="002E10C5" w:rsidRPr="00764324" w14:paraId="3A5BF8F6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337919FF" w14:textId="17FEA6CF" w:rsidR="002E10C5" w:rsidRDefault="00401AD1" w:rsidP="00401AD1">
            <w:pPr>
              <w:ind w:right="83" w:firstLine="37"/>
              <w:rPr>
                <w:lang w:val="en-GB"/>
              </w:rPr>
            </w:pPr>
            <w:r>
              <w:rPr>
                <w:lang w:val="en-GB"/>
              </w:rPr>
              <w:t>Right TPJ</w:t>
            </w:r>
          </w:p>
        </w:tc>
        <w:tc>
          <w:tcPr>
            <w:tcW w:w="1275" w:type="dxa"/>
            <w:vAlign w:val="center"/>
          </w:tcPr>
          <w:p w14:paraId="47E72A45" w14:textId="77777777" w:rsidR="002E10C5" w:rsidRPr="00DF06D0" w:rsidRDefault="002E10C5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0A4D82B8" w14:textId="77777777" w:rsidR="002E10C5" w:rsidRPr="00DF06D0" w:rsidRDefault="002E10C5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A9C84AA" w14:textId="77777777" w:rsidR="002E10C5" w:rsidRPr="00DF06D0" w:rsidRDefault="002E10C5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419A53F6" w14:textId="77777777" w:rsidR="002E10C5" w:rsidRPr="00DF06D0" w:rsidRDefault="002E10C5" w:rsidP="00A8358A">
            <w:pPr>
              <w:ind w:right="83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5893D4EA" w14:textId="77777777" w:rsidR="002E10C5" w:rsidRPr="00DF06D0" w:rsidRDefault="002E10C5" w:rsidP="00A8358A">
            <w:pPr>
              <w:ind w:right="83"/>
              <w:jc w:val="center"/>
              <w:rPr>
                <w:lang w:val="en-GB"/>
              </w:rPr>
            </w:pPr>
          </w:p>
        </w:tc>
      </w:tr>
      <w:tr w:rsidR="00401AD1" w:rsidRPr="00764324" w14:paraId="5F88152F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44F3ECD3" w14:textId="2E45F880" w:rsidR="00401AD1" w:rsidRDefault="00401AD1" w:rsidP="00401AD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vAlign w:val="center"/>
          </w:tcPr>
          <w:p w14:paraId="5CD141AD" w14:textId="04FC376E" w:rsidR="00401AD1" w:rsidRPr="00DF06D0" w:rsidRDefault="00C23571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06</w:t>
            </w:r>
          </w:p>
        </w:tc>
        <w:tc>
          <w:tcPr>
            <w:tcW w:w="1275" w:type="dxa"/>
            <w:noWrap/>
            <w:vAlign w:val="center"/>
          </w:tcPr>
          <w:p w14:paraId="62D180AF" w14:textId="60AF1E0D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C23571">
              <w:rPr>
                <w:lang w:val="en-GB"/>
              </w:rPr>
              <w:t>.20</w:t>
            </w:r>
          </w:p>
        </w:tc>
        <w:tc>
          <w:tcPr>
            <w:tcW w:w="1134" w:type="dxa"/>
            <w:noWrap/>
            <w:vAlign w:val="center"/>
          </w:tcPr>
          <w:p w14:paraId="1A429690" w14:textId="77A665F0" w:rsidR="00401AD1" w:rsidRPr="00DF06D0" w:rsidRDefault="00C23571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5.65</w:t>
            </w:r>
          </w:p>
        </w:tc>
        <w:tc>
          <w:tcPr>
            <w:tcW w:w="1419" w:type="dxa"/>
            <w:noWrap/>
            <w:vAlign w:val="center"/>
          </w:tcPr>
          <w:p w14:paraId="0796D5C0" w14:textId="57FF636E" w:rsidR="00401AD1" w:rsidRPr="00DF06D0" w:rsidRDefault="00A05971" w:rsidP="00401AD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&lt;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001***</w:t>
            </w:r>
          </w:p>
        </w:tc>
        <w:tc>
          <w:tcPr>
            <w:tcW w:w="1275" w:type="dxa"/>
            <w:noWrap/>
            <w:vAlign w:val="center"/>
          </w:tcPr>
          <w:p w14:paraId="4092EC82" w14:textId="06DCC7EB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C23571">
              <w:rPr>
                <w:lang w:val="en-GB"/>
              </w:rPr>
              <w:t>.14</w:t>
            </w:r>
          </w:p>
        </w:tc>
      </w:tr>
      <w:tr w:rsidR="00401AD1" w:rsidRPr="00764324" w14:paraId="04A90F43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03C027D3" w14:textId="4D5B0511" w:rsidR="00401AD1" w:rsidRDefault="00401AD1" w:rsidP="00401AD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7DC47D46" w14:textId="71F6B64B" w:rsidR="00401AD1" w:rsidRPr="00DF06D0" w:rsidRDefault="008A10B1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7606EC66" w14:textId="3920D1BC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C23571">
              <w:rPr>
                <w:lang w:val="en-GB"/>
              </w:rPr>
              <w:t>.00</w:t>
            </w:r>
          </w:p>
        </w:tc>
        <w:tc>
          <w:tcPr>
            <w:tcW w:w="1134" w:type="dxa"/>
            <w:noWrap/>
            <w:vAlign w:val="center"/>
          </w:tcPr>
          <w:p w14:paraId="02A7FC92" w14:textId="2D02B154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C23571">
              <w:rPr>
                <w:lang w:val="en-GB"/>
              </w:rPr>
              <w:t>.03</w:t>
            </w:r>
          </w:p>
        </w:tc>
        <w:tc>
          <w:tcPr>
            <w:tcW w:w="1419" w:type="dxa"/>
            <w:noWrap/>
            <w:vAlign w:val="center"/>
          </w:tcPr>
          <w:p w14:paraId="019115BB" w14:textId="7B964C1F" w:rsidR="00401AD1" w:rsidRPr="00DF06D0" w:rsidRDefault="00C23571" w:rsidP="00401AD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86</w:t>
            </w:r>
          </w:p>
        </w:tc>
        <w:tc>
          <w:tcPr>
            <w:tcW w:w="1275" w:type="dxa"/>
            <w:noWrap/>
            <w:vAlign w:val="center"/>
          </w:tcPr>
          <w:p w14:paraId="35FB4C40" w14:textId="5EEE24E9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C23571">
              <w:rPr>
                <w:lang w:val="en-GB"/>
              </w:rPr>
              <w:t>.00</w:t>
            </w:r>
          </w:p>
        </w:tc>
      </w:tr>
      <w:tr w:rsidR="00401AD1" w:rsidRPr="00764324" w14:paraId="0045532D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658BD9FF" w14:textId="37DE2A5A" w:rsidR="00401AD1" w:rsidRDefault="00401AD1" w:rsidP="00401AD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413706BF" w14:textId="49350543" w:rsidR="00401AD1" w:rsidRPr="00DF06D0" w:rsidRDefault="00C23571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06</w:t>
            </w:r>
          </w:p>
        </w:tc>
        <w:tc>
          <w:tcPr>
            <w:tcW w:w="1275" w:type="dxa"/>
            <w:noWrap/>
            <w:vAlign w:val="center"/>
          </w:tcPr>
          <w:p w14:paraId="770A9192" w14:textId="3B1ADA2F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C23571">
              <w:rPr>
                <w:lang w:val="en-GB"/>
              </w:rPr>
              <w:t>.04</w:t>
            </w:r>
          </w:p>
        </w:tc>
        <w:tc>
          <w:tcPr>
            <w:tcW w:w="1134" w:type="dxa"/>
            <w:noWrap/>
            <w:vAlign w:val="center"/>
          </w:tcPr>
          <w:p w14:paraId="6B7F731D" w14:textId="2696997C" w:rsidR="00401AD1" w:rsidRPr="00DF06D0" w:rsidRDefault="00C23571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1419" w:type="dxa"/>
            <w:noWrap/>
            <w:vAlign w:val="center"/>
          </w:tcPr>
          <w:p w14:paraId="13702117" w14:textId="4FF3474F" w:rsidR="00401AD1" w:rsidRPr="00DF06D0" w:rsidRDefault="00C23571" w:rsidP="00401AD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31</w:t>
            </w:r>
          </w:p>
        </w:tc>
        <w:tc>
          <w:tcPr>
            <w:tcW w:w="1275" w:type="dxa"/>
            <w:noWrap/>
            <w:vAlign w:val="center"/>
          </w:tcPr>
          <w:p w14:paraId="4FB22514" w14:textId="710AF4BB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C23571">
              <w:rPr>
                <w:lang w:val="en-GB"/>
              </w:rPr>
              <w:t>.03</w:t>
            </w:r>
          </w:p>
        </w:tc>
      </w:tr>
      <w:tr w:rsidR="002E10C5" w:rsidRPr="00764324" w14:paraId="36FFD9D2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1507D92B" w14:textId="781CD33A" w:rsidR="002E10C5" w:rsidRDefault="00401AD1" w:rsidP="00401AD1">
            <w:pPr>
              <w:ind w:right="83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ecuneus</w:t>
            </w:r>
            <w:proofErr w:type="spellEnd"/>
          </w:p>
        </w:tc>
        <w:tc>
          <w:tcPr>
            <w:tcW w:w="1275" w:type="dxa"/>
            <w:vAlign w:val="center"/>
          </w:tcPr>
          <w:p w14:paraId="6922F2FA" w14:textId="77777777" w:rsidR="002E10C5" w:rsidRPr="00DF06D0" w:rsidRDefault="002E10C5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7CD04F09" w14:textId="77777777" w:rsidR="002E10C5" w:rsidRPr="00DF06D0" w:rsidRDefault="002E10C5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5E7513E3" w14:textId="77777777" w:rsidR="002E10C5" w:rsidRPr="00DF06D0" w:rsidRDefault="002E10C5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4C88E2FA" w14:textId="77777777" w:rsidR="002E10C5" w:rsidRPr="00DF06D0" w:rsidRDefault="002E10C5" w:rsidP="00A8358A">
            <w:pPr>
              <w:ind w:right="83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3A785FCC" w14:textId="77777777" w:rsidR="002E10C5" w:rsidRPr="00DF06D0" w:rsidRDefault="002E10C5" w:rsidP="00A8358A">
            <w:pPr>
              <w:ind w:right="83"/>
              <w:jc w:val="center"/>
              <w:rPr>
                <w:lang w:val="en-GB"/>
              </w:rPr>
            </w:pPr>
          </w:p>
        </w:tc>
      </w:tr>
      <w:tr w:rsidR="00401AD1" w:rsidRPr="00764324" w14:paraId="7B872D57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0CE74807" w14:textId="15976240" w:rsidR="00401AD1" w:rsidRDefault="00401AD1" w:rsidP="00401AD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vAlign w:val="center"/>
          </w:tcPr>
          <w:p w14:paraId="1FC2F043" w14:textId="2EB8AC09" w:rsidR="00401AD1" w:rsidRPr="00DF06D0" w:rsidRDefault="00290820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17</w:t>
            </w:r>
          </w:p>
        </w:tc>
        <w:tc>
          <w:tcPr>
            <w:tcW w:w="1275" w:type="dxa"/>
            <w:noWrap/>
            <w:vAlign w:val="center"/>
          </w:tcPr>
          <w:p w14:paraId="14880B44" w14:textId="10312275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290820">
              <w:rPr>
                <w:lang w:val="en-GB"/>
              </w:rPr>
              <w:t>.24</w:t>
            </w:r>
          </w:p>
        </w:tc>
        <w:tc>
          <w:tcPr>
            <w:tcW w:w="1134" w:type="dxa"/>
            <w:noWrap/>
            <w:vAlign w:val="center"/>
          </w:tcPr>
          <w:p w14:paraId="4224E9C6" w14:textId="0E897BCC" w:rsidR="00401AD1" w:rsidRPr="00DF06D0" w:rsidRDefault="00290820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7.75</w:t>
            </w:r>
          </w:p>
        </w:tc>
        <w:tc>
          <w:tcPr>
            <w:tcW w:w="1419" w:type="dxa"/>
            <w:noWrap/>
            <w:vAlign w:val="center"/>
          </w:tcPr>
          <w:p w14:paraId="1D292201" w14:textId="430379E4" w:rsidR="00401AD1" w:rsidRPr="00DF06D0" w:rsidRDefault="00A05971" w:rsidP="00401AD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&lt;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001***</w:t>
            </w:r>
          </w:p>
        </w:tc>
        <w:tc>
          <w:tcPr>
            <w:tcW w:w="1275" w:type="dxa"/>
            <w:noWrap/>
            <w:vAlign w:val="center"/>
          </w:tcPr>
          <w:p w14:paraId="4E0A485E" w14:textId="4C5B8DF6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290820">
              <w:rPr>
                <w:lang w:val="en-GB"/>
              </w:rPr>
              <w:t>.19</w:t>
            </w:r>
          </w:p>
        </w:tc>
      </w:tr>
      <w:tr w:rsidR="00401AD1" w:rsidRPr="00764324" w14:paraId="6D2EF613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08C5FE28" w14:textId="6BA0E5B3" w:rsidR="00401AD1" w:rsidRDefault="00401AD1" w:rsidP="00401AD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2EB3E713" w14:textId="20BC46EC" w:rsidR="00401AD1" w:rsidRPr="00DF06D0" w:rsidRDefault="008A10B1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46B493A0" w14:textId="48038CC3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290820">
              <w:rPr>
                <w:lang w:val="en-GB"/>
              </w:rPr>
              <w:t>.05</w:t>
            </w:r>
          </w:p>
        </w:tc>
        <w:tc>
          <w:tcPr>
            <w:tcW w:w="1134" w:type="dxa"/>
            <w:noWrap/>
            <w:vAlign w:val="center"/>
          </w:tcPr>
          <w:p w14:paraId="18904528" w14:textId="2321DCA1" w:rsidR="00401AD1" w:rsidRPr="00DF06D0" w:rsidRDefault="00290820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.17</w:t>
            </w:r>
          </w:p>
        </w:tc>
        <w:tc>
          <w:tcPr>
            <w:tcW w:w="1419" w:type="dxa"/>
            <w:noWrap/>
            <w:vAlign w:val="center"/>
          </w:tcPr>
          <w:p w14:paraId="71B9D5D0" w14:textId="7767F1A6" w:rsidR="00401AD1" w:rsidRPr="00DF06D0" w:rsidRDefault="00290820" w:rsidP="00401AD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29</w:t>
            </w:r>
          </w:p>
        </w:tc>
        <w:tc>
          <w:tcPr>
            <w:tcW w:w="1275" w:type="dxa"/>
            <w:noWrap/>
            <w:vAlign w:val="center"/>
          </w:tcPr>
          <w:p w14:paraId="014C74F1" w14:textId="6F620316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290820">
              <w:rPr>
                <w:lang w:val="en-GB"/>
              </w:rPr>
              <w:t>.03</w:t>
            </w:r>
          </w:p>
        </w:tc>
      </w:tr>
      <w:tr w:rsidR="00401AD1" w:rsidRPr="00764324" w14:paraId="169939F0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17472480" w14:textId="1698E390" w:rsidR="00401AD1" w:rsidRDefault="00401AD1" w:rsidP="00401AD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1F4FEEC9" w14:textId="67E13946" w:rsidR="00401AD1" w:rsidRPr="00DF06D0" w:rsidRDefault="00290820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17</w:t>
            </w:r>
          </w:p>
        </w:tc>
        <w:tc>
          <w:tcPr>
            <w:tcW w:w="1275" w:type="dxa"/>
            <w:noWrap/>
            <w:vAlign w:val="center"/>
          </w:tcPr>
          <w:p w14:paraId="588855E8" w14:textId="4B3BFFC3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290820">
              <w:rPr>
                <w:lang w:val="en-GB"/>
              </w:rPr>
              <w:t>.02</w:t>
            </w:r>
          </w:p>
        </w:tc>
        <w:tc>
          <w:tcPr>
            <w:tcW w:w="1134" w:type="dxa"/>
            <w:noWrap/>
            <w:vAlign w:val="center"/>
          </w:tcPr>
          <w:p w14:paraId="01548AAA" w14:textId="5B59BBEE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290820">
              <w:rPr>
                <w:lang w:val="en-GB"/>
              </w:rPr>
              <w:t>.54</w:t>
            </w:r>
          </w:p>
        </w:tc>
        <w:tc>
          <w:tcPr>
            <w:tcW w:w="1419" w:type="dxa"/>
            <w:noWrap/>
            <w:vAlign w:val="center"/>
          </w:tcPr>
          <w:p w14:paraId="23584605" w14:textId="69AE54A1" w:rsidR="00401AD1" w:rsidRPr="00DF06D0" w:rsidRDefault="00290820" w:rsidP="00401AD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67</w:t>
            </w:r>
          </w:p>
        </w:tc>
        <w:tc>
          <w:tcPr>
            <w:tcW w:w="1275" w:type="dxa"/>
            <w:noWrap/>
            <w:vAlign w:val="center"/>
          </w:tcPr>
          <w:p w14:paraId="0C82F261" w14:textId="1E1D5257" w:rsidR="00401AD1" w:rsidRPr="00DF06D0" w:rsidRDefault="00436536" w:rsidP="00401AD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290820">
              <w:rPr>
                <w:lang w:val="en-GB"/>
              </w:rPr>
              <w:t>.02</w:t>
            </w:r>
          </w:p>
        </w:tc>
      </w:tr>
      <w:tr w:rsidR="00806911" w:rsidRPr="00764324" w14:paraId="49ED796D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7031F439" w14:textId="16EA27F5" w:rsidR="00806911" w:rsidRDefault="00806911" w:rsidP="0080691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>Left IFG</w:t>
            </w:r>
          </w:p>
        </w:tc>
        <w:tc>
          <w:tcPr>
            <w:tcW w:w="1275" w:type="dxa"/>
            <w:vAlign w:val="center"/>
          </w:tcPr>
          <w:p w14:paraId="4773229F" w14:textId="77777777" w:rsidR="00806911" w:rsidRPr="00DF06D0" w:rsidRDefault="00806911" w:rsidP="00401AD1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2704079A" w14:textId="77777777" w:rsidR="00806911" w:rsidRPr="00DF06D0" w:rsidRDefault="00806911" w:rsidP="00401AD1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0A4709E" w14:textId="77777777" w:rsidR="00806911" w:rsidRPr="00DF06D0" w:rsidRDefault="00806911" w:rsidP="00401AD1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1F8136CA" w14:textId="77777777" w:rsidR="00806911" w:rsidRPr="00DF06D0" w:rsidRDefault="00806911" w:rsidP="00401AD1">
            <w:pPr>
              <w:ind w:right="83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3B1FB19C" w14:textId="77777777" w:rsidR="00806911" w:rsidRPr="00DF06D0" w:rsidRDefault="00806911" w:rsidP="00401AD1">
            <w:pPr>
              <w:ind w:right="83"/>
              <w:jc w:val="center"/>
              <w:rPr>
                <w:lang w:val="en-GB"/>
              </w:rPr>
            </w:pPr>
          </w:p>
        </w:tc>
      </w:tr>
      <w:tr w:rsidR="00806911" w:rsidRPr="00764324" w14:paraId="63D4FD3B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543ABAAF" w14:textId="59D650FF" w:rsidR="00806911" w:rsidRDefault="00806911" w:rsidP="0080691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vAlign w:val="center"/>
          </w:tcPr>
          <w:p w14:paraId="6C18A3B0" w14:textId="549A7ABF" w:rsidR="00806911" w:rsidRPr="00DF06D0" w:rsidRDefault="0008731C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21</w:t>
            </w:r>
          </w:p>
        </w:tc>
        <w:tc>
          <w:tcPr>
            <w:tcW w:w="1275" w:type="dxa"/>
            <w:noWrap/>
            <w:vAlign w:val="center"/>
          </w:tcPr>
          <w:p w14:paraId="084C8828" w14:textId="57CFBD65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8731C">
              <w:rPr>
                <w:lang w:val="en-GB"/>
              </w:rPr>
              <w:t>.28</w:t>
            </w:r>
          </w:p>
        </w:tc>
        <w:tc>
          <w:tcPr>
            <w:tcW w:w="1134" w:type="dxa"/>
            <w:noWrap/>
            <w:vAlign w:val="center"/>
          </w:tcPr>
          <w:p w14:paraId="7B102BB0" w14:textId="13659A9A" w:rsidR="00806911" w:rsidRPr="00DF06D0" w:rsidRDefault="0008731C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2.97</w:t>
            </w:r>
          </w:p>
        </w:tc>
        <w:tc>
          <w:tcPr>
            <w:tcW w:w="1419" w:type="dxa"/>
            <w:noWrap/>
            <w:vAlign w:val="center"/>
          </w:tcPr>
          <w:p w14:paraId="3668F1E1" w14:textId="5FF190E8" w:rsidR="00806911" w:rsidRPr="00DF06D0" w:rsidRDefault="00A05971" w:rsidP="0080691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&lt;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001***</w:t>
            </w:r>
          </w:p>
        </w:tc>
        <w:tc>
          <w:tcPr>
            <w:tcW w:w="1275" w:type="dxa"/>
            <w:noWrap/>
            <w:vAlign w:val="center"/>
          </w:tcPr>
          <w:p w14:paraId="731410CA" w14:textId="65EC8415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8731C">
              <w:rPr>
                <w:lang w:val="en-GB"/>
              </w:rPr>
              <w:t>.28</w:t>
            </w:r>
          </w:p>
        </w:tc>
      </w:tr>
      <w:tr w:rsidR="00806911" w:rsidRPr="00764324" w14:paraId="21F9C61D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5598E3BF" w14:textId="0DEE286C" w:rsidR="00806911" w:rsidRDefault="00806911" w:rsidP="0080691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65660B1F" w14:textId="71F97FF5" w:rsidR="00806911" w:rsidRPr="00DF06D0" w:rsidRDefault="008A10B1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16C5A451" w14:textId="57A1B890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8731C">
              <w:rPr>
                <w:lang w:val="en-GB"/>
              </w:rPr>
              <w:t>.00</w:t>
            </w:r>
          </w:p>
        </w:tc>
        <w:tc>
          <w:tcPr>
            <w:tcW w:w="1134" w:type="dxa"/>
            <w:noWrap/>
            <w:vAlign w:val="center"/>
          </w:tcPr>
          <w:p w14:paraId="373D7B29" w14:textId="1C8B8031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8731C">
              <w:rPr>
                <w:lang w:val="en-GB"/>
              </w:rPr>
              <w:t>.02</w:t>
            </w:r>
          </w:p>
        </w:tc>
        <w:tc>
          <w:tcPr>
            <w:tcW w:w="1419" w:type="dxa"/>
            <w:noWrap/>
            <w:vAlign w:val="center"/>
          </w:tcPr>
          <w:p w14:paraId="4CAAB587" w14:textId="51510E1D" w:rsidR="00806911" w:rsidRPr="00DF06D0" w:rsidRDefault="0008731C" w:rsidP="0080691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88</w:t>
            </w:r>
          </w:p>
        </w:tc>
        <w:tc>
          <w:tcPr>
            <w:tcW w:w="1275" w:type="dxa"/>
            <w:noWrap/>
            <w:vAlign w:val="center"/>
          </w:tcPr>
          <w:p w14:paraId="4C02C985" w14:textId="3D940779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8731C">
              <w:rPr>
                <w:lang w:val="en-GB"/>
              </w:rPr>
              <w:t>.00</w:t>
            </w:r>
          </w:p>
        </w:tc>
      </w:tr>
      <w:tr w:rsidR="00806911" w:rsidRPr="00764324" w14:paraId="21C3CC2A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25FBDAEB" w14:textId="04916C4A" w:rsidR="00806911" w:rsidRDefault="00806911" w:rsidP="0080691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4A0A2996" w14:textId="3AD5305C" w:rsidR="00806911" w:rsidRPr="00DF06D0" w:rsidRDefault="0008731C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21</w:t>
            </w:r>
          </w:p>
        </w:tc>
        <w:tc>
          <w:tcPr>
            <w:tcW w:w="1275" w:type="dxa"/>
            <w:noWrap/>
            <w:vAlign w:val="center"/>
          </w:tcPr>
          <w:p w14:paraId="02EA2C86" w14:textId="7232433A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8731C">
              <w:rPr>
                <w:lang w:val="en-GB"/>
              </w:rPr>
              <w:t>.05</w:t>
            </w:r>
          </w:p>
        </w:tc>
        <w:tc>
          <w:tcPr>
            <w:tcW w:w="1134" w:type="dxa"/>
            <w:noWrap/>
            <w:vAlign w:val="center"/>
          </w:tcPr>
          <w:p w14:paraId="6CBAB9AA" w14:textId="6275255C" w:rsidR="00806911" w:rsidRPr="00DF06D0" w:rsidRDefault="0008731C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2.12</w:t>
            </w:r>
          </w:p>
        </w:tc>
        <w:tc>
          <w:tcPr>
            <w:tcW w:w="1419" w:type="dxa"/>
            <w:noWrap/>
            <w:vAlign w:val="center"/>
          </w:tcPr>
          <w:p w14:paraId="5271964F" w14:textId="2D9755B6" w:rsidR="00806911" w:rsidRPr="00DF06D0" w:rsidRDefault="0008731C" w:rsidP="0080691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10</w:t>
            </w:r>
          </w:p>
        </w:tc>
        <w:tc>
          <w:tcPr>
            <w:tcW w:w="1275" w:type="dxa"/>
            <w:noWrap/>
            <w:vAlign w:val="center"/>
          </w:tcPr>
          <w:p w14:paraId="6AA046AA" w14:textId="72EF91BC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08731C">
              <w:rPr>
                <w:lang w:val="en-GB"/>
              </w:rPr>
              <w:t>.06</w:t>
            </w:r>
          </w:p>
        </w:tc>
      </w:tr>
      <w:tr w:rsidR="00806911" w:rsidRPr="00764324" w14:paraId="1C86BA77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16B0E682" w14:textId="4E7F94D5" w:rsidR="00806911" w:rsidRDefault="00806911" w:rsidP="00806911">
            <w:pPr>
              <w:ind w:right="83" w:firstLine="37"/>
              <w:rPr>
                <w:lang w:val="en-GB"/>
              </w:rPr>
            </w:pPr>
            <w:r>
              <w:rPr>
                <w:lang w:val="en-GB"/>
              </w:rPr>
              <w:t>Right IFG</w:t>
            </w:r>
          </w:p>
        </w:tc>
        <w:tc>
          <w:tcPr>
            <w:tcW w:w="1275" w:type="dxa"/>
            <w:vAlign w:val="center"/>
          </w:tcPr>
          <w:p w14:paraId="1B87BF41" w14:textId="77777777" w:rsidR="00806911" w:rsidRPr="00DF06D0" w:rsidRDefault="00806911" w:rsidP="00401AD1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41C0D2AA" w14:textId="77777777" w:rsidR="00806911" w:rsidRPr="00DF06D0" w:rsidRDefault="00806911" w:rsidP="00401AD1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D5EAA7D" w14:textId="77777777" w:rsidR="00806911" w:rsidRPr="00DF06D0" w:rsidRDefault="00806911" w:rsidP="00401AD1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53BF3202" w14:textId="77777777" w:rsidR="00806911" w:rsidRPr="00DF06D0" w:rsidRDefault="00806911" w:rsidP="00401AD1">
            <w:pPr>
              <w:ind w:right="83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68EE6432" w14:textId="77777777" w:rsidR="00806911" w:rsidRPr="00DF06D0" w:rsidRDefault="00806911" w:rsidP="00401AD1">
            <w:pPr>
              <w:ind w:right="83"/>
              <w:jc w:val="center"/>
              <w:rPr>
                <w:lang w:val="en-GB"/>
              </w:rPr>
            </w:pPr>
          </w:p>
        </w:tc>
      </w:tr>
      <w:tr w:rsidR="00806911" w:rsidRPr="00764324" w14:paraId="0E17FC64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0DA3A563" w14:textId="1073C468" w:rsidR="00806911" w:rsidRDefault="00806911" w:rsidP="0080691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Condition (A)</w:t>
            </w:r>
          </w:p>
        </w:tc>
        <w:tc>
          <w:tcPr>
            <w:tcW w:w="1275" w:type="dxa"/>
            <w:vAlign w:val="center"/>
          </w:tcPr>
          <w:p w14:paraId="5A0C8DD9" w14:textId="19A40A10" w:rsidR="00806911" w:rsidRPr="00DF06D0" w:rsidRDefault="003C6955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05</w:t>
            </w:r>
          </w:p>
        </w:tc>
        <w:tc>
          <w:tcPr>
            <w:tcW w:w="1275" w:type="dxa"/>
            <w:noWrap/>
            <w:vAlign w:val="center"/>
          </w:tcPr>
          <w:p w14:paraId="2EAA913B" w14:textId="0D49FCE3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3C6955">
              <w:rPr>
                <w:lang w:val="en-GB"/>
              </w:rPr>
              <w:t>.21</w:t>
            </w:r>
          </w:p>
        </w:tc>
        <w:tc>
          <w:tcPr>
            <w:tcW w:w="1134" w:type="dxa"/>
            <w:noWrap/>
            <w:vAlign w:val="center"/>
          </w:tcPr>
          <w:p w14:paraId="60923E47" w14:textId="1E5973AA" w:rsidR="00806911" w:rsidRPr="00DF06D0" w:rsidRDefault="003C6955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8.36</w:t>
            </w:r>
          </w:p>
        </w:tc>
        <w:tc>
          <w:tcPr>
            <w:tcW w:w="1419" w:type="dxa"/>
            <w:noWrap/>
            <w:vAlign w:val="center"/>
          </w:tcPr>
          <w:p w14:paraId="656C0C52" w14:textId="21C00587" w:rsidR="00806911" w:rsidRPr="00DF06D0" w:rsidRDefault="00A05971" w:rsidP="0080691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&lt;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001***</w:t>
            </w:r>
          </w:p>
        </w:tc>
        <w:tc>
          <w:tcPr>
            <w:tcW w:w="1275" w:type="dxa"/>
            <w:noWrap/>
            <w:vAlign w:val="center"/>
          </w:tcPr>
          <w:p w14:paraId="7D21A085" w14:textId="6BB6BEE6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3C6955">
              <w:rPr>
                <w:lang w:val="en-GB"/>
              </w:rPr>
              <w:t>.20</w:t>
            </w:r>
          </w:p>
        </w:tc>
      </w:tr>
      <w:tr w:rsidR="00806911" w:rsidRPr="00764324" w14:paraId="295AA599" w14:textId="77777777" w:rsidTr="00620347">
        <w:trPr>
          <w:trHeight w:hRule="exact" w:val="340"/>
          <w:jc w:val="center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14:paraId="60B485DC" w14:textId="44428127" w:rsidR="00806911" w:rsidRDefault="00806911" w:rsidP="0080691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Participant group (B)</w:t>
            </w:r>
          </w:p>
        </w:tc>
        <w:tc>
          <w:tcPr>
            <w:tcW w:w="1275" w:type="dxa"/>
            <w:vAlign w:val="center"/>
          </w:tcPr>
          <w:p w14:paraId="08803054" w14:textId="0BAECB00" w:rsidR="00806911" w:rsidRPr="00DF06D0" w:rsidRDefault="008A10B1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14:paraId="38CAAD1B" w14:textId="6A774AD5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3C6955">
              <w:rPr>
                <w:lang w:val="en-GB"/>
              </w:rPr>
              <w:t>.09</w:t>
            </w:r>
          </w:p>
        </w:tc>
        <w:tc>
          <w:tcPr>
            <w:tcW w:w="1134" w:type="dxa"/>
            <w:noWrap/>
            <w:vAlign w:val="center"/>
          </w:tcPr>
          <w:p w14:paraId="525FAD30" w14:textId="58B7EC47" w:rsidR="00806911" w:rsidRPr="00DF06D0" w:rsidRDefault="003C6955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.77</w:t>
            </w:r>
          </w:p>
        </w:tc>
        <w:tc>
          <w:tcPr>
            <w:tcW w:w="1419" w:type="dxa"/>
            <w:noWrap/>
            <w:vAlign w:val="center"/>
          </w:tcPr>
          <w:p w14:paraId="3B83F61C" w14:textId="5EA0E0C9" w:rsidR="00806911" w:rsidRPr="00DF06D0" w:rsidRDefault="003C6955" w:rsidP="0080691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19</w:t>
            </w:r>
          </w:p>
        </w:tc>
        <w:tc>
          <w:tcPr>
            <w:tcW w:w="1275" w:type="dxa"/>
            <w:noWrap/>
            <w:vAlign w:val="center"/>
          </w:tcPr>
          <w:p w14:paraId="50856AAF" w14:textId="41D3FB43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3C6955">
              <w:rPr>
                <w:lang w:val="en-GB"/>
              </w:rPr>
              <w:t>05</w:t>
            </w:r>
          </w:p>
        </w:tc>
      </w:tr>
      <w:tr w:rsidR="00806911" w:rsidRPr="00764324" w14:paraId="54CC5110" w14:textId="77777777" w:rsidTr="00620347">
        <w:trPr>
          <w:trHeight w:hRule="exact" w:val="340"/>
          <w:jc w:val="center"/>
        </w:trPr>
        <w:tc>
          <w:tcPr>
            <w:tcW w:w="2694" w:type="dxa"/>
            <w:noWrap/>
            <w:vAlign w:val="center"/>
          </w:tcPr>
          <w:p w14:paraId="09E2FE76" w14:textId="466197EC" w:rsidR="00806911" w:rsidRDefault="00806911" w:rsidP="00806911">
            <w:pPr>
              <w:ind w:right="83" w:firstLine="321"/>
              <w:rPr>
                <w:lang w:val="en-GB"/>
              </w:rPr>
            </w:pPr>
            <w:r>
              <w:rPr>
                <w:lang w:val="en-GB"/>
              </w:rPr>
              <w:t>A x B</w:t>
            </w:r>
          </w:p>
        </w:tc>
        <w:tc>
          <w:tcPr>
            <w:tcW w:w="1275" w:type="dxa"/>
            <w:vAlign w:val="center"/>
          </w:tcPr>
          <w:p w14:paraId="6448B17B" w14:textId="0C87C29C" w:rsidR="00806911" w:rsidRPr="00DF06D0" w:rsidRDefault="003C6955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3.05</w:t>
            </w:r>
          </w:p>
        </w:tc>
        <w:tc>
          <w:tcPr>
            <w:tcW w:w="1275" w:type="dxa"/>
            <w:noWrap/>
            <w:vAlign w:val="center"/>
          </w:tcPr>
          <w:p w14:paraId="53CDB9DD" w14:textId="7D7EBA52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3C6955">
              <w:rPr>
                <w:lang w:val="en-GB"/>
              </w:rPr>
              <w:t>.03</w:t>
            </w:r>
          </w:p>
        </w:tc>
        <w:tc>
          <w:tcPr>
            <w:tcW w:w="1134" w:type="dxa"/>
            <w:noWrap/>
            <w:vAlign w:val="center"/>
          </w:tcPr>
          <w:p w14:paraId="166028A2" w14:textId="59F17AB6" w:rsidR="00806911" w:rsidRPr="00DF06D0" w:rsidRDefault="003C6955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1.35</w:t>
            </w:r>
          </w:p>
        </w:tc>
        <w:tc>
          <w:tcPr>
            <w:tcW w:w="1419" w:type="dxa"/>
            <w:noWrap/>
            <w:vAlign w:val="center"/>
          </w:tcPr>
          <w:p w14:paraId="02037E0F" w14:textId="5CDC6991" w:rsidR="00806911" w:rsidRPr="00DF06D0" w:rsidRDefault="003C6955" w:rsidP="00806911">
            <w:pPr>
              <w:ind w:right="83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36536">
              <w:rPr>
                <w:lang w:val="en-GB"/>
              </w:rPr>
              <w:t>0</w:t>
            </w:r>
            <w:r>
              <w:rPr>
                <w:lang w:val="en-GB"/>
              </w:rPr>
              <w:t>.26</w:t>
            </w:r>
          </w:p>
        </w:tc>
        <w:tc>
          <w:tcPr>
            <w:tcW w:w="1275" w:type="dxa"/>
            <w:noWrap/>
            <w:vAlign w:val="center"/>
          </w:tcPr>
          <w:p w14:paraId="5B07C98F" w14:textId="7C5B22FC" w:rsidR="00806911" w:rsidRPr="00DF06D0" w:rsidRDefault="00436536" w:rsidP="00806911">
            <w:pPr>
              <w:ind w:right="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3C6955">
              <w:rPr>
                <w:lang w:val="en-GB"/>
              </w:rPr>
              <w:t>.04</w:t>
            </w:r>
          </w:p>
        </w:tc>
      </w:tr>
      <w:tr w:rsidR="008C23CA" w:rsidRPr="00764324" w14:paraId="6057EED9" w14:textId="77777777" w:rsidTr="00620347">
        <w:trPr>
          <w:trHeight w:hRule="exact" w:val="57"/>
          <w:jc w:val="center"/>
        </w:trPr>
        <w:tc>
          <w:tcPr>
            <w:tcW w:w="2694" w:type="dxa"/>
            <w:noWrap/>
            <w:vAlign w:val="center"/>
          </w:tcPr>
          <w:p w14:paraId="5305A0AB" w14:textId="77777777" w:rsidR="008C23CA" w:rsidRPr="00DF06D0" w:rsidRDefault="008C23CA" w:rsidP="00A8358A">
            <w:pPr>
              <w:ind w:right="83" w:firstLine="318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9F19398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63B7EF08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259E451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419" w:type="dxa"/>
            <w:noWrap/>
            <w:vAlign w:val="center"/>
          </w:tcPr>
          <w:p w14:paraId="6D98CC2B" w14:textId="77777777" w:rsidR="008C23CA" w:rsidRPr="00DF06D0" w:rsidRDefault="008C23CA" w:rsidP="00A8358A">
            <w:pPr>
              <w:ind w:right="83"/>
              <w:jc w:val="center"/>
              <w:rPr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19DD782C" w14:textId="77777777" w:rsidR="008C23CA" w:rsidRPr="00DF06D0" w:rsidRDefault="008C23CA" w:rsidP="00A8358A">
            <w:pPr>
              <w:ind w:right="83"/>
              <w:rPr>
                <w:lang w:val="en-GB"/>
              </w:rPr>
            </w:pPr>
          </w:p>
        </w:tc>
      </w:tr>
    </w:tbl>
    <w:p w14:paraId="3DD5A51E" w14:textId="0F7D85ED" w:rsidR="002E10C5" w:rsidRPr="002E10C5" w:rsidRDefault="008C23CA" w:rsidP="002E10C5">
      <w:r w:rsidRPr="004570DA">
        <w:rPr>
          <w:i/>
          <w:iCs/>
        </w:rPr>
        <w:t>Note</w:t>
      </w:r>
      <w:r>
        <w:t xml:space="preserve">. MS = Mean </w:t>
      </w:r>
      <w:r w:rsidRPr="004570DA">
        <w:t>squares</w:t>
      </w:r>
      <w:r>
        <w:t>;</w:t>
      </w:r>
      <w:r w:rsidRPr="00087C0C">
        <w:t xml:space="preserve"> </w:t>
      </w:r>
      <w:r w:rsidRPr="004570DA">
        <w:t>Effect size = partial</w:t>
      </w:r>
      <w:r w:rsidRPr="004570DA">
        <w:rPr>
          <w:rFonts w:ascii="Palatino" w:hAnsi="Palatino" w:cs="Lucida Grande"/>
        </w:rPr>
        <w:t xml:space="preserve"> η</w:t>
      </w:r>
      <w:r w:rsidRPr="004570DA">
        <w:rPr>
          <w:vertAlign w:val="superscript"/>
        </w:rPr>
        <w:t>2</w:t>
      </w:r>
      <w:r>
        <w:t xml:space="preserve">; </w:t>
      </w:r>
      <w:proofErr w:type="spellStart"/>
      <w:r w:rsidR="002E10C5">
        <w:rPr>
          <w:lang w:val="en-GB"/>
        </w:rPr>
        <w:t>dm</w:t>
      </w:r>
      <w:r w:rsidR="002E10C5" w:rsidRPr="00826F81">
        <w:rPr>
          <w:lang w:val="en-GB"/>
        </w:rPr>
        <w:t>PFC</w:t>
      </w:r>
      <w:proofErr w:type="spellEnd"/>
      <w:r w:rsidR="002E10C5" w:rsidRPr="00826F81">
        <w:rPr>
          <w:lang w:val="en-GB"/>
        </w:rPr>
        <w:t xml:space="preserve"> = dorsomedial prefrontal cortex</w:t>
      </w:r>
      <w:r w:rsidR="002E10C5">
        <w:rPr>
          <w:lang w:val="en-GB"/>
        </w:rPr>
        <w:t xml:space="preserve">; IFG = Inferior frontal gyrus; </w:t>
      </w:r>
      <w:r w:rsidR="002E10C5" w:rsidRPr="00826F81">
        <w:rPr>
          <w:lang w:val="en-GB"/>
        </w:rPr>
        <w:t>TPJ = temporoparietal junction</w:t>
      </w:r>
    </w:p>
    <w:p w14:paraId="5A9D21E7" w14:textId="13EAFB3B" w:rsidR="008C23CA" w:rsidRPr="00EC6A40" w:rsidRDefault="008C23CA" w:rsidP="008C23CA">
      <w:pPr>
        <w:ind w:right="4"/>
      </w:pPr>
      <w:r w:rsidRPr="00EC6A40">
        <w:t>**</w:t>
      </w:r>
      <w:r w:rsidRPr="00EC6A40">
        <w:rPr>
          <w:i/>
          <w:iCs/>
        </w:rPr>
        <w:t>p</w:t>
      </w:r>
      <w:r w:rsidRPr="00EC6A40">
        <w:t xml:space="preserve"> &lt; </w:t>
      </w:r>
      <w:r w:rsidR="00436536">
        <w:t>0</w:t>
      </w:r>
      <w:r w:rsidRPr="00EC6A40">
        <w:t>.01.</w:t>
      </w:r>
      <w:r>
        <w:t xml:space="preserve"> ***</w:t>
      </w:r>
      <w:r w:rsidRPr="00D4386E">
        <w:rPr>
          <w:i/>
          <w:iCs/>
        </w:rPr>
        <w:t>p</w:t>
      </w:r>
      <w:r>
        <w:t xml:space="preserve"> &lt; </w:t>
      </w:r>
      <w:r w:rsidR="00436536">
        <w:t>0</w:t>
      </w:r>
      <w:r>
        <w:t>.001</w:t>
      </w:r>
    </w:p>
    <w:p w14:paraId="592A7BB9" w14:textId="77777777" w:rsidR="008C23CA" w:rsidRDefault="008C23CA" w:rsidP="008C23CA">
      <w:pPr>
        <w:widowControl/>
        <w:autoSpaceDE/>
        <w:autoSpaceDN/>
        <w:adjustRightInd/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07DA1E2E" w14:textId="177CAE07" w:rsidR="004C1342" w:rsidRPr="00EC6A40" w:rsidRDefault="004C1342" w:rsidP="004C1342">
      <w:pPr>
        <w:spacing w:line="480" w:lineRule="auto"/>
        <w:rPr>
          <w:b/>
          <w:i/>
        </w:rPr>
      </w:pPr>
      <w:r w:rsidRPr="00EC6A40">
        <w:rPr>
          <w:b/>
          <w:i/>
        </w:rPr>
        <w:lastRenderedPageBreak/>
        <w:t>fMRI Data: Brain-Behavior Correlations</w:t>
      </w:r>
    </w:p>
    <w:p w14:paraId="6B950EA9" w14:textId="315D5677" w:rsidR="00040A29" w:rsidRPr="00EC6A40" w:rsidRDefault="00040A29" w:rsidP="00ED7726">
      <w:pPr>
        <w:pStyle w:val="Heading8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EC6A40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</w:t>
      </w:r>
      <w:r w:rsidR="00ED7726">
        <w:rPr>
          <w:rFonts w:ascii="Times New Roman" w:hAnsi="Times New Roman" w:cs="Times New Roman"/>
          <w:color w:val="auto"/>
          <w:sz w:val="24"/>
          <w:szCs w:val="24"/>
          <w:lang w:val="en-GB"/>
        </w:rPr>
        <w:t>1</w:t>
      </w:r>
      <w:r w:rsidR="008C23CA">
        <w:rPr>
          <w:rFonts w:ascii="Times New Roman" w:hAnsi="Times New Roman" w:cs="Times New Roman"/>
          <w:color w:val="auto"/>
          <w:sz w:val="24"/>
          <w:szCs w:val="24"/>
          <w:lang w:val="en-GB"/>
        </w:rPr>
        <w:t>2</w:t>
      </w:r>
    </w:p>
    <w:p w14:paraId="506054EA" w14:textId="7C64D7DB" w:rsidR="00040A29" w:rsidRPr="00EC6A40" w:rsidRDefault="00040A29" w:rsidP="00944F09">
      <w:pPr>
        <w:spacing w:line="276" w:lineRule="auto"/>
        <w:rPr>
          <w:i/>
          <w:lang w:val="en-GB"/>
        </w:rPr>
      </w:pPr>
      <w:r w:rsidRPr="00EC6A40">
        <w:rPr>
          <w:i/>
          <w:lang w:val="en-GB"/>
        </w:rPr>
        <w:t>Zero-Order</w:t>
      </w:r>
      <w:r w:rsidR="006447C5" w:rsidRPr="00EC6A40">
        <w:rPr>
          <w:i/>
          <w:lang w:val="en-GB"/>
        </w:rPr>
        <w:t xml:space="preserve"> </w:t>
      </w:r>
      <w:r w:rsidRPr="00EC6A40">
        <w:rPr>
          <w:i/>
          <w:lang w:val="en-GB"/>
        </w:rPr>
        <w:t>B</w:t>
      </w:r>
      <w:r w:rsidR="006447C5" w:rsidRPr="00EC6A40">
        <w:rPr>
          <w:i/>
          <w:lang w:val="en-GB"/>
        </w:rPr>
        <w:t>rain-</w:t>
      </w:r>
      <w:proofErr w:type="spellStart"/>
      <w:r w:rsidR="006447C5" w:rsidRPr="00EC6A40">
        <w:rPr>
          <w:i/>
          <w:lang w:val="en-GB"/>
        </w:rPr>
        <w:t>Behavior</w:t>
      </w:r>
      <w:proofErr w:type="spellEnd"/>
      <w:r w:rsidR="006447C5" w:rsidRPr="00EC6A40">
        <w:rPr>
          <w:i/>
          <w:lang w:val="en-GB"/>
        </w:rPr>
        <w:t xml:space="preserve"> Correlations</w:t>
      </w:r>
    </w:p>
    <w:tbl>
      <w:tblPr>
        <w:tblStyle w:val="TableGrid"/>
        <w:tblW w:w="9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403"/>
        <w:gridCol w:w="1136"/>
        <w:gridCol w:w="1165"/>
        <w:gridCol w:w="236"/>
        <w:gridCol w:w="1403"/>
        <w:gridCol w:w="1143"/>
        <w:gridCol w:w="1134"/>
      </w:tblGrid>
      <w:tr w:rsidR="00EC6A40" w:rsidRPr="00EC6A40" w14:paraId="60A880E5" w14:textId="77777777" w:rsidTr="00B561E7">
        <w:trPr>
          <w:trHeight w:hRule="exact" w:val="529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0A2A490" w14:textId="77777777" w:rsidR="00997562" w:rsidRPr="00EC6A40" w:rsidRDefault="00997562" w:rsidP="00040A29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413930A" w14:textId="77777777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7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A886A" w14:textId="09CC170D" w:rsidR="00997562" w:rsidRPr="00EC6A40" w:rsidRDefault="00F32CA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Black</w:t>
            </w:r>
            <w:r w:rsidR="00997562" w:rsidRPr="00EC6A40">
              <w:rPr>
                <w:lang w:val="en-GB"/>
              </w:rPr>
              <w:t xml:space="preserve"> participants (</w:t>
            </w:r>
            <w:r w:rsidR="00997562" w:rsidRPr="00EC6A40">
              <w:rPr>
                <w:i/>
                <w:lang w:val="en-GB"/>
              </w:rPr>
              <w:t>n</w:t>
            </w:r>
            <w:r w:rsidR="00997562" w:rsidRPr="00EC6A40">
              <w:rPr>
                <w:lang w:val="en-GB"/>
              </w:rPr>
              <w:t xml:space="preserve"> = 1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EC8EDEB" w14:textId="77777777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36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6D650" w14:textId="1649CFFE" w:rsidR="00997562" w:rsidRPr="00EC6A40" w:rsidRDefault="00F32CA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White</w:t>
            </w:r>
            <w:r w:rsidR="00997562" w:rsidRPr="00EC6A40">
              <w:rPr>
                <w:lang w:val="en-GB"/>
              </w:rPr>
              <w:t xml:space="preserve"> participants (</w:t>
            </w:r>
            <w:r w:rsidR="00997562" w:rsidRPr="00EC6A40">
              <w:rPr>
                <w:i/>
                <w:lang w:val="en-GB"/>
              </w:rPr>
              <w:t>n</w:t>
            </w:r>
            <w:r w:rsidR="00997562" w:rsidRPr="00EC6A40">
              <w:rPr>
                <w:lang w:val="en-GB"/>
              </w:rPr>
              <w:t xml:space="preserve"> = 18)</w:t>
            </w:r>
          </w:p>
        </w:tc>
      </w:tr>
      <w:tr w:rsidR="00EC6A40" w:rsidRPr="00EC6A40" w14:paraId="705B33FB" w14:textId="6E44D7F2" w:rsidTr="00B561E7">
        <w:trPr>
          <w:trHeight w:hRule="exact" w:val="738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AA68806" w14:textId="38AF7327" w:rsidR="00997562" w:rsidRPr="00EC6A40" w:rsidRDefault="00997562" w:rsidP="00040A29">
            <w:pPr>
              <w:spacing w:line="276" w:lineRule="auto"/>
              <w:rPr>
                <w:lang w:val="en-GB"/>
              </w:rPr>
            </w:pPr>
            <w:bookmarkStart w:id="5" w:name="_Hlk8899722"/>
            <w:r w:rsidRPr="00EC6A40">
              <w:rPr>
                <w:lang w:val="en-GB"/>
              </w:rPr>
              <w:t>Reg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4E3AE75" w14:textId="77777777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683EB" w14:textId="5DFCC378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Compassio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D210E" w14:textId="4100E824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Everyday </w:t>
            </w:r>
            <w:proofErr w:type="spellStart"/>
            <w:r w:rsidRPr="00EC6A40">
              <w:rPr>
                <w:lang w:val="en-GB"/>
              </w:rPr>
              <w:t>Discrim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B31F8" w14:textId="77777777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CTQ </w:t>
            </w:r>
          </w:p>
          <w:p w14:paraId="2B88DFD8" w14:textId="77777777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E Abu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DEFAECC" w14:textId="77777777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38E8A" w14:textId="4D5C0319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Compassio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C9F12" w14:textId="419F40B4" w:rsidR="00997562" w:rsidRPr="00EC6A40" w:rsidRDefault="00997562" w:rsidP="00040A29">
            <w:pPr>
              <w:spacing w:line="276" w:lineRule="auto"/>
              <w:jc w:val="center"/>
            </w:pPr>
            <w:r w:rsidRPr="00EC6A40">
              <w:rPr>
                <w:lang w:val="en-GB"/>
              </w:rPr>
              <w:t xml:space="preserve">Everyday </w:t>
            </w:r>
            <w:proofErr w:type="spellStart"/>
            <w:r w:rsidRPr="00EC6A40">
              <w:rPr>
                <w:lang w:val="en-GB"/>
              </w:rPr>
              <w:t>Discri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BA1A5" w14:textId="77777777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CTQ </w:t>
            </w:r>
          </w:p>
          <w:p w14:paraId="242BE3B0" w14:textId="20A51188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E Abuse</w:t>
            </w:r>
          </w:p>
        </w:tc>
      </w:tr>
      <w:tr w:rsidR="00EC6A40" w:rsidRPr="00EC6A40" w14:paraId="4B07AFF8" w14:textId="77777777" w:rsidTr="008D517A">
        <w:trPr>
          <w:trHeight w:hRule="exact" w:val="90"/>
        </w:trPr>
        <w:tc>
          <w:tcPr>
            <w:tcW w:w="1418" w:type="dxa"/>
            <w:tcBorders>
              <w:top w:val="single" w:sz="4" w:space="0" w:color="auto"/>
            </w:tcBorders>
          </w:tcPr>
          <w:p w14:paraId="0E69FD7D" w14:textId="77777777" w:rsidR="008D517A" w:rsidRPr="00EC6A40" w:rsidRDefault="008D517A" w:rsidP="0046703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32E4AA0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71F1A806" w14:textId="77777777" w:rsidR="008D517A" w:rsidRPr="00EC6A40" w:rsidRDefault="008D517A" w:rsidP="003E005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5EC7EE75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3713D725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F317BB7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7863C3B7" w14:textId="77777777" w:rsidR="008D517A" w:rsidRPr="00EC6A40" w:rsidRDefault="008D517A" w:rsidP="003E005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26583214" w14:textId="77777777" w:rsidR="008D517A" w:rsidRPr="00EC6A40" w:rsidRDefault="008D517A" w:rsidP="00040A29">
            <w:pPr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85E0A4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EC6A40" w:rsidRPr="00EC6A40" w14:paraId="4C350818" w14:textId="177B85D4" w:rsidTr="008D517A">
        <w:trPr>
          <w:trHeight w:hRule="exact" w:val="1338"/>
        </w:trPr>
        <w:tc>
          <w:tcPr>
            <w:tcW w:w="1418" w:type="dxa"/>
          </w:tcPr>
          <w:p w14:paraId="75E60A15" w14:textId="65BDD3C7" w:rsidR="00997562" w:rsidRPr="00EC6A40" w:rsidRDefault="003E0054" w:rsidP="00467033">
            <w:pPr>
              <w:spacing w:line="276" w:lineRule="auto"/>
              <w:rPr>
                <w:lang w:val="en-GB"/>
              </w:rPr>
            </w:pPr>
            <w:r w:rsidRPr="00EC6A40">
              <w:rPr>
                <w:lang w:val="en-GB"/>
              </w:rPr>
              <w:t>L</w:t>
            </w:r>
            <w:r w:rsidR="00467033" w:rsidRPr="00EC6A40">
              <w:rPr>
                <w:lang w:val="en-GB"/>
              </w:rPr>
              <w:t xml:space="preserve"> amygdala</w:t>
            </w:r>
          </w:p>
        </w:tc>
        <w:tc>
          <w:tcPr>
            <w:tcW w:w="567" w:type="dxa"/>
            <w:vAlign w:val="center"/>
          </w:tcPr>
          <w:p w14:paraId="11B61770" w14:textId="77777777" w:rsidR="00997562" w:rsidRPr="00EC6A40" w:rsidRDefault="00B561E7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F</w:t>
            </w:r>
          </w:p>
          <w:p w14:paraId="4BC2BB84" w14:textId="77777777" w:rsidR="00B561E7" w:rsidRPr="00EC6A40" w:rsidRDefault="00B561E7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U</w:t>
            </w:r>
          </w:p>
          <w:p w14:paraId="2017CBE9" w14:textId="77777777" w:rsidR="00B561E7" w:rsidRPr="00EC6A40" w:rsidRDefault="00B561E7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A</w:t>
            </w:r>
          </w:p>
          <w:p w14:paraId="76230E12" w14:textId="4730EAFC" w:rsidR="00B561E7" w:rsidRPr="00EC6A40" w:rsidRDefault="00B561E7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U</w:t>
            </w:r>
          </w:p>
        </w:tc>
        <w:tc>
          <w:tcPr>
            <w:tcW w:w="1403" w:type="dxa"/>
            <w:vAlign w:val="center"/>
          </w:tcPr>
          <w:p w14:paraId="6FB5A4DD" w14:textId="77777777" w:rsidR="003E0054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46</w:t>
            </w:r>
          </w:p>
          <w:p w14:paraId="2682AFF1" w14:textId="77777777" w:rsidR="003E0054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2</w:t>
            </w:r>
          </w:p>
          <w:p w14:paraId="7EA47B8D" w14:textId="0C87DCD5" w:rsidR="003E0054" w:rsidRPr="00EC6A40" w:rsidRDefault="001B3A48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3E0054" w:rsidRPr="00EC6A40">
              <w:rPr>
                <w:lang w:val="en-GB"/>
              </w:rPr>
              <w:t>.21</w:t>
            </w:r>
          </w:p>
          <w:p w14:paraId="0F346EC3" w14:textId="0724C99C" w:rsidR="00131F5A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44</w:t>
            </w:r>
          </w:p>
        </w:tc>
        <w:tc>
          <w:tcPr>
            <w:tcW w:w="1136" w:type="dxa"/>
            <w:vAlign w:val="center"/>
          </w:tcPr>
          <w:p w14:paraId="3D09EDE9" w14:textId="532F7DE4" w:rsidR="00997562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F05DEC" w:rsidRPr="00EC6A40">
              <w:rPr>
                <w:lang w:val="en-GB"/>
              </w:rPr>
              <w:t>.38</w:t>
            </w:r>
          </w:p>
          <w:p w14:paraId="13722292" w14:textId="5FFD7B9A" w:rsidR="00F05DEC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F05DEC" w:rsidRPr="00EC6A40">
              <w:rPr>
                <w:lang w:val="en-GB"/>
              </w:rPr>
              <w:t>.37</w:t>
            </w:r>
          </w:p>
          <w:p w14:paraId="2F41F1F4" w14:textId="77777777" w:rsidR="00F05DEC" w:rsidRPr="00EC6A40" w:rsidRDefault="00F05DEC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5</w:t>
            </w:r>
          </w:p>
          <w:p w14:paraId="32B6060F" w14:textId="1A7BB2BE" w:rsidR="00F05DEC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F05DEC" w:rsidRPr="00EC6A40">
              <w:rPr>
                <w:lang w:val="en-GB"/>
              </w:rPr>
              <w:t>.13</w:t>
            </w:r>
          </w:p>
        </w:tc>
        <w:tc>
          <w:tcPr>
            <w:tcW w:w="1165" w:type="dxa"/>
            <w:vAlign w:val="center"/>
          </w:tcPr>
          <w:p w14:paraId="5192EF1F" w14:textId="2D4272EF" w:rsidR="00997562" w:rsidRPr="00EC6A40" w:rsidRDefault="00F05DEC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35</w:t>
            </w:r>
          </w:p>
          <w:p w14:paraId="693FFA96" w14:textId="2D90CF14" w:rsidR="00F05DEC" w:rsidRPr="00EC6A40" w:rsidRDefault="00F05DEC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21</w:t>
            </w:r>
          </w:p>
          <w:p w14:paraId="2764FB06" w14:textId="23523D9D" w:rsidR="00F05DEC" w:rsidRPr="00EC6A40" w:rsidRDefault="00F05DEC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01</w:t>
            </w:r>
          </w:p>
          <w:p w14:paraId="25126756" w14:textId="3E747F80" w:rsidR="00F05DEC" w:rsidRPr="00EC6A40" w:rsidRDefault="00F05DEC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20</w:t>
            </w:r>
          </w:p>
          <w:p w14:paraId="3D796712" w14:textId="19B50BD0" w:rsidR="00F05DEC" w:rsidRPr="00EC6A40" w:rsidRDefault="00F05DEC" w:rsidP="00040A2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72DAB4CF" w14:textId="77777777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6125F6A0" w14:textId="77777777" w:rsidR="003E0054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5</w:t>
            </w:r>
          </w:p>
          <w:p w14:paraId="087354BC" w14:textId="77777777" w:rsidR="003E0054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6</w:t>
            </w:r>
          </w:p>
          <w:p w14:paraId="4B866665" w14:textId="77777777" w:rsidR="003E0054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6</w:t>
            </w:r>
          </w:p>
          <w:p w14:paraId="572DD79E" w14:textId="7E131012" w:rsidR="00131F5A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8</w:t>
            </w:r>
          </w:p>
        </w:tc>
        <w:tc>
          <w:tcPr>
            <w:tcW w:w="1143" w:type="dxa"/>
            <w:vAlign w:val="center"/>
          </w:tcPr>
          <w:p w14:paraId="7BCA7520" w14:textId="3219E02B" w:rsidR="00997562" w:rsidRPr="00EC6A40" w:rsidRDefault="00470862" w:rsidP="00040A29">
            <w:pPr>
              <w:spacing w:line="276" w:lineRule="auto"/>
              <w:jc w:val="center"/>
            </w:pPr>
            <w:r w:rsidRPr="00EC6A40">
              <w:t xml:space="preserve">  </w:t>
            </w:r>
            <w:r w:rsidR="00857EC8" w:rsidRPr="00EC6A40">
              <w:t>.</w:t>
            </w:r>
            <w:r w:rsidRPr="00EC6A40">
              <w:t>50*</w:t>
            </w:r>
          </w:p>
          <w:p w14:paraId="3E8B7EEB" w14:textId="33E088ED" w:rsidR="00857EC8" w:rsidRPr="00EC6A40" w:rsidRDefault="00857EC8" w:rsidP="00040A29">
            <w:pPr>
              <w:spacing w:line="276" w:lineRule="auto"/>
              <w:jc w:val="center"/>
            </w:pPr>
            <w:r w:rsidRPr="00EC6A40">
              <w:t>.</w:t>
            </w:r>
            <w:r w:rsidR="00470862" w:rsidRPr="00EC6A40">
              <w:t>33</w:t>
            </w:r>
          </w:p>
          <w:p w14:paraId="380A3F60" w14:textId="1D3E4829" w:rsidR="00857EC8" w:rsidRPr="00EC6A40" w:rsidRDefault="00B711EA" w:rsidP="00040A29">
            <w:pPr>
              <w:spacing w:line="276" w:lineRule="auto"/>
              <w:jc w:val="center"/>
            </w:pPr>
            <w:r w:rsidRPr="00EC6A40">
              <w:t xml:space="preserve">  </w:t>
            </w:r>
            <w:r w:rsidR="00857EC8" w:rsidRPr="00EC6A40">
              <w:t>.</w:t>
            </w:r>
            <w:r w:rsidRPr="00EC6A40">
              <w:t>5</w:t>
            </w:r>
            <w:r w:rsidR="00470862" w:rsidRPr="00EC6A40">
              <w:t>8</w:t>
            </w:r>
            <w:r w:rsidRPr="00EC6A40">
              <w:t>*</w:t>
            </w:r>
          </w:p>
          <w:p w14:paraId="29834652" w14:textId="3FB0A36E" w:rsidR="00857EC8" w:rsidRPr="00EC6A40" w:rsidRDefault="00857EC8" w:rsidP="00040A29">
            <w:pPr>
              <w:spacing w:line="276" w:lineRule="auto"/>
              <w:jc w:val="center"/>
            </w:pPr>
            <w:r w:rsidRPr="00EC6A40">
              <w:t>.</w:t>
            </w:r>
            <w:r w:rsidR="00B711EA" w:rsidRPr="00EC6A40">
              <w:t>3</w:t>
            </w:r>
            <w:r w:rsidR="00470862" w:rsidRPr="00EC6A40">
              <w:t>6</w:t>
            </w:r>
          </w:p>
          <w:p w14:paraId="322BC229" w14:textId="6D35A86E" w:rsidR="00857EC8" w:rsidRPr="00EC6A40" w:rsidRDefault="00857EC8" w:rsidP="00040A29">
            <w:pPr>
              <w:spacing w:line="276" w:lineRule="auto"/>
              <w:jc w:val="center"/>
            </w:pPr>
          </w:p>
        </w:tc>
        <w:tc>
          <w:tcPr>
            <w:tcW w:w="1134" w:type="dxa"/>
            <w:vAlign w:val="center"/>
          </w:tcPr>
          <w:p w14:paraId="2C4FCB5C" w14:textId="77777777" w:rsidR="00997562" w:rsidRPr="00EC6A40" w:rsidRDefault="00795621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16</w:t>
            </w:r>
          </w:p>
          <w:p w14:paraId="63E352C7" w14:textId="77777777" w:rsidR="00795621" w:rsidRPr="00EC6A40" w:rsidRDefault="00795621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17</w:t>
            </w:r>
          </w:p>
          <w:p w14:paraId="661A9C10" w14:textId="77777777" w:rsidR="00795621" w:rsidRPr="00EC6A40" w:rsidRDefault="00795621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17</w:t>
            </w:r>
          </w:p>
          <w:p w14:paraId="73C1A169" w14:textId="58307C3F" w:rsidR="00795621" w:rsidRPr="00EC6A40" w:rsidRDefault="00795621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21</w:t>
            </w:r>
          </w:p>
        </w:tc>
      </w:tr>
      <w:tr w:rsidR="00EC6A40" w:rsidRPr="00EC6A40" w14:paraId="7A882732" w14:textId="77777777" w:rsidTr="008D517A">
        <w:trPr>
          <w:trHeight w:hRule="exact" w:val="80"/>
        </w:trPr>
        <w:tc>
          <w:tcPr>
            <w:tcW w:w="1418" w:type="dxa"/>
          </w:tcPr>
          <w:p w14:paraId="1A7B0855" w14:textId="77777777" w:rsidR="008D517A" w:rsidRPr="00EC6A40" w:rsidRDefault="008D517A" w:rsidP="0046703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CFB6C22" w14:textId="77777777" w:rsidR="008D517A" w:rsidRPr="00EC6A40" w:rsidRDefault="008D517A" w:rsidP="00B561E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54704A96" w14:textId="77777777" w:rsidR="008D517A" w:rsidRPr="00EC6A40" w:rsidRDefault="008D517A" w:rsidP="003E005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36" w:type="dxa"/>
            <w:vAlign w:val="center"/>
          </w:tcPr>
          <w:p w14:paraId="72EA4E9B" w14:textId="77777777" w:rsidR="008D517A" w:rsidRPr="00EC6A40" w:rsidRDefault="008D517A" w:rsidP="003E005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  <w:vAlign w:val="center"/>
          </w:tcPr>
          <w:p w14:paraId="21D682A7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3D5EFB56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7FDCF4B2" w14:textId="77777777" w:rsidR="008D517A" w:rsidRPr="00EC6A40" w:rsidRDefault="008D517A" w:rsidP="003E005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43" w:type="dxa"/>
            <w:vAlign w:val="center"/>
          </w:tcPr>
          <w:p w14:paraId="5AA4446D" w14:textId="77777777" w:rsidR="008D517A" w:rsidRPr="00EC6A40" w:rsidRDefault="008D517A" w:rsidP="003E0054">
            <w:pPr>
              <w:spacing w:line="276" w:lineRule="auto"/>
              <w:jc w:val="center"/>
            </w:pPr>
          </w:p>
        </w:tc>
        <w:tc>
          <w:tcPr>
            <w:tcW w:w="1134" w:type="dxa"/>
            <w:vAlign w:val="center"/>
          </w:tcPr>
          <w:p w14:paraId="6AE1FBDC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EC6A40" w:rsidRPr="00EC6A40" w14:paraId="35B99B65" w14:textId="6F666267" w:rsidTr="00B561E7">
        <w:trPr>
          <w:trHeight w:hRule="exact" w:val="1261"/>
        </w:trPr>
        <w:tc>
          <w:tcPr>
            <w:tcW w:w="1418" w:type="dxa"/>
          </w:tcPr>
          <w:p w14:paraId="29845FBB" w14:textId="436D6B34" w:rsidR="00997562" w:rsidRPr="00EC6A40" w:rsidRDefault="003E0054" w:rsidP="00467033">
            <w:pPr>
              <w:spacing w:line="276" w:lineRule="auto"/>
              <w:rPr>
                <w:lang w:val="en-GB"/>
              </w:rPr>
            </w:pPr>
            <w:r w:rsidRPr="00EC6A40">
              <w:rPr>
                <w:lang w:val="en-GB"/>
              </w:rPr>
              <w:t>R</w:t>
            </w:r>
            <w:r w:rsidR="00467033" w:rsidRPr="00EC6A40">
              <w:rPr>
                <w:lang w:val="en-GB"/>
              </w:rPr>
              <w:t xml:space="preserve"> amygdala</w:t>
            </w:r>
          </w:p>
        </w:tc>
        <w:tc>
          <w:tcPr>
            <w:tcW w:w="567" w:type="dxa"/>
            <w:vAlign w:val="center"/>
          </w:tcPr>
          <w:p w14:paraId="3AC7E94C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F</w:t>
            </w:r>
          </w:p>
          <w:p w14:paraId="224DCF7E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U</w:t>
            </w:r>
          </w:p>
          <w:p w14:paraId="1E1DE82C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A</w:t>
            </w:r>
          </w:p>
          <w:p w14:paraId="58EB755B" w14:textId="7C6099D3" w:rsidR="00997562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U</w:t>
            </w:r>
          </w:p>
        </w:tc>
        <w:tc>
          <w:tcPr>
            <w:tcW w:w="1403" w:type="dxa"/>
            <w:vAlign w:val="center"/>
          </w:tcPr>
          <w:p w14:paraId="74803D72" w14:textId="77777777" w:rsidR="003E0054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2</w:t>
            </w:r>
          </w:p>
          <w:p w14:paraId="76C24223" w14:textId="77777777" w:rsidR="003E0054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3</w:t>
            </w:r>
          </w:p>
          <w:p w14:paraId="15701F25" w14:textId="77777777" w:rsidR="003E0054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8</w:t>
            </w:r>
          </w:p>
          <w:p w14:paraId="6B823AA9" w14:textId="6DC08F01" w:rsidR="006C4552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1B3A48" w:rsidRPr="00EC6A40">
              <w:rPr>
                <w:lang w:val="en-GB"/>
              </w:rPr>
              <w:t xml:space="preserve"> </w:t>
            </w:r>
            <w:r w:rsidRPr="00EC6A40">
              <w:rPr>
                <w:lang w:val="en-GB"/>
              </w:rPr>
              <w:t>-.47*</w:t>
            </w:r>
          </w:p>
        </w:tc>
        <w:tc>
          <w:tcPr>
            <w:tcW w:w="1136" w:type="dxa"/>
            <w:vAlign w:val="center"/>
          </w:tcPr>
          <w:p w14:paraId="0EFE9D26" w14:textId="59171EEF" w:rsidR="00997562" w:rsidRPr="00EC6A40" w:rsidRDefault="00667BD1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1B3A48" w:rsidRPr="00EC6A40">
              <w:rPr>
                <w:lang w:val="en-GB"/>
              </w:rPr>
              <w:t xml:space="preserve"> </w:t>
            </w:r>
            <w:r w:rsidR="00057020" w:rsidRPr="00EC6A40">
              <w:rPr>
                <w:lang w:val="en-GB"/>
              </w:rPr>
              <w:t>.16</w:t>
            </w:r>
          </w:p>
          <w:p w14:paraId="46D84494" w14:textId="670AACE9" w:rsidR="00057020" w:rsidRPr="00EC6A40" w:rsidRDefault="00667BD1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1B3A48" w:rsidRPr="00EC6A40">
              <w:rPr>
                <w:lang w:val="en-GB"/>
              </w:rPr>
              <w:t xml:space="preserve"> </w:t>
            </w:r>
            <w:r w:rsidR="00057020" w:rsidRPr="00EC6A40">
              <w:rPr>
                <w:lang w:val="en-GB"/>
              </w:rPr>
              <w:t>.02</w:t>
            </w:r>
          </w:p>
          <w:p w14:paraId="763B4BA3" w14:textId="6ABE8A70" w:rsidR="00057020" w:rsidRPr="00EC6A40" w:rsidRDefault="00057020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2</w:t>
            </w:r>
          </w:p>
          <w:p w14:paraId="2AD1D78F" w14:textId="0B9DC1A4" w:rsidR="00057020" w:rsidRPr="00EC6A40" w:rsidRDefault="00057020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8</w:t>
            </w:r>
          </w:p>
          <w:p w14:paraId="7C5563DA" w14:textId="77777777" w:rsidR="00057020" w:rsidRPr="00EC6A40" w:rsidRDefault="00057020" w:rsidP="003E0054">
            <w:pPr>
              <w:spacing w:line="276" w:lineRule="auto"/>
              <w:jc w:val="center"/>
              <w:rPr>
                <w:lang w:val="en-GB"/>
              </w:rPr>
            </w:pPr>
          </w:p>
          <w:p w14:paraId="3A46C49C" w14:textId="56EE4CA1" w:rsidR="00057020" w:rsidRPr="00EC6A40" w:rsidRDefault="00057020" w:rsidP="003E005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  <w:vAlign w:val="center"/>
          </w:tcPr>
          <w:p w14:paraId="15FEDA33" w14:textId="1684D6CD" w:rsidR="00997562" w:rsidRPr="00EC6A40" w:rsidRDefault="00667BD1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1B3A48" w:rsidRPr="00EC6A40">
              <w:rPr>
                <w:lang w:val="en-GB"/>
              </w:rPr>
              <w:t xml:space="preserve"> </w:t>
            </w:r>
            <w:r w:rsidR="00057020" w:rsidRPr="00EC6A40">
              <w:rPr>
                <w:lang w:val="en-GB"/>
              </w:rPr>
              <w:t>.26</w:t>
            </w:r>
          </w:p>
          <w:p w14:paraId="085E1C1C" w14:textId="0C35FF06" w:rsidR="00057020" w:rsidRPr="00EC6A40" w:rsidRDefault="00057020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3</w:t>
            </w:r>
          </w:p>
          <w:p w14:paraId="0A4C8589" w14:textId="01313DA9" w:rsidR="00057020" w:rsidRPr="00EC6A40" w:rsidRDefault="00667BD1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1B3A48" w:rsidRPr="00EC6A40">
              <w:rPr>
                <w:lang w:val="en-GB"/>
              </w:rPr>
              <w:t xml:space="preserve"> </w:t>
            </w:r>
            <w:r w:rsidR="00057020" w:rsidRPr="00EC6A40">
              <w:rPr>
                <w:lang w:val="en-GB"/>
              </w:rPr>
              <w:t>.00</w:t>
            </w:r>
          </w:p>
          <w:p w14:paraId="235CA504" w14:textId="172E607F" w:rsidR="00057020" w:rsidRPr="00EC6A40" w:rsidRDefault="00057020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0</w:t>
            </w:r>
          </w:p>
          <w:p w14:paraId="7036DADE" w14:textId="2B206CE8" w:rsidR="00057020" w:rsidRPr="00EC6A40" w:rsidRDefault="00057020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70DE43E8" w14:textId="77777777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38662F10" w14:textId="77777777" w:rsidR="003E0054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7</w:t>
            </w:r>
          </w:p>
          <w:p w14:paraId="432858B9" w14:textId="77777777" w:rsidR="003E0054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42</w:t>
            </w:r>
          </w:p>
          <w:p w14:paraId="7DE077DC" w14:textId="77777777" w:rsidR="003E0054" w:rsidRPr="00EC6A40" w:rsidRDefault="003E0054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36</w:t>
            </w:r>
          </w:p>
          <w:p w14:paraId="16CD5375" w14:textId="0F3B0BC8" w:rsidR="006C4552" w:rsidRPr="00EC6A40" w:rsidRDefault="001B3A48" w:rsidP="003E0054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3E0054" w:rsidRPr="00EC6A40">
              <w:rPr>
                <w:lang w:val="en-GB"/>
              </w:rPr>
              <w:t xml:space="preserve"> -.53*</w:t>
            </w:r>
          </w:p>
        </w:tc>
        <w:tc>
          <w:tcPr>
            <w:tcW w:w="1143" w:type="dxa"/>
            <w:vAlign w:val="center"/>
          </w:tcPr>
          <w:p w14:paraId="4F277CB2" w14:textId="151B8D6D" w:rsidR="00997562" w:rsidRPr="00EC6A40" w:rsidRDefault="000C055B" w:rsidP="003E0054">
            <w:pPr>
              <w:spacing w:line="276" w:lineRule="auto"/>
              <w:jc w:val="center"/>
            </w:pPr>
            <w:r w:rsidRPr="00EC6A40">
              <w:t xml:space="preserve"> </w:t>
            </w:r>
            <w:r w:rsidR="001E40F1" w:rsidRPr="00EC6A40">
              <w:t>.4</w:t>
            </w:r>
            <w:r w:rsidR="00B711EA" w:rsidRPr="00EC6A40">
              <w:t>7</w:t>
            </w:r>
            <w:r w:rsidR="00206CC1" w:rsidRPr="00EC6A40">
              <w:t>*</w:t>
            </w:r>
          </w:p>
          <w:p w14:paraId="2584E0B4" w14:textId="069A42CB" w:rsidR="001E40F1" w:rsidRPr="00EC6A40" w:rsidRDefault="00667BD1" w:rsidP="003E0054">
            <w:pPr>
              <w:spacing w:line="276" w:lineRule="auto"/>
              <w:jc w:val="center"/>
            </w:pPr>
            <w:r w:rsidRPr="00EC6A40">
              <w:t xml:space="preserve"> </w:t>
            </w:r>
            <w:r w:rsidR="001E40F1" w:rsidRPr="00EC6A40">
              <w:t>.5</w:t>
            </w:r>
            <w:r w:rsidR="00B711EA" w:rsidRPr="00EC6A40">
              <w:t>4</w:t>
            </w:r>
            <w:r w:rsidR="001E40F1" w:rsidRPr="00EC6A40">
              <w:t>*</w:t>
            </w:r>
          </w:p>
          <w:p w14:paraId="4149E1CE" w14:textId="79C49033" w:rsidR="001E40F1" w:rsidRPr="00EC6A40" w:rsidRDefault="00667BD1" w:rsidP="003E0054">
            <w:pPr>
              <w:spacing w:line="276" w:lineRule="auto"/>
              <w:jc w:val="center"/>
            </w:pPr>
            <w:r w:rsidRPr="00EC6A40">
              <w:t xml:space="preserve"> </w:t>
            </w:r>
            <w:r w:rsidR="00B711EA" w:rsidRPr="00EC6A40">
              <w:t xml:space="preserve">  </w:t>
            </w:r>
            <w:r w:rsidR="001E40F1" w:rsidRPr="00EC6A40">
              <w:t>.</w:t>
            </w:r>
            <w:r w:rsidR="00B711EA" w:rsidRPr="00EC6A40">
              <w:t>64*</w:t>
            </w:r>
            <w:r w:rsidR="001E40F1" w:rsidRPr="00EC6A40">
              <w:t>*</w:t>
            </w:r>
          </w:p>
          <w:p w14:paraId="5735FE7D" w14:textId="2059953C" w:rsidR="001E40F1" w:rsidRPr="00EC6A40" w:rsidRDefault="00667BD1" w:rsidP="003E0054">
            <w:pPr>
              <w:spacing w:line="276" w:lineRule="auto"/>
              <w:jc w:val="center"/>
            </w:pPr>
            <w:r w:rsidRPr="00EC6A40">
              <w:t xml:space="preserve"> </w:t>
            </w:r>
            <w:r w:rsidR="001E40F1" w:rsidRPr="00EC6A40">
              <w:t>.</w:t>
            </w:r>
            <w:r w:rsidR="00B711EA" w:rsidRPr="00EC6A40">
              <w:t>60</w:t>
            </w:r>
            <w:r w:rsidR="001E40F1" w:rsidRPr="00EC6A40">
              <w:t>*</w:t>
            </w:r>
          </w:p>
          <w:p w14:paraId="2FD7BE52" w14:textId="21A4ED11" w:rsidR="001E40F1" w:rsidRPr="00EC6A40" w:rsidRDefault="001E40F1" w:rsidP="003E0054">
            <w:pPr>
              <w:spacing w:line="276" w:lineRule="auto"/>
              <w:jc w:val="center"/>
            </w:pPr>
          </w:p>
        </w:tc>
        <w:tc>
          <w:tcPr>
            <w:tcW w:w="1134" w:type="dxa"/>
            <w:vAlign w:val="center"/>
          </w:tcPr>
          <w:p w14:paraId="45DB53ED" w14:textId="77777777" w:rsidR="00997562" w:rsidRPr="00EC6A40" w:rsidRDefault="001E40F1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20</w:t>
            </w:r>
          </w:p>
          <w:p w14:paraId="47EF08AA" w14:textId="77777777" w:rsidR="001E40F1" w:rsidRPr="00EC6A40" w:rsidRDefault="001E40F1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28</w:t>
            </w:r>
          </w:p>
          <w:p w14:paraId="02F2E810" w14:textId="77777777" w:rsidR="001E40F1" w:rsidRPr="00EC6A40" w:rsidRDefault="001E40F1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30</w:t>
            </w:r>
          </w:p>
          <w:p w14:paraId="2F42927A" w14:textId="66F875BC" w:rsidR="001E40F1" w:rsidRPr="00EC6A40" w:rsidRDefault="001E40F1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34</w:t>
            </w:r>
          </w:p>
        </w:tc>
      </w:tr>
      <w:tr w:rsidR="00EC6A40" w:rsidRPr="00EC6A40" w14:paraId="242A198A" w14:textId="77777777" w:rsidTr="008D517A">
        <w:trPr>
          <w:trHeight w:hRule="exact" w:val="80"/>
        </w:trPr>
        <w:tc>
          <w:tcPr>
            <w:tcW w:w="1418" w:type="dxa"/>
          </w:tcPr>
          <w:p w14:paraId="4C1F7CEB" w14:textId="77777777" w:rsidR="008D517A" w:rsidRPr="00EC6A40" w:rsidRDefault="008D517A" w:rsidP="0046703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F0831F6" w14:textId="77777777" w:rsidR="008D517A" w:rsidRPr="00EC6A40" w:rsidRDefault="008D517A" w:rsidP="00B561E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2871AE78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36" w:type="dxa"/>
            <w:vAlign w:val="center"/>
          </w:tcPr>
          <w:p w14:paraId="2C3EEE10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  <w:vAlign w:val="center"/>
          </w:tcPr>
          <w:p w14:paraId="053FA5B2" w14:textId="77777777" w:rsidR="008D517A" w:rsidRPr="00EC6A40" w:rsidRDefault="008D517A" w:rsidP="00040A2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75C454E2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07F95D4A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43" w:type="dxa"/>
            <w:vAlign w:val="center"/>
          </w:tcPr>
          <w:p w14:paraId="047C84AD" w14:textId="77777777" w:rsidR="008D517A" w:rsidRPr="00EC6A40" w:rsidRDefault="008D517A" w:rsidP="00040A29">
            <w:pPr>
              <w:spacing w:line="276" w:lineRule="auto"/>
              <w:jc w:val="center"/>
            </w:pPr>
          </w:p>
        </w:tc>
        <w:tc>
          <w:tcPr>
            <w:tcW w:w="1134" w:type="dxa"/>
            <w:vAlign w:val="center"/>
          </w:tcPr>
          <w:p w14:paraId="37FA9B71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EC6A40" w:rsidRPr="00EC6A40" w14:paraId="1AF84D8A" w14:textId="54715B65" w:rsidTr="00B561E7">
        <w:trPr>
          <w:trHeight w:hRule="exact" w:val="1281"/>
        </w:trPr>
        <w:tc>
          <w:tcPr>
            <w:tcW w:w="1418" w:type="dxa"/>
          </w:tcPr>
          <w:p w14:paraId="2C8B42B1" w14:textId="72E1A9D4" w:rsidR="00997562" w:rsidRPr="00EC6A40" w:rsidRDefault="00467033" w:rsidP="00467033">
            <w:pPr>
              <w:spacing w:line="276" w:lineRule="auto"/>
              <w:rPr>
                <w:lang w:val="en-GB"/>
              </w:rPr>
            </w:pPr>
            <w:r w:rsidRPr="00EC6A40">
              <w:rPr>
                <w:lang w:val="en-GB"/>
              </w:rPr>
              <w:t>L TPJ</w:t>
            </w:r>
          </w:p>
        </w:tc>
        <w:tc>
          <w:tcPr>
            <w:tcW w:w="567" w:type="dxa"/>
            <w:vAlign w:val="center"/>
          </w:tcPr>
          <w:p w14:paraId="496E4761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F</w:t>
            </w:r>
          </w:p>
          <w:p w14:paraId="26B52995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U</w:t>
            </w:r>
          </w:p>
          <w:p w14:paraId="0F090EB3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A</w:t>
            </w:r>
          </w:p>
          <w:p w14:paraId="554ABD25" w14:textId="6985AD23" w:rsidR="00997562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U</w:t>
            </w:r>
          </w:p>
        </w:tc>
        <w:tc>
          <w:tcPr>
            <w:tcW w:w="1403" w:type="dxa"/>
            <w:vAlign w:val="center"/>
          </w:tcPr>
          <w:p w14:paraId="3B67F338" w14:textId="67214803" w:rsidR="00997562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8339E2" w:rsidRPr="00EC6A40">
              <w:rPr>
                <w:lang w:val="en-GB"/>
              </w:rPr>
              <w:t>-</w:t>
            </w:r>
            <w:r w:rsidR="00101538" w:rsidRPr="00EC6A40">
              <w:rPr>
                <w:lang w:val="en-GB"/>
              </w:rPr>
              <w:t>.</w:t>
            </w:r>
            <w:r w:rsidR="008339E2" w:rsidRPr="00EC6A40">
              <w:rPr>
                <w:lang w:val="en-GB"/>
              </w:rPr>
              <w:t>31</w:t>
            </w:r>
          </w:p>
          <w:p w14:paraId="43D99CC1" w14:textId="42B153AD" w:rsidR="00101538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101538" w:rsidRPr="00EC6A40">
              <w:rPr>
                <w:lang w:val="en-GB"/>
              </w:rPr>
              <w:t xml:space="preserve"> -.53*</w:t>
            </w:r>
          </w:p>
          <w:p w14:paraId="758CFC76" w14:textId="698CFA4F" w:rsidR="00101538" w:rsidRPr="00EC6A40" w:rsidRDefault="0010153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</w:t>
            </w:r>
            <w:r w:rsidR="008339E2" w:rsidRPr="00EC6A40">
              <w:rPr>
                <w:lang w:val="en-GB"/>
              </w:rPr>
              <w:t>44</w:t>
            </w:r>
          </w:p>
          <w:p w14:paraId="7C8A6F4A" w14:textId="5D60904B" w:rsidR="00101538" w:rsidRPr="00EC6A40" w:rsidRDefault="0010153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</w:t>
            </w:r>
            <w:r w:rsidR="008339E2" w:rsidRPr="00EC6A40">
              <w:rPr>
                <w:lang w:val="en-GB"/>
              </w:rPr>
              <w:t>29</w:t>
            </w:r>
          </w:p>
        </w:tc>
        <w:tc>
          <w:tcPr>
            <w:tcW w:w="1136" w:type="dxa"/>
            <w:vAlign w:val="center"/>
          </w:tcPr>
          <w:p w14:paraId="277D68CC" w14:textId="1DD25448" w:rsidR="00997562" w:rsidRPr="00EC6A40" w:rsidRDefault="00263EF7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 </w:t>
            </w:r>
            <w:r w:rsidR="00BE1FAF" w:rsidRPr="00EC6A40">
              <w:rPr>
                <w:lang w:val="en-GB"/>
              </w:rPr>
              <w:t xml:space="preserve">  </w:t>
            </w:r>
            <w:r w:rsidRPr="00EC6A40">
              <w:rPr>
                <w:lang w:val="en-GB"/>
              </w:rPr>
              <w:t>.4</w:t>
            </w:r>
            <w:r w:rsidR="00E43B9F" w:rsidRPr="00EC6A40">
              <w:rPr>
                <w:lang w:val="en-GB"/>
              </w:rPr>
              <w:t>8</w:t>
            </w:r>
            <w:r w:rsidR="00BE1FAF" w:rsidRPr="00EC6A40">
              <w:rPr>
                <w:lang w:val="en-GB"/>
              </w:rPr>
              <w:t>*</w:t>
            </w:r>
          </w:p>
          <w:p w14:paraId="69F2EDF1" w14:textId="54FDFA13" w:rsidR="00263EF7" w:rsidRPr="00EC6A40" w:rsidRDefault="00263EF7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   </w:t>
            </w:r>
            <w:r w:rsidR="00E43B9F" w:rsidRPr="00EC6A40">
              <w:rPr>
                <w:lang w:val="en-GB"/>
              </w:rPr>
              <w:t xml:space="preserve"> </w:t>
            </w:r>
            <w:r w:rsidRPr="00EC6A40">
              <w:rPr>
                <w:lang w:val="en-GB"/>
              </w:rPr>
              <w:t>.6</w:t>
            </w:r>
            <w:r w:rsidR="0040064A" w:rsidRPr="00EC6A40">
              <w:rPr>
                <w:lang w:val="en-GB"/>
              </w:rPr>
              <w:t>7</w:t>
            </w:r>
            <w:r w:rsidRPr="00EC6A40">
              <w:rPr>
                <w:lang w:val="en-GB"/>
              </w:rPr>
              <w:t>**</w:t>
            </w:r>
          </w:p>
          <w:p w14:paraId="2FDAB158" w14:textId="5576A0BD" w:rsidR="00263EF7" w:rsidRPr="00EC6A40" w:rsidRDefault="00263EF7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34</w:t>
            </w:r>
          </w:p>
          <w:p w14:paraId="430159B0" w14:textId="7AEEDDC9" w:rsidR="00263EF7" w:rsidRPr="00EC6A40" w:rsidRDefault="00263EF7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46</w:t>
            </w:r>
          </w:p>
          <w:p w14:paraId="53F9738E" w14:textId="50820818" w:rsidR="00263EF7" w:rsidRPr="00EC6A40" w:rsidRDefault="00263EF7" w:rsidP="00040A2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65" w:type="dxa"/>
            <w:vAlign w:val="center"/>
          </w:tcPr>
          <w:p w14:paraId="3B7C9F53" w14:textId="25F8F8FD" w:rsidR="00997562" w:rsidRPr="00EC6A40" w:rsidRDefault="00263EF7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sz w:val="20"/>
                <w:szCs w:val="20"/>
                <w:lang w:val="en-GB"/>
              </w:rPr>
              <w:t xml:space="preserve">  .</w:t>
            </w:r>
            <w:r w:rsidRPr="00EC6A40">
              <w:rPr>
                <w:lang w:val="en-GB"/>
              </w:rPr>
              <w:t>65**</w:t>
            </w:r>
          </w:p>
          <w:p w14:paraId="30FD1816" w14:textId="3DC5A6B4" w:rsidR="00263EF7" w:rsidRPr="00EC6A40" w:rsidRDefault="00263EF7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 .66**</w:t>
            </w:r>
          </w:p>
          <w:p w14:paraId="69CE232C" w14:textId="47839529" w:rsidR="00263EF7" w:rsidRPr="00EC6A40" w:rsidRDefault="00263EF7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58*</w:t>
            </w:r>
          </w:p>
          <w:p w14:paraId="1DFE2235" w14:textId="2BCC9E5C" w:rsidR="00263EF7" w:rsidRPr="00EC6A40" w:rsidRDefault="00263EF7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57*</w:t>
            </w:r>
          </w:p>
          <w:p w14:paraId="3CF3C573" w14:textId="77777777" w:rsidR="00263EF7" w:rsidRPr="00EC6A40" w:rsidRDefault="00263EF7" w:rsidP="00040A29">
            <w:pPr>
              <w:spacing w:line="276" w:lineRule="auto"/>
              <w:jc w:val="center"/>
              <w:rPr>
                <w:lang w:val="en-GB"/>
              </w:rPr>
            </w:pPr>
          </w:p>
          <w:p w14:paraId="182FA695" w14:textId="026A1A39" w:rsidR="00263EF7" w:rsidRPr="00EC6A40" w:rsidRDefault="00263EF7" w:rsidP="00040A2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44D61DDE" w14:textId="77777777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21945025" w14:textId="77777777" w:rsidR="00997562" w:rsidRPr="00EC6A40" w:rsidRDefault="0010153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3</w:t>
            </w:r>
          </w:p>
          <w:p w14:paraId="77BE253B" w14:textId="77777777" w:rsidR="00101538" w:rsidRPr="00EC6A40" w:rsidRDefault="0010153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11</w:t>
            </w:r>
          </w:p>
          <w:p w14:paraId="6C5A3483" w14:textId="77777777" w:rsidR="00101538" w:rsidRPr="00EC6A40" w:rsidRDefault="0010153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01</w:t>
            </w:r>
          </w:p>
          <w:p w14:paraId="5C67491D" w14:textId="3937F052" w:rsidR="00101538" w:rsidRPr="00EC6A40" w:rsidRDefault="0010153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04</w:t>
            </w:r>
          </w:p>
        </w:tc>
        <w:tc>
          <w:tcPr>
            <w:tcW w:w="1143" w:type="dxa"/>
            <w:vAlign w:val="center"/>
          </w:tcPr>
          <w:p w14:paraId="30D664CD" w14:textId="2BE5DA53" w:rsidR="00997562" w:rsidRPr="00EC6A40" w:rsidRDefault="0069353A" w:rsidP="00040A29">
            <w:pPr>
              <w:spacing w:line="276" w:lineRule="auto"/>
              <w:jc w:val="center"/>
            </w:pPr>
            <w:r w:rsidRPr="00EC6A40">
              <w:t>.08</w:t>
            </w:r>
          </w:p>
          <w:p w14:paraId="2BF5716E" w14:textId="3E71E5A4" w:rsidR="0069353A" w:rsidRPr="00EC6A40" w:rsidRDefault="0069353A" w:rsidP="00040A29">
            <w:pPr>
              <w:spacing w:line="276" w:lineRule="auto"/>
              <w:jc w:val="center"/>
            </w:pPr>
            <w:r w:rsidRPr="00EC6A40">
              <w:t>-.05</w:t>
            </w:r>
          </w:p>
          <w:p w14:paraId="3283AAB5" w14:textId="1C6FB7F0" w:rsidR="0069353A" w:rsidRPr="00EC6A40" w:rsidRDefault="0069353A" w:rsidP="00040A29">
            <w:pPr>
              <w:spacing w:line="276" w:lineRule="auto"/>
              <w:jc w:val="center"/>
            </w:pPr>
            <w:r w:rsidRPr="00EC6A40">
              <w:t>.23</w:t>
            </w:r>
          </w:p>
          <w:p w14:paraId="04F03DF2" w14:textId="3BFE499E" w:rsidR="0069353A" w:rsidRPr="00EC6A40" w:rsidRDefault="0069353A" w:rsidP="00040A29">
            <w:pPr>
              <w:spacing w:line="276" w:lineRule="auto"/>
              <w:jc w:val="center"/>
            </w:pPr>
            <w:r w:rsidRPr="00EC6A40">
              <w:t>.12</w:t>
            </w:r>
          </w:p>
          <w:p w14:paraId="4548B802" w14:textId="735F79F3" w:rsidR="0069353A" w:rsidRPr="00EC6A40" w:rsidRDefault="0069353A" w:rsidP="00040A29">
            <w:pPr>
              <w:spacing w:line="276" w:lineRule="auto"/>
              <w:jc w:val="center"/>
            </w:pPr>
          </w:p>
        </w:tc>
        <w:tc>
          <w:tcPr>
            <w:tcW w:w="1134" w:type="dxa"/>
            <w:vAlign w:val="center"/>
          </w:tcPr>
          <w:p w14:paraId="2C86BAD6" w14:textId="77777777" w:rsidR="00997562" w:rsidRPr="00EC6A40" w:rsidRDefault="0069353A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15</w:t>
            </w:r>
          </w:p>
          <w:p w14:paraId="72C2A334" w14:textId="77777777" w:rsidR="0069353A" w:rsidRPr="00EC6A40" w:rsidRDefault="0069353A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10</w:t>
            </w:r>
          </w:p>
          <w:p w14:paraId="0BE07A1F" w14:textId="77777777" w:rsidR="0069353A" w:rsidRPr="00EC6A40" w:rsidRDefault="0069353A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35</w:t>
            </w:r>
          </w:p>
          <w:p w14:paraId="3FD0FCDB" w14:textId="521FDC1D" w:rsidR="0069353A" w:rsidRPr="00EC6A40" w:rsidRDefault="0069353A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18</w:t>
            </w:r>
          </w:p>
        </w:tc>
      </w:tr>
      <w:tr w:rsidR="00EC6A40" w:rsidRPr="00EC6A40" w14:paraId="4C33405F" w14:textId="77777777" w:rsidTr="008D517A">
        <w:trPr>
          <w:trHeight w:hRule="exact" w:val="80"/>
        </w:trPr>
        <w:tc>
          <w:tcPr>
            <w:tcW w:w="1418" w:type="dxa"/>
          </w:tcPr>
          <w:p w14:paraId="3F0000A7" w14:textId="77777777" w:rsidR="008D517A" w:rsidRPr="00EC6A40" w:rsidRDefault="008D517A" w:rsidP="0046703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E25D6EA" w14:textId="77777777" w:rsidR="008D517A" w:rsidRPr="00EC6A40" w:rsidRDefault="008D517A" w:rsidP="00B561E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0CB2BD75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36" w:type="dxa"/>
            <w:vAlign w:val="center"/>
          </w:tcPr>
          <w:p w14:paraId="401ADB17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  <w:vAlign w:val="center"/>
          </w:tcPr>
          <w:p w14:paraId="6153D3ED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67F60B61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651F71BC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43" w:type="dxa"/>
            <w:vAlign w:val="center"/>
          </w:tcPr>
          <w:p w14:paraId="025B2FEA" w14:textId="77777777" w:rsidR="008D517A" w:rsidRPr="00EC6A40" w:rsidRDefault="008D517A" w:rsidP="00040A29">
            <w:pPr>
              <w:spacing w:line="276" w:lineRule="auto"/>
              <w:jc w:val="center"/>
            </w:pPr>
          </w:p>
        </w:tc>
        <w:tc>
          <w:tcPr>
            <w:tcW w:w="1134" w:type="dxa"/>
            <w:vAlign w:val="center"/>
          </w:tcPr>
          <w:p w14:paraId="7F49C5B9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EC6A40" w:rsidRPr="00EC6A40" w14:paraId="18F36511" w14:textId="7C98A0F2" w:rsidTr="00B561E7">
        <w:trPr>
          <w:trHeight w:hRule="exact" w:val="1257"/>
        </w:trPr>
        <w:tc>
          <w:tcPr>
            <w:tcW w:w="1418" w:type="dxa"/>
          </w:tcPr>
          <w:p w14:paraId="42C35D62" w14:textId="39A35301" w:rsidR="00997562" w:rsidRPr="00EC6A40" w:rsidRDefault="00467033" w:rsidP="00467033">
            <w:pPr>
              <w:spacing w:line="276" w:lineRule="auto"/>
              <w:rPr>
                <w:lang w:val="en-GB"/>
              </w:rPr>
            </w:pPr>
            <w:r w:rsidRPr="00EC6A40">
              <w:rPr>
                <w:lang w:val="en-GB"/>
              </w:rPr>
              <w:t>R TPJ</w:t>
            </w:r>
          </w:p>
        </w:tc>
        <w:tc>
          <w:tcPr>
            <w:tcW w:w="567" w:type="dxa"/>
            <w:vAlign w:val="center"/>
          </w:tcPr>
          <w:p w14:paraId="752EA934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F</w:t>
            </w:r>
          </w:p>
          <w:p w14:paraId="1A1E1E1D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U</w:t>
            </w:r>
          </w:p>
          <w:p w14:paraId="1075F982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A</w:t>
            </w:r>
          </w:p>
          <w:p w14:paraId="56BBF224" w14:textId="18F1A1D5" w:rsidR="00997562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U</w:t>
            </w:r>
          </w:p>
        </w:tc>
        <w:tc>
          <w:tcPr>
            <w:tcW w:w="1403" w:type="dxa"/>
            <w:vAlign w:val="center"/>
          </w:tcPr>
          <w:p w14:paraId="4DECE65B" w14:textId="77777777" w:rsidR="00997562" w:rsidRPr="00EC6A40" w:rsidRDefault="00995635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4</w:t>
            </w:r>
          </w:p>
          <w:p w14:paraId="33974573" w14:textId="436525E4" w:rsidR="00995635" w:rsidRPr="00EC6A40" w:rsidRDefault="00995635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33</w:t>
            </w:r>
          </w:p>
          <w:p w14:paraId="1A6B77FE" w14:textId="7D768A0C" w:rsidR="00995635" w:rsidRPr="00EC6A40" w:rsidRDefault="00995635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0</w:t>
            </w:r>
          </w:p>
          <w:p w14:paraId="479AE0B3" w14:textId="21AB42AF" w:rsidR="00995635" w:rsidRPr="00EC6A40" w:rsidRDefault="00995635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05</w:t>
            </w:r>
          </w:p>
          <w:p w14:paraId="66DD9269" w14:textId="77777777" w:rsidR="00995635" w:rsidRPr="00EC6A40" w:rsidRDefault="00995635" w:rsidP="00040A29">
            <w:pPr>
              <w:spacing w:line="276" w:lineRule="auto"/>
              <w:jc w:val="center"/>
              <w:rPr>
                <w:lang w:val="en-GB"/>
              </w:rPr>
            </w:pPr>
          </w:p>
          <w:p w14:paraId="55AA8B0C" w14:textId="23920359" w:rsidR="00995635" w:rsidRPr="00EC6A40" w:rsidRDefault="00995635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36" w:type="dxa"/>
            <w:vAlign w:val="center"/>
          </w:tcPr>
          <w:p w14:paraId="34AC180C" w14:textId="77777777" w:rsidR="00997562" w:rsidRPr="00EC6A40" w:rsidRDefault="00D722F6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21</w:t>
            </w:r>
          </w:p>
          <w:p w14:paraId="060B3876" w14:textId="77777777" w:rsidR="00D722F6" w:rsidRPr="00EC6A40" w:rsidRDefault="00D722F6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20</w:t>
            </w:r>
          </w:p>
          <w:p w14:paraId="32D9CD7D" w14:textId="77777777" w:rsidR="00D722F6" w:rsidRPr="00EC6A40" w:rsidRDefault="00D722F6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5</w:t>
            </w:r>
          </w:p>
          <w:p w14:paraId="11AD2B51" w14:textId="75AC14B1" w:rsidR="00D722F6" w:rsidRPr="00EC6A40" w:rsidRDefault="00D722F6" w:rsidP="00040A2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lang w:val="en-GB"/>
              </w:rPr>
              <w:t>-.21</w:t>
            </w:r>
          </w:p>
        </w:tc>
        <w:tc>
          <w:tcPr>
            <w:tcW w:w="1165" w:type="dxa"/>
            <w:vAlign w:val="center"/>
          </w:tcPr>
          <w:p w14:paraId="5E620916" w14:textId="77777777" w:rsidR="00997562" w:rsidRPr="00EC6A40" w:rsidRDefault="00D722F6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27</w:t>
            </w:r>
          </w:p>
          <w:p w14:paraId="5840729E" w14:textId="77777777" w:rsidR="00D722F6" w:rsidRPr="00EC6A40" w:rsidRDefault="00D722F6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24</w:t>
            </w:r>
          </w:p>
          <w:p w14:paraId="2FF412DB" w14:textId="77777777" w:rsidR="00D722F6" w:rsidRPr="00EC6A40" w:rsidRDefault="00D722F6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07</w:t>
            </w:r>
          </w:p>
          <w:p w14:paraId="17916746" w14:textId="46FB7A01" w:rsidR="00D722F6" w:rsidRPr="00EC6A40" w:rsidRDefault="00D722F6" w:rsidP="00040A2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lang w:val="en-GB"/>
              </w:rPr>
              <w:t>.01</w:t>
            </w:r>
          </w:p>
        </w:tc>
        <w:tc>
          <w:tcPr>
            <w:tcW w:w="236" w:type="dxa"/>
            <w:vAlign w:val="center"/>
          </w:tcPr>
          <w:p w14:paraId="1472E840" w14:textId="77777777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5230F6B9" w14:textId="77777777" w:rsidR="00997562" w:rsidRPr="00EC6A40" w:rsidRDefault="00995635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1</w:t>
            </w:r>
          </w:p>
          <w:p w14:paraId="6C22A9A0" w14:textId="77777777" w:rsidR="00995635" w:rsidRPr="00EC6A40" w:rsidRDefault="00995635" w:rsidP="00995635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30</w:t>
            </w:r>
          </w:p>
          <w:p w14:paraId="004A92FE" w14:textId="77777777" w:rsidR="00995635" w:rsidRPr="00EC6A40" w:rsidRDefault="00995635" w:rsidP="00995635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17</w:t>
            </w:r>
          </w:p>
          <w:p w14:paraId="43EEA219" w14:textId="46AFA0B7" w:rsidR="00995635" w:rsidRPr="00EC6A40" w:rsidRDefault="00995635" w:rsidP="00995635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46</w:t>
            </w:r>
          </w:p>
        </w:tc>
        <w:tc>
          <w:tcPr>
            <w:tcW w:w="1143" w:type="dxa"/>
            <w:vAlign w:val="center"/>
          </w:tcPr>
          <w:p w14:paraId="5E11FA1D" w14:textId="72B50BB7" w:rsidR="00997562" w:rsidRPr="00EC6A40" w:rsidRDefault="00547734" w:rsidP="00040A29">
            <w:pPr>
              <w:spacing w:line="276" w:lineRule="auto"/>
              <w:jc w:val="center"/>
            </w:pPr>
            <w:r w:rsidRPr="00EC6A40">
              <w:t>-.10</w:t>
            </w:r>
          </w:p>
          <w:p w14:paraId="268F5BE0" w14:textId="56E004C2" w:rsidR="00547734" w:rsidRPr="00EC6A40" w:rsidRDefault="00547734" w:rsidP="00040A29">
            <w:pPr>
              <w:spacing w:line="276" w:lineRule="auto"/>
              <w:jc w:val="center"/>
            </w:pPr>
            <w:r w:rsidRPr="00EC6A40">
              <w:t>-.24</w:t>
            </w:r>
          </w:p>
          <w:p w14:paraId="6B235BBE" w14:textId="1F985624" w:rsidR="00547734" w:rsidRPr="00EC6A40" w:rsidRDefault="001B3A48" w:rsidP="00040A29">
            <w:pPr>
              <w:spacing w:line="276" w:lineRule="auto"/>
              <w:jc w:val="center"/>
            </w:pPr>
            <w:r w:rsidRPr="00EC6A40">
              <w:t xml:space="preserve"> </w:t>
            </w:r>
            <w:r w:rsidR="00547734" w:rsidRPr="00EC6A40">
              <w:t>.07</w:t>
            </w:r>
          </w:p>
          <w:p w14:paraId="52D3FAFA" w14:textId="326C8FB9" w:rsidR="00547734" w:rsidRPr="00EC6A40" w:rsidRDefault="00547734" w:rsidP="00040A29">
            <w:pPr>
              <w:spacing w:line="276" w:lineRule="auto"/>
              <w:jc w:val="center"/>
            </w:pPr>
            <w:r w:rsidRPr="00EC6A40">
              <w:t>-.01</w:t>
            </w:r>
          </w:p>
          <w:p w14:paraId="4210573F" w14:textId="6C0A314B" w:rsidR="00547734" w:rsidRPr="00EC6A40" w:rsidRDefault="00547734" w:rsidP="00040A29">
            <w:pPr>
              <w:spacing w:line="276" w:lineRule="auto"/>
              <w:jc w:val="center"/>
            </w:pPr>
          </w:p>
        </w:tc>
        <w:tc>
          <w:tcPr>
            <w:tcW w:w="1134" w:type="dxa"/>
            <w:vAlign w:val="center"/>
          </w:tcPr>
          <w:p w14:paraId="019899FC" w14:textId="322D6158" w:rsidR="00997562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547734" w:rsidRPr="00EC6A40">
              <w:rPr>
                <w:lang w:val="en-GB"/>
              </w:rPr>
              <w:t>.13</w:t>
            </w:r>
          </w:p>
          <w:p w14:paraId="0876D6AF" w14:textId="77777777" w:rsidR="00547734" w:rsidRPr="00EC6A40" w:rsidRDefault="00547734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8</w:t>
            </w:r>
          </w:p>
          <w:p w14:paraId="5A55A474" w14:textId="11FC44A3" w:rsidR="00547734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547734" w:rsidRPr="00EC6A40">
              <w:rPr>
                <w:lang w:val="en-GB"/>
              </w:rPr>
              <w:t>.27</w:t>
            </w:r>
          </w:p>
          <w:p w14:paraId="2BE0AE19" w14:textId="15E1E8A0" w:rsidR="00547734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547734" w:rsidRPr="00EC6A40">
              <w:rPr>
                <w:lang w:val="en-GB"/>
              </w:rPr>
              <w:t>.01</w:t>
            </w:r>
          </w:p>
        </w:tc>
      </w:tr>
      <w:tr w:rsidR="00EC6A40" w:rsidRPr="00EC6A40" w14:paraId="3A47233D" w14:textId="77777777" w:rsidTr="008D517A">
        <w:trPr>
          <w:trHeight w:hRule="exact" w:val="80"/>
        </w:trPr>
        <w:tc>
          <w:tcPr>
            <w:tcW w:w="1418" w:type="dxa"/>
          </w:tcPr>
          <w:p w14:paraId="05442120" w14:textId="77777777" w:rsidR="008D517A" w:rsidRPr="00EC6A40" w:rsidRDefault="008D517A" w:rsidP="0046703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1B77309" w14:textId="77777777" w:rsidR="008D517A" w:rsidRPr="00EC6A40" w:rsidRDefault="008D517A" w:rsidP="00B561E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15C4F2C5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36" w:type="dxa"/>
            <w:vAlign w:val="center"/>
          </w:tcPr>
          <w:p w14:paraId="3FA22285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  <w:vAlign w:val="center"/>
          </w:tcPr>
          <w:p w14:paraId="4A130F93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58494A46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0EB35166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43" w:type="dxa"/>
            <w:vAlign w:val="center"/>
          </w:tcPr>
          <w:p w14:paraId="10467419" w14:textId="77777777" w:rsidR="008D517A" w:rsidRPr="00EC6A40" w:rsidRDefault="008D517A" w:rsidP="00040A29">
            <w:pPr>
              <w:spacing w:line="276" w:lineRule="auto"/>
              <w:jc w:val="center"/>
            </w:pPr>
          </w:p>
        </w:tc>
        <w:tc>
          <w:tcPr>
            <w:tcW w:w="1134" w:type="dxa"/>
            <w:vAlign w:val="center"/>
          </w:tcPr>
          <w:p w14:paraId="79E0A5D7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EC6A40" w:rsidRPr="00EC6A40" w14:paraId="4C1A28AE" w14:textId="2FFBAE17" w:rsidTr="008D517A">
        <w:trPr>
          <w:trHeight w:hRule="exact" w:val="1289"/>
        </w:trPr>
        <w:tc>
          <w:tcPr>
            <w:tcW w:w="1418" w:type="dxa"/>
          </w:tcPr>
          <w:p w14:paraId="4C78F7B2" w14:textId="4A926E38" w:rsidR="00997562" w:rsidRPr="00EC6A40" w:rsidRDefault="00467033" w:rsidP="00467033">
            <w:pPr>
              <w:spacing w:line="276" w:lineRule="auto"/>
              <w:rPr>
                <w:lang w:val="en-GB"/>
              </w:rPr>
            </w:pPr>
            <w:r w:rsidRPr="00EC6A40">
              <w:rPr>
                <w:lang w:val="en-GB"/>
              </w:rPr>
              <w:t>L IFG</w:t>
            </w:r>
            <w:r w:rsidR="00997562" w:rsidRPr="00EC6A40">
              <w:rPr>
                <w:lang w:val="en-GB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FCDE340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F</w:t>
            </w:r>
          </w:p>
          <w:p w14:paraId="48941259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U</w:t>
            </w:r>
          </w:p>
          <w:p w14:paraId="7390C329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A</w:t>
            </w:r>
          </w:p>
          <w:p w14:paraId="131984B0" w14:textId="139BEC24" w:rsidR="00997562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U</w:t>
            </w:r>
          </w:p>
        </w:tc>
        <w:tc>
          <w:tcPr>
            <w:tcW w:w="1403" w:type="dxa"/>
            <w:vAlign w:val="center"/>
          </w:tcPr>
          <w:p w14:paraId="565169E9" w14:textId="77777777" w:rsidR="00997562" w:rsidRPr="00EC6A40" w:rsidRDefault="007554E5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30</w:t>
            </w:r>
          </w:p>
          <w:p w14:paraId="0631AEE5" w14:textId="7058A193" w:rsidR="007554E5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7554E5" w:rsidRPr="00EC6A40">
              <w:rPr>
                <w:lang w:val="en-GB"/>
              </w:rPr>
              <w:t>-.</w:t>
            </w:r>
            <w:r w:rsidR="00784510" w:rsidRPr="00EC6A40">
              <w:rPr>
                <w:lang w:val="en-GB"/>
              </w:rPr>
              <w:t>50</w:t>
            </w:r>
            <w:r w:rsidR="007554E5" w:rsidRPr="00EC6A40">
              <w:rPr>
                <w:lang w:val="en-GB"/>
              </w:rPr>
              <w:t>*</w:t>
            </w:r>
          </w:p>
          <w:p w14:paraId="34CD150E" w14:textId="77777777" w:rsidR="007554E5" w:rsidRPr="00EC6A40" w:rsidRDefault="007554E5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0</w:t>
            </w:r>
          </w:p>
          <w:p w14:paraId="7C77085C" w14:textId="31F5EDD2" w:rsidR="007554E5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7554E5" w:rsidRPr="00EC6A40">
              <w:rPr>
                <w:lang w:val="en-GB"/>
              </w:rPr>
              <w:t>-.55*</w:t>
            </w:r>
          </w:p>
        </w:tc>
        <w:tc>
          <w:tcPr>
            <w:tcW w:w="1136" w:type="dxa"/>
            <w:vAlign w:val="center"/>
          </w:tcPr>
          <w:p w14:paraId="79DFF49D" w14:textId="2044E2B2" w:rsidR="00997562" w:rsidRPr="00EC6A40" w:rsidRDefault="006462B0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37</w:t>
            </w:r>
          </w:p>
          <w:p w14:paraId="0DB99857" w14:textId="377FB5A4" w:rsidR="006462B0" w:rsidRPr="00EC6A40" w:rsidRDefault="006462B0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  .6</w:t>
            </w:r>
            <w:r w:rsidR="00784510" w:rsidRPr="00EC6A40">
              <w:rPr>
                <w:lang w:val="en-GB"/>
              </w:rPr>
              <w:t>4</w:t>
            </w:r>
            <w:r w:rsidRPr="00EC6A40">
              <w:rPr>
                <w:lang w:val="en-GB"/>
              </w:rPr>
              <w:t>**</w:t>
            </w:r>
          </w:p>
          <w:p w14:paraId="39D1D693" w14:textId="689B5655" w:rsidR="006462B0" w:rsidRPr="00EC6A40" w:rsidRDefault="006462B0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32</w:t>
            </w:r>
          </w:p>
          <w:p w14:paraId="2A4BFC48" w14:textId="2CD08F23" w:rsidR="006462B0" w:rsidRPr="00EC6A40" w:rsidRDefault="00983BB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6462B0" w:rsidRPr="00EC6A40">
              <w:rPr>
                <w:lang w:val="en-GB"/>
              </w:rPr>
              <w:t>.56*</w:t>
            </w:r>
          </w:p>
          <w:p w14:paraId="77E8ACB7" w14:textId="401ED50C" w:rsidR="006462B0" w:rsidRPr="00EC6A40" w:rsidRDefault="006462B0" w:rsidP="00040A2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65" w:type="dxa"/>
            <w:vAlign w:val="center"/>
          </w:tcPr>
          <w:p w14:paraId="73CF550B" w14:textId="7A9AE07D" w:rsidR="00997562" w:rsidRPr="00EC6A40" w:rsidRDefault="006462B0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1</w:t>
            </w:r>
            <w:r w:rsidR="009E33EC" w:rsidRPr="00EC6A40">
              <w:rPr>
                <w:lang w:val="en-GB"/>
              </w:rPr>
              <w:t>0</w:t>
            </w:r>
          </w:p>
          <w:p w14:paraId="1282366B" w14:textId="5F229529" w:rsidR="006462B0" w:rsidRPr="00EC6A40" w:rsidRDefault="006462B0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</w:t>
            </w:r>
            <w:r w:rsidR="009E33EC" w:rsidRPr="00EC6A40">
              <w:rPr>
                <w:lang w:val="en-GB"/>
              </w:rPr>
              <w:t>19</w:t>
            </w:r>
          </w:p>
          <w:p w14:paraId="34C0DC20" w14:textId="294CE811" w:rsidR="006462B0" w:rsidRPr="00EC6A40" w:rsidRDefault="006462B0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0</w:t>
            </w:r>
            <w:r w:rsidR="009E33EC" w:rsidRPr="00EC6A40">
              <w:rPr>
                <w:lang w:val="en-GB"/>
              </w:rPr>
              <w:t>4</w:t>
            </w:r>
          </w:p>
          <w:p w14:paraId="10189ADC" w14:textId="4940D1D4" w:rsidR="006462B0" w:rsidRPr="00EC6A40" w:rsidRDefault="006462B0" w:rsidP="00040A2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C6A40">
              <w:rPr>
                <w:lang w:val="en-GB"/>
              </w:rPr>
              <w:t>.</w:t>
            </w:r>
            <w:r w:rsidR="009E33EC" w:rsidRPr="00EC6A40">
              <w:rPr>
                <w:lang w:val="en-GB"/>
              </w:rPr>
              <w:t>26</w:t>
            </w:r>
          </w:p>
        </w:tc>
        <w:tc>
          <w:tcPr>
            <w:tcW w:w="236" w:type="dxa"/>
            <w:vAlign w:val="center"/>
          </w:tcPr>
          <w:p w14:paraId="3F21FFB2" w14:textId="77777777" w:rsidR="00997562" w:rsidRPr="00EC6A40" w:rsidRDefault="00997562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0F6C9C8B" w14:textId="77777777" w:rsidR="00997562" w:rsidRPr="00EC6A40" w:rsidRDefault="007554E5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9</w:t>
            </w:r>
          </w:p>
          <w:p w14:paraId="655579A4" w14:textId="77777777" w:rsidR="007554E5" w:rsidRPr="00EC6A40" w:rsidRDefault="007554E5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3</w:t>
            </w:r>
          </w:p>
          <w:p w14:paraId="4656D55C" w14:textId="77777777" w:rsidR="007554E5" w:rsidRPr="00EC6A40" w:rsidRDefault="007554E5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2</w:t>
            </w:r>
          </w:p>
          <w:p w14:paraId="47B07107" w14:textId="1E24453E" w:rsidR="007554E5" w:rsidRPr="00EC6A40" w:rsidRDefault="007554E5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8</w:t>
            </w:r>
          </w:p>
        </w:tc>
        <w:tc>
          <w:tcPr>
            <w:tcW w:w="1143" w:type="dxa"/>
            <w:vAlign w:val="center"/>
          </w:tcPr>
          <w:p w14:paraId="062D4B22" w14:textId="77777777" w:rsidR="00997562" w:rsidRPr="00EC6A40" w:rsidRDefault="00D174CC" w:rsidP="00040A29">
            <w:pPr>
              <w:spacing w:line="276" w:lineRule="auto"/>
              <w:jc w:val="center"/>
            </w:pPr>
            <w:r w:rsidRPr="00EC6A40">
              <w:t>-.04</w:t>
            </w:r>
          </w:p>
          <w:p w14:paraId="37B1650D" w14:textId="77777777" w:rsidR="00D174CC" w:rsidRPr="00EC6A40" w:rsidRDefault="00D174CC" w:rsidP="00040A29">
            <w:pPr>
              <w:spacing w:line="276" w:lineRule="auto"/>
              <w:jc w:val="center"/>
            </w:pPr>
            <w:r w:rsidRPr="00EC6A40">
              <w:t>-.19</w:t>
            </w:r>
          </w:p>
          <w:p w14:paraId="4633D0B9" w14:textId="77777777" w:rsidR="00D174CC" w:rsidRPr="00EC6A40" w:rsidRDefault="00D174CC" w:rsidP="00040A29">
            <w:pPr>
              <w:spacing w:line="276" w:lineRule="auto"/>
              <w:jc w:val="center"/>
            </w:pPr>
            <w:r w:rsidRPr="00EC6A40">
              <w:t>.02</w:t>
            </w:r>
          </w:p>
          <w:p w14:paraId="17A65541" w14:textId="11B177C1" w:rsidR="00D174CC" w:rsidRPr="00EC6A40" w:rsidRDefault="00D174CC" w:rsidP="00040A29">
            <w:pPr>
              <w:spacing w:line="276" w:lineRule="auto"/>
              <w:jc w:val="center"/>
            </w:pPr>
            <w:r w:rsidRPr="00EC6A40">
              <w:t>.08</w:t>
            </w:r>
          </w:p>
        </w:tc>
        <w:tc>
          <w:tcPr>
            <w:tcW w:w="1134" w:type="dxa"/>
            <w:vAlign w:val="center"/>
          </w:tcPr>
          <w:p w14:paraId="5DA3DF05" w14:textId="77777777" w:rsidR="00997562" w:rsidRPr="00EC6A40" w:rsidRDefault="00D174CC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4</w:t>
            </w:r>
          </w:p>
          <w:p w14:paraId="6809AADC" w14:textId="77777777" w:rsidR="00D174CC" w:rsidRPr="00EC6A40" w:rsidRDefault="00D174CC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9</w:t>
            </w:r>
          </w:p>
          <w:p w14:paraId="50C54938" w14:textId="77777777" w:rsidR="00D174CC" w:rsidRPr="00EC6A40" w:rsidRDefault="00D174CC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6</w:t>
            </w:r>
          </w:p>
          <w:p w14:paraId="0AA37C8F" w14:textId="16A5F993" w:rsidR="00D174CC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D174CC" w:rsidRPr="00EC6A40">
              <w:rPr>
                <w:lang w:val="en-GB"/>
              </w:rPr>
              <w:t>.01</w:t>
            </w:r>
          </w:p>
        </w:tc>
      </w:tr>
      <w:tr w:rsidR="00EC6A40" w:rsidRPr="00EC6A40" w14:paraId="2712886B" w14:textId="77777777" w:rsidTr="008D517A">
        <w:trPr>
          <w:trHeight w:hRule="exact" w:val="80"/>
        </w:trPr>
        <w:tc>
          <w:tcPr>
            <w:tcW w:w="1418" w:type="dxa"/>
          </w:tcPr>
          <w:p w14:paraId="4596471A" w14:textId="77777777" w:rsidR="008D517A" w:rsidRPr="00EC6A40" w:rsidRDefault="008D517A" w:rsidP="0046703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132809F" w14:textId="77777777" w:rsidR="008D517A" w:rsidRPr="00EC6A40" w:rsidRDefault="008D517A" w:rsidP="00B561E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797D14DF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36" w:type="dxa"/>
            <w:vAlign w:val="center"/>
          </w:tcPr>
          <w:p w14:paraId="4E96A94B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  <w:vAlign w:val="center"/>
          </w:tcPr>
          <w:p w14:paraId="04E98CDF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0ECE0CB3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11C9DFA9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43" w:type="dxa"/>
            <w:vAlign w:val="center"/>
          </w:tcPr>
          <w:p w14:paraId="08960574" w14:textId="77777777" w:rsidR="008D517A" w:rsidRPr="00EC6A40" w:rsidRDefault="008D517A" w:rsidP="00040A29">
            <w:pPr>
              <w:spacing w:line="276" w:lineRule="auto"/>
              <w:jc w:val="center"/>
            </w:pPr>
          </w:p>
        </w:tc>
        <w:tc>
          <w:tcPr>
            <w:tcW w:w="1134" w:type="dxa"/>
            <w:vAlign w:val="center"/>
          </w:tcPr>
          <w:p w14:paraId="7E5BE94F" w14:textId="77777777" w:rsidR="008D517A" w:rsidRPr="00EC6A40" w:rsidRDefault="008D517A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EC6A40" w:rsidRPr="00EC6A40" w14:paraId="44322893" w14:textId="77777777" w:rsidTr="0096223D">
        <w:trPr>
          <w:trHeight w:hRule="exact" w:val="1279"/>
        </w:trPr>
        <w:tc>
          <w:tcPr>
            <w:tcW w:w="1418" w:type="dxa"/>
          </w:tcPr>
          <w:p w14:paraId="31D5C4C5" w14:textId="2AD2EBFF" w:rsidR="00467033" w:rsidRPr="00EC6A40" w:rsidRDefault="00467033" w:rsidP="00467033">
            <w:pPr>
              <w:spacing w:line="276" w:lineRule="auto"/>
              <w:rPr>
                <w:lang w:val="en-GB"/>
              </w:rPr>
            </w:pPr>
            <w:r w:rsidRPr="00EC6A40">
              <w:rPr>
                <w:lang w:val="en-GB"/>
              </w:rPr>
              <w:t>R IFG</w:t>
            </w:r>
          </w:p>
        </w:tc>
        <w:tc>
          <w:tcPr>
            <w:tcW w:w="567" w:type="dxa"/>
            <w:vAlign w:val="center"/>
          </w:tcPr>
          <w:p w14:paraId="72695765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F</w:t>
            </w:r>
          </w:p>
          <w:p w14:paraId="4E4ABA5F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VU</w:t>
            </w:r>
          </w:p>
          <w:p w14:paraId="23DCB1F2" w14:textId="77777777" w:rsidR="00B561E7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A</w:t>
            </w:r>
          </w:p>
          <w:p w14:paraId="70EA8444" w14:textId="64A345D0" w:rsidR="00467033" w:rsidRPr="00EC6A40" w:rsidRDefault="00B561E7" w:rsidP="00B561E7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PU</w:t>
            </w:r>
          </w:p>
        </w:tc>
        <w:tc>
          <w:tcPr>
            <w:tcW w:w="1403" w:type="dxa"/>
            <w:vAlign w:val="center"/>
          </w:tcPr>
          <w:p w14:paraId="38A7805B" w14:textId="77777777" w:rsidR="00467033" w:rsidRPr="00EC6A40" w:rsidRDefault="003E4E6F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1</w:t>
            </w:r>
          </w:p>
          <w:p w14:paraId="021F86D5" w14:textId="77777777" w:rsidR="003E4E6F" w:rsidRPr="00EC6A40" w:rsidRDefault="003E4E6F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39</w:t>
            </w:r>
          </w:p>
          <w:p w14:paraId="71226C37" w14:textId="38EF00FE" w:rsidR="003E4E6F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3E4E6F" w:rsidRPr="00EC6A40">
              <w:rPr>
                <w:lang w:val="en-GB"/>
              </w:rPr>
              <w:t>.05</w:t>
            </w:r>
          </w:p>
          <w:p w14:paraId="6FE12893" w14:textId="4312B09B" w:rsidR="003E4E6F" w:rsidRPr="00EC6A40" w:rsidRDefault="003E4E6F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21</w:t>
            </w:r>
          </w:p>
        </w:tc>
        <w:tc>
          <w:tcPr>
            <w:tcW w:w="1136" w:type="dxa"/>
            <w:vAlign w:val="center"/>
          </w:tcPr>
          <w:p w14:paraId="23411116" w14:textId="77777777" w:rsidR="00467033" w:rsidRPr="00EC6A40" w:rsidRDefault="0001342B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15</w:t>
            </w:r>
          </w:p>
          <w:p w14:paraId="29555847" w14:textId="77777777" w:rsidR="0001342B" w:rsidRPr="00EC6A40" w:rsidRDefault="0001342B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26</w:t>
            </w:r>
          </w:p>
          <w:p w14:paraId="15187804" w14:textId="77777777" w:rsidR="0001342B" w:rsidRPr="00EC6A40" w:rsidRDefault="0001342B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21</w:t>
            </w:r>
          </w:p>
          <w:p w14:paraId="2BDE839E" w14:textId="6077FCF2" w:rsidR="0001342B" w:rsidRPr="00EC6A40" w:rsidRDefault="0001342B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41</w:t>
            </w:r>
          </w:p>
        </w:tc>
        <w:tc>
          <w:tcPr>
            <w:tcW w:w="1165" w:type="dxa"/>
            <w:vAlign w:val="center"/>
          </w:tcPr>
          <w:p w14:paraId="31189A31" w14:textId="77777777" w:rsidR="00467033" w:rsidRPr="00EC6A40" w:rsidRDefault="0089211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04</w:t>
            </w:r>
          </w:p>
          <w:p w14:paraId="3780D158" w14:textId="77777777" w:rsidR="00892118" w:rsidRPr="00EC6A40" w:rsidRDefault="0089211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08</w:t>
            </w:r>
          </w:p>
          <w:p w14:paraId="38712E75" w14:textId="77777777" w:rsidR="00892118" w:rsidRPr="00EC6A40" w:rsidRDefault="0089211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06</w:t>
            </w:r>
          </w:p>
          <w:p w14:paraId="126C13C0" w14:textId="77B17816" w:rsidR="00892118" w:rsidRPr="00EC6A40" w:rsidRDefault="0089211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.06</w:t>
            </w:r>
          </w:p>
        </w:tc>
        <w:tc>
          <w:tcPr>
            <w:tcW w:w="236" w:type="dxa"/>
            <w:vAlign w:val="center"/>
          </w:tcPr>
          <w:p w14:paraId="573E6DF0" w14:textId="77777777" w:rsidR="00467033" w:rsidRPr="00EC6A40" w:rsidRDefault="00467033" w:rsidP="00040A29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476F8BC4" w14:textId="77777777" w:rsidR="00467033" w:rsidRPr="00EC6A40" w:rsidRDefault="003E4E6F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2</w:t>
            </w:r>
          </w:p>
          <w:p w14:paraId="63E904B4" w14:textId="77777777" w:rsidR="003E4E6F" w:rsidRPr="00EC6A40" w:rsidRDefault="003E4E6F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4</w:t>
            </w:r>
          </w:p>
          <w:p w14:paraId="60C20B39" w14:textId="77777777" w:rsidR="003E4E6F" w:rsidRPr="00EC6A40" w:rsidRDefault="003E4E6F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4</w:t>
            </w:r>
          </w:p>
          <w:p w14:paraId="110C6B14" w14:textId="7AFA2DBD" w:rsidR="003E4E6F" w:rsidRPr="00EC6A40" w:rsidRDefault="003E4E6F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9</w:t>
            </w:r>
          </w:p>
        </w:tc>
        <w:tc>
          <w:tcPr>
            <w:tcW w:w="1143" w:type="dxa"/>
            <w:vAlign w:val="center"/>
          </w:tcPr>
          <w:p w14:paraId="63466AC1" w14:textId="77777777" w:rsidR="00467033" w:rsidRPr="00EC6A40" w:rsidRDefault="00892118" w:rsidP="00040A29">
            <w:pPr>
              <w:spacing w:line="276" w:lineRule="auto"/>
              <w:jc w:val="center"/>
            </w:pPr>
            <w:r w:rsidRPr="00EC6A40">
              <w:t>-.20</w:t>
            </w:r>
          </w:p>
          <w:p w14:paraId="21E45638" w14:textId="77777777" w:rsidR="00892118" w:rsidRPr="00EC6A40" w:rsidRDefault="00892118" w:rsidP="00040A29">
            <w:pPr>
              <w:spacing w:line="276" w:lineRule="auto"/>
              <w:jc w:val="center"/>
            </w:pPr>
            <w:r w:rsidRPr="00EC6A40">
              <w:t>-.34</w:t>
            </w:r>
          </w:p>
          <w:p w14:paraId="2136E8CA" w14:textId="77777777" w:rsidR="00892118" w:rsidRPr="00EC6A40" w:rsidRDefault="00892118" w:rsidP="00040A29">
            <w:pPr>
              <w:spacing w:line="276" w:lineRule="auto"/>
              <w:jc w:val="center"/>
            </w:pPr>
            <w:r w:rsidRPr="00EC6A40">
              <w:t>-.08</w:t>
            </w:r>
          </w:p>
          <w:p w14:paraId="24749E68" w14:textId="3047C066" w:rsidR="00892118" w:rsidRPr="00EC6A40" w:rsidRDefault="00892118" w:rsidP="00040A29">
            <w:pPr>
              <w:spacing w:line="276" w:lineRule="auto"/>
              <w:jc w:val="center"/>
            </w:pPr>
            <w:r w:rsidRPr="00EC6A40">
              <w:t>-.20</w:t>
            </w:r>
          </w:p>
        </w:tc>
        <w:tc>
          <w:tcPr>
            <w:tcW w:w="1134" w:type="dxa"/>
            <w:vAlign w:val="center"/>
          </w:tcPr>
          <w:p w14:paraId="61E9B8D5" w14:textId="77777777" w:rsidR="00467033" w:rsidRPr="00EC6A40" w:rsidRDefault="0089211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2</w:t>
            </w:r>
          </w:p>
          <w:p w14:paraId="64CD41A1" w14:textId="77777777" w:rsidR="00892118" w:rsidRPr="00EC6A40" w:rsidRDefault="0089211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19</w:t>
            </w:r>
          </w:p>
          <w:p w14:paraId="7AB60BF9" w14:textId="78643FC2" w:rsidR="00892118" w:rsidRPr="00EC6A40" w:rsidRDefault="001B3A4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 xml:space="preserve"> </w:t>
            </w:r>
            <w:r w:rsidR="00892118" w:rsidRPr="00EC6A40">
              <w:rPr>
                <w:lang w:val="en-GB"/>
              </w:rPr>
              <w:t>.08</w:t>
            </w:r>
          </w:p>
          <w:p w14:paraId="28EDC1D7" w14:textId="77471AD5" w:rsidR="00892118" w:rsidRPr="00EC6A40" w:rsidRDefault="00892118" w:rsidP="00040A29">
            <w:pPr>
              <w:spacing w:line="276" w:lineRule="auto"/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.07</w:t>
            </w:r>
          </w:p>
        </w:tc>
      </w:tr>
      <w:tr w:rsidR="00EC6A40" w:rsidRPr="00EC6A40" w14:paraId="0C8E59B7" w14:textId="77777777" w:rsidTr="0096223D">
        <w:trPr>
          <w:trHeight w:hRule="exact" w:val="80"/>
        </w:trPr>
        <w:tc>
          <w:tcPr>
            <w:tcW w:w="1418" w:type="dxa"/>
            <w:tcBorders>
              <w:bottom w:val="single" w:sz="4" w:space="0" w:color="auto"/>
            </w:tcBorders>
          </w:tcPr>
          <w:p w14:paraId="059D8CEE" w14:textId="77777777" w:rsidR="0096223D" w:rsidRPr="00EC6A40" w:rsidRDefault="0096223D" w:rsidP="00467033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8343BAA" w14:textId="77777777" w:rsidR="0096223D" w:rsidRPr="00EC6A40" w:rsidRDefault="0096223D" w:rsidP="00B561E7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56E19AE2" w14:textId="77777777" w:rsidR="0096223D" w:rsidRPr="00EC6A40" w:rsidRDefault="0096223D" w:rsidP="00040A29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27FFBDCC" w14:textId="77777777" w:rsidR="0096223D" w:rsidRPr="00EC6A40" w:rsidRDefault="0096223D" w:rsidP="00040A29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192111F4" w14:textId="77777777" w:rsidR="0096223D" w:rsidRPr="00EC6A40" w:rsidRDefault="0096223D" w:rsidP="00040A29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4BA8520" w14:textId="77777777" w:rsidR="0096223D" w:rsidRPr="00EC6A40" w:rsidRDefault="0096223D" w:rsidP="00040A29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2291DB0B" w14:textId="77777777" w:rsidR="0096223D" w:rsidRPr="00EC6A40" w:rsidRDefault="0096223D" w:rsidP="00040A29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508CF43C" w14:textId="77777777" w:rsidR="0096223D" w:rsidRPr="00EC6A40" w:rsidRDefault="0096223D" w:rsidP="00040A29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828753" w14:textId="77777777" w:rsidR="0096223D" w:rsidRPr="00EC6A40" w:rsidRDefault="0096223D" w:rsidP="00040A29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</w:tr>
    </w:tbl>
    <w:bookmarkEnd w:id="5"/>
    <w:p w14:paraId="22976B9C" w14:textId="2370AF44" w:rsidR="00040A29" w:rsidRPr="00EC6A40" w:rsidRDefault="00040A29" w:rsidP="00040A29">
      <w:pPr>
        <w:spacing w:line="276" w:lineRule="auto"/>
      </w:pPr>
      <w:r w:rsidRPr="00EC6A40">
        <w:rPr>
          <w:i/>
          <w:iCs/>
        </w:rPr>
        <w:t>Note</w:t>
      </w:r>
      <w:r w:rsidRPr="00EC6A40">
        <w:t>. Data presented are correlation coefficients</w:t>
      </w:r>
      <w:r w:rsidR="00983BB8" w:rsidRPr="00EC6A40">
        <w:t>.</w:t>
      </w:r>
    </w:p>
    <w:p w14:paraId="260815B1" w14:textId="71FC4000" w:rsidR="00040A29" w:rsidRPr="00EC6A40" w:rsidRDefault="00040A29" w:rsidP="00040A29">
      <w:pPr>
        <w:spacing w:line="276" w:lineRule="auto"/>
      </w:pPr>
      <w:r w:rsidRPr="00EC6A40">
        <w:rPr>
          <w:lang w:val="en-ZA" w:eastAsia="en-ZA"/>
        </w:rPr>
        <w:t xml:space="preserve">CTQ E Abuse = emotional abuse scores; </w:t>
      </w:r>
      <w:r w:rsidRPr="00EC6A40">
        <w:t xml:space="preserve">Everyday </w:t>
      </w:r>
      <w:proofErr w:type="spellStart"/>
      <w:r w:rsidRPr="00EC6A40">
        <w:t>Discrim</w:t>
      </w:r>
      <w:proofErr w:type="spellEnd"/>
      <w:r w:rsidRPr="00EC6A40">
        <w:t xml:space="preserve"> = everyday discrimination scores; </w:t>
      </w:r>
      <w:r w:rsidR="00983BB8" w:rsidRPr="00EC6A40">
        <w:rPr>
          <w:lang w:val="en-GB"/>
        </w:rPr>
        <w:t>IFG = inferior frontal gyrus;</w:t>
      </w:r>
      <w:r w:rsidR="00983BB8" w:rsidRPr="00EC6A40">
        <w:t xml:space="preserve"> </w:t>
      </w:r>
      <w:r w:rsidR="00983BB8" w:rsidRPr="00EC6A40">
        <w:rPr>
          <w:lang w:val="en-GB"/>
        </w:rPr>
        <w:t>TPJ = temporoparietal junction;</w:t>
      </w:r>
      <w:r w:rsidR="00983BB8" w:rsidRPr="00EC6A40">
        <w:t xml:space="preserve"> </w:t>
      </w:r>
      <w:r w:rsidRPr="00EC6A40">
        <w:t xml:space="preserve">VF = victim forgiving; VU = victim unforgiving; PA = perpetrator apologetic; PU = perpetrator unapologetic </w:t>
      </w:r>
    </w:p>
    <w:p w14:paraId="1F34EEDC" w14:textId="22D451AE" w:rsidR="00040A29" w:rsidRPr="00EC6A40" w:rsidRDefault="00040A29" w:rsidP="00040A29">
      <w:pPr>
        <w:spacing w:line="276" w:lineRule="auto"/>
        <w:ind w:right="4"/>
      </w:pPr>
      <w:r w:rsidRPr="00EC6A40">
        <w:t>*</w:t>
      </w:r>
      <w:r w:rsidRPr="00EC6A40">
        <w:rPr>
          <w:i/>
          <w:iCs/>
        </w:rPr>
        <w:t>p</w:t>
      </w:r>
      <w:r w:rsidR="000C055B" w:rsidRPr="00EC6A40">
        <w:rPr>
          <w:vertAlign w:val="subscript"/>
        </w:rPr>
        <w:t xml:space="preserve">(2-tailed) </w:t>
      </w:r>
      <w:r w:rsidRPr="00EC6A40">
        <w:t xml:space="preserve">&lt; </w:t>
      </w:r>
      <w:r w:rsidR="000D1104">
        <w:t>0</w:t>
      </w:r>
      <w:r w:rsidRPr="00EC6A40">
        <w:t>.05. **</w:t>
      </w:r>
      <w:r w:rsidRPr="00EC6A40">
        <w:rPr>
          <w:i/>
          <w:iCs/>
        </w:rPr>
        <w:t>p</w:t>
      </w:r>
      <w:r w:rsidR="000C055B" w:rsidRPr="00EC6A40">
        <w:rPr>
          <w:vertAlign w:val="subscript"/>
        </w:rPr>
        <w:t xml:space="preserve">(2-tailed) </w:t>
      </w:r>
      <w:r w:rsidRPr="00EC6A40">
        <w:t xml:space="preserve">&lt; </w:t>
      </w:r>
      <w:r w:rsidR="000D1104">
        <w:t>0</w:t>
      </w:r>
      <w:r w:rsidRPr="00EC6A40">
        <w:t>.01.</w:t>
      </w:r>
    </w:p>
    <w:p w14:paraId="5FC69E61" w14:textId="61B6E433" w:rsidR="00E232A9" w:rsidRPr="00EC6A40" w:rsidRDefault="00E232A9" w:rsidP="00040A29">
      <w:pPr>
        <w:spacing w:line="276" w:lineRule="auto"/>
        <w:ind w:right="4"/>
      </w:pPr>
    </w:p>
    <w:p w14:paraId="405D671F" w14:textId="5A49EDFF" w:rsidR="00E232A9" w:rsidRPr="00EC6A40" w:rsidRDefault="00E232A9" w:rsidP="00040A29">
      <w:pPr>
        <w:spacing w:line="276" w:lineRule="auto"/>
        <w:ind w:right="4"/>
      </w:pPr>
    </w:p>
    <w:p w14:paraId="613C3264" w14:textId="5D660F9A" w:rsidR="00E232A9" w:rsidRPr="00EC6A40" w:rsidRDefault="00E232A9" w:rsidP="00040A29">
      <w:pPr>
        <w:spacing w:line="276" w:lineRule="auto"/>
        <w:ind w:right="4"/>
      </w:pPr>
    </w:p>
    <w:p w14:paraId="7AC7BD1D" w14:textId="77777777" w:rsidR="00944F09" w:rsidRPr="00EC6A40" w:rsidRDefault="00944F09">
      <w:pPr>
        <w:widowControl/>
        <w:autoSpaceDE/>
        <w:autoSpaceDN/>
        <w:adjustRightInd/>
        <w:spacing w:after="200" w:line="276" w:lineRule="auto"/>
      </w:pPr>
      <w:r w:rsidRPr="00EC6A40">
        <w:br w:type="page"/>
      </w:r>
    </w:p>
    <w:p w14:paraId="28265E36" w14:textId="428EBB85" w:rsidR="00E232A9" w:rsidRPr="00EC6A40" w:rsidRDefault="00E232A9" w:rsidP="00ED7726">
      <w:pPr>
        <w:spacing w:line="360" w:lineRule="auto"/>
        <w:ind w:right="4"/>
      </w:pPr>
      <w:r w:rsidRPr="00EC6A40">
        <w:lastRenderedPageBreak/>
        <w:t>Table S1</w:t>
      </w:r>
      <w:r w:rsidR="008C23CA">
        <w:t>3</w:t>
      </w:r>
    </w:p>
    <w:p w14:paraId="657D8EFC" w14:textId="1914BD49" w:rsidR="00944F09" w:rsidRPr="00EC6A40" w:rsidRDefault="00944F09" w:rsidP="00944F09">
      <w:pPr>
        <w:spacing w:line="276" w:lineRule="auto"/>
        <w:ind w:right="4"/>
        <w:rPr>
          <w:i/>
        </w:rPr>
      </w:pPr>
      <w:r w:rsidRPr="00EC6A40">
        <w:rPr>
          <w:i/>
        </w:rPr>
        <w:t>Simultaneous Regressions Predicting Brain Activation</w:t>
      </w:r>
      <w:r w:rsidR="00181618" w:rsidRPr="00EC6A40">
        <w:rPr>
          <w:i/>
        </w:rPr>
        <w:t xml:space="preserve"> as</w:t>
      </w:r>
      <w:r w:rsidR="00AD56D7" w:rsidRPr="00EC6A40">
        <w:rPr>
          <w:i/>
        </w:rPr>
        <w:t xml:space="preserve"> a</w:t>
      </w:r>
      <w:r w:rsidR="00181618" w:rsidRPr="00EC6A40">
        <w:rPr>
          <w:i/>
        </w:rPr>
        <w:t xml:space="preserve"> Function of Social </w:t>
      </w:r>
      <w:r w:rsidR="00E30239" w:rsidRPr="00EC6A40">
        <w:rPr>
          <w:i/>
        </w:rPr>
        <w:t>Discrimination</w:t>
      </w:r>
      <w:r w:rsidR="00181618" w:rsidRPr="00EC6A40">
        <w:rPr>
          <w:i/>
        </w:rPr>
        <w:t xml:space="preserve"> and Compassion</w:t>
      </w:r>
      <w:r w:rsidR="00E30239" w:rsidRPr="00EC6A40">
        <w:rPr>
          <w:i/>
        </w:rPr>
        <w:t xml:space="preserve"> for the Perpetrator Unapologetic (PU) Condition</w:t>
      </w:r>
    </w:p>
    <w:tbl>
      <w:tblPr>
        <w:tblW w:w="8645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708"/>
        <w:gridCol w:w="709"/>
        <w:gridCol w:w="1419"/>
        <w:gridCol w:w="236"/>
        <w:gridCol w:w="1465"/>
        <w:gridCol w:w="1419"/>
      </w:tblGrid>
      <w:tr w:rsidR="00EC6A40" w:rsidRPr="00EC6A40" w14:paraId="5D3F683F" w14:textId="77777777" w:rsidTr="00E30239">
        <w:trPr>
          <w:trHeight w:val="436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E614CC" w14:textId="77777777" w:rsidR="00780B19" w:rsidRPr="00EC6A40" w:rsidRDefault="00780B19" w:rsidP="00780B19">
            <w:pPr>
              <w:ind w:right="83"/>
              <w:rPr>
                <w:lang w:val="en-GB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619300" w14:textId="5719F10D" w:rsidR="00780B19" w:rsidRPr="00EC6A40" w:rsidRDefault="00780B19" w:rsidP="00780B19">
            <w:pPr>
              <w:ind w:right="83"/>
              <w:jc w:val="center"/>
              <w:rPr>
                <w:iCs/>
                <w:lang w:val="en-GB"/>
              </w:rPr>
            </w:pPr>
            <w:r w:rsidRPr="00EC6A40">
              <w:rPr>
                <w:iCs/>
                <w:lang w:val="en-GB"/>
              </w:rPr>
              <w:t>Black participant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B51215F" w14:textId="4EAB33FC" w:rsidR="00780B19" w:rsidRPr="00EC6A40" w:rsidRDefault="00780B19" w:rsidP="00780B19">
            <w:pPr>
              <w:ind w:right="83"/>
              <w:jc w:val="center"/>
              <w:rPr>
                <w:iCs/>
                <w:lang w:val="en-GB"/>
              </w:rPr>
            </w:pPr>
          </w:p>
        </w:tc>
        <w:tc>
          <w:tcPr>
            <w:tcW w:w="2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CE2A4" w14:textId="11DFBA3C" w:rsidR="00780B19" w:rsidRPr="00EC6A40" w:rsidRDefault="00780B19" w:rsidP="00780B19">
            <w:pPr>
              <w:ind w:right="83"/>
              <w:jc w:val="center"/>
              <w:rPr>
                <w:iCs/>
                <w:lang w:val="en-GB"/>
              </w:rPr>
            </w:pPr>
            <w:r w:rsidRPr="00EC6A40">
              <w:rPr>
                <w:iCs/>
                <w:lang w:val="en-GB"/>
              </w:rPr>
              <w:t>White participants</w:t>
            </w:r>
          </w:p>
        </w:tc>
      </w:tr>
      <w:tr w:rsidR="00EC6A40" w:rsidRPr="00EC6A40" w14:paraId="44C6356D" w14:textId="43D2E1FE" w:rsidTr="00E30239">
        <w:trPr>
          <w:trHeight w:val="577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center"/>
          </w:tcPr>
          <w:p w14:paraId="6A826D33" w14:textId="765BA30C" w:rsidR="00E30239" w:rsidRPr="00EC6A40" w:rsidRDefault="00E30239" w:rsidP="00780B19">
            <w:pPr>
              <w:ind w:right="83"/>
              <w:rPr>
                <w:lang w:val="en-GB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66F861" w14:textId="77777777" w:rsidR="00E30239" w:rsidRPr="00EC6A40" w:rsidRDefault="00E30239" w:rsidP="00780B19">
            <w:pPr>
              <w:ind w:right="83"/>
              <w:jc w:val="center"/>
              <w:rPr>
                <w:iCs/>
                <w:lang w:val="en-GB"/>
              </w:rPr>
            </w:pPr>
            <w:r w:rsidRPr="00EC6A40">
              <w:rPr>
                <w:iCs/>
                <w:lang w:val="en-GB"/>
              </w:rPr>
              <w:t>L IFG</w:t>
            </w:r>
          </w:p>
          <w:p w14:paraId="3D3C1389" w14:textId="462F3E6A" w:rsidR="00E30239" w:rsidRPr="00EC6A40" w:rsidRDefault="00E30239" w:rsidP="00780B19">
            <w:pPr>
              <w:ind w:right="83"/>
              <w:jc w:val="center"/>
              <w:rPr>
                <w:iCs/>
                <w:lang w:val="en-GB"/>
              </w:rPr>
            </w:pPr>
            <w:r w:rsidRPr="00EC6A40">
              <w:rPr>
                <w:iCs/>
                <w:lang w:val="en-GB"/>
              </w:rPr>
              <w:t>(</w:t>
            </w:r>
            <w:r w:rsidRPr="00EC6A40">
              <w:rPr>
                <w:i/>
                <w:iCs/>
                <w:lang w:val="en-GB"/>
              </w:rPr>
              <w:t>R</w:t>
            </w:r>
            <w:r w:rsidRPr="00EC6A40">
              <w:rPr>
                <w:iCs/>
                <w:vertAlign w:val="superscript"/>
                <w:lang w:val="en-GB"/>
              </w:rPr>
              <w:t>2</w:t>
            </w:r>
            <w:r w:rsidRPr="00EC6A40">
              <w:rPr>
                <w:iCs/>
                <w:lang w:val="en-GB"/>
              </w:rPr>
              <w:t xml:space="preserve"> = </w:t>
            </w:r>
            <w:r w:rsidR="000D1104">
              <w:rPr>
                <w:iCs/>
                <w:lang w:val="en-GB"/>
              </w:rPr>
              <w:t>0</w:t>
            </w:r>
            <w:r w:rsidRPr="00EC6A40">
              <w:rPr>
                <w:iCs/>
                <w:lang w:val="en-GB"/>
              </w:rPr>
              <w:t xml:space="preserve">.55, </w:t>
            </w:r>
            <w:r w:rsidRPr="00EC6A40">
              <w:rPr>
                <w:i/>
                <w:iCs/>
                <w:lang w:val="en-GB"/>
              </w:rPr>
              <w:t>p</w:t>
            </w:r>
            <w:r w:rsidRPr="00EC6A40">
              <w:rPr>
                <w:iCs/>
                <w:lang w:val="en-GB"/>
              </w:rPr>
              <w:t xml:space="preserve"> = </w:t>
            </w:r>
            <w:r w:rsidR="000D1104">
              <w:rPr>
                <w:iCs/>
                <w:lang w:val="en-GB"/>
              </w:rPr>
              <w:t>0</w:t>
            </w:r>
            <w:r w:rsidR="002409E3" w:rsidRPr="00EC6A40">
              <w:rPr>
                <w:iCs/>
                <w:lang w:val="en-GB"/>
              </w:rPr>
              <w:t>.004</w:t>
            </w:r>
            <w:r w:rsidRPr="00EC6A40">
              <w:rPr>
                <w:iCs/>
                <w:lang w:val="en-GB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9BB4D5" w14:textId="2DBD351C" w:rsidR="00E30239" w:rsidRPr="00EC6A40" w:rsidRDefault="00E30239" w:rsidP="00780B19">
            <w:pPr>
              <w:ind w:right="83"/>
              <w:jc w:val="center"/>
              <w:rPr>
                <w:iCs/>
                <w:lang w:val="en-GB"/>
              </w:rPr>
            </w:pPr>
          </w:p>
        </w:tc>
        <w:tc>
          <w:tcPr>
            <w:tcW w:w="2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0352C" w14:textId="4793BD8E" w:rsidR="00E30239" w:rsidRPr="00EC6A40" w:rsidRDefault="00E30239" w:rsidP="00780B19">
            <w:pPr>
              <w:ind w:right="83"/>
              <w:jc w:val="center"/>
              <w:rPr>
                <w:iCs/>
                <w:lang w:val="en-GB"/>
              </w:rPr>
            </w:pPr>
            <w:r w:rsidRPr="00EC6A40">
              <w:rPr>
                <w:iCs/>
                <w:lang w:val="en-GB"/>
              </w:rPr>
              <w:t>L IFG</w:t>
            </w:r>
          </w:p>
          <w:p w14:paraId="0C34A89E" w14:textId="744AB948" w:rsidR="00E30239" w:rsidRPr="00EC6A40" w:rsidRDefault="00E30239" w:rsidP="00780B19">
            <w:pPr>
              <w:ind w:right="83"/>
              <w:jc w:val="center"/>
              <w:rPr>
                <w:iCs/>
                <w:lang w:val="en-GB"/>
              </w:rPr>
            </w:pPr>
            <w:r w:rsidRPr="00EC6A40">
              <w:rPr>
                <w:iCs/>
                <w:lang w:val="en-GB"/>
              </w:rPr>
              <w:t>(</w:t>
            </w:r>
            <w:r w:rsidRPr="00EC6A40">
              <w:rPr>
                <w:i/>
                <w:iCs/>
                <w:lang w:val="en-GB"/>
              </w:rPr>
              <w:t>R</w:t>
            </w:r>
            <w:r w:rsidRPr="00EC6A40">
              <w:rPr>
                <w:iCs/>
                <w:vertAlign w:val="superscript"/>
                <w:lang w:val="en-GB"/>
              </w:rPr>
              <w:t>2</w:t>
            </w:r>
            <w:r w:rsidRPr="00EC6A40">
              <w:rPr>
                <w:iCs/>
                <w:lang w:val="en-GB"/>
              </w:rPr>
              <w:t xml:space="preserve"> = </w:t>
            </w:r>
            <w:r w:rsidR="000D1104">
              <w:rPr>
                <w:iCs/>
                <w:lang w:val="en-GB"/>
              </w:rPr>
              <w:t>0</w:t>
            </w:r>
            <w:r w:rsidRPr="00EC6A40">
              <w:rPr>
                <w:iCs/>
                <w:lang w:val="en-GB"/>
              </w:rPr>
              <w:t>.0</w:t>
            </w:r>
            <w:r w:rsidR="002409E3" w:rsidRPr="00EC6A40">
              <w:rPr>
                <w:iCs/>
                <w:lang w:val="en-GB"/>
              </w:rPr>
              <w:t xml:space="preserve">3, </w:t>
            </w:r>
            <w:r w:rsidR="002409E3" w:rsidRPr="00EC6A40">
              <w:rPr>
                <w:i/>
                <w:iCs/>
                <w:lang w:val="en-GB"/>
              </w:rPr>
              <w:t>p</w:t>
            </w:r>
            <w:r w:rsidR="002409E3" w:rsidRPr="00EC6A40">
              <w:rPr>
                <w:iCs/>
                <w:lang w:val="en-GB"/>
              </w:rPr>
              <w:t xml:space="preserve"> = </w:t>
            </w:r>
            <w:r w:rsidR="000D1104">
              <w:rPr>
                <w:iCs/>
                <w:lang w:val="en-GB"/>
              </w:rPr>
              <w:t>0</w:t>
            </w:r>
            <w:r w:rsidR="002409E3" w:rsidRPr="00EC6A40">
              <w:rPr>
                <w:iCs/>
                <w:lang w:val="en-GB"/>
              </w:rPr>
              <w:t>.79</w:t>
            </w:r>
            <w:r w:rsidRPr="00EC6A40">
              <w:rPr>
                <w:iCs/>
                <w:lang w:val="en-GB"/>
              </w:rPr>
              <w:t>)</w:t>
            </w:r>
          </w:p>
        </w:tc>
      </w:tr>
      <w:tr w:rsidR="00EC6A40" w:rsidRPr="00EC6A40" w14:paraId="291992DE" w14:textId="77777777" w:rsidTr="00011CBE">
        <w:trPr>
          <w:trHeight w:hRule="exact" w:val="454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FC7B75" w14:textId="1440AA83" w:rsidR="00E30239" w:rsidRPr="00EC6A40" w:rsidRDefault="00E30239" w:rsidP="00780B19">
            <w:pPr>
              <w:ind w:right="83"/>
              <w:rPr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151298" w14:textId="41B7425D" w:rsidR="00E30239" w:rsidRPr="00EC6A40" w:rsidRDefault="00E30239" w:rsidP="00780B19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EC6A40">
              <w:rPr>
                <w:i/>
                <w:iCs/>
                <w:lang w:val="en-GB"/>
              </w:rPr>
              <w:sym w:font="Symbol" w:char="F062"/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2B21E9C1" w14:textId="32E1BAEC" w:rsidR="00E30239" w:rsidRPr="00EC6A40" w:rsidRDefault="00E30239" w:rsidP="00780B19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EC6A40">
              <w:rPr>
                <w:i/>
                <w:iCs/>
                <w:lang w:val="en-GB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D4DDFEE" w14:textId="77777777" w:rsidR="00E30239" w:rsidRPr="00EC6A40" w:rsidRDefault="00E30239" w:rsidP="00780B19">
            <w:pPr>
              <w:ind w:right="83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E2D2F1" w14:textId="7AEB2352" w:rsidR="00E30239" w:rsidRPr="00EC6A40" w:rsidRDefault="00E30239" w:rsidP="00780B19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EC6A40">
              <w:rPr>
                <w:i/>
                <w:iCs/>
                <w:lang w:val="en-GB"/>
              </w:rPr>
              <w:sym w:font="Symbol" w:char="F062"/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33BCA" w14:textId="4A7A3C93" w:rsidR="00E30239" w:rsidRPr="00EC6A40" w:rsidRDefault="00E30239" w:rsidP="00780B19">
            <w:pPr>
              <w:ind w:right="83"/>
              <w:jc w:val="center"/>
              <w:rPr>
                <w:i/>
                <w:iCs/>
                <w:lang w:val="en-GB"/>
              </w:rPr>
            </w:pPr>
            <w:r w:rsidRPr="00EC6A40">
              <w:rPr>
                <w:i/>
                <w:iCs/>
                <w:lang w:val="en-GB"/>
              </w:rPr>
              <w:t>p</w:t>
            </w:r>
          </w:p>
        </w:tc>
      </w:tr>
      <w:tr w:rsidR="00EC6A40" w:rsidRPr="00EC6A40" w14:paraId="166DF5BD" w14:textId="77777777" w:rsidTr="00E30239">
        <w:trPr>
          <w:trHeight w:hRule="exact" w:val="79"/>
        </w:trPr>
        <w:tc>
          <w:tcPr>
            <w:tcW w:w="2689" w:type="dxa"/>
            <w:noWrap/>
            <w:vAlign w:val="center"/>
          </w:tcPr>
          <w:p w14:paraId="55242A5C" w14:textId="77777777" w:rsidR="00E30239" w:rsidRPr="00EC6A40" w:rsidRDefault="00E30239" w:rsidP="00780B19">
            <w:pPr>
              <w:ind w:firstLine="140"/>
              <w:rPr>
                <w:lang w:val="en-GB"/>
              </w:rPr>
            </w:pPr>
          </w:p>
        </w:tc>
        <w:tc>
          <w:tcPr>
            <w:tcW w:w="708" w:type="dxa"/>
            <w:noWrap/>
            <w:vAlign w:val="center"/>
          </w:tcPr>
          <w:p w14:paraId="4C3FF749" w14:textId="77777777" w:rsidR="00E30239" w:rsidRPr="00EC6A40" w:rsidRDefault="00E30239" w:rsidP="00780B19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4CFE831C" w14:textId="77777777" w:rsidR="00E30239" w:rsidRPr="00EC6A40" w:rsidRDefault="00E30239" w:rsidP="00780B19">
            <w:pPr>
              <w:jc w:val="center"/>
              <w:rPr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21C3419B" w14:textId="28FD3B66" w:rsidR="00E30239" w:rsidRPr="00EC6A40" w:rsidRDefault="00E30239" w:rsidP="00780B19">
            <w:pPr>
              <w:jc w:val="center"/>
            </w:pPr>
          </w:p>
        </w:tc>
        <w:tc>
          <w:tcPr>
            <w:tcW w:w="236" w:type="dxa"/>
          </w:tcPr>
          <w:p w14:paraId="207EE1FE" w14:textId="77777777" w:rsidR="00E30239" w:rsidRPr="00EC6A40" w:rsidRDefault="00E30239" w:rsidP="00780B19">
            <w:pPr>
              <w:jc w:val="center"/>
            </w:pPr>
          </w:p>
        </w:tc>
        <w:tc>
          <w:tcPr>
            <w:tcW w:w="1465" w:type="dxa"/>
            <w:vAlign w:val="center"/>
          </w:tcPr>
          <w:p w14:paraId="69C26A00" w14:textId="1F948A00" w:rsidR="00E30239" w:rsidRPr="00EC6A40" w:rsidRDefault="00E30239" w:rsidP="00780B19">
            <w:pPr>
              <w:jc w:val="center"/>
            </w:pPr>
          </w:p>
        </w:tc>
        <w:tc>
          <w:tcPr>
            <w:tcW w:w="1419" w:type="dxa"/>
            <w:noWrap/>
            <w:vAlign w:val="center"/>
          </w:tcPr>
          <w:p w14:paraId="07385051" w14:textId="2C475FCE" w:rsidR="00E30239" w:rsidRPr="00EC6A40" w:rsidRDefault="00E30239" w:rsidP="00780B19">
            <w:pPr>
              <w:jc w:val="center"/>
            </w:pPr>
          </w:p>
        </w:tc>
      </w:tr>
      <w:tr w:rsidR="00EC6A40" w:rsidRPr="00EC6A40" w14:paraId="5B277F8B" w14:textId="77777777" w:rsidTr="00011CBE">
        <w:trPr>
          <w:trHeight w:hRule="exact" w:val="454"/>
        </w:trPr>
        <w:tc>
          <w:tcPr>
            <w:tcW w:w="2689" w:type="dxa"/>
            <w:noWrap/>
            <w:vAlign w:val="center"/>
          </w:tcPr>
          <w:p w14:paraId="137923FD" w14:textId="6B4C6D2B" w:rsidR="00E30239" w:rsidRPr="00EC6A40" w:rsidRDefault="00E30239" w:rsidP="00780B19">
            <w:pPr>
              <w:ind w:left="179" w:hanging="142"/>
              <w:rPr>
                <w:lang w:val="en-GB"/>
              </w:rPr>
            </w:pPr>
            <w:r w:rsidRPr="00EC6A40">
              <w:rPr>
                <w:lang w:val="en-GB"/>
              </w:rPr>
              <w:t>Everyday Discrimination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40BB5559" w14:textId="71B2E56E" w:rsidR="00E30239" w:rsidRPr="00EC6A40" w:rsidRDefault="000D1104" w:rsidP="00780B19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  <w:r w:rsidR="002409E3" w:rsidRPr="00EC6A40">
              <w:rPr>
                <w:b/>
              </w:rPr>
              <w:t>.53</w:t>
            </w:r>
          </w:p>
        </w:tc>
        <w:tc>
          <w:tcPr>
            <w:tcW w:w="1419" w:type="dxa"/>
            <w:vAlign w:val="center"/>
          </w:tcPr>
          <w:p w14:paraId="03112973" w14:textId="0861B9E3" w:rsidR="00E30239" w:rsidRPr="00EC6A40" w:rsidRDefault="000D1104" w:rsidP="00780B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="002409E3" w:rsidRPr="00EC6A40">
              <w:rPr>
                <w:b/>
                <w:lang w:val="en-GB"/>
              </w:rPr>
              <w:t>.02</w:t>
            </w:r>
          </w:p>
        </w:tc>
        <w:tc>
          <w:tcPr>
            <w:tcW w:w="236" w:type="dxa"/>
          </w:tcPr>
          <w:p w14:paraId="14FA4F68" w14:textId="77777777" w:rsidR="00E30239" w:rsidRPr="00EC6A40" w:rsidRDefault="00E30239" w:rsidP="00780B19">
            <w:pPr>
              <w:jc w:val="center"/>
              <w:rPr>
                <w:lang w:val="en-GB"/>
              </w:rPr>
            </w:pPr>
          </w:p>
        </w:tc>
        <w:tc>
          <w:tcPr>
            <w:tcW w:w="1465" w:type="dxa"/>
            <w:tcBorders>
              <w:bottom w:val="nil"/>
            </w:tcBorders>
            <w:noWrap/>
            <w:vAlign w:val="center"/>
          </w:tcPr>
          <w:p w14:paraId="419FFBB1" w14:textId="2DE7511A" w:rsidR="00E30239" w:rsidRPr="00EC6A40" w:rsidRDefault="000D1104" w:rsidP="00780B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2409E3" w:rsidRPr="00EC6A40">
              <w:rPr>
                <w:lang w:val="en-GB"/>
              </w:rPr>
              <w:t>.02</w:t>
            </w:r>
          </w:p>
        </w:tc>
        <w:tc>
          <w:tcPr>
            <w:tcW w:w="1419" w:type="dxa"/>
            <w:vAlign w:val="center"/>
          </w:tcPr>
          <w:p w14:paraId="1BD52635" w14:textId="1E1F1103" w:rsidR="00E30239" w:rsidRPr="00EC6A40" w:rsidRDefault="000D1104" w:rsidP="00780B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2409E3" w:rsidRPr="00EC6A40">
              <w:rPr>
                <w:lang w:val="en-GB"/>
              </w:rPr>
              <w:t>.94</w:t>
            </w:r>
          </w:p>
        </w:tc>
      </w:tr>
      <w:tr w:rsidR="00EC6A40" w:rsidRPr="00EC6A40" w14:paraId="62A55B07" w14:textId="77777777" w:rsidTr="00011CBE">
        <w:trPr>
          <w:trHeight w:hRule="exact" w:val="454"/>
        </w:trPr>
        <w:tc>
          <w:tcPr>
            <w:tcW w:w="2689" w:type="dxa"/>
            <w:noWrap/>
            <w:vAlign w:val="center"/>
          </w:tcPr>
          <w:p w14:paraId="1554CB7E" w14:textId="59034744" w:rsidR="00E30239" w:rsidRPr="00EC6A40" w:rsidRDefault="00E30239" w:rsidP="00780B19">
            <w:pPr>
              <w:ind w:left="179" w:hanging="179"/>
              <w:rPr>
                <w:lang w:val="en-GB"/>
              </w:rPr>
            </w:pPr>
            <w:r w:rsidRPr="00EC6A40">
              <w:rPr>
                <w:lang w:val="en-GB"/>
              </w:rPr>
              <w:t>Compassion</w:t>
            </w:r>
          </w:p>
        </w:tc>
        <w:tc>
          <w:tcPr>
            <w:tcW w:w="1417" w:type="dxa"/>
            <w:gridSpan w:val="2"/>
            <w:noWrap/>
            <w:vAlign w:val="center"/>
          </w:tcPr>
          <w:p w14:paraId="1502128B" w14:textId="7718AAEA" w:rsidR="00E30239" w:rsidRPr="00EC6A40" w:rsidRDefault="002409E3" w:rsidP="00780B19">
            <w:pPr>
              <w:jc w:val="center"/>
            </w:pPr>
            <w:r w:rsidRPr="00EC6A40">
              <w:t>-</w:t>
            </w:r>
            <w:r w:rsidR="000D1104">
              <w:t>0</w:t>
            </w:r>
            <w:r w:rsidRPr="00EC6A40">
              <w:t>.38</w:t>
            </w:r>
          </w:p>
        </w:tc>
        <w:tc>
          <w:tcPr>
            <w:tcW w:w="1419" w:type="dxa"/>
            <w:vAlign w:val="center"/>
          </w:tcPr>
          <w:p w14:paraId="0F4BA904" w14:textId="2824FC14" w:rsidR="00E30239" w:rsidRPr="00EC6A40" w:rsidRDefault="000D1104" w:rsidP="00780B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2409E3" w:rsidRPr="00EC6A40">
              <w:rPr>
                <w:lang w:val="en-GB"/>
              </w:rPr>
              <w:t>.07</w:t>
            </w:r>
          </w:p>
        </w:tc>
        <w:tc>
          <w:tcPr>
            <w:tcW w:w="236" w:type="dxa"/>
          </w:tcPr>
          <w:p w14:paraId="5EF12BEC" w14:textId="77777777" w:rsidR="00E30239" w:rsidRPr="00EC6A40" w:rsidRDefault="00E30239" w:rsidP="00780B19">
            <w:pPr>
              <w:jc w:val="center"/>
              <w:rPr>
                <w:lang w:val="en-GB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noWrap/>
            <w:vAlign w:val="center"/>
          </w:tcPr>
          <w:p w14:paraId="2BB35EFC" w14:textId="28DC6D45" w:rsidR="00E30239" w:rsidRPr="00EC6A40" w:rsidRDefault="002409E3" w:rsidP="00780B19">
            <w:pPr>
              <w:jc w:val="center"/>
              <w:rPr>
                <w:lang w:val="en-GB"/>
              </w:rPr>
            </w:pPr>
            <w:r w:rsidRPr="00EC6A40">
              <w:rPr>
                <w:lang w:val="en-GB"/>
              </w:rPr>
              <w:t>-</w:t>
            </w:r>
            <w:r w:rsidR="000D1104">
              <w:rPr>
                <w:lang w:val="en-GB"/>
              </w:rPr>
              <w:t>0</w:t>
            </w:r>
            <w:r w:rsidRPr="00EC6A40">
              <w:rPr>
                <w:lang w:val="en-GB"/>
              </w:rPr>
              <w:t>.17</w:t>
            </w:r>
          </w:p>
        </w:tc>
        <w:tc>
          <w:tcPr>
            <w:tcW w:w="1419" w:type="dxa"/>
            <w:vAlign w:val="center"/>
          </w:tcPr>
          <w:p w14:paraId="661F87B0" w14:textId="2B58A6FE" w:rsidR="00E30239" w:rsidRPr="00EC6A40" w:rsidRDefault="000D1104" w:rsidP="00780B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2409E3" w:rsidRPr="00EC6A40">
              <w:rPr>
                <w:lang w:val="en-GB"/>
              </w:rPr>
              <w:t>.54</w:t>
            </w:r>
          </w:p>
        </w:tc>
      </w:tr>
      <w:tr w:rsidR="00EC6A40" w:rsidRPr="00EC6A40" w14:paraId="1EDB5508" w14:textId="77777777" w:rsidTr="00E30239">
        <w:trPr>
          <w:trHeight w:hRule="exact" w:val="79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F880CD3" w14:textId="77777777" w:rsidR="00E30239" w:rsidRPr="00EC6A40" w:rsidRDefault="00E30239" w:rsidP="00780B19">
            <w:pPr>
              <w:ind w:hanging="2"/>
              <w:rPr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60D40C" w14:textId="77777777" w:rsidR="00E30239" w:rsidRPr="00EC6A40" w:rsidRDefault="00E30239" w:rsidP="00780B19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B37839" w14:textId="77777777" w:rsidR="00E30239" w:rsidRPr="00EC6A40" w:rsidRDefault="00E30239" w:rsidP="00780B19">
            <w:pPr>
              <w:jc w:val="center"/>
              <w:rPr>
                <w:lang w:val="en-GB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4B23F0D8" w14:textId="77777777" w:rsidR="00E30239" w:rsidRPr="00EC6A40" w:rsidRDefault="00E30239" w:rsidP="00780B19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CDB6F5A" w14:textId="77777777" w:rsidR="00E30239" w:rsidRPr="00EC6A40" w:rsidRDefault="00E30239" w:rsidP="00780B19">
            <w:pPr>
              <w:jc w:val="center"/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14:paraId="494BA437" w14:textId="77777777" w:rsidR="00E30239" w:rsidRPr="00EC6A40" w:rsidRDefault="00E30239" w:rsidP="00780B19">
            <w:pPr>
              <w:jc w:val="center"/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167034" w14:textId="77777777" w:rsidR="00E30239" w:rsidRPr="00EC6A40" w:rsidRDefault="00E30239" w:rsidP="00780B19">
            <w:pPr>
              <w:jc w:val="center"/>
            </w:pPr>
          </w:p>
        </w:tc>
      </w:tr>
    </w:tbl>
    <w:p w14:paraId="12E3FFE1" w14:textId="0DEBEA10" w:rsidR="00944F09" w:rsidRPr="00EC6A40" w:rsidRDefault="00E30239" w:rsidP="00040A29">
      <w:pPr>
        <w:spacing w:line="276" w:lineRule="auto"/>
        <w:ind w:right="4"/>
      </w:pPr>
      <w:r w:rsidRPr="00EC6A40">
        <w:rPr>
          <w:i/>
          <w:lang w:val="en-GB"/>
        </w:rPr>
        <w:t>Note</w:t>
      </w:r>
      <w:r w:rsidRPr="00EC6A40">
        <w:rPr>
          <w:lang w:val="en-GB"/>
        </w:rPr>
        <w:t xml:space="preserve">. </w:t>
      </w:r>
      <w:r w:rsidR="00F51881" w:rsidRPr="00EC6A40">
        <w:rPr>
          <w:lang w:val="en-GB"/>
        </w:rPr>
        <w:t>IFG = inferior frontal gyrus</w:t>
      </w:r>
    </w:p>
    <w:p w14:paraId="5F070147" w14:textId="04821EBC" w:rsidR="00D978D5" w:rsidRPr="00EC6A40" w:rsidRDefault="00D978D5">
      <w:pPr>
        <w:widowControl/>
        <w:autoSpaceDE/>
        <w:autoSpaceDN/>
        <w:adjustRightInd/>
        <w:spacing w:after="200" w:line="276" w:lineRule="auto"/>
        <w:rPr>
          <w:rFonts w:eastAsiaTheme="majorEastAsia"/>
          <w:b/>
          <w:lang w:val="en-GB"/>
        </w:rPr>
      </w:pPr>
      <w:r w:rsidRPr="00EC6A40">
        <w:rPr>
          <w:b/>
          <w:lang w:val="en-GB"/>
        </w:rPr>
        <w:br w:type="page"/>
      </w:r>
    </w:p>
    <w:p w14:paraId="2BBE57B7" w14:textId="44D5F439" w:rsidR="005D77D1" w:rsidRPr="009777AC" w:rsidRDefault="009777AC" w:rsidP="008A4CFD">
      <w:pPr>
        <w:pStyle w:val="Heading8"/>
        <w:spacing w:before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9777AC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References</w:t>
      </w:r>
    </w:p>
    <w:p w14:paraId="715A5260" w14:textId="2604AB79" w:rsidR="00672301" w:rsidRDefault="00672301" w:rsidP="00672301">
      <w:pPr>
        <w:pStyle w:val="EndNoteBibliography"/>
        <w:ind w:left="520" w:hanging="520"/>
      </w:pPr>
      <w:r>
        <w:t>1</w:t>
      </w:r>
      <w:r w:rsidRPr="00F27519">
        <w:tab/>
        <w:t xml:space="preserve">Lamm, C., Decety, J. &amp; Singer, T. Meta-analytic evidence for common and distinct neural networks associated with directly experienced pain and empathy for pain. </w:t>
      </w:r>
      <w:r w:rsidRPr="00F27519">
        <w:rPr>
          <w:i/>
        </w:rPr>
        <w:t>Neuro</w:t>
      </w:r>
      <w:r w:rsidR="00C01AE1">
        <w:rPr>
          <w:i/>
        </w:rPr>
        <w:t>i</w:t>
      </w:r>
      <w:r w:rsidRPr="00F27519">
        <w:rPr>
          <w:i/>
        </w:rPr>
        <w:t>mage</w:t>
      </w:r>
      <w:r w:rsidRPr="00F27519">
        <w:t xml:space="preserve"> </w:t>
      </w:r>
      <w:r w:rsidRPr="00F27519">
        <w:rPr>
          <w:b/>
        </w:rPr>
        <w:t>54</w:t>
      </w:r>
      <w:r w:rsidRPr="00F27519">
        <w:t>, 2492-2502, doi:10.1016/j.neuroimage.2010.10.014 (2011).</w:t>
      </w:r>
    </w:p>
    <w:p w14:paraId="285BAE31" w14:textId="1673B257" w:rsidR="00672301" w:rsidRPr="00F27519" w:rsidRDefault="00672301" w:rsidP="00672301">
      <w:pPr>
        <w:pStyle w:val="EndNoteBibliography"/>
        <w:ind w:left="520" w:hanging="520"/>
      </w:pPr>
      <w:r>
        <w:t>2</w:t>
      </w:r>
      <w:r w:rsidRPr="00F27519">
        <w:tab/>
        <w:t xml:space="preserve">Schurz, M., Radua, J., Aichhorn, M., Richlan, F. &amp; Perner, J. Fractionating theory of mind: A meta-analysis of functional brain imaging studies. </w:t>
      </w:r>
      <w:r w:rsidRPr="00F27519">
        <w:rPr>
          <w:i/>
        </w:rPr>
        <w:t>Neurosci Biobehav Rev</w:t>
      </w:r>
      <w:r w:rsidR="00EB6FDF">
        <w:rPr>
          <w:i/>
        </w:rPr>
        <w:t>.</w:t>
      </w:r>
      <w:r w:rsidRPr="00F27519">
        <w:t xml:space="preserve"> </w:t>
      </w:r>
      <w:r w:rsidRPr="00F27519">
        <w:rPr>
          <w:b/>
        </w:rPr>
        <w:t>42</w:t>
      </w:r>
      <w:r w:rsidRPr="00F27519">
        <w:t>, 9-34, doi:10.1016/j.neubiorev.2014.01.009 (2014).</w:t>
      </w:r>
    </w:p>
    <w:p w14:paraId="388A6D77" w14:textId="77777777" w:rsidR="00672301" w:rsidRPr="00F27519" w:rsidRDefault="00672301" w:rsidP="00672301">
      <w:pPr>
        <w:pStyle w:val="EndNoteBibliography"/>
        <w:ind w:left="520" w:hanging="520"/>
      </w:pPr>
    </w:p>
    <w:p w14:paraId="1D2A2210" w14:textId="77777777" w:rsidR="00672301" w:rsidRPr="006D040A" w:rsidRDefault="00672301" w:rsidP="003C7CA0">
      <w:pPr>
        <w:pStyle w:val="EndNoteBibliography"/>
        <w:ind w:left="720" w:hanging="720"/>
      </w:pPr>
    </w:p>
    <w:sectPr w:rsidR="00672301" w:rsidRPr="006D040A" w:rsidSect="0012301F">
      <w:footerReference w:type="even" r:id="rId8"/>
      <w:footerReference w:type="default" r:id="rId9"/>
      <w:headerReference w:type="first" r:id="rId10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EE50EB" w14:textId="77777777" w:rsidR="00896FAA" w:rsidRDefault="00896FAA" w:rsidP="001A24A5">
      <w:r>
        <w:separator/>
      </w:r>
    </w:p>
  </w:endnote>
  <w:endnote w:type="continuationSeparator" w:id="0">
    <w:p w14:paraId="5D37CF87" w14:textId="77777777" w:rsidR="00896FAA" w:rsidRDefault="00896FAA" w:rsidP="001A2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imbus Sans L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4A76C" w14:textId="77777777" w:rsidR="00A8358A" w:rsidRDefault="00A8358A" w:rsidP="00B84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37C9CE" w14:textId="77777777" w:rsidR="00A8358A" w:rsidRDefault="00A835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85813"/>
      <w:docPartObj>
        <w:docPartGallery w:val="Page Numbers (Bottom of Page)"/>
        <w:docPartUnique/>
      </w:docPartObj>
    </w:sdtPr>
    <w:sdtEndPr/>
    <w:sdtContent>
      <w:p w14:paraId="5673EB15" w14:textId="77777777" w:rsidR="00A8358A" w:rsidRDefault="00A835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80E72C6" w14:textId="77777777" w:rsidR="00A8358A" w:rsidRDefault="00A835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9E58ED" w14:textId="77777777" w:rsidR="00896FAA" w:rsidRDefault="00896FAA" w:rsidP="001A24A5">
      <w:r>
        <w:separator/>
      </w:r>
    </w:p>
  </w:footnote>
  <w:footnote w:type="continuationSeparator" w:id="0">
    <w:p w14:paraId="743036AD" w14:textId="77777777" w:rsidR="00896FAA" w:rsidRDefault="00896FAA" w:rsidP="001A24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ED6977" w14:textId="77777777" w:rsidR="00A8358A" w:rsidRPr="004B3DCD" w:rsidRDefault="00A8358A">
    <w:pPr>
      <w:pStyle w:val="Header"/>
      <w:rPr>
        <w:lang w:val="en-ZA"/>
      </w:rPr>
    </w:pPr>
    <w:r>
      <w:rPr>
        <w:lang w:val="en-ZA"/>
      </w:rPr>
      <w:t>Running Head: THE NEURAL CORRELATES OF GUIL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D96023"/>
    <w:multiLevelType w:val="hybridMultilevel"/>
    <w:tmpl w:val="D5B2B9A2"/>
    <w:lvl w:ilvl="0" w:tplc="31167494">
      <w:start w:val="11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18A52367"/>
    <w:multiLevelType w:val="hybridMultilevel"/>
    <w:tmpl w:val="B994E38C"/>
    <w:lvl w:ilvl="0" w:tplc="FA2AB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9B96346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A768C07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7158D11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CC1266A4">
      <w:start w:val="181"/>
      <w:numFmt w:val="bullet"/>
      <w:lvlText w:val="»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FE3A8BF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3F96E81A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ED5435F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B38C9F5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2" w15:restartNumberingAfterBreak="0">
    <w:nsid w:val="1EA01AF2"/>
    <w:multiLevelType w:val="hybridMultilevel"/>
    <w:tmpl w:val="D69A873C"/>
    <w:lvl w:ilvl="0" w:tplc="AF609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55C0259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4BDE1A8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6288864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5A085C1A">
      <w:start w:val="181"/>
      <w:numFmt w:val="bullet"/>
      <w:lvlText w:val="»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BC709BB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8F285EEA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B2AAA8E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DFBA970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3" w15:restartNumberingAfterBreak="0">
    <w:nsid w:val="25F2678B"/>
    <w:multiLevelType w:val="hybridMultilevel"/>
    <w:tmpl w:val="C0702BD2"/>
    <w:lvl w:ilvl="0" w:tplc="1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F7645C"/>
    <w:multiLevelType w:val="hybridMultilevel"/>
    <w:tmpl w:val="CB3C6FD4"/>
    <w:lvl w:ilvl="0" w:tplc="89503334">
      <w:start w:val="1"/>
      <w:numFmt w:val="decimal"/>
      <w:lvlText w:val="%1."/>
      <w:lvlJc w:val="left"/>
      <w:pPr>
        <w:ind w:left="394" w:hanging="360"/>
      </w:pPr>
      <w:rPr>
        <w:rFonts w:hint="default"/>
        <w:sz w:val="22"/>
      </w:rPr>
    </w:lvl>
    <w:lvl w:ilvl="1" w:tplc="1C090019" w:tentative="1">
      <w:start w:val="1"/>
      <w:numFmt w:val="lowerLetter"/>
      <w:lvlText w:val="%2."/>
      <w:lvlJc w:val="left"/>
      <w:pPr>
        <w:ind w:left="1114" w:hanging="360"/>
      </w:pPr>
    </w:lvl>
    <w:lvl w:ilvl="2" w:tplc="1C09001B" w:tentative="1">
      <w:start w:val="1"/>
      <w:numFmt w:val="lowerRoman"/>
      <w:lvlText w:val="%3."/>
      <w:lvlJc w:val="right"/>
      <w:pPr>
        <w:ind w:left="1834" w:hanging="180"/>
      </w:pPr>
    </w:lvl>
    <w:lvl w:ilvl="3" w:tplc="1C09000F" w:tentative="1">
      <w:start w:val="1"/>
      <w:numFmt w:val="decimal"/>
      <w:lvlText w:val="%4."/>
      <w:lvlJc w:val="left"/>
      <w:pPr>
        <w:ind w:left="2554" w:hanging="360"/>
      </w:pPr>
    </w:lvl>
    <w:lvl w:ilvl="4" w:tplc="1C090019" w:tentative="1">
      <w:start w:val="1"/>
      <w:numFmt w:val="lowerLetter"/>
      <w:lvlText w:val="%5."/>
      <w:lvlJc w:val="left"/>
      <w:pPr>
        <w:ind w:left="3274" w:hanging="360"/>
      </w:pPr>
    </w:lvl>
    <w:lvl w:ilvl="5" w:tplc="1C09001B" w:tentative="1">
      <w:start w:val="1"/>
      <w:numFmt w:val="lowerRoman"/>
      <w:lvlText w:val="%6."/>
      <w:lvlJc w:val="right"/>
      <w:pPr>
        <w:ind w:left="3994" w:hanging="180"/>
      </w:pPr>
    </w:lvl>
    <w:lvl w:ilvl="6" w:tplc="1C09000F" w:tentative="1">
      <w:start w:val="1"/>
      <w:numFmt w:val="decimal"/>
      <w:lvlText w:val="%7."/>
      <w:lvlJc w:val="left"/>
      <w:pPr>
        <w:ind w:left="4714" w:hanging="360"/>
      </w:pPr>
    </w:lvl>
    <w:lvl w:ilvl="7" w:tplc="1C090019" w:tentative="1">
      <w:start w:val="1"/>
      <w:numFmt w:val="lowerLetter"/>
      <w:lvlText w:val="%8."/>
      <w:lvlJc w:val="left"/>
      <w:pPr>
        <w:ind w:left="5434" w:hanging="360"/>
      </w:pPr>
    </w:lvl>
    <w:lvl w:ilvl="8" w:tplc="1C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5" w15:restartNumberingAfterBreak="0">
    <w:nsid w:val="4D92254F"/>
    <w:multiLevelType w:val="hybridMultilevel"/>
    <w:tmpl w:val="F8FC695E"/>
    <w:lvl w:ilvl="0" w:tplc="B0F4F6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966C15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31D654D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F8DEDD5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E0D61656">
      <w:start w:val="181"/>
      <w:numFmt w:val="bullet"/>
      <w:lvlText w:val="»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53BE363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87901F7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979E09F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F5DC803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6" w15:restartNumberingAfterBreak="0">
    <w:nsid w:val="4DD81077"/>
    <w:multiLevelType w:val="hybridMultilevel"/>
    <w:tmpl w:val="ADBEF524"/>
    <w:lvl w:ilvl="0" w:tplc="DC7073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C5160C"/>
    <w:multiLevelType w:val="hybridMultilevel"/>
    <w:tmpl w:val="7084EC3C"/>
    <w:lvl w:ilvl="0" w:tplc="FF003826"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752133F7"/>
    <w:multiLevelType w:val="hybridMultilevel"/>
    <w:tmpl w:val="9D4E3190"/>
    <w:lvl w:ilvl="0" w:tplc="ABFA13EE">
      <w:numFmt w:val="bullet"/>
      <w:lvlText w:val="-"/>
      <w:lvlJc w:val="left"/>
      <w:pPr>
        <w:ind w:left="405" w:hanging="360"/>
      </w:pPr>
      <w:rPr>
        <w:rFonts w:ascii="Times New Roman" w:eastAsia="Calibri" w:hAnsi="Times New Roman" w:cs="Times New Roman" w:hint="default"/>
      </w:rPr>
    </w:lvl>
    <w:lvl w:ilvl="1" w:tplc="1C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2" w:tplc="1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76695974"/>
    <w:multiLevelType w:val="hybridMultilevel"/>
    <w:tmpl w:val="0156865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270146"/>
    <w:multiLevelType w:val="hybridMultilevel"/>
    <w:tmpl w:val="2DB27800"/>
    <w:lvl w:ilvl="0" w:tplc="ABFA13E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1"/>
  </w:num>
  <w:num w:numId="6">
    <w:abstractNumId w:val="4"/>
  </w:num>
  <w:num w:numId="7">
    <w:abstractNumId w:val="9"/>
  </w:num>
  <w:num w:numId="8">
    <w:abstractNumId w:val="0"/>
  </w:num>
  <w:num w:numId="9">
    <w:abstractNumId w:val="7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_corrected_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xzxxssma0te8ef55z5xte7s02datv9xtvv&quot;&gt;Empathy Study&lt;record-ids&gt;&lt;item&gt;4&lt;/item&gt;&lt;/record-ids&gt;&lt;/item&gt;&lt;/Libraries&gt;"/>
  </w:docVars>
  <w:rsids>
    <w:rsidRoot w:val="001A24A5"/>
    <w:rsid w:val="00000F43"/>
    <w:rsid w:val="00001CD0"/>
    <w:rsid w:val="00002E93"/>
    <w:rsid w:val="00003843"/>
    <w:rsid w:val="000039C7"/>
    <w:rsid w:val="00003D79"/>
    <w:rsid w:val="000047C8"/>
    <w:rsid w:val="00004DA4"/>
    <w:rsid w:val="00004E86"/>
    <w:rsid w:val="00005DB0"/>
    <w:rsid w:val="0000617E"/>
    <w:rsid w:val="00006ED5"/>
    <w:rsid w:val="00006F7B"/>
    <w:rsid w:val="000071D3"/>
    <w:rsid w:val="0000755E"/>
    <w:rsid w:val="00007C67"/>
    <w:rsid w:val="000100C1"/>
    <w:rsid w:val="00010AD6"/>
    <w:rsid w:val="000113DD"/>
    <w:rsid w:val="00011CBE"/>
    <w:rsid w:val="00012639"/>
    <w:rsid w:val="0001310B"/>
    <w:rsid w:val="0001342B"/>
    <w:rsid w:val="00013658"/>
    <w:rsid w:val="00014192"/>
    <w:rsid w:val="00014599"/>
    <w:rsid w:val="00015304"/>
    <w:rsid w:val="00015F42"/>
    <w:rsid w:val="000163E8"/>
    <w:rsid w:val="00016765"/>
    <w:rsid w:val="000173DF"/>
    <w:rsid w:val="00017952"/>
    <w:rsid w:val="00017B62"/>
    <w:rsid w:val="00020B98"/>
    <w:rsid w:val="000213DE"/>
    <w:rsid w:val="0002184C"/>
    <w:rsid w:val="00022103"/>
    <w:rsid w:val="000227E5"/>
    <w:rsid w:val="00022F7B"/>
    <w:rsid w:val="00023CDA"/>
    <w:rsid w:val="00023D0F"/>
    <w:rsid w:val="00023E3B"/>
    <w:rsid w:val="00024B1B"/>
    <w:rsid w:val="000256F8"/>
    <w:rsid w:val="00025B87"/>
    <w:rsid w:val="00025DDE"/>
    <w:rsid w:val="000263F9"/>
    <w:rsid w:val="00026DBF"/>
    <w:rsid w:val="0002766B"/>
    <w:rsid w:val="000303D9"/>
    <w:rsid w:val="00030957"/>
    <w:rsid w:val="00030C2B"/>
    <w:rsid w:val="00030EB7"/>
    <w:rsid w:val="00031DB2"/>
    <w:rsid w:val="00033441"/>
    <w:rsid w:val="000341DB"/>
    <w:rsid w:val="0003453C"/>
    <w:rsid w:val="00035700"/>
    <w:rsid w:val="00035A4C"/>
    <w:rsid w:val="00035A94"/>
    <w:rsid w:val="00035BCA"/>
    <w:rsid w:val="00035EBE"/>
    <w:rsid w:val="00036661"/>
    <w:rsid w:val="00036DAA"/>
    <w:rsid w:val="00036EE5"/>
    <w:rsid w:val="000375A7"/>
    <w:rsid w:val="00037D39"/>
    <w:rsid w:val="00040687"/>
    <w:rsid w:val="00040A1B"/>
    <w:rsid w:val="00040A29"/>
    <w:rsid w:val="00040CF1"/>
    <w:rsid w:val="000422BC"/>
    <w:rsid w:val="0004313D"/>
    <w:rsid w:val="00044821"/>
    <w:rsid w:val="00044BA4"/>
    <w:rsid w:val="00045094"/>
    <w:rsid w:val="00045871"/>
    <w:rsid w:val="00045A3C"/>
    <w:rsid w:val="00046066"/>
    <w:rsid w:val="00046206"/>
    <w:rsid w:val="000463CE"/>
    <w:rsid w:val="0004694C"/>
    <w:rsid w:val="00047872"/>
    <w:rsid w:val="000504CA"/>
    <w:rsid w:val="000511E9"/>
    <w:rsid w:val="00051839"/>
    <w:rsid w:val="0005274E"/>
    <w:rsid w:val="00052D14"/>
    <w:rsid w:val="00053307"/>
    <w:rsid w:val="0005436C"/>
    <w:rsid w:val="00054B50"/>
    <w:rsid w:val="00055F0D"/>
    <w:rsid w:val="0005656C"/>
    <w:rsid w:val="000567C0"/>
    <w:rsid w:val="00056F06"/>
    <w:rsid w:val="00057020"/>
    <w:rsid w:val="000574AF"/>
    <w:rsid w:val="00057941"/>
    <w:rsid w:val="00057B5D"/>
    <w:rsid w:val="00057EF7"/>
    <w:rsid w:val="0006060C"/>
    <w:rsid w:val="000608DA"/>
    <w:rsid w:val="00061067"/>
    <w:rsid w:val="00061FCF"/>
    <w:rsid w:val="00062CC5"/>
    <w:rsid w:val="00062D03"/>
    <w:rsid w:val="00063816"/>
    <w:rsid w:val="00063B3B"/>
    <w:rsid w:val="00064104"/>
    <w:rsid w:val="00065021"/>
    <w:rsid w:val="000650F1"/>
    <w:rsid w:val="00067E84"/>
    <w:rsid w:val="00067ECF"/>
    <w:rsid w:val="00070CD7"/>
    <w:rsid w:val="0007144B"/>
    <w:rsid w:val="00071517"/>
    <w:rsid w:val="000724A4"/>
    <w:rsid w:val="000725BD"/>
    <w:rsid w:val="000728D6"/>
    <w:rsid w:val="00072A12"/>
    <w:rsid w:val="00073729"/>
    <w:rsid w:val="000738BD"/>
    <w:rsid w:val="00073E04"/>
    <w:rsid w:val="00074265"/>
    <w:rsid w:val="0007466D"/>
    <w:rsid w:val="00074BE1"/>
    <w:rsid w:val="00074F74"/>
    <w:rsid w:val="000757A6"/>
    <w:rsid w:val="00075B56"/>
    <w:rsid w:val="00076CD3"/>
    <w:rsid w:val="00077B75"/>
    <w:rsid w:val="00077B8A"/>
    <w:rsid w:val="00077C61"/>
    <w:rsid w:val="00077C9C"/>
    <w:rsid w:val="000806E0"/>
    <w:rsid w:val="00081A7C"/>
    <w:rsid w:val="00082121"/>
    <w:rsid w:val="000832E3"/>
    <w:rsid w:val="00083FF0"/>
    <w:rsid w:val="0008480E"/>
    <w:rsid w:val="00084C54"/>
    <w:rsid w:val="00084E61"/>
    <w:rsid w:val="00085B4E"/>
    <w:rsid w:val="0008731C"/>
    <w:rsid w:val="00087C0C"/>
    <w:rsid w:val="00087F1D"/>
    <w:rsid w:val="0009010B"/>
    <w:rsid w:val="00090351"/>
    <w:rsid w:val="0009066C"/>
    <w:rsid w:val="00090AF0"/>
    <w:rsid w:val="00090B69"/>
    <w:rsid w:val="00090EBD"/>
    <w:rsid w:val="00091114"/>
    <w:rsid w:val="00091918"/>
    <w:rsid w:val="000945DF"/>
    <w:rsid w:val="00094634"/>
    <w:rsid w:val="00094FCF"/>
    <w:rsid w:val="000951DB"/>
    <w:rsid w:val="00095DE6"/>
    <w:rsid w:val="00095F8F"/>
    <w:rsid w:val="00096860"/>
    <w:rsid w:val="00096AE2"/>
    <w:rsid w:val="00097752"/>
    <w:rsid w:val="00097B86"/>
    <w:rsid w:val="00097D3D"/>
    <w:rsid w:val="00097E4C"/>
    <w:rsid w:val="000A0EB1"/>
    <w:rsid w:val="000A1682"/>
    <w:rsid w:val="000A3726"/>
    <w:rsid w:val="000A3C57"/>
    <w:rsid w:val="000A41DE"/>
    <w:rsid w:val="000A4720"/>
    <w:rsid w:val="000A5088"/>
    <w:rsid w:val="000A5A5E"/>
    <w:rsid w:val="000A6F85"/>
    <w:rsid w:val="000A746C"/>
    <w:rsid w:val="000A7AEB"/>
    <w:rsid w:val="000A7B29"/>
    <w:rsid w:val="000A7EE2"/>
    <w:rsid w:val="000B0A1F"/>
    <w:rsid w:val="000B0CF9"/>
    <w:rsid w:val="000B0FAE"/>
    <w:rsid w:val="000B154D"/>
    <w:rsid w:val="000B1625"/>
    <w:rsid w:val="000B38AF"/>
    <w:rsid w:val="000B395B"/>
    <w:rsid w:val="000B455A"/>
    <w:rsid w:val="000B4959"/>
    <w:rsid w:val="000B4FF6"/>
    <w:rsid w:val="000B552F"/>
    <w:rsid w:val="000B5F83"/>
    <w:rsid w:val="000B638A"/>
    <w:rsid w:val="000B785F"/>
    <w:rsid w:val="000B7E99"/>
    <w:rsid w:val="000C0135"/>
    <w:rsid w:val="000C055B"/>
    <w:rsid w:val="000C0A10"/>
    <w:rsid w:val="000C11A4"/>
    <w:rsid w:val="000C1B04"/>
    <w:rsid w:val="000C1E3B"/>
    <w:rsid w:val="000C21AC"/>
    <w:rsid w:val="000C2318"/>
    <w:rsid w:val="000C3DAC"/>
    <w:rsid w:val="000C4762"/>
    <w:rsid w:val="000C67E1"/>
    <w:rsid w:val="000C6929"/>
    <w:rsid w:val="000C6AB5"/>
    <w:rsid w:val="000C6C3C"/>
    <w:rsid w:val="000C753F"/>
    <w:rsid w:val="000D095B"/>
    <w:rsid w:val="000D09E0"/>
    <w:rsid w:val="000D0BC6"/>
    <w:rsid w:val="000D1019"/>
    <w:rsid w:val="000D1104"/>
    <w:rsid w:val="000D3833"/>
    <w:rsid w:val="000D4046"/>
    <w:rsid w:val="000D416F"/>
    <w:rsid w:val="000D433B"/>
    <w:rsid w:val="000D4A42"/>
    <w:rsid w:val="000D52E4"/>
    <w:rsid w:val="000D5424"/>
    <w:rsid w:val="000D57E1"/>
    <w:rsid w:val="000D5CA4"/>
    <w:rsid w:val="000D5E0E"/>
    <w:rsid w:val="000D68A5"/>
    <w:rsid w:val="000D7F30"/>
    <w:rsid w:val="000D7F72"/>
    <w:rsid w:val="000E0417"/>
    <w:rsid w:val="000E123E"/>
    <w:rsid w:val="000E182F"/>
    <w:rsid w:val="000E1BE0"/>
    <w:rsid w:val="000E393D"/>
    <w:rsid w:val="000E394C"/>
    <w:rsid w:val="000E455D"/>
    <w:rsid w:val="000E50A8"/>
    <w:rsid w:val="000F141B"/>
    <w:rsid w:val="000F1726"/>
    <w:rsid w:val="000F2013"/>
    <w:rsid w:val="000F22C8"/>
    <w:rsid w:val="000F3108"/>
    <w:rsid w:val="000F3198"/>
    <w:rsid w:val="000F3226"/>
    <w:rsid w:val="000F32F9"/>
    <w:rsid w:val="000F4AC0"/>
    <w:rsid w:val="000F4D5F"/>
    <w:rsid w:val="000F51A9"/>
    <w:rsid w:val="000F5BF3"/>
    <w:rsid w:val="000F5C00"/>
    <w:rsid w:val="000F5E00"/>
    <w:rsid w:val="000F60D1"/>
    <w:rsid w:val="000F6D9C"/>
    <w:rsid w:val="000F6ECC"/>
    <w:rsid w:val="000F7304"/>
    <w:rsid w:val="000F78CA"/>
    <w:rsid w:val="0010118E"/>
    <w:rsid w:val="00101538"/>
    <w:rsid w:val="00102723"/>
    <w:rsid w:val="00103222"/>
    <w:rsid w:val="00103578"/>
    <w:rsid w:val="001036B6"/>
    <w:rsid w:val="001036BE"/>
    <w:rsid w:val="00103DB7"/>
    <w:rsid w:val="00103E6B"/>
    <w:rsid w:val="00104F2F"/>
    <w:rsid w:val="00105932"/>
    <w:rsid w:val="0010605C"/>
    <w:rsid w:val="001067DD"/>
    <w:rsid w:val="00106E59"/>
    <w:rsid w:val="00106FD8"/>
    <w:rsid w:val="0010783D"/>
    <w:rsid w:val="00107E71"/>
    <w:rsid w:val="001103E7"/>
    <w:rsid w:val="0011048A"/>
    <w:rsid w:val="00110CD4"/>
    <w:rsid w:val="00111201"/>
    <w:rsid w:val="001115A5"/>
    <w:rsid w:val="00112C0A"/>
    <w:rsid w:val="001139AA"/>
    <w:rsid w:val="001145A6"/>
    <w:rsid w:val="00114739"/>
    <w:rsid w:val="001147C1"/>
    <w:rsid w:val="001159C7"/>
    <w:rsid w:val="00115A81"/>
    <w:rsid w:val="00115C32"/>
    <w:rsid w:val="001163FF"/>
    <w:rsid w:val="00116547"/>
    <w:rsid w:val="00116B35"/>
    <w:rsid w:val="001179A8"/>
    <w:rsid w:val="00117EB2"/>
    <w:rsid w:val="00117FA5"/>
    <w:rsid w:val="00117FB0"/>
    <w:rsid w:val="00120ACC"/>
    <w:rsid w:val="00120CEC"/>
    <w:rsid w:val="00121ADC"/>
    <w:rsid w:val="001229BF"/>
    <w:rsid w:val="0012301F"/>
    <w:rsid w:val="00124785"/>
    <w:rsid w:val="00124C01"/>
    <w:rsid w:val="001255DB"/>
    <w:rsid w:val="00127267"/>
    <w:rsid w:val="00127E14"/>
    <w:rsid w:val="00130BEB"/>
    <w:rsid w:val="00131F5A"/>
    <w:rsid w:val="00132295"/>
    <w:rsid w:val="00132B48"/>
    <w:rsid w:val="00132F0A"/>
    <w:rsid w:val="00133A94"/>
    <w:rsid w:val="00134FC1"/>
    <w:rsid w:val="001357CA"/>
    <w:rsid w:val="00135ABB"/>
    <w:rsid w:val="00135C22"/>
    <w:rsid w:val="001365B8"/>
    <w:rsid w:val="001366AF"/>
    <w:rsid w:val="00136723"/>
    <w:rsid w:val="00136FBF"/>
    <w:rsid w:val="001372FE"/>
    <w:rsid w:val="001402A7"/>
    <w:rsid w:val="00140852"/>
    <w:rsid w:val="00141750"/>
    <w:rsid w:val="00141AA4"/>
    <w:rsid w:val="00142336"/>
    <w:rsid w:val="001428F1"/>
    <w:rsid w:val="0014339C"/>
    <w:rsid w:val="0014551C"/>
    <w:rsid w:val="00145D4D"/>
    <w:rsid w:val="001472BD"/>
    <w:rsid w:val="001479F2"/>
    <w:rsid w:val="00150282"/>
    <w:rsid w:val="001506B4"/>
    <w:rsid w:val="00150C4F"/>
    <w:rsid w:val="001519A8"/>
    <w:rsid w:val="0015275F"/>
    <w:rsid w:val="00152B14"/>
    <w:rsid w:val="00152E3F"/>
    <w:rsid w:val="001533E1"/>
    <w:rsid w:val="0015352B"/>
    <w:rsid w:val="0015361A"/>
    <w:rsid w:val="00153A0C"/>
    <w:rsid w:val="00155554"/>
    <w:rsid w:val="00155F4B"/>
    <w:rsid w:val="00156C1E"/>
    <w:rsid w:val="001571BC"/>
    <w:rsid w:val="0015793E"/>
    <w:rsid w:val="001613B3"/>
    <w:rsid w:val="001619B1"/>
    <w:rsid w:val="00161EC0"/>
    <w:rsid w:val="001631BA"/>
    <w:rsid w:val="001632C7"/>
    <w:rsid w:val="00163981"/>
    <w:rsid w:val="00165228"/>
    <w:rsid w:val="001655C2"/>
    <w:rsid w:val="00166D80"/>
    <w:rsid w:val="001676BB"/>
    <w:rsid w:val="00171333"/>
    <w:rsid w:val="00171624"/>
    <w:rsid w:val="00171767"/>
    <w:rsid w:val="001717C3"/>
    <w:rsid w:val="00173233"/>
    <w:rsid w:val="00173381"/>
    <w:rsid w:val="00173717"/>
    <w:rsid w:val="00174AD8"/>
    <w:rsid w:val="00174AEA"/>
    <w:rsid w:val="00175811"/>
    <w:rsid w:val="00175902"/>
    <w:rsid w:val="00175D5D"/>
    <w:rsid w:val="00175D81"/>
    <w:rsid w:val="00176AF1"/>
    <w:rsid w:val="00177461"/>
    <w:rsid w:val="001777CE"/>
    <w:rsid w:val="00180084"/>
    <w:rsid w:val="00180BF1"/>
    <w:rsid w:val="00181618"/>
    <w:rsid w:val="00182B45"/>
    <w:rsid w:val="00183B2A"/>
    <w:rsid w:val="0018403F"/>
    <w:rsid w:val="00184170"/>
    <w:rsid w:val="001842D3"/>
    <w:rsid w:val="0018433F"/>
    <w:rsid w:val="00184438"/>
    <w:rsid w:val="00184879"/>
    <w:rsid w:val="0018553D"/>
    <w:rsid w:val="00185742"/>
    <w:rsid w:val="00185B5D"/>
    <w:rsid w:val="0018767D"/>
    <w:rsid w:val="00187955"/>
    <w:rsid w:val="00187BBE"/>
    <w:rsid w:val="00190014"/>
    <w:rsid w:val="00190B4D"/>
    <w:rsid w:val="00192EA9"/>
    <w:rsid w:val="00193930"/>
    <w:rsid w:val="00193C9C"/>
    <w:rsid w:val="0019413C"/>
    <w:rsid w:val="00194718"/>
    <w:rsid w:val="001952E2"/>
    <w:rsid w:val="0019553F"/>
    <w:rsid w:val="00195ADD"/>
    <w:rsid w:val="00196B92"/>
    <w:rsid w:val="001A07CB"/>
    <w:rsid w:val="001A0ADA"/>
    <w:rsid w:val="001A13C0"/>
    <w:rsid w:val="001A1C4D"/>
    <w:rsid w:val="001A1F41"/>
    <w:rsid w:val="001A24A5"/>
    <w:rsid w:val="001A2CC4"/>
    <w:rsid w:val="001A3062"/>
    <w:rsid w:val="001A3467"/>
    <w:rsid w:val="001A3B44"/>
    <w:rsid w:val="001A3E94"/>
    <w:rsid w:val="001A4493"/>
    <w:rsid w:val="001A46FF"/>
    <w:rsid w:val="001A531E"/>
    <w:rsid w:val="001A6791"/>
    <w:rsid w:val="001A67BC"/>
    <w:rsid w:val="001A74C3"/>
    <w:rsid w:val="001A7CF0"/>
    <w:rsid w:val="001B0616"/>
    <w:rsid w:val="001B064A"/>
    <w:rsid w:val="001B097C"/>
    <w:rsid w:val="001B0C72"/>
    <w:rsid w:val="001B178E"/>
    <w:rsid w:val="001B1B5E"/>
    <w:rsid w:val="001B1CB3"/>
    <w:rsid w:val="001B1F48"/>
    <w:rsid w:val="001B249D"/>
    <w:rsid w:val="001B24D4"/>
    <w:rsid w:val="001B3007"/>
    <w:rsid w:val="001B3A48"/>
    <w:rsid w:val="001B3ADD"/>
    <w:rsid w:val="001B420C"/>
    <w:rsid w:val="001B458E"/>
    <w:rsid w:val="001B4854"/>
    <w:rsid w:val="001B53E0"/>
    <w:rsid w:val="001B556F"/>
    <w:rsid w:val="001B5AA3"/>
    <w:rsid w:val="001B636A"/>
    <w:rsid w:val="001B7585"/>
    <w:rsid w:val="001B7CDD"/>
    <w:rsid w:val="001B7EB1"/>
    <w:rsid w:val="001C033C"/>
    <w:rsid w:val="001C0A10"/>
    <w:rsid w:val="001C0AF0"/>
    <w:rsid w:val="001C2767"/>
    <w:rsid w:val="001C27F7"/>
    <w:rsid w:val="001C36E2"/>
    <w:rsid w:val="001C400C"/>
    <w:rsid w:val="001C45B8"/>
    <w:rsid w:val="001C51D3"/>
    <w:rsid w:val="001C572F"/>
    <w:rsid w:val="001C575A"/>
    <w:rsid w:val="001C631C"/>
    <w:rsid w:val="001C73AD"/>
    <w:rsid w:val="001C7EB6"/>
    <w:rsid w:val="001D0E6B"/>
    <w:rsid w:val="001D15A3"/>
    <w:rsid w:val="001D228A"/>
    <w:rsid w:val="001D2FB3"/>
    <w:rsid w:val="001D4345"/>
    <w:rsid w:val="001D5729"/>
    <w:rsid w:val="001D605F"/>
    <w:rsid w:val="001D6AE8"/>
    <w:rsid w:val="001D6C16"/>
    <w:rsid w:val="001D6D6D"/>
    <w:rsid w:val="001D6E97"/>
    <w:rsid w:val="001D7515"/>
    <w:rsid w:val="001E045B"/>
    <w:rsid w:val="001E0A00"/>
    <w:rsid w:val="001E2F50"/>
    <w:rsid w:val="001E3203"/>
    <w:rsid w:val="001E3341"/>
    <w:rsid w:val="001E3637"/>
    <w:rsid w:val="001E3A73"/>
    <w:rsid w:val="001E3C28"/>
    <w:rsid w:val="001E40F1"/>
    <w:rsid w:val="001E45FA"/>
    <w:rsid w:val="001E480F"/>
    <w:rsid w:val="001E482E"/>
    <w:rsid w:val="001E49C4"/>
    <w:rsid w:val="001E5016"/>
    <w:rsid w:val="001E60AE"/>
    <w:rsid w:val="001E6473"/>
    <w:rsid w:val="001E6FD2"/>
    <w:rsid w:val="001E7EFC"/>
    <w:rsid w:val="001E7FB5"/>
    <w:rsid w:val="001F0861"/>
    <w:rsid w:val="001F34FA"/>
    <w:rsid w:val="001F3868"/>
    <w:rsid w:val="001F4151"/>
    <w:rsid w:val="001F6CD9"/>
    <w:rsid w:val="001F6DBE"/>
    <w:rsid w:val="002003F0"/>
    <w:rsid w:val="00200E59"/>
    <w:rsid w:val="00200E9F"/>
    <w:rsid w:val="00203299"/>
    <w:rsid w:val="00203EFD"/>
    <w:rsid w:val="0020422D"/>
    <w:rsid w:val="00204755"/>
    <w:rsid w:val="00204C11"/>
    <w:rsid w:val="0020514E"/>
    <w:rsid w:val="00206401"/>
    <w:rsid w:val="0020665B"/>
    <w:rsid w:val="0020675E"/>
    <w:rsid w:val="00206790"/>
    <w:rsid w:val="00206A5F"/>
    <w:rsid w:val="00206C41"/>
    <w:rsid w:val="00206CC1"/>
    <w:rsid w:val="0021032F"/>
    <w:rsid w:val="00210C16"/>
    <w:rsid w:val="002111CA"/>
    <w:rsid w:val="002112C6"/>
    <w:rsid w:val="00212205"/>
    <w:rsid w:val="00212ED7"/>
    <w:rsid w:val="00213160"/>
    <w:rsid w:val="002134FD"/>
    <w:rsid w:val="00213D25"/>
    <w:rsid w:val="00214DB6"/>
    <w:rsid w:val="00214F5C"/>
    <w:rsid w:val="0021643A"/>
    <w:rsid w:val="0021675B"/>
    <w:rsid w:val="002211A7"/>
    <w:rsid w:val="0022189B"/>
    <w:rsid w:val="0022221A"/>
    <w:rsid w:val="0022252B"/>
    <w:rsid w:val="00222E7C"/>
    <w:rsid w:val="00223365"/>
    <w:rsid w:val="00225798"/>
    <w:rsid w:val="002259C8"/>
    <w:rsid w:val="002261A2"/>
    <w:rsid w:val="0022724F"/>
    <w:rsid w:val="00227287"/>
    <w:rsid w:val="00230706"/>
    <w:rsid w:val="00230902"/>
    <w:rsid w:val="00230E1D"/>
    <w:rsid w:val="00230F3C"/>
    <w:rsid w:val="00230FD3"/>
    <w:rsid w:val="002311D8"/>
    <w:rsid w:val="002316A4"/>
    <w:rsid w:val="00231DC7"/>
    <w:rsid w:val="00232B3C"/>
    <w:rsid w:val="00233E95"/>
    <w:rsid w:val="00234BF5"/>
    <w:rsid w:val="002350AA"/>
    <w:rsid w:val="00235614"/>
    <w:rsid w:val="002357AD"/>
    <w:rsid w:val="0023608A"/>
    <w:rsid w:val="0024015E"/>
    <w:rsid w:val="002409E3"/>
    <w:rsid w:val="00240E54"/>
    <w:rsid w:val="00242D4B"/>
    <w:rsid w:val="00243E04"/>
    <w:rsid w:val="00244007"/>
    <w:rsid w:val="00244BCB"/>
    <w:rsid w:val="002460E4"/>
    <w:rsid w:val="00246DAC"/>
    <w:rsid w:val="00247758"/>
    <w:rsid w:val="002477B4"/>
    <w:rsid w:val="00247A4D"/>
    <w:rsid w:val="0025171A"/>
    <w:rsid w:val="00251EA3"/>
    <w:rsid w:val="0025214E"/>
    <w:rsid w:val="0025255B"/>
    <w:rsid w:val="00252E24"/>
    <w:rsid w:val="00253E47"/>
    <w:rsid w:val="002543F3"/>
    <w:rsid w:val="00254972"/>
    <w:rsid w:val="002557C4"/>
    <w:rsid w:val="00255D95"/>
    <w:rsid w:val="0025648D"/>
    <w:rsid w:val="0025661A"/>
    <w:rsid w:val="00256A3B"/>
    <w:rsid w:val="0025721C"/>
    <w:rsid w:val="00260E02"/>
    <w:rsid w:val="00261679"/>
    <w:rsid w:val="00261BA6"/>
    <w:rsid w:val="00261C53"/>
    <w:rsid w:val="00262046"/>
    <w:rsid w:val="002621F1"/>
    <w:rsid w:val="00263C01"/>
    <w:rsid w:val="00263EF7"/>
    <w:rsid w:val="00263F6D"/>
    <w:rsid w:val="00264C2C"/>
    <w:rsid w:val="00264E2D"/>
    <w:rsid w:val="002655FD"/>
    <w:rsid w:val="002659FD"/>
    <w:rsid w:val="00265D0F"/>
    <w:rsid w:val="0026608E"/>
    <w:rsid w:val="002665FF"/>
    <w:rsid w:val="0026695B"/>
    <w:rsid w:val="00267F86"/>
    <w:rsid w:val="00271163"/>
    <w:rsid w:val="0027162D"/>
    <w:rsid w:val="00272E87"/>
    <w:rsid w:val="0027403B"/>
    <w:rsid w:val="00275562"/>
    <w:rsid w:val="00277315"/>
    <w:rsid w:val="00277668"/>
    <w:rsid w:val="00277DAB"/>
    <w:rsid w:val="00277FA4"/>
    <w:rsid w:val="002818A4"/>
    <w:rsid w:val="00281AD8"/>
    <w:rsid w:val="00281C8E"/>
    <w:rsid w:val="00282FF3"/>
    <w:rsid w:val="002831E9"/>
    <w:rsid w:val="0028365A"/>
    <w:rsid w:val="00284D61"/>
    <w:rsid w:val="0028508B"/>
    <w:rsid w:val="00285598"/>
    <w:rsid w:val="00286A3F"/>
    <w:rsid w:val="00286C17"/>
    <w:rsid w:val="00287145"/>
    <w:rsid w:val="00290182"/>
    <w:rsid w:val="00290820"/>
    <w:rsid w:val="00290E06"/>
    <w:rsid w:val="00291132"/>
    <w:rsid w:val="002918E7"/>
    <w:rsid w:val="00291B17"/>
    <w:rsid w:val="00291C6C"/>
    <w:rsid w:val="00291CB6"/>
    <w:rsid w:val="00293407"/>
    <w:rsid w:val="00293682"/>
    <w:rsid w:val="002946A2"/>
    <w:rsid w:val="002946BF"/>
    <w:rsid w:val="00294CA0"/>
    <w:rsid w:val="00294F32"/>
    <w:rsid w:val="00295294"/>
    <w:rsid w:val="0029558E"/>
    <w:rsid w:val="00295A28"/>
    <w:rsid w:val="00295D2C"/>
    <w:rsid w:val="00295D3C"/>
    <w:rsid w:val="00296158"/>
    <w:rsid w:val="0029656A"/>
    <w:rsid w:val="00296619"/>
    <w:rsid w:val="00296B74"/>
    <w:rsid w:val="002A0FB1"/>
    <w:rsid w:val="002A1148"/>
    <w:rsid w:val="002A14D1"/>
    <w:rsid w:val="002A2219"/>
    <w:rsid w:val="002A25EC"/>
    <w:rsid w:val="002A3270"/>
    <w:rsid w:val="002A3DF6"/>
    <w:rsid w:val="002A4729"/>
    <w:rsid w:val="002A5362"/>
    <w:rsid w:val="002A56C6"/>
    <w:rsid w:val="002A61DE"/>
    <w:rsid w:val="002A70D4"/>
    <w:rsid w:val="002A77E1"/>
    <w:rsid w:val="002A7979"/>
    <w:rsid w:val="002B03B0"/>
    <w:rsid w:val="002B0FBD"/>
    <w:rsid w:val="002B162A"/>
    <w:rsid w:val="002B1BDF"/>
    <w:rsid w:val="002B2741"/>
    <w:rsid w:val="002B3676"/>
    <w:rsid w:val="002B36EE"/>
    <w:rsid w:val="002B3A85"/>
    <w:rsid w:val="002B454B"/>
    <w:rsid w:val="002B4AE2"/>
    <w:rsid w:val="002B58A4"/>
    <w:rsid w:val="002B6136"/>
    <w:rsid w:val="002B6793"/>
    <w:rsid w:val="002B73B4"/>
    <w:rsid w:val="002C03E3"/>
    <w:rsid w:val="002C144D"/>
    <w:rsid w:val="002C2753"/>
    <w:rsid w:val="002C2F16"/>
    <w:rsid w:val="002C39B5"/>
    <w:rsid w:val="002C4416"/>
    <w:rsid w:val="002C68DB"/>
    <w:rsid w:val="002C6E4A"/>
    <w:rsid w:val="002C7942"/>
    <w:rsid w:val="002C7E3B"/>
    <w:rsid w:val="002D09FE"/>
    <w:rsid w:val="002D1100"/>
    <w:rsid w:val="002D1C3B"/>
    <w:rsid w:val="002D1EEA"/>
    <w:rsid w:val="002D1FAE"/>
    <w:rsid w:val="002D200A"/>
    <w:rsid w:val="002D23DA"/>
    <w:rsid w:val="002D2BFF"/>
    <w:rsid w:val="002D2F80"/>
    <w:rsid w:val="002D3A6E"/>
    <w:rsid w:val="002D3F10"/>
    <w:rsid w:val="002D4743"/>
    <w:rsid w:val="002D5B0C"/>
    <w:rsid w:val="002D5CAE"/>
    <w:rsid w:val="002D5D79"/>
    <w:rsid w:val="002D5E40"/>
    <w:rsid w:val="002D6ADF"/>
    <w:rsid w:val="002D7E2B"/>
    <w:rsid w:val="002E0115"/>
    <w:rsid w:val="002E0F92"/>
    <w:rsid w:val="002E10C5"/>
    <w:rsid w:val="002E2E94"/>
    <w:rsid w:val="002E421E"/>
    <w:rsid w:val="002E57AD"/>
    <w:rsid w:val="002E7E9F"/>
    <w:rsid w:val="002F04A6"/>
    <w:rsid w:val="002F118F"/>
    <w:rsid w:val="002F1F79"/>
    <w:rsid w:val="002F276A"/>
    <w:rsid w:val="002F2A59"/>
    <w:rsid w:val="002F2BDE"/>
    <w:rsid w:val="002F2DAF"/>
    <w:rsid w:val="002F2E55"/>
    <w:rsid w:val="002F3344"/>
    <w:rsid w:val="002F3ABB"/>
    <w:rsid w:val="002F431F"/>
    <w:rsid w:val="002F4AE1"/>
    <w:rsid w:val="002F4D1F"/>
    <w:rsid w:val="002F4E05"/>
    <w:rsid w:val="002F4FFE"/>
    <w:rsid w:val="002F55EB"/>
    <w:rsid w:val="002F59FF"/>
    <w:rsid w:val="002F5F5D"/>
    <w:rsid w:val="002F60D5"/>
    <w:rsid w:val="002F6D6F"/>
    <w:rsid w:val="002F7197"/>
    <w:rsid w:val="003008DF"/>
    <w:rsid w:val="003011E2"/>
    <w:rsid w:val="0030133B"/>
    <w:rsid w:val="0030178C"/>
    <w:rsid w:val="00301C86"/>
    <w:rsid w:val="00304524"/>
    <w:rsid w:val="00305329"/>
    <w:rsid w:val="0030598B"/>
    <w:rsid w:val="00306922"/>
    <w:rsid w:val="00307486"/>
    <w:rsid w:val="003075B9"/>
    <w:rsid w:val="00307CCA"/>
    <w:rsid w:val="00311439"/>
    <w:rsid w:val="0031273F"/>
    <w:rsid w:val="0031387D"/>
    <w:rsid w:val="003139D2"/>
    <w:rsid w:val="003147C8"/>
    <w:rsid w:val="003177C6"/>
    <w:rsid w:val="003178AA"/>
    <w:rsid w:val="003178F6"/>
    <w:rsid w:val="00320ECC"/>
    <w:rsid w:val="003214CC"/>
    <w:rsid w:val="00321B5C"/>
    <w:rsid w:val="00322C2B"/>
    <w:rsid w:val="0032364C"/>
    <w:rsid w:val="003237CC"/>
    <w:rsid w:val="00323913"/>
    <w:rsid w:val="00323B65"/>
    <w:rsid w:val="0032466C"/>
    <w:rsid w:val="00330182"/>
    <w:rsid w:val="0033035A"/>
    <w:rsid w:val="00331CB4"/>
    <w:rsid w:val="003321D1"/>
    <w:rsid w:val="00332C7F"/>
    <w:rsid w:val="00333016"/>
    <w:rsid w:val="0033332B"/>
    <w:rsid w:val="003338E0"/>
    <w:rsid w:val="00333F98"/>
    <w:rsid w:val="00334B79"/>
    <w:rsid w:val="00335133"/>
    <w:rsid w:val="00336172"/>
    <w:rsid w:val="00336C07"/>
    <w:rsid w:val="00336F84"/>
    <w:rsid w:val="003378AF"/>
    <w:rsid w:val="00337922"/>
    <w:rsid w:val="00341714"/>
    <w:rsid w:val="00342224"/>
    <w:rsid w:val="00343534"/>
    <w:rsid w:val="003435B7"/>
    <w:rsid w:val="003439C1"/>
    <w:rsid w:val="00343FEF"/>
    <w:rsid w:val="0034433F"/>
    <w:rsid w:val="003447B0"/>
    <w:rsid w:val="00344FEA"/>
    <w:rsid w:val="00345007"/>
    <w:rsid w:val="003464F1"/>
    <w:rsid w:val="0034692B"/>
    <w:rsid w:val="00347985"/>
    <w:rsid w:val="003504EA"/>
    <w:rsid w:val="003511DF"/>
    <w:rsid w:val="00351A13"/>
    <w:rsid w:val="00351D89"/>
    <w:rsid w:val="00352D41"/>
    <w:rsid w:val="003534F6"/>
    <w:rsid w:val="003543B4"/>
    <w:rsid w:val="00354419"/>
    <w:rsid w:val="003545AC"/>
    <w:rsid w:val="00354C21"/>
    <w:rsid w:val="00355110"/>
    <w:rsid w:val="00355932"/>
    <w:rsid w:val="00355EB3"/>
    <w:rsid w:val="00356576"/>
    <w:rsid w:val="0035672E"/>
    <w:rsid w:val="00356745"/>
    <w:rsid w:val="00357052"/>
    <w:rsid w:val="00357847"/>
    <w:rsid w:val="00357872"/>
    <w:rsid w:val="00360794"/>
    <w:rsid w:val="00360C56"/>
    <w:rsid w:val="00360E0C"/>
    <w:rsid w:val="003614B5"/>
    <w:rsid w:val="00361BD4"/>
    <w:rsid w:val="00362137"/>
    <w:rsid w:val="003626E4"/>
    <w:rsid w:val="00362B10"/>
    <w:rsid w:val="003632FF"/>
    <w:rsid w:val="00363E6F"/>
    <w:rsid w:val="00364043"/>
    <w:rsid w:val="00364F8C"/>
    <w:rsid w:val="00365566"/>
    <w:rsid w:val="003670BB"/>
    <w:rsid w:val="00367B6F"/>
    <w:rsid w:val="00370E42"/>
    <w:rsid w:val="00371298"/>
    <w:rsid w:val="003719F7"/>
    <w:rsid w:val="00371F1E"/>
    <w:rsid w:val="003722AA"/>
    <w:rsid w:val="0037314B"/>
    <w:rsid w:val="00373DD0"/>
    <w:rsid w:val="003749E5"/>
    <w:rsid w:val="00374EE2"/>
    <w:rsid w:val="00375AC1"/>
    <w:rsid w:val="00375E0F"/>
    <w:rsid w:val="003762A8"/>
    <w:rsid w:val="003770AE"/>
    <w:rsid w:val="00377314"/>
    <w:rsid w:val="00377B2D"/>
    <w:rsid w:val="00377BC7"/>
    <w:rsid w:val="0038018F"/>
    <w:rsid w:val="00381197"/>
    <w:rsid w:val="00381818"/>
    <w:rsid w:val="0038198C"/>
    <w:rsid w:val="003820F1"/>
    <w:rsid w:val="00383303"/>
    <w:rsid w:val="003837D2"/>
    <w:rsid w:val="00383A6C"/>
    <w:rsid w:val="00383B80"/>
    <w:rsid w:val="0038504D"/>
    <w:rsid w:val="003851D2"/>
    <w:rsid w:val="00386445"/>
    <w:rsid w:val="003864CE"/>
    <w:rsid w:val="00386D6D"/>
    <w:rsid w:val="003875C8"/>
    <w:rsid w:val="00387695"/>
    <w:rsid w:val="00387DEE"/>
    <w:rsid w:val="00387EDB"/>
    <w:rsid w:val="0039059A"/>
    <w:rsid w:val="00390883"/>
    <w:rsid w:val="00390D14"/>
    <w:rsid w:val="00390FC2"/>
    <w:rsid w:val="00391B82"/>
    <w:rsid w:val="00392500"/>
    <w:rsid w:val="00394429"/>
    <w:rsid w:val="00394FD9"/>
    <w:rsid w:val="00396713"/>
    <w:rsid w:val="00396827"/>
    <w:rsid w:val="00396F35"/>
    <w:rsid w:val="00397270"/>
    <w:rsid w:val="00397B7C"/>
    <w:rsid w:val="003A0034"/>
    <w:rsid w:val="003A0108"/>
    <w:rsid w:val="003A054A"/>
    <w:rsid w:val="003A1628"/>
    <w:rsid w:val="003A2D6E"/>
    <w:rsid w:val="003A41D1"/>
    <w:rsid w:val="003A4998"/>
    <w:rsid w:val="003A4B16"/>
    <w:rsid w:val="003A51D1"/>
    <w:rsid w:val="003A5C00"/>
    <w:rsid w:val="003A6328"/>
    <w:rsid w:val="003A66B4"/>
    <w:rsid w:val="003A6CD3"/>
    <w:rsid w:val="003A6E4B"/>
    <w:rsid w:val="003A7A96"/>
    <w:rsid w:val="003B2060"/>
    <w:rsid w:val="003B2ABC"/>
    <w:rsid w:val="003B31FD"/>
    <w:rsid w:val="003B375A"/>
    <w:rsid w:val="003B3B87"/>
    <w:rsid w:val="003B42B8"/>
    <w:rsid w:val="003B434D"/>
    <w:rsid w:val="003B471A"/>
    <w:rsid w:val="003B4EED"/>
    <w:rsid w:val="003B5039"/>
    <w:rsid w:val="003B54C9"/>
    <w:rsid w:val="003B580A"/>
    <w:rsid w:val="003B7548"/>
    <w:rsid w:val="003C01CB"/>
    <w:rsid w:val="003C1140"/>
    <w:rsid w:val="003C1190"/>
    <w:rsid w:val="003C119A"/>
    <w:rsid w:val="003C1CAE"/>
    <w:rsid w:val="003C1F87"/>
    <w:rsid w:val="003C3600"/>
    <w:rsid w:val="003C4010"/>
    <w:rsid w:val="003C4574"/>
    <w:rsid w:val="003C4B4B"/>
    <w:rsid w:val="003C4C0F"/>
    <w:rsid w:val="003C5A72"/>
    <w:rsid w:val="003C5C38"/>
    <w:rsid w:val="003C5D98"/>
    <w:rsid w:val="003C5FB4"/>
    <w:rsid w:val="003C67CD"/>
    <w:rsid w:val="003C6955"/>
    <w:rsid w:val="003C6AAD"/>
    <w:rsid w:val="003C70F8"/>
    <w:rsid w:val="003C76E9"/>
    <w:rsid w:val="003C7CA0"/>
    <w:rsid w:val="003C7D3E"/>
    <w:rsid w:val="003D0406"/>
    <w:rsid w:val="003D14C0"/>
    <w:rsid w:val="003D1CA5"/>
    <w:rsid w:val="003D2A81"/>
    <w:rsid w:val="003D2B5D"/>
    <w:rsid w:val="003D2DE2"/>
    <w:rsid w:val="003D3871"/>
    <w:rsid w:val="003D3DFE"/>
    <w:rsid w:val="003D3FD4"/>
    <w:rsid w:val="003D4147"/>
    <w:rsid w:val="003D4379"/>
    <w:rsid w:val="003D442F"/>
    <w:rsid w:val="003D4661"/>
    <w:rsid w:val="003D4935"/>
    <w:rsid w:val="003D52FE"/>
    <w:rsid w:val="003D5692"/>
    <w:rsid w:val="003D611E"/>
    <w:rsid w:val="003D7FA8"/>
    <w:rsid w:val="003E0054"/>
    <w:rsid w:val="003E05F3"/>
    <w:rsid w:val="003E0965"/>
    <w:rsid w:val="003E0998"/>
    <w:rsid w:val="003E0B13"/>
    <w:rsid w:val="003E0B20"/>
    <w:rsid w:val="003E0D43"/>
    <w:rsid w:val="003E3982"/>
    <w:rsid w:val="003E498F"/>
    <w:rsid w:val="003E4A0E"/>
    <w:rsid w:val="003E4E6F"/>
    <w:rsid w:val="003E4ED6"/>
    <w:rsid w:val="003E55D6"/>
    <w:rsid w:val="003E64C4"/>
    <w:rsid w:val="003E6656"/>
    <w:rsid w:val="003E67C2"/>
    <w:rsid w:val="003E6C97"/>
    <w:rsid w:val="003E7374"/>
    <w:rsid w:val="003E75B7"/>
    <w:rsid w:val="003E7D4D"/>
    <w:rsid w:val="003F0424"/>
    <w:rsid w:val="003F08F3"/>
    <w:rsid w:val="003F0B67"/>
    <w:rsid w:val="003F1675"/>
    <w:rsid w:val="003F17EE"/>
    <w:rsid w:val="003F2855"/>
    <w:rsid w:val="003F3059"/>
    <w:rsid w:val="003F33C5"/>
    <w:rsid w:val="003F4D41"/>
    <w:rsid w:val="003F505C"/>
    <w:rsid w:val="003F605E"/>
    <w:rsid w:val="003F65A1"/>
    <w:rsid w:val="003F6805"/>
    <w:rsid w:val="003F6DC0"/>
    <w:rsid w:val="003F7B2A"/>
    <w:rsid w:val="003F7B94"/>
    <w:rsid w:val="0040051F"/>
    <w:rsid w:val="004005B2"/>
    <w:rsid w:val="0040064A"/>
    <w:rsid w:val="00401AD1"/>
    <w:rsid w:val="00401B05"/>
    <w:rsid w:val="00402024"/>
    <w:rsid w:val="004024B0"/>
    <w:rsid w:val="0040256B"/>
    <w:rsid w:val="00402FE4"/>
    <w:rsid w:val="004033F8"/>
    <w:rsid w:val="00403418"/>
    <w:rsid w:val="004038FE"/>
    <w:rsid w:val="00403CA9"/>
    <w:rsid w:val="00404A93"/>
    <w:rsid w:val="00404D0E"/>
    <w:rsid w:val="00404E17"/>
    <w:rsid w:val="0040527C"/>
    <w:rsid w:val="00405896"/>
    <w:rsid w:val="00406427"/>
    <w:rsid w:val="00406756"/>
    <w:rsid w:val="00406C6E"/>
    <w:rsid w:val="00407399"/>
    <w:rsid w:val="00407A29"/>
    <w:rsid w:val="004107D9"/>
    <w:rsid w:val="00410A5E"/>
    <w:rsid w:val="004113D6"/>
    <w:rsid w:val="004115D5"/>
    <w:rsid w:val="00411A3A"/>
    <w:rsid w:val="00411C9B"/>
    <w:rsid w:val="00411F1E"/>
    <w:rsid w:val="00413D2F"/>
    <w:rsid w:val="004145D2"/>
    <w:rsid w:val="0041541C"/>
    <w:rsid w:val="004156FF"/>
    <w:rsid w:val="00415FDA"/>
    <w:rsid w:val="0041603B"/>
    <w:rsid w:val="004160CB"/>
    <w:rsid w:val="004160F3"/>
    <w:rsid w:val="004165BF"/>
    <w:rsid w:val="004173D3"/>
    <w:rsid w:val="00420FC6"/>
    <w:rsid w:val="004210F7"/>
    <w:rsid w:val="00422755"/>
    <w:rsid w:val="00422A86"/>
    <w:rsid w:val="0042391C"/>
    <w:rsid w:val="00423C3C"/>
    <w:rsid w:val="00424265"/>
    <w:rsid w:val="004246D0"/>
    <w:rsid w:val="0042487F"/>
    <w:rsid w:val="00424E23"/>
    <w:rsid w:val="004250E9"/>
    <w:rsid w:val="00425413"/>
    <w:rsid w:val="0042558E"/>
    <w:rsid w:val="00425616"/>
    <w:rsid w:val="00425C28"/>
    <w:rsid w:val="0042668D"/>
    <w:rsid w:val="00426A96"/>
    <w:rsid w:val="00426AD8"/>
    <w:rsid w:val="00427322"/>
    <w:rsid w:val="0042742B"/>
    <w:rsid w:val="00427549"/>
    <w:rsid w:val="00427D39"/>
    <w:rsid w:val="00430B3F"/>
    <w:rsid w:val="00430CFC"/>
    <w:rsid w:val="00430DBF"/>
    <w:rsid w:val="0043232B"/>
    <w:rsid w:val="00432E9A"/>
    <w:rsid w:val="00433713"/>
    <w:rsid w:val="00434AAE"/>
    <w:rsid w:val="00434C4C"/>
    <w:rsid w:val="00434F54"/>
    <w:rsid w:val="00435192"/>
    <w:rsid w:val="00435347"/>
    <w:rsid w:val="00435826"/>
    <w:rsid w:val="00436536"/>
    <w:rsid w:val="00436997"/>
    <w:rsid w:val="00436AC4"/>
    <w:rsid w:val="00436DCE"/>
    <w:rsid w:val="004371EA"/>
    <w:rsid w:val="004407D7"/>
    <w:rsid w:val="00440B53"/>
    <w:rsid w:val="0044133C"/>
    <w:rsid w:val="004417D9"/>
    <w:rsid w:val="00441D23"/>
    <w:rsid w:val="00442307"/>
    <w:rsid w:val="004427A2"/>
    <w:rsid w:val="004435F2"/>
    <w:rsid w:val="004447D7"/>
    <w:rsid w:val="00444D21"/>
    <w:rsid w:val="00444E37"/>
    <w:rsid w:val="00446664"/>
    <w:rsid w:val="00446A7E"/>
    <w:rsid w:val="00446E2E"/>
    <w:rsid w:val="00447DA4"/>
    <w:rsid w:val="00451077"/>
    <w:rsid w:val="00451938"/>
    <w:rsid w:val="00451F30"/>
    <w:rsid w:val="00452206"/>
    <w:rsid w:val="00452F28"/>
    <w:rsid w:val="00453055"/>
    <w:rsid w:val="00453BB4"/>
    <w:rsid w:val="00453E4E"/>
    <w:rsid w:val="00454447"/>
    <w:rsid w:val="004544BC"/>
    <w:rsid w:val="00454B15"/>
    <w:rsid w:val="0045555A"/>
    <w:rsid w:val="00455703"/>
    <w:rsid w:val="00455770"/>
    <w:rsid w:val="0045590C"/>
    <w:rsid w:val="00455C9E"/>
    <w:rsid w:val="00455E73"/>
    <w:rsid w:val="0045632F"/>
    <w:rsid w:val="004568F2"/>
    <w:rsid w:val="0045703E"/>
    <w:rsid w:val="004570DA"/>
    <w:rsid w:val="00457D7C"/>
    <w:rsid w:val="00461A9A"/>
    <w:rsid w:val="004620CA"/>
    <w:rsid w:val="004626E9"/>
    <w:rsid w:val="00462788"/>
    <w:rsid w:val="004639A7"/>
    <w:rsid w:val="00463B32"/>
    <w:rsid w:val="0046427A"/>
    <w:rsid w:val="004642BF"/>
    <w:rsid w:val="004647EC"/>
    <w:rsid w:val="00465E7A"/>
    <w:rsid w:val="00466984"/>
    <w:rsid w:val="0046699B"/>
    <w:rsid w:val="00466FB5"/>
    <w:rsid w:val="00467033"/>
    <w:rsid w:val="004671C3"/>
    <w:rsid w:val="00467BC0"/>
    <w:rsid w:val="00470862"/>
    <w:rsid w:val="00470A06"/>
    <w:rsid w:val="0047218C"/>
    <w:rsid w:val="004729BC"/>
    <w:rsid w:val="00472F2A"/>
    <w:rsid w:val="0047450E"/>
    <w:rsid w:val="00474BB9"/>
    <w:rsid w:val="00475813"/>
    <w:rsid w:val="00476523"/>
    <w:rsid w:val="0047663F"/>
    <w:rsid w:val="004774E4"/>
    <w:rsid w:val="004775BC"/>
    <w:rsid w:val="0048047E"/>
    <w:rsid w:val="00480871"/>
    <w:rsid w:val="00480962"/>
    <w:rsid w:val="00480EBB"/>
    <w:rsid w:val="00480FBE"/>
    <w:rsid w:val="00481AED"/>
    <w:rsid w:val="00481E15"/>
    <w:rsid w:val="0048220E"/>
    <w:rsid w:val="00482A08"/>
    <w:rsid w:val="00484B11"/>
    <w:rsid w:val="004873F9"/>
    <w:rsid w:val="004879BF"/>
    <w:rsid w:val="00487DC0"/>
    <w:rsid w:val="004906FF"/>
    <w:rsid w:val="0049097D"/>
    <w:rsid w:val="0049123D"/>
    <w:rsid w:val="00491405"/>
    <w:rsid w:val="00491E04"/>
    <w:rsid w:val="00491E3B"/>
    <w:rsid w:val="00492362"/>
    <w:rsid w:val="004923D2"/>
    <w:rsid w:val="0049345B"/>
    <w:rsid w:val="004937F9"/>
    <w:rsid w:val="0049415B"/>
    <w:rsid w:val="0049437C"/>
    <w:rsid w:val="004956B4"/>
    <w:rsid w:val="00496F24"/>
    <w:rsid w:val="0049703D"/>
    <w:rsid w:val="0049730B"/>
    <w:rsid w:val="00497BC6"/>
    <w:rsid w:val="004A05CC"/>
    <w:rsid w:val="004A0F04"/>
    <w:rsid w:val="004A11B8"/>
    <w:rsid w:val="004A19E1"/>
    <w:rsid w:val="004A23B8"/>
    <w:rsid w:val="004A26A7"/>
    <w:rsid w:val="004A27C2"/>
    <w:rsid w:val="004A2BB1"/>
    <w:rsid w:val="004A33B1"/>
    <w:rsid w:val="004A3FA9"/>
    <w:rsid w:val="004A41BF"/>
    <w:rsid w:val="004A4872"/>
    <w:rsid w:val="004A515A"/>
    <w:rsid w:val="004A601B"/>
    <w:rsid w:val="004A6C2A"/>
    <w:rsid w:val="004A6D6E"/>
    <w:rsid w:val="004A6FEA"/>
    <w:rsid w:val="004A7094"/>
    <w:rsid w:val="004A7256"/>
    <w:rsid w:val="004A763B"/>
    <w:rsid w:val="004A76F1"/>
    <w:rsid w:val="004A7872"/>
    <w:rsid w:val="004A7A8F"/>
    <w:rsid w:val="004A7ADE"/>
    <w:rsid w:val="004B24EE"/>
    <w:rsid w:val="004B29CB"/>
    <w:rsid w:val="004B2CCF"/>
    <w:rsid w:val="004B2D43"/>
    <w:rsid w:val="004B3A44"/>
    <w:rsid w:val="004B3DCD"/>
    <w:rsid w:val="004B429F"/>
    <w:rsid w:val="004B42BE"/>
    <w:rsid w:val="004B4F44"/>
    <w:rsid w:val="004B51B8"/>
    <w:rsid w:val="004B6879"/>
    <w:rsid w:val="004B6A1F"/>
    <w:rsid w:val="004B7534"/>
    <w:rsid w:val="004B7849"/>
    <w:rsid w:val="004C0AE4"/>
    <w:rsid w:val="004C1342"/>
    <w:rsid w:val="004C208C"/>
    <w:rsid w:val="004C2FBC"/>
    <w:rsid w:val="004C310C"/>
    <w:rsid w:val="004C33AD"/>
    <w:rsid w:val="004C351B"/>
    <w:rsid w:val="004C3987"/>
    <w:rsid w:val="004C4255"/>
    <w:rsid w:val="004C49EE"/>
    <w:rsid w:val="004C5D57"/>
    <w:rsid w:val="004C7038"/>
    <w:rsid w:val="004C7110"/>
    <w:rsid w:val="004C7E1A"/>
    <w:rsid w:val="004C7E92"/>
    <w:rsid w:val="004D004D"/>
    <w:rsid w:val="004D00AF"/>
    <w:rsid w:val="004D03DC"/>
    <w:rsid w:val="004D09BE"/>
    <w:rsid w:val="004D0AE0"/>
    <w:rsid w:val="004D15EC"/>
    <w:rsid w:val="004D1B75"/>
    <w:rsid w:val="004D2B99"/>
    <w:rsid w:val="004D2BE7"/>
    <w:rsid w:val="004D2DC1"/>
    <w:rsid w:val="004D2FB9"/>
    <w:rsid w:val="004D3179"/>
    <w:rsid w:val="004D403F"/>
    <w:rsid w:val="004D500F"/>
    <w:rsid w:val="004D649A"/>
    <w:rsid w:val="004D64CB"/>
    <w:rsid w:val="004D6D40"/>
    <w:rsid w:val="004D7B50"/>
    <w:rsid w:val="004D7F02"/>
    <w:rsid w:val="004D7FB9"/>
    <w:rsid w:val="004E03C4"/>
    <w:rsid w:val="004E0B35"/>
    <w:rsid w:val="004E1221"/>
    <w:rsid w:val="004E15CC"/>
    <w:rsid w:val="004E18FA"/>
    <w:rsid w:val="004E1EC8"/>
    <w:rsid w:val="004E20E6"/>
    <w:rsid w:val="004E2A4D"/>
    <w:rsid w:val="004E3025"/>
    <w:rsid w:val="004E31D2"/>
    <w:rsid w:val="004E3687"/>
    <w:rsid w:val="004E3D1B"/>
    <w:rsid w:val="004E41C5"/>
    <w:rsid w:val="004E4688"/>
    <w:rsid w:val="004E4C27"/>
    <w:rsid w:val="004E5CE9"/>
    <w:rsid w:val="004E61F3"/>
    <w:rsid w:val="004E7053"/>
    <w:rsid w:val="004E75E7"/>
    <w:rsid w:val="004E7B1C"/>
    <w:rsid w:val="004F0136"/>
    <w:rsid w:val="004F0AF0"/>
    <w:rsid w:val="004F0DBD"/>
    <w:rsid w:val="004F11D6"/>
    <w:rsid w:val="004F120A"/>
    <w:rsid w:val="004F15B3"/>
    <w:rsid w:val="004F195D"/>
    <w:rsid w:val="004F1DF3"/>
    <w:rsid w:val="004F203B"/>
    <w:rsid w:val="004F2BA2"/>
    <w:rsid w:val="004F333A"/>
    <w:rsid w:val="004F412A"/>
    <w:rsid w:val="004F4551"/>
    <w:rsid w:val="004F5777"/>
    <w:rsid w:val="004F5BA5"/>
    <w:rsid w:val="004F5E26"/>
    <w:rsid w:val="004F6A24"/>
    <w:rsid w:val="004F6E56"/>
    <w:rsid w:val="004F71CA"/>
    <w:rsid w:val="004F7A2D"/>
    <w:rsid w:val="00500EB3"/>
    <w:rsid w:val="00501346"/>
    <w:rsid w:val="00502405"/>
    <w:rsid w:val="0050255A"/>
    <w:rsid w:val="00502D1A"/>
    <w:rsid w:val="005055F0"/>
    <w:rsid w:val="0050608E"/>
    <w:rsid w:val="00506548"/>
    <w:rsid w:val="00506578"/>
    <w:rsid w:val="005065DF"/>
    <w:rsid w:val="005105B4"/>
    <w:rsid w:val="005112C2"/>
    <w:rsid w:val="00512436"/>
    <w:rsid w:val="0051250F"/>
    <w:rsid w:val="005125F3"/>
    <w:rsid w:val="00512A1D"/>
    <w:rsid w:val="00512CA5"/>
    <w:rsid w:val="00512F88"/>
    <w:rsid w:val="00513F09"/>
    <w:rsid w:val="00514125"/>
    <w:rsid w:val="00514413"/>
    <w:rsid w:val="005154F1"/>
    <w:rsid w:val="00516C5C"/>
    <w:rsid w:val="0051724E"/>
    <w:rsid w:val="005172F1"/>
    <w:rsid w:val="0051750A"/>
    <w:rsid w:val="00517649"/>
    <w:rsid w:val="00517B5C"/>
    <w:rsid w:val="00517F7C"/>
    <w:rsid w:val="00520103"/>
    <w:rsid w:val="00520A1F"/>
    <w:rsid w:val="0052112C"/>
    <w:rsid w:val="00521BCD"/>
    <w:rsid w:val="005220EE"/>
    <w:rsid w:val="005229A8"/>
    <w:rsid w:val="00522B0A"/>
    <w:rsid w:val="00522FC5"/>
    <w:rsid w:val="005234F4"/>
    <w:rsid w:val="00523870"/>
    <w:rsid w:val="00523A3A"/>
    <w:rsid w:val="0052468D"/>
    <w:rsid w:val="0052517B"/>
    <w:rsid w:val="00525389"/>
    <w:rsid w:val="005264AB"/>
    <w:rsid w:val="00526E52"/>
    <w:rsid w:val="00527BC2"/>
    <w:rsid w:val="005309BF"/>
    <w:rsid w:val="005310BD"/>
    <w:rsid w:val="005310D0"/>
    <w:rsid w:val="00531267"/>
    <w:rsid w:val="005319DF"/>
    <w:rsid w:val="00532170"/>
    <w:rsid w:val="0053233D"/>
    <w:rsid w:val="00532F94"/>
    <w:rsid w:val="005340B2"/>
    <w:rsid w:val="0053558F"/>
    <w:rsid w:val="005358C4"/>
    <w:rsid w:val="00535EE1"/>
    <w:rsid w:val="005360A3"/>
    <w:rsid w:val="00536F0A"/>
    <w:rsid w:val="00537480"/>
    <w:rsid w:val="00537C8A"/>
    <w:rsid w:val="005400D3"/>
    <w:rsid w:val="00540E03"/>
    <w:rsid w:val="00540FF5"/>
    <w:rsid w:val="00541309"/>
    <w:rsid w:val="005414D9"/>
    <w:rsid w:val="00541501"/>
    <w:rsid w:val="00541A27"/>
    <w:rsid w:val="00541A9B"/>
    <w:rsid w:val="00542253"/>
    <w:rsid w:val="0054231F"/>
    <w:rsid w:val="005429F3"/>
    <w:rsid w:val="00542C76"/>
    <w:rsid w:val="005432E6"/>
    <w:rsid w:val="00544246"/>
    <w:rsid w:val="00544841"/>
    <w:rsid w:val="00544C8A"/>
    <w:rsid w:val="00544F59"/>
    <w:rsid w:val="00545407"/>
    <w:rsid w:val="005461CB"/>
    <w:rsid w:val="00546DDA"/>
    <w:rsid w:val="00546E17"/>
    <w:rsid w:val="00547415"/>
    <w:rsid w:val="005476FB"/>
    <w:rsid w:val="00547734"/>
    <w:rsid w:val="005478D9"/>
    <w:rsid w:val="005501B3"/>
    <w:rsid w:val="00550221"/>
    <w:rsid w:val="005505C7"/>
    <w:rsid w:val="00550D55"/>
    <w:rsid w:val="0055157B"/>
    <w:rsid w:val="005518E0"/>
    <w:rsid w:val="00551C2B"/>
    <w:rsid w:val="0055222F"/>
    <w:rsid w:val="00552C25"/>
    <w:rsid w:val="005533EF"/>
    <w:rsid w:val="00553753"/>
    <w:rsid w:val="00553E18"/>
    <w:rsid w:val="00554155"/>
    <w:rsid w:val="00555870"/>
    <w:rsid w:val="005559AF"/>
    <w:rsid w:val="00555AD6"/>
    <w:rsid w:val="005574FB"/>
    <w:rsid w:val="005609EA"/>
    <w:rsid w:val="005614C1"/>
    <w:rsid w:val="0056232D"/>
    <w:rsid w:val="00562503"/>
    <w:rsid w:val="00562C1A"/>
    <w:rsid w:val="00562D6F"/>
    <w:rsid w:val="005631C3"/>
    <w:rsid w:val="00563D2B"/>
    <w:rsid w:val="00564036"/>
    <w:rsid w:val="00564DFF"/>
    <w:rsid w:val="005705B7"/>
    <w:rsid w:val="005707E2"/>
    <w:rsid w:val="00570FDE"/>
    <w:rsid w:val="00571447"/>
    <w:rsid w:val="0057214C"/>
    <w:rsid w:val="00574203"/>
    <w:rsid w:val="00574516"/>
    <w:rsid w:val="005747CA"/>
    <w:rsid w:val="005754FD"/>
    <w:rsid w:val="0057556D"/>
    <w:rsid w:val="0057570C"/>
    <w:rsid w:val="005761F5"/>
    <w:rsid w:val="00576304"/>
    <w:rsid w:val="00576A54"/>
    <w:rsid w:val="00576AC6"/>
    <w:rsid w:val="00577ECB"/>
    <w:rsid w:val="005806EF"/>
    <w:rsid w:val="00580F03"/>
    <w:rsid w:val="00581421"/>
    <w:rsid w:val="005816B0"/>
    <w:rsid w:val="00581961"/>
    <w:rsid w:val="00581F92"/>
    <w:rsid w:val="005822BA"/>
    <w:rsid w:val="005822FC"/>
    <w:rsid w:val="00582A92"/>
    <w:rsid w:val="00583FF1"/>
    <w:rsid w:val="0058419D"/>
    <w:rsid w:val="0058482D"/>
    <w:rsid w:val="00584871"/>
    <w:rsid w:val="00584A34"/>
    <w:rsid w:val="005858BF"/>
    <w:rsid w:val="00586220"/>
    <w:rsid w:val="0058638F"/>
    <w:rsid w:val="00586646"/>
    <w:rsid w:val="00586B74"/>
    <w:rsid w:val="0058713F"/>
    <w:rsid w:val="00587800"/>
    <w:rsid w:val="00587ADA"/>
    <w:rsid w:val="00587D09"/>
    <w:rsid w:val="00590284"/>
    <w:rsid w:val="005905C5"/>
    <w:rsid w:val="00590689"/>
    <w:rsid w:val="00591AD9"/>
    <w:rsid w:val="00592D02"/>
    <w:rsid w:val="00593244"/>
    <w:rsid w:val="00593772"/>
    <w:rsid w:val="005938DC"/>
    <w:rsid w:val="00595C5C"/>
    <w:rsid w:val="00595DA7"/>
    <w:rsid w:val="00595F82"/>
    <w:rsid w:val="00596196"/>
    <w:rsid w:val="00596455"/>
    <w:rsid w:val="005975B7"/>
    <w:rsid w:val="00597766"/>
    <w:rsid w:val="00597AAA"/>
    <w:rsid w:val="005A037E"/>
    <w:rsid w:val="005A057F"/>
    <w:rsid w:val="005A0BD6"/>
    <w:rsid w:val="005A0BDB"/>
    <w:rsid w:val="005A143F"/>
    <w:rsid w:val="005A15DB"/>
    <w:rsid w:val="005A185A"/>
    <w:rsid w:val="005A1D30"/>
    <w:rsid w:val="005A2C89"/>
    <w:rsid w:val="005A2FF8"/>
    <w:rsid w:val="005A319A"/>
    <w:rsid w:val="005A3694"/>
    <w:rsid w:val="005A495C"/>
    <w:rsid w:val="005A49AE"/>
    <w:rsid w:val="005A4CCA"/>
    <w:rsid w:val="005A52D2"/>
    <w:rsid w:val="005A54FA"/>
    <w:rsid w:val="005A5CBB"/>
    <w:rsid w:val="005A66D1"/>
    <w:rsid w:val="005A6B88"/>
    <w:rsid w:val="005A70DD"/>
    <w:rsid w:val="005A72CA"/>
    <w:rsid w:val="005A74EE"/>
    <w:rsid w:val="005A766F"/>
    <w:rsid w:val="005A780C"/>
    <w:rsid w:val="005A782F"/>
    <w:rsid w:val="005B0F0F"/>
    <w:rsid w:val="005B1E0F"/>
    <w:rsid w:val="005B2FEE"/>
    <w:rsid w:val="005B4128"/>
    <w:rsid w:val="005B4301"/>
    <w:rsid w:val="005B4574"/>
    <w:rsid w:val="005B4E28"/>
    <w:rsid w:val="005B5165"/>
    <w:rsid w:val="005B5C2E"/>
    <w:rsid w:val="005B63E6"/>
    <w:rsid w:val="005B64AD"/>
    <w:rsid w:val="005B665F"/>
    <w:rsid w:val="005B6D7C"/>
    <w:rsid w:val="005B7B4A"/>
    <w:rsid w:val="005B7DC0"/>
    <w:rsid w:val="005B7E39"/>
    <w:rsid w:val="005C04F0"/>
    <w:rsid w:val="005C0A83"/>
    <w:rsid w:val="005C0FF5"/>
    <w:rsid w:val="005C2E9E"/>
    <w:rsid w:val="005C34BB"/>
    <w:rsid w:val="005C3CB2"/>
    <w:rsid w:val="005C4134"/>
    <w:rsid w:val="005C44CD"/>
    <w:rsid w:val="005C4565"/>
    <w:rsid w:val="005C4DC7"/>
    <w:rsid w:val="005C50BE"/>
    <w:rsid w:val="005C5270"/>
    <w:rsid w:val="005C5CF2"/>
    <w:rsid w:val="005C6A5F"/>
    <w:rsid w:val="005C6FF5"/>
    <w:rsid w:val="005C706D"/>
    <w:rsid w:val="005C7841"/>
    <w:rsid w:val="005C79B2"/>
    <w:rsid w:val="005C7D7A"/>
    <w:rsid w:val="005D0D39"/>
    <w:rsid w:val="005D1544"/>
    <w:rsid w:val="005D21D7"/>
    <w:rsid w:val="005D2531"/>
    <w:rsid w:val="005D26FC"/>
    <w:rsid w:val="005D2F80"/>
    <w:rsid w:val="005D3437"/>
    <w:rsid w:val="005D36E2"/>
    <w:rsid w:val="005D37A6"/>
    <w:rsid w:val="005D401B"/>
    <w:rsid w:val="005D5475"/>
    <w:rsid w:val="005D6197"/>
    <w:rsid w:val="005D64F7"/>
    <w:rsid w:val="005D6514"/>
    <w:rsid w:val="005D6FEC"/>
    <w:rsid w:val="005D77D1"/>
    <w:rsid w:val="005D780C"/>
    <w:rsid w:val="005D7CBD"/>
    <w:rsid w:val="005E0107"/>
    <w:rsid w:val="005E421E"/>
    <w:rsid w:val="005E5124"/>
    <w:rsid w:val="005E5FF5"/>
    <w:rsid w:val="005E64B0"/>
    <w:rsid w:val="005E661E"/>
    <w:rsid w:val="005E6B1C"/>
    <w:rsid w:val="005E7236"/>
    <w:rsid w:val="005E73FC"/>
    <w:rsid w:val="005E741F"/>
    <w:rsid w:val="005F0862"/>
    <w:rsid w:val="005F0A89"/>
    <w:rsid w:val="005F0DAB"/>
    <w:rsid w:val="005F17B8"/>
    <w:rsid w:val="005F1C89"/>
    <w:rsid w:val="005F2FD4"/>
    <w:rsid w:val="005F36FD"/>
    <w:rsid w:val="005F414B"/>
    <w:rsid w:val="005F4ED4"/>
    <w:rsid w:val="005F5092"/>
    <w:rsid w:val="005F539F"/>
    <w:rsid w:val="005F55AE"/>
    <w:rsid w:val="005F5BDF"/>
    <w:rsid w:val="005F5C09"/>
    <w:rsid w:val="005F6126"/>
    <w:rsid w:val="005F67AB"/>
    <w:rsid w:val="005F7333"/>
    <w:rsid w:val="005F755D"/>
    <w:rsid w:val="005F76E8"/>
    <w:rsid w:val="005F78EE"/>
    <w:rsid w:val="005F7FB1"/>
    <w:rsid w:val="00600D03"/>
    <w:rsid w:val="00600D2B"/>
    <w:rsid w:val="0060105D"/>
    <w:rsid w:val="006011EB"/>
    <w:rsid w:val="00601A11"/>
    <w:rsid w:val="00601E08"/>
    <w:rsid w:val="00601E98"/>
    <w:rsid w:val="00602131"/>
    <w:rsid w:val="00602691"/>
    <w:rsid w:val="006062E2"/>
    <w:rsid w:val="00606BC9"/>
    <w:rsid w:val="006076B8"/>
    <w:rsid w:val="00607892"/>
    <w:rsid w:val="00607F47"/>
    <w:rsid w:val="006100C8"/>
    <w:rsid w:val="0061024F"/>
    <w:rsid w:val="00610777"/>
    <w:rsid w:val="00610A81"/>
    <w:rsid w:val="00610E22"/>
    <w:rsid w:val="0061126F"/>
    <w:rsid w:val="006114A0"/>
    <w:rsid w:val="00611BB3"/>
    <w:rsid w:val="00612198"/>
    <w:rsid w:val="0061314D"/>
    <w:rsid w:val="006138AB"/>
    <w:rsid w:val="006143A6"/>
    <w:rsid w:val="006164E3"/>
    <w:rsid w:val="006177FC"/>
    <w:rsid w:val="00617EDE"/>
    <w:rsid w:val="00620347"/>
    <w:rsid w:val="00620F31"/>
    <w:rsid w:val="00621442"/>
    <w:rsid w:val="006218A7"/>
    <w:rsid w:val="00621A43"/>
    <w:rsid w:val="00621B35"/>
    <w:rsid w:val="00621CB2"/>
    <w:rsid w:val="00621FDD"/>
    <w:rsid w:val="006221D2"/>
    <w:rsid w:val="00622A98"/>
    <w:rsid w:val="0062301B"/>
    <w:rsid w:val="006234BF"/>
    <w:rsid w:val="00623E38"/>
    <w:rsid w:val="006241D3"/>
    <w:rsid w:val="006245D5"/>
    <w:rsid w:val="00624A51"/>
    <w:rsid w:val="006252CD"/>
    <w:rsid w:val="00626046"/>
    <w:rsid w:val="00626658"/>
    <w:rsid w:val="00626A42"/>
    <w:rsid w:val="0062703B"/>
    <w:rsid w:val="006274D3"/>
    <w:rsid w:val="00627F5A"/>
    <w:rsid w:val="00630C4A"/>
    <w:rsid w:val="00630FEC"/>
    <w:rsid w:val="0063176D"/>
    <w:rsid w:val="00631930"/>
    <w:rsid w:val="0063242E"/>
    <w:rsid w:val="0063274D"/>
    <w:rsid w:val="00632E41"/>
    <w:rsid w:val="00632F63"/>
    <w:rsid w:val="00633340"/>
    <w:rsid w:val="00634217"/>
    <w:rsid w:val="00634862"/>
    <w:rsid w:val="00634AD9"/>
    <w:rsid w:val="00635EBD"/>
    <w:rsid w:val="006363FF"/>
    <w:rsid w:val="00636B67"/>
    <w:rsid w:val="00636BFD"/>
    <w:rsid w:val="00636FDF"/>
    <w:rsid w:val="00637522"/>
    <w:rsid w:val="006376E4"/>
    <w:rsid w:val="006411C8"/>
    <w:rsid w:val="00642290"/>
    <w:rsid w:val="00642331"/>
    <w:rsid w:val="006423EE"/>
    <w:rsid w:val="006429F7"/>
    <w:rsid w:val="006438E7"/>
    <w:rsid w:val="00643C55"/>
    <w:rsid w:val="00644188"/>
    <w:rsid w:val="00644612"/>
    <w:rsid w:val="0064466E"/>
    <w:rsid w:val="006447C5"/>
    <w:rsid w:val="00644AE9"/>
    <w:rsid w:val="0064507A"/>
    <w:rsid w:val="00645C64"/>
    <w:rsid w:val="00645FE5"/>
    <w:rsid w:val="006461A2"/>
    <w:rsid w:val="0064621F"/>
    <w:rsid w:val="006462B0"/>
    <w:rsid w:val="0065153B"/>
    <w:rsid w:val="00651C7E"/>
    <w:rsid w:val="00652AB6"/>
    <w:rsid w:val="006538DB"/>
    <w:rsid w:val="00654099"/>
    <w:rsid w:val="006548EC"/>
    <w:rsid w:val="00654D78"/>
    <w:rsid w:val="00655668"/>
    <w:rsid w:val="00655A3A"/>
    <w:rsid w:val="00656A27"/>
    <w:rsid w:val="00656B91"/>
    <w:rsid w:val="00656D0E"/>
    <w:rsid w:val="00656FD1"/>
    <w:rsid w:val="00656FDC"/>
    <w:rsid w:val="006575B7"/>
    <w:rsid w:val="00657B38"/>
    <w:rsid w:val="00657B9B"/>
    <w:rsid w:val="006605A6"/>
    <w:rsid w:val="006610D7"/>
    <w:rsid w:val="00662124"/>
    <w:rsid w:val="006632D8"/>
    <w:rsid w:val="00663DD1"/>
    <w:rsid w:val="00663DF6"/>
    <w:rsid w:val="00663E93"/>
    <w:rsid w:val="00664A93"/>
    <w:rsid w:val="00664B51"/>
    <w:rsid w:val="00664BB8"/>
    <w:rsid w:val="00665143"/>
    <w:rsid w:val="00665698"/>
    <w:rsid w:val="006659AD"/>
    <w:rsid w:val="00665BA1"/>
    <w:rsid w:val="006660A9"/>
    <w:rsid w:val="00666179"/>
    <w:rsid w:val="006666E4"/>
    <w:rsid w:val="00666885"/>
    <w:rsid w:val="00666B33"/>
    <w:rsid w:val="00667BD1"/>
    <w:rsid w:val="006707D4"/>
    <w:rsid w:val="00671907"/>
    <w:rsid w:val="006719A9"/>
    <w:rsid w:val="00672019"/>
    <w:rsid w:val="00672301"/>
    <w:rsid w:val="006724B0"/>
    <w:rsid w:val="00672B51"/>
    <w:rsid w:val="0067342D"/>
    <w:rsid w:val="00674145"/>
    <w:rsid w:val="00674AE6"/>
    <w:rsid w:val="006751AE"/>
    <w:rsid w:val="0067625F"/>
    <w:rsid w:val="006765CA"/>
    <w:rsid w:val="00677902"/>
    <w:rsid w:val="00677B5B"/>
    <w:rsid w:val="00677E3E"/>
    <w:rsid w:val="00677FE2"/>
    <w:rsid w:val="006819C9"/>
    <w:rsid w:val="00681D48"/>
    <w:rsid w:val="00682294"/>
    <w:rsid w:val="00682A14"/>
    <w:rsid w:val="0068322D"/>
    <w:rsid w:val="00683F40"/>
    <w:rsid w:val="00684153"/>
    <w:rsid w:val="00684FB0"/>
    <w:rsid w:val="0068578D"/>
    <w:rsid w:val="00685D58"/>
    <w:rsid w:val="00686413"/>
    <w:rsid w:val="006868DC"/>
    <w:rsid w:val="00686B1A"/>
    <w:rsid w:val="00686C7A"/>
    <w:rsid w:val="00686C7D"/>
    <w:rsid w:val="00686D2D"/>
    <w:rsid w:val="00687272"/>
    <w:rsid w:val="00690DBC"/>
    <w:rsid w:val="00690F8B"/>
    <w:rsid w:val="00691DAE"/>
    <w:rsid w:val="00692FB7"/>
    <w:rsid w:val="00693474"/>
    <w:rsid w:val="0069353A"/>
    <w:rsid w:val="00693987"/>
    <w:rsid w:val="006939E8"/>
    <w:rsid w:val="00693AE3"/>
    <w:rsid w:val="00695A07"/>
    <w:rsid w:val="006961FD"/>
    <w:rsid w:val="00697999"/>
    <w:rsid w:val="00697A77"/>
    <w:rsid w:val="006A0D6B"/>
    <w:rsid w:val="006A14D2"/>
    <w:rsid w:val="006A2130"/>
    <w:rsid w:val="006A2511"/>
    <w:rsid w:val="006A3A7F"/>
    <w:rsid w:val="006A3EC3"/>
    <w:rsid w:val="006A400A"/>
    <w:rsid w:val="006A4279"/>
    <w:rsid w:val="006A4338"/>
    <w:rsid w:val="006A4E4F"/>
    <w:rsid w:val="006A51E0"/>
    <w:rsid w:val="006A5EC3"/>
    <w:rsid w:val="006A6668"/>
    <w:rsid w:val="006A67B9"/>
    <w:rsid w:val="006A699B"/>
    <w:rsid w:val="006A6ED8"/>
    <w:rsid w:val="006A6FDC"/>
    <w:rsid w:val="006A70A5"/>
    <w:rsid w:val="006A7302"/>
    <w:rsid w:val="006A7753"/>
    <w:rsid w:val="006B01E8"/>
    <w:rsid w:val="006B0BC8"/>
    <w:rsid w:val="006B1ACA"/>
    <w:rsid w:val="006B1BDD"/>
    <w:rsid w:val="006B2046"/>
    <w:rsid w:val="006B3167"/>
    <w:rsid w:val="006B3E02"/>
    <w:rsid w:val="006B3E86"/>
    <w:rsid w:val="006B3ECD"/>
    <w:rsid w:val="006B4ED3"/>
    <w:rsid w:val="006B50EE"/>
    <w:rsid w:val="006B56BF"/>
    <w:rsid w:val="006B5B11"/>
    <w:rsid w:val="006C0903"/>
    <w:rsid w:val="006C1F67"/>
    <w:rsid w:val="006C233A"/>
    <w:rsid w:val="006C26FA"/>
    <w:rsid w:val="006C2FF2"/>
    <w:rsid w:val="006C34D0"/>
    <w:rsid w:val="006C40A0"/>
    <w:rsid w:val="006C43C1"/>
    <w:rsid w:val="006C4491"/>
    <w:rsid w:val="006C4552"/>
    <w:rsid w:val="006C5CA3"/>
    <w:rsid w:val="006C5CC4"/>
    <w:rsid w:val="006C5CE9"/>
    <w:rsid w:val="006C6F36"/>
    <w:rsid w:val="006C716C"/>
    <w:rsid w:val="006D040A"/>
    <w:rsid w:val="006D05F7"/>
    <w:rsid w:val="006D0678"/>
    <w:rsid w:val="006D06D2"/>
    <w:rsid w:val="006D0B4B"/>
    <w:rsid w:val="006D0D9B"/>
    <w:rsid w:val="006D16F5"/>
    <w:rsid w:val="006D183B"/>
    <w:rsid w:val="006D1D1A"/>
    <w:rsid w:val="006D22B9"/>
    <w:rsid w:val="006D31A0"/>
    <w:rsid w:val="006D32E7"/>
    <w:rsid w:val="006D366B"/>
    <w:rsid w:val="006D3723"/>
    <w:rsid w:val="006D397C"/>
    <w:rsid w:val="006D545D"/>
    <w:rsid w:val="006D5A1A"/>
    <w:rsid w:val="006D63A5"/>
    <w:rsid w:val="006D6417"/>
    <w:rsid w:val="006D6453"/>
    <w:rsid w:val="006D6DDB"/>
    <w:rsid w:val="006D7613"/>
    <w:rsid w:val="006D78B5"/>
    <w:rsid w:val="006E0730"/>
    <w:rsid w:val="006E0A24"/>
    <w:rsid w:val="006E1C84"/>
    <w:rsid w:val="006E2958"/>
    <w:rsid w:val="006E3502"/>
    <w:rsid w:val="006E3527"/>
    <w:rsid w:val="006E38CF"/>
    <w:rsid w:val="006E4369"/>
    <w:rsid w:val="006E5078"/>
    <w:rsid w:val="006E5889"/>
    <w:rsid w:val="006E5ACB"/>
    <w:rsid w:val="006E6283"/>
    <w:rsid w:val="006E6363"/>
    <w:rsid w:val="006E641F"/>
    <w:rsid w:val="006E6D63"/>
    <w:rsid w:val="006F014F"/>
    <w:rsid w:val="006F0879"/>
    <w:rsid w:val="006F11A0"/>
    <w:rsid w:val="006F1487"/>
    <w:rsid w:val="006F2115"/>
    <w:rsid w:val="006F23D9"/>
    <w:rsid w:val="006F2974"/>
    <w:rsid w:val="006F29D4"/>
    <w:rsid w:val="006F2F6E"/>
    <w:rsid w:val="006F3ADE"/>
    <w:rsid w:val="006F44DA"/>
    <w:rsid w:val="006F4C48"/>
    <w:rsid w:val="006F4D70"/>
    <w:rsid w:val="006F58C4"/>
    <w:rsid w:val="006F5D62"/>
    <w:rsid w:val="006F64CA"/>
    <w:rsid w:val="006F67D5"/>
    <w:rsid w:val="006F7989"/>
    <w:rsid w:val="006F7AD7"/>
    <w:rsid w:val="00700030"/>
    <w:rsid w:val="007001B2"/>
    <w:rsid w:val="007004B6"/>
    <w:rsid w:val="0070055D"/>
    <w:rsid w:val="00700DBA"/>
    <w:rsid w:val="00701B02"/>
    <w:rsid w:val="00702853"/>
    <w:rsid w:val="00703068"/>
    <w:rsid w:val="00704005"/>
    <w:rsid w:val="0070449E"/>
    <w:rsid w:val="00704912"/>
    <w:rsid w:val="00704EAE"/>
    <w:rsid w:val="007051E5"/>
    <w:rsid w:val="007057D3"/>
    <w:rsid w:val="0070607A"/>
    <w:rsid w:val="00706372"/>
    <w:rsid w:val="00706BA1"/>
    <w:rsid w:val="00706E31"/>
    <w:rsid w:val="0071017A"/>
    <w:rsid w:val="0071073C"/>
    <w:rsid w:val="00710E1E"/>
    <w:rsid w:val="00711D24"/>
    <w:rsid w:val="007124A5"/>
    <w:rsid w:val="00712A45"/>
    <w:rsid w:val="00713E0F"/>
    <w:rsid w:val="00714509"/>
    <w:rsid w:val="007145AC"/>
    <w:rsid w:val="00714D5F"/>
    <w:rsid w:val="00714EA3"/>
    <w:rsid w:val="00715800"/>
    <w:rsid w:val="007158AC"/>
    <w:rsid w:val="00715E24"/>
    <w:rsid w:val="007167CE"/>
    <w:rsid w:val="007170D7"/>
    <w:rsid w:val="0071739E"/>
    <w:rsid w:val="00717FC7"/>
    <w:rsid w:val="007205F4"/>
    <w:rsid w:val="007207C4"/>
    <w:rsid w:val="00720842"/>
    <w:rsid w:val="0072086B"/>
    <w:rsid w:val="00720ED8"/>
    <w:rsid w:val="00720FEA"/>
    <w:rsid w:val="00722578"/>
    <w:rsid w:val="00722934"/>
    <w:rsid w:val="007229D4"/>
    <w:rsid w:val="00722A9B"/>
    <w:rsid w:val="00723167"/>
    <w:rsid w:val="007239DA"/>
    <w:rsid w:val="00723A24"/>
    <w:rsid w:val="00724B08"/>
    <w:rsid w:val="0072515E"/>
    <w:rsid w:val="0072575A"/>
    <w:rsid w:val="00725809"/>
    <w:rsid w:val="00725FE2"/>
    <w:rsid w:val="0072616A"/>
    <w:rsid w:val="007263C4"/>
    <w:rsid w:val="007269E3"/>
    <w:rsid w:val="00726E92"/>
    <w:rsid w:val="00727E82"/>
    <w:rsid w:val="007302C3"/>
    <w:rsid w:val="007302D6"/>
    <w:rsid w:val="00730AAF"/>
    <w:rsid w:val="00730DC3"/>
    <w:rsid w:val="00730DCB"/>
    <w:rsid w:val="00731774"/>
    <w:rsid w:val="00731B05"/>
    <w:rsid w:val="007332D3"/>
    <w:rsid w:val="007332EE"/>
    <w:rsid w:val="007340AC"/>
    <w:rsid w:val="00734438"/>
    <w:rsid w:val="007358EE"/>
    <w:rsid w:val="007358F8"/>
    <w:rsid w:val="00735BC8"/>
    <w:rsid w:val="00736D1E"/>
    <w:rsid w:val="00737FC5"/>
    <w:rsid w:val="0074005C"/>
    <w:rsid w:val="00740BD5"/>
    <w:rsid w:val="00740FA9"/>
    <w:rsid w:val="00740FDC"/>
    <w:rsid w:val="0074108A"/>
    <w:rsid w:val="00741103"/>
    <w:rsid w:val="007417F0"/>
    <w:rsid w:val="00742A27"/>
    <w:rsid w:val="00742BD1"/>
    <w:rsid w:val="0074354E"/>
    <w:rsid w:val="00743A5E"/>
    <w:rsid w:val="007441F8"/>
    <w:rsid w:val="00745669"/>
    <w:rsid w:val="00745E85"/>
    <w:rsid w:val="00747667"/>
    <w:rsid w:val="00747F3F"/>
    <w:rsid w:val="00750EB9"/>
    <w:rsid w:val="007525D1"/>
    <w:rsid w:val="007526D9"/>
    <w:rsid w:val="0075322A"/>
    <w:rsid w:val="007534F4"/>
    <w:rsid w:val="00753D26"/>
    <w:rsid w:val="007554E5"/>
    <w:rsid w:val="007555C8"/>
    <w:rsid w:val="0076015F"/>
    <w:rsid w:val="0076105B"/>
    <w:rsid w:val="00761472"/>
    <w:rsid w:val="007615CB"/>
    <w:rsid w:val="00761EFD"/>
    <w:rsid w:val="007624B9"/>
    <w:rsid w:val="00762785"/>
    <w:rsid w:val="00762B28"/>
    <w:rsid w:val="00762D66"/>
    <w:rsid w:val="00764324"/>
    <w:rsid w:val="0076434F"/>
    <w:rsid w:val="00764535"/>
    <w:rsid w:val="0076496D"/>
    <w:rsid w:val="00764F85"/>
    <w:rsid w:val="00765287"/>
    <w:rsid w:val="007658D6"/>
    <w:rsid w:val="00765FBC"/>
    <w:rsid w:val="00766668"/>
    <w:rsid w:val="00766B35"/>
    <w:rsid w:val="00766D09"/>
    <w:rsid w:val="00766F73"/>
    <w:rsid w:val="007701DA"/>
    <w:rsid w:val="007708B7"/>
    <w:rsid w:val="00771047"/>
    <w:rsid w:val="00771299"/>
    <w:rsid w:val="00771D85"/>
    <w:rsid w:val="0077228C"/>
    <w:rsid w:val="00772A4D"/>
    <w:rsid w:val="00772EBE"/>
    <w:rsid w:val="007742EE"/>
    <w:rsid w:val="007743E4"/>
    <w:rsid w:val="00774BB7"/>
    <w:rsid w:val="00775038"/>
    <w:rsid w:val="00776401"/>
    <w:rsid w:val="007768C1"/>
    <w:rsid w:val="007769C5"/>
    <w:rsid w:val="00777150"/>
    <w:rsid w:val="00777368"/>
    <w:rsid w:val="007774DF"/>
    <w:rsid w:val="0077788F"/>
    <w:rsid w:val="007779B6"/>
    <w:rsid w:val="00777A2E"/>
    <w:rsid w:val="00777D7A"/>
    <w:rsid w:val="0078084F"/>
    <w:rsid w:val="00780B19"/>
    <w:rsid w:val="00781DFA"/>
    <w:rsid w:val="007820F2"/>
    <w:rsid w:val="00782835"/>
    <w:rsid w:val="00782C94"/>
    <w:rsid w:val="007833B2"/>
    <w:rsid w:val="007835AA"/>
    <w:rsid w:val="0078430A"/>
    <w:rsid w:val="00784491"/>
    <w:rsid w:val="00784510"/>
    <w:rsid w:val="00784A87"/>
    <w:rsid w:val="00784E11"/>
    <w:rsid w:val="0078532E"/>
    <w:rsid w:val="00785888"/>
    <w:rsid w:val="007862ED"/>
    <w:rsid w:val="00786CEA"/>
    <w:rsid w:val="007900ED"/>
    <w:rsid w:val="0079070F"/>
    <w:rsid w:val="0079111D"/>
    <w:rsid w:val="0079147A"/>
    <w:rsid w:val="0079295E"/>
    <w:rsid w:val="00793104"/>
    <w:rsid w:val="0079376F"/>
    <w:rsid w:val="007943FF"/>
    <w:rsid w:val="00794DE6"/>
    <w:rsid w:val="00795621"/>
    <w:rsid w:val="00795A77"/>
    <w:rsid w:val="0079605E"/>
    <w:rsid w:val="0079677E"/>
    <w:rsid w:val="00796CCD"/>
    <w:rsid w:val="00797415"/>
    <w:rsid w:val="0079763A"/>
    <w:rsid w:val="00797705"/>
    <w:rsid w:val="00797913"/>
    <w:rsid w:val="00797E31"/>
    <w:rsid w:val="00797EAE"/>
    <w:rsid w:val="007A04D8"/>
    <w:rsid w:val="007A06C6"/>
    <w:rsid w:val="007A0978"/>
    <w:rsid w:val="007A0A66"/>
    <w:rsid w:val="007A12C0"/>
    <w:rsid w:val="007A1E22"/>
    <w:rsid w:val="007A22BF"/>
    <w:rsid w:val="007A271E"/>
    <w:rsid w:val="007A2D09"/>
    <w:rsid w:val="007A34CB"/>
    <w:rsid w:val="007A3810"/>
    <w:rsid w:val="007A3C38"/>
    <w:rsid w:val="007A40D3"/>
    <w:rsid w:val="007A489C"/>
    <w:rsid w:val="007A50B9"/>
    <w:rsid w:val="007A6079"/>
    <w:rsid w:val="007A67C7"/>
    <w:rsid w:val="007A6A06"/>
    <w:rsid w:val="007A762E"/>
    <w:rsid w:val="007B0118"/>
    <w:rsid w:val="007B0A4A"/>
    <w:rsid w:val="007B0CF7"/>
    <w:rsid w:val="007B2148"/>
    <w:rsid w:val="007B2585"/>
    <w:rsid w:val="007B2C08"/>
    <w:rsid w:val="007B2E22"/>
    <w:rsid w:val="007B2FFC"/>
    <w:rsid w:val="007B36F0"/>
    <w:rsid w:val="007B37D0"/>
    <w:rsid w:val="007B48FB"/>
    <w:rsid w:val="007B61CD"/>
    <w:rsid w:val="007B7A13"/>
    <w:rsid w:val="007B7CD5"/>
    <w:rsid w:val="007B7FA6"/>
    <w:rsid w:val="007C0207"/>
    <w:rsid w:val="007C0F32"/>
    <w:rsid w:val="007C1231"/>
    <w:rsid w:val="007C14D1"/>
    <w:rsid w:val="007C23FD"/>
    <w:rsid w:val="007C2726"/>
    <w:rsid w:val="007C297B"/>
    <w:rsid w:val="007C3785"/>
    <w:rsid w:val="007C409F"/>
    <w:rsid w:val="007C41E3"/>
    <w:rsid w:val="007C446B"/>
    <w:rsid w:val="007C45CD"/>
    <w:rsid w:val="007C4BB9"/>
    <w:rsid w:val="007C5178"/>
    <w:rsid w:val="007C5440"/>
    <w:rsid w:val="007C5D5D"/>
    <w:rsid w:val="007C650B"/>
    <w:rsid w:val="007C67E4"/>
    <w:rsid w:val="007C6CB5"/>
    <w:rsid w:val="007C6CBB"/>
    <w:rsid w:val="007C6F3F"/>
    <w:rsid w:val="007C705C"/>
    <w:rsid w:val="007C7314"/>
    <w:rsid w:val="007C79E9"/>
    <w:rsid w:val="007C7DDD"/>
    <w:rsid w:val="007D10A8"/>
    <w:rsid w:val="007D10E0"/>
    <w:rsid w:val="007D132E"/>
    <w:rsid w:val="007D19AD"/>
    <w:rsid w:val="007D2335"/>
    <w:rsid w:val="007D26D2"/>
    <w:rsid w:val="007D2A43"/>
    <w:rsid w:val="007D2A7F"/>
    <w:rsid w:val="007D2AD2"/>
    <w:rsid w:val="007D30B9"/>
    <w:rsid w:val="007D5021"/>
    <w:rsid w:val="007D55E6"/>
    <w:rsid w:val="007D5F12"/>
    <w:rsid w:val="007D6487"/>
    <w:rsid w:val="007D6554"/>
    <w:rsid w:val="007D6841"/>
    <w:rsid w:val="007D7678"/>
    <w:rsid w:val="007D7A11"/>
    <w:rsid w:val="007D7EBF"/>
    <w:rsid w:val="007E02D8"/>
    <w:rsid w:val="007E0E35"/>
    <w:rsid w:val="007E0F88"/>
    <w:rsid w:val="007E11D1"/>
    <w:rsid w:val="007E13BC"/>
    <w:rsid w:val="007E165C"/>
    <w:rsid w:val="007E1F2A"/>
    <w:rsid w:val="007E3D63"/>
    <w:rsid w:val="007E44BD"/>
    <w:rsid w:val="007E50AD"/>
    <w:rsid w:val="007E54D4"/>
    <w:rsid w:val="007E5623"/>
    <w:rsid w:val="007E57C9"/>
    <w:rsid w:val="007E62EC"/>
    <w:rsid w:val="007E669E"/>
    <w:rsid w:val="007E686A"/>
    <w:rsid w:val="007E75A6"/>
    <w:rsid w:val="007E75C1"/>
    <w:rsid w:val="007F0398"/>
    <w:rsid w:val="007F0EDE"/>
    <w:rsid w:val="007F1CDE"/>
    <w:rsid w:val="007F2753"/>
    <w:rsid w:val="007F2D82"/>
    <w:rsid w:val="007F2E4B"/>
    <w:rsid w:val="007F3C57"/>
    <w:rsid w:val="007F3F49"/>
    <w:rsid w:val="007F45CD"/>
    <w:rsid w:val="007F482D"/>
    <w:rsid w:val="007F4BF0"/>
    <w:rsid w:val="007F52FF"/>
    <w:rsid w:val="007F56F4"/>
    <w:rsid w:val="007F5888"/>
    <w:rsid w:val="007F58DB"/>
    <w:rsid w:val="007F59F8"/>
    <w:rsid w:val="007F5F1C"/>
    <w:rsid w:val="007F7956"/>
    <w:rsid w:val="007F7F94"/>
    <w:rsid w:val="00800943"/>
    <w:rsid w:val="00801716"/>
    <w:rsid w:val="00802627"/>
    <w:rsid w:val="008029D6"/>
    <w:rsid w:val="00803BF2"/>
    <w:rsid w:val="008043FB"/>
    <w:rsid w:val="00805402"/>
    <w:rsid w:val="0080547E"/>
    <w:rsid w:val="0080595C"/>
    <w:rsid w:val="00805E1C"/>
    <w:rsid w:val="0080610B"/>
    <w:rsid w:val="00806364"/>
    <w:rsid w:val="00806911"/>
    <w:rsid w:val="00807EB4"/>
    <w:rsid w:val="008109DA"/>
    <w:rsid w:val="0081169E"/>
    <w:rsid w:val="008117A1"/>
    <w:rsid w:val="00811C18"/>
    <w:rsid w:val="008128B8"/>
    <w:rsid w:val="00812A92"/>
    <w:rsid w:val="00813C81"/>
    <w:rsid w:val="00813C86"/>
    <w:rsid w:val="00813E20"/>
    <w:rsid w:val="008145A0"/>
    <w:rsid w:val="0081575A"/>
    <w:rsid w:val="00815AD2"/>
    <w:rsid w:val="00815CC5"/>
    <w:rsid w:val="00816778"/>
    <w:rsid w:val="00816B3E"/>
    <w:rsid w:val="00817357"/>
    <w:rsid w:val="00820867"/>
    <w:rsid w:val="008211ED"/>
    <w:rsid w:val="00821450"/>
    <w:rsid w:val="008217D1"/>
    <w:rsid w:val="00821A6E"/>
    <w:rsid w:val="00823276"/>
    <w:rsid w:val="0082422B"/>
    <w:rsid w:val="00825A64"/>
    <w:rsid w:val="00826890"/>
    <w:rsid w:val="00826F81"/>
    <w:rsid w:val="008272C0"/>
    <w:rsid w:val="00827C38"/>
    <w:rsid w:val="0083056C"/>
    <w:rsid w:val="0083080B"/>
    <w:rsid w:val="008310A7"/>
    <w:rsid w:val="008316EE"/>
    <w:rsid w:val="00832C09"/>
    <w:rsid w:val="008330D7"/>
    <w:rsid w:val="008339E2"/>
    <w:rsid w:val="0083442F"/>
    <w:rsid w:val="00834DA7"/>
    <w:rsid w:val="008353AC"/>
    <w:rsid w:val="00835797"/>
    <w:rsid w:val="0083587C"/>
    <w:rsid w:val="00836077"/>
    <w:rsid w:val="00836E18"/>
    <w:rsid w:val="0084008B"/>
    <w:rsid w:val="0084085E"/>
    <w:rsid w:val="00840C82"/>
    <w:rsid w:val="0084129F"/>
    <w:rsid w:val="00841588"/>
    <w:rsid w:val="00841787"/>
    <w:rsid w:val="0084392F"/>
    <w:rsid w:val="00843F3A"/>
    <w:rsid w:val="00845AB8"/>
    <w:rsid w:val="00845CA4"/>
    <w:rsid w:val="0084644E"/>
    <w:rsid w:val="00847521"/>
    <w:rsid w:val="00847EA7"/>
    <w:rsid w:val="008501C4"/>
    <w:rsid w:val="0085034E"/>
    <w:rsid w:val="008506CC"/>
    <w:rsid w:val="00850EED"/>
    <w:rsid w:val="0085160E"/>
    <w:rsid w:val="008522B7"/>
    <w:rsid w:val="008527AF"/>
    <w:rsid w:val="0085296A"/>
    <w:rsid w:val="00852AD5"/>
    <w:rsid w:val="008530F9"/>
    <w:rsid w:val="00853758"/>
    <w:rsid w:val="0085379A"/>
    <w:rsid w:val="0085396B"/>
    <w:rsid w:val="00853A67"/>
    <w:rsid w:val="00853F72"/>
    <w:rsid w:val="0085456A"/>
    <w:rsid w:val="008545DA"/>
    <w:rsid w:val="0085502C"/>
    <w:rsid w:val="0085517A"/>
    <w:rsid w:val="00855AEB"/>
    <w:rsid w:val="008561D3"/>
    <w:rsid w:val="008562F3"/>
    <w:rsid w:val="0085653E"/>
    <w:rsid w:val="008573F3"/>
    <w:rsid w:val="00857B10"/>
    <w:rsid w:val="00857C9E"/>
    <w:rsid w:val="00857EC8"/>
    <w:rsid w:val="008601E4"/>
    <w:rsid w:val="00860384"/>
    <w:rsid w:val="00860392"/>
    <w:rsid w:val="008605A5"/>
    <w:rsid w:val="00860AAE"/>
    <w:rsid w:val="008610F7"/>
    <w:rsid w:val="008627EF"/>
    <w:rsid w:val="00864208"/>
    <w:rsid w:val="00864701"/>
    <w:rsid w:val="00865707"/>
    <w:rsid w:val="0086589E"/>
    <w:rsid w:val="0086634E"/>
    <w:rsid w:val="00866418"/>
    <w:rsid w:val="0086666A"/>
    <w:rsid w:val="00866B9E"/>
    <w:rsid w:val="00866F16"/>
    <w:rsid w:val="0086754C"/>
    <w:rsid w:val="0087049D"/>
    <w:rsid w:val="0087083E"/>
    <w:rsid w:val="008708E6"/>
    <w:rsid w:val="008715DA"/>
    <w:rsid w:val="008716A2"/>
    <w:rsid w:val="00873D6D"/>
    <w:rsid w:val="008749B5"/>
    <w:rsid w:val="008760DE"/>
    <w:rsid w:val="00876596"/>
    <w:rsid w:val="00876617"/>
    <w:rsid w:val="00876890"/>
    <w:rsid w:val="0088019D"/>
    <w:rsid w:val="008802B3"/>
    <w:rsid w:val="00880AE9"/>
    <w:rsid w:val="00881E77"/>
    <w:rsid w:val="00882EF1"/>
    <w:rsid w:val="00883AB3"/>
    <w:rsid w:val="00884064"/>
    <w:rsid w:val="00884C22"/>
    <w:rsid w:val="00885186"/>
    <w:rsid w:val="008855F5"/>
    <w:rsid w:val="00885765"/>
    <w:rsid w:val="00886F9F"/>
    <w:rsid w:val="008919ED"/>
    <w:rsid w:val="00891EA7"/>
    <w:rsid w:val="00892118"/>
    <w:rsid w:val="0089289C"/>
    <w:rsid w:val="00893626"/>
    <w:rsid w:val="008936F0"/>
    <w:rsid w:val="0089397E"/>
    <w:rsid w:val="0089465A"/>
    <w:rsid w:val="008949E7"/>
    <w:rsid w:val="00894B3C"/>
    <w:rsid w:val="00895D94"/>
    <w:rsid w:val="00896B0A"/>
    <w:rsid w:val="00896FAA"/>
    <w:rsid w:val="008A065B"/>
    <w:rsid w:val="008A0A72"/>
    <w:rsid w:val="008A0BC0"/>
    <w:rsid w:val="008A10B1"/>
    <w:rsid w:val="008A1D80"/>
    <w:rsid w:val="008A2063"/>
    <w:rsid w:val="008A2958"/>
    <w:rsid w:val="008A30B5"/>
    <w:rsid w:val="008A31E3"/>
    <w:rsid w:val="008A3ADF"/>
    <w:rsid w:val="008A3B27"/>
    <w:rsid w:val="008A3D6D"/>
    <w:rsid w:val="008A4CFD"/>
    <w:rsid w:val="008A555E"/>
    <w:rsid w:val="008A61A4"/>
    <w:rsid w:val="008A6694"/>
    <w:rsid w:val="008A69A7"/>
    <w:rsid w:val="008A70FB"/>
    <w:rsid w:val="008A718C"/>
    <w:rsid w:val="008A7CF4"/>
    <w:rsid w:val="008B00EC"/>
    <w:rsid w:val="008B0483"/>
    <w:rsid w:val="008B05CC"/>
    <w:rsid w:val="008B321F"/>
    <w:rsid w:val="008B33E3"/>
    <w:rsid w:val="008B3549"/>
    <w:rsid w:val="008B35E0"/>
    <w:rsid w:val="008B3681"/>
    <w:rsid w:val="008B42E7"/>
    <w:rsid w:val="008B470F"/>
    <w:rsid w:val="008B4A08"/>
    <w:rsid w:val="008B5BA9"/>
    <w:rsid w:val="008B66C2"/>
    <w:rsid w:val="008B6D56"/>
    <w:rsid w:val="008C079E"/>
    <w:rsid w:val="008C0ECA"/>
    <w:rsid w:val="008C16D7"/>
    <w:rsid w:val="008C1711"/>
    <w:rsid w:val="008C1966"/>
    <w:rsid w:val="008C1A38"/>
    <w:rsid w:val="008C1D08"/>
    <w:rsid w:val="008C23CA"/>
    <w:rsid w:val="008C2475"/>
    <w:rsid w:val="008C2A66"/>
    <w:rsid w:val="008C2AA8"/>
    <w:rsid w:val="008C4491"/>
    <w:rsid w:val="008C47AA"/>
    <w:rsid w:val="008C4CC2"/>
    <w:rsid w:val="008C546E"/>
    <w:rsid w:val="008C58C9"/>
    <w:rsid w:val="008C75F6"/>
    <w:rsid w:val="008C7D9E"/>
    <w:rsid w:val="008D0A0B"/>
    <w:rsid w:val="008D140A"/>
    <w:rsid w:val="008D192F"/>
    <w:rsid w:val="008D1CE3"/>
    <w:rsid w:val="008D2C80"/>
    <w:rsid w:val="008D3581"/>
    <w:rsid w:val="008D472B"/>
    <w:rsid w:val="008D517A"/>
    <w:rsid w:val="008D57FD"/>
    <w:rsid w:val="008D5B30"/>
    <w:rsid w:val="008D613D"/>
    <w:rsid w:val="008D6703"/>
    <w:rsid w:val="008D6C0C"/>
    <w:rsid w:val="008D71AF"/>
    <w:rsid w:val="008D71FC"/>
    <w:rsid w:val="008D75E3"/>
    <w:rsid w:val="008D7DAA"/>
    <w:rsid w:val="008D7FB8"/>
    <w:rsid w:val="008E2596"/>
    <w:rsid w:val="008E29E2"/>
    <w:rsid w:val="008E2FAC"/>
    <w:rsid w:val="008E403B"/>
    <w:rsid w:val="008E472A"/>
    <w:rsid w:val="008E4822"/>
    <w:rsid w:val="008E5507"/>
    <w:rsid w:val="008E59D3"/>
    <w:rsid w:val="008E68DD"/>
    <w:rsid w:val="008E6C2F"/>
    <w:rsid w:val="008E6C67"/>
    <w:rsid w:val="008E6CCF"/>
    <w:rsid w:val="008E74AC"/>
    <w:rsid w:val="008F0937"/>
    <w:rsid w:val="008F18C8"/>
    <w:rsid w:val="008F20AB"/>
    <w:rsid w:val="008F2591"/>
    <w:rsid w:val="008F3356"/>
    <w:rsid w:val="008F338A"/>
    <w:rsid w:val="008F3AE9"/>
    <w:rsid w:val="008F48AA"/>
    <w:rsid w:val="008F4BB7"/>
    <w:rsid w:val="008F5935"/>
    <w:rsid w:val="008F5A76"/>
    <w:rsid w:val="008F7032"/>
    <w:rsid w:val="008F734D"/>
    <w:rsid w:val="008F7CAC"/>
    <w:rsid w:val="00900485"/>
    <w:rsid w:val="00900755"/>
    <w:rsid w:val="0090076B"/>
    <w:rsid w:val="00900E9A"/>
    <w:rsid w:val="00902202"/>
    <w:rsid w:val="00903EEF"/>
    <w:rsid w:val="00903F0A"/>
    <w:rsid w:val="00904222"/>
    <w:rsid w:val="00904612"/>
    <w:rsid w:val="009047DC"/>
    <w:rsid w:val="00904F66"/>
    <w:rsid w:val="00905698"/>
    <w:rsid w:val="00905867"/>
    <w:rsid w:val="00905986"/>
    <w:rsid w:val="00905A14"/>
    <w:rsid w:val="00905EB2"/>
    <w:rsid w:val="00907010"/>
    <w:rsid w:val="00907582"/>
    <w:rsid w:val="0091006B"/>
    <w:rsid w:val="00910231"/>
    <w:rsid w:val="0091079E"/>
    <w:rsid w:val="00910D5F"/>
    <w:rsid w:val="00911896"/>
    <w:rsid w:val="00912311"/>
    <w:rsid w:val="009126FC"/>
    <w:rsid w:val="00913575"/>
    <w:rsid w:val="00913B3A"/>
    <w:rsid w:val="00913BD1"/>
    <w:rsid w:val="00913D3D"/>
    <w:rsid w:val="00913F77"/>
    <w:rsid w:val="00914BFF"/>
    <w:rsid w:val="00914C7D"/>
    <w:rsid w:val="00914EF2"/>
    <w:rsid w:val="00915E0B"/>
    <w:rsid w:val="009161D2"/>
    <w:rsid w:val="009175C4"/>
    <w:rsid w:val="00917C7F"/>
    <w:rsid w:val="00917D04"/>
    <w:rsid w:val="00920937"/>
    <w:rsid w:val="009209F3"/>
    <w:rsid w:val="00920ACF"/>
    <w:rsid w:val="00920D16"/>
    <w:rsid w:val="00920E6F"/>
    <w:rsid w:val="00921139"/>
    <w:rsid w:val="0092118B"/>
    <w:rsid w:val="0092176E"/>
    <w:rsid w:val="009221F3"/>
    <w:rsid w:val="009227AD"/>
    <w:rsid w:val="009227FC"/>
    <w:rsid w:val="009236DA"/>
    <w:rsid w:val="00923B14"/>
    <w:rsid w:val="00923E41"/>
    <w:rsid w:val="00923F40"/>
    <w:rsid w:val="00923FD4"/>
    <w:rsid w:val="009246C9"/>
    <w:rsid w:val="00925842"/>
    <w:rsid w:val="00926484"/>
    <w:rsid w:val="0092670E"/>
    <w:rsid w:val="00926F57"/>
    <w:rsid w:val="00927E4B"/>
    <w:rsid w:val="00927EA7"/>
    <w:rsid w:val="009302C4"/>
    <w:rsid w:val="00930CD1"/>
    <w:rsid w:val="00930E3D"/>
    <w:rsid w:val="00931073"/>
    <w:rsid w:val="0093128C"/>
    <w:rsid w:val="009312B5"/>
    <w:rsid w:val="0093162C"/>
    <w:rsid w:val="00931E87"/>
    <w:rsid w:val="00931F45"/>
    <w:rsid w:val="00932A9E"/>
    <w:rsid w:val="009334CA"/>
    <w:rsid w:val="009338C8"/>
    <w:rsid w:val="009338CC"/>
    <w:rsid w:val="0093479B"/>
    <w:rsid w:val="00934B68"/>
    <w:rsid w:val="009353B4"/>
    <w:rsid w:val="009355FB"/>
    <w:rsid w:val="00935E6A"/>
    <w:rsid w:val="00936F74"/>
    <w:rsid w:val="009372F5"/>
    <w:rsid w:val="00940B9D"/>
    <w:rsid w:val="00940C6F"/>
    <w:rsid w:val="00940D02"/>
    <w:rsid w:val="00941147"/>
    <w:rsid w:val="009420EE"/>
    <w:rsid w:val="00943455"/>
    <w:rsid w:val="0094369E"/>
    <w:rsid w:val="009443A4"/>
    <w:rsid w:val="00944D14"/>
    <w:rsid w:val="00944F09"/>
    <w:rsid w:val="00945141"/>
    <w:rsid w:val="009454C3"/>
    <w:rsid w:val="00945AEA"/>
    <w:rsid w:val="00945C2A"/>
    <w:rsid w:val="009465C7"/>
    <w:rsid w:val="009466D8"/>
    <w:rsid w:val="00947440"/>
    <w:rsid w:val="00947582"/>
    <w:rsid w:val="00947678"/>
    <w:rsid w:val="00947B65"/>
    <w:rsid w:val="00947CD9"/>
    <w:rsid w:val="00950AA9"/>
    <w:rsid w:val="00951118"/>
    <w:rsid w:val="00951D83"/>
    <w:rsid w:val="00951E90"/>
    <w:rsid w:val="00952FEA"/>
    <w:rsid w:val="00953DCA"/>
    <w:rsid w:val="0095419A"/>
    <w:rsid w:val="00954472"/>
    <w:rsid w:val="00955A55"/>
    <w:rsid w:val="009568CC"/>
    <w:rsid w:val="00956E34"/>
    <w:rsid w:val="009575BA"/>
    <w:rsid w:val="009601FD"/>
    <w:rsid w:val="00960A5F"/>
    <w:rsid w:val="009617A9"/>
    <w:rsid w:val="0096195A"/>
    <w:rsid w:val="00961B97"/>
    <w:rsid w:val="00961D30"/>
    <w:rsid w:val="0096223D"/>
    <w:rsid w:val="00964C91"/>
    <w:rsid w:val="00964D08"/>
    <w:rsid w:val="0096522A"/>
    <w:rsid w:val="00965BE9"/>
    <w:rsid w:val="009660E7"/>
    <w:rsid w:val="0096610D"/>
    <w:rsid w:val="00966383"/>
    <w:rsid w:val="00966C6B"/>
    <w:rsid w:val="0096745E"/>
    <w:rsid w:val="00971188"/>
    <w:rsid w:val="009713FC"/>
    <w:rsid w:val="0097202D"/>
    <w:rsid w:val="00972083"/>
    <w:rsid w:val="00972A62"/>
    <w:rsid w:val="00973A0B"/>
    <w:rsid w:val="00974495"/>
    <w:rsid w:val="009749FA"/>
    <w:rsid w:val="0097528F"/>
    <w:rsid w:val="00976C2A"/>
    <w:rsid w:val="00977373"/>
    <w:rsid w:val="0097760D"/>
    <w:rsid w:val="009777AC"/>
    <w:rsid w:val="00977AEB"/>
    <w:rsid w:val="00977EA8"/>
    <w:rsid w:val="00980C00"/>
    <w:rsid w:val="0098142F"/>
    <w:rsid w:val="009817FE"/>
    <w:rsid w:val="00981E3A"/>
    <w:rsid w:val="009833C3"/>
    <w:rsid w:val="00983BB8"/>
    <w:rsid w:val="00984E9D"/>
    <w:rsid w:val="00984F6B"/>
    <w:rsid w:val="00985090"/>
    <w:rsid w:val="00985411"/>
    <w:rsid w:val="009856D0"/>
    <w:rsid w:val="00985940"/>
    <w:rsid w:val="00985C2D"/>
    <w:rsid w:val="00985E71"/>
    <w:rsid w:val="00985E93"/>
    <w:rsid w:val="00986AEA"/>
    <w:rsid w:val="009870AB"/>
    <w:rsid w:val="00990120"/>
    <w:rsid w:val="009905DA"/>
    <w:rsid w:val="009905F0"/>
    <w:rsid w:val="00990D56"/>
    <w:rsid w:val="009919C0"/>
    <w:rsid w:val="00991CF9"/>
    <w:rsid w:val="0099293F"/>
    <w:rsid w:val="00992C59"/>
    <w:rsid w:val="00992CC1"/>
    <w:rsid w:val="00993832"/>
    <w:rsid w:val="00993BB6"/>
    <w:rsid w:val="009945F8"/>
    <w:rsid w:val="00994D81"/>
    <w:rsid w:val="00995635"/>
    <w:rsid w:val="00995808"/>
    <w:rsid w:val="009958E8"/>
    <w:rsid w:val="00996D5B"/>
    <w:rsid w:val="00996F22"/>
    <w:rsid w:val="00997562"/>
    <w:rsid w:val="0099778E"/>
    <w:rsid w:val="00997B44"/>
    <w:rsid w:val="00997E7F"/>
    <w:rsid w:val="00997E88"/>
    <w:rsid w:val="009A0B0A"/>
    <w:rsid w:val="009A0DA7"/>
    <w:rsid w:val="009A0F0B"/>
    <w:rsid w:val="009A0F4C"/>
    <w:rsid w:val="009A10E1"/>
    <w:rsid w:val="009A17B3"/>
    <w:rsid w:val="009A2300"/>
    <w:rsid w:val="009A2691"/>
    <w:rsid w:val="009A4D56"/>
    <w:rsid w:val="009A4EE2"/>
    <w:rsid w:val="009A55F6"/>
    <w:rsid w:val="009A5BD1"/>
    <w:rsid w:val="009A64B8"/>
    <w:rsid w:val="009A64D4"/>
    <w:rsid w:val="009A762D"/>
    <w:rsid w:val="009A768B"/>
    <w:rsid w:val="009A783A"/>
    <w:rsid w:val="009B02ED"/>
    <w:rsid w:val="009B0BDA"/>
    <w:rsid w:val="009B0E1B"/>
    <w:rsid w:val="009B2C01"/>
    <w:rsid w:val="009B3691"/>
    <w:rsid w:val="009B4072"/>
    <w:rsid w:val="009B4F84"/>
    <w:rsid w:val="009B5715"/>
    <w:rsid w:val="009B57FA"/>
    <w:rsid w:val="009B5CC2"/>
    <w:rsid w:val="009B7959"/>
    <w:rsid w:val="009C0EA7"/>
    <w:rsid w:val="009C1838"/>
    <w:rsid w:val="009C1F65"/>
    <w:rsid w:val="009C2685"/>
    <w:rsid w:val="009C31D2"/>
    <w:rsid w:val="009C332A"/>
    <w:rsid w:val="009C3AE2"/>
    <w:rsid w:val="009C4D12"/>
    <w:rsid w:val="009C4F21"/>
    <w:rsid w:val="009C58C5"/>
    <w:rsid w:val="009C66F6"/>
    <w:rsid w:val="009C71F3"/>
    <w:rsid w:val="009C7627"/>
    <w:rsid w:val="009D0284"/>
    <w:rsid w:val="009D06D1"/>
    <w:rsid w:val="009D0C20"/>
    <w:rsid w:val="009D0D85"/>
    <w:rsid w:val="009D141B"/>
    <w:rsid w:val="009D1614"/>
    <w:rsid w:val="009D1C26"/>
    <w:rsid w:val="009D1F01"/>
    <w:rsid w:val="009D373F"/>
    <w:rsid w:val="009D37EE"/>
    <w:rsid w:val="009D3E57"/>
    <w:rsid w:val="009D5129"/>
    <w:rsid w:val="009D556D"/>
    <w:rsid w:val="009D5E64"/>
    <w:rsid w:val="009D6B6A"/>
    <w:rsid w:val="009D7829"/>
    <w:rsid w:val="009D7939"/>
    <w:rsid w:val="009D7D6C"/>
    <w:rsid w:val="009E0224"/>
    <w:rsid w:val="009E1097"/>
    <w:rsid w:val="009E1D22"/>
    <w:rsid w:val="009E2306"/>
    <w:rsid w:val="009E23D2"/>
    <w:rsid w:val="009E33EC"/>
    <w:rsid w:val="009E45D2"/>
    <w:rsid w:val="009E518F"/>
    <w:rsid w:val="009E53CD"/>
    <w:rsid w:val="009E5C5C"/>
    <w:rsid w:val="009E693C"/>
    <w:rsid w:val="009E6B71"/>
    <w:rsid w:val="009E6BE0"/>
    <w:rsid w:val="009E6F43"/>
    <w:rsid w:val="009E7824"/>
    <w:rsid w:val="009E7E1F"/>
    <w:rsid w:val="009F002B"/>
    <w:rsid w:val="009F0148"/>
    <w:rsid w:val="009F12E5"/>
    <w:rsid w:val="009F2142"/>
    <w:rsid w:val="009F22C3"/>
    <w:rsid w:val="009F27D5"/>
    <w:rsid w:val="009F3DDC"/>
    <w:rsid w:val="009F3F1F"/>
    <w:rsid w:val="009F4647"/>
    <w:rsid w:val="009F49D0"/>
    <w:rsid w:val="009F4A31"/>
    <w:rsid w:val="009F4D63"/>
    <w:rsid w:val="009F5DD2"/>
    <w:rsid w:val="009F694E"/>
    <w:rsid w:val="009F6BB1"/>
    <w:rsid w:val="009F7F4B"/>
    <w:rsid w:val="00A00AAC"/>
    <w:rsid w:val="00A01D82"/>
    <w:rsid w:val="00A02CB2"/>
    <w:rsid w:val="00A030A9"/>
    <w:rsid w:val="00A0338D"/>
    <w:rsid w:val="00A03714"/>
    <w:rsid w:val="00A03B2A"/>
    <w:rsid w:val="00A03CE3"/>
    <w:rsid w:val="00A04CD3"/>
    <w:rsid w:val="00A04D13"/>
    <w:rsid w:val="00A04DD7"/>
    <w:rsid w:val="00A05971"/>
    <w:rsid w:val="00A05E1E"/>
    <w:rsid w:val="00A05FAB"/>
    <w:rsid w:val="00A06978"/>
    <w:rsid w:val="00A069F8"/>
    <w:rsid w:val="00A06DFE"/>
    <w:rsid w:val="00A06E24"/>
    <w:rsid w:val="00A074C9"/>
    <w:rsid w:val="00A078B3"/>
    <w:rsid w:val="00A07A01"/>
    <w:rsid w:val="00A07B24"/>
    <w:rsid w:val="00A10849"/>
    <w:rsid w:val="00A11251"/>
    <w:rsid w:val="00A11546"/>
    <w:rsid w:val="00A11633"/>
    <w:rsid w:val="00A119BD"/>
    <w:rsid w:val="00A11DA4"/>
    <w:rsid w:val="00A134B8"/>
    <w:rsid w:val="00A13514"/>
    <w:rsid w:val="00A1480A"/>
    <w:rsid w:val="00A15C4D"/>
    <w:rsid w:val="00A16575"/>
    <w:rsid w:val="00A1798F"/>
    <w:rsid w:val="00A20183"/>
    <w:rsid w:val="00A203AC"/>
    <w:rsid w:val="00A208D3"/>
    <w:rsid w:val="00A21F96"/>
    <w:rsid w:val="00A2268B"/>
    <w:rsid w:val="00A229BC"/>
    <w:rsid w:val="00A22D8E"/>
    <w:rsid w:val="00A24383"/>
    <w:rsid w:val="00A25603"/>
    <w:rsid w:val="00A258C3"/>
    <w:rsid w:val="00A25A88"/>
    <w:rsid w:val="00A279A4"/>
    <w:rsid w:val="00A27C83"/>
    <w:rsid w:val="00A3052D"/>
    <w:rsid w:val="00A30663"/>
    <w:rsid w:val="00A326B0"/>
    <w:rsid w:val="00A334D9"/>
    <w:rsid w:val="00A33C57"/>
    <w:rsid w:val="00A33C74"/>
    <w:rsid w:val="00A340C3"/>
    <w:rsid w:val="00A34C6A"/>
    <w:rsid w:val="00A34C7A"/>
    <w:rsid w:val="00A35F52"/>
    <w:rsid w:val="00A371CD"/>
    <w:rsid w:val="00A37663"/>
    <w:rsid w:val="00A37936"/>
    <w:rsid w:val="00A37AB3"/>
    <w:rsid w:val="00A40045"/>
    <w:rsid w:val="00A406D6"/>
    <w:rsid w:val="00A4073F"/>
    <w:rsid w:val="00A41429"/>
    <w:rsid w:val="00A41A1D"/>
    <w:rsid w:val="00A43309"/>
    <w:rsid w:val="00A4368F"/>
    <w:rsid w:val="00A43C9D"/>
    <w:rsid w:val="00A44314"/>
    <w:rsid w:val="00A445E0"/>
    <w:rsid w:val="00A4543E"/>
    <w:rsid w:val="00A45B9F"/>
    <w:rsid w:val="00A46AFF"/>
    <w:rsid w:val="00A50A01"/>
    <w:rsid w:val="00A523FE"/>
    <w:rsid w:val="00A52B01"/>
    <w:rsid w:val="00A52C60"/>
    <w:rsid w:val="00A5316C"/>
    <w:rsid w:val="00A539F9"/>
    <w:rsid w:val="00A54666"/>
    <w:rsid w:val="00A54F1B"/>
    <w:rsid w:val="00A551C6"/>
    <w:rsid w:val="00A57DE0"/>
    <w:rsid w:val="00A603D6"/>
    <w:rsid w:val="00A606C2"/>
    <w:rsid w:val="00A615F1"/>
    <w:rsid w:val="00A63FB8"/>
    <w:rsid w:val="00A64057"/>
    <w:rsid w:val="00A64534"/>
    <w:rsid w:val="00A6509C"/>
    <w:rsid w:val="00A650C7"/>
    <w:rsid w:val="00A65C70"/>
    <w:rsid w:val="00A660D7"/>
    <w:rsid w:val="00A6658E"/>
    <w:rsid w:val="00A666E9"/>
    <w:rsid w:val="00A70B7A"/>
    <w:rsid w:val="00A71694"/>
    <w:rsid w:val="00A71ACA"/>
    <w:rsid w:val="00A71B17"/>
    <w:rsid w:val="00A756E3"/>
    <w:rsid w:val="00A7590D"/>
    <w:rsid w:val="00A75A38"/>
    <w:rsid w:val="00A77696"/>
    <w:rsid w:val="00A77FA3"/>
    <w:rsid w:val="00A802EC"/>
    <w:rsid w:val="00A80A55"/>
    <w:rsid w:val="00A8171C"/>
    <w:rsid w:val="00A81B62"/>
    <w:rsid w:val="00A81C7D"/>
    <w:rsid w:val="00A81FA5"/>
    <w:rsid w:val="00A82E6B"/>
    <w:rsid w:val="00A8358A"/>
    <w:rsid w:val="00A83688"/>
    <w:rsid w:val="00A83EA0"/>
    <w:rsid w:val="00A84820"/>
    <w:rsid w:val="00A84961"/>
    <w:rsid w:val="00A856CF"/>
    <w:rsid w:val="00A85E23"/>
    <w:rsid w:val="00A875EE"/>
    <w:rsid w:val="00A87B6B"/>
    <w:rsid w:val="00A87E83"/>
    <w:rsid w:val="00A90065"/>
    <w:rsid w:val="00A9015B"/>
    <w:rsid w:val="00A90EAA"/>
    <w:rsid w:val="00A91085"/>
    <w:rsid w:val="00A91F23"/>
    <w:rsid w:val="00A923CF"/>
    <w:rsid w:val="00A9284D"/>
    <w:rsid w:val="00A939D7"/>
    <w:rsid w:val="00A947AB"/>
    <w:rsid w:val="00A94C24"/>
    <w:rsid w:val="00A95664"/>
    <w:rsid w:val="00A96213"/>
    <w:rsid w:val="00A968A5"/>
    <w:rsid w:val="00A97B1A"/>
    <w:rsid w:val="00AA0B49"/>
    <w:rsid w:val="00AA12FE"/>
    <w:rsid w:val="00AA2094"/>
    <w:rsid w:val="00AA2827"/>
    <w:rsid w:val="00AA2BCB"/>
    <w:rsid w:val="00AA338D"/>
    <w:rsid w:val="00AA51AC"/>
    <w:rsid w:val="00AA5844"/>
    <w:rsid w:val="00AA6078"/>
    <w:rsid w:val="00AA6417"/>
    <w:rsid w:val="00AA6B4F"/>
    <w:rsid w:val="00AA740B"/>
    <w:rsid w:val="00AB070A"/>
    <w:rsid w:val="00AB0CF6"/>
    <w:rsid w:val="00AB0D08"/>
    <w:rsid w:val="00AB10F6"/>
    <w:rsid w:val="00AB235A"/>
    <w:rsid w:val="00AB28C9"/>
    <w:rsid w:val="00AB2D85"/>
    <w:rsid w:val="00AB32F0"/>
    <w:rsid w:val="00AB359F"/>
    <w:rsid w:val="00AB37DB"/>
    <w:rsid w:val="00AB3FE8"/>
    <w:rsid w:val="00AB4B39"/>
    <w:rsid w:val="00AB52CD"/>
    <w:rsid w:val="00AB60D6"/>
    <w:rsid w:val="00AB614D"/>
    <w:rsid w:val="00AB61E0"/>
    <w:rsid w:val="00AB6653"/>
    <w:rsid w:val="00AB6850"/>
    <w:rsid w:val="00AB6F51"/>
    <w:rsid w:val="00AB7504"/>
    <w:rsid w:val="00AB7DEF"/>
    <w:rsid w:val="00AC0AED"/>
    <w:rsid w:val="00AC0B93"/>
    <w:rsid w:val="00AC114E"/>
    <w:rsid w:val="00AC12A0"/>
    <w:rsid w:val="00AC1550"/>
    <w:rsid w:val="00AC1A85"/>
    <w:rsid w:val="00AC1C1D"/>
    <w:rsid w:val="00AC21D6"/>
    <w:rsid w:val="00AC2692"/>
    <w:rsid w:val="00AC3D80"/>
    <w:rsid w:val="00AC3EA4"/>
    <w:rsid w:val="00AC4672"/>
    <w:rsid w:val="00AC49BA"/>
    <w:rsid w:val="00AC4BD6"/>
    <w:rsid w:val="00AC5437"/>
    <w:rsid w:val="00AC5B95"/>
    <w:rsid w:val="00AC6CB3"/>
    <w:rsid w:val="00AC6ECC"/>
    <w:rsid w:val="00AD087D"/>
    <w:rsid w:val="00AD1610"/>
    <w:rsid w:val="00AD1953"/>
    <w:rsid w:val="00AD3609"/>
    <w:rsid w:val="00AD39C4"/>
    <w:rsid w:val="00AD4C7B"/>
    <w:rsid w:val="00AD5180"/>
    <w:rsid w:val="00AD56D7"/>
    <w:rsid w:val="00AD5A4D"/>
    <w:rsid w:val="00AD5CAB"/>
    <w:rsid w:val="00AD7502"/>
    <w:rsid w:val="00AD7E20"/>
    <w:rsid w:val="00AD7E7F"/>
    <w:rsid w:val="00AD7EA9"/>
    <w:rsid w:val="00AE02E7"/>
    <w:rsid w:val="00AE03D2"/>
    <w:rsid w:val="00AE1288"/>
    <w:rsid w:val="00AE145C"/>
    <w:rsid w:val="00AE1EDA"/>
    <w:rsid w:val="00AE1FCC"/>
    <w:rsid w:val="00AE237B"/>
    <w:rsid w:val="00AE2748"/>
    <w:rsid w:val="00AE28AB"/>
    <w:rsid w:val="00AE2FD5"/>
    <w:rsid w:val="00AE37D5"/>
    <w:rsid w:val="00AE3F73"/>
    <w:rsid w:val="00AE65AB"/>
    <w:rsid w:val="00AE65E7"/>
    <w:rsid w:val="00AE6658"/>
    <w:rsid w:val="00AE6674"/>
    <w:rsid w:val="00AE66B3"/>
    <w:rsid w:val="00AE6E92"/>
    <w:rsid w:val="00AE6EFC"/>
    <w:rsid w:val="00AE725F"/>
    <w:rsid w:val="00AF0BF1"/>
    <w:rsid w:val="00AF0C7C"/>
    <w:rsid w:val="00AF1577"/>
    <w:rsid w:val="00AF2799"/>
    <w:rsid w:val="00AF289F"/>
    <w:rsid w:val="00AF30D1"/>
    <w:rsid w:val="00AF3B22"/>
    <w:rsid w:val="00AF3EE0"/>
    <w:rsid w:val="00AF44CA"/>
    <w:rsid w:val="00AF4702"/>
    <w:rsid w:val="00AF51AD"/>
    <w:rsid w:val="00AF66EC"/>
    <w:rsid w:val="00AF6A24"/>
    <w:rsid w:val="00AF7114"/>
    <w:rsid w:val="00AF7CC3"/>
    <w:rsid w:val="00B00043"/>
    <w:rsid w:val="00B00796"/>
    <w:rsid w:val="00B00A9A"/>
    <w:rsid w:val="00B00CDC"/>
    <w:rsid w:val="00B01742"/>
    <w:rsid w:val="00B01AC8"/>
    <w:rsid w:val="00B01CE6"/>
    <w:rsid w:val="00B0200F"/>
    <w:rsid w:val="00B0288B"/>
    <w:rsid w:val="00B032E0"/>
    <w:rsid w:val="00B03A2D"/>
    <w:rsid w:val="00B04D67"/>
    <w:rsid w:val="00B068F0"/>
    <w:rsid w:val="00B07C39"/>
    <w:rsid w:val="00B10065"/>
    <w:rsid w:val="00B100CE"/>
    <w:rsid w:val="00B10FE3"/>
    <w:rsid w:val="00B1135D"/>
    <w:rsid w:val="00B115FA"/>
    <w:rsid w:val="00B11C16"/>
    <w:rsid w:val="00B126F7"/>
    <w:rsid w:val="00B128E4"/>
    <w:rsid w:val="00B12CBC"/>
    <w:rsid w:val="00B12E5C"/>
    <w:rsid w:val="00B13462"/>
    <w:rsid w:val="00B1449A"/>
    <w:rsid w:val="00B14BBE"/>
    <w:rsid w:val="00B15B1A"/>
    <w:rsid w:val="00B15E48"/>
    <w:rsid w:val="00B16929"/>
    <w:rsid w:val="00B16989"/>
    <w:rsid w:val="00B169AA"/>
    <w:rsid w:val="00B17EA6"/>
    <w:rsid w:val="00B21324"/>
    <w:rsid w:val="00B215B0"/>
    <w:rsid w:val="00B21971"/>
    <w:rsid w:val="00B219D5"/>
    <w:rsid w:val="00B21C21"/>
    <w:rsid w:val="00B22209"/>
    <w:rsid w:val="00B22619"/>
    <w:rsid w:val="00B22765"/>
    <w:rsid w:val="00B22EB6"/>
    <w:rsid w:val="00B2451F"/>
    <w:rsid w:val="00B24C16"/>
    <w:rsid w:val="00B24C42"/>
    <w:rsid w:val="00B25930"/>
    <w:rsid w:val="00B26671"/>
    <w:rsid w:val="00B26CB4"/>
    <w:rsid w:val="00B26E3A"/>
    <w:rsid w:val="00B26F08"/>
    <w:rsid w:val="00B270FC"/>
    <w:rsid w:val="00B2748C"/>
    <w:rsid w:val="00B27AD1"/>
    <w:rsid w:val="00B3159E"/>
    <w:rsid w:val="00B31612"/>
    <w:rsid w:val="00B31759"/>
    <w:rsid w:val="00B32167"/>
    <w:rsid w:val="00B32516"/>
    <w:rsid w:val="00B32EBC"/>
    <w:rsid w:val="00B33243"/>
    <w:rsid w:val="00B3339E"/>
    <w:rsid w:val="00B3364A"/>
    <w:rsid w:val="00B336F4"/>
    <w:rsid w:val="00B33E64"/>
    <w:rsid w:val="00B344B4"/>
    <w:rsid w:val="00B356DE"/>
    <w:rsid w:val="00B3625C"/>
    <w:rsid w:val="00B3636E"/>
    <w:rsid w:val="00B363D0"/>
    <w:rsid w:val="00B368D4"/>
    <w:rsid w:val="00B40715"/>
    <w:rsid w:val="00B4092C"/>
    <w:rsid w:val="00B40CC4"/>
    <w:rsid w:val="00B40E1A"/>
    <w:rsid w:val="00B4111F"/>
    <w:rsid w:val="00B413BC"/>
    <w:rsid w:val="00B41E02"/>
    <w:rsid w:val="00B42105"/>
    <w:rsid w:val="00B42B5A"/>
    <w:rsid w:val="00B42CE7"/>
    <w:rsid w:val="00B43609"/>
    <w:rsid w:val="00B437E0"/>
    <w:rsid w:val="00B43AE9"/>
    <w:rsid w:val="00B44547"/>
    <w:rsid w:val="00B44846"/>
    <w:rsid w:val="00B44DA3"/>
    <w:rsid w:val="00B452E3"/>
    <w:rsid w:val="00B46FBF"/>
    <w:rsid w:val="00B47135"/>
    <w:rsid w:val="00B47210"/>
    <w:rsid w:val="00B47A63"/>
    <w:rsid w:val="00B47AD3"/>
    <w:rsid w:val="00B47B7A"/>
    <w:rsid w:val="00B505B4"/>
    <w:rsid w:val="00B50842"/>
    <w:rsid w:val="00B511A4"/>
    <w:rsid w:val="00B52215"/>
    <w:rsid w:val="00B5281B"/>
    <w:rsid w:val="00B53F0C"/>
    <w:rsid w:val="00B54741"/>
    <w:rsid w:val="00B5499A"/>
    <w:rsid w:val="00B55234"/>
    <w:rsid w:val="00B561E7"/>
    <w:rsid w:val="00B56F57"/>
    <w:rsid w:val="00B57113"/>
    <w:rsid w:val="00B575E0"/>
    <w:rsid w:val="00B576C2"/>
    <w:rsid w:val="00B57E6D"/>
    <w:rsid w:val="00B6106E"/>
    <w:rsid w:val="00B61352"/>
    <w:rsid w:val="00B61C22"/>
    <w:rsid w:val="00B61FA4"/>
    <w:rsid w:val="00B62815"/>
    <w:rsid w:val="00B630EB"/>
    <w:rsid w:val="00B65840"/>
    <w:rsid w:val="00B66758"/>
    <w:rsid w:val="00B66876"/>
    <w:rsid w:val="00B66ABC"/>
    <w:rsid w:val="00B66AFA"/>
    <w:rsid w:val="00B66D89"/>
    <w:rsid w:val="00B676F6"/>
    <w:rsid w:val="00B67753"/>
    <w:rsid w:val="00B679AB"/>
    <w:rsid w:val="00B709E4"/>
    <w:rsid w:val="00B70D42"/>
    <w:rsid w:val="00B711EA"/>
    <w:rsid w:val="00B71DB6"/>
    <w:rsid w:val="00B721F8"/>
    <w:rsid w:val="00B72824"/>
    <w:rsid w:val="00B72B9E"/>
    <w:rsid w:val="00B735A8"/>
    <w:rsid w:val="00B73A93"/>
    <w:rsid w:val="00B74092"/>
    <w:rsid w:val="00B74781"/>
    <w:rsid w:val="00B755A2"/>
    <w:rsid w:val="00B761F4"/>
    <w:rsid w:val="00B765F9"/>
    <w:rsid w:val="00B77BE6"/>
    <w:rsid w:val="00B80526"/>
    <w:rsid w:val="00B81527"/>
    <w:rsid w:val="00B82192"/>
    <w:rsid w:val="00B82331"/>
    <w:rsid w:val="00B82374"/>
    <w:rsid w:val="00B82850"/>
    <w:rsid w:val="00B82AC3"/>
    <w:rsid w:val="00B83CE2"/>
    <w:rsid w:val="00B84034"/>
    <w:rsid w:val="00B84345"/>
    <w:rsid w:val="00B84573"/>
    <w:rsid w:val="00B84AAC"/>
    <w:rsid w:val="00B84EF9"/>
    <w:rsid w:val="00B85A44"/>
    <w:rsid w:val="00B85F8E"/>
    <w:rsid w:val="00B86CBF"/>
    <w:rsid w:val="00B87262"/>
    <w:rsid w:val="00B874C4"/>
    <w:rsid w:val="00B877E9"/>
    <w:rsid w:val="00B90EF9"/>
    <w:rsid w:val="00B9103E"/>
    <w:rsid w:val="00B91959"/>
    <w:rsid w:val="00B92EE7"/>
    <w:rsid w:val="00B94022"/>
    <w:rsid w:val="00B9496E"/>
    <w:rsid w:val="00B949D3"/>
    <w:rsid w:val="00B964F9"/>
    <w:rsid w:val="00B97A91"/>
    <w:rsid w:val="00BA062A"/>
    <w:rsid w:val="00BA10C6"/>
    <w:rsid w:val="00BA151B"/>
    <w:rsid w:val="00BA1703"/>
    <w:rsid w:val="00BA1C91"/>
    <w:rsid w:val="00BA2DCC"/>
    <w:rsid w:val="00BA3126"/>
    <w:rsid w:val="00BA4551"/>
    <w:rsid w:val="00BA45F3"/>
    <w:rsid w:val="00BA46DD"/>
    <w:rsid w:val="00BA5028"/>
    <w:rsid w:val="00BA53F1"/>
    <w:rsid w:val="00BA592D"/>
    <w:rsid w:val="00BA643D"/>
    <w:rsid w:val="00BA66AF"/>
    <w:rsid w:val="00BB0937"/>
    <w:rsid w:val="00BB0DB7"/>
    <w:rsid w:val="00BB0DC5"/>
    <w:rsid w:val="00BB18FD"/>
    <w:rsid w:val="00BB198E"/>
    <w:rsid w:val="00BB2D1E"/>
    <w:rsid w:val="00BB31F8"/>
    <w:rsid w:val="00BB3E16"/>
    <w:rsid w:val="00BB41F4"/>
    <w:rsid w:val="00BB44DB"/>
    <w:rsid w:val="00BB4C51"/>
    <w:rsid w:val="00BB4D38"/>
    <w:rsid w:val="00BB561F"/>
    <w:rsid w:val="00BB6035"/>
    <w:rsid w:val="00BB67D3"/>
    <w:rsid w:val="00BC1448"/>
    <w:rsid w:val="00BC1B28"/>
    <w:rsid w:val="00BC239E"/>
    <w:rsid w:val="00BC29C4"/>
    <w:rsid w:val="00BC3284"/>
    <w:rsid w:val="00BC375E"/>
    <w:rsid w:val="00BC37CD"/>
    <w:rsid w:val="00BC37DF"/>
    <w:rsid w:val="00BC4AF2"/>
    <w:rsid w:val="00BC53C9"/>
    <w:rsid w:val="00BC60FD"/>
    <w:rsid w:val="00BC6497"/>
    <w:rsid w:val="00BD0795"/>
    <w:rsid w:val="00BD1323"/>
    <w:rsid w:val="00BD21A9"/>
    <w:rsid w:val="00BD2799"/>
    <w:rsid w:val="00BD30B7"/>
    <w:rsid w:val="00BD31B2"/>
    <w:rsid w:val="00BD352D"/>
    <w:rsid w:val="00BD4375"/>
    <w:rsid w:val="00BD451F"/>
    <w:rsid w:val="00BD48B8"/>
    <w:rsid w:val="00BD57A5"/>
    <w:rsid w:val="00BD5EC7"/>
    <w:rsid w:val="00BD6E22"/>
    <w:rsid w:val="00BD7473"/>
    <w:rsid w:val="00BE0487"/>
    <w:rsid w:val="00BE04D8"/>
    <w:rsid w:val="00BE0FBD"/>
    <w:rsid w:val="00BE0FE4"/>
    <w:rsid w:val="00BE1D93"/>
    <w:rsid w:val="00BE1FAF"/>
    <w:rsid w:val="00BE2049"/>
    <w:rsid w:val="00BE27FA"/>
    <w:rsid w:val="00BE295D"/>
    <w:rsid w:val="00BE3AC2"/>
    <w:rsid w:val="00BE3FF1"/>
    <w:rsid w:val="00BE502D"/>
    <w:rsid w:val="00BE51ED"/>
    <w:rsid w:val="00BE635B"/>
    <w:rsid w:val="00BE764E"/>
    <w:rsid w:val="00BE7809"/>
    <w:rsid w:val="00BF0541"/>
    <w:rsid w:val="00BF12A8"/>
    <w:rsid w:val="00BF14B1"/>
    <w:rsid w:val="00BF1850"/>
    <w:rsid w:val="00BF21BE"/>
    <w:rsid w:val="00BF2DE5"/>
    <w:rsid w:val="00BF35A8"/>
    <w:rsid w:val="00BF4939"/>
    <w:rsid w:val="00BF54F1"/>
    <w:rsid w:val="00BF5C6D"/>
    <w:rsid w:val="00BF632D"/>
    <w:rsid w:val="00BF7361"/>
    <w:rsid w:val="00BF7EC1"/>
    <w:rsid w:val="00C01AE1"/>
    <w:rsid w:val="00C02BC4"/>
    <w:rsid w:val="00C04930"/>
    <w:rsid w:val="00C04FD8"/>
    <w:rsid w:val="00C04FE5"/>
    <w:rsid w:val="00C050C0"/>
    <w:rsid w:val="00C06564"/>
    <w:rsid w:val="00C066CB"/>
    <w:rsid w:val="00C06C53"/>
    <w:rsid w:val="00C07BDD"/>
    <w:rsid w:val="00C1011E"/>
    <w:rsid w:val="00C10D88"/>
    <w:rsid w:val="00C11035"/>
    <w:rsid w:val="00C117B2"/>
    <w:rsid w:val="00C11C80"/>
    <w:rsid w:val="00C12160"/>
    <w:rsid w:val="00C12177"/>
    <w:rsid w:val="00C13073"/>
    <w:rsid w:val="00C13405"/>
    <w:rsid w:val="00C136FF"/>
    <w:rsid w:val="00C1460B"/>
    <w:rsid w:val="00C15CBD"/>
    <w:rsid w:val="00C16B71"/>
    <w:rsid w:val="00C16CB4"/>
    <w:rsid w:val="00C17323"/>
    <w:rsid w:val="00C205CC"/>
    <w:rsid w:val="00C20A17"/>
    <w:rsid w:val="00C21668"/>
    <w:rsid w:val="00C21964"/>
    <w:rsid w:val="00C21B1F"/>
    <w:rsid w:val="00C21E9D"/>
    <w:rsid w:val="00C222E7"/>
    <w:rsid w:val="00C2244A"/>
    <w:rsid w:val="00C22BD3"/>
    <w:rsid w:val="00C23571"/>
    <w:rsid w:val="00C2394E"/>
    <w:rsid w:val="00C23EFA"/>
    <w:rsid w:val="00C24081"/>
    <w:rsid w:val="00C24541"/>
    <w:rsid w:val="00C24AF8"/>
    <w:rsid w:val="00C2545E"/>
    <w:rsid w:val="00C25A41"/>
    <w:rsid w:val="00C25FE5"/>
    <w:rsid w:val="00C26482"/>
    <w:rsid w:val="00C270B7"/>
    <w:rsid w:val="00C310D5"/>
    <w:rsid w:val="00C3127A"/>
    <w:rsid w:val="00C32992"/>
    <w:rsid w:val="00C32B0F"/>
    <w:rsid w:val="00C32B96"/>
    <w:rsid w:val="00C333BF"/>
    <w:rsid w:val="00C333D9"/>
    <w:rsid w:val="00C33622"/>
    <w:rsid w:val="00C33DE2"/>
    <w:rsid w:val="00C3401F"/>
    <w:rsid w:val="00C3458D"/>
    <w:rsid w:val="00C357B6"/>
    <w:rsid w:val="00C3654B"/>
    <w:rsid w:val="00C36579"/>
    <w:rsid w:val="00C368FB"/>
    <w:rsid w:val="00C370C9"/>
    <w:rsid w:val="00C3728C"/>
    <w:rsid w:val="00C4079D"/>
    <w:rsid w:val="00C4160B"/>
    <w:rsid w:val="00C419D0"/>
    <w:rsid w:val="00C41E62"/>
    <w:rsid w:val="00C41FAE"/>
    <w:rsid w:val="00C4237B"/>
    <w:rsid w:val="00C43556"/>
    <w:rsid w:val="00C44453"/>
    <w:rsid w:val="00C45068"/>
    <w:rsid w:val="00C45538"/>
    <w:rsid w:val="00C467C2"/>
    <w:rsid w:val="00C4739F"/>
    <w:rsid w:val="00C509F4"/>
    <w:rsid w:val="00C5247C"/>
    <w:rsid w:val="00C530C3"/>
    <w:rsid w:val="00C53AF0"/>
    <w:rsid w:val="00C54658"/>
    <w:rsid w:val="00C54A0B"/>
    <w:rsid w:val="00C54CF2"/>
    <w:rsid w:val="00C54DF2"/>
    <w:rsid w:val="00C54FB0"/>
    <w:rsid w:val="00C5502C"/>
    <w:rsid w:val="00C55405"/>
    <w:rsid w:val="00C5616A"/>
    <w:rsid w:val="00C57D7A"/>
    <w:rsid w:val="00C60C43"/>
    <w:rsid w:val="00C616AC"/>
    <w:rsid w:val="00C63464"/>
    <w:rsid w:val="00C63C85"/>
    <w:rsid w:val="00C64291"/>
    <w:rsid w:val="00C65533"/>
    <w:rsid w:val="00C65AA6"/>
    <w:rsid w:val="00C65D21"/>
    <w:rsid w:val="00C66061"/>
    <w:rsid w:val="00C67A36"/>
    <w:rsid w:val="00C67F3F"/>
    <w:rsid w:val="00C7022B"/>
    <w:rsid w:val="00C70426"/>
    <w:rsid w:val="00C70C05"/>
    <w:rsid w:val="00C712DC"/>
    <w:rsid w:val="00C71F28"/>
    <w:rsid w:val="00C73E1B"/>
    <w:rsid w:val="00C7459C"/>
    <w:rsid w:val="00C7476C"/>
    <w:rsid w:val="00C74A03"/>
    <w:rsid w:val="00C74AC1"/>
    <w:rsid w:val="00C74FBE"/>
    <w:rsid w:val="00C763C3"/>
    <w:rsid w:val="00C76EDD"/>
    <w:rsid w:val="00C77419"/>
    <w:rsid w:val="00C80290"/>
    <w:rsid w:val="00C805AC"/>
    <w:rsid w:val="00C8099F"/>
    <w:rsid w:val="00C813C1"/>
    <w:rsid w:val="00C8161A"/>
    <w:rsid w:val="00C818CB"/>
    <w:rsid w:val="00C81ACD"/>
    <w:rsid w:val="00C81CBC"/>
    <w:rsid w:val="00C82D63"/>
    <w:rsid w:val="00C830FD"/>
    <w:rsid w:val="00C83D36"/>
    <w:rsid w:val="00C83D9F"/>
    <w:rsid w:val="00C843F3"/>
    <w:rsid w:val="00C84CB1"/>
    <w:rsid w:val="00C84D94"/>
    <w:rsid w:val="00C85F25"/>
    <w:rsid w:val="00C862F7"/>
    <w:rsid w:val="00C8663F"/>
    <w:rsid w:val="00C872F1"/>
    <w:rsid w:val="00C87722"/>
    <w:rsid w:val="00C877BD"/>
    <w:rsid w:val="00C87A2A"/>
    <w:rsid w:val="00C9078A"/>
    <w:rsid w:val="00C9106A"/>
    <w:rsid w:val="00C917B3"/>
    <w:rsid w:val="00C917B9"/>
    <w:rsid w:val="00C926A4"/>
    <w:rsid w:val="00C929F1"/>
    <w:rsid w:val="00C93D72"/>
    <w:rsid w:val="00C9455A"/>
    <w:rsid w:val="00C958CE"/>
    <w:rsid w:val="00C96766"/>
    <w:rsid w:val="00C96A28"/>
    <w:rsid w:val="00C96D10"/>
    <w:rsid w:val="00C972F1"/>
    <w:rsid w:val="00C979BB"/>
    <w:rsid w:val="00CA003D"/>
    <w:rsid w:val="00CA020D"/>
    <w:rsid w:val="00CA0558"/>
    <w:rsid w:val="00CA0B8C"/>
    <w:rsid w:val="00CA1068"/>
    <w:rsid w:val="00CA1C72"/>
    <w:rsid w:val="00CA1D0E"/>
    <w:rsid w:val="00CA27E6"/>
    <w:rsid w:val="00CA29D8"/>
    <w:rsid w:val="00CA2B1A"/>
    <w:rsid w:val="00CA4BCF"/>
    <w:rsid w:val="00CA4F1D"/>
    <w:rsid w:val="00CA530B"/>
    <w:rsid w:val="00CA5D54"/>
    <w:rsid w:val="00CA5F62"/>
    <w:rsid w:val="00CA629E"/>
    <w:rsid w:val="00CA65E7"/>
    <w:rsid w:val="00CA7086"/>
    <w:rsid w:val="00CB09D6"/>
    <w:rsid w:val="00CB1432"/>
    <w:rsid w:val="00CB32D5"/>
    <w:rsid w:val="00CB33A2"/>
    <w:rsid w:val="00CB3720"/>
    <w:rsid w:val="00CB3A38"/>
    <w:rsid w:val="00CB3C15"/>
    <w:rsid w:val="00CB4235"/>
    <w:rsid w:val="00CB4CB1"/>
    <w:rsid w:val="00CB5ECC"/>
    <w:rsid w:val="00CB5EDC"/>
    <w:rsid w:val="00CB6200"/>
    <w:rsid w:val="00CB65A9"/>
    <w:rsid w:val="00CB7057"/>
    <w:rsid w:val="00CB7C03"/>
    <w:rsid w:val="00CC06FD"/>
    <w:rsid w:val="00CC075C"/>
    <w:rsid w:val="00CC1013"/>
    <w:rsid w:val="00CC1633"/>
    <w:rsid w:val="00CC1797"/>
    <w:rsid w:val="00CC1EDF"/>
    <w:rsid w:val="00CC20FD"/>
    <w:rsid w:val="00CC2FEB"/>
    <w:rsid w:val="00CC3680"/>
    <w:rsid w:val="00CC377B"/>
    <w:rsid w:val="00CC4016"/>
    <w:rsid w:val="00CC4180"/>
    <w:rsid w:val="00CC5114"/>
    <w:rsid w:val="00CC54B4"/>
    <w:rsid w:val="00CC5822"/>
    <w:rsid w:val="00CC5CD1"/>
    <w:rsid w:val="00CC6E17"/>
    <w:rsid w:val="00CC740E"/>
    <w:rsid w:val="00CC7E7F"/>
    <w:rsid w:val="00CD022E"/>
    <w:rsid w:val="00CD07BB"/>
    <w:rsid w:val="00CD12EB"/>
    <w:rsid w:val="00CD15A4"/>
    <w:rsid w:val="00CD1DC6"/>
    <w:rsid w:val="00CD22FB"/>
    <w:rsid w:val="00CD2568"/>
    <w:rsid w:val="00CD28F1"/>
    <w:rsid w:val="00CD2E70"/>
    <w:rsid w:val="00CD3938"/>
    <w:rsid w:val="00CD3F3F"/>
    <w:rsid w:val="00CD3F62"/>
    <w:rsid w:val="00CD3FF8"/>
    <w:rsid w:val="00CD5739"/>
    <w:rsid w:val="00CD5A63"/>
    <w:rsid w:val="00CD5AF6"/>
    <w:rsid w:val="00CD69B8"/>
    <w:rsid w:val="00CD7C6F"/>
    <w:rsid w:val="00CD7FBE"/>
    <w:rsid w:val="00CE07C1"/>
    <w:rsid w:val="00CE10DA"/>
    <w:rsid w:val="00CE1F12"/>
    <w:rsid w:val="00CE3114"/>
    <w:rsid w:val="00CE402D"/>
    <w:rsid w:val="00CE40FF"/>
    <w:rsid w:val="00CE48F3"/>
    <w:rsid w:val="00CE5AD9"/>
    <w:rsid w:val="00CE61AD"/>
    <w:rsid w:val="00CE67BF"/>
    <w:rsid w:val="00CE7475"/>
    <w:rsid w:val="00CF030B"/>
    <w:rsid w:val="00CF03C4"/>
    <w:rsid w:val="00CF10BE"/>
    <w:rsid w:val="00CF289E"/>
    <w:rsid w:val="00CF2910"/>
    <w:rsid w:val="00CF33AE"/>
    <w:rsid w:val="00CF3533"/>
    <w:rsid w:val="00CF3B91"/>
    <w:rsid w:val="00CF4027"/>
    <w:rsid w:val="00CF406F"/>
    <w:rsid w:val="00CF482C"/>
    <w:rsid w:val="00CF4B74"/>
    <w:rsid w:val="00CF4C8A"/>
    <w:rsid w:val="00CF51F4"/>
    <w:rsid w:val="00CF6C08"/>
    <w:rsid w:val="00CF6F06"/>
    <w:rsid w:val="00CF7313"/>
    <w:rsid w:val="00CF75C2"/>
    <w:rsid w:val="00CF7B5A"/>
    <w:rsid w:val="00CF7C32"/>
    <w:rsid w:val="00D00245"/>
    <w:rsid w:val="00D00A01"/>
    <w:rsid w:val="00D01022"/>
    <w:rsid w:val="00D02521"/>
    <w:rsid w:val="00D02BC9"/>
    <w:rsid w:val="00D0331C"/>
    <w:rsid w:val="00D0361F"/>
    <w:rsid w:val="00D038B6"/>
    <w:rsid w:val="00D03C22"/>
    <w:rsid w:val="00D03E1D"/>
    <w:rsid w:val="00D0409D"/>
    <w:rsid w:val="00D0530E"/>
    <w:rsid w:val="00D05359"/>
    <w:rsid w:val="00D055DA"/>
    <w:rsid w:val="00D059BF"/>
    <w:rsid w:val="00D05CD2"/>
    <w:rsid w:val="00D06B9C"/>
    <w:rsid w:val="00D0747F"/>
    <w:rsid w:val="00D105DD"/>
    <w:rsid w:val="00D1078D"/>
    <w:rsid w:val="00D11119"/>
    <w:rsid w:val="00D118C2"/>
    <w:rsid w:val="00D1297E"/>
    <w:rsid w:val="00D13598"/>
    <w:rsid w:val="00D13C9B"/>
    <w:rsid w:val="00D148D7"/>
    <w:rsid w:val="00D14E27"/>
    <w:rsid w:val="00D15CD4"/>
    <w:rsid w:val="00D1618C"/>
    <w:rsid w:val="00D16BB7"/>
    <w:rsid w:val="00D16BE8"/>
    <w:rsid w:val="00D174CC"/>
    <w:rsid w:val="00D202BE"/>
    <w:rsid w:val="00D21803"/>
    <w:rsid w:val="00D22376"/>
    <w:rsid w:val="00D22D49"/>
    <w:rsid w:val="00D24843"/>
    <w:rsid w:val="00D249E1"/>
    <w:rsid w:val="00D2503C"/>
    <w:rsid w:val="00D25AA1"/>
    <w:rsid w:val="00D25F00"/>
    <w:rsid w:val="00D26E32"/>
    <w:rsid w:val="00D27059"/>
    <w:rsid w:val="00D27AC0"/>
    <w:rsid w:val="00D30E7F"/>
    <w:rsid w:val="00D315D7"/>
    <w:rsid w:val="00D32AC6"/>
    <w:rsid w:val="00D338AC"/>
    <w:rsid w:val="00D33FF2"/>
    <w:rsid w:val="00D3416A"/>
    <w:rsid w:val="00D3419A"/>
    <w:rsid w:val="00D34248"/>
    <w:rsid w:val="00D34B90"/>
    <w:rsid w:val="00D34FF0"/>
    <w:rsid w:val="00D35218"/>
    <w:rsid w:val="00D357A9"/>
    <w:rsid w:val="00D359F1"/>
    <w:rsid w:val="00D35A1F"/>
    <w:rsid w:val="00D36AE7"/>
    <w:rsid w:val="00D37485"/>
    <w:rsid w:val="00D377A2"/>
    <w:rsid w:val="00D379B1"/>
    <w:rsid w:val="00D406DE"/>
    <w:rsid w:val="00D41C5E"/>
    <w:rsid w:val="00D41D91"/>
    <w:rsid w:val="00D41E6C"/>
    <w:rsid w:val="00D423B6"/>
    <w:rsid w:val="00D42EA5"/>
    <w:rsid w:val="00D430D4"/>
    <w:rsid w:val="00D4311E"/>
    <w:rsid w:val="00D43275"/>
    <w:rsid w:val="00D43816"/>
    <w:rsid w:val="00D4386E"/>
    <w:rsid w:val="00D43C0E"/>
    <w:rsid w:val="00D43CDC"/>
    <w:rsid w:val="00D444A1"/>
    <w:rsid w:val="00D4472B"/>
    <w:rsid w:val="00D45225"/>
    <w:rsid w:val="00D46520"/>
    <w:rsid w:val="00D46557"/>
    <w:rsid w:val="00D466FB"/>
    <w:rsid w:val="00D506E7"/>
    <w:rsid w:val="00D50BD9"/>
    <w:rsid w:val="00D50CF7"/>
    <w:rsid w:val="00D51861"/>
    <w:rsid w:val="00D51DD0"/>
    <w:rsid w:val="00D5271D"/>
    <w:rsid w:val="00D5291C"/>
    <w:rsid w:val="00D53788"/>
    <w:rsid w:val="00D539AF"/>
    <w:rsid w:val="00D53D0C"/>
    <w:rsid w:val="00D5506C"/>
    <w:rsid w:val="00D55999"/>
    <w:rsid w:val="00D55BEA"/>
    <w:rsid w:val="00D55DFF"/>
    <w:rsid w:val="00D57EAC"/>
    <w:rsid w:val="00D60DAF"/>
    <w:rsid w:val="00D60F3A"/>
    <w:rsid w:val="00D6153B"/>
    <w:rsid w:val="00D61934"/>
    <w:rsid w:val="00D619AB"/>
    <w:rsid w:val="00D61AF6"/>
    <w:rsid w:val="00D62388"/>
    <w:rsid w:val="00D63661"/>
    <w:rsid w:val="00D63A38"/>
    <w:rsid w:val="00D641AD"/>
    <w:rsid w:val="00D64AD3"/>
    <w:rsid w:val="00D65D62"/>
    <w:rsid w:val="00D66BC4"/>
    <w:rsid w:val="00D678FA"/>
    <w:rsid w:val="00D67BC5"/>
    <w:rsid w:val="00D67C2C"/>
    <w:rsid w:val="00D7052E"/>
    <w:rsid w:val="00D70B03"/>
    <w:rsid w:val="00D70D31"/>
    <w:rsid w:val="00D70E27"/>
    <w:rsid w:val="00D70F93"/>
    <w:rsid w:val="00D71422"/>
    <w:rsid w:val="00D71E4A"/>
    <w:rsid w:val="00D7216B"/>
    <w:rsid w:val="00D722F6"/>
    <w:rsid w:val="00D73AE1"/>
    <w:rsid w:val="00D73AFC"/>
    <w:rsid w:val="00D7489D"/>
    <w:rsid w:val="00D7551E"/>
    <w:rsid w:val="00D755D1"/>
    <w:rsid w:val="00D76445"/>
    <w:rsid w:val="00D76CB1"/>
    <w:rsid w:val="00D77023"/>
    <w:rsid w:val="00D771BF"/>
    <w:rsid w:val="00D77B23"/>
    <w:rsid w:val="00D77B98"/>
    <w:rsid w:val="00D81292"/>
    <w:rsid w:val="00D81AC0"/>
    <w:rsid w:val="00D827ED"/>
    <w:rsid w:val="00D82FDC"/>
    <w:rsid w:val="00D82FED"/>
    <w:rsid w:val="00D830E1"/>
    <w:rsid w:val="00D8330D"/>
    <w:rsid w:val="00D85185"/>
    <w:rsid w:val="00D85E61"/>
    <w:rsid w:val="00D863DB"/>
    <w:rsid w:val="00D86E43"/>
    <w:rsid w:val="00D87374"/>
    <w:rsid w:val="00D8737C"/>
    <w:rsid w:val="00D87FB5"/>
    <w:rsid w:val="00D90F46"/>
    <w:rsid w:val="00D9209E"/>
    <w:rsid w:val="00D92B67"/>
    <w:rsid w:val="00D9311A"/>
    <w:rsid w:val="00D933DB"/>
    <w:rsid w:val="00D93F12"/>
    <w:rsid w:val="00D940BB"/>
    <w:rsid w:val="00D94658"/>
    <w:rsid w:val="00D94DC8"/>
    <w:rsid w:val="00D94E11"/>
    <w:rsid w:val="00D9561B"/>
    <w:rsid w:val="00D95725"/>
    <w:rsid w:val="00D95879"/>
    <w:rsid w:val="00D95DDE"/>
    <w:rsid w:val="00D961B6"/>
    <w:rsid w:val="00D96BA4"/>
    <w:rsid w:val="00D9768B"/>
    <w:rsid w:val="00D978D5"/>
    <w:rsid w:val="00DA0410"/>
    <w:rsid w:val="00DA0521"/>
    <w:rsid w:val="00DA1A23"/>
    <w:rsid w:val="00DA25F8"/>
    <w:rsid w:val="00DA27D7"/>
    <w:rsid w:val="00DA2E9A"/>
    <w:rsid w:val="00DA30A4"/>
    <w:rsid w:val="00DA328D"/>
    <w:rsid w:val="00DA381B"/>
    <w:rsid w:val="00DA3FF0"/>
    <w:rsid w:val="00DA43DF"/>
    <w:rsid w:val="00DA4628"/>
    <w:rsid w:val="00DA4B74"/>
    <w:rsid w:val="00DA518A"/>
    <w:rsid w:val="00DA56BF"/>
    <w:rsid w:val="00DA5E54"/>
    <w:rsid w:val="00DA5E79"/>
    <w:rsid w:val="00DA6107"/>
    <w:rsid w:val="00DA63D9"/>
    <w:rsid w:val="00DA6A2A"/>
    <w:rsid w:val="00DA6FB9"/>
    <w:rsid w:val="00DA700F"/>
    <w:rsid w:val="00DA712A"/>
    <w:rsid w:val="00DB0063"/>
    <w:rsid w:val="00DB029F"/>
    <w:rsid w:val="00DB0BA5"/>
    <w:rsid w:val="00DB175D"/>
    <w:rsid w:val="00DB1EED"/>
    <w:rsid w:val="00DB22DA"/>
    <w:rsid w:val="00DB2569"/>
    <w:rsid w:val="00DB33DD"/>
    <w:rsid w:val="00DB3A18"/>
    <w:rsid w:val="00DB431C"/>
    <w:rsid w:val="00DB442A"/>
    <w:rsid w:val="00DB46DC"/>
    <w:rsid w:val="00DB4E80"/>
    <w:rsid w:val="00DB673B"/>
    <w:rsid w:val="00DB6750"/>
    <w:rsid w:val="00DB6B1F"/>
    <w:rsid w:val="00DB6BDD"/>
    <w:rsid w:val="00DB724F"/>
    <w:rsid w:val="00DB726E"/>
    <w:rsid w:val="00DB772A"/>
    <w:rsid w:val="00DB7A92"/>
    <w:rsid w:val="00DC01C7"/>
    <w:rsid w:val="00DC05F2"/>
    <w:rsid w:val="00DC2291"/>
    <w:rsid w:val="00DC338F"/>
    <w:rsid w:val="00DC35EF"/>
    <w:rsid w:val="00DC4DD5"/>
    <w:rsid w:val="00DC50A3"/>
    <w:rsid w:val="00DC5952"/>
    <w:rsid w:val="00DC656B"/>
    <w:rsid w:val="00DC65D2"/>
    <w:rsid w:val="00DC68E9"/>
    <w:rsid w:val="00DC720E"/>
    <w:rsid w:val="00DC780B"/>
    <w:rsid w:val="00DC7862"/>
    <w:rsid w:val="00DC7FB0"/>
    <w:rsid w:val="00DD06E8"/>
    <w:rsid w:val="00DD07E4"/>
    <w:rsid w:val="00DD1AE6"/>
    <w:rsid w:val="00DD29AE"/>
    <w:rsid w:val="00DD313E"/>
    <w:rsid w:val="00DD3679"/>
    <w:rsid w:val="00DD37C6"/>
    <w:rsid w:val="00DD3AA8"/>
    <w:rsid w:val="00DD4188"/>
    <w:rsid w:val="00DD4AD8"/>
    <w:rsid w:val="00DD4CDC"/>
    <w:rsid w:val="00DD54EE"/>
    <w:rsid w:val="00DD5EBB"/>
    <w:rsid w:val="00DD60BB"/>
    <w:rsid w:val="00DD651A"/>
    <w:rsid w:val="00DD7C6C"/>
    <w:rsid w:val="00DE0952"/>
    <w:rsid w:val="00DE169F"/>
    <w:rsid w:val="00DE2604"/>
    <w:rsid w:val="00DE2DEA"/>
    <w:rsid w:val="00DE367E"/>
    <w:rsid w:val="00DE4B26"/>
    <w:rsid w:val="00DE4B70"/>
    <w:rsid w:val="00DE4CB2"/>
    <w:rsid w:val="00DE550A"/>
    <w:rsid w:val="00DE5A9D"/>
    <w:rsid w:val="00DE7F3E"/>
    <w:rsid w:val="00DF06D0"/>
    <w:rsid w:val="00DF0AF1"/>
    <w:rsid w:val="00DF193E"/>
    <w:rsid w:val="00DF1E33"/>
    <w:rsid w:val="00DF220C"/>
    <w:rsid w:val="00DF397C"/>
    <w:rsid w:val="00DF4004"/>
    <w:rsid w:val="00DF42D5"/>
    <w:rsid w:val="00DF489A"/>
    <w:rsid w:val="00DF5DC9"/>
    <w:rsid w:val="00DF5DDA"/>
    <w:rsid w:val="00DF68A5"/>
    <w:rsid w:val="00DF69DE"/>
    <w:rsid w:val="00DF6C92"/>
    <w:rsid w:val="00DF750F"/>
    <w:rsid w:val="00DF7A90"/>
    <w:rsid w:val="00E01067"/>
    <w:rsid w:val="00E02182"/>
    <w:rsid w:val="00E025DB"/>
    <w:rsid w:val="00E0278F"/>
    <w:rsid w:val="00E027E3"/>
    <w:rsid w:val="00E02B90"/>
    <w:rsid w:val="00E0320C"/>
    <w:rsid w:val="00E043C2"/>
    <w:rsid w:val="00E04949"/>
    <w:rsid w:val="00E05695"/>
    <w:rsid w:val="00E06646"/>
    <w:rsid w:val="00E066A5"/>
    <w:rsid w:val="00E06974"/>
    <w:rsid w:val="00E069A4"/>
    <w:rsid w:val="00E06F06"/>
    <w:rsid w:val="00E06F32"/>
    <w:rsid w:val="00E0732C"/>
    <w:rsid w:val="00E07BC7"/>
    <w:rsid w:val="00E100B4"/>
    <w:rsid w:val="00E103B8"/>
    <w:rsid w:val="00E1213B"/>
    <w:rsid w:val="00E128F7"/>
    <w:rsid w:val="00E12C88"/>
    <w:rsid w:val="00E13568"/>
    <w:rsid w:val="00E13B2A"/>
    <w:rsid w:val="00E13EDA"/>
    <w:rsid w:val="00E14079"/>
    <w:rsid w:val="00E14B69"/>
    <w:rsid w:val="00E1686C"/>
    <w:rsid w:val="00E1763C"/>
    <w:rsid w:val="00E2014B"/>
    <w:rsid w:val="00E21665"/>
    <w:rsid w:val="00E217F5"/>
    <w:rsid w:val="00E222E2"/>
    <w:rsid w:val="00E232A9"/>
    <w:rsid w:val="00E23CFA"/>
    <w:rsid w:val="00E24039"/>
    <w:rsid w:val="00E25010"/>
    <w:rsid w:val="00E250A8"/>
    <w:rsid w:val="00E25577"/>
    <w:rsid w:val="00E25626"/>
    <w:rsid w:val="00E26B1B"/>
    <w:rsid w:val="00E273A1"/>
    <w:rsid w:val="00E273A7"/>
    <w:rsid w:val="00E27A81"/>
    <w:rsid w:val="00E30239"/>
    <w:rsid w:val="00E308C0"/>
    <w:rsid w:val="00E316B6"/>
    <w:rsid w:val="00E3174F"/>
    <w:rsid w:val="00E31F4A"/>
    <w:rsid w:val="00E322A6"/>
    <w:rsid w:val="00E3271E"/>
    <w:rsid w:val="00E32A55"/>
    <w:rsid w:val="00E32C49"/>
    <w:rsid w:val="00E34301"/>
    <w:rsid w:val="00E35AC9"/>
    <w:rsid w:val="00E35CB1"/>
    <w:rsid w:val="00E36191"/>
    <w:rsid w:val="00E36633"/>
    <w:rsid w:val="00E36706"/>
    <w:rsid w:val="00E374BB"/>
    <w:rsid w:val="00E4009D"/>
    <w:rsid w:val="00E4017E"/>
    <w:rsid w:val="00E40D07"/>
    <w:rsid w:val="00E40FDD"/>
    <w:rsid w:val="00E4116C"/>
    <w:rsid w:val="00E41B3D"/>
    <w:rsid w:val="00E41E73"/>
    <w:rsid w:val="00E4303E"/>
    <w:rsid w:val="00E43380"/>
    <w:rsid w:val="00E43517"/>
    <w:rsid w:val="00E43B9F"/>
    <w:rsid w:val="00E43C46"/>
    <w:rsid w:val="00E44AE1"/>
    <w:rsid w:val="00E44D95"/>
    <w:rsid w:val="00E44E57"/>
    <w:rsid w:val="00E44F49"/>
    <w:rsid w:val="00E476B8"/>
    <w:rsid w:val="00E506C8"/>
    <w:rsid w:val="00E50B0A"/>
    <w:rsid w:val="00E5366C"/>
    <w:rsid w:val="00E55921"/>
    <w:rsid w:val="00E563BF"/>
    <w:rsid w:val="00E56B8C"/>
    <w:rsid w:val="00E57216"/>
    <w:rsid w:val="00E57E60"/>
    <w:rsid w:val="00E60765"/>
    <w:rsid w:val="00E60A14"/>
    <w:rsid w:val="00E6114A"/>
    <w:rsid w:val="00E6176F"/>
    <w:rsid w:val="00E631D8"/>
    <w:rsid w:val="00E646B3"/>
    <w:rsid w:val="00E64FBF"/>
    <w:rsid w:val="00E651F4"/>
    <w:rsid w:val="00E656A3"/>
    <w:rsid w:val="00E65911"/>
    <w:rsid w:val="00E66A5A"/>
    <w:rsid w:val="00E67C61"/>
    <w:rsid w:val="00E67E3B"/>
    <w:rsid w:val="00E709A4"/>
    <w:rsid w:val="00E70F34"/>
    <w:rsid w:val="00E714F7"/>
    <w:rsid w:val="00E71E6F"/>
    <w:rsid w:val="00E73083"/>
    <w:rsid w:val="00E73B11"/>
    <w:rsid w:val="00E73C4D"/>
    <w:rsid w:val="00E74539"/>
    <w:rsid w:val="00E74839"/>
    <w:rsid w:val="00E74EEF"/>
    <w:rsid w:val="00E759E2"/>
    <w:rsid w:val="00E7732A"/>
    <w:rsid w:val="00E77457"/>
    <w:rsid w:val="00E77514"/>
    <w:rsid w:val="00E80BF0"/>
    <w:rsid w:val="00E80E92"/>
    <w:rsid w:val="00E82495"/>
    <w:rsid w:val="00E8291A"/>
    <w:rsid w:val="00E82D54"/>
    <w:rsid w:val="00E831AC"/>
    <w:rsid w:val="00E832AB"/>
    <w:rsid w:val="00E83D14"/>
    <w:rsid w:val="00E84856"/>
    <w:rsid w:val="00E84A0D"/>
    <w:rsid w:val="00E84BE0"/>
    <w:rsid w:val="00E8659C"/>
    <w:rsid w:val="00E868E4"/>
    <w:rsid w:val="00E87715"/>
    <w:rsid w:val="00E87D45"/>
    <w:rsid w:val="00E91032"/>
    <w:rsid w:val="00E91B57"/>
    <w:rsid w:val="00E92E9B"/>
    <w:rsid w:val="00E93351"/>
    <w:rsid w:val="00E93CF9"/>
    <w:rsid w:val="00E94096"/>
    <w:rsid w:val="00E9529F"/>
    <w:rsid w:val="00E971BE"/>
    <w:rsid w:val="00E97C6D"/>
    <w:rsid w:val="00EA0137"/>
    <w:rsid w:val="00EA06DD"/>
    <w:rsid w:val="00EA0C80"/>
    <w:rsid w:val="00EA0D46"/>
    <w:rsid w:val="00EA0F7F"/>
    <w:rsid w:val="00EA158C"/>
    <w:rsid w:val="00EA19C4"/>
    <w:rsid w:val="00EA2E80"/>
    <w:rsid w:val="00EA305D"/>
    <w:rsid w:val="00EA3759"/>
    <w:rsid w:val="00EA41DA"/>
    <w:rsid w:val="00EA498D"/>
    <w:rsid w:val="00EA5308"/>
    <w:rsid w:val="00EA601F"/>
    <w:rsid w:val="00EB04A7"/>
    <w:rsid w:val="00EB1112"/>
    <w:rsid w:val="00EB16DF"/>
    <w:rsid w:val="00EB1A46"/>
    <w:rsid w:val="00EB1DAE"/>
    <w:rsid w:val="00EB24CC"/>
    <w:rsid w:val="00EB2743"/>
    <w:rsid w:val="00EB2A7A"/>
    <w:rsid w:val="00EB3BED"/>
    <w:rsid w:val="00EB3D39"/>
    <w:rsid w:val="00EB4FC1"/>
    <w:rsid w:val="00EB50AA"/>
    <w:rsid w:val="00EB5B22"/>
    <w:rsid w:val="00EB5D49"/>
    <w:rsid w:val="00EB634D"/>
    <w:rsid w:val="00EB6863"/>
    <w:rsid w:val="00EB6FDF"/>
    <w:rsid w:val="00EC1332"/>
    <w:rsid w:val="00EC1D29"/>
    <w:rsid w:val="00EC1EF5"/>
    <w:rsid w:val="00EC1F5E"/>
    <w:rsid w:val="00EC20C3"/>
    <w:rsid w:val="00EC2BCB"/>
    <w:rsid w:val="00EC4411"/>
    <w:rsid w:val="00EC48D6"/>
    <w:rsid w:val="00EC4A2F"/>
    <w:rsid w:val="00EC4D60"/>
    <w:rsid w:val="00EC4DAA"/>
    <w:rsid w:val="00EC59AB"/>
    <w:rsid w:val="00EC6564"/>
    <w:rsid w:val="00EC6A40"/>
    <w:rsid w:val="00EC6BEB"/>
    <w:rsid w:val="00EC7DC0"/>
    <w:rsid w:val="00ED0A8F"/>
    <w:rsid w:val="00ED0D67"/>
    <w:rsid w:val="00ED11CB"/>
    <w:rsid w:val="00ED13DF"/>
    <w:rsid w:val="00ED16AC"/>
    <w:rsid w:val="00ED1AC4"/>
    <w:rsid w:val="00ED1EB4"/>
    <w:rsid w:val="00ED3095"/>
    <w:rsid w:val="00ED336D"/>
    <w:rsid w:val="00ED39F0"/>
    <w:rsid w:val="00ED4E27"/>
    <w:rsid w:val="00ED4FAF"/>
    <w:rsid w:val="00ED64C7"/>
    <w:rsid w:val="00ED756C"/>
    <w:rsid w:val="00ED7726"/>
    <w:rsid w:val="00ED7A92"/>
    <w:rsid w:val="00ED7DAF"/>
    <w:rsid w:val="00EE04D5"/>
    <w:rsid w:val="00EE12C0"/>
    <w:rsid w:val="00EE1401"/>
    <w:rsid w:val="00EE1813"/>
    <w:rsid w:val="00EE1B02"/>
    <w:rsid w:val="00EE1DCE"/>
    <w:rsid w:val="00EE21EF"/>
    <w:rsid w:val="00EE2536"/>
    <w:rsid w:val="00EE30C0"/>
    <w:rsid w:val="00EE377A"/>
    <w:rsid w:val="00EE3C20"/>
    <w:rsid w:val="00EE3C5A"/>
    <w:rsid w:val="00EE3D77"/>
    <w:rsid w:val="00EE3E2A"/>
    <w:rsid w:val="00EE48D8"/>
    <w:rsid w:val="00EE4FB2"/>
    <w:rsid w:val="00EE5547"/>
    <w:rsid w:val="00EE5B5B"/>
    <w:rsid w:val="00EE5E99"/>
    <w:rsid w:val="00EE74BE"/>
    <w:rsid w:val="00EE797A"/>
    <w:rsid w:val="00EE7C03"/>
    <w:rsid w:val="00EF02BA"/>
    <w:rsid w:val="00EF07CC"/>
    <w:rsid w:val="00EF098E"/>
    <w:rsid w:val="00EF0AB7"/>
    <w:rsid w:val="00EF0AD2"/>
    <w:rsid w:val="00EF0B6A"/>
    <w:rsid w:val="00EF0B70"/>
    <w:rsid w:val="00EF0BBF"/>
    <w:rsid w:val="00EF0DC7"/>
    <w:rsid w:val="00EF257E"/>
    <w:rsid w:val="00EF2B22"/>
    <w:rsid w:val="00EF2B4D"/>
    <w:rsid w:val="00EF3EEE"/>
    <w:rsid w:val="00EF44D6"/>
    <w:rsid w:val="00EF46AF"/>
    <w:rsid w:val="00EF59C2"/>
    <w:rsid w:val="00EF6F52"/>
    <w:rsid w:val="00EF7D52"/>
    <w:rsid w:val="00EF7F09"/>
    <w:rsid w:val="00EF7F47"/>
    <w:rsid w:val="00F0031F"/>
    <w:rsid w:val="00F004DC"/>
    <w:rsid w:val="00F00AC9"/>
    <w:rsid w:val="00F01DA7"/>
    <w:rsid w:val="00F02423"/>
    <w:rsid w:val="00F02FC3"/>
    <w:rsid w:val="00F04590"/>
    <w:rsid w:val="00F05DEC"/>
    <w:rsid w:val="00F06157"/>
    <w:rsid w:val="00F06A4D"/>
    <w:rsid w:val="00F06B63"/>
    <w:rsid w:val="00F06BB7"/>
    <w:rsid w:val="00F06F73"/>
    <w:rsid w:val="00F07170"/>
    <w:rsid w:val="00F077F7"/>
    <w:rsid w:val="00F07F3B"/>
    <w:rsid w:val="00F106CA"/>
    <w:rsid w:val="00F1162B"/>
    <w:rsid w:val="00F11745"/>
    <w:rsid w:val="00F1177C"/>
    <w:rsid w:val="00F11E78"/>
    <w:rsid w:val="00F11EE8"/>
    <w:rsid w:val="00F1686B"/>
    <w:rsid w:val="00F1761E"/>
    <w:rsid w:val="00F17881"/>
    <w:rsid w:val="00F179F8"/>
    <w:rsid w:val="00F17AEF"/>
    <w:rsid w:val="00F17F3B"/>
    <w:rsid w:val="00F201E1"/>
    <w:rsid w:val="00F20996"/>
    <w:rsid w:val="00F20C24"/>
    <w:rsid w:val="00F2100E"/>
    <w:rsid w:val="00F21720"/>
    <w:rsid w:val="00F219B6"/>
    <w:rsid w:val="00F2279D"/>
    <w:rsid w:val="00F2348B"/>
    <w:rsid w:val="00F239F4"/>
    <w:rsid w:val="00F23EDE"/>
    <w:rsid w:val="00F24154"/>
    <w:rsid w:val="00F24199"/>
    <w:rsid w:val="00F2422E"/>
    <w:rsid w:val="00F24BBD"/>
    <w:rsid w:val="00F2546E"/>
    <w:rsid w:val="00F256EC"/>
    <w:rsid w:val="00F2584D"/>
    <w:rsid w:val="00F2585F"/>
    <w:rsid w:val="00F26765"/>
    <w:rsid w:val="00F275A1"/>
    <w:rsid w:val="00F277E5"/>
    <w:rsid w:val="00F27C17"/>
    <w:rsid w:val="00F27D62"/>
    <w:rsid w:val="00F27E5E"/>
    <w:rsid w:val="00F3044B"/>
    <w:rsid w:val="00F30647"/>
    <w:rsid w:val="00F30C74"/>
    <w:rsid w:val="00F30DCA"/>
    <w:rsid w:val="00F3104E"/>
    <w:rsid w:val="00F31747"/>
    <w:rsid w:val="00F319AA"/>
    <w:rsid w:val="00F32A90"/>
    <w:rsid w:val="00F32B3D"/>
    <w:rsid w:val="00F32CA8"/>
    <w:rsid w:val="00F330CD"/>
    <w:rsid w:val="00F33721"/>
    <w:rsid w:val="00F339A6"/>
    <w:rsid w:val="00F3439E"/>
    <w:rsid w:val="00F34C2E"/>
    <w:rsid w:val="00F3659E"/>
    <w:rsid w:val="00F368DB"/>
    <w:rsid w:val="00F36B03"/>
    <w:rsid w:val="00F36E10"/>
    <w:rsid w:val="00F37A35"/>
    <w:rsid w:val="00F40534"/>
    <w:rsid w:val="00F40D3C"/>
    <w:rsid w:val="00F4125D"/>
    <w:rsid w:val="00F41456"/>
    <w:rsid w:val="00F417C0"/>
    <w:rsid w:val="00F42056"/>
    <w:rsid w:val="00F423B1"/>
    <w:rsid w:val="00F42E7E"/>
    <w:rsid w:val="00F430CA"/>
    <w:rsid w:val="00F4350B"/>
    <w:rsid w:val="00F4380D"/>
    <w:rsid w:val="00F43AD8"/>
    <w:rsid w:val="00F44379"/>
    <w:rsid w:val="00F449D1"/>
    <w:rsid w:val="00F451BE"/>
    <w:rsid w:val="00F45B51"/>
    <w:rsid w:val="00F45EE0"/>
    <w:rsid w:val="00F46D4C"/>
    <w:rsid w:val="00F46F38"/>
    <w:rsid w:val="00F47143"/>
    <w:rsid w:val="00F47B77"/>
    <w:rsid w:val="00F47B91"/>
    <w:rsid w:val="00F5005D"/>
    <w:rsid w:val="00F503AE"/>
    <w:rsid w:val="00F5064D"/>
    <w:rsid w:val="00F50E87"/>
    <w:rsid w:val="00F51786"/>
    <w:rsid w:val="00F51881"/>
    <w:rsid w:val="00F52CD8"/>
    <w:rsid w:val="00F52D10"/>
    <w:rsid w:val="00F52E79"/>
    <w:rsid w:val="00F53525"/>
    <w:rsid w:val="00F53BA9"/>
    <w:rsid w:val="00F53E36"/>
    <w:rsid w:val="00F53E59"/>
    <w:rsid w:val="00F540D0"/>
    <w:rsid w:val="00F546BB"/>
    <w:rsid w:val="00F54F70"/>
    <w:rsid w:val="00F55EDD"/>
    <w:rsid w:val="00F560BE"/>
    <w:rsid w:val="00F5690D"/>
    <w:rsid w:val="00F56A2B"/>
    <w:rsid w:val="00F5712B"/>
    <w:rsid w:val="00F57947"/>
    <w:rsid w:val="00F57ACD"/>
    <w:rsid w:val="00F60450"/>
    <w:rsid w:val="00F605D3"/>
    <w:rsid w:val="00F614CC"/>
    <w:rsid w:val="00F61770"/>
    <w:rsid w:val="00F61C8F"/>
    <w:rsid w:val="00F61D33"/>
    <w:rsid w:val="00F622E3"/>
    <w:rsid w:val="00F6330E"/>
    <w:rsid w:val="00F633C2"/>
    <w:rsid w:val="00F64E57"/>
    <w:rsid w:val="00F656FD"/>
    <w:rsid w:val="00F65BA6"/>
    <w:rsid w:val="00F660E7"/>
    <w:rsid w:val="00F66940"/>
    <w:rsid w:val="00F67451"/>
    <w:rsid w:val="00F706E6"/>
    <w:rsid w:val="00F707C4"/>
    <w:rsid w:val="00F7176E"/>
    <w:rsid w:val="00F7192A"/>
    <w:rsid w:val="00F71E39"/>
    <w:rsid w:val="00F71E7E"/>
    <w:rsid w:val="00F72166"/>
    <w:rsid w:val="00F72A1E"/>
    <w:rsid w:val="00F72CCC"/>
    <w:rsid w:val="00F73219"/>
    <w:rsid w:val="00F772F8"/>
    <w:rsid w:val="00F80364"/>
    <w:rsid w:val="00F81931"/>
    <w:rsid w:val="00F821FA"/>
    <w:rsid w:val="00F8244D"/>
    <w:rsid w:val="00F82A5A"/>
    <w:rsid w:val="00F82BEF"/>
    <w:rsid w:val="00F831D1"/>
    <w:rsid w:val="00F857A2"/>
    <w:rsid w:val="00F85A48"/>
    <w:rsid w:val="00F85A8B"/>
    <w:rsid w:val="00F85C30"/>
    <w:rsid w:val="00F874E3"/>
    <w:rsid w:val="00F87F80"/>
    <w:rsid w:val="00F904C6"/>
    <w:rsid w:val="00F914D1"/>
    <w:rsid w:val="00F9156C"/>
    <w:rsid w:val="00F91FD9"/>
    <w:rsid w:val="00F92305"/>
    <w:rsid w:val="00F92C7D"/>
    <w:rsid w:val="00F92D93"/>
    <w:rsid w:val="00F94389"/>
    <w:rsid w:val="00F94EE0"/>
    <w:rsid w:val="00F9525B"/>
    <w:rsid w:val="00F95928"/>
    <w:rsid w:val="00F96E88"/>
    <w:rsid w:val="00F96E8A"/>
    <w:rsid w:val="00F972B2"/>
    <w:rsid w:val="00FA11F3"/>
    <w:rsid w:val="00FA176C"/>
    <w:rsid w:val="00FA1B33"/>
    <w:rsid w:val="00FA30E4"/>
    <w:rsid w:val="00FA369A"/>
    <w:rsid w:val="00FA41CF"/>
    <w:rsid w:val="00FA5083"/>
    <w:rsid w:val="00FA53A4"/>
    <w:rsid w:val="00FA60A2"/>
    <w:rsid w:val="00FA6EE5"/>
    <w:rsid w:val="00FA73D9"/>
    <w:rsid w:val="00FA74AD"/>
    <w:rsid w:val="00FA7E8D"/>
    <w:rsid w:val="00FB0343"/>
    <w:rsid w:val="00FB0EF6"/>
    <w:rsid w:val="00FB1063"/>
    <w:rsid w:val="00FB15C8"/>
    <w:rsid w:val="00FB1C98"/>
    <w:rsid w:val="00FB2E9F"/>
    <w:rsid w:val="00FB3A35"/>
    <w:rsid w:val="00FB4BB1"/>
    <w:rsid w:val="00FB612B"/>
    <w:rsid w:val="00FB68DD"/>
    <w:rsid w:val="00FB6C44"/>
    <w:rsid w:val="00FB6DFB"/>
    <w:rsid w:val="00FC0A91"/>
    <w:rsid w:val="00FC144E"/>
    <w:rsid w:val="00FC25F3"/>
    <w:rsid w:val="00FC2E75"/>
    <w:rsid w:val="00FC4735"/>
    <w:rsid w:val="00FC4AC0"/>
    <w:rsid w:val="00FC53AF"/>
    <w:rsid w:val="00FC5B8A"/>
    <w:rsid w:val="00FC5F18"/>
    <w:rsid w:val="00FC6E4D"/>
    <w:rsid w:val="00FC74B5"/>
    <w:rsid w:val="00FD01C3"/>
    <w:rsid w:val="00FD0AF6"/>
    <w:rsid w:val="00FD1534"/>
    <w:rsid w:val="00FD1C27"/>
    <w:rsid w:val="00FD20D5"/>
    <w:rsid w:val="00FD2E21"/>
    <w:rsid w:val="00FD32E6"/>
    <w:rsid w:val="00FD4576"/>
    <w:rsid w:val="00FD4BFC"/>
    <w:rsid w:val="00FD4CBC"/>
    <w:rsid w:val="00FD4D2C"/>
    <w:rsid w:val="00FD4F8C"/>
    <w:rsid w:val="00FD730F"/>
    <w:rsid w:val="00FD7B83"/>
    <w:rsid w:val="00FE10C4"/>
    <w:rsid w:val="00FE114F"/>
    <w:rsid w:val="00FE1DD9"/>
    <w:rsid w:val="00FE209A"/>
    <w:rsid w:val="00FE2B7B"/>
    <w:rsid w:val="00FE48CD"/>
    <w:rsid w:val="00FE4B58"/>
    <w:rsid w:val="00FE5F02"/>
    <w:rsid w:val="00FE7106"/>
    <w:rsid w:val="00FF0465"/>
    <w:rsid w:val="00FF0C5D"/>
    <w:rsid w:val="00FF12AC"/>
    <w:rsid w:val="00FF1651"/>
    <w:rsid w:val="00FF170C"/>
    <w:rsid w:val="00FF1716"/>
    <w:rsid w:val="00FF173A"/>
    <w:rsid w:val="00FF18CE"/>
    <w:rsid w:val="00FF2DD1"/>
    <w:rsid w:val="00FF3FCC"/>
    <w:rsid w:val="00FF415F"/>
    <w:rsid w:val="00FF5643"/>
    <w:rsid w:val="00FF57BA"/>
    <w:rsid w:val="00FF5D8C"/>
    <w:rsid w:val="00FF6186"/>
    <w:rsid w:val="00FF6F59"/>
    <w:rsid w:val="00FF7671"/>
    <w:rsid w:val="00FF7699"/>
    <w:rsid w:val="00FF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4B2BE5"/>
  <w15:docId w15:val="{691042E2-7048-4003-9815-DEEA8897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4A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1A24A5"/>
    <w:pPr>
      <w:spacing w:before="440" w:after="60"/>
      <w:outlineLvl w:val="0"/>
    </w:pPr>
    <w:rPr>
      <w:rFonts w:ascii="Nimbus Sans L" w:hAnsi="Nimbus Sans L" w:cs="Nimbus Sans L"/>
      <w:b/>
      <w:bCs/>
      <w:sz w:val="34"/>
      <w:szCs w:val="3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4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64B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AE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9870A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E066A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A24A5"/>
    <w:rPr>
      <w:rFonts w:ascii="Nimbus Sans L" w:eastAsia="Times New Roman" w:hAnsi="Nimbus Sans L" w:cs="Nimbus Sans L"/>
      <w:b/>
      <w:bCs/>
      <w:sz w:val="34"/>
      <w:szCs w:val="34"/>
      <w:lang w:val="en-US"/>
    </w:rPr>
  </w:style>
  <w:style w:type="paragraph" w:styleId="Footer">
    <w:name w:val="footer"/>
    <w:basedOn w:val="Normal"/>
    <w:link w:val="FooterChar"/>
    <w:uiPriority w:val="99"/>
    <w:rsid w:val="001A24A5"/>
    <w:pPr>
      <w:tabs>
        <w:tab w:val="center" w:pos="4320"/>
        <w:tab w:val="center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4A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1A24A5"/>
  </w:style>
  <w:style w:type="character" w:styleId="Hyperlink">
    <w:name w:val="Hyperlink"/>
    <w:basedOn w:val="DefaultParagraphFont"/>
    <w:rsid w:val="001A24A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1A24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24A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4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4A5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24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E64B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B21C21"/>
    <w:pPr>
      <w:ind w:left="720"/>
      <w:contextualSpacing/>
    </w:pPr>
  </w:style>
  <w:style w:type="character" w:customStyle="1" w:styleId="Heading7Char">
    <w:name w:val="Heading 7 Char"/>
    <w:basedOn w:val="DefaultParagraphFont"/>
    <w:link w:val="Heading7"/>
    <w:rsid w:val="009870A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semiHidden/>
    <w:rsid w:val="009870A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870A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9870AB"/>
    <w:rPr>
      <w:vertAlign w:val="superscript"/>
    </w:rPr>
  </w:style>
  <w:style w:type="character" w:customStyle="1" w:styleId="apple-converted-space">
    <w:name w:val="apple-converted-space"/>
    <w:basedOn w:val="DefaultParagraphFont"/>
    <w:rsid w:val="006C5CA3"/>
  </w:style>
  <w:style w:type="character" w:customStyle="1" w:styleId="Heading8Char">
    <w:name w:val="Heading 8 Char"/>
    <w:basedOn w:val="DefaultParagraphFont"/>
    <w:link w:val="Heading8"/>
    <w:rsid w:val="00E066A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3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3F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FF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FF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AE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295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2E3F"/>
  </w:style>
  <w:style w:type="paragraph" w:customStyle="1" w:styleId="EndNoteBibliographyTitle">
    <w:name w:val="EndNote Bibliography Title"/>
    <w:basedOn w:val="Normal"/>
    <w:link w:val="EndNoteBibliographyTitleChar"/>
    <w:rsid w:val="005A2C8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C8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2C89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2C89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D711B1-1C14-4B30-A7A8-86685F3EE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7</Pages>
  <Words>3405</Words>
  <Characters>19412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NEURAL CORRELATES OF GUILT</vt:lpstr>
    </vt:vector>
  </TitlesOfParts>
  <Company/>
  <LinksUpToDate>false</LinksUpToDate>
  <CharactersWithSpaces>2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NEURAL CORRELATES OF GUILT</dc:title>
  <dc:creator>Melike</dc:creator>
  <cp:lastModifiedBy>Fourie, MM, Dr &lt;melikef@sun.ac.za&gt;</cp:lastModifiedBy>
  <cp:revision>77</cp:revision>
  <dcterms:created xsi:type="dcterms:W3CDTF">2019-05-20T12:58:00Z</dcterms:created>
  <dcterms:modified xsi:type="dcterms:W3CDTF">2019-08-03T13:33:00Z</dcterms:modified>
</cp:coreProperties>
</file>